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79D73" w14:textId="12BD45D0" w:rsidR="00361A07" w:rsidRPr="00391934" w:rsidRDefault="00361A07" w:rsidP="00361A07">
      <w:pPr>
        <w:pBdr>
          <w:bottom w:val="single" w:sz="8" w:space="1" w:color="000000" w:themeColor="text1"/>
        </w:pBdr>
        <w:jc w:val="right"/>
        <w:rPr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391934">
        <w:rPr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03EF6393" w14:textId="77777777" w:rsidR="00361A07" w:rsidRPr="00391934" w:rsidRDefault="00361A07" w:rsidP="00361A07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lang w:val="en-US"/>
        </w:rPr>
      </w:pPr>
    </w:p>
    <w:p w14:paraId="325761A6" w14:textId="4EC9EAC0" w:rsidR="00361A07" w:rsidRPr="00391934" w:rsidRDefault="00361A07" w:rsidP="00361A07">
      <w:pPr>
        <w:spacing w:line="360" w:lineRule="auto"/>
        <w:jc w:val="center"/>
        <w:rPr>
          <w:color w:val="000000" w:themeColor="text1"/>
          <w:sz w:val="22"/>
          <w:szCs w:val="22"/>
          <w:lang w:val="en-US"/>
        </w:rPr>
      </w:pPr>
      <w:r w:rsidRPr="00391934">
        <w:rPr>
          <w:b/>
          <w:bCs/>
          <w:color w:val="000000" w:themeColor="text1"/>
          <w:sz w:val="22"/>
          <w:szCs w:val="22"/>
          <w:lang w:val="en-US"/>
        </w:rPr>
        <w:t xml:space="preserve">Title: </w:t>
      </w:r>
      <w:r w:rsidRPr="00391934">
        <w:rPr>
          <w:color w:val="000000" w:themeColor="text1"/>
          <w:sz w:val="22"/>
          <w:szCs w:val="22"/>
          <w:lang w:val="en-US"/>
        </w:rPr>
        <w:t xml:space="preserve">Characterization of the Epidemiological Profile of Patients with Parkinson’s Disease Who Were Hospitalized due to SARS-CoV-2 Infection: A Portrait of </w:t>
      </w:r>
      <w:r w:rsidR="008B60C4">
        <w:rPr>
          <w:color w:val="000000" w:themeColor="text1"/>
          <w:sz w:val="22"/>
          <w:szCs w:val="22"/>
          <w:lang w:val="en-US"/>
        </w:rPr>
        <w:t>4</w:t>
      </w:r>
      <w:r w:rsidRPr="00391934">
        <w:rPr>
          <w:color w:val="000000" w:themeColor="text1"/>
          <w:sz w:val="22"/>
          <w:szCs w:val="22"/>
          <w:lang w:val="en-US"/>
        </w:rPr>
        <w:t xml:space="preserve"> of the Pandemic in Brazil</w:t>
      </w:r>
    </w:p>
    <w:p w14:paraId="4FE09D8D" w14:textId="77777777" w:rsidR="00361A07" w:rsidRPr="00391934" w:rsidRDefault="00361A07" w:rsidP="00361A07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5D49F9FD" w14:textId="6BFC79FC" w:rsidR="00361A07" w:rsidRPr="00391934" w:rsidRDefault="00361A07" w:rsidP="00361A07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b/>
          <w:bCs/>
          <w:color w:val="000000" w:themeColor="text1"/>
          <w:sz w:val="20"/>
          <w:szCs w:val="20"/>
          <w:lang w:val="en-US"/>
        </w:rPr>
        <w:t xml:space="preserve">Short title: </w:t>
      </w:r>
      <w:r w:rsidRPr="00391934">
        <w:rPr>
          <w:color w:val="000000" w:themeColor="text1"/>
          <w:sz w:val="20"/>
          <w:szCs w:val="20"/>
          <w:lang w:val="en-US"/>
        </w:rPr>
        <w:t>Parkinson’s disease and COVID-19</w:t>
      </w:r>
    </w:p>
    <w:p w14:paraId="7A085332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</w:p>
    <w:p w14:paraId="2C6CA1C5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</w:rPr>
      </w:pPr>
      <w:r w:rsidRPr="00391934">
        <w:rPr>
          <w:rStyle w:val="normaltextrun"/>
          <w:color w:val="000000" w:themeColor="text1"/>
          <w:sz w:val="20"/>
          <w:szCs w:val="20"/>
        </w:rPr>
        <w:t xml:space="preserve">Adriele Evelyn Ferreira Silva </w:t>
      </w:r>
      <w:r w:rsidRPr="00391934">
        <w:rPr>
          <w:rStyle w:val="normaltextrun"/>
          <w:color w:val="000000" w:themeColor="text1"/>
          <w:sz w:val="20"/>
          <w:szCs w:val="20"/>
          <w:vertAlign w:val="superscript"/>
        </w:rPr>
        <w:t>1,2,3,#</w:t>
      </w:r>
      <w:r w:rsidRPr="00391934">
        <w:rPr>
          <w:rStyle w:val="normaltextrun"/>
          <w:color w:val="000000" w:themeColor="text1"/>
          <w:sz w:val="20"/>
          <w:szCs w:val="20"/>
        </w:rPr>
        <w:t xml:space="preserve">; Patrícia Teixeira Costa </w:t>
      </w:r>
      <w:r w:rsidRPr="00391934">
        <w:rPr>
          <w:rStyle w:val="normaltextrun"/>
          <w:color w:val="000000" w:themeColor="text1"/>
          <w:sz w:val="20"/>
          <w:szCs w:val="20"/>
          <w:vertAlign w:val="superscript"/>
        </w:rPr>
        <w:t>1,2,3,#</w:t>
      </w:r>
      <w:r w:rsidRPr="00391934">
        <w:rPr>
          <w:rStyle w:val="normaltextrun"/>
          <w:color w:val="000000" w:themeColor="text1"/>
          <w:sz w:val="20"/>
          <w:szCs w:val="20"/>
        </w:rPr>
        <w:t xml:space="preserve">; Lucas Silva Mello </w:t>
      </w:r>
      <w:r w:rsidRPr="00391934">
        <w:rPr>
          <w:rStyle w:val="normaltextrun"/>
          <w:color w:val="000000" w:themeColor="text1"/>
          <w:sz w:val="20"/>
          <w:szCs w:val="20"/>
          <w:vertAlign w:val="superscript"/>
        </w:rPr>
        <w:t>1,2,3,#</w:t>
      </w:r>
      <w:r w:rsidRPr="00391934">
        <w:rPr>
          <w:rStyle w:val="normaltextrun"/>
          <w:color w:val="000000" w:themeColor="text1"/>
          <w:sz w:val="20"/>
          <w:szCs w:val="20"/>
        </w:rPr>
        <w:t xml:space="preserve">; Luiz Felipe Azevedo Marques </w:t>
      </w:r>
      <w:r w:rsidRPr="00391934">
        <w:rPr>
          <w:rStyle w:val="normaltextrun"/>
          <w:color w:val="000000" w:themeColor="text1"/>
          <w:sz w:val="20"/>
          <w:szCs w:val="20"/>
          <w:vertAlign w:val="superscript"/>
        </w:rPr>
        <w:t>1,2,3,#</w:t>
      </w:r>
      <w:r w:rsidRPr="00391934">
        <w:rPr>
          <w:rStyle w:val="normaltextrun"/>
          <w:color w:val="000000" w:themeColor="text1"/>
          <w:sz w:val="20"/>
          <w:szCs w:val="20"/>
        </w:rPr>
        <w:t xml:space="preserve">; Fernando Augusto Lima Marson </w:t>
      </w:r>
      <w:r w:rsidRPr="00391934">
        <w:rPr>
          <w:rStyle w:val="normaltextrun"/>
          <w:color w:val="000000" w:themeColor="text1"/>
          <w:sz w:val="20"/>
          <w:szCs w:val="20"/>
          <w:vertAlign w:val="superscript"/>
        </w:rPr>
        <w:t>1,2,3,*,#</w:t>
      </w:r>
    </w:p>
    <w:p w14:paraId="5E86DF1A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rPr>
          <w:rStyle w:val="eop"/>
          <w:color w:val="000000" w:themeColor="text1"/>
          <w:sz w:val="20"/>
          <w:szCs w:val="20"/>
        </w:rPr>
      </w:pPr>
    </w:p>
    <w:p w14:paraId="7729CECB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391934">
        <w:rPr>
          <w:rStyle w:val="rynqvb"/>
          <w:color w:val="000000" w:themeColor="text1"/>
          <w:sz w:val="20"/>
          <w:szCs w:val="20"/>
          <w:lang w:val="en-US"/>
        </w:rPr>
        <w:t>Laboratory of Molecular Biology and Genetics, Postgraduate Program of Health Sciences, Postgraduate Program in Health Data Science, São Francisco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University, Bragança Paulista, São Paulo, Brazil.</w:t>
      </w:r>
    </w:p>
    <w:p w14:paraId="19EF4699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eop"/>
          <w:color w:val="000000" w:themeColor="text1"/>
          <w:sz w:val="20"/>
          <w:szCs w:val="20"/>
          <w:vertAlign w:val="superscript"/>
          <w:lang w:val="en-US"/>
        </w:rPr>
        <w:t>2</w:t>
      </w:r>
      <w:r w:rsidRPr="00391934">
        <w:rPr>
          <w:rStyle w:val="eop"/>
          <w:color w:val="000000" w:themeColor="text1"/>
          <w:sz w:val="20"/>
          <w:szCs w:val="20"/>
          <w:lang w:val="en-US"/>
        </w:rPr>
        <w:t xml:space="preserve"> </w:t>
      </w:r>
      <w:r w:rsidRPr="00391934">
        <w:rPr>
          <w:rStyle w:val="rynqvb"/>
          <w:color w:val="000000" w:themeColor="text1"/>
          <w:sz w:val="20"/>
          <w:szCs w:val="20"/>
          <w:lang w:val="en-US"/>
        </w:rPr>
        <w:t>Laboratory of Clinical and Molecular Microbiology, Postgraduate Program of Health Sciences, Postgraduate Program in Health Data Science, São Francisco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University, Bragança Paulista, São Paulo, Brazil.</w:t>
      </w:r>
    </w:p>
    <w:p w14:paraId="0B741102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  <w:lang w:val="en-US"/>
        </w:rPr>
      </w:pPr>
      <w:r w:rsidRPr="00391934">
        <w:rPr>
          <w:rStyle w:val="eop"/>
          <w:color w:val="000000" w:themeColor="text1"/>
          <w:sz w:val="20"/>
          <w:szCs w:val="20"/>
          <w:vertAlign w:val="superscript"/>
          <w:lang w:val="en-US"/>
        </w:rPr>
        <w:t>3</w:t>
      </w:r>
      <w:r w:rsidRPr="00391934">
        <w:rPr>
          <w:rStyle w:val="eop"/>
          <w:color w:val="000000" w:themeColor="text1"/>
          <w:sz w:val="20"/>
          <w:szCs w:val="20"/>
          <w:lang w:val="en-US"/>
        </w:rPr>
        <w:t xml:space="preserve"> </w:t>
      </w:r>
      <w:r w:rsidRPr="00391934">
        <w:rPr>
          <w:rStyle w:val="rynqvb"/>
          <w:color w:val="000000" w:themeColor="text1"/>
          <w:sz w:val="20"/>
          <w:szCs w:val="20"/>
          <w:lang w:val="en-US"/>
        </w:rPr>
        <w:t>LunGuardian Research Group — Epidemiology of Respiratory and Infectious Diseases, Postgraduate Program of Health Sciences, Postgraduate Program in Health Data Science, São Francisco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University, Bragança Paulista, São Paulo, Brazil.</w:t>
      </w:r>
    </w:p>
    <w:p w14:paraId="7EBD40C1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</w:p>
    <w:p w14:paraId="3D6A33CF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>* Corresponding Author: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[FALM] Fernando Augusto Lima Marson, BSc, MSc, PhD.</w:t>
      </w:r>
      <w:r w:rsidRPr="00391934">
        <w:rPr>
          <w:rStyle w:val="eop"/>
          <w:color w:val="000000" w:themeColor="text1"/>
          <w:sz w:val="20"/>
          <w:szCs w:val="20"/>
          <w:lang w:val="en-US"/>
        </w:rPr>
        <w:t> </w:t>
      </w:r>
    </w:p>
    <w:p w14:paraId="2E52643E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rynqvb"/>
          <w:color w:val="000000" w:themeColor="text1"/>
          <w:sz w:val="20"/>
          <w:szCs w:val="20"/>
          <w:lang w:val="en-US"/>
        </w:rPr>
        <w:t xml:space="preserve">Laboratory of Molecular Biology and Genetics, Laboratory of Clinical and Molecular Microbiology, LunGuardian Research Group — Epidemiology of Respiratory and Infectious Diseases, Postgraduate Program of Health Sciences, Postgraduate Program in Health Data Science, São Francisco University. </w:t>
      </w:r>
      <w:r w:rsidRPr="00391934">
        <w:rPr>
          <w:rStyle w:val="normaltextrun"/>
          <w:color w:val="000000" w:themeColor="text1"/>
          <w:sz w:val="20"/>
          <w:szCs w:val="20"/>
        </w:rPr>
        <w:t xml:space="preserve">Avenida São Francisco de Assis, 218. Jardim São José, Bragança Paulista 12916-900, São Paulo, Brasil. 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Phone number: +55-19-999752911. </w:t>
      </w:r>
    </w:p>
    <w:p w14:paraId="29DC6269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 xml:space="preserve">E-mail: 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>fernandolimamarson@hotmail.com and fernando.marson@usf.edu.br</w:t>
      </w:r>
      <w:r w:rsidRPr="00391934">
        <w:rPr>
          <w:rStyle w:val="eop"/>
          <w:color w:val="000000" w:themeColor="text1"/>
          <w:sz w:val="20"/>
          <w:szCs w:val="20"/>
          <w:lang w:val="en-US"/>
        </w:rPr>
        <w:t>.</w:t>
      </w:r>
    </w:p>
    <w:p w14:paraId="06B81F5A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  <w:lang w:val="en-US"/>
        </w:rPr>
      </w:pPr>
    </w:p>
    <w:p w14:paraId="609784ED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391934">
        <w:rPr>
          <w:rStyle w:val="eop"/>
          <w:color w:val="000000" w:themeColor="text1"/>
          <w:sz w:val="20"/>
          <w:szCs w:val="20"/>
          <w:vertAlign w:val="superscript"/>
          <w:lang w:val="en-US"/>
        </w:rPr>
        <w:t>#</w:t>
      </w:r>
      <w:r w:rsidRPr="00391934">
        <w:rPr>
          <w:color w:val="000000" w:themeColor="text1"/>
          <w:sz w:val="20"/>
          <w:szCs w:val="20"/>
          <w:lang w:val="en-US"/>
        </w:rPr>
        <w:t xml:space="preserve"> </w:t>
      </w:r>
      <w:r w:rsidRPr="00391934">
        <w:rPr>
          <w:rStyle w:val="rynqvb"/>
          <w:color w:val="000000" w:themeColor="text1"/>
          <w:sz w:val="20"/>
          <w:szCs w:val="20"/>
          <w:lang w:val="en-US"/>
        </w:rPr>
        <w:t>The authors contributed equally to this study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>.</w:t>
      </w:r>
    </w:p>
    <w:p w14:paraId="7360DFFF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br/>
      </w: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>Study authors’ e-mails and ORCIDs:</w:t>
      </w:r>
      <w:r w:rsidRPr="00391934">
        <w:rPr>
          <w:rStyle w:val="eop"/>
          <w:color w:val="000000" w:themeColor="text1"/>
          <w:sz w:val="20"/>
          <w:szCs w:val="20"/>
          <w:lang w:val="en-US"/>
        </w:rPr>
        <w:t> </w:t>
      </w:r>
    </w:p>
    <w:p w14:paraId="667E39E9" w14:textId="77777777" w:rsidR="00361A07" w:rsidRPr="00391934" w:rsidRDefault="00361A07" w:rsidP="00361A07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bCs/>
          <w:color w:val="000000" w:themeColor="text1"/>
          <w:sz w:val="20"/>
          <w:szCs w:val="20"/>
          <w:lang w:val="en-US"/>
        </w:rPr>
        <w:t>AEFS: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adriele.da@mail.usf.edu.br</w:t>
      </w:r>
    </w:p>
    <w:p w14:paraId="13809EA7" w14:textId="77777777" w:rsidR="00361A07" w:rsidRPr="00391934" w:rsidRDefault="00361A07" w:rsidP="00361A07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bCs/>
          <w:color w:val="000000" w:themeColor="text1"/>
          <w:sz w:val="20"/>
          <w:szCs w:val="20"/>
          <w:lang w:val="en-US"/>
        </w:rPr>
        <w:t xml:space="preserve">ORCID: 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>0000-0003-1215-6427</w:t>
      </w:r>
    </w:p>
    <w:p w14:paraId="48531B93" w14:textId="77777777" w:rsidR="00361A07" w:rsidRPr="00391934" w:rsidRDefault="00361A07" w:rsidP="00361A07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 xml:space="preserve">PTC: 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>patricia.costa@usf.edu.br</w:t>
      </w:r>
    </w:p>
    <w:p w14:paraId="3755A501" w14:textId="77777777" w:rsidR="00361A07" w:rsidRPr="00391934" w:rsidRDefault="00361A07" w:rsidP="00361A07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color w:val="000000" w:themeColor="text1"/>
          <w:sz w:val="20"/>
          <w:szCs w:val="20"/>
          <w:lang w:val="en-US"/>
        </w:rPr>
        <w:t>ORCID: 0009-0002-8179-5644</w:t>
      </w:r>
    </w:p>
    <w:p w14:paraId="6BA7DF98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 xml:space="preserve">LSM: 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>lucas.silva.mello@mail.usf.edu.br</w:t>
      </w:r>
    </w:p>
    <w:p w14:paraId="2239A7F5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color w:val="000000" w:themeColor="text1"/>
          <w:sz w:val="20"/>
          <w:szCs w:val="20"/>
          <w:lang w:val="en-US"/>
        </w:rPr>
        <w:t>ORCID: 0009-0006-9920-5058</w:t>
      </w:r>
    </w:p>
    <w:p w14:paraId="18ED1E79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b/>
          <w:color w:val="000000" w:themeColor="text1"/>
          <w:sz w:val="20"/>
          <w:szCs w:val="20"/>
          <w:lang w:val="en-US"/>
        </w:rPr>
        <w:t>LFAM:</w:t>
      </w:r>
      <w:r w:rsidRPr="00391934">
        <w:rPr>
          <w:rStyle w:val="normaltextrun"/>
          <w:color w:val="000000" w:themeColor="text1"/>
          <w:sz w:val="20"/>
          <w:szCs w:val="20"/>
          <w:lang w:val="en-US"/>
        </w:rPr>
        <w:t xml:space="preserve"> luiz.azevedo@mail.usf.edu.br</w:t>
      </w:r>
    </w:p>
    <w:p w14:paraId="5BB6D1D6" w14:textId="77777777" w:rsidR="00361A07" w:rsidRPr="00391934" w:rsidRDefault="00361A07" w:rsidP="00361A07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color w:val="000000" w:themeColor="text1"/>
          <w:sz w:val="20"/>
          <w:szCs w:val="20"/>
          <w:lang w:val="en-US"/>
        </w:rPr>
      </w:pPr>
      <w:r w:rsidRPr="00391934">
        <w:rPr>
          <w:rStyle w:val="normaltextrun"/>
          <w:color w:val="000000" w:themeColor="text1"/>
          <w:sz w:val="20"/>
          <w:szCs w:val="20"/>
          <w:lang w:val="en-US"/>
        </w:rPr>
        <w:t>ORCID: 0009-0008-5494-2171</w:t>
      </w:r>
    </w:p>
    <w:p w14:paraId="0F9CDC55" w14:textId="77777777" w:rsidR="00361A07" w:rsidRPr="00391934" w:rsidRDefault="00361A07" w:rsidP="00361A07">
      <w:pPr>
        <w:pStyle w:val="Bibliografia1"/>
        <w:spacing w:after="0" w:line="360" w:lineRule="auto"/>
        <w:rPr>
          <w:rStyle w:val="normaltextrun"/>
          <w:lang w:val="en-US"/>
        </w:rPr>
      </w:pPr>
      <w:r w:rsidRPr="00391934">
        <w:rPr>
          <w:rStyle w:val="normaltextrun"/>
          <w:b/>
          <w:bCs/>
          <w:lang w:val="en-US"/>
        </w:rPr>
        <w:t>FALM</w:t>
      </w:r>
      <w:r w:rsidRPr="00391934">
        <w:rPr>
          <w:rStyle w:val="normaltextrun"/>
          <w:lang w:val="en-US"/>
        </w:rPr>
        <w:t>: fernandolimamarson@hotmail.com and fernando.marson@usf.edu.br</w:t>
      </w:r>
    </w:p>
    <w:p w14:paraId="5332E9BD" w14:textId="77777777" w:rsidR="00361A07" w:rsidRPr="00391934" w:rsidRDefault="00361A07" w:rsidP="00361A07">
      <w:pPr>
        <w:rPr>
          <w:rStyle w:val="normaltextrun"/>
          <w:color w:val="000000" w:themeColor="text1"/>
          <w:sz w:val="20"/>
          <w:szCs w:val="20"/>
          <w:lang w:val="en-US"/>
        </w:rPr>
        <w:sectPr w:rsidR="00361A07" w:rsidRPr="00391934" w:rsidSect="00C00130">
          <w:headerReference w:type="even" r:id="rId8"/>
          <w:headerReference w:type="default" r:id="rId9"/>
          <w:footerReference w:type="default" r:id="rId10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391934">
        <w:rPr>
          <w:rStyle w:val="normaltextrun"/>
          <w:color w:val="000000" w:themeColor="text1"/>
          <w:sz w:val="20"/>
          <w:szCs w:val="20"/>
          <w:lang w:val="en-US"/>
        </w:rPr>
        <w:t>ORCID: 0000-0003-4955-4234 </w:t>
      </w:r>
    </w:p>
    <w:p w14:paraId="24E260B7" w14:textId="0FBD5756" w:rsidR="0EFD081E" w:rsidRPr="00391934" w:rsidRDefault="0EFD081E" w:rsidP="00361A07">
      <w:pPr>
        <w:rPr>
          <w:sz w:val="20"/>
          <w:szCs w:val="20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1694"/>
        <w:gridCol w:w="2172"/>
        <w:gridCol w:w="2236"/>
      </w:tblGrid>
      <w:tr w:rsidR="0EFD081E" w:rsidRPr="00391934" w14:paraId="0DA182A6" w14:textId="77777777" w:rsidTr="6FAFE8E2">
        <w:trPr>
          <w:trHeight w:val="300"/>
          <w:jc w:val="center"/>
        </w:trPr>
        <w:tc>
          <w:tcPr>
            <w:tcW w:w="8354" w:type="dxa"/>
            <w:gridSpan w:val="4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2004" w14:textId="1E165803" w:rsidR="001F3452" w:rsidRPr="00391934" w:rsidRDefault="1A325A34" w:rsidP="0EFD081E">
            <w:pPr>
              <w:jc w:val="both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Supplementary Table 1.</w:t>
            </w:r>
            <w:r w:rsidRPr="00391934">
              <w:rPr>
                <w:sz w:val="20"/>
                <w:szCs w:val="20"/>
                <w:lang w:val="en-US"/>
              </w:rPr>
              <w:t xml:space="preserve"> Places of residence, </w:t>
            </w:r>
            <w:r w:rsidR="50568103" w:rsidRPr="00391934">
              <w:rPr>
                <w:sz w:val="20"/>
                <w:szCs w:val="20"/>
                <w:lang w:val="en-US"/>
              </w:rPr>
              <w:t xml:space="preserve">case </w:t>
            </w:r>
            <w:r w:rsidRPr="00391934">
              <w:rPr>
                <w:sz w:val="20"/>
                <w:szCs w:val="20"/>
                <w:lang w:val="en-US"/>
              </w:rPr>
              <w:t>notification, and hospitalization of individuals hospitalized due to severe acute respiratory syndrome coronavirus 2 (SARS-CoV-2) infection in Brazil.</w:t>
            </w:r>
          </w:p>
        </w:tc>
      </w:tr>
      <w:tr w:rsidR="0EFD081E" w:rsidRPr="00391934" w14:paraId="0532D118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B4503" w14:textId="059A9A06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Federative units</w:t>
            </w:r>
          </w:p>
        </w:tc>
        <w:tc>
          <w:tcPr>
            <w:tcW w:w="1694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8633" w14:textId="72228BB6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2172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C7D1" w14:textId="1C1FD706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lace of notification</w:t>
            </w:r>
          </w:p>
        </w:tc>
        <w:tc>
          <w:tcPr>
            <w:tcW w:w="2236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0EC104E2" w14:textId="16C37CCE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lace of hospitalization</w:t>
            </w:r>
          </w:p>
        </w:tc>
      </w:tr>
      <w:tr w:rsidR="0EFD081E" w:rsidRPr="00391934" w14:paraId="07455D35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88BD" w14:textId="14D6189D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Central-West region</w:t>
            </w:r>
          </w:p>
        </w:tc>
        <w:tc>
          <w:tcPr>
            <w:tcW w:w="1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8FE9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71,969 (10.1%)</w:t>
            </w:r>
          </w:p>
        </w:tc>
        <w:tc>
          <w:tcPr>
            <w:tcW w:w="21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5E90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71,994 (9.9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1A04266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69,803 (9.8%)</w:t>
            </w:r>
          </w:p>
        </w:tc>
      </w:tr>
      <w:tr w:rsidR="0EFD081E" w:rsidRPr="00391934" w14:paraId="42CFA478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996913" w14:textId="618E153E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Federal District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F93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,963 (2.3%)</w:t>
            </w:r>
          </w:p>
        </w:tc>
        <w:tc>
          <w:tcPr>
            <w:tcW w:w="2172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36B71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906 (2.4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4C6E91AA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239 (2.4%)</w:t>
            </w:r>
          </w:p>
        </w:tc>
      </w:tr>
      <w:tr w:rsidR="0EFD081E" w:rsidRPr="00391934" w14:paraId="0F98F1AD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5E8D" w14:textId="77777777" w:rsidR="0EFD081E" w:rsidRPr="00391934" w:rsidRDefault="0EFD081E" w:rsidP="0EFD081E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Goiás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36CEC" w14:textId="31DB166E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1,726 (4.2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E58F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,567 (4.0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586B0F55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8,776 (4.0%)</w:t>
            </w:r>
          </w:p>
        </w:tc>
      </w:tr>
      <w:tr w:rsidR="0EFD081E" w:rsidRPr="00391934" w14:paraId="0CFAF29E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0B0F" w14:textId="77777777" w:rsidR="0EFD081E" w:rsidRPr="00391934" w:rsidRDefault="0EFD081E" w:rsidP="0EFD081E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1063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0,884 (1.8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9011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0,437 (1.8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33E88983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,892 (1.7%)</w:t>
            </w:r>
          </w:p>
        </w:tc>
      </w:tr>
      <w:tr w:rsidR="0EFD081E" w:rsidRPr="00391934" w14:paraId="62073DDA" w14:textId="77777777" w:rsidTr="6FAFE8E2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995E" w14:textId="77777777" w:rsidR="0EFD081E" w:rsidRPr="00391934" w:rsidRDefault="0EFD081E" w:rsidP="0EFD081E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BD36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0,396 (1.8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6C1AA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0,084 (1.7%)</w:t>
            </w:r>
          </w:p>
        </w:tc>
        <w:tc>
          <w:tcPr>
            <w:tcW w:w="223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16E82436" w14:textId="3CF84FD4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,896 (1.7%)</w:t>
            </w:r>
          </w:p>
        </w:tc>
      </w:tr>
      <w:tr w:rsidR="0EFD081E" w:rsidRPr="00391934" w14:paraId="662AC4AC" w14:textId="77777777" w:rsidTr="6FAFE8E2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15DA" w14:textId="755654CA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North reg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92F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07,736 (6.3%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454D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06,033 (6.2%)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61DECFE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04,529 (6.0%)</w:t>
            </w:r>
          </w:p>
        </w:tc>
      </w:tr>
      <w:tr w:rsidR="0EFD081E" w:rsidRPr="00391934" w14:paraId="2A2463BA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C85A4C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cre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0286" w14:textId="5985F99C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97 (0.2%)</w:t>
            </w:r>
          </w:p>
        </w:tc>
        <w:tc>
          <w:tcPr>
            <w:tcW w:w="2172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A641" w14:textId="2A6CAA3D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343 (0.3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2C35317E" w14:textId="008D510A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79 (0.2%)</w:t>
            </w:r>
          </w:p>
        </w:tc>
      </w:tr>
      <w:tr w:rsidR="0EFD081E" w:rsidRPr="00391934" w14:paraId="3E191780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7E36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mapá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AFD9" w14:textId="3FF92C09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408 (0.3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EA1D" w14:textId="47FFA22C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537 (0.3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4114A24A" w14:textId="1C7CF950" w:rsidR="0EFD081E" w:rsidRPr="00391934" w:rsidRDefault="1FC14EB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</w:t>
            </w:r>
            <w:r w:rsidR="1A325A34" w:rsidRPr="00391934">
              <w:rPr>
                <w:sz w:val="20"/>
                <w:szCs w:val="20"/>
                <w:lang w:val="en-US"/>
              </w:rPr>
              <w:t>506 (0.3%)</w:t>
            </w:r>
          </w:p>
        </w:tc>
      </w:tr>
      <w:tr w:rsidR="0EFD081E" w:rsidRPr="00391934" w14:paraId="36DA9412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5A156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11A75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,204 (1.9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0D1F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1,420 (1.8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5006824F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1,069 (1.8%)</w:t>
            </w:r>
          </w:p>
        </w:tc>
      </w:tr>
      <w:tr w:rsidR="0EFD081E" w:rsidRPr="00391934" w14:paraId="3BE3AFB0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BCFA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ará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DDB0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791 (2.4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4A8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040 (2.4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79675DD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,512 (2.3%)</w:t>
            </w:r>
          </w:p>
        </w:tc>
      </w:tr>
      <w:tr w:rsidR="0EFD081E" w:rsidRPr="00391934" w14:paraId="2834E475" w14:textId="77777777" w:rsidTr="6FAFE8E2">
        <w:trPr>
          <w:trHeight w:val="240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4131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Rondônia 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62A13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,993 (0.8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4B7F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,692 (0.7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1A5FB84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,525 (0.7%)</w:t>
            </w:r>
          </w:p>
        </w:tc>
      </w:tr>
      <w:tr w:rsidR="0EFD081E" w:rsidRPr="00391934" w14:paraId="795C5552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65DD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2D73" w14:textId="121D2E68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92 (0.2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FD43" w14:textId="5DB5A46A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49 (0.2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05F55672" w14:textId="732BE8DC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44 (0.2%)</w:t>
            </w:r>
          </w:p>
        </w:tc>
      </w:tr>
      <w:tr w:rsidR="0EFD081E" w:rsidRPr="00391934" w14:paraId="6384B38C" w14:textId="77777777" w:rsidTr="6FAFE8E2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BC03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16968" w14:textId="4E56D7FD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451 (0.5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2299" w14:textId="193E3079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452 (0.5%)</w:t>
            </w:r>
          </w:p>
        </w:tc>
        <w:tc>
          <w:tcPr>
            <w:tcW w:w="223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1D2F9E95" w14:textId="71CDA230" w:rsidR="0EFD081E" w:rsidRPr="00391934" w:rsidRDefault="1A325A34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094 (0.5%)</w:t>
            </w:r>
          </w:p>
        </w:tc>
      </w:tr>
      <w:tr w:rsidR="0EFD081E" w:rsidRPr="00391934" w14:paraId="39D58B96" w14:textId="77777777" w:rsidTr="6FAFE8E2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EF719" w14:textId="7E505FBC" w:rsidR="0EFD081E" w:rsidRPr="00391934" w:rsidRDefault="1A325A34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Northest reg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1304" w14:textId="60CC2DB5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68,533 (15.6</w:t>
            </w:r>
            <w:r w:rsidR="007640CB" w:rsidRPr="00391934">
              <w:rPr>
                <w:b/>
                <w:bCs/>
                <w:sz w:val="20"/>
                <w:szCs w:val="20"/>
                <w:lang w:val="en-US"/>
              </w:rPr>
              <w:t>%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F4AC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68,306 (15.6%)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38A3F56C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63,038 (15.3%)</w:t>
            </w:r>
          </w:p>
        </w:tc>
      </w:tr>
      <w:tr w:rsidR="0EFD081E" w:rsidRPr="00391934" w14:paraId="720CF119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E326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lagoas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6C3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496 (1.0%)</w:t>
            </w:r>
          </w:p>
        </w:tc>
        <w:tc>
          <w:tcPr>
            <w:tcW w:w="2172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D6DA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389 (1.0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0AABF2D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129 (1.0%)</w:t>
            </w:r>
          </w:p>
        </w:tc>
      </w:tr>
      <w:tr w:rsidR="0EFD081E" w:rsidRPr="00391934" w14:paraId="1E72F5DD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D32A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Bahia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BBEC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,445 (3.6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1D1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,272 (3.6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1301F919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1,076 (3.5%)</w:t>
            </w:r>
          </w:p>
        </w:tc>
      </w:tr>
      <w:tr w:rsidR="0EFD081E" w:rsidRPr="00391934" w14:paraId="469E89C0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B0B59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eará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98C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8,979 (3.4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0CD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,034 (3.4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3A7D65A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6,958 (3.3%)</w:t>
            </w:r>
          </w:p>
        </w:tc>
      </w:tr>
      <w:tr w:rsidR="0EFD081E" w:rsidRPr="00391934" w14:paraId="1C851CA5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DBDC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8623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,221 (1.1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AFF71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,657 (1.1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32928A1F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,419 (1.1%)</w:t>
            </w:r>
          </w:p>
        </w:tc>
      </w:tr>
      <w:tr w:rsidR="0EFD081E" w:rsidRPr="00391934" w14:paraId="0E50131B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4767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araíba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BE29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,577 (1.4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9F7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,590 (1.4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3D614B3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,323 (1.4%)</w:t>
            </w:r>
          </w:p>
        </w:tc>
      </w:tr>
      <w:tr w:rsidR="0EFD081E" w:rsidRPr="00391934" w14:paraId="229F98D9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53C0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E2C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,563 (2.5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9479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,529 (2.5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074248D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691 (2.4%)</w:t>
            </w:r>
          </w:p>
        </w:tc>
      </w:tr>
      <w:tr w:rsidR="0EFD081E" w:rsidRPr="00391934" w14:paraId="3F905860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25D0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iauí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459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077 (1.0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EF66" w14:textId="1D1B5800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556 (1.0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57187BCF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412 (1.0%)</w:t>
            </w:r>
          </w:p>
        </w:tc>
      </w:tr>
      <w:tr w:rsidR="0EFD081E" w:rsidRPr="00391934" w14:paraId="036261E1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77ED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io Grande do Norte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60A3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,621 (1.0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6ABC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,621 (1.0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0E85522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,513 (1.0%)</w:t>
            </w:r>
          </w:p>
        </w:tc>
      </w:tr>
      <w:tr w:rsidR="0EFD081E" w:rsidRPr="00391934" w14:paraId="6BD03CBE" w14:textId="77777777" w:rsidTr="6FAFE8E2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4733" w14:textId="77777777" w:rsidR="0EFD081E" w:rsidRPr="00391934" w:rsidRDefault="0EFD081E" w:rsidP="0EFD081E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AEE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,554 (0.6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05AE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,658 (0.6%)</w:t>
            </w:r>
          </w:p>
        </w:tc>
        <w:tc>
          <w:tcPr>
            <w:tcW w:w="223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4163C1F4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,517 (0.6%)</w:t>
            </w:r>
          </w:p>
        </w:tc>
      </w:tr>
      <w:tr w:rsidR="0EFD081E" w:rsidRPr="00391934" w14:paraId="6C610E17" w14:textId="77777777" w:rsidTr="6FAFE8E2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9DB5" w14:textId="63CA7435" w:rsidR="0EFD081E" w:rsidRPr="00391934" w:rsidRDefault="1A325A34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Southest reg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988F" w14:textId="57F5219C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877,116 (50.9%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7065" w14:textId="45F9A8CC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879,296 (51</w:t>
            </w:r>
            <w:r w:rsidR="00753F22" w:rsidRPr="00391934">
              <w:rPr>
                <w:b/>
                <w:bCs/>
                <w:sz w:val="20"/>
                <w:szCs w:val="20"/>
                <w:lang w:val="en-US"/>
              </w:rPr>
              <w:t>.0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6730440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856,023 (50.1%)</w:t>
            </w:r>
          </w:p>
        </w:tc>
      </w:tr>
      <w:tr w:rsidR="0EFD081E" w:rsidRPr="00391934" w14:paraId="7EFE8391" w14:textId="77777777" w:rsidTr="0071356B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9711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Espírito Santo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A994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,226 (0.8%)</w:t>
            </w:r>
          </w:p>
        </w:tc>
        <w:tc>
          <w:tcPr>
            <w:tcW w:w="2172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C7A6E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,131 (0.8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761B8F5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,718 (0.7%)</w:t>
            </w:r>
          </w:p>
        </w:tc>
      </w:tr>
      <w:tr w:rsidR="0EFD081E" w:rsidRPr="00391934" w14:paraId="09987B86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58E82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631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8,405 (10.9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2BE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7,716 (10.9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19486D2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5,739 (10.8%)</w:t>
            </w:r>
          </w:p>
        </w:tc>
      </w:tr>
      <w:tr w:rsidR="0EFD081E" w:rsidRPr="00391934" w14:paraId="1D5C3477" w14:textId="77777777" w:rsidTr="0071356B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6641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6807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6,753 (9.1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A580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6,529 (9.1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7E34CB7A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3,839 (8.9%)</w:t>
            </w:r>
          </w:p>
        </w:tc>
      </w:tr>
      <w:tr w:rsidR="0EFD081E" w:rsidRPr="00391934" w14:paraId="5824C763" w14:textId="77777777" w:rsidTr="6FAFE8E2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F977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D1BD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18,732 (30.1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E3F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21,920 (30.2%)</w:t>
            </w:r>
          </w:p>
        </w:tc>
        <w:tc>
          <w:tcPr>
            <w:tcW w:w="223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3183EB30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12,727 (29.7%)</w:t>
            </w:r>
          </w:p>
        </w:tc>
      </w:tr>
      <w:tr w:rsidR="0EFD081E" w:rsidRPr="00391934" w14:paraId="2BBA14EB" w14:textId="77777777" w:rsidTr="6FAFE8E2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DE3F" w14:textId="1C2A4448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South reg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F32F" w14:textId="172251D5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00,092 (17.4%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905F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00,061 (17.4%)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2ED55278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97,067 (17.2%)</w:t>
            </w:r>
          </w:p>
        </w:tc>
      </w:tr>
      <w:tr w:rsidR="0EFD081E" w:rsidRPr="00391934" w14:paraId="539919D8" w14:textId="77777777" w:rsidTr="00361A07">
        <w:trPr>
          <w:trHeight w:val="57"/>
          <w:jc w:val="center"/>
        </w:trPr>
        <w:tc>
          <w:tcPr>
            <w:tcW w:w="2252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8367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5263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7,535 (6.8%)</w:t>
            </w:r>
          </w:p>
        </w:tc>
        <w:tc>
          <w:tcPr>
            <w:tcW w:w="2172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8265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7,539 (6.8%)</w:t>
            </w:r>
          </w:p>
        </w:tc>
        <w:tc>
          <w:tcPr>
            <w:tcW w:w="2236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2E149F96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6,914 (6.8%)</w:t>
            </w:r>
          </w:p>
        </w:tc>
      </w:tr>
      <w:tr w:rsidR="0EFD081E" w:rsidRPr="00391934" w14:paraId="4710817E" w14:textId="77777777" w:rsidTr="00361A07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4AA8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1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536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2,361 (6.5%)</w:t>
            </w:r>
          </w:p>
        </w:tc>
        <w:tc>
          <w:tcPr>
            <w:tcW w:w="217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9F3E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2,181 (6.5%)</w:t>
            </w:r>
          </w:p>
        </w:tc>
        <w:tc>
          <w:tcPr>
            <w:tcW w:w="2236" w:type="dxa"/>
            <w:tcBorders>
              <w:right w:val="single" w:sz="8" w:space="0" w:color="FFFFFF" w:themeColor="background1"/>
            </w:tcBorders>
          </w:tcPr>
          <w:p w14:paraId="1F85A759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0,758 (6.4%)</w:t>
            </w:r>
          </w:p>
        </w:tc>
      </w:tr>
      <w:tr w:rsidR="0EFD081E" w:rsidRPr="00391934" w14:paraId="2EED8F86" w14:textId="77777777" w:rsidTr="00361A07">
        <w:trPr>
          <w:trHeight w:val="67"/>
          <w:jc w:val="center"/>
        </w:trPr>
        <w:tc>
          <w:tcPr>
            <w:tcW w:w="2252" w:type="dxa"/>
            <w:tcBorders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C248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D81C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,196 (4.1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B34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,341 (4.1%)</w:t>
            </w:r>
          </w:p>
        </w:tc>
        <w:tc>
          <w:tcPr>
            <w:tcW w:w="223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223144F2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,395 (4.0%)</w:t>
            </w:r>
          </w:p>
        </w:tc>
      </w:tr>
      <w:tr w:rsidR="0EFD081E" w:rsidRPr="00391934" w14:paraId="03C35AB7" w14:textId="77777777" w:rsidTr="00361A07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E84E" w14:textId="7BBCAD7E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Unknown (not informed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5ED8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44 (0.0%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4FFA" w14:textId="797850C4" w:rsidR="0EFD081E" w:rsidRPr="00391934" w:rsidRDefault="1A325A34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733CD74B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,230 (1.5%)</w:t>
            </w:r>
          </w:p>
        </w:tc>
      </w:tr>
      <w:tr w:rsidR="0EFD081E" w:rsidRPr="00391934" w14:paraId="56684F4F" w14:textId="77777777" w:rsidTr="00361A07">
        <w:trPr>
          <w:trHeight w:val="47"/>
          <w:jc w:val="center"/>
        </w:trPr>
        <w:tc>
          <w:tcPr>
            <w:tcW w:w="22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BFCA" w14:textId="77777777" w:rsidR="0EFD081E" w:rsidRPr="00391934" w:rsidRDefault="0EFD081E" w:rsidP="0EFD08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02ED" w14:textId="77777777" w:rsidR="0EFD081E" w:rsidRPr="00391934" w:rsidRDefault="0EFD081E" w:rsidP="0EFD081E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5,690 (100%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20D4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5,690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1F398D1E" w14:textId="77777777" w:rsidR="0EFD081E" w:rsidRPr="00391934" w:rsidRDefault="0EFD081E" w:rsidP="0EFD08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5,690 (100%)</w:t>
            </w:r>
          </w:p>
        </w:tc>
      </w:tr>
    </w:tbl>
    <w:p w14:paraId="37258F49" w14:textId="1564223B" w:rsidR="001F3452" w:rsidRPr="00391934" w:rsidRDefault="50568103" w:rsidP="0071356B">
      <w:pPr>
        <w:pStyle w:val="BodyText"/>
        <w:snapToGrid w:val="0"/>
        <w:spacing w:line="276" w:lineRule="auto"/>
        <w:ind w:left="-270" w:firstLine="270"/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Data are presented as absolute frequencies (N) and relative frequencies (%, percentages). </w:t>
      </w:r>
    </w:p>
    <w:p w14:paraId="36F6A216" w14:textId="1D6DB9E9" w:rsidR="001F3452" w:rsidRPr="00391934" w:rsidRDefault="50568103" w:rsidP="001F3452">
      <w:pPr>
        <w:pStyle w:val="BodyText"/>
        <w:snapToGrid w:val="0"/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The epidemiological analysis was based on data from Open-Data-SUS (https://opendatasus.saude.gov.br/), covering a </w:t>
      </w:r>
      <w:r w:rsidR="00520A4B" w:rsidRPr="00391934">
        <w:rPr>
          <w:color w:val="000000" w:themeColor="text1"/>
          <w:sz w:val="20"/>
          <w:szCs w:val="20"/>
          <w:lang w:val="en-US"/>
        </w:rPr>
        <w:t>4</w:t>
      </w:r>
      <w:r w:rsidRPr="00391934">
        <w:rPr>
          <w:color w:val="000000" w:themeColor="text1"/>
          <w:sz w:val="20"/>
          <w:szCs w:val="20"/>
          <w:lang w:val="en-US"/>
        </w:rPr>
        <w:t xml:space="preserve">-year period of the </w:t>
      </w:r>
      <w:r w:rsidR="7ADE6686" w:rsidRPr="00391934">
        <w:rPr>
          <w:color w:val="000000" w:themeColor="text1"/>
          <w:sz w:val="20"/>
          <w:szCs w:val="20"/>
          <w:lang w:val="en-US"/>
        </w:rPr>
        <w:t>coronavirus disease (</w:t>
      </w:r>
      <w:r w:rsidRPr="00391934">
        <w:rPr>
          <w:color w:val="000000" w:themeColor="text1"/>
          <w:sz w:val="20"/>
          <w:szCs w:val="20"/>
          <w:lang w:val="en-US"/>
        </w:rPr>
        <w:t>COVID</w:t>
      </w:r>
      <w:r w:rsidR="7ADE6686" w:rsidRPr="00391934">
        <w:rPr>
          <w:color w:val="000000" w:themeColor="text1"/>
          <w:sz w:val="20"/>
          <w:szCs w:val="20"/>
          <w:lang w:val="en-US"/>
        </w:rPr>
        <w:t>)</w:t>
      </w:r>
      <w:r w:rsidRPr="00391934">
        <w:rPr>
          <w:color w:val="000000" w:themeColor="text1"/>
          <w:sz w:val="20"/>
          <w:szCs w:val="20"/>
          <w:lang w:val="en-US"/>
        </w:rPr>
        <w:t>-19 pandemic in Brazil (from February 22, 2020, to May 24, 2024).</w:t>
      </w:r>
    </w:p>
    <w:p w14:paraId="56FFF48B" w14:textId="3F5AF836" w:rsidR="001F3452" w:rsidRPr="00391934" w:rsidRDefault="001F3452" w:rsidP="0EFD081E">
      <w:pPr>
        <w:rPr>
          <w:sz w:val="20"/>
          <w:szCs w:val="20"/>
          <w:lang w:val="en-US"/>
        </w:rPr>
        <w:sectPr w:rsidR="001F3452" w:rsidRPr="00391934" w:rsidSect="00C00130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W w:w="138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387"/>
        <w:gridCol w:w="1965"/>
        <w:gridCol w:w="1824"/>
        <w:gridCol w:w="1812"/>
        <w:gridCol w:w="1074"/>
        <w:gridCol w:w="2126"/>
      </w:tblGrid>
      <w:tr w:rsidR="005701E8" w:rsidRPr="00391934" w14:paraId="3ECCF6AB" w14:textId="76076A98" w:rsidTr="6FAFE8E2">
        <w:trPr>
          <w:trHeight w:val="300"/>
          <w:jc w:val="center"/>
        </w:trPr>
        <w:tc>
          <w:tcPr>
            <w:tcW w:w="13882" w:type="dxa"/>
            <w:gridSpan w:val="7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1D42" w14:textId="36029D35" w:rsidR="001F3452" w:rsidRPr="00391934" w:rsidRDefault="3F6EBCF3" w:rsidP="53B77FF3">
            <w:pPr>
              <w:jc w:val="both"/>
              <w:rPr>
                <w:color w:val="000000" w:themeColor="text1"/>
                <w:sz w:val="19"/>
                <w:szCs w:val="19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lastRenderedPageBreak/>
              <w:t>Sup</w:t>
            </w:r>
            <w:r w:rsidR="3F2015AB" w:rsidRPr="00391934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lementary </w:t>
            </w:r>
            <w:r w:rsidR="0EAA8D94" w:rsidRPr="00391934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39176963" w:rsidRPr="00391934">
              <w:rPr>
                <w:b/>
                <w:bCs/>
                <w:sz w:val="20"/>
                <w:szCs w:val="20"/>
                <w:lang w:val="en-US"/>
              </w:rPr>
              <w:t>2</w:t>
            </w:r>
            <w:r w:rsidR="0EAA8D94" w:rsidRPr="00391934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EAA8D94" w:rsidRPr="00391934">
              <w:rPr>
                <w:sz w:val="20"/>
                <w:szCs w:val="20"/>
                <w:lang w:val="en-US"/>
              </w:rPr>
              <w:t xml:space="preserve"> Demographic</w:t>
            </w:r>
            <w:r w:rsidR="50568103" w:rsidRPr="00391934">
              <w:rPr>
                <w:sz w:val="20"/>
                <w:szCs w:val="20"/>
                <w:lang w:val="en-US"/>
              </w:rPr>
              <w:t xml:space="preserve"> characteristics</w:t>
            </w:r>
            <w:r w:rsidR="0EAA8D94" w:rsidRPr="00391934">
              <w:rPr>
                <w:sz w:val="20"/>
                <w:szCs w:val="20"/>
                <w:lang w:val="en-US"/>
              </w:rPr>
              <w:t xml:space="preserve">, clinical signs and symptoms, comorbidities, and hospitalization </w:t>
            </w:r>
            <w:r w:rsidR="50568103" w:rsidRPr="00391934">
              <w:rPr>
                <w:sz w:val="20"/>
                <w:szCs w:val="20"/>
                <w:lang w:val="en-US"/>
              </w:rPr>
              <w:t xml:space="preserve">data </w:t>
            </w:r>
            <w:r w:rsidR="0EAA8D94" w:rsidRPr="00391934">
              <w:rPr>
                <w:sz w:val="20"/>
                <w:szCs w:val="20"/>
                <w:lang w:val="en-US"/>
              </w:rPr>
              <w:t xml:space="preserve">of individuals </w:t>
            </w:r>
            <w:r w:rsidR="0F0EA5CE" w:rsidRPr="00391934">
              <w:rPr>
                <w:color w:val="000000" w:themeColor="text1"/>
                <w:sz w:val="19"/>
                <w:szCs w:val="19"/>
                <w:lang w:val="en-US"/>
              </w:rPr>
              <w:t>hospitalized due to severe acute respiratory syndrome coronavirus 2 (SARS-CoV-2) infection in Brazil</w:t>
            </w:r>
            <w:r w:rsidR="50568103" w:rsidRPr="00391934">
              <w:rPr>
                <w:color w:val="000000" w:themeColor="text1"/>
                <w:sz w:val="19"/>
                <w:szCs w:val="19"/>
                <w:lang w:val="en-US"/>
              </w:rPr>
              <w:t>,</w:t>
            </w:r>
            <w:r w:rsidR="0F0EA5CE" w:rsidRPr="00391934">
              <w:rPr>
                <w:color w:val="000000" w:themeColor="text1"/>
                <w:sz w:val="19"/>
                <w:szCs w:val="19"/>
                <w:lang w:val="en-US"/>
              </w:rPr>
              <w:t xml:space="preserve"> according to the presence of Parkinson</w:t>
            </w:r>
            <w:r w:rsidR="50568103" w:rsidRPr="00391934">
              <w:rPr>
                <w:sz w:val="20"/>
                <w:szCs w:val="20"/>
                <w:lang w:val="en-US"/>
              </w:rPr>
              <w:t>’s</w:t>
            </w:r>
            <w:r w:rsidR="0F0EA5CE" w:rsidRPr="00391934">
              <w:rPr>
                <w:color w:val="000000" w:themeColor="text1"/>
                <w:sz w:val="19"/>
                <w:szCs w:val="19"/>
                <w:lang w:val="en-US"/>
              </w:rPr>
              <w:t xml:space="preserve"> disease</w:t>
            </w:r>
            <w:r w:rsidR="50568103" w:rsidRPr="00391934">
              <w:rPr>
                <w:color w:val="000000" w:themeColor="text1"/>
                <w:sz w:val="19"/>
                <w:szCs w:val="19"/>
                <w:lang w:val="en-US"/>
              </w:rPr>
              <w:t>.</w:t>
            </w:r>
          </w:p>
        </w:tc>
      </w:tr>
      <w:tr w:rsidR="005701E8" w:rsidRPr="00391934" w14:paraId="4FCD5162" w14:textId="0E365566" w:rsidTr="6FAFE8E2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FDD0E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0413E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3DB96" w14:textId="59F246ED" w:rsidR="005701E8" w:rsidRPr="00391934" w:rsidRDefault="005701E8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 Patients with Parkinson</w:t>
            </w:r>
            <w:r w:rsidR="001D140C" w:rsidRPr="00391934">
              <w:rPr>
                <w:sz w:val="20"/>
                <w:szCs w:val="20"/>
                <w:lang w:val="en-US"/>
              </w:rPr>
              <w:t>’s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 disease 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F131" w14:textId="77777777" w:rsidR="005701E8" w:rsidRPr="00391934" w:rsidRDefault="005701E8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Other patient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0CDA0" w14:textId="77777777" w:rsidR="005701E8" w:rsidRPr="00391934" w:rsidRDefault="005701E8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DE21" w14:textId="3F47B6AC" w:rsidR="005701E8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47B0B" w14:textId="46C5D1CD" w:rsidR="005701E8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OR (95%</w:t>
            </w:r>
            <w:r w:rsidR="00F737D5" w:rsidRPr="0039193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5701E8" w:rsidRPr="00391934" w14:paraId="7383857A" w14:textId="23879DAF" w:rsidTr="6FAFE8E2">
        <w:trPr>
          <w:trHeight w:val="3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809C6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Parkinson’s disease 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BBD5B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3064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907 (0.3%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767171" w:themeColor="background2" w:themeShade="80"/>
            </w:tcBorders>
          </w:tcPr>
          <w:p w14:paraId="2A59281F" w14:textId="0A8B6787" w:rsidR="005701E8" w:rsidRPr="00391934" w:rsidRDefault="3D64E19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0,783 (99.7%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767171" w:themeColor="background2" w:themeShade="80"/>
            </w:tcBorders>
          </w:tcPr>
          <w:p w14:paraId="39650527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5,69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767171" w:themeColor="background2" w:themeShade="80"/>
            </w:tcBorders>
          </w:tcPr>
          <w:p w14:paraId="24B9033D" w14:textId="5F30A0A3" w:rsidR="005701E8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67171" w:themeColor="background2" w:themeShade="80"/>
            </w:tcBorders>
          </w:tcPr>
          <w:p w14:paraId="68BE0BA2" w14:textId="40883060" w:rsidR="005701E8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—</w:t>
            </w:r>
          </w:p>
        </w:tc>
      </w:tr>
      <w:tr w:rsidR="005701E8" w:rsidRPr="00391934" w14:paraId="5A740FE8" w14:textId="15087B42" w:rsidTr="0071356B">
        <w:trPr>
          <w:trHeight w:val="57"/>
          <w:jc w:val="center"/>
        </w:trPr>
        <w:tc>
          <w:tcPr>
            <w:tcW w:w="2694" w:type="dxa"/>
            <w:vMerge w:val="restart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49122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Vaccination against coronavirus disease (COVID)-19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89EA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9133" w14:textId="30A296FF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152 (43</w:t>
            </w:r>
            <w:r w:rsidR="00A00D2B" w:rsidRPr="00391934">
              <w:rPr>
                <w:sz w:val="20"/>
                <w:szCs w:val="20"/>
                <w:lang w:val="en-US"/>
              </w:rPr>
              <w:t>.</w:t>
            </w:r>
            <w:r w:rsidRPr="00391934">
              <w:rPr>
                <w:sz w:val="20"/>
                <w:szCs w:val="20"/>
                <w:lang w:val="en-US"/>
              </w:rPr>
              <w:t>9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32AA3E66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99,788 (23.2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4828A5F9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1,940 (23.3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016D4A94" w14:textId="76925C39" w:rsidR="005701E8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58D2BAB3" w14:textId="0C423EE1" w:rsidR="005701E8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.581 (2.439 to 2.731)</w:t>
            </w:r>
          </w:p>
        </w:tc>
      </w:tr>
      <w:tr w:rsidR="005701E8" w:rsidRPr="00391934" w14:paraId="01815B58" w14:textId="18A990E9" w:rsidTr="0071356B">
        <w:trPr>
          <w:trHeight w:val="67"/>
          <w:jc w:val="center"/>
        </w:trPr>
        <w:tc>
          <w:tcPr>
            <w:tcW w:w="26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17F1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A382A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8543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755 (56.1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701A4BA8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20,995 (76.8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3BD55096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23,750 (76.7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3C290799" w14:textId="77777777" w:rsidR="005701E8" w:rsidRPr="00391934" w:rsidRDefault="005701E8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0D1540F7" w14:textId="5E654968" w:rsidR="005701E8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5701E8" w:rsidRPr="00391934" w14:paraId="7DC84306" w14:textId="3E8B3877" w:rsidTr="0071356B">
        <w:trPr>
          <w:trHeight w:val="57"/>
          <w:jc w:val="center"/>
        </w:trPr>
        <w:tc>
          <w:tcPr>
            <w:tcW w:w="7046" w:type="dxa"/>
            <w:gridSpan w:val="3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F212" w14:textId="77777777" w:rsidR="005701E8" w:rsidRPr="00391934" w:rsidRDefault="005701E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ociodemographic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5EE871BB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16600C65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7E0207E4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2EF5ADCA" w14:textId="77777777" w:rsidR="005701E8" w:rsidRPr="00391934" w:rsidRDefault="005701E8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A6EC2" w:rsidRPr="00391934" w14:paraId="255A7871" w14:textId="2343FD58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C03033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5C11D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2BEE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28 (57.6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017844B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42,917 (54.8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7DF1190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45,745 (54.8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025AE8D9" w14:textId="210E345E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74A37212" w14:textId="06ECB10A" w:rsidR="00BA6EC2" w:rsidRPr="00391934" w:rsidRDefault="4337B0F7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220305" w:rsidRPr="00391934">
              <w:rPr>
                <w:b/>
                <w:bCs/>
                <w:sz w:val="20"/>
                <w:szCs w:val="20"/>
                <w:lang w:val="en-US"/>
              </w:rPr>
              <w:t>122</w:t>
            </w:r>
            <w:r w:rsidR="10003DFA" w:rsidRPr="00391934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220305" w:rsidRPr="00391934">
              <w:rPr>
                <w:b/>
                <w:bCs/>
                <w:sz w:val="20"/>
                <w:szCs w:val="20"/>
                <w:lang w:val="en-US"/>
              </w:rPr>
              <w:t>1.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060</w:t>
            </w:r>
            <w:r w:rsidR="10003DFA" w:rsidRPr="00391934"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220305" w:rsidRPr="00391934">
              <w:rPr>
                <w:b/>
                <w:bCs/>
                <w:sz w:val="20"/>
                <w:szCs w:val="20"/>
                <w:lang w:val="en-US"/>
              </w:rPr>
              <w:t>.188</w:t>
            </w:r>
            <w:r w:rsidR="10003DFA" w:rsidRPr="00391934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A6EC2" w:rsidRPr="00391934" w14:paraId="1F088E5E" w14:textId="5F8B46C9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CB43F8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4E6C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FC4A17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079 (42.4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52B351C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77,866 (45.2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44557F7C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79,945 (42.2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7D276668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6B90985E" w14:textId="56C4A2B8" w:rsidR="00BA6EC2" w:rsidRPr="00391934" w:rsidRDefault="10003DFA" w:rsidP="53B77FF3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A6EC2" w:rsidRPr="00391934" w14:paraId="40517028" w14:textId="699F9FF6" w:rsidTr="0071356B">
        <w:trPr>
          <w:trHeight w:val="94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A6938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3E3F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 to 59 years of age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67B380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2 (3.9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275E33AE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3,445 (40.3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63F16F8D" w14:textId="54054216" w:rsidR="00BA6EC2" w:rsidRPr="00391934" w:rsidRDefault="3D64E19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3,637 (40.2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2BC89721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495AA301" w14:textId="1BC1E8F3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A6EC2" w:rsidRPr="00391934" w14:paraId="13622E2A" w14:textId="5FD02366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72A5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DBB0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0 to 64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CE2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22 (4.5%)</w:t>
            </w:r>
          </w:p>
        </w:tc>
        <w:tc>
          <w:tcPr>
            <w:tcW w:w="1824" w:type="dxa"/>
          </w:tcPr>
          <w:p w14:paraId="6AFC42A7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7,559 (11.5%)</w:t>
            </w:r>
          </w:p>
        </w:tc>
        <w:tc>
          <w:tcPr>
            <w:tcW w:w="1812" w:type="dxa"/>
          </w:tcPr>
          <w:p w14:paraId="6A95E43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7,781 (11.5%)</w:t>
            </w:r>
          </w:p>
        </w:tc>
        <w:tc>
          <w:tcPr>
            <w:tcW w:w="1074" w:type="dxa"/>
          </w:tcPr>
          <w:p w14:paraId="4EEAE608" w14:textId="74A14FC8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2487A2EA" w14:textId="5D5166F4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4.059 (3.345. to 4.924)</w:t>
            </w:r>
          </w:p>
        </w:tc>
      </w:tr>
      <w:tr w:rsidR="00BA6EC2" w:rsidRPr="00391934" w14:paraId="02B3C83B" w14:textId="64A39F6F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1BC9A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3464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5 to 69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AF02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3 (8.6%)</w:t>
            </w:r>
          </w:p>
        </w:tc>
        <w:tc>
          <w:tcPr>
            <w:tcW w:w="1824" w:type="dxa"/>
          </w:tcPr>
          <w:p w14:paraId="6779888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8,375 (11.5%)</w:t>
            </w:r>
          </w:p>
        </w:tc>
        <w:tc>
          <w:tcPr>
            <w:tcW w:w="1812" w:type="dxa"/>
          </w:tcPr>
          <w:p w14:paraId="3C78D5E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8,798 (11.5%)</w:t>
            </w:r>
          </w:p>
        </w:tc>
        <w:tc>
          <w:tcPr>
            <w:tcW w:w="1074" w:type="dxa"/>
          </w:tcPr>
          <w:p w14:paraId="742847DA" w14:textId="0E21E048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85970ED" w14:textId="7B5C1538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7.701 (6.493 to 9.134)</w:t>
            </w:r>
          </w:p>
        </w:tc>
      </w:tr>
      <w:tr w:rsidR="00BA6EC2" w:rsidRPr="00391934" w14:paraId="7FC4EF15" w14:textId="6E483092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3ED3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F1C2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 to 74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6670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80 (13.9%)</w:t>
            </w:r>
          </w:p>
        </w:tc>
        <w:tc>
          <w:tcPr>
            <w:tcW w:w="1824" w:type="dxa"/>
          </w:tcPr>
          <w:p w14:paraId="36408AB0" w14:textId="79D699CA" w:rsidR="00BA6EC2" w:rsidRPr="00391934" w:rsidRDefault="3D64E19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3,267 (10.7%)</w:t>
            </w:r>
          </w:p>
        </w:tc>
        <w:tc>
          <w:tcPr>
            <w:tcW w:w="1812" w:type="dxa"/>
          </w:tcPr>
          <w:p w14:paraId="65155E06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3,947 (10.7%)</w:t>
            </w:r>
          </w:p>
        </w:tc>
        <w:tc>
          <w:tcPr>
            <w:tcW w:w="1074" w:type="dxa"/>
          </w:tcPr>
          <w:p w14:paraId="627C3870" w14:textId="38375D80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528E1400" w14:textId="775FEAE7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3.401 (11.417 to 15.730)</w:t>
            </w:r>
          </w:p>
        </w:tc>
      </w:tr>
      <w:tr w:rsidR="00BA6EC2" w:rsidRPr="00391934" w14:paraId="50FA38CB" w14:textId="114C1D2E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EFD7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E4A5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5 to 79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D6A1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56 (19.5%)</w:t>
            </w:r>
          </w:p>
        </w:tc>
        <w:tc>
          <w:tcPr>
            <w:tcW w:w="1824" w:type="dxa"/>
          </w:tcPr>
          <w:p w14:paraId="740C5151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5,200 (9.0%)</w:t>
            </w:r>
          </w:p>
        </w:tc>
        <w:tc>
          <w:tcPr>
            <w:tcW w:w="1812" w:type="dxa"/>
          </w:tcPr>
          <w:p w14:paraId="17988385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6,156 (9.0%)</w:t>
            </w:r>
          </w:p>
        </w:tc>
        <w:tc>
          <w:tcPr>
            <w:tcW w:w="1074" w:type="dxa"/>
          </w:tcPr>
          <w:p w14:paraId="3008315F" w14:textId="1187F301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55AE42D" w14:textId="345E8EE6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2.247 (19.041 to 25.980)</w:t>
            </w:r>
          </w:p>
        </w:tc>
      </w:tr>
      <w:tr w:rsidR="00BA6EC2" w:rsidRPr="00391934" w14:paraId="27DE8439" w14:textId="72076E96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1956B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0342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0 to 84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EF91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95 (22.3%)</w:t>
            </w:r>
          </w:p>
        </w:tc>
        <w:tc>
          <w:tcPr>
            <w:tcW w:w="1824" w:type="dxa"/>
          </w:tcPr>
          <w:p w14:paraId="7056596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0,298 (7.6%)</w:t>
            </w:r>
          </w:p>
        </w:tc>
        <w:tc>
          <w:tcPr>
            <w:tcW w:w="1812" w:type="dxa"/>
          </w:tcPr>
          <w:p w14:paraId="3BB19CF0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1,393 (7.6%)</w:t>
            </w:r>
          </w:p>
        </w:tc>
        <w:tc>
          <w:tcPr>
            <w:tcW w:w="1074" w:type="dxa"/>
          </w:tcPr>
          <w:p w14:paraId="222A623D" w14:textId="4E9D0369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F077E60" w14:textId="7D708F1A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0.352 (26.034 to 35.386)</w:t>
            </w:r>
          </w:p>
        </w:tc>
      </w:tr>
      <w:tr w:rsidR="00BA6EC2" w:rsidRPr="00391934" w14:paraId="068DFCE9" w14:textId="30200E55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3ACD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97E0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5 to 90 years of ag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63835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33 (17.0%)</w:t>
            </w:r>
          </w:p>
        </w:tc>
        <w:tc>
          <w:tcPr>
            <w:tcW w:w="1824" w:type="dxa"/>
          </w:tcPr>
          <w:p w14:paraId="79F6F5D5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3,249 (5.4%)</w:t>
            </w:r>
          </w:p>
        </w:tc>
        <w:tc>
          <w:tcPr>
            <w:tcW w:w="1812" w:type="dxa"/>
          </w:tcPr>
          <w:p w14:paraId="1241EF82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4,082 (5.5%)</w:t>
            </w:r>
          </w:p>
        </w:tc>
        <w:tc>
          <w:tcPr>
            <w:tcW w:w="1074" w:type="dxa"/>
          </w:tcPr>
          <w:p w14:paraId="58D28E5F" w14:textId="1F78530B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20ACB4E5" w14:textId="0A2EAAAF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2.264 (27.574 to 37.750)</w:t>
            </w:r>
          </w:p>
        </w:tc>
      </w:tr>
      <w:tr w:rsidR="00BA6EC2" w:rsidRPr="00391934" w14:paraId="3E6A48CF" w14:textId="1E5CA07A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3058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4E34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+90 years of age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D723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06 (10.3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653D470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,390 (4.0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7ADAFEB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,896 (4.1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62852263" w14:textId="6C6B1966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28852767" w14:textId="07D550FA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6.337 (22.302 to 31.102)</w:t>
            </w:r>
          </w:p>
        </w:tc>
      </w:tr>
      <w:tr w:rsidR="00BA6EC2" w:rsidRPr="00391934" w14:paraId="759B96E6" w14:textId="63F91CB7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80C23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ace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5383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964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412 (69.5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09887C96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30,262 (59.9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542048F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33,674 (59.9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66CF80A1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41868CC3" w14:textId="3B38F5F8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A6EC2" w:rsidRPr="00391934" w14:paraId="14A4B6F2" w14:textId="1BF05120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E2B9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C613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8BE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7 (2.2%)</w:t>
            </w:r>
          </w:p>
        </w:tc>
        <w:tc>
          <w:tcPr>
            <w:tcW w:w="1824" w:type="dxa"/>
          </w:tcPr>
          <w:p w14:paraId="46814EA6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4,064 (4.3%)</w:t>
            </w:r>
          </w:p>
        </w:tc>
        <w:tc>
          <w:tcPr>
            <w:tcW w:w="1812" w:type="dxa"/>
          </w:tcPr>
          <w:p w14:paraId="69B30A72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4,171 (4.3%)</w:t>
            </w:r>
          </w:p>
        </w:tc>
        <w:tc>
          <w:tcPr>
            <w:tcW w:w="1074" w:type="dxa"/>
          </w:tcPr>
          <w:p w14:paraId="6D64EE32" w14:textId="29FD6F60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5412EF7F" w14:textId="1BDB476C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436 (0.360 to 0.529)</w:t>
            </w:r>
          </w:p>
        </w:tc>
      </w:tr>
      <w:tr w:rsidR="00BA6EC2" w:rsidRPr="00391934" w14:paraId="7E749548" w14:textId="211BE831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1B3D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A4E9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6FDD" w14:textId="5A2C9CD7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2 (1.1%)</w:t>
            </w:r>
          </w:p>
        </w:tc>
        <w:tc>
          <w:tcPr>
            <w:tcW w:w="1824" w:type="dxa"/>
          </w:tcPr>
          <w:p w14:paraId="17C7365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202 (1.0%)</w:t>
            </w:r>
          </w:p>
        </w:tc>
        <w:tc>
          <w:tcPr>
            <w:tcW w:w="1812" w:type="dxa"/>
          </w:tcPr>
          <w:p w14:paraId="507DA01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254 (1.0%)</w:t>
            </w:r>
          </w:p>
        </w:tc>
        <w:tc>
          <w:tcPr>
            <w:tcW w:w="1074" w:type="dxa"/>
          </w:tcPr>
          <w:p w14:paraId="46A752AD" w14:textId="67BFF544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514</w:t>
            </w:r>
          </w:p>
        </w:tc>
        <w:tc>
          <w:tcPr>
            <w:tcW w:w="2126" w:type="dxa"/>
          </w:tcPr>
          <w:p w14:paraId="1C1B9D80" w14:textId="11B104D0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913 (0.694 to 1.201)</w:t>
            </w:r>
          </w:p>
        </w:tc>
      </w:tr>
      <w:tr w:rsidR="00BA6EC2" w:rsidRPr="00391934" w14:paraId="33B97112" w14:textId="20CA21B7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EB0F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7AB1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ixed individuals</w:t>
            </w:r>
            <w:r w:rsidRPr="00391934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7C6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30 (27.1%)</w:t>
            </w:r>
          </w:p>
        </w:tc>
        <w:tc>
          <w:tcPr>
            <w:tcW w:w="1824" w:type="dxa"/>
          </w:tcPr>
          <w:p w14:paraId="33C5DD7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6,366 (34.7%)</w:t>
            </w:r>
          </w:p>
        </w:tc>
        <w:tc>
          <w:tcPr>
            <w:tcW w:w="1812" w:type="dxa"/>
          </w:tcPr>
          <w:p w14:paraId="48CE770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7,696 (34.6%)</w:t>
            </w:r>
          </w:p>
        </w:tc>
        <w:tc>
          <w:tcPr>
            <w:tcW w:w="1074" w:type="dxa"/>
          </w:tcPr>
          <w:p w14:paraId="057C1A7D" w14:textId="43E1D1BF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0510D8F3" w14:textId="57663A19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673 (0.632 to 0.718)</w:t>
            </w:r>
          </w:p>
        </w:tc>
      </w:tr>
      <w:tr w:rsidR="00BA6EC2" w:rsidRPr="00391934" w14:paraId="0C24A0BE" w14:textId="40B2C29E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84C5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737A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D72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 (0.1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2EFEBA9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89 (0.2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7D499D4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95 (0.2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24E0EFC8" w14:textId="6CF1C6EC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254</w:t>
            </w: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645B90F7" w14:textId="48F7C22C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627 (0.281 to 1.398)</w:t>
            </w:r>
          </w:p>
        </w:tc>
      </w:tr>
      <w:tr w:rsidR="00BA6EC2" w:rsidRPr="00391934" w14:paraId="719F7400" w14:textId="3941D786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3F9C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Geographic zone 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0326B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EAF85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713 (96.0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254596F8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39,415 (95.3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79BD6382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44,128 (95.3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2DF60147" w14:textId="02909F6C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519BD337" w14:textId="240B2465" w:rsidR="00BA6EC2" w:rsidRPr="00391934" w:rsidRDefault="10003DFA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206 (1.044 to 1.392)</w:t>
            </w:r>
          </w:p>
        </w:tc>
      </w:tr>
      <w:tr w:rsidR="00BA6EC2" w:rsidRPr="00391934" w14:paraId="0BD92F9B" w14:textId="360A0CB1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14EC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4B05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ural + peri-urban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DBE0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4 (4.0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58C3112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1,368 (4.7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4E757A1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1,562 (4.7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3A95B16D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1BC4753F" w14:textId="1B3EB462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A6EC2" w:rsidRPr="00391934" w14:paraId="0AAA035E" w14:textId="75ED1652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3F4B9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socomial infection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D02584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BF74B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1 (2.3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338AD6E2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,011 (2.0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70626AD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,122 (2.0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237E32B7" w14:textId="02DC75B0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260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3B6C51C0" w14:textId="2B953052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.114 (0.923 to 1.346)</w:t>
            </w:r>
          </w:p>
        </w:tc>
      </w:tr>
      <w:tr w:rsidR="00BA6EC2" w:rsidRPr="00391934" w14:paraId="31A5C65F" w14:textId="6101AA79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DC6E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330B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E09F" w14:textId="05681166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796 (97.7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3D68135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85,772 (98.0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5CBBF4A8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90,568 (98.0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17F5C118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49FD8717" w14:textId="371811E9" w:rsidR="00BA6EC2" w:rsidRPr="00391934" w:rsidRDefault="1B16DF0F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A6EC2" w:rsidRPr="00391934" w14:paraId="0C7060B6" w14:textId="72765A7A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7EF39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linical signs and symptoms</w:t>
            </w:r>
            <w:r w:rsidRPr="00391934" w:rsidDel="0052515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26D7" w14:textId="77777777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1BC45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0449482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0A62D41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4179FAB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7F95581C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A6EC2" w:rsidRPr="00391934" w14:paraId="73A26EE3" w14:textId="66F6A659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AE97A" w14:textId="4F74638E" w:rsidR="00BA6EC2" w:rsidRPr="00391934" w:rsidRDefault="00BA6EC2" w:rsidP="00BA6E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D279" w14:textId="19AE24BF" w:rsidR="00BA6EC2" w:rsidRPr="00391934" w:rsidRDefault="2E2FBE57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196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4E09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443 (70.2%)</w:t>
            </w:r>
          </w:p>
        </w:tc>
        <w:tc>
          <w:tcPr>
            <w:tcW w:w="1824" w:type="dxa"/>
            <w:tcBorders>
              <w:top w:val="single" w:sz="4" w:space="0" w:color="000000" w:themeColor="text1"/>
            </w:tcBorders>
          </w:tcPr>
          <w:p w14:paraId="0ACCA68F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230,299 (71.5%)</w:t>
            </w:r>
          </w:p>
        </w:tc>
        <w:tc>
          <w:tcPr>
            <w:tcW w:w="1812" w:type="dxa"/>
            <w:tcBorders>
              <w:top w:val="single" w:sz="4" w:space="0" w:color="000000" w:themeColor="text1"/>
            </w:tcBorders>
          </w:tcPr>
          <w:p w14:paraId="681E7604" w14:textId="77777777" w:rsidR="00BA6EC2" w:rsidRPr="00391934" w:rsidRDefault="00BA6EC2" w:rsidP="00BA6E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233,742 (71.5%)</w:t>
            </w:r>
          </w:p>
        </w:tc>
        <w:tc>
          <w:tcPr>
            <w:tcW w:w="1074" w:type="dxa"/>
            <w:tcBorders>
              <w:top w:val="single" w:sz="4" w:space="0" w:color="000000" w:themeColor="text1"/>
            </w:tcBorders>
          </w:tcPr>
          <w:p w14:paraId="1F58964D" w14:textId="60834B08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248AC604" w14:textId="6924F554" w:rsidR="00BA6EC2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938 (0.882 to 0.997)</w:t>
            </w:r>
          </w:p>
        </w:tc>
      </w:tr>
      <w:tr w:rsidR="00036E7C" w:rsidRPr="00391934" w14:paraId="1CBF4E90" w14:textId="0B65C70F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D1117" w14:textId="027E2421" w:rsidR="00036E7C" w:rsidRPr="00391934" w:rsidRDefault="00036E7C" w:rsidP="00036E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7EE5" w14:textId="1556DBDC" w:rsidR="00036E7C" w:rsidRPr="00391934" w:rsidRDefault="2E2FBE57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1BB02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774 (76.9%)</w:t>
            </w:r>
          </w:p>
        </w:tc>
        <w:tc>
          <w:tcPr>
            <w:tcW w:w="1824" w:type="dxa"/>
          </w:tcPr>
          <w:p w14:paraId="53800ED2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02,527 (81.5%)</w:t>
            </w:r>
          </w:p>
        </w:tc>
        <w:tc>
          <w:tcPr>
            <w:tcW w:w="1812" w:type="dxa"/>
          </w:tcPr>
          <w:p w14:paraId="72C578FC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06,301 (81.5%)</w:t>
            </w:r>
          </w:p>
        </w:tc>
        <w:tc>
          <w:tcPr>
            <w:tcW w:w="1074" w:type="dxa"/>
          </w:tcPr>
          <w:p w14:paraId="5A92432B" w14:textId="21816E25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3827B5B8" w14:textId="7D6B3643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56 (0.707 to 0.808)</w:t>
            </w:r>
          </w:p>
        </w:tc>
      </w:tr>
      <w:tr w:rsidR="00036E7C" w:rsidRPr="00391934" w14:paraId="77C201BF" w14:textId="6A5432AD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28095" w14:textId="47C5A44E" w:rsidR="00036E7C" w:rsidRPr="00391934" w:rsidRDefault="00036E7C" w:rsidP="00036E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AE7E" w14:textId="2F8DF93D" w:rsidR="00036E7C" w:rsidRPr="00391934" w:rsidRDefault="4200C8A4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F3DC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80 (9.8%)</w:t>
            </w:r>
          </w:p>
        </w:tc>
        <w:tc>
          <w:tcPr>
            <w:tcW w:w="1824" w:type="dxa"/>
          </w:tcPr>
          <w:p w14:paraId="4BE521D4" w14:textId="71121D58" w:rsidR="00036E7C" w:rsidRPr="00391934" w:rsidRDefault="3D64E19F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4,834 (16.6%)</w:t>
            </w:r>
          </w:p>
        </w:tc>
        <w:tc>
          <w:tcPr>
            <w:tcW w:w="1812" w:type="dxa"/>
          </w:tcPr>
          <w:p w14:paraId="304F92DD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5,314 (16.5%)</w:t>
            </w:r>
          </w:p>
        </w:tc>
        <w:tc>
          <w:tcPr>
            <w:tcW w:w="1074" w:type="dxa"/>
          </w:tcPr>
          <w:p w14:paraId="3B28FE79" w14:textId="04A31CAA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2EB749D1" w14:textId="008F4C5A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547 (0.497 to 0.601)</w:t>
            </w:r>
          </w:p>
        </w:tc>
      </w:tr>
      <w:tr w:rsidR="00036E7C" w:rsidRPr="00391934" w14:paraId="4239EE6F" w14:textId="38330954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8636" w14:textId="6D9C4F39" w:rsidR="00036E7C" w:rsidRPr="00391934" w:rsidRDefault="00036E7C" w:rsidP="00036E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ADEC" w14:textId="32A72A47" w:rsidR="00036E7C" w:rsidRPr="00391934" w:rsidRDefault="4200C8A4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E437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96 (79.4%)</w:t>
            </w:r>
          </w:p>
        </w:tc>
        <w:tc>
          <w:tcPr>
            <w:tcW w:w="1824" w:type="dxa"/>
          </w:tcPr>
          <w:p w14:paraId="62FCF5A2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31,857 (83.2%)</w:t>
            </w:r>
          </w:p>
        </w:tc>
        <w:tc>
          <w:tcPr>
            <w:tcW w:w="1812" w:type="dxa"/>
          </w:tcPr>
          <w:p w14:paraId="1D683806" w14:textId="77777777" w:rsidR="00036E7C" w:rsidRPr="00391934" w:rsidRDefault="00036E7C" w:rsidP="00036E7C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35,753 (83.2%)</w:t>
            </w:r>
          </w:p>
        </w:tc>
        <w:tc>
          <w:tcPr>
            <w:tcW w:w="1074" w:type="dxa"/>
          </w:tcPr>
          <w:p w14:paraId="18F9B8F4" w14:textId="043AD414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3F392F86" w14:textId="5FE6C846" w:rsidR="00036E7C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78 (0.726 to 0.833)</w:t>
            </w:r>
          </w:p>
        </w:tc>
      </w:tr>
      <w:tr w:rsidR="00F00B71" w:rsidRPr="00391934" w14:paraId="119EDECC" w14:textId="6F1940ED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CCA5" w14:textId="3D2F221F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A597" w14:textId="0DA0886E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espiratory discomfort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6EE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618 (73.7%)</w:t>
            </w:r>
          </w:p>
        </w:tc>
        <w:tc>
          <w:tcPr>
            <w:tcW w:w="1824" w:type="dxa"/>
          </w:tcPr>
          <w:p w14:paraId="79C8F7C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299,914 (75.5%)</w:t>
            </w:r>
          </w:p>
        </w:tc>
        <w:tc>
          <w:tcPr>
            <w:tcW w:w="1812" w:type="dxa"/>
          </w:tcPr>
          <w:p w14:paraId="2DD64EE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03,532 (75.5%)</w:t>
            </w:r>
          </w:p>
        </w:tc>
        <w:tc>
          <w:tcPr>
            <w:tcW w:w="1074" w:type="dxa"/>
          </w:tcPr>
          <w:p w14:paraId="36DCBE9B" w14:textId="141ED31A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126" w:type="dxa"/>
          </w:tcPr>
          <w:p w14:paraId="4D89198C" w14:textId="7D953581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909 (0.853 to 0.969)</w:t>
            </w:r>
          </w:p>
        </w:tc>
      </w:tr>
      <w:tr w:rsidR="00F00B71" w:rsidRPr="00391934" w14:paraId="10CBB42D" w14:textId="4DA5F7CF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601B" w14:textId="102EE362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E2B7" w14:textId="560A3832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xygen saturation &lt; 95%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90CC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17 (81.9%)</w:t>
            </w:r>
          </w:p>
        </w:tc>
        <w:tc>
          <w:tcPr>
            <w:tcW w:w="1824" w:type="dxa"/>
          </w:tcPr>
          <w:p w14:paraId="38C2C7F0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83,599 (80.4%)</w:t>
            </w:r>
          </w:p>
        </w:tc>
        <w:tc>
          <w:tcPr>
            <w:tcW w:w="1812" w:type="dxa"/>
          </w:tcPr>
          <w:p w14:paraId="237D1642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87,616 (80.4%)</w:t>
            </w:r>
          </w:p>
        </w:tc>
        <w:tc>
          <w:tcPr>
            <w:tcW w:w="1074" w:type="dxa"/>
          </w:tcPr>
          <w:p w14:paraId="7320AF51" w14:textId="0A10E119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126" w:type="dxa"/>
          </w:tcPr>
          <w:p w14:paraId="47F29E93" w14:textId="13EDDCBF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100 (1.023 to 1.183)</w:t>
            </w:r>
          </w:p>
        </w:tc>
      </w:tr>
      <w:tr w:rsidR="00F00B71" w:rsidRPr="00391934" w14:paraId="7DC16DE3" w14:textId="6CACF62E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E05C4" w14:textId="133BF79E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EE79" w14:textId="2FF9531F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494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1 (8.6%)</w:t>
            </w:r>
          </w:p>
        </w:tc>
        <w:tc>
          <w:tcPr>
            <w:tcW w:w="1824" w:type="dxa"/>
          </w:tcPr>
          <w:p w14:paraId="297356C0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10,936 (12.3%)</w:t>
            </w:r>
          </w:p>
        </w:tc>
        <w:tc>
          <w:tcPr>
            <w:tcW w:w="1812" w:type="dxa"/>
          </w:tcPr>
          <w:p w14:paraId="48D3BB33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11,357 (12.2%)</w:t>
            </w:r>
          </w:p>
        </w:tc>
        <w:tc>
          <w:tcPr>
            <w:tcW w:w="1074" w:type="dxa"/>
          </w:tcPr>
          <w:p w14:paraId="426D3A5F" w14:textId="458FB9F3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73652B7F" w14:textId="29CA479B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672 (0.608 to 0.742)</w:t>
            </w:r>
          </w:p>
        </w:tc>
      </w:tr>
      <w:tr w:rsidR="00F00B71" w:rsidRPr="00391934" w14:paraId="574555A8" w14:textId="473CC889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E1482" w14:textId="5302C99E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9CBD" w14:textId="2BBA6443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Vomit</w:t>
            </w:r>
            <w:r w:rsidR="00603A95" w:rsidRPr="00391934"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CC83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1 (5.7%)</w:t>
            </w:r>
          </w:p>
        </w:tc>
        <w:tc>
          <w:tcPr>
            <w:tcW w:w="1824" w:type="dxa"/>
          </w:tcPr>
          <w:p w14:paraId="67C48CD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716 (7.5%)</w:t>
            </w:r>
          </w:p>
        </w:tc>
        <w:tc>
          <w:tcPr>
            <w:tcW w:w="1812" w:type="dxa"/>
          </w:tcPr>
          <w:p w14:paraId="7A5CDAD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997 (7.5%)</w:t>
            </w:r>
          </w:p>
        </w:tc>
        <w:tc>
          <w:tcPr>
            <w:tcW w:w="1074" w:type="dxa"/>
          </w:tcPr>
          <w:p w14:paraId="01E61035" w14:textId="7A6B00FB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72086BF6" w14:textId="117B1B42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51 (0.666 to 0.848)</w:t>
            </w:r>
          </w:p>
        </w:tc>
      </w:tr>
      <w:tr w:rsidR="00F00B71" w:rsidRPr="00391934" w14:paraId="1AB87582" w14:textId="068C0DD8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2FF65A" w14:textId="7FB146D2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CB16" w14:textId="1A343702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F68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58 (17.5%)</w:t>
            </w:r>
          </w:p>
        </w:tc>
        <w:tc>
          <w:tcPr>
            <w:tcW w:w="1824" w:type="dxa"/>
          </w:tcPr>
          <w:p w14:paraId="2986F29B" w14:textId="48CDB535" w:rsidR="00F00B71" w:rsidRPr="00391934" w:rsidRDefault="3D64E19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2,457 (22.2%)</w:t>
            </w:r>
          </w:p>
        </w:tc>
        <w:tc>
          <w:tcPr>
            <w:tcW w:w="1812" w:type="dxa"/>
          </w:tcPr>
          <w:p w14:paraId="3915F72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3,315 (22.2%)</w:t>
            </w:r>
          </w:p>
        </w:tc>
        <w:tc>
          <w:tcPr>
            <w:tcW w:w="1074" w:type="dxa"/>
          </w:tcPr>
          <w:p w14:paraId="45FBCD91" w14:textId="70BBFF22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680A130F" w14:textId="2DB9A284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42 (0.689 to 0.798)</w:t>
            </w:r>
          </w:p>
        </w:tc>
      </w:tr>
      <w:tr w:rsidR="00F00B71" w:rsidRPr="00391934" w14:paraId="12126615" w14:textId="06DA097E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2F1F" w14:textId="28F01282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B505" w14:textId="157B7D35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44EC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1960 (39.9%) </w:t>
            </w:r>
          </w:p>
        </w:tc>
        <w:tc>
          <w:tcPr>
            <w:tcW w:w="1824" w:type="dxa"/>
          </w:tcPr>
          <w:p w14:paraId="1F94163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0,193 (32.0%)</w:t>
            </w:r>
          </w:p>
        </w:tc>
        <w:tc>
          <w:tcPr>
            <w:tcW w:w="1812" w:type="dxa"/>
          </w:tcPr>
          <w:p w14:paraId="0F24CE7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2,153 (32.0%)</w:t>
            </w:r>
          </w:p>
        </w:tc>
        <w:tc>
          <w:tcPr>
            <w:tcW w:w="1074" w:type="dxa"/>
          </w:tcPr>
          <w:p w14:paraId="75AADE24" w14:textId="605A09EE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37191433" w14:textId="1483D142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415 (1.336 to 1.498)</w:t>
            </w:r>
          </w:p>
        </w:tc>
      </w:tr>
      <w:tr w:rsidR="00F00B71" w:rsidRPr="00391934" w14:paraId="28E62DDE" w14:textId="43AB883C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521DF7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lastRenderedPageBreak/>
              <w:t>Comorbidities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47B3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F75FF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0D6E748F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617A38E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269642C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67171" w:themeColor="background2" w:themeShade="80"/>
              <w:bottom w:val="single" w:sz="4" w:space="0" w:color="000000" w:themeColor="text1"/>
            </w:tcBorders>
          </w:tcPr>
          <w:p w14:paraId="6D8CDC7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0B71" w:rsidRPr="00391934" w14:paraId="48AAB430" w14:textId="38DF0D24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A74B8" w14:textId="40727806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6CDD" w14:textId="1581DAFE" w:rsidR="00F00B71" w:rsidRPr="00391934" w:rsidRDefault="00583F39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art disease (c</w:t>
            </w:r>
            <w:r w:rsidR="30B4F781" w:rsidRPr="00391934">
              <w:rPr>
                <w:sz w:val="20"/>
                <w:szCs w:val="20"/>
                <w:lang w:val="en-US"/>
              </w:rPr>
              <w:t>ardiopathy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5911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59 (37.9%)</w:t>
            </w:r>
          </w:p>
        </w:tc>
        <w:tc>
          <w:tcPr>
            <w:tcW w:w="1824" w:type="dxa"/>
            <w:tcBorders>
              <w:top w:val="single" w:sz="4" w:space="0" w:color="000000" w:themeColor="text1"/>
            </w:tcBorders>
          </w:tcPr>
          <w:p w14:paraId="08EAA18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7,299 (36.5%)</w:t>
            </w:r>
          </w:p>
        </w:tc>
        <w:tc>
          <w:tcPr>
            <w:tcW w:w="1812" w:type="dxa"/>
            <w:tcBorders>
              <w:top w:val="single" w:sz="4" w:space="0" w:color="000000" w:themeColor="text1"/>
            </w:tcBorders>
          </w:tcPr>
          <w:p w14:paraId="2C44061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9,158 (36.5%)</w:t>
            </w:r>
          </w:p>
        </w:tc>
        <w:tc>
          <w:tcPr>
            <w:tcW w:w="1074" w:type="dxa"/>
            <w:tcBorders>
              <w:top w:val="single" w:sz="4" w:space="0" w:color="000000" w:themeColor="text1"/>
            </w:tcBorders>
          </w:tcPr>
          <w:p w14:paraId="6007F6DE" w14:textId="32D0FB72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2C9685DB" w14:textId="2701E0D8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063 (1.003 to 1.126)</w:t>
            </w:r>
          </w:p>
        </w:tc>
      </w:tr>
      <w:tr w:rsidR="00F00B71" w:rsidRPr="00391934" w14:paraId="163BF8C5" w14:textId="4189BBC4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CDDE1" w14:textId="1E5F7379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E598" w14:textId="0559EDCF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matological disorder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CBE6D" w14:textId="0D4DAF2D" w:rsidR="00F00B71" w:rsidRPr="00391934" w:rsidRDefault="30780EC7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3 (0.</w:t>
            </w:r>
            <w:r w:rsidR="35E0A9B8" w:rsidRPr="00391934">
              <w:rPr>
                <w:sz w:val="20"/>
                <w:szCs w:val="20"/>
                <w:lang w:val="en-US"/>
              </w:rPr>
              <w:t>7</w:t>
            </w:r>
            <w:r w:rsidRPr="0039193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24" w:type="dxa"/>
          </w:tcPr>
          <w:p w14:paraId="15E23D02" w14:textId="6C459D29" w:rsidR="00F00B71" w:rsidRPr="00391934" w:rsidRDefault="3D64E19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,682 (0.7%)</w:t>
            </w:r>
          </w:p>
        </w:tc>
        <w:tc>
          <w:tcPr>
            <w:tcW w:w="1812" w:type="dxa"/>
          </w:tcPr>
          <w:p w14:paraId="234B2E4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,715 (0.7%)</w:t>
            </w:r>
          </w:p>
        </w:tc>
        <w:tc>
          <w:tcPr>
            <w:tcW w:w="1074" w:type="dxa"/>
          </w:tcPr>
          <w:p w14:paraId="5BF52D23" w14:textId="1F07C3D2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957</w:t>
            </w:r>
          </w:p>
        </w:tc>
        <w:tc>
          <w:tcPr>
            <w:tcW w:w="2126" w:type="dxa"/>
          </w:tcPr>
          <w:p w14:paraId="67D176DF" w14:textId="4B09AA4C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991 (0.703 to 1.396)</w:t>
            </w:r>
          </w:p>
        </w:tc>
      </w:tr>
      <w:tr w:rsidR="00F00B71" w:rsidRPr="00391934" w14:paraId="213B57FD" w14:textId="5EB4BA60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D49862" w14:textId="68B6BB73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A365" w14:textId="0190CF97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3195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 (0.1%)</w:t>
            </w:r>
          </w:p>
        </w:tc>
        <w:tc>
          <w:tcPr>
            <w:tcW w:w="1824" w:type="dxa"/>
          </w:tcPr>
          <w:p w14:paraId="03D5FD72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,501 (0.2%)</w:t>
            </w:r>
          </w:p>
        </w:tc>
        <w:tc>
          <w:tcPr>
            <w:tcW w:w="1812" w:type="dxa"/>
          </w:tcPr>
          <w:p w14:paraId="4368A97F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,507 (0.2%)</w:t>
            </w:r>
          </w:p>
        </w:tc>
        <w:tc>
          <w:tcPr>
            <w:tcW w:w="1074" w:type="dxa"/>
          </w:tcPr>
          <w:p w14:paraId="565ECCC4" w14:textId="03246B5C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212</w:t>
            </w:r>
          </w:p>
        </w:tc>
        <w:tc>
          <w:tcPr>
            <w:tcW w:w="2126" w:type="dxa"/>
          </w:tcPr>
          <w:p w14:paraId="0DE25785" w14:textId="4B32350B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601 (0.269 to 1.338)</w:t>
            </w:r>
          </w:p>
        </w:tc>
      </w:tr>
      <w:tr w:rsidR="00F00B71" w:rsidRPr="00391934" w14:paraId="51C693B8" w14:textId="2AF027AC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274F3D" w14:textId="1D848950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BC29" w14:textId="36DFA942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patic disorder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6B6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 (0.7%)</w:t>
            </w:r>
          </w:p>
        </w:tc>
        <w:tc>
          <w:tcPr>
            <w:tcW w:w="1824" w:type="dxa"/>
          </w:tcPr>
          <w:p w14:paraId="701727A8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4,533 (0.8%)</w:t>
            </w:r>
          </w:p>
        </w:tc>
        <w:tc>
          <w:tcPr>
            <w:tcW w:w="1812" w:type="dxa"/>
          </w:tcPr>
          <w:p w14:paraId="43593EAF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4,565 (0.8%)</w:t>
            </w:r>
          </w:p>
        </w:tc>
        <w:tc>
          <w:tcPr>
            <w:tcW w:w="1074" w:type="dxa"/>
          </w:tcPr>
          <w:p w14:paraId="5A2EBEBC" w14:textId="28832643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2126" w:type="dxa"/>
          </w:tcPr>
          <w:p w14:paraId="4E58168D" w14:textId="6D643B17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771 (0.544 to 1.091)</w:t>
            </w:r>
          </w:p>
        </w:tc>
      </w:tr>
      <w:tr w:rsidR="00F00B71" w:rsidRPr="00391934" w14:paraId="35295CCA" w14:textId="10716DE0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B22F2" w14:textId="65A68A7D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7774" w14:textId="0232895F" w:rsidR="00F00B71" w:rsidRPr="00391934" w:rsidRDefault="79E037BA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794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4 (1.7%)</w:t>
            </w:r>
          </w:p>
        </w:tc>
        <w:tc>
          <w:tcPr>
            <w:tcW w:w="1824" w:type="dxa"/>
          </w:tcPr>
          <w:p w14:paraId="246968D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,333 (2.2%)</w:t>
            </w:r>
          </w:p>
        </w:tc>
        <w:tc>
          <w:tcPr>
            <w:tcW w:w="1812" w:type="dxa"/>
          </w:tcPr>
          <w:p w14:paraId="7AE8198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,417 (2.2%)</w:t>
            </w:r>
          </w:p>
        </w:tc>
        <w:tc>
          <w:tcPr>
            <w:tcW w:w="1074" w:type="dxa"/>
          </w:tcPr>
          <w:p w14:paraId="6A90DA54" w14:textId="65DEAE27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126" w:type="dxa"/>
          </w:tcPr>
          <w:p w14:paraId="5214ABF2" w14:textId="05752B80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0.764 (0.616 to </w:t>
            </w:r>
            <w:r w:rsidR="001421E8" w:rsidRPr="00391934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.949)</w:t>
            </w:r>
          </w:p>
        </w:tc>
      </w:tr>
      <w:tr w:rsidR="00F00B71" w:rsidRPr="00391934" w14:paraId="0E5726D9" w14:textId="637DD0AE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BE022" w14:textId="3CB74AAA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3C76" w14:textId="61CB1FB0" w:rsidR="00F00B71" w:rsidRPr="00391934" w:rsidRDefault="30B4F781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658FA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17 (24.8%)</w:t>
            </w:r>
          </w:p>
        </w:tc>
        <w:tc>
          <w:tcPr>
            <w:tcW w:w="1824" w:type="dxa"/>
          </w:tcPr>
          <w:p w14:paraId="7DC04E0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42,292 (25.7%)</w:t>
            </w:r>
          </w:p>
        </w:tc>
        <w:tc>
          <w:tcPr>
            <w:tcW w:w="1812" w:type="dxa"/>
          </w:tcPr>
          <w:p w14:paraId="557F43C1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43,509 (25.7%)</w:t>
            </w:r>
          </w:p>
        </w:tc>
        <w:tc>
          <w:tcPr>
            <w:tcW w:w="1074" w:type="dxa"/>
          </w:tcPr>
          <w:p w14:paraId="6CBBA01D" w14:textId="295DD83B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2126" w:type="dxa"/>
          </w:tcPr>
          <w:p w14:paraId="74FA70DE" w14:textId="4A589B40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953 (0.893 to 1.017)</w:t>
            </w:r>
          </w:p>
        </w:tc>
      </w:tr>
      <w:tr w:rsidR="00F00B71" w:rsidRPr="00391934" w14:paraId="3764FA61" w14:textId="453F0484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1A0346" w14:textId="4EFE3B79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5731" w14:textId="664373F7" w:rsidR="00F00B71" w:rsidRPr="00391934" w:rsidRDefault="79E037BA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9C692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20 (4.5%)</w:t>
            </w:r>
          </w:p>
        </w:tc>
        <w:tc>
          <w:tcPr>
            <w:tcW w:w="1824" w:type="dxa"/>
          </w:tcPr>
          <w:p w14:paraId="4233ABBA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434 (3.9%)</w:t>
            </w:r>
          </w:p>
        </w:tc>
        <w:tc>
          <w:tcPr>
            <w:tcW w:w="1812" w:type="dxa"/>
          </w:tcPr>
          <w:p w14:paraId="534FCC7F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654 (3.9%)</w:t>
            </w:r>
          </w:p>
        </w:tc>
        <w:tc>
          <w:tcPr>
            <w:tcW w:w="1074" w:type="dxa"/>
          </w:tcPr>
          <w:p w14:paraId="1D9D1B90" w14:textId="761C2BA9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126" w:type="dxa"/>
          </w:tcPr>
          <w:p w14:paraId="2F373476" w14:textId="15BC722E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169 (1.021 to 1.338)</w:t>
            </w:r>
          </w:p>
        </w:tc>
      </w:tr>
      <w:tr w:rsidR="00F00B71" w:rsidRPr="00391934" w14:paraId="351F6D21" w14:textId="753E444F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8BC9C" w14:textId="277FA0AF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585A" w14:textId="7244ECFD" w:rsidR="00F00B71" w:rsidRPr="00391934" w:rsidRDefault="79E037BA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mmunosuppression disorder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70E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02 (2.1%)</w:t>
            </w:r>
          </w:p>
        </w:tc>
        <w:tc>
          <w:tcPr>
            <w:tcW w:w="1824" w:type="dxa"/>
          </w:tcPr>
          <w:p w14:paraId="1AF3143C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408 (2.4%)</w:t>
            </w:r>
          </w:p>
        </w:tc>
        <w:tc>
          <w:tcPr>
            <w:tcW w:w="1812" w:type="dxa"/>
          </w:tcPr>
          <w:p w14:paraId="7A5BF6F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510 (2.4%)</w:t>
            </w:r>
          </w:p>
        </w:tc>
        <w:tc>
          <w:tcPr>
            <w:tcW w:w="1074" w:type="dxa"/>
          </w:tcPr>
          <w:p w14:paraId="70CF71B9" w14:textId="021EAB61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2126" w:type="dxa"/>
          </w:tcPr>
          <w:p w14:paraId="614ABD1E" w14:textId="46824FD9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861 (0.707 to 1.048)</w:t>
            </w:r>
          </w:p>
        </w:tc>
      </w:tr>
      <w:tr w:rsidR="00F00B71" w:rsidRPr="00391934" w14:paraId="62C83DF1" w14:textId="650B8273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67AF3" w14:textId="2A52C5A0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B3B7" w14:textId="608B22FC" w:rsidR="00F00B71" w:rsidRPr="00391934" w:rsidRDefault="79E037BA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63B7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4 (3.3%)</w:t>
            </w:r>
          </w:p>
        </w:tc>
        <w:tc>
          <w:tcPr>
            <w:tcW w:w="1824" w:type="dxa"/>
          </w:tcPr>
          <w:p w14:paraId="2D14F33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631 (3.9%)</w:t>
            </w:r>
          </w:p>
        </w:tc>
        <w:tc>
          <w:tcPr>
            <w:tcW w:w="1812" w:type="dxa"/>
          </w:tcPr>
          <w:p w14:paraId="17C45A48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795 (3.9%)</w:t>
            </w:r>
          </w:p>
        </w:tc>
        <w:tc>
          <w:tcPr>
            <w:tcW w:w="1074" w:type="dxa"/>
          </w:tcPr>
          <w:p w14:paraId="059868CC" w14:textId="39F164F4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2126" w:type="dxa"/>
          </w:tcPr>
          <w:p w14:paraId="42F9069E" w14:textId="4BC02EF6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858 (0.735 to 1.003)</w:t>
            </w:r>
          </w:p>
        </w:tc>
      </w:tr>
      <w:tr w:rsidR="00F00B71" w:rsidRPr="00391934" w14:paraId="1A086B71" w14:textId="398964A3" w:rsidTr="0071356B">
        <w:trPr>
          <w:trHeight w:val="67"/>
          <w:jc w:val="center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EBCA" w14:textId="3F50D858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7D19" w14:textId="192644AB" w:rsidR="00F00B71" w:rsidRPr="00391934" w:rsidRDefault="79E037BA" w:rsidP="1B16DF0F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0451" w14:textId="32751ECC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41 (2.9%)</w:t>
            </w:r>
          </w:p>
        </w:tc>
        <w:tc>
          <w:tcPr>
            <w:tcW w:w="1824" w:type="dxa"/>
          </w:tcPr>
          <w:p w14:paraId="4C41884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045 (7.4%)</w:t>
            </w:r>
          </w:p>
        </w:tc>
        <w:tc>
          <w:tcPr>
            <w:tcW w:w="1812" w:type="dxa"/>
          </w:tcPr>
          <w:p w14:paraId="091587D3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186 (7.4%)</w:t>
            </w:r>
          </w:p>
        </w:tc>
        <w:tc>
          <w:tcPr>
            <w:tcW w:w="1074" w:type="dxa"/>
          </w:tcPr>
          <w:p w14:paraId="66E69E93" w14:textId="07253FA6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385E53AE" w14:textId="6E2B2157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368 (0.311 to 0.435)</w:t>
            </w:r>
          </w:p>
        </w:tc>
      </w:tr>
      <w:tr w:rsidR="00F00B71" w:rsidRPr="00391934" w14:paraId="00912199" w14:textId="003CE4DD" w:rsidTr="0071356B">
        <w:trPr>
          <w:trHeight w:val="57"/>
          <w:jc w:val="center"/>
        </w:trPr>
        <w:tc>
          <w:tcPr>
            <w:tcW w:w="2694" w:type="dxa"/>
            <w:vMerge w:val="restart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0D544" w14:textId="1DAB5554" w:rsidR="00F00B71" w:rsidRPr="00391934" w:rsidRDefault="30B4F78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eceived antiviral medication for the Flu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27F53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6307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5 (5.8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3BB2CF25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1,298 (6.5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55C1A2D8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1,583 (6.5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3B249055" w14:textId="1AA19554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04C1E081" w14:textId="78C78DF9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892 (0.791 to 1.005)</w:t>
            </w:r>
          </w:p>
        </w:tc>
      </w:tr>
      <w:tr w:rsidR="00F00B71" w:rsidRPr="00391934" w14:paraId="0B547A63" w14:textId="56EFE75F" w:rsidTr="0071356B">
        <w:trPr>
          <w:trHeight w:val="67"/>
          <w:jc w:val="center"/>
        </w:trPr>
        <w:tc>
          <w:tcPr>
            <w:tcW w:w="26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97FD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A198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3D43F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622 (94.2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186575C3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09,485 (93.5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0763663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14,107 (93.5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4C8C0638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32D782F6" w14:textId="0BB8FE27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F00B71" w:rsidRPr="00391934" w14:paraId="6A82F85A" w14:textId="6A434E28" w:rsidTr="0071356B">
        <w:trPr>
          <w:trHeight w:val="57"/>
          <w:jc w:val="center"/>
        </w:trPr>
        <w:tc>
          <w:tcPr>
            <w:tcW w:w="2694" w:type="dxa"/>
            <w:vMerge w:val="restart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E7E2DC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eed for intensive care unit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6E2EB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38C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34 (39.4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38CAD0E2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0,025 (34.3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57BC367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1,959 (34.3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331A4A3F" w14:textId="4682A9E4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129F1414" w14:textId="371041AC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247 (1.177 to 1.320)</w:t>
            </w:r>
          </w:p>
        </w:tc>
      </w:tr>
      <w:tr w:rsidR="00F00B71" w:rsidRPr="00391934" w14:paraId="66D11017" w14:textId="66755885" w:rsidTr="0071356B">
        <w:trPr>
          <w:trHeight w:val="67"/>
          <w:jc w:val="center"/>
        </w:trPr>
        <w:tc>
          <w:tcPr>
            <w:tcW w:w="26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9593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EC10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FC7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73 (60.6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0D3AA5EC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30,758 (65.7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1DFBFAC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33,731 (65.7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3ED1E02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1490F8FC" w14:textId="08E1912F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F00B71" w:rsidRPr="00391934" w14:paraId="518776A6" w14:textId="352981EB" w:rsidTr="0071356B">
        <w:trPr>
          <w:trHeight w:val="57"/>
          <w:jc w:val="center"/>
        </w:trPr>
        <w:tc>
          <w:tcPr>
            <w:tcW w:w="2694" w:type="dxa"/>
            <w:vMerge w:val="restart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633418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eed to mechanical ventilatory support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27294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nvasive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8D54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92 (20.2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6874A921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5,917 (18.9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5E893A1E" w14:textId="2BE8926C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6,9</w:t>
            </w:r>
            <w:r w:rsidR="00F31F8C" w:rsidRPr="00391934">
              <w:rPr>
                <w:sz w:val="20"/>
                <w:szCs w:val="20"/>
                <w:lang w:val="en-US"/>
              </w:rPr>
              <w:t>63</w:t>
            </w:r>
            <w:r w:rsidRPr="00391934">
              <w:rPr>
                <w:sz w:val="20"/>
                <w:szCs w:val="20"/>
                <w:lang w:val="en-US"/>
              </w:rPr>
              <w:t xml:space="preserve"> (18.9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1469D317" w14:textId="3B715649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3AD3CE1B" w14:textId="01D93427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115 (1.015 to 1.224)</w:t>
            </w:r>
          </w:p>
        </w:tc>
      </w:tr>
      <w:tr w:rsidR="00F00B71" w:rsidRPr="00391934" w14:paraId="2ADA5D43" w14:textId="7BF6F734" w:rsidTr="0071356B">
        <w:trPr>
          <w:trHeight w:val="67"/>
          <w:jc w:val="center"/>
        </w:trPr>
        <w:tc>
          <w:tcPr>
            <w:tcW w:w="26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B1C5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A8E3" w14:textId="1D55D49F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  <w:r w:rsidR="004E7046" w:rsidRPr="00391934">
              <w:rPr>
                <w:sz w:val="20"/>
                <w:szCs w:val="20"/>
                <w:lang w:val="en-US"/>
              </w:rPr>
              <w:t>ni</w:t>
            </w:r>
            <w:r w:rsidRPr="00391934">
              <w:rPr>
                <w:sz w:val="20"/>
                <w:szCs w:val="20"/>
                <w:lang w:val="en-US"/>
              </w:rPr>
              <w:t>nvasive</w:t>
            </w:r>
          </w:p>
        </w:tc>
        <w:tc>
          <w:tcPr>
            <w:tcW w:w="19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2C989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122 (63.6%)</w:t>
            </w:r>
          </w:p>
        </w:tc>
        <w:tc>
          <w:tcPr>
            <w:tcW w:w="1824" w:type="dxa"/>
          </w:tcPr>
          <w:p w14:paraId="37DA41A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04,375 (64.2%)</w:t>
            </w:r>
          </w:p>
        </w:tc>
        <w:tc>
          <w:tcPr>
            <w:tcW w:w="1812" w:type="dxa"/>
          </w:tcPr>
          <w:p w14:paraId="4B16201A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07,497 (64.2%)</w:t>
            </w:r>
          </w:p>
        </w:tc>
        <w:tc>
          <w:tcPr>
            <w:tcW w:w="1074" w:type="dxa"/>
          </w:tcPr>
          <w:p w14:paraId="4C7688DD" w14:textId="557E812C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383</w:t>
            </w:r>
          </w:p>
        </w:tc>
        <w:tc>
          <w:tcPr>
            <w:tcW w:w="2126" w:type="dxa"/>
          </w:tcPr>
          <w:p w14:paraId="7A6D739A" w14:textId="26CD4325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.035 (0.958 to 1.119)</w:t>
            </w:r>
          </w:p>
        </w:tc>
      </w:tr>
      <w:tr w:rsidR="00F00B71" w:rsidRPr="00391934" w14:paraId="7A4E6233" w14:textId="415050B0" w:rsidTr="0071356B">
        <w:trPr>
          <w:trHeight w:val="67"/>
          <w:jc w:val="center"/>
        </w:trPr>
        <w:tc>
          <w:tcPr>
            <w:tcW w:w="26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A8B0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1725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AA8D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93 (16.2%)</w:t>
            </w:r>
          </w:p>
        </w:tc>
        <w:tc>
          <w:tcPr>
            <w:tcW w:w="1824" w:type="dxa"/>
            <w:tcBorders>
              <w:bottom w:val="single" w:sz="4" w:space="0" w:color="767171" w:themeColor="background2" w:themeShade="80"/>
            </w:tcBorders>
          </w:tcPr>
          <w:p w14:paraId="2B9BC156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0,437 (16.9%)</w:t>
            </w:r>
          </w:p>
        </w:tc>
        <w:tc>
          <w:tcPr>
            <w:tcW w:w="1812" w:type="dxa"/>
            <w:tcBorders>
              <w:bottom w:val="single" w:sz="4" w:space="0" w:color="767171" w:themeColor="background2" w:themeShade="80"/>
            </w:tcBorders>
          </w:tcPr>
          <w:p w14:paraId="1154B91E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1,230 (16.9%)</w:t>
            </w:r>
          </w:p>
        </w:tc>
        <w:tc>
          <w:tcPr>
            <w:tcW w:w="1074" w:type="dxa"/>
            <w:tcBorders>
              <w:bottom w:val="single" w:sz="4" w:space="0" w:color="767171" w:themeColor="background2" w:themeShade="80"/>
            </w:tcBorders>
          </w:tcPr>
          <w:p w14:paraId="4134388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67171" w:themeColor="background2" w:themeShade="80"/>
            </w:tcBorders>
          </w:tcPr>
          <w:p w14:paraId="0B6A06B7" w14:textId="39917C47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F00B71" w:rsidRPr="00391934" w14:paraId="60622D55" w14:textId="35921C72" w:rsidTr="0071356B">
        <w:trPr>
          <w:trHeight w:val="57"/>
          <w:jc w:val="center"/>
        </w:trPr>
        <w:tc>
          <w:tcPr>
            <w:tcW w:w="2694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A4879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387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B0CDF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1965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825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07 (53.1%)</w:t>
            </w:r>
          </w:p>
        </w:tc>
        <w:tc>
          <w:tcPr>
            <w:tcW w:w="1824" w:type="dxa"/>
            <w:tcBorders>
              <w:top w:val="single" w:sz="4" w:space="0" w:color="767171" w:themeColor="background2" w:themeShade="80"/>
            </w:tcBorders>
          </w:tcPr>
          <w:p w14:paraId="46DAB181" w14:textId="4B64A15C" w:rsidR="00F00B71" w:rsidRPr="00391934" w:rsidRDefault="3D64E19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38,750 (37.1%)</w:t>
            </w:r>
          </w:p>
        </w:tc>
        <w:tc>
          <w:tcPr>
            <w:tcW w:w="1812" w:type="dxa"/>
            <w:tcBorders>
              <w:top w:val="single" w:sz="4" w:space="0" w:color="767171" w:themeColor="background2" w:themeShade="80"/>
            </w:tcBorders>
          </w:tcPr>
          <w:p w14:paraId="4ED8708A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41,357 (37.2%)</w:t>
            </w:r>
          </w:p>
        </w:tc>
        <w:tc>
          <w:tcPr>
            <w:tcW w:w="1074" w:type="dxa"/>
            <w:tcBorders>
              <w:top w:val="single" w:sz="4" w:space="0" w:color="767171" w:themeColor="background2" w:themeShade="80"/>
            </w:tcBorders>
          </w:tcPr>
          <w:p w14:paraId="415A097F" w14:textId="59DE3BD5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767171" w:themeColor="background2" w:themeShade="80"/>
            </w:tcBorders>
          </w:tcPr>
          <w:p w14:paraId="362B1CF0" w14:textId="64303619" w:rsidR="00F00B71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920 (1.815 to 2.031)</w:t>
            </w:r>
          </w:p>
        </w:tc>
      </w:tr>
      <w:tr w:rsidR="00F00B71" w:rsidRPr="00391934" w14:paraId="7A4EED5A" w14:textId="39945350" w:rsidTr="0071356B">
        <w:trPr>
          <w:trHeight w:val="6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EF7F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97E6" w14:textId="77777777" w:rsidR="00F00B71" w:rsidRPr="00391934" w:rsidRDefault="00F00B71" w:rsidP="00F00B71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5EA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00 (46.9%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7B71B9BB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82,033 (62.9%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4EF45A0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84,333 (62.8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A4CFB82" w14:textId="77777777" w:rsidR="00F00B71" w:rsidRPr="00391934" w:rsidRDefault="00F00B71" w:rsidP="00F00B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595CBA" w14:textId="73992663" w:rsidR="00F00B71" w:rsidRPr="00391934" w:rsidRDefault="1B16DF0F" w:rsidP="00F00B71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</w:tbl>
    <w:p w14:paraId="65AD5081" w14:textId="28F50B68" w:rsidR="4F687B85" w:rsidRPr="00391934" w:rsidRDefault="4F687B85" w:rsidP="53B77FF3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*: Individuals with a multiracial background (</w:t>
      </w:r>
      <w:r w:rsidRPr="00391934">
        <w:rPr>
          <w:i/>
          <w:iCs/>
          <w:color w:val="000000" w:themeColor="text1"/>
          <w:sz w:val="20"/>
          <w:szCs w:val="20"/>
          <w:lang w:val="en-US"/>
        </w:rPr>
        <w:t>Pardos</w:t>
      </w:r>
      <w:r w:rsidRPr="00391934">
        <w:rPr>
          <w:color w:val="000000" w:themeColor="text1"/>
          <w:sz w:val="20"/>
          <w:szCs w:val="20"/>
          <w:lang w:val="en-US"/>
        </w:rPr>
        <w:t>).</w:t>
      </w:r>
    </w:p>
    <w:p w14:paraId="411FB9B8" w14:textId="7FC9BA58" w:rsidR="001F7709" w:rsidRPr="00391934" w:rsidRDefault="00A7064E" w:rsidP="53B77FF3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D</w:t>
      </w:r>
      <w:r w:rsidR="4F687B85" w:rsidRPr="00391934">
        <w:rPr>
          <w:color w:val="000000" w:themeColor="text1"/>
          <w:sz w:val="20"/>
          <w:szCs w:val="20"/>
          <w:lang w:val="en-US"/>
        </w:rPr>
        <w:t>ata are presented as absolute frequenc</w:t>
      </w:r>
      <w:r w:rsidRPr="00391934">
        <w:rPr>
          <w:color w:val="000000" w:themeColor="text1"/>
          <w:sz w:val="20"/>
          <w:szCs w:val="20"/>
          <w:lang w:val="en-US"/>
        </w:rPr>
        <w:t>ies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 (N) and relative frequenc</w:t>
      </w:r>
      <w:r w:rsidRPr="00391934">
        <w:rPr>
          <w:color w:val="000000" w:themeColor="text1"/>
          <w:sz w:val="20"/>
          <w:szCs w:val="20"/>
          <w:lang w:val="en-US"/>
        </w:rPr>
        <w:t>ies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 (%, percentage). </w:t>
      </w:r>
    </w:p>
    <w:p w14:paraId="0830CDAE" w14:textId="00CA8D7D" w:rsidR="4F687B85" w:rsidRPr="00391934" w:rsidRDefault="00A7064E" w:rsidP="53B77FF3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T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he association between markers </w:t>
      </w:r>
      <w:r w:rsidR="001F7709" w:rsidRPr="00391934">
        <w:rPr>
          <w:color w:val="000000" w:themeColor="text1"/>
          <w:sz w:val="20"/>
          <w:szCs w:val="20"/>
          <w:lang w:val="en-US"/>
        </w:rPr>
        <w:t xml:space="preserve">was assessed </w:t>
      </w:r>
      <w:r w:rsidRPr="00391934">
        <w:rPr>
          <w:color w:val="000000" w:themeColor="text1"/>
          <w:sz w:val="20"/>
          <w:szCs w:val="20"/>
          <w:lang w:val="en-US"/>
        </w:rPr>
        <w:t>using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 the Odds Ratio (OR) and the 95% confidence interval (95%</w:t>
      </w:r>
      <w:r w:rsidRPr="00391934">
        <w:rPr>
          <w:color w:val="000000" w:themeColor="text1"/>
          <w:sz w:val="20"/>
          <w:szCs w:val="20"/>
          <w:lang w:val="en-US"/>
        </w:rPr>
        <w:t xml:space="preserve"> 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CI). </w:t>
      </w:r>
      <w:r w:rsidR="001F7709" w:rsidRPr="00391934">
        <w:rPr>
          <w:color w:val="000000" w:themeColor="text1"/>
          <w:sz w:val="20"/>
          <w:szCs w:val="20"/>
          <w:lang w:val="en-US"/>
        </w:rPr>
        <w:t>S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tatistical analysis was performed using logistic regression. </w:t>
      </w:r>
      <w:r w:rsidR="001F7709" w:rsidRPr="00391934">
        <w:rPr>
          <w:color w:val="000000" w:themeColor="text1"/>
          <w:sz w:val="20"/>
          <w:szCs w:val="20"/>
          <w:lang w:val="en-US"/>
        </w:rPr>
        <w:t xml:space="preserve">A 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p-value </w:t>
      </w:r>
      <w:r w:rsidR="00603A95" w:rsidRPr="00391934">
        <w:rPr>
          <w:color w:val="000000" w:themeColor="text1"/>
          <w:sz w:val="20"/>
          <w:szCs w:val="20"/>
          <w:lang w:val="en-US"/>
        </w:rPr>
        <w:t xml:space="preserve">of </w:t>
      </w:r>
      <w:r w:rsidR="001F7709" w:rsidRPr="00391934">
        <w:rPr>
          <w:color w:val="000000" w:themeColor="text1"/>
          <w:sz w:val="20"/>
          <w:szCs w:val="20"/>
          <w:lang w:val="en-US"/>
        </w:rPr>
        <w:t xml:space="preserve">0.05 was 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considered statistically significant. Statistically significant </w:t>
      </w:r>
      <w:r w:rsidR="001F7709" w:rsidRPr="00391934">
        <w:rPr>
          <w:color w:val="000000" w:themeColor="text1"/>
          <w:sz w:val="20"/>
          <w:szCs w:val="20"/>
          <w:lang w:val="en-US"/>
        </w:rPr>
        <w:t xml:space="preserve">results 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are </w:t>
      </w:r>
      <w:r w:rsidR="001F7709" w:rsidRPr="00391934">
        <w:rPr>
          <w:color w:val="000000" w:themeColor="text1"/>
          <w:sz w:val="20"/>
          <w:szCs w:val="20"/>
          <w:lang w:val="en-US"/>
        </w:rPr>
        <w:t xml:space="preserve">highlighted </w:t>
      </w:r>
      <w:r w:rsidR="4F687B85" w:rsidRPr="00391934">
        <w:rPr>
          <w:color w:val="000000" w:themeColor="text1"/>
          <w:sz w:val="20"/>
          <w:szCs w:val="20"/>
          <w:lang w:val="en-US"/>
        </w:rPr>
        <w:t xml:space="preserve">in bold in the table </w:t>
      </w:r>
      <w:r w:rsidR="001F7709" w:rsidRPr="00391934">
        <w:rPr>
          <w:color w:val="000000" w:themeColor="text1"/>
          <w:sz w:val="20"/>
          <w:szCs w:val="20"/>
          <w:lang w:val="en-US"/>
        </w:rPr>
        <w:t>for ease of interpretation</w:t>
      </w:r>
      <w:r w:rsidR="4F687B85" w:rsidRPr="00391934">
        <w:rPr>
          <w:color w:val="000000" w:themeColor="text1"/>
          <w:sz w:val="20"/>
          <w:szCs w:val="20"/>
          <w:lang w:val="en-US"/>
        </w:rPr>
        <w:t>.</w:t>
      </w:r>
    </w:p>
    <w:p w14:paraId="3293B210" w14:textId="31BAF05B" w:rsidR="00A7064E" w:rsidRPr="00391934" w:rsidRDefault="00A7064E" w:rsidP="7B5CD554">
      <w:pPr>
        <w:pStyle w:val="BodyText"/>
        <w:snapToGrid w:val="0"/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The epidemiological analysis was based on data from Open-Data-SUS (https://opendatasus.saude.gov.br/), covering a </w:t>
      </w:r>
      <w:r w:rsidR="00520A4B" w:rsidRPr="00391934">
        <w:rPr>
          <w:color w:val="000000" w:themeColor="text1"/>
          <w:sz w:val="20"/>
          <w:szCs w:val="20"/>
          <w:lang w:val="en-US"/>
        </w:rPr>
        <w:t>4</w:t>
      </w:r>
      <w:r w:rsidRPr="00391934">
        <w:rPr>
          <w:color w:val="000000" w:themeColor="text1"/>
          <w:sz w:val="20"/>
          <w:szCs w:val="20"/>
          <w:lang w:val="en-US"/>
        </w:rPr>
        <w:t>-year period of the COVID-19 pandemic in Brazil (from February 22, 2020, to May 24, 2024).</w:t>
      </w:r>
    </w:p>
    <w:p w14:paraId="7E3EF4E0" w14:textId="77777777" w:rsidR="00A7064E" w:rsidRPr="00391934" w:rsidRDefault="00A7064E" w:rsidP="53B77FF3">
      <w:pPr>
        <w:jc w:val="both"/>
        <w:rPr>
          <w:color w:val="000000" w:themeColor="text1"/>
          <w:sz w:val="20"/>
          <w:szCs w:val="20"/>
          <w:lang w:val="en-US"/>
        </w:rPr>
      </w:pPr>
    </w:p>
    <w:p w14:paraId="56885D3A" w14:textId="1FF854A4" w:rsidR="53B77FF3" w:rsidRPr="00391934" w:rsidRDefault="53B77FF3" w:rsidP="53B77FF3">
      <w:pPr>
        <w:rPr>
          <w:sz w:val="20"/>
          <w:szCs w:val="20"/>
          <w:lang w:val="en-US"/>
        </w:rPr>
      </w:pPr>
    </w:p>
    <w:p w14:paraId="19E79051" w14:textId="77777777" w:rsidR="009A1976" w:rsidRPr="00391934" w:rsidRDefault="009A1976" w:rsidP="00F44894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  <w:sectPr w:rsidR="009A1976" w:rsidRPr="00391934" w:rsidSect="005701E8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Style w:val="TableGrid"/>
        <w:tblW w:w="11200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0"/>
        <w:gridCol w:w="2986"/>
        <w:gridCol w:w="1843"/>
        <w:gridCol w:w="851"/>
      </w:tblGrid>
      <w:tr w:rsidR="001F15FC" w:rsidRPr="00391934" w14:paraId="6A29BF16" w14:textId="77777777" w:rsidTr="34A4D5F2">
        <w:trPr>
          <w:trHeight w:val="300"/>
          <w:jc w:val="center"/>
        </w:trPr>
        <w:tc>
          <w:tcPr>
            <w:tcW w:w="11200" w:type="dxa"/>
            <w:gridSpan w:val="4"/>
            <w:tcBorders>
              <w:bottom w:val="single" w:sz="4" w:space="0" w:color="auto"/>
            </w:tcBorders>
            <w:vAlign w:val="center"/>
          </w:tcPr>
          <w:p w14:paraId="299C3F00" w14:textId="6BA3A1BB" w:rsidR="00BD42BC" w:rsidRPr="00391934" w:rsidRDefault="1E9E7559" w:rsidP="7B5CD554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3. </w:t>
            </w:r>
            <w:r w:rsidRPr="00391934">
              <w:rPr>
                <w:sz w:val="20"/>
                <w:szCs w:val="20"/>
                <w:lang w:val="en-US"/>
              </w:rPr>
              <w:t xml:space="preserve">Association between the </w:t>
            </w:r>
            <w:r w:rsidR="3867370F" w:rsidRPr="00391934">
              <w:rPr>
                <w:sz w:val="20"/>
                <w:szCs w:val="20"/>
                <w:lang w:val="en-US"/>
              </w:rPr>
              <w:t xml:space="preserve">time </w:t>
            </w:r>
            <w:r w:rsidRPr="00391934">
              <w:rPr>
                <w:sz w:val="20"/>
                <w:szCs w:val="20"/>
                <w:lang w:val="en-US"/>
              </w:rPr>
              <w:t xml:space="preserve">periods </w:t>
            </w:r>
            <w:r w:rsidR="3867370F" w:rsidRPr="00391934">
              <w:rPr>
                <w:sz w:val="20"/>
                <w:szCs w:val="20"/>
                <w:lang w:val="en-US"/>
              </w:rPr>
              <w:t>related to</w:t>
            </w:r>
            <w:r w:rsidRPr="00391934">
              <w:rPr>
                <w:sz w:val="20"/>
                <w:szCs w:val="20"/>
                <w:lang w:val="en-US"/>
              </w:rPr>
              <w:t xml:space="preserve"> symptoms</w:t>
            </w:r>
            <w:r w:rsidR="3867370F" w:rsidRPr="00391934">
              <w:rPr>
                <w:sz w:val="20"/>
                <w:szCs w:val="20"/>
                <w:lang w:val="en-US"/>
              </w:rPr>
              <w:t xml:space="preserve"> onset</w:t>
            </w:r>
            <w:r w:rsidRPr="00391934">
              <w:rPr>
                <w:sz w:val="20"/>
                <w:szCs w:val="20"/>
                <w:lang w:val="en-US"/>
              </w:rPr>
              <w:t xml:space="preserve">, hospitalization, </w:t>
            </w:r>
            <w:r w:rsidR="3867370F" w:rsidRPr="00391934">
              <w:rPr>
                <w:sz w:val="20"/>
                <w:szCs w:val="20"/>
                <w:lang w:val="en-US"/>
              </w:rPr>
              <w:t xml:space="preserve">clinical </w:t>
            </w:r>
            <w:r w:rsidRPr="00391934">
              <w:rPr>
                <w:sz w:val="20"/>
                <w:szCs w:val="20"/>
                <w:lang w:val="en-US"/>
              </w:rPr>
              <w:t xml:space="preserve">outcome, and </w:t>
            </w:r>
            <w:r w:rsidR="3867370F" w:rsidRPr="00391934">
              <w:rPr>
                <w:sz w:val="20"/>
                <w:szCs w:val="20"/>
                <w:lang w:val="en-US"/>
              </w:rPr>
              <w:t xml:space="preserve">length </w:t>
            </w:r>
            <w:r w:rsidR="273C5E88" w:rsidRPr="00391934">
              <w:rPr>
                <w:sz w:val="20"/>
                <w:szCs w:val="20"/>
                <w:lang w:val="en-US"/>
              </w:rPr>
              <w:t xml:space="preserve">of </w:t>
            </w:r>
            <w:r w:rsidRPr="00391934">
              <w:rPr>
                <w:sz w:val="20"/>
                <w:szCs w:val="20"/>
                <w:lang w:val="en-US"/>
              </w:rPr>
              <w:t xml:space="preserve">stay in the intensive care unit </w:t>
            </w:r>
            <w:r w:rsidR="273C5E88" w:rsidRPr="00391934">
              <w:rPr>
                <w:sz w:val="20"/>
                <w:szCs w:val="20"/>
                <w:lang w:val="en-US"/>
              </w:rPr>
              <w:t>with</w:t>
            </w:r>
            <w:r w:rsidRPr="00391934">
              <w:rPr>
                <w:sz w:val="20"/>
                <w:szCs w:val="20"/>
                <w:lang w:val="en-US"/>
              </w:rPr>
              <w:t xml:space="preserve"> the diagnosis of </w:t>
            </w:r>
            <w:r w:rsidR="0019501F" w:rsidRPr="00391934">
              <w:rPr>
                <w:sz w:val="20"/>
                <w:szCs w:val="20"/>
                <w:lang w:val="en-US"/>
              </w:rPr>
              <w:t>Parkinson</w:t>
            </w:r>
            <w:r w:rsidR="00D35B25" w:rsidRPr="00391934">
              <w:rPr>
                <w:sz w:val="20"/>
                <w:szCs w:val="20"/>
                <w:lang w:val="en-US"/>
              </w:rPr>
              <w:t>’</w:t>
            </w:r>
            <w:r w:rsidRPr="00391934">
              <w:rPr>
                <w:sz w:val="20"/>
                <w:szCs w:val="20"/>
                <w:lang w:val="en-US"/>
              </w:rPr>
              <w:t xml:space="preserve">s disease and </w:t>
            </w:r>
            <w:r w:rsidR="273C5E88" w:rsidRPr="00391934">
              <w:rPr>
                <w:sz w:val="20"/>
                <w:szCs w:val="20"/>
                <w:lang w:val="en-US"/>
              </w:rPr>
              <w:t xml:space="preserve">patient </w:t>
            </w:r>
            <w:r w:rsidRPr="00391934">
              <w:rPr>
                <w:sz w:val="20"/>
                <w:szCs w:val="20"/>
                <w:lang w:val="en-US"/>
              </w:rPr>
              <w:t>outcome</w:t>
            </w:r>
            <w:r w:rsidR="273C5E88" w:rsidRPr="00391934">
              <w:rPr>
                <w:sz w:val="20"/>
                <w:szCs w:val="20"/>
                <w:lang w:val="en-US"/>
              </w:rPr>
              <w:t>s</w:t>
            </w:r>
            <w:r w:rsidRPr="00391934">
              <w:rPr>
                <w:sz w:val="20"/>
                <w:szCs w:val="20"/>
                <w:lang w:val="en-US"/>
              </w:rPr>
              <w:t xml:space="preserve"> </w:t>
            </w:r>
            <w:r w:rsidR="273C5E88" w:rsidRPr="00391934">
              <w:rPr>
                <w:sz w:val="20"/>
                <w:szCs w:val="20"/>
                <w:lang w:val="en-US"/>
              </w:rPr>
              <w:t xml:space="preserve">among individuals </w:t>
            </w:r>
            <w:r w:rsidRPr="00391934">
              <w:rPr>
                <w:sz w:val="20"/>
                <w:szCs w:val="20"/>
                <w:lang w:val="en-US"/>
              </w:rPr>
              <w:t xml:space="preserve">hospitalized due to </w:t>
            </w:r>
            <w:r w:rsidR="009869F9" w:rsidRPr="00391934">
              <w:rPr>
                <w:sz w:val="20"/>
                <w:szCs w:val="20"/>
                <w:lang w:val="en-US"/>
              </w:rPr>
              <w:t>severe acute respiratory syndrome coronavirus 2 (</w:t>
            </w:r>
            <w:r w:rsidRPr="00391934">
              <w:rPr>
                <w:sz w:val="20"/>
                <w:szCs w:val="20"/>
                <w:lang w:val="en-US"/>
              </w:rPr>
              <w:t>SARS-CoV-2</w:t>
            </w:r>
            <w:r w:rsidR="009869F9" w:rsidRPr="00391934">
              <w:rPr>
                <w:sz w:val="20"/>
                <w:szCs w:val="20"/>
                <w:lang w:val="en-US"/>
              </w:rPr>
              <w:t>)</w:t>
            </w:r>
            <w:r w:rsidRPr="00391934">
              <w:rPr>
                <w:sz w:val="20"/>
                <w:szCs w:val="20"/>
                <w:lang w:val="en-US"/>
              </w:rPr>
              <w:t xml:space="preserve"> infection during the </w:t>
            </w:r>
            <w:r w:rsidR="00520A4B" w:rsidRPr="00391934">
              <w:rPr>
                <w:sz w:val="20"/>
                <w:szCs w:val="20"/>
                <w:lang w:val="en-US"/>
              </w:rPr>
              <w:t>4</w:t>
            </w:r>
            <w:r w:rsidRPr="00391934">
              <w:rPr>
                <w:sz w:val="20"/>
                <w:szCs w:val="20"/>
                <w:lang w:val="en-US"/>
              </w:rPr>
              <w:t xml:space="preserve">-year </w:t>
            </w:r>
            <w:r w:rsidR="00D35B25" w:rsidRPr="00391934">
              <w:rPr>
                <w:sz w:val="20"/>
                <w:szCs w:val="20"/>
                <w:lang w:val="en-US"/>
              </w:rPr>
              <w:t>coronavirus disease (</w:t>
            </w:r>
            <w:r w:rsidR="273C5E88" w:rsidRPr="00391934">
              <w:rPr>
                <w:sz w:val="20"/>
                <w:szCs w:val="20"/>
                <w:lang w:val="en-US"/>
              </w:rPr>
              <w:t>COVID</w:t>
            </w:r>
            <w:r w:rsidR="00D35B25" w:rsidRPr="00391934">
              <w:rPr>
                <w:sz w:val="20"/>
                <w:szCs w:val="20"/>
                <w:lang w:val="en-US"/>
              </w:rPr>
              <w:t>)</w:t>
            </w:r>
            <w:r w:rsidR="273C5E88" w:rsidRPr="00391934">
              <w:rPr>
                <w:sz w:val="20"/>
                <w:szCs w:val="20"/>
                <w:lang w:val="en-US"/>
              </w:rPr>
              <w:t>-19 pa</w:t>
            </w:r>
            <w:r w:rsidR="7ADE6686" w:rsidRPr="00391934">
              <w:rPr>
                <w:sz w:val="20"/>
                <w:szCs w:val="20"/>
                <w:lang w:val="en-US"/>
              </w:rPr>
              <w:t xml:space="preserve">ndemic </w:t>
            </w:r>
            <w:r w:rsidRPr="00391934">
              <w:rPr>
                <w:sz w:val="20"/>
                <w:szCs w:val="20"/>
                <w:lang w:val="en-US"/>
              </w:rPr>
              <w:t>period in Brazil.</w:t>
            </w:r>
          </w:p>
        </w:tc>
      </w:tr>
      <w:tr w:rsidR="001F15FC" w:rsidRPr="00391934" w14:paraId="39CB833E" w14:textId="77777777" w:rsidTr="34A4D5F2">
        <w:trPr>
          <w:trHeight w:val="57"/>
          <w:jc w:val="center"/>
        </w:trPr>
        <w:tc>
          <w:tcPr>
            <w:tcW w:w="5520" w:type="dxa"/>
            <w:tcBorders>
              <w:bottom w:val="single" w:sz="4" w:space="0" w:color="auto"/>
              <w:right w:val="nil"/>
            </w:tcBorders>
            <w:vAlign w:val="center"/>
          </w:tcPr>
          <w:p w14:paraId="5E9491E5" w14:textId="77777777" w:rsidR="001F15FC" w:rsidRPr="00391934" w:rsidRDefault="1E9E7559" w:rsidP="001F15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10205"/>
                <w:sz w:val="20"/>
                <w:szCs w:val="20"/>
                <w:lang w:val="en-US"/>
              </w:rPr>
              <w:t>Period of time between …</w:t>
            </w:r>
          </w:p>
        </w:tc>
        <w:tc>
          <w:tcPr>
            <w:tcW w:w="2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DF568" w14:textId="5AE24DFB" w:rsidR="001F15FC" w:rsidRPr="00391934" w:rsidRDefault="7D0706CF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 w:rsidR="00793566" w:rsidRPr="00391934">
              <w:rPr>
                <w:b/>
                <w:sz w:val="20"/>
                <w:szCs w:val="20"/>
                <w:lang w:val="en-US"/>
              </w:rPr>
              <w:t>Parkinson</w:t>
            </w:r>
            <w:r w:rsidRPr="00391934">
              <w:rPr>
                <w:sz w:val="20"/>
                <w:szCs w:val="20"/>
                <w:lang w:val="en-US"/>
              </w:rPr>
              <w:t>’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s diseas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C49E2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Other patie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0C9B384C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F15FC" w:rsidRPr="00391934" w14:paraId="6EAE4234" w14:textId="77777777" w:rsidTr="34A4D5F2">
        <w:trPr>
          <w:trHeight w:val="46"/>
          <w:jc w:val="center"/>
        </w:trPr>
        <w:tc>
          <w:tcPr>
            <w:tcW w:w="5520" w:type="dxa"/>
            <w:tcBorders>
              <w:bottom w:val="nil"/>
              <w:right w:val="nil"/>
            </w:tcBorders>
            <w:vAlign w:val="center"/>
          </w:tcPr>
          <w:p w14:paraId="4F76ADE0" w14:textId="77777777" w:rsidR="001F15FC" w:rsidRPr="00391934" w:rsidRDefault="1E9E7559" w:rsidP="001F15FC">
            <w:pPr>
              <w:jc w:val="right"/>
              <w:rPr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admission and date of onset of symptoms</w:t>
            </w:r>
          </w:p>
        </w:tc>
        <w:tc>
          <w:tcPr>
            <w:tcW w:w="2986" w:type="dxa"/>
            <w:tcBorders>
              <w:left w:val="nil"/>
              <w:bottom w:val="nil"/>
              <w:right w:val="nil"/>
            </w:tcBorders>
            <w:vAlign w:val="center"/>
          </w:tcPr>
          <w:p w14:paraId="16F947BD" w14:textId="66AC52DF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.</w:t>
            </w:r>
            <w:r w:rsidR="314DC7A5" w:rsidRPr="00391934">
              <w:rPr>
                <w:sz w:val="20"/>
                <w:szCs w:val="20"/>
                <w:lang w:val="en-US"/>
              </w:rPr>
              <w:t>8</w:t>
            </w:r>
            <w:r w:rsidRPr="00391934">
              <w:rPr>
                <w:sz w:val="20"/>
                <w:szCs w:val="20"/>
                <w:lang w:val="en-US"/>
              </w:rPr>
              <w:t>9 (5.</w:t>
            </w:r>
            <w:r w:rsidR="314DC7A5" w:rsidRPr="00391934">
              <w:rPr>
                <w:sz w:val="20"/>
                <w:szCs w:val="20"/>
                <w:lang w:val="en-US"/>
              </w:rPr>
              <w:t>67</w:t>
            </w:r>
            <w:r w:rsidRPr="00391934">
              <w:rPr>
                <w:sz w:val="20"/>
                <w:szCs w:val="20"/>
                <w:lang w:val="en-US"/>
              </w:rPr>
              <w:t xml:space="preserve"> to </w:t>
            </w:r>
            <w:r w:rsidR="00F51063" w:rsidRPr="00391934">
              <w:rPr>
                <w:sz w:val="20"/>
                <w:szCs w:val="20"/>
                <w:lang w:val="en-US"/>
              </w:rPr>
              <w:t>6.</w:t>
            </w:r>
            <w:r w:rsidR="460A5244" w:rsidRPr="00391934">
              <w:rPr>
                <w:sz w:val="20"/>
                <w:szCs w:val="20"/>
                <w:lang w:val="en-US"/>
              </w:rPr>
              <w:t>12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441DD92" w14:textId="015F66E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.</w:t>
            </w:r>
            <w:r w:rsidR="65EF9195" w:rsidRPr="00391934">
              <w:rPr>
                <w:sz w:val="20"/>
                <w:szCs w:val="20"/>
                <w:lang w:val="en-US"/>
              </w:rPr>
              <w:t>95</w:t>
            </w:r>
            <w:r w:rsidRPr="00391934">
              <w:rPr>
                <w:sz w:val="20"/>
                <w:szCs w:val="20"/>
                <w:lang w:val="en-US"/>
              </w:rPr>
              <w:t xml:space="preserve"> (7.40 to 12.5</w:t>
            </w:r>
            <w:r w:rsidR="314DC7A5" w:rsidRPr="00391934">
              <w:rPr>
                <w:sz w:val="20"/>
                <w:szCs w:val="20"/>
                <w:lang w:val="en-US"/>
              </w:rPr>
              <w:t>1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1DDE27EC" w14:textId="6D79D734" w:rsidR="001F15FC" w:rsidRPr="00391934" w:rsidRDefault="01D3F723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 w:rsidDel="003E02D2">
              <w:rPr>
                <w:sz w:val="20"/>
                <w:szCs w:val="20"/>
                <w:lang w:val="en-US"/>
              </w:rPr>
              <w:t>0</w:t>
            </w:r>
            <w:r w:rsidRPr="00391934" w:rsidDel="00356EF2">
              <w:rPr>
                <w:sz w:val="20"/>
                <w:szCs w:val="20"/>
                <w:lang w:val="en-US"/>
              </w:rPr>
              <w:t>.868</w:t>
            </w:r>
          </w:p>
        </w:tc>
      </w:tr>
      <w:tr w:rsidR="001F15FC" w:rsidRPr="00391934" w14:paraId="1222E3EC" w14:textId="77777777" w:rsidTr="34A4D5F2">
        <w:trPr>
          <w:trHeight w:val="6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2E2EAAF2" w14:textId="77777777" w:rsidR="001F15FC" w:rsidRPr="00391934" w:rsidRDefault="1E9E7559" w:rsidP="001F15FC">
            <w:pPr>
              <w:jc w:val="right"/>
              <w:rPr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onset of symptom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C8AD" w14:textId="5D0F06F0" w:rsidR="001F15FC" w:rsidRPr="00391934" w:rsidRDefault="460A5244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</w:t>
            </w:r>
            <w:r w:rsidR="00F51063" w:rsidRPr="00391934">
              <w:rPr>
                <w:sz w:val="20"/>
                <w:szCs w:val="20"/>
                <w:lang w:val="en-US"/>
              </w:rPr>
              <w:t>.</w:t>
            </w:r>
            <w:r w:rsidR="00C474BC" w:rsidRPr="00391934">
              <w:rPr>
                <w:sz w:val="20"/>
                <w:szCs w:val="20"/>
                <w:lang w:val="en-US"/>
              </w:rPr>
              <w:t>26</w:t>
            </w:r>
            <w:r w:rsidR="1E9E7559" w:rsidRPr="00391934">
              <w:rPr>
                <w:sz w:val="20"/>
                <w:szCs w:val="20"/>
                <w:lang w:val="en-US"/>
              </w:rPr>
              <w:t xml:space="preserve"> (1</w:t>
            </w:r>
            <w:r w:rsidR="00C474BC" w:rsidRPr="00391934">
              <w:rPr>
                <w:sz w:val="20"/>
                <w:szCs w:val="20"/>
                <w:lang w:val="en-US"/>
              </w:rPr>
              <w:t>7.</w:t>
            </w:r>
            <w:r w:rsidR="732F0438" w:rsidRPr="00391934">
              <w:rPr>
                <w:sz w:val="20"/>
                <w:szCs w:val="20"/>
                <w:lang w:val="en-US"/>
              </w:rPr>
              <w:t>76</w:t>
            </w:r>
            <w:r w:rsidR="1E9E7559" w:rsidRPr="00391934">
              <w:rPr>
                <w:sz w:val="20"/>
                <w:szCs w:val="20"/>
                <w:lang w:val="en-US"/>
              </w:rPr>
              <w:t xml:space="preserve"> to </w:t>
            </w:r>
            <w:r w:rsidR="732F0438" w:rsidRPr="00391934">
              <w:rPr>
                <w:sz w:val="20"/>
                <w:szCs w:val="20"/>
                <w:lang w:val="en-US"/>
              </w:rPr>
              <w:t>18</w:t>
            </w:r>
            <w:r w:rsidR="00C474BC" w:rsidRPr="00391934">
              <w:rPr>
                <w:sz w:val="20"/>
                <w:szCs w:val="20"/>
                <w:lang w:val="en-US"/>
              </w:rPr>
              <w:t>.77</w:t>
            </w:r>
            <w:r w:rsidR="1E9E7559"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689E" w14:textId="48BF4160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.2</w:t>
            </w:r>
            <w:r w:rsidR="460A5244" w:rsidRPr="00391934">
              <w:rPr>
                <w:sz w:val="20"/>
                <w:szCs w:val="20"/>
                <w:lang w:val="en-US"/>
              </w:rPr>
              <w:t>2</w:t>
            </w:r>
            <w:r w:rsidRPr="00391934">
              <w:rPr>
                <w:sz w:val="20"/>
                <w:szCs w:val="20"/>
                <w:lang w:val="en-US"/>
              </w:rPr>
              <w:t xml:space="preserve"> (19.1</w:t>
            </w:r>
            <w:r w:rsidR="460A5244" w:rsidRPr="00391934">
              <w:rPr>
                <w:sz w:val="20"/>
                <w:szCs w:val="20"/>
                <w:lang w:val="en-US"/>
              </w:rPr>
              <w:t>9</w:t>
            </w:r>
            <w:r w:rsidRPr="00391934">
              <w:rPr>
                <w:sz w:val="20"/>
                <w:szCs w:val="20"/>
                <w:lang w:val="en-US"/>
              </w:rPr>
              <w:t xml:space="preserve"> to 19.2</w:t>
            </w:r>
            <w:r w:rsidR="460A5244" w:rsidRPr="00391934">
              <w:rPr>
                <w:sz w:val="20"/>
                <w:szCs w:val="20"/>
                <w:lang w:val="en-US"/>
              </w:rPr>
              <w:t>5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75D5216" w14:textId="46EA2E8D" w:rsidR="001F15FC" w:rsidRPr="00391934" w:rsidRDefault="01D3F723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1F15FC" w:rsidRPr="00391934" w14:paraId="7019BAF1" w14:textId="77777777" w:rsidTr="34A4D5F2">
        <w:trPr>
          <w:trHeight w:val="6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5F8E849D" w14:textId="77777777" w:rsidR="001F15FC" w:rsidRPr="00391934" w:rsidRDefault="1E9E7559" w:rsidP="001F15FC">
            <w:pPr>
              <w:jc w:val="right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admiss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577E" w14:textId="66607695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</w:t>
            </w:r>
            <w:r w:rsidR="732F0438" w:rsidRPr="00391934">
              <w:rPr>
                <w:sz w:val="20"/>
                <w:szCs w:val="20"/>
                <w:lang w:val="en-US"/>
              </w:rPr>
              <w:t>2</w:t>
            </w:r>
            <w:r w:rsidRPr="00391934">
              <w:rPr>
                <w:sz w:val="20"/>
                <w:szCs w:val="20"/>
                <w:lang w:val="en-US"/>
              </w:rPr>
              <w:t>.</w:t>
            </w:r>
            <w:r w:rsidR="72543AE5" w:rsidRPr="00391934">
              <w:rPr>
                <w:sz w:val="20"/>
                <w:szCs w:val="20"/>
                <w:lang w:val="en-US"/>
              </w:rPr>
              <w:t>59</w:t>
            </w:r>
            <w:r w:rsidRPr="00391934">
              <w:rPr>
                <w:sz w:val="20"/>
                <w:szCs w:val="20"/>
                <w:lang w:val="en-US"/>
              </w:rPr>
              <w:t xml:space="preserve"> (</w:t>
            </w:r>
            <w:r w:rsidR="72543AE5" w:rsidRPr="00391934">
              <w:rPr>
                <w:sz w:val="20"/>
                <w:szCs w:val="20"/>
                <w:lang w:val="en-US"/>
              </w:rPr>
              <w:t>12.14</w:t>
            </w:r>
            <w:r w:rsidRPr="00391934">
              <w:rPr>
                <w:sz w:val="20"/>
                <w:szCs w:val="20"/>
                <w:lang w:val="en-US"/>
              </w:rPr>
              <w:t xml:space="preserve"> to 1</w:t>
            </w:r>
            <w:r w:rsidR="72543AE5" w:rsidRPr="00391934">
              <w:rPr>
                <w:sz w:val="20"/>
                <w:szCs w:val="20"/>
                <w:lang w:val="en-US"/>
              </w:rPr>
              <w:t>3</w:t>
            </w:r>
            <w:r w:rsidRPr="00391934">
              <w:rPr>
                <w:sz w:val="20"/>
                <w:szCs w:val="20"/>
                <w:lang w:val="en-US"/>
              </w:rPr>
              <w:t>.</w:t>
            </w:r>
            <w:r w:rsidR="72543AE5" w:rsidRPr="00391934">
              <w:rPr>
                <w:sz w:val="20"/>
                <w:szCs w:val="20"/>
                <w:lang w:val="en-US"/>
              </w:rPr>
              <w:t>03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8286" w14:textId="5F759761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.11 (12.0</w:t>
            </w:r>
            <w:r w:rsidR="14C35B81" w:rsidRPr="00391934">
              <w:rPr>
                <w:sz w:val="20"/>
                <w:szCs w:val="20"/>
                <w:lang w:val="en-US"/>
              </w:rPr>
              <w:t>8</w:t>
            </w:r>
            <w:r w:rsidRPr="00391934">
              <w:rPr>
                <w:sz w:val="20"/>
                <w:szCs w:val="20"/>
                <w:lang w:val="en-US"/>
              </w:rPr>
              <w:t xml:space="preserve"> to 12.1</w:t>
            </w:r>
            <w:r w:rsidR="14C35B81" w:rsidRPr="00391934">
              <w:rPr>
                <w:sz w:val="20"/>
                <w:szCs w:val="20"/>
                <w:lang w:val="en-US"/>
              </w:rPr>
              <w:t>3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C930AFF" w14:textId="00A46146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0</w:t>
            </w:r>
            <w:r w:rsidR="5993EC75" w:rsidRPr="00391934">
              <w:rPr>
                <w:sz w:val="20"/>
                <w:szCs w:val="20"/>
                <w:lang w:val="en-US"/>
              </w:rPr>
              <w:t>53</w:t>
            </w:r>
          </w:p>
        </w:tc>
      </w:tr>
      <w:tr w:rsidR="001F15FC" w:rsidRPr="00391934" w14:paraId="4593A095" w14:textId="77777777" w:rsidTr="34A4D5F2">
        <w:trPr>
          <w:trHeight w:val="62"/>
          <w:jc w:val="center"/>
        </w:trPr>
        <w:tc>
          <w:tcPr>
            <w:tcW w:w="55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259561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discharge and date of admission to the intensive care unit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07E63" w14:textId="406CED06" w:rsidR="001F15FC" w:rsidRPr="00391934" w:rsidRDefault="2CC48BAD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</w:t>
            </w:r>
            <w:r w:rsidR="00124DA4" w:rsidRPr="00391934">
              <w:rPr>
                <w:sz w:val="20"/>
                <w:szCs w:val="20"/>
                <w:lang w:val="en-US"/>
              </w:rPr>
              <w:t>.24</w:t>
            </w:r>
            <w:r w:rsidR="1E9E7559" w:rsidRPr="00391934">
              <w:rPr>
                <w:sz w:val="20"/>
                <w:szCs w:val="20"/>
                <w:lang w:val="en-US"/>
              </w:rPr>
              <w:t xml:space="preserve"> (</w:t>
            </w:r>
            <w:r w:rsidRPr="00391934">
              <w:rPr>
                <w:sz w:val="20"/>
                <w:szCs w:val="20"/>
                <w:lang w:val="en-US"/>
              </w:rPr>
              <w:t>3</w:t>
            </w:r>
            <w:r w:rsidR="00124DA4" w:rsidRPr="00391934">
              <w:rPr>
                <w:sz w:val="20"/>
                <w:szCs w:val="20"/>
                <w:lang w:val="en-US"/>
              </w:rPr>
              <w:t>.04</w:t>
            </w:r>
            <w:r w:rsidR="1E9E7559" w:rsidRPr="00391934">
              <w:rPr>
                <w:sz w:val="20"/>
                <w:szCs w:val="20"/>
                <w:lang w:val="en-US"/>
              </w:rPr>
              <w:t xml:space="preserve"> to </w:t>
            </w:r>
            <w:r w:rsidRPr="00391934">
              <w:rPr>
                <w:sz w:val="20"/>
                <w:szCs w:val="20"/>
                <w:lang w:val="en-US"/>
              </w:rPr>
              <w:t>3</w:t>
            </w:r>
            <w:r w:rsidR="00124DA4" w:rsidRPr="00391934">
              <w:rPr>
                <w:sz w:val="20"/>
                <w:szCs w:val="20"/>
                <w:lang w:val="en-US"/>
              </w:rPr>
              <w:t>.45</w:t>
            </w:r>
            <w:r w:rsidR="1E9E7559"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D4EC4" w14:textId="7A092AD6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.2</w:t>
            </w:r>
            <w:r w:rsidR="14C35B81" w:rsidRPr="00391934">
              <w:rPr>
                <w:sz w:val="20"/>
                <w:szCs w:val="20"/>
                <w:lang w:val="en-US"/>
              </w:rPr>
              <w:t>7</w:t>
            </w:r>
            <w:r w:rsidRPr="00391934">
              <w:rPr>
                <w:sz w:val="20"/>
                <w:szCs w:val="20"/>
                <w:lang w:val="en-US"/>
              </w:rPr>
              <w:t xml:space="preserve"> (3.2</w:t>
            </w:r>
            <w:r w:rsidR="2CC48BAD" w:rsidRPr="00391934">
              <w:rPr>
                <w:sz w:val="20"/>
                <w:szCs w:val="20"/>
                <w:lang w:val="en-US"/>
              </w:rPr>
              <w:t>6</w:t>
            </w:r>
            <w:r w:rsidRPr="00391934">
              <w:rPr>
                <w:sz w:val="20"/>
                <w:szCs w:val="20"/>
                <w:lang w:val="en-US"/>
              </w:rPr>
              <w:t xml:space="preserve"> to 3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A394E3" w14:textId="007E04EC" w:rsidR="001F15FC" w:rsidRPr="00391934" w:rsidRDefault="01D3F723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</w:t>
            </w:r>
            <w:r w:rsidR="43D5971C" w:rsidRPr="00391934">
              <w:rPr>
                <w:sz w:val="20"/>
                <w:szCs w:val="20"/>
                <w:lang w:val="en-US"/>
              </w:rPr>
              <w:t>7</w:t>
            </w:r>
            <w:r w:rsidR="5993EC75" w:rsidRPr="00391934">
              <w:rPr>
                <w:sz w:val="20"/>
                <w:szCs w:val="20"/>
                <w:lang w:val="en-US"/>
              </w:rPr>
              <w:t>64</w:t>
            </w:r>
          </w:p>
        </w:tc>
      </w:tr>
      <w:tr w:rsidR="001F15FC" w:rsidRPr="00391934" w14:paraId="500E7C5E" w14:textId="77777777" w:rsidTr="34A4D5F2">
        <w:trPr>
          <w:trHeight w:val="57"/>
          <w:jc w:val="center"/>
        </w:trPr>
        <w:tc>
          <w:tcPr>
            <w:tcW w:w="5520" w:type="dxa"/>
            <w:tcBorders>
              <w:bottom w:val="single" w:sz="4" w:space="0" w:color="auto"/>
              <w:right w:val="nil"/>
            </w:tcBorders>
            <w:vAlign w:val="center"/>
          </w:tcPr>
          <w:p w14:paraId="4B843EFB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10205"/>
                <w:sz w:val="20"/>
                <w:szCs w:val="20"/>
                <w:lang w:val="en-US"/>
              </w:rPr>
              <w:t>Period of time between …</w:t>
            </w:r>
          </w:p>
        </w:tc>
        <w:tc>
          <w:tcPr>
            <w:tcW w:w="2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10EA2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B2276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7C75D8E3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F15FC" w:rsidRPr="00391934" w14:paraId="3C812680" w14:textId="77777777" w:rsidTr="34A4D5F2">
        <w:trPr>
          <w:trHeight w:val="5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2772673C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admission and date of onset of symptom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38E5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.95 (6.92 to 6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89B2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.71 (7.66 to 15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6BD7011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1F15FC" w:rsidRPr="00391934" w14:paraId="5FA1C620" w14:textId="77777777" w:rsidTr="34A4D5F2">
        <w:trPr>
          <w:trHeight w:val="6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41AECCAC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onset of symptom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C9F5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.43 (19.38 to 19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B64A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.10 (19.06 to 19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A4BF924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1F15FC" w:rsidRPr="00391934" w14:paraId="53FB9BFA" w14:textId="77777777" w:rsidTr="34A4D5F2">
        <w:trPr>
          <w:trHeight w:val="62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5C3A909E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admiss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D2D1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.12 (13.09 to 13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7876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.51 (11.48 to 1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8482D39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1F15FC" w:rsidRPr="00391934" w14:paraId="1916936C" w14:textId="77777777" w:rsidTr="34A4D5F2">
        <w:trPr>
          <w:trHeight w:val="62"/>
          <w:jc w:val="center"/>
        </w:trPr>
        <w:tc>
          <w:tcPr>
            <w:tcW w:w="55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9BAF77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discharge and date of admission to the intensive care unit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76CC7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.20 (5.17 to 5.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4F492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.14 (2.13 to 2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75C8D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1F15FC" w:rsidRPr="00391934" w14:paraId="60543D68" w14:textId="77777777" w:rsidTr="34A4D5F2">
        <w:trPr>
          <w:trHeight w:val="57"/>
          <w:jc w:val="center"/>
        </w:trPr>
        <w:tc>
          <w:tcPr>
            <w:tcW w:w="55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25600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10205"/>
                <w:sz w:val="20"/>
                <w:szCs w:val="20"/>
                <w:lang w:val="en-US"/>
              </w:rPr>
              <w:t>Period of time between …</w:t>
            </w:r>
          </w:p>
        </w:tc>
        <w:tc>
          <w:tcPr>
            <w:tcW w:w="4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A0794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All individua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11A0D8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F15FC" w:rsidRPr="00391934" w14:paraId="50CCB7D3" w14:textId="77777777" w:rsidTr="34A4D5F2">
        <w:trPr>
          <w:trHeight w:val="5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56C16083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admission and date of onset of symptoms</w:t>
            </w:r>
          </w:p>
        </w:tc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647C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.94 (7.34 to 1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B3BD0F9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A</w:t>
            </w:r>
          </w:p>
        </w:tc>
      </w:tr>
      <w:tr w:rsidR="001F15FC" w:rsidRPr="00391934" w14:paraId="2B313792" w14:textId="77777777" w:rsidTr="34A4D5F2">
        <w:trPr>
          <w:trHeight w:val="67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58B4EB8C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onset of symptoms</w:t>
            </w:r>
          </w:p>
        </w:tc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4828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.22 (19.19 to 19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B85E866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A</w:t>
            </w:r>
          </w:p>
        </w:tc>
      </w:tr>
      <w:tr w:rsidR="001F15FC" w:rsidRPr="00391934" w14:paraId="506E6EE4" w14:textId="77777777" w:rsidTr="34A4D5F2">
        <w:trPr>
          <w:trHeight w:val="62"/>
          <w:jc w:val="center"/>
        </w:trPr>
        <w:tc>
          <w:tcPr>
            <w:tcW w:w="5520" w:type="dxa"/>
            <w:tcBorders>
              <w:top w:val="nil"/>
              <w:bottom w:val="nil"/>
              <w:right w:val="nil"/>
            </w:tcBorders>
            <w:vAlign w:val="center"/>
          </w:tcPr>
          <w:p w14:paraId="1A2D9D74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outcome and date of admission</w:t>
            </w:r>
          </w:p>
        </w:tc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3492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.11 (12.08 to 1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D339F2D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A</w:t>
            </w:r>
          </w:p>
        </w:tc>
      </w:tr>
      <w:tr w:rsidR="001F15FC" w:rsidRPr="00391934" w14:paraId="7E5A52ED" w14:textId="77777777" w:rsidTr="34A4D5F2">
        <w:trPr>
          <w:trHeight w:val="62"/>
          <w:jc w:val="center"/>
        </w:trPr>
        <w:tc>
          <w:tcPr>
            <w:tcW w:w="5520" w:type="dxa"/>
            <w:tcBorders>
              <w:top w:val="nil"/>
              <w:right w:val="nil"/>
            </w:tcBorders>
            <w:vAlign w:val="center"/>
          </w:tcPr>
          <w:p w14:paraId="37A11019" w14:textId="77777777" w:rsidR="001F15FC" w:rsidRPr="00391934" w:rsidRDefault="1E9E7559" w:rsidP="001F15FC">
            <w:pPr>
              <w:autoSpaceDE w:val="0"/>
              <w:autoSpaceDN w:val="0"/>
              <w:adjustRightInd w:val="0"/>
              <w:rPr>
                <w:color w:val="010205"/>
                <w:sz w:val="20"/>
                <w:szCs w:val="20"/>
                <w:lang w:val="en-US"/>
              </w:rPr>
            </w:pPr>
            <w:r w:rsidRPr="00391934">
              <w:rPr>
                <w:color w:val="010205"/>
                <w:sz w:val="20"/>
                <w:szCs w:val="20"/>
                <w:lang w:val="en-US"/>
              </w:rPr>
              <w:t>… date of discharge and date of admission to the intensive care unit</w:t>
            </w:r>
          </w:p>
        </w:tc>
        <w:tc>
          <w:tcPr>
            <w:tcW w:w="48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F35ECE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.27 (3.26 to 3.28)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6B88E8DD" w14:textId="77777777" w:rsidR="001F15FC" w:rsidRPr="00391934" w:rsidRDefault="1E9E7559" w:rsidP="001F15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6A2C5CFC" w14:textId="77777777" w:rsidR="001F15FC" w:rsidRPr="00391934" w:rsidRDefault="1E9E7559" w:rsidP="001F15FC">
      <w:pPr>
        <w:jc w:val="both"/>
        <w:rPr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>N: not applicable.</w:t>
      </w:r>
    </w:p>
    <w:p w14:paraId="42F8185F" w14:textId="5FE171EC" w:rsidR="001F15FC" w:rsidRPr="00391934" w:rsidRDefault="1E9E7559" w:rsidP="001F15FC">
      <w:pPr>
        <w:jc w:val="both"/>
        <w:rPr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 xml:space="preserve">Data are presented as mean values with the corresponding 95% confidence interval (95% CI). Statistical analysis was performed using Student’s T-test. </w:t>
      </w:r>
      <w:r w:rsidR="5C142B27" w:rsidRPr="00391934">
        <w:rPr>
          <w:sz w:val="20"/>
          <w:szCs w:val="20"/>
          <w:lang w:val="en-US"/>
        </w:rPr>
        <w:t>A</w:t>
      </w:r>
      <w:r w:rsidRPr="00391934">
        <w:rPr>
          <w:sz w:val="20"/>
          <w:szCs w:val="20"/>
          <w:lang w:val="en-US"/>
        </w:rPr>
        <w:t xml:space="preserve"> p-value </w:t>
      </w:r>
      <w:r w:rsidR="5C142B27" w:rsidRPr="00391934">
        <w:rPr>
          <w:sz w:val="20"/>
          <w:szCs w:val="20"/>
          <w:lang w:val="en-US"/>
        </w:rPr>
        <w:t xml:space="preserve">of 0.05 was </w:t>
      </w:r>
      <w:r w:rsidRPr="00391934">
        <w:rPr>
          <w:sz w:val="20"/>
          <w:szCs w:val="20"/>
          <w:lang w:val="en-US"/>
        </w:rPr>
        <w:t xml:space="preserve">considered statistically significant. Statistically significant </w:t>
      </w:r>
      <w:r w:rsidR="5C142B27" w:rsidRPr="00391934">
        <w:rPr>
          <w:sz w:val="20"/>
          <w:szCs w:val="20"/>
          <w:lang w:val="en-US"/>
        </w:rPr>
        <w:t>results</w:t>
      </w:r>
      <w:r w:rsidRPr="00391934">
        <w:rPr>
          <w:sz w:val="20"/>
          <w:szCs w:val="20"/>
          <w:lang w:val="en-US"/>
        </w:rPr>
        <w:t xml:space="preserve"> are </w:t>
      </w:r>
      <w:r w:rsidR="5C142B27" w:rsidRPr="00391934">
        <w:rPr>
          <w:color w:val="000000" w:themeColor="text1"/>
          <w:sz w:val="20"/>
          <w:szCs w:val="20"/>
          <w:lang w:val="en-US"/>
        </w:rPr>
        <w:t xml:space="preserve">highlighted </w:t>
      </w:r>
      <w:r w:rsidRPr="00391934">
        <w:rPr>
          <w:sz w:val="20"/>
          <w:szCs w:val="20"/>
          <w:lang w:val="en-US"/>
        </w:rPr>
        <w:t xml:space="preserve">in bold in the table </w:t>
      </w:r>
      <w:r w:rsidR="5C142B27" w:rsidRPr="00391934">
        <w:rPr>
          <w:color w:val="000000" w:themeColor="text1"/>
          <w:sz w:val="20"/>
          <w:szCs w:val="20"/>
          <w:lang w:val="en-US"/>
        </w:rPr>
        <w:t>for ease of interpretation</w:t>
      </w:r>
      <w:r w:rsidRPr="00391934">
        <w:rPr>
          <w:sz w:val="20"/>
          <w:szCs w:val="20"/>
          <w:lang w:val="en-US"/>
        </w:rPr>
        <w:t>.</w:t>
      </w:r>
    </w:p>
    <w:p w14:paraId="42CBD2C6" w14:textId="7F80787E" w:rsidR="001F15FC" w:rsidRPr="00391934" w:rsidRDefault="1E9E7559" w:rsidP="001F15FC">
      <w:pPr>
        <w:jc w:val="both"/>
        <w:rPr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 xml:space="preserve">The epidemiological analysis was based on data from Open-Data-SUS (https://opendatasus.saude.gov.br/), covering </w:t>
      </w:r>
      <w:r w:rsidR="5C142B27" w:rsidRPr="00391934">
        <w:rPr>
          <w:sz w:val="20"/>
          <w:szCs w:val="20"/>
          <w:lang w:val="en-US"/>
        </w:rPr>
        <w:t xml:space="preserve">a </w:t>
      </w:r>
      <w:r w:rsidR="00520A4B" w:rsidRPr="00391934">
        <w:rPr>
          <w:sz w:val="20"/>
          <w:szCs w:val="20"/>
          <w:lang w:val="en-US"/>
        </w:rPr>
        <w:t>4</w:t>
      </w:r>
      <w:r w:rsidR="5C142B27" w:rsidRPr="00391934">
        <w:rPr>
          <w:sz w:val="20"/>
          <w:szCs w:val="20"/>
          <w:lang w:val="en-US"/>
        </w:rPr>
        <w:t>-</w:t>
      </w:r>
      <w:r w:rsidRPr="00391934">
        <w:rPr>
          <w:sz w:val="20"/>
          <w:szCs w:val="20"/>
          <w:lang w:val="en-US"/>
        </w:rPr>
        <w:t xml:space="preserve">year </w:t>
      </w:r>
      <w:r w:rsidR="5C142B27" w:rsidRPr="00391934">
        <w:rPr>
          <w:sz w:val="20"/>
          <w:szCs w:val="20"/>
          <w:lang w:val="en-US"/>
        </w:rPr>
        <w:t xml:space="preserve">period </w:t>
      </w:r>
      <w:r w:rsidRPr="00391934">
        <w:rPr>
          <w:sz w:val="20"/>
          <w:szCs w:val="20"/>
          <w:lang w:val="en-US"/>
        </w:rPr>
        <w:t xml:space="preserve">of the </w:t>
      </w:r>
      <w:r w:rsidR="5C142B27" w:rsidRPr="00391934">
        <w:rPr>
          <w:sz w:val="20"/>
          <w:szCs w:val="20"/>
          <w:lang w:val="en-US"/>
        </w:rPr>
        <w:t>coronavirus disease (</w:t>
      </w:r>
      <w:r w:rsidRPr="00391934">
        <w:rPr>
          <w:sz w:val="20"/>
          <w:szCs w:val="20"/>
          <w:lang w:val="en-US"/>
        </w:rPr>
        <w:t>COVID</w:t>
      </w:r>
      <w:r w:rsidR="5C142B27" w:rsidRPr="00391934">
        <w:rPr>
          <w:sz w:val="20"/>
          <w:szCs w:val="20"/>
          <w:lang w:val="en-US"/>
        </w:rPr>
        <w:t>)</w:t>
      </w:r>
      <w:r w:rsidRPr="00391934">
        <w:rPr>
          <w:sz w:val="20"/>
          <w:szCs w:val="20"/>
          <w:lang w:val="en-US"/>
        </w:rPr>
        <w:t>-19 pandemic in Brazil (from February 22, 2020, to May 24, 2024).</w:t>
      </w:r>
    </w:p>
    <w:p w14:paraId="67696DA1" w14:textId="77777777" w:rsidR="002267C0" w:rsidRPr="00391934" w:rsidRDefault="002267C0" w:rsidP="001F15FC">
      <w:pPr>
        <w:jc w:val="both"/>
        <w:rPr>
          <w:sz w:val="20"/>
          <w:szCs w:val="20"/>
          <w:lang w:val="en-US"/>
        </w:rPr>
      </w:pPr>
    </w:p>
    <w:p w14:paraId="45B377F8" w14:textId="77777777" w:rsidR="002267C0" w:rsidRPr="00391934" w:rsidRDefault="002267C0" w:rsidP="001F15FC">
      <w:pPr>
        <w:jc w:val="both"/>
        <w:rPr>
          <w:sz w:val="20"/>
          <w:szCs w:val="20"/>
          <w:lang w:val="en-US"/>
        </w:rPr>
      </w:pPr>
    </w:p>
    <w:p w14:paraId="4862027B" w14:textId="08FA09F3" w:rsidR="00E95272" w:rsidRPr="00391934" w:rsidDel="001F15FC" w:rsidRDefault="00E95272" w:rsidP="00F44894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619AA88C" w14:textId="2782F847" w:rsidR="7B5CD554" w:rsidRPr="00391934" w:rsidRDefault="7B5CD554">
      <w:pPr>
        <w:rPr>
          <w:lang w:val="en-US"/>
        </w:rPr>
      </w:pPr>
    </w:p>
    <w:p w14:paraId="67A0944D" w14:textId="3452EAC6" w:rsidR="7B5CD554" w:rsidRPr="00391934" w:rsidRDefault="7B5CD554">
      <w:pPr>
        <w:rPr>
          <w:lang w:val="en-US"/>
        </w:rPr>
      </w:pPr>
    </w:p>
    <w:p w14:paraId="7707F738" w14:textId="597A02A2" w:rsidR="7B5CD554" w:rsidRPr="00391934" w:rsidRDefault="7B5CD554">
      <w:pPr>
        <w:rPr>
          <w:lang w:val="en-US"/>
        </w:rPr>
      </w:pPr>
    </w:p>
    <w:p w14:paraId="1761B11D" w14:textId="7B4BFB6C" w:rsidR="7B5CD554" w:rsidRPr="00391934" w:rsidRDefault="7B5CD554">
      <w:pPr>
        <w:rPr>
          <w:lang w:val="en-US"/>
        </w:rPr>
      </w:pPr>
    </w:p>
    <w:p w14:paraId="034B7CF0" w14:textId="11AB05E8" w:rsidR="7B5CD554" w:rsidRPr="00391934" w:rsidRDefault="7B5CD554">
      <w:pPr>
        <w:rPr>
          <w:lang w:val="en-US"/>
        </w:rPr>
      </w:pPr>
    </w:p>
    <w:p w14:paraId="74A26437" w14:textId="77777777" w:rsidR="0013347D" w:rsidRPr="00391934" w:rsidRDefault="0013347D" w:rsidP="0EFD081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  <w:sectPr w:rsidR="0013347D" w:rsidRPr="00391934" w:rsidSect="005701E8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35AAE3D3" w14:textId="34F833FD" w:rsidR="0EFD081E" w:rsidRPr="00391934" w:rsidRDefault="0EFD081E" w:rsidP="0EFD081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W w:w="1077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0"/>
        <w:gridCol w:w="711"/>
        <w:gridCol w:w="850"/>
        <w:gridCol w:w="993"/>
        <w:gridCol w:w="567"/>
        <w:gridCol w:w="1134"/>
        <w:gridCol w:w="2268"/>
      </w:tblGrid>
      <w:tr w:rsidR="00C64FD9" w:rsidRPr="00391934" w14:paraId="340123C4" w14:textId="77777777" w:rsidTr="0071356B">
        <w:trPr>
          <w:trHeight w:val="315"/>
          <w:jc w:val="center"/>
        </w:trPr>
        <w:tc>
          <w:tcPr>
            <w:tcW w:w="10773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D7960E8" w14:textId="7E9B79D3" w:rsidR="0EFD081E" w:rsidRPr="00391934" w:rsidRDefault="1A325A34" w:rsidP="0EFD081E">
            <w:pPr>
              <w:ind w:left="60" w:right="60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pplementary Table 4. </w:t>
            </w:r>
            <w:r w:rsidR="00A36F61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Multivariable 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nalysis to determine the main predictors of</w:t>
            </w:r>
            <w:r w:rsidR="786F1642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Parkinson</w:t>
            </w:r>
            <w:r w:rsidR="00D35B25" w:rsidRPr="00391934">
              <w:rPr>
                <w:sz w:val="20"/>
                <w:szCs w:val="20"/>
                <w:lang w:val="en-US"/>
              </w:rPr>
              <w:t>’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s disease diagnosis among those who were hospitalized due to severe acute respiratory syndrome coronavirus 2 (SARS-CoV-2) infection in Brazil during the 4-year period of the pandemic.</w:t>
            </w:r>
            <w:r w:rsidRPr="0039193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FD9" w:rsidRPr="00391934" w14:paraId="050388BD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909696D" w14:textId="77D9BDA4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D8BD3B9" w14:textId="746645FB" w:rsidR="0EFD081E" w:rsidRPr="00391934" w:rsidRDefault="0EFD081E" w:rsidP="0EFD081E">
            <w:pPr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391934">
              <w:rPr>
                <w:b/>
                <w:bCs/>
                <w:color w:val="010205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5CB7339" w14:textId="00A8975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2E2A78" w14:textId="55510B3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l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2DA2B98" w14:textId="5B873F1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43061E9" w14:textId="7D038B9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7890570" w14:textId="3BC1D61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</w:tr>
      <w:tr w:rsidR="00C64FD9" w:rsidRPr="00391934" w14:paraId="55D93F05" w14:textId="77777777" w:rsidTr="0071356B">
        <w:trPr>
          <w:trHeight w:val="300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09FFE7" w14:textId="31598EC5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Received vaccination against coronavirus disease (COVID)-19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346A09" w14:textId="6E4986F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60C2F8AB" w:rsidRPr="00391934">
              <w:rPr>
                <w:color w:val="000000" w:themeColor="text1"/>
                <w:sz w:val="20"/>
                <w:szCs w:val="20"/>
                <w:lang w:val="en-US"/>
              </w:rPr>
              <w:t>53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9465E42" w14:textId="2CFE7DF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7E1BD6F8" w:rsidRPr="0039193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7459CAC" w14:textId="57B294EF" w:rsidR="7E1BD6F8" w:rsidRPr="00391934" w:rsidRDefault="7E1BD6F8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315.03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4D007D" w14:textId="70814D6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6530B3" w14:textId="1C2842F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88C5231" w14:textId="34F76302" w:rsidR="0EFD081E" w:rsidRPr="00391934" w:rsidRDefault="0EFD081E" w:rsidP="0EFD081E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="347B2755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01 (1.604 to 1.803)</w:t>
            </w:r>
          </w:p>
        </w:tc>
      </w:tr>
      <w:tr w:rsidR="00C64FD9" w:rsidRPr="00391934" w14:paraId="1B7B8884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BD8983" w14:textId="3358A9DA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Sex (</w:t>
            </w:r>
            <w:r w:rsidR="7A2E878A" w:rsidRPr="00391934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="022150F5" w:rsidRPr="00391934">
              <w:rPr>
                <w:color w:val="000000" w:themeColor="text1"/>
                <w:sz w:val="20"/>
                <w:szCs w:val="20"/>
                <w:lang w:val="en-US"/>
              </w:rPr>
              <w:t>ale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31F0DB2" w14:textId="3FA4A862" w:rsidR="713DB8F0" w:rsidRPr="00391934" w:rsidRDefault="713DB8F0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27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B3011EC" w14:textId="3CBD413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45DA89E7" w:rsidRPr="00391934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71E49DD" w14:textId="020B6ECB" w:rsidR="45DA89E7" w:rsidRPr="00391934" w:rsidRDefault="45DA89E7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9.47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9AF0BF" w14:textId="0C48C92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B9C7FD" w14:textId="1E2E87F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709CA67" w14:textId="17F2BD1F" w:rsidR="4A94A994" w:rsidRPr="00391934" w:rsidRDefault="4A94A994" w:rsidP="0EFD081E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758</w:t>
            </w:r>
            <w:r w:rsidR="0EFD081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76AE8537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715</w:t>
            </w:r>
            <w:r w:rsidR="0EFD081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2194C4EA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803</w:t>
            </w:r>
            <w:r w:rsidR="0EFD081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6136776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2CD1FBE" w14:textId="6A38A899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A1DC67D" w14:textId="30E7D6C5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1C18CC" w14:textId="5FA0439D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EFA431" w14:textId="766BFF2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65CF772" w14:textId="3406BBE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A58A39D" w14:textId="58EDC84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C0C272A" w14:textId="2EEC6AFD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320392AA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76E21D" w14:textId="12EF9B2A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0 to 59 years of age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248549" w14:textId="4907499C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168D17" w14:textId="001FC8F7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CCAE7A" w14:textId="4E694205" w:rsidR="58B4C4A4" w:rsidRPr="00391934" w:rsidRDefault="58B4C4A4" w:rsidP="0EFD081E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581.54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7CDD78" w14:textId="4049537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6AE712" w14:textId="5F008C3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FBB98B" w14:textId="7FEF85C3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0464DB08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16660D" w14:textId="09C4E80C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0 to 64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B3D5C4" w14:textId="121A04F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9F7F306" w:rsidRPr="00391934">
              <w:rPr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C017A3" w14:textId="496914D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ECE1E06" w:rsidRPr="00391934">
              <w:rPr>
                <w:color w:val="000000" w:themeColor="text1"/>
                <w:sz w:val="20"/>
                <w:szCs w:val="20"/>
                <w:lang w:val="en-US"/>
              </w:rPr>
              <w:t>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96C5BB" w14:textId="10AAE17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60FB8EB3" w:rsidRPr="00391934">
              <w:rPr>
                <w:color w:val="000000" w:themeColor="text1"/>
                <w:sz w:val="20"/>
                <w:szCs w:val="20"/>
                <w:lang w:val="en-US"/>
              </w:rPr>
              <w:t>96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2D4029" w14:textId="6853506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3821C6" w14:textId="1E4BC70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55F252" w14:textId="49574177" w:rsidR="3C71606A" w:rsidRPr="00391934" w:rsidRDefault="3C71606A" w:rsidP="0EFD081E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.993</w:t>
            </w:r>
            <w:r w:rsidR="0EFD081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3</w:t>
            </w:r>
            <w:r w:rsidR="446D49A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290 to 4.846</w:t>
            </w:r>
            <w:r w:rsidR="0EFD081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F0C4E38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503B01" w14:textId="36973B6C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5 to 69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35FD0B" w14:textId="305E1D73" w:rsidR="0EFD081E" w:rsidRPr="00391934" w:rsidRDefault="1A9AA4DF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268CA4" w14:textId="3683A06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F436A08" w:rsidRPr="00391934">
              <w:rPr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801D20" w14:textId="708D041C" w:rsidR="0EFD081E" w:rsidRPr="00391934" w:rsidRDefault="0F436A08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519.5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3B000" w14:textId="1CED241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22168B" w14:textId="1628BDA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73404D" w14:textId="504A4301" w:rsidR="0EFD081E" w:rsidRPr="00391934" w:rsidRDefault="70EDE3B5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.354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940493D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0F8E2E4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95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21A7420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.730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17321F11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0869AE" w14:textId="59E17377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0 to 74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C912AE" w14:textId="6BBFC465" w:rsidR="0EFD081E" w:rsidRPr="00391934" w:rsidRDefault="4FF47B95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3DFCEA" w14:textId="2F3ED49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343C03E" w:rsidRPr="00391934">
              <w:rPr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79CE8D" w14:textId="3E5AC1F4" w:rsidR="0EFD081E" w:rsidRPr="00391934" w:rsidRDefault="7343C03E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927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65FD6D" w14:textId="50A6F08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73F09A" w14:textId="4B95221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19EE6F" w14:textId="530C2C0A" w:rsidR="0EFD081E" w:rsidRPr="00391934" w:rsidRDefault="066C7C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.360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3BF338A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47D29DA5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13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12DA9CF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4.532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65ED71F1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1110F4" w14:textId="3A642B8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5 to 79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347919" w14:textId="15DE6FD8" w:rsidR="0EFD081E" w:rsidRPr="00391934" w:rsidRDefault="0E68A10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2C97A7" w14:textId="52394E2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522B1D55" w:rsidRPr="00391934">
              <w:rPr>
                <w:color w:val="000000" w:themeColor="text1"/>
                <w:sz w:val="20"/>
                <w:szCs w:val="20"/>
                <w:lang w:val="en-US"/>
              </w:rPr>
              <w:t>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AFD812" w14:textId="78DF8FA5" w:rsidR="0EFD081E" w:rsidRPr="00391934" w:rsidRDefault="522B1D55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388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3EC931" w14:textId="151E2DF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F39D89" w14:textId="34D38BF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3FD9E2" w14:textId="6CEC5C80" w:rsidR="0EFD081E" w:rsidRPr="00391934" w:rsidRDefault="23AE63C4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9.922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6FB5A51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.021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77FE294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3.318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D802E33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60E3EC" w14:textId="45ABB38D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0 to 84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BBFEB9" w14:textId="4700963F" w:rsidR="0EFD081E" w:rsidRPr="00391934" w:rsidRDefault="1C0FB569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3.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FAEBB7" w14:textId="2263237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207F0476" w:rsidRPr="00391934">
              <w:rPr>
                <w:color w:val="000000" w:themeColor="text1"/>
                <w:sz w:val="20"/>
                <w:szCs w:val="20"/>
                <w:lang w:val="en-US"/>
              </w:rPr>
              <w:t>.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1CD524" w14:textId="76510E14" w:rsidR="0EFD081E" w:rsidRPr="00391934" w:rsidRDefault="207F0476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684.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624C72" w14:textId="536B2AD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26F0B5" w14:textId="526C13F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2B816B" w14:textId="229330ED" w:rsidR="0EFD081E" w:rsidRPr="00391934" w:rsidRDefault="2E503CAB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6.492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39FC6C8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22.655 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r w:rsidR="45043C5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0.980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46D13032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C89BA4" w14:textId="471D9322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5 to 90 years of 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B0CD94" w14:textId="43557267" w:rsidR="0EFD081E" w:rsidRPr="00391934" w:rsidRDefault="7206B7AC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3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A0E99E" w14:textId="41408CB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62E42DC1" w:rsidRPr="00391934">
              <w:rPr>
                <w:color w:val="000000" w:themeColor="text1"/>
                <w:sz w:val="20"/>
                <w:szCs w:val="20"/>
                <w:lang w:val="en-US"/>
              </w:rPr>
              <w:t>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9D1C07" w14:textId="7269D94D" w:rsidR="0EFD081E" w:rsidRPr="00391934" w:rsidRDefault="62E42DC1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62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6C49BF" w14:textId="32EAD5B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6CFB5A" w14:textId="280C50F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6221F4" w14:textId="457A4982" w:rsidR="0EFD081E" w:rsidRPr="00391934" w:rsidRDefault="3220C09E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7.170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79DC9877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3.134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43BD6BA0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1.909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028E48E1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3DC3EA0" w14:textId="5C78919A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+90 years of ag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A21ED0" w14:textId="7F9C5CD2" w:rsidR="0EFD081E" w:rsidRPr="00391934" w:rsidRDefault="2B2E4531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3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1A5F04" w14:textId="35D4326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D1235D0" w:rsidRPr="00391934">
              <w:rPr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C385392" w14:textId="1C9DB434" w:rsidR="0EFD081E" w:rsidRPr="00391934" w:rsidRDefault="7D1235D0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224.4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53A3C0" w14:textId="1E202E5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84D4FDD" w14:textId="310FDD5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63E261" w14:textId="1DA3B70A" w:rsidR="0EFD081E" w:rsidRPr="00391934" w:rsidRDefault="72B715F9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1.183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44B233D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.854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7F842159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5.134</w:t>
            </w:r>
            <w:r w:rsidR="014D96D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23A3A967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49E6B9E" w14:textId="4A41046F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Race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6F7E48D" w14:textId="64132B31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479CAF" w14:textId="5AF9ED8E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2762346" w14:textId="71FDBF7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D37DB1" w14:textId="52A2A25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3D6EB8" w14:textId="0AAAAAA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F78069" w14:textId="4239E470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4C4D12FA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E3417D" w14:textId="225910A8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2AB96C" w14:textId="6F837D02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D2FD60" w14:textId="6FE3FBFF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BAE55C" w14:textId="36D7B861" w:rsidR="0EFD081E" w:rsidRPr="00391934" w:rsidRDefault="50EB7B9E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12.63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C47DCF" w14:textId="2CB648C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BC6B77" w14:textId="389178E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BDF2B9" w14:textId="08A32B17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0EFB1AA0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433E22" w14:textId="415F1F24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3DBAC8" w14:textId="10C6347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4DEBDCE1" w:rsidRPr="00391934">
              <w:rPr>
                <w:color w:val="000000" w:themeColor="text1"/>
                <w:sz w:val="20"/>
                <w:szCs w:val="20"/>
                <w:lang w:val="en-US"/>
              </w:rPr>
              <w:t>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05B1F6" w14:textId="4B27BAD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4EF0EB21" w:rsidRPr="00391934">
              <w:rPr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E49F5C" w14:textId="5BD64538" w:rsidR="0EFD081E" w:rsidRPr="00391934" w:rsidRDefault="4EF0EB21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50.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3653B" w14:textId="4A9D3C6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DE3313" w14:textId="7C94D29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62544A" w14:textId="71A82165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5C1DB5B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9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32DE3BE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0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1086DF50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0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655DBCB7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9B6C36" w14:textId="0F9A3BB5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F1BD1B" w14:textId="77E77C9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30D134E" w:rsidRPr="00391934">
              <w:rPr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B8D823" w14:textId="679AC11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5C2C244F" w:rsidRPr="00391934">
              <w:rPr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ABFBBD" w14:textId="3E2E0EB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78392664" w:rsidRPr="00391934">
              <w:rPr>
                <w:color w:val="000000" w:themeColor="text1"/>
                <w:sz w:val="20"/>
                <w:szCs w:val="20"/>
                <w:lang w:val="en-US"/>
              </w:rPr>
              <w:t>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F63136" w14:textId="0BC32EB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2A5A2D" w14:textId="1A924C9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24947598" w:rsidRPr="00391934">
              <w:rPr>
                <w:color w:val="000000" w:themeColor="text1"/>
                <w:sz w:val="20"/>
                <w:szCs w:val="20"/>
                <w:lang w:val="en-US"/>
              </w:rPr>
              <w:t>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941844" w14:textId="56ECAF6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 w:rsidR="6F968464" w:rsidRPr="00391934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4AB2D7B7" w:rsidRPr="00391934">
              <w:rPr>
                <w:color w:val="000000" w:themeColor="text1"/>
                <w:sz w:val="20"/>
                <w:szCs w:val="20"/>
                <w:lang w:val="en-US"/>
              </w:rPr>
              <w:t>660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to 1.</w:t>
            </w:r>
            <w:r w:rsidR="38E74537" w:rsidRPr="00391934">
              <w:rPr>
                <w:color w:val="000000" w:themeColor="text1"/>
                <w:sz w:val="20"/>
                <w:szCs w:val="20"/>
                <w:lang w:val="en-US"/>
              </w:rPr>
              <w:t>143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604A9A62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BCB943" w14:textId="73D6BEC5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16"/>
                <w:szCs w:val="16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Mixed individuals</w:t>
            </w:r>
            <w:r w:rsidRPr="0039193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819EFB" w14:textId="1B46D69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7B3AE838" w:rsidRPr="00391934">
              <w:rPr>
                <w:color w:val="000000" w:themeColor="text1"/>
                <w:sz w:val="20"/>
                <w:szCs w:val="20"/>
                <w:lang w:val="en-US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EA8054" w14:textId="4DC5FF7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7D6123B" w:rsidRPr="00391934">
              <w:rPr>
                <w:color w:val="000000" w:themeColor="text1"/>
                <w:sz w:val="20"/>
                <w:szCs w:val="20"/>
                <w:lang w:val="en-US"/>
              </w:rPr>
              <w:t>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F5F71C" w14:textId="71ED6A5E" w:rsidR="0EFD081E" w:rsidRPr="00391934" w:rsidRDefault="77D6123B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2.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633BBA" w14:textId="132AB5A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DF3013" w14:textId="1864820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DF3A04" w14:textId="470366AB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5BD9310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5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1E5C7E8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0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7C6E1F0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0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3774A4F4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BBA7D87" w14:textId="7E000046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DF223B4" w14:textId="4469F34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49353809" w:rsidRPr="00391934">
              <w:rPr>
                <w:color w:val="000000" w:themeColor="text1"/>
                <w:sz w:val="20"/>
                <w:szCs w:val="20"/>
                <w:lang w:val="en-US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05B990F" w14:textId="32FA776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3261751" w:rsidRPr="00391934">
              <w:rPr>
                <w:color w:val="000000" w:themeColor="text1"/>
                <w:sz w:val="20"/>
                <w:szCs w:val="20"/>
                <w:lang w:val="en-US"/>
              </w:rPr>
              <w:t>4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8FD964A" w14:textId="2080FBD6" w:rsidR="0EFD081E" w:rsidRPr="00391934" w:rsidRDefault="03261751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E40D5FB" w14:textId="52C90DB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56BE25F" w14:textId="755E2E8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4927829E" w:rsidRPr="00391934">
              <w:rPr>
                <w:color w:val="000000" w:themeColor="text1"/>
                <w:sz w:val="20"/>
                <w:szCs w:val="20"/>
                <w:lang w:val="en-US"/>
              </w:rPr>
              <w:t>4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48CEEE9" w14:textId="23342EE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353997AD" w:rsidRPr="00391934">
              <w:rPr>
                <w:color w:val="000000" w:themeColor="text1"/>
                <w:sz w:val="20"/>
                <w:szCs w:val="20"/>
                <w:lang w:val="en-US"/>
              </w:rPr>
              <w:t>711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1AEBD5BD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318 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r w:rsidR="42CBAFBB" w:rsidRPr="00391934">
              <w:rPr>
                <w:color w:val="000000" w:themeColor="text1"/>
                <w:sz w:val="20"/>
                <w:szCs w:val="20"/>
                <w:lang w:val="en-US"/>
              </w:rPr>
              <w:t>1.590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486CDBBD" w14:textId="77777777" w:rsidTr="0071356B">
        <w:trPr>
          <w:trHeight w:val="8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BF2568E" w14:textId="75A580BB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Place of residence (Urban)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B8DACAC" w14:textId="0F49B2E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32C26F9D" w:rsidRPr="00391934">
              <w:rPr>
                <w:color w:val="000000" w:themeColor="text1"/>
                <w:sz w:val="20"/>
                <w:szCs w:val="20"/>
                <w:lang w:val="en-US"/>
              </w:rPr>
              <w:t>26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A55C79" w14:textId="06C25A0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4606902F" w:rsidRPr="00391934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90C7499" w14:textId="028484E2" w:rsidR="0EFD081E" w:rsidRPr="00391934" w:rsidRDefault="4606902F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3.03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25A30D" w14:textId="6CA53FF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6228CC" w14:textId="75F110D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DA74BA" w14:textId="2CDD0671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3</w:t>
            </w:r>
            <w:r w:rsidR="0BE7B0D5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1E3E094F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3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1.50</w:t>
            </w:r>
            <w:r w:rsidR="260367C7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40647B42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07E9725" w14:textId="2FFD7A65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linical signs and symptoms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AC9C73F" w14:textId="6F098D3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AD6194A" w14:textId="38F913B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5B8E94B" w14:textId="498B11E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89262C" w14:textId="3DDFE37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A090700" w14:textId="61CD80B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9AA651" w14:textId="6DFFAA5D" w:rsidR="0EFD081E" w:rsidRPr="00391934" w:rsidRDefault="0EFD081E" w:rsidP="0EFD081E">
            <w:pPr>
              <w:tabs>
                <w:tab w:val="center" w:pos="1341"/>
                <w:tab w:val="right" w:pos="2623"/>
              </w:tabs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1570A0B5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FBDAB4" w14:textId="573D3306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1E139D" w14:textId="1B2F3B3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3ADCB2A2" w:rsidRPr="00391934">
              <w:rPr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CB3B60" w14:textId="58760CD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1BB6A90F" w:rsidRPr="00391934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D15FD2" w14:textId="66A9CF90" w:rsidR="0EFD081E" w:rsidRPr="00391934" w:rsidRDefault="1BB6A90F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0.66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D2E9BE" w14:textId="3364CD4F" w:rsidR="0EFD081E" w:rsidRPr="00391934" w:rsidRDefault="014D96D3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348608" w14:textId="19CA2A0D" w:rsidR="0EFD081E" w:rsidRPr="00391934" w:rsidRDefault="014D96D3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8A2FD9" w14:textId="13FDB3EC" w:rsidR="0EFD081E" w:rsidRPr="00391934" w:rsidRDefault="014D96D3" w:rsidP="4A95440A">
            <w:pPr>
              <w:tabs>
                <w:tab w:val="center" w:pos="1341"/>
                <w:tab w:val="right" w:pos="2623"/>
              </w:tabs>
              <w:ind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="4852A14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16EE06D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9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1.</w:t>
            </w:r>
            <w:r w:rsidR="102E64A6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51</w:t>
            </w:r>
            <w:r w:rsidR="56E7102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574DFE5C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F86207" w14:textId="3D0CCCCF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891280" w14:textId="65A6A80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5B4BDFFD" w:rsidRPr="00391934">
              <w:rPr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B9BD0B" w14:textId="6D7D1EF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6A95495B" w:rsidRPr="00391934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BD8C71" w14:textId="32107A5A" w:rsidR="0EFD081E" w:rsidRPr="00391934" w:rsidRDefault="6A95495B" w:rsidP="4A95440A">
            <w:pPr>
              <w:ind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8.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76CB7C" w14:textId="5B5C85D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19A2DE" w14:textId="42FA0CD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4FF090" w14:textId="2489B5BA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7A310D2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5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6EE93069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685AD85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</w:tr>
      <w:tr w:rsidR="00C64FD9" w:rsidRPr="00391934" w14:paraId="6F8F5C07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109C02" w14:textId="26C0E956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B92B3A" w14:textId="5AEC9A9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73BCCF3F" w:rsidRPr="00391934">
              <w:rPr>
                <w:color w:val="000000" w:themeColor="text1"/>
                <w:sz w:val="20"/>
                <w:szCs w:val="20"/>
                <w:lang w:val="en-US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5EA780" w14:textId="5692E5A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D542C70" w:rsidRPr="00391934">
              <w:rPr>
                <w:color w:val="000000" w:themeColor="text1"/>
                <w:sz w:val="20"/>
                <w:szCs w:val="20"/>
                <w:lang w:val="en-US"/>
              </w:rPr>
              <w:t>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D6A4DC" w14:textId="65485824" w:rsidR="0EFD081E" w:rsidRPr="00391934" w:rsidRDefault="7D542C70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1.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9E8162" w14:textId="154E257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2E9813" w14:textId="504FEF1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C3F990" w14:textId="618B03FC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27177772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2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7D0E7C3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662 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 0.</w:t>
            </w:r>
            <w:r w:rsidR="631901BD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0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682F6DA4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F99850" w14:textId="4FB19081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BE343E" w14:textId="62345C8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1F3F412F" w:rsidRPr="00391934">
              <w:rPr>
                <w:color w:val="000000" w:themeColor="text1"/>
                <w:sz w:val="20"/>
                <w:szCs w:val="20"/>
                <w:lang w:val="en-US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4124DE" w14:textId="55887B7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7913CC74" w:rsidRPr="00391934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15E20D" w14:textId="01215120" w:rsidR="0EFD081E" w:rsidRPr="00391934" w:rsidRDefault="7913CC74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0.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4C354E" w14:textId="55D1B18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ED5D9C" w14:textId="6DAF1C4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7068DD" w14:textId="05362897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3A37C622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7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26705FD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1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4843E8F6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3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3FC56046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E8E695" w14:textId="7E575027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Peripheral oxygen saturation &lt;</w:t>
            </w:r>
            <w:r w:rsidR="00D35B25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95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4BA497" w14:textId="392B69FD" w:rsidR="4A95440A" w:rsidRPr="00391934" w:rsidRDefault="4A9544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78DB8F" w14:textId="1B695039" w:rsidR="4A95440A" w:rsidRPr="00391934" w:rsidRDefault="4A9544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1CFC21" w14:textId="7204F0DC" w:rsidR="4A95440A" w:rsidRPr="00391934" w:rsidRDefault="4A9544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.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85A485" w14:textId="6FEFA662" w:rsidR="4A95440A" w:rsidRPr="00391934" w:rsidRDefault="4A9544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AE9858" w14:textId="71436432" w:rsidR="4A95440A" w:rsidRPr="00391934" w:rsidRDefault="4A9544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6ED507" w14:textId="54FE486B" w:rsidR="4A95440A" w:rsidRPr="00391934" w:rsidRDefault="4A95440A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134 (1.043 to 1.232)</w:t>
            </w:r>
          </w:p>
        </w:tc>
      </w:tr>
      <w:tr w:rsidR="00C64FD9" w:rsidRPr="00391934" w14:paraId="520DC995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931D46" w14:textId="0E63BC42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735DDE" w14:textId="70F446C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29631515" w:rsidRPr="00391934">
              <w:rPr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4DA148" w14:textId="17FFD6A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CA92486" w:rsidRPr="00391934">
              <w:rPr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A037DD" w14:textId="45B9E559" w:rsidR="0EFD081E" w:rsidRPr="00391934" w:rsidRDefault="0CA92486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.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AAF5B4" w14:textId="35D3AA2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C69342" w14:textId="790BBF26" w:rsidR="0EFD081E" w:rsidRPr="00391934" w:rsidRDefault="7E21C9D5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49575F" w14:textId="240274A0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8</w:t>
            </w:r>
            <w:r w:rsidR="2E9220C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4F3C09BA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8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0578A68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6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00CBCF5E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DFAADD" w14:textId="2DF47408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Vomit</w:t>
            </w:r>
            <w:r w:rsidR="00603A95" w:rsidRPr="00391934">
              <w:rPr>
                <w:color w:val="000000" w:themeColor="text1"/>
                <w:sz w:val="20"/>
                <w:szCs w:val="20"/>
                <w:lang w:val="en-US"/>
              </w:rPr>
              <w:t>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F57D6C" w14:textId="30AADD6D" w:rsidR="0EFD081E" w:rsidRPr="00391934" w:rsidRDefault="4AA858E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695DB6" w14:textId="2E61F22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63C39CAE" w:rsidRPr="00391934">
              <w:rPr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45BFF6" w14:textId="53526F0B" w:rsidR="0EFD081E" w:rsidRPr="00391934" w:rsidRDefault="63C39CAE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3.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D2E6B9" w14:textId="6FED3DA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4146CF" w14:textId="0C30B52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19A46362" w:rsidRPr="00391934">
              <w:rPr>
                <w:color w:val="000000" w:themeColor="text1"/>
                <w:sz w:val="20"/>
                <w:szCs w:val="20"/>
                <w:lang w:val="en-US"/>
              </w:rPr>
              <w:t>0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8EB7EA" w14:textId="0E32E0F1" w:rsidR="0EFD081E" w:rsidRPr="00391934" w:rsidRDefault="19A46362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894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4CD1467C" w:rsidRPr="00391934">
              <w:rPr>
                <w:color w:val="000000" w:themeColor="text1"/>
                <w:sz w:val="20"/>
                <w:szCs w:val="20"/>
                <w:lang w:val="en-US"/>
              </w:rPr>
              <w:t>790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to 1.0</w:t>
            </w:r>
            <w:r w:rsidR="7B4E8654" w:rsidRPr="0039193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22773D4E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2C0386E" w14:textId="60A1E04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5541A14" w14:textId="723D60D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2D46E0CB" w:rsidRPr="00391934">
              <w:rPr>
                <w:color w:val="000000" w:themeColor="text1"/>
                <w:sz w:val="20"/>
                <w:szCs w:val="20"/>
                <w:lang w:val="en-US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72ECFBF" w14:textId="09E4903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66B0FFB1" w:rsidRPr="0039193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DED253" w14:textId="60295848" w:rsidR="0EFD081E" w:rsidRPr="00391934" w:rsidRDefault="66B0FFB1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3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A8C631" w14:textId="43F71CA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3D2156" w14:textId="6982C6E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8FB1B0A" w14:textId="70B4A5E7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8</w:t>
            </w:r>
            <w:r w:rsidR="012E6F9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6424C962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8</w:t>
            </w:r>
            <w:r w:rsidR="2E02AF7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7)</w:t>
            </w:r>
          </w:p>
        </w:tc>
      </w:tr>
      <w:tr w:rsidR="00C64FD9" w:rsidRPr="00391934" w14:paraId="591322EE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BD0BF26" w14:textId="162287CA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6DE69A" w14:textId="69A1F63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A7BE9F" w14:textId="08F441F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36EBD04" w14:textId="2FEEB8E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6BAAB17" w14:textId="7CDC68E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DDA4F88" w14:textId="3BE2B07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728BEB8" w14:textId="71B0841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6165556D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872CCA" w14:textId="2D9D7DD4" w:rsidR="0EFD081E" w:rsidRPr="00391934" w:rsidRDefault="00A36F61" w:rsidP="4A95440A">
            <w:pPr>
              <w:ind w:left="60" w:right="6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Heart disease (c</w:t>
            </w:r>
            <w:r w:rsidR="45A496F8" w:rsidRPr="00391934">
              <w:rPr>
                <w:color w:val="000000" w:themeColor="text1"/>
                <w:sz w:val="20"/>
                <w:szCs w:val="20"/>
                <w:lang w:val="en-US"/>
              </w:rPr>
              <w:t>ardiopathy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18E276" w14:textId="45A102B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20FDFCF0" w:rsidRPr="00391934">
              <w:rPr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8C521A" w14:textId="3CFA071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5A6D7A57" w:rsidRPr="00391934">
              <w:rPr>
                <w:color w:val="000000" w:themeColor="text1"/>
                <w:sz w:val="20"/>
                <w:szCs w:val="20"/>
                <w:lang w:val="en-US"/>
              </w:rPr>
              <w:t>03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722D6F" w14:textId="1B567281" w:rsidR="0EFD081E" w:rsidRPr="00391934" w:rsidRDefault="5A6D7A57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12.36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C01A30" w14:textId="6F304DB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68051A" w14:textId="744AD360" w:rsidR="0EFD081E" w:rsidRPr="00391934" w:rsidRDefault="3C2DAF77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4C20F0" w14:textId="3B4A2F63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9AF577A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2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5C83DC7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8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1C9C84E5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7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F3AC53F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09162C" w14:textId="38BF3719" w:rsidR="0EFD081E" w:rsidRPr="00391934" w:rsidRDefault="1485E1FE" w:rsidP="4A95440A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00FBED" w14:textId="14C3FD1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688FB6C" w:rsidRPr="00391934">
              <w:rPr>
                <w:color w:val="000000" w:themeColor="text1"/>
                <w:sz w:val="20"/>
                <w:szCs w:val="20"/>
                <w:lang w:val="en-US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D2BE36" w14:textId="5195508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5B01A552" w:rsidRPr="00391934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46B2F5" w14:textId="6F482197" w:rsidR="0EFD081E" w:rsidRPr="00391934" w:rsidRDefault="5B01A552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0.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9CA4DA" w14:textId="5DA7F38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9B8CE7" w14:textId="1A43A66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9C9EC4" w14:textId="6A0AF58D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5DE8581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3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7DE23857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3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59F3DA76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3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6B02BCC5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BA964E" w14:textId="1EC0FEEF" w:rsidR="0EFD081E" w:rsidRPr="00391934" w:rsidRDefault="3E6EB71B" w:rsidP="4A95440A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630C41" w14:textId="580FE61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20C4D2B" w:rsidRPr="00391934">
              <w:rPr>
                <w:color w:val="000000" w:themeColor="text1"/>
                <w:sz w:val="20"/>
                <w:szCs w:val="20"/>
                <w:lang w:val="en-US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44EBBC" w14:textId="442CE6E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6869C367" w:rsidRPr="00391934">
              <w:rPr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08B369" w14:textId="450C30AA" w:rsidR="0EFD081E" w:rsidRPr="00391934" w:rsidRDefault="6869C367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8.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C186EA" w14:textId="0300EA7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6839C1" w14:textId="2377C4D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875762" w14:textId="0DC53B43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2BB300C9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5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5D66253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5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06300CEE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6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F4779B9" w14:textId="77777777" w:rsidTr="0071356B">
        <w:trPr>
          <w:trHeight w:val="62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913C78" w14:textId="23992325" w:rsidR="0EFD081E" w:rsidRPr="00391934" w:rsidRDefault="49A1C98C" w:rsidP="00AA43A8">
            <w:pPr>
              <w:ind w:left="60" w:right="6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900E5F" w14:textId="20D3E84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2CC9F04C" w:rsidRPr="00391934">
              <w:rPr>
                <w:color w:val="000000" w:themeColor="text1"/>
                <w:sz w:val="20"/>
                <w:szCs w:val="20"/>
                <w:lang w:val="en-US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863757" w14:textId="7A6A3D1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6254943D" w:rsidRPr="00391934">
              <w:rPr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E6876E" w14:textId="0BF7C5C8" w:rsidR="0EFD081E" w:rsidRPr="00391934" w:rsidRDefault="6254943D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6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457D1E" w14:textId="303D890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83C86C" w14:textId="3F0029A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7ED0FB" w14:textId="519E128B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6</w:t>
            </w:r>
            <w:r w:rsidR="6DDBAFA9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A917880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4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7</w:t>
            </w:r>
            <w:r w:rsidR="4C96BE44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59BFE3EA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5096716" w14:textId="4D134C60" w:rsidR="0EFD081E" w:rsidRPr="00391934" w:rsidRDefault="00793566" w:rsidP="4A95440A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eed for</w:t>
            </w:r>
            <w:r w:rsidR="0DDAE573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intensive care unit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admission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3C5EA2D" w14:textId="599F436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4D3F9C3B" w:rsidRPr="00391934">
              <w:rPr>
                <w:color w:val="000000" w:themeColor="text1"/>
                <w:sz w:val="20"/>
                <w:szCs w:val="20"/>
                <w:lang w:val="en-US"/>
              </w:rPr>
              <w:t>15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619CAB8" w14:textId="7846FA0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  <w:r w:rsidR="7CDB928A" w:rsidRPr="0039193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416549E" w14:textId="6F56E468" w:rsidR="0EFD081E" w:rsidRPr="00391934" w:rsidRDefault="7CDB928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0.02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CA32195" w14:textId="73AA87F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8635F1" w14:textId="10FB241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B7FF9C1" w14:textId="391F93DB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="33B1029C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6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65E474C0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8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1.24</w:t>
            </w:r>
            <w:r w:rsidR="6104F530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56E51B95" w14:textId="77777777" w:rsidTr="0071356B">
        <w:trPr>
          <w:trHeight w:val="47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712D114" w14:textId="1FF03FBC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eeded ventilatory support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C3D92C1" w14:textId="68934E08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9E13C5" w14:textId="05B2371D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7BB4374" w14:textId="5233002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9EE337" w14:textId="32FC24A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F5CABBE" w14:textId="0F34B4C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BF96D01" w14:textId="33AA9132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31A947C2" w14:textId="77777777" w:rsidTr="0071356B">
        <w:trPr>
          <w:trHeight w:val="45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CD4F58" w14:textId="076CACB4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Invasive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016E23" w14:textId="6D75364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1699EA29" w:rsidRPr="00391934">
              <w:rPr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8EC9DF" w14:textId="434D776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76D97733" w:rsidRPr="0039193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D0B62A" w14:textId="433E747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254B7FB0" w:rsidRPr="00391934">
              <w:rPr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7CC205" w14:textId="12A332C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AAA7C5" w14:textId="6B8ECE97" w:rsidR="0EFD081E" w:rsidRPr="00391934" w:rsidRDefault="344D9B39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15D64B" w14:textId="584B56FD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EBE12BB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9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739C5F89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0EA9487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9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160DA65D" w14:textId="77777777" w:rsidTr="0071356B">
        <w:trPr>
          <w:trHeight w:val="60"/>
          <w:jc w:val="center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1F0125" w14:textId="4448F59F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oninvasiv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AEF564" w14:textId="08B84AB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1FFFE0B5" w:rsidRPr="0039193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83F1AD" w14:textId="102E57B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3A49523F" w:rsidRPr="00391934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0A22D7" w14:textId="7AD317C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32184138" w:rsidRPr="00391934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16CC93" w14:textId="6682653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6AE265" w14:textId="71D7448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848D94D" w:rsidRPr="00391934">
              <w:rPr>
                <w:color w:val="000000" w:themeColor="text1"/>
                <w:sz w:val="20"/>
                <w:szCs w:val="20"/>
                <w:lang w:val="en-US"/>
              </w:rPr>
              <w:t>8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1E7134" w14:textId="4C42599F" w:rsidR="0EFD081E" w:rsidRPr="00391934" w:rsidRDefault="7848D94D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992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53A26E99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913 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>to 1.0</w:t>
            </w:r>
            <w:r w:rsidR="184552C8" w:rsidRPr="00391934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  <w:r w:rsidR="014D96D3" w:rsidRPr="0039193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29F93118" w14:textId="77777777" w:rsidTr="0071356B">
        <w:trPr>
          <w:trHeight w:val="60"/>
          <w:jc w:val="center"/>
        </w:trPr>
        <w:tc>
          <w:tcPr>
            <w:tcW w:w="42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4F6349B" w14:textId="360206D4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0A64F92" w14:textId="65CB4FB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71F218E" w14:textId="7508B5B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3C59F25" w14:textId="25EFF8FE" w:rsidR="0EFD081E" w:rsidRPr="00391934" w:rsidRDefault="18ADB05D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.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ECF19AC" w14:textId="6E19198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36C02B1A" w14:textId="5AEBADB6" w:rsidR="0EFD081E" w:rsidRPr="00391934" w:rsidRDefault="4EB5FF24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9BADA6" w14:textId="2F1B60E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4FD9" w:rsidRPr="00391934" w14:paraId="48E2048F" w14:textId="77777777" w:rsidTr="0071356B">
        <w:trPr>
          <w:trHeight w:val="45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0F7F7C9" w14:textId="2C77A00A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2178E15" w14:textId="1740916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726CD696" w:rsidRPr="00391934">
              <w:rPr>
                <w:color w:val="000000" w:themeColor="text1"/>
                <w:sz w:val="20"/>
                <w:szCs w:val="20"/>
                <w:lang w:val="en-US"/>
              </w:rPr>
              <w:t>24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2BCD265" w14:textId="0F0B42A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2B877B0A" w:rsidRPr="0039193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1C5F53E" w14:textId="6C40BCDE" w:rsidR="0EFD081E" w:rsidRPr="00391934" w:rsidRDefault="2B877B0A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57.05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7B6E294" w14:textId="49BEAFF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69AA6A03" w14:textId="5A36EDB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4CD1D3" w14:textId="439B349C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="31D094A1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7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07CB5CD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9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1.</w:t>
            </w:r>
            <w:r w:rsidR="1F77C458"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6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64FD9" w:rsidRPr="00391934" w14:paraId="74C30B38" w14:textId="77777777" w:rsidTr="0071356B">
        <w:trPr>
          <w:trHeight w:val="45"/>
          <w:jc w:val="center"/>
        </w:trPr>
        <w:tc>
          <w:tcPr>
            <w:tcW w:w="4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DF7578" w14:textId="7C816BD9" w:rsidR="00990C9F" w:rsidRPr="00391934" w:rsidRDefault="00990C9F" w:rsidP="00990C9F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A5AB162" w14:textId="045B9195" w:rsidR="00990C9F" w:rsidRPr="00391934" w:rsidRDefault="43D6A348" w:rsidP="00990C9F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8.04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2D8C8AA" w14:textId="47ECAE4F" w:rsidR="00990C9F" w:rsidRPr="00391934" w:rsidRDefault="43D6A348" w:rsidP="00990C9F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4476E320" w14:textId="5DE7FAD8" w:rsidR="00990C9F" w:rsidRPr="00391934" w:rsidRDefault="43D6A348" w:rsidP="00990C9F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949.09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0A7C9DC4" w14:textId="278F0AC2" w:rsidR="00990C9F" w:rsidRPr="00391934" w:rsidRDefault="43D6A348" w:rsidP="00990C9F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2027AE71" w14:textId="359C8999" w:rsidR="00990C9F" w:rsidRPr="00391934" w:rsidRDefault="43D6A348" w:rsidP="00990C9F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14:paraId="593E687F" w14:textId="4B6576B3" w:rsidR="00990C9F" w:rsidRPr="00391934" w:rsidRDefault="00990C9F" w:rsidP="00990C9F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186D609" w14:textId="77777777" w:rsidR="0089380E" w:rsidRPr="00391934" w:rsidRDefault="5362C734" w:rsidP="0019501F">
      <w:pPr>
        <w:widowControl w:val="0"/>
        <w:autoSpaceDE w:val="0"/>
        <w:autoSpaceDN w:val="0"/>
        <w:jc w:val="both"/>
        <w:rPr>
          <w:color w:val="010205"/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>*: Mixed refers to individuals with a multiracial background (</w:t>
      </w:r>
      <w:r w:rsidRPr="00391934">
        <w:rPr>
          <w:i/>
          <w:sz w:val="20"/>
          <w:szCs w:val="20"/>
          <w:lang w:val="en-US"/>
        </w:rPr>
        <w:t>Pardos</w:t>
      </w:r>
      <w:r w:rsidRPr="00391934">
        <w:rPr>
          <w:sz w:val="20"/>
          <w:szCs w:val="20"/>
          <w:lang w:val="en-US"/>
        </w:rPr>
        <w:t xml:space="preserve">). </w:t>
      </w:r>
      <w:r w:rsidRPr="00391934">
        <w:rPr>
          <w:color w:val="010205"/>
          <w:sz w:val="20"/>
          <w:szCs w:val="20"/>
          <w:lang w:val="pt-PT"/>
        </w:rPr>
        <w:t>β</w:t>
      </w:r>
      <w:r w:rsidRPr="00391934">
        <w:rPr>
          <w:color w:val="010205"/>
          <w:sz w:val="20"/>
          <w:szCs w:val="20"/>
          <w:lang w:val="en-US"/>
        </w:rPr>
        <w:t>: the average increase in the outcome per unit increase of the predictor; DF: degrees of freedom; SE: standard error.</w:t>
      </w:r>
    </w:p>
    <w:p w14:paraId="1CCDD7EF" w14:textId="701C3CDE" w:rsidR="0089380E" w:rsidRPr="00391934" w:rsidRDefault="5362C734" w:rsidP="0019501F">
      <w:pPr>
        <w:jc w:val="both"/>
        <w:rPr>
          <w:sz w:val="20"/>
          <w:szCs w:val="20"/>
          <w:lang w:val="en-US"/>
        </w:rPr>
      </w:pPr>
      <w:r w:rsidRPr="00391934" w:rsidDel="00375918">
        <w:rPr>
          <w:sz w:val="20"/>
          <w:szCs w:val="20"/>
          <w:lang w:val="en-US"/>
        </w:rPr>
        <w:t xml:space="preserve">The </w:t>
      </w:r>
      <w:r w:rsidRPr="00391934">
        <w:rPr>
          <w:sz w:val="20"/>
          <w:szCs w:val="20"/>
          <w:lang w:val="en-US"/>
        </w:rPr>
        <w:t xml:space="preserve">association between markers is described using the Odds Ratio (OR) and the 95% confidence interval (95% CI). Multivariable analysis was performed using the Binary Logistic Regression Model with the Backward Stepwise method. Markers with a p-value ≤ 0.05 in the bivariate analysis were included in the regression model. The response variable was the </w:t>
      </w:r>
      <w:r w:rsidR="00C05403" w:rsidRPr="00391934">
        <w:rPr>
          <w:sz w:val="20"/>
          <w:szCs w:val="20"/>
          <w:lang w:val="en-US"/>
        </w:rPr>
        <w:t>Parkinson’s</w:t>
      </w:r>
      <w:r w:rsidR="00C05403" w:rsidRPr="00391934" w:rsidDel="00375918">
        <w:rPr>
          <w:sz w:val="20"/>
          <w:szCs w:val="20"/>
          <w:lang w:val="en-US"/>
        </w:rPr>
        <w:t xml:space="preserve"> </w:t>
      </w:r>
      <w:r w:rsidRPr="00391934">
        <w:rPr>
          <w:sz w:val="20"/>
          <w:szCs w:val="20"/>
          <w:lang w:val="en-US"/>
        </w:rPr>
        <w:t xml:space="preserve">disease diagnosis. </w:t>
      </w:r>
    </w:p>
    <w:p w14:paraId="33731681" w14:textId="04B989A1" w:rsidR="00922127" w:rsidRPr="00391934" w:rsidRDefault="2A0972C9" w:rsidP="7B5CD554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Data for clinical signs and symptoms (others) and patient characteristics with a p-value &gt; 0.05 were excluded from the analysis. </w:t>
      </w:r>
      <w:r w:rsidR="00C05403" w:rsidRPr="00391934">
        <w:rPr>
          <w:color w:val="000000" w:themeColor="text1"/>
          <w:sz w:val="20"/>
          <w:szCs w:val="20"/>
          <w:lang w:val="en-US"/>
        </w:rPr>
        <w:t xml:space="preserve">A </w:t>
      </w:r>
      <w:r w:rsidRPr="00391934">
        <w:rPr>
          <w:color w:val="000000" w:themeColor="text1"/>
          <w:sz w:val="20"/>
          <w:szCs w:val="20"/>
          <w:lang w:val="en-US"/>
        </w:rPr>
        <w:t xml:space="preserve">p-value </w:t>
      </w:r>
      <w:r w:rsidR="00C05403" w:rsidRPr="00391934">
        <w:rPr>
          <w:color w:val="000000" w:themeColor="text1"/>
          <w:sz w:val="20"/>
          <w:szCs w:val="20"/>
          <w:lang w:val="en-US"/>
        </w:rPr>
        <w:t xml:space="preserve">of. 0.05 was </w:t>
      </w:r>
      <w:r w:rsidRPr="00391934">
        <w:rPr>
          <w:color w:val="000000" w:themeColor="text1"/>
          <w:sz w:val="20"/>
          <w:szCs w:val="20"/>
          <w:lang w:val="en-US"/>
        </w:rPr>
        <w:t xml:space="preserve">considered statistically significant. Statistically significant data are marked in bold in the table </w:t>
      </w:r>
      <w:r w:rsidR="00C05403" w:rsidRPr="00391934">
        <w:rPr>
          <w:color w:val="000000" w:themeColor="text1"/>
          <w:sz w:val="20"/>
          <w:szCs w:val="20"/>
          <w:lang w:val="en-US"/>
        </w:rPr>
        <w:t>for ease of interpretation</w:t>
      </w:r>
      <w:r w:rsidRPr="00391934">
        <w:rPr>
          <w:color w:val="000000" w:themeColor="text1"/>
          <w:sz w:val="20"/>
          <w:szCs w:val="20"/>
          <w:lang w:val="en-US"/>
        </w:rPr>
        <w:t>.</w:t>
      </w:r>
    </w:p>
    <w:p w14:paraId="61332D9A" w14:textId="0DF0F055" w:rsidR="00922127" w:rsidRPr="00391934" w:rsidRDefault="2A0972C9" w:rsidP="7B5CD554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The epidemiological analysis was based on data from Open-Data-SUS (https://opendatasus.saude.gov.br/), covering </w:t>
      </w:r>
      <w:r w:rsidR="00C05403" w:rsidRPr="00391934">
        <w:rPr>
          <w:color w:val="000000" w:themeColor="text1"/>
          <w:sz w:val="20"/>
          <w:szCs w:val="20"/>
          <w:lang w:val="en-US"/>
        </w:rPr>
        <w:t xml:space="preserve">a </w:t>
      </w:r>
      <w:r w:rsidR="00520A4B" w:rsidRPr="00391934">
        <w:rPr>
          <w:color w:val="000000" w:themeColor="text1"/>
          <w:sz w:val="20"/>
          <w:szCs w:val="20"/>
          <w:lang w:val="en-US"/>
        </w:rPr>
        <w:t>4</w:t>
      </w:r>
      <w:r w:rsidR="00C05403" w:rsidRPr="00391934">
        <w:rPr>
          <w:color w:val="000000" w:themeColor="text1"/>
          <w:sz w:val="20"/>
          <w:szCs w:val="20"/>
          <w:lang w:val="en-US"/>
        </w:rPr>
        <w:t>-</w:t>
      </w:r>
      <w:r w:rsidRPr="00391934">
        <w:rPr>
          <w:color w:val="000000" w:themeColor="text1"/>
          <w:sz w:val="20"/>
          <w:szCs w:val="20"/>
          <w:lang w:val="en-US"/>
        </w:rPr>
        <w:t>year</w:t>
      </w:r>
      <w:r w:rsidR="00C05403" w:rsidRPr="00391934">
        <w:rPr>
          <w:color w:val="000000" w:themeColor="text1"/>
          <w:sz w:val="20"/>
          <w:szCs w:val="20"/>
          <w:lang w:val="en-US"/>
        </w:rPr>
        <w:t xml:space="preserve"> period</w:t>
      </w:r>
      <w:r w:rsidRPr="00391934">
        <w:rPr>
          <w:color w:val="000000" w:themeColor="text1"/>
          <w:sz w:val="20"/>
          <w:szCs w:val="20"/>
          <w:lang w:val="en-US"/>
        </w:rPr>
        <w:t xml:space="preserve"> of the COVID-19 pandemic in Brazil (from February 22, 2020, to May 24, 2024).</w:t>
      </w:r>
    </w:p>
    <w:p w14:paraId="603609C8" w14:textId="1BEC1B49" w:rsidR="00E349B9" w:rsidRPr="00391934" w:rsidRDefault="2A0972C9" w:rsidP="0071356B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391934">
        <w:rPr>
          <w:color w:val="000000" w:themeColor="text1"/>
          <w:sz w:val="20"/>
          <w:szCs w:val="20"/>
          <w:lang w:val="en-US"/>
        </w:rPr>
        <w:t xml:space="preserve">, Markers included in step 1 of the </w:t>
      </w:r>
      <w:r w:rsidR="00783F22" w:rsidRPr="00391934">
        <w:rPr>
          <w:color w:val="000000" w:themeColor="text1"/>
          <w:sz w:val="20"/>
          <w:szCs w:val="20"/>
          <w:lang w:val="en-US"/>
        </w:rPr>
        <w:t xml:space="preserve">multivariable </w:t>
      </w:r>
      <w:r w:rsidRPr="00391934">
        <w:rPr>
          <w:color w:val="000000" w:themeColor="text1"/>
          <w:sz w:val="20"/>
          <w:szCs w:val="20"/>
          <w:lang w:val="en-US"/>
        </w:rPr>
        <w:t>analysis</w:t>
      </w:r>
      <w:r w:rsidR="00E349B9" w:rsidRPr="00391934">
        <w:rPr>
          <w:color w:val="000000" w:themeColor="text1"/>
          <w:sz w:val="20"/>
          <w:szCs w:val="20"/>
          <w:lang w:val="en-US"/>
        </w:rPr>
        <w:t xml:space="preserve"> were</w:t>
      </w:r>
      <w:r w:rsidRPr="00391934">
        <w:rPr>
          <w:color w:val="000000" w:themeColor="text1"/>
          <w:sz w:val="20"/>
          <w:szCs w:val="20"/>
          <w:lang w:val="en-US"/>
        </w:rPr>
        <w:t xml:space="preserve">: </w:t>
      </w:r>
      <w:r w:rsidR="00E349B9" w:rsidRPr="00391934">
        <w:rPr>
          <w:color w:val="000000" w:themeColor="text1"/>
          <w:sz w:val="20"/>
          <w:szCs w:val="20"/>
          <w:lang w:val="en-US"/>
        </w:rPr>
        <w:t xml:space="preserve">COVID-19 </w:t>
      </w:r>
      <w:r w:rsidRPr="00391934">
        <w:rPr>
          <w:color w:val="000000" w:themeColor="text1"/>
          <w:sz w:val="20"/>
          <w:szCs w:val="20"/>
          <w:lang w:val="en-US"/>
        </w:rPr>
        <w:t xml:space="preserve">vaccination </w:t>
      </w:r>
      <w:r w:rsidR="00E349B9" w:rsidRPr="00391934">
        <w:rPr>
          <w:color w:val="000000" w:themeColor="text1"/>
          <w:sz w:val="20"/>
          <w:szCs w:val="20"/>
          <w:lang w:val="en-US"/>
        </w:rPr>
        <w:t>status</w:t>
      </w:r>
      <w:r w:rsidRPr="00391934">
        <w:rPr>
          <w:color w:val="000000" w:themeColor="text1"/>
          <w:sz w:val="20"/>
          <w:szCs w:val="20"/>
          <w:lang w:val="en-US"/>
        </w:rPr>
        <w:t>, sex, age group, race, place of residence, clinical signs and symptoms (fever, cough, sore throat, dyspnea, respiratory discomfort, peripheral oxygen saturation &lt; 95%, diarrhea, vomit</w:t>
      </w:r>
      <w:r w:rsidR="00603A95" w:rsidRPr="00391934">
        <w:rPr>
          <w:color w:val="000000" w:themeColor="text1"/>
          <w:sz w:val="20"/>
          <w:szCs w:val="20"/>
          <w:lang w:val="en-US"/>
        </w:rPr>
        <w:t>ing</w:t>
      </w:r>
      <w:r w:rsidRPr="00391934">
        <w:rPr>
          <w:color w:val="000000" w:themeColor="text1"/>
          <w:sz w:val="20"/>
          <w:szCs w:val="20"/>
          <w:lang w:val="en-US"/>
        </w:rPr>
        <w:t xml:space="preserve">, and fatigue), comorbidities </w:t>
      </w:r>
      <w:r w:rsidR="00783F22" w:rsidRPr="00391934">
        <w:rPr>
          <w:color w:val="000000" w:themeColor="text1"/>
          <w:sz w:val="20"/>
          <w:szCs w:val="20"/>
          <w:lang w:val="en-US"/>
        </w:rPr>
        <w:t>[heart disease (</w:t>
      </w:r>
      <w:r w:rsidR="00F015D7" w:rsidRPr="00391934">
        <w:rPr>
          <w:color w:val="000000" w:themeColor="text1"/>
          <w:sz w:val="20"/>
          <w:szCs w:val="20"/>
          <w:lang w:val="en-US"/>
        </w:rPr>
        <w:t>cardiopathy</w:t>
      </w:r>
      <w:r w:rsidR="00783F22" w:rsidRPr="00391934">
        <w:rPr>
          <w:color w:val="000000" w:themeColor="text1"/>
          <w:sz w:val="20"/>
          <w:szCs w:val="20"/>
          <w:lang w:val="en-US"/>
        </w:rPr>
        <w:t>)</w:t>
      </w:r>
      <w:r w:rsidR="00F015D7" w:rsidRPr="00391934">
        <w:rPr>
          <w:color w:val="000000" w:themeColor="text1"/>
          <w:sz w:val="20"/>
          <w:szCs w:val="20"/>
          <w:lang w:val="en-US"/>
        </w:rPr>
        <w:t xml:space="preserve">, </w:t>
      </w:r>
      <w:r w:rsidRPr="00391934">
        <w:rPr>
          <w:color w:val="000000" w:themeColor="text1"/>
          <w:sz w:val="20"/>
          <w:szCs w:val="20"/>
          <w:lang w:val="en-US"/>
        </w:rPr>
        <w:lastRenderedPageBreak/>
        <w:t>asthma, chronic lung disease, and obesity</w:t>
      </w:r>
      <w:r w:rsidR="00783F22" w:rsidRPr="00391934">
        <w:rPr>
          <w:color w:val="000000" w:themeColor="text1"/>
          <w:sz w:val="20"/>
          <w:szCs w:val="20"/>
          <w:lang w:val="en-US"/>
        </w:rPr>
        <w:t>]</w:t>
      </w:r>
      <w:r w:rsidRPr="00391934">
        <w:rPr>
          <w:color w:val="000000" w:themeColor="text1"/>
          <w:sz w:val="20"/>
          <w:szCs w:val="20"/>
          <w:lang w:val="en-US"/>
        </w:rPr>
        <w:t xml:space="preserve">, </w:t>
      </w:r>
      <w:r w:rsidR="00563102" w:rsidRPr="00391934">
        <w:rPr>
          <w:color w:val="000000" w:themeColor="text1"/>
          <w:sz w:val="20"/>
          <w:szCs w:val="20"/>
          <w:lang w:val="en-US"/>
        </w:rPr>
        <w:t>need for intensive care unit</w:t>
      </w:r>
      <w:r w:rsidR="00D70EA7" w:rsidRPr="00391934">
        <w:rPr>
          <w:color w:val="000000" w:themeColor="text1"/>
          <w:sz w:val="20"/>
          <w:szCs w:val="20"/>
          <w:lang w:val="en-US"/>
        </w:rPr>
        <w:t xml:space="preserve"> admission</w:t>
      </w:r>
      <w:r w:rsidR="00563102" w:rsidRPr="00391934">
        <w:rPr>
          <w:color w:val="000000" w:themeColor="text1"/>
          <w:sz w:val="20"/>
          <w:szCs w:val="20"/>
          <w:lang w:val="en-US"/>
        </w:rPr>
        <w:t xml:space="preserve">, </w:t>
      </w:r>
      <w:r w:rsidR="00D70EA7" w:rsidRPr="00391934">
        <w:rPr>
          <w:color w:val="000000" w:themeColor="text1"/>
          <w:sz w:val="20"/>
          <w:szCs w:val="20"/>
          <w:lang w:val="en-US"/>
        </w:rPr>
        <w:t xml:space="preserve">use of </w:t>
      </w:r>
      <w:r w:rsidRPr="00391934">
        <w:rPr>
          <w:color w:val="000000" w:themeColor="text1"/>
          <w:sz w:val="20"/>
          <w:szCs w:val="20"/>
          <w:lang w:val="en-US"/>
        </w:rPr>
        <w:t xml:space="preserve">ventilatory support, outcome, </w:t>
      </w:r>
      <w:r w:rsidR="00CD7427" w:rsidRPr="00391934">
        <w:rPr>
          <w:color w:val="000000" w:themeColor="text1"/>
          <w:sz w:val="20"/>
          <w:szCs w:val="20"/>
          <w:lang w:val="en-US"/>
        </w:rPr>
        <w:t xml:space="preserve">and </w:t>
      </w:r>
      <w:r w:rsidRPr="00391934">
        <w:rPr>
          <w:color w:val="000000" w:themeColor="text1"/>
          <w:sz w:val="20"/>
          <w:szCs w:val="20"/>
          <w:lang w:val="en-US"/>
        </w:rPr>
        <w:t>time intervals between outcome and symptom onset</w:t>
      </w:r>
      <w:r w:rsidR="00E349B9" w:rsidRPr="00391934">
        <w:rPr>
          <w:color w:val="000000" w:themeColor="text1"/>
          <w:sz w:val="20"/>
          <w:szCs w:val="20"/>
          <w:lang w:val="en-US"/>
        </w:rPr>
        <w:t>.</w:t>
      </w:r>
    </w:p>
    <w:p w14:paraId="7EA689DE" w14:textId="77777777" w:rsidR="00BC5DF6" w:rsidRPr="00391934" w:rsidRDefault="00BC5DF6" w:rsidP="0071356B">
      <w:pPr>
        <w:jc w:val="both"/>
        <w:rPr>
          <w:color w:val="000000" w:themeColor="text1"/>
          <w:sz w:val="20"/>
          <w:szCs w:val="20"/>
          <w:lang w:val="en-US"/>
        </w:rPr>
      </w:pPr>
    </w:p>
    <w:p w14:paraId="75D7EC79" w14:textId="77777777" w:rsidR="00BC5DF6" w:rsidRPr="00391934" w:rsidRDefault="00BC5DF6" w:rsidP="0071356B">
      <w:pPr>
        <w:jc w:val="both"/>
        <w:rPr>
          <w:color w:val="000000" w:themeColor="text1"/>
          <w:sz w:val="20"/>
          <w:szCs w:val="20"/>
          <w:lang w:val="en-US"/>
        </w:rPr>
      </w:pPr>
    </w:p>
    <w:p w14:paraId="71B00325" w14:textId="77777777" w:rsidR="00BC5DF6" w:rsidRPr="00391934" w:rsidRDefault="00BC5DF6" w:rsidP="0071356B">
      <w:pPr>
        <w:jc w:val="both"/>
        <w:rPr>
          <w:color w:val="000000" w:themeColor="text1"/>
          <w:sz w:val="20"/>
          <w:szCs w:val="20"/>
          <w:lang w:val="en-US"/>
        </w:rPr>
      </w:pPr>
    </w:p>
    <w:p w14:paraId="213B84BB" w14:textId="77777777" w:rsidR="00BC5DF6" w:rsidRPr="00391934" w:rsidRDefault="00BC5DF6" w:rsidP="0071356B">
      <w:pPr>
        <w:jc w:val="both"/>
        <w:rPr>
          <w:color w:val="000000" w:themeColor="text1"/>
          <w:sz w:val="20"/>
          <w:szCs w:val="20"/>
          <w:lang w:val="en-US"/>
        </w:rPr>
      </w:pPr>
    </w:p>
    <w:p w14:paraId="7C5D7289" w14:textId="64DB40F0" w:rsidR="00E349B9" w:rsidRPr="00391934" w:rsidRDefault="00E349B9" w:rsidP="0071356B">
      <w:pPr>
        <w:jc w:val="both"/>
        <w:rPr>
          <w:color w:val="000000" w:themeColor="text1"/>
          <w:sz w:val="20"/>
          <w:szCs w:val="20"/>
          <w:lang w:val="en-US"/>
        </w:rPr>
        <w:sectPr w:rsidR="00E349B9" w:rsidRPr="00391934" w:rsidSect="0099585C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50B53060" w14:textId="77777777" w:rsidR="00254146" w:rsidRPr="00391934" w:rsidRDefault="00254146" w:rsidP="00254146">
      <w:pPr>
        <w:rPr>
          <w:lang w:val="en-US"/>
        </w:rPr>
      </w:pPr>
    </w:p>
    <w:tbl>
      <w:tblPr>
        <w:tblW w:w="145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409"/>
        <w:gridCol w:w="1985"/>
        <w:gridCol w:w="1843"/>
        <w:gridCol w:w="1831"/>
        <w:gridCol w:w="1540"/>
        <w:gridCol w:w="2268"/>
      </w:tblGrid>
      <w:tr w:rsidR="00254146" w:rsidRPr="00391934" w14:paraId="736825FA" w14:textId="77777777" w:rsidTr="6FAFE8E2">
        <w:trPr>
          <w:trHeight w:val="300"/>
          <w:jc w:val="center"/>
        </w:trPr>
        <w:tc>
          <w:tcPr>
            <w:tcW w:w="14591" w:type="dxa"/>
            <w:gridSpan w:val="7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B867" w14:textId="7E4183F5" w:rsidR="00254146" w:rsidRPr="00391934" w:rsidRDefault="42E2CE74" w:rsidP="53B77FF3">
            <w:pPr>
              <w:jc w:val="both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10003DFA" w:rsidRPr="00391934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7C91579A" w:rsidRPr="00391934">
              <w:rPr>
                <w:b/>
                <w:bCs/>
                <w:sz w:val="20"/>
                <w:szCs w:val="20"/>
                <w:lang w:val="en-US"/>
              </w:rPr>
              <w:t>5</w:t>
            </w:r>
            <w:r w:rsidR="10003DFA" w:rsidRPr="00391934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10003DFA" w:rsidRPr="00391934">
              <w:rPr>
                <w:sz w:val="20"/>
                <w:szCs w:val="20"/>
                <w:lang w:val="en-US"/>
              </w:rPr>
              <w:t xml:space="preserve"> Demographic, clinical signs and symptoms, comorbidities, and hospitalization information of individuals</w:t>
            </w:r>
            <w:r w:rsidR="04620202" w:rsidRPr="00391934">
              <w:rPr>
                <w:sz w:val="20"/>
                <w:szCs w:val="20"/>
                <w:lang w:val="en-US"/>
              </w:rPr>
              <w:t xml:space="preserve"> hospitalized</w:t>
            </w:r>
            <w:r w:rsidR="10003DFA" w:rsidRPr="00391934">
              <w:rPr>
                <w:sz w:val="20"/>
                <w:szCs w:val="20"/>
                <w:lang w:val="en-US"/>
              </w:rPr>
              <w:t xml:space="preserve"> due to severe acute respiratory syndrome coronavirus 2 (SARS-CoV-2) infection in Brazil who evolve for death or hospital discharge</w:t>
            </w:r>
            <w:r w:rsidR="26320F37" w:rsidRPr="00391934">
              <w:rPr>
                <w:sz w:val="20"/>
                <w:szCs w:val="20"/>
                <w:lang w:val="en-US"/>
              </w:rPr>
              <w:t xml:space="preserve"> </w:t>
            </w:r>
            <w:r w:rsidR="26320F37" w:rsidRPr="00391934">
              <w:rPr>
                <w:color w:val="000000" w:themeColor="text1"/>
                <w:sz w:val="19"/>
                <w:szCs w:val="19"/>
                <w:lang w:val="en-US"/>
              </w:rPr>
              <w:t>(clinical recovery).</w:t>
            </w:r>
          </w:p>
        </w:tc>
      </w:tr>
      <w:tr w:rsidR="00254146" w:rsidRPr="00391934" w14:paraId="2EE0EF42" w14:textId="77777777" w:rsidTr="6FAFE8E2">
        <w:trPr>
          <w:trHeight w:val="47"/>
          <w:jc w:val="center"/>
        </w:trPr>
        <w:tc>
          <w:tcPr>
            <w:tcW w:w="2715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5CA7F" w14:textId="77777777" w:rsidR="00254146" w:rsidRPr="00391934" w:rsidRDefault="1B16DF0F" w:rsidP="009452F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672E2" w14:textId="77777777" w:rsidR="00254146" w:rsidRPr="00391934" w:rsidRDefault="1B16DF0F" w:rsidP="009452F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620E9C" w14:textId="77777777" w:rsidR="00254146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 xml:space="preserve"> Death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46D74D97" w14:textId="77777777" w:rsidR="00254146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1831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4CC8684E" w14:textId="77777777" w:rsidR="00254146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3F5658FE" w14:textId="77777777" w:rsidR="00254146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6EA0EE40" w14:textId="44412301" w:rsidR="00254146" w:rsidRPr="00391934" w:rsidRDefault="1B16DF0F" w:rsidP="009452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OR (95%</w:t>
            </w:r>
            <w:r w:rsidR="00D81E4A" w:rsidRPr="0039193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254146" w:rsidRPr="00391934" w14:paraId="21F371E0" w14:textId="77777777" w:rsidTr="53B77FF3">
        <w:trPr>
          <w:trHeight w:val="57"/>
          <w:jc w:val="center"/>
        </w:trPr>
        <w:tc>
          <w:tcPr>
            <w:tcW w:w="271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27E7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47102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140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07 (0.4%)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671CF54B" w14:textId="1A2FDA66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00 (0</w:t>
            </w:r>
            <w:r w:rsidR="00EC312D" w:rsidRPr="00391934">
              <w:rPr>
                <w:sz w:val="20"/>
                <w:szCs w:val="20"/>
                <w:lang w:val="en-US"/>
              </w:rPr>
              <w:t>.</w:t>
            </w:r>
            <w:r w:rsidRPr="00391934">
              <w:rPr>
                <w:sz w:val="20"/>
                <w:szCs w:val="20"/>
                <w:lang w:val="en-US"/>
              </w:rPr>
              <w:t>7%)</w:t>
            </w:r>
          </w:p>
        </w:tc>
        <w:tc>
          <w:tcPr>
            <w:tcW w:w="1831" w:type="dxa"/>
            <w:tcBorders>
              <w:top w:val="single" w:sz="4" w:space="0" w:color="000000" w:themeColor="text1"/>
            </w:tcBorders>
          </w:tcPr>
          <w:p w14:paraId="5CFB2EF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907 (0.3%)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</w:tcPr>
          <w:p w14:paraId="2B448E3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14:paraId="0010DCCE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920 (1.815 to 2.031)</w:t>
            </w:r>
          </w:p>
        </w:tc>
      </w:tr>
      <w:tr w:rsidR="00254146" w:rsidRPr="00391934" w14:paraId="0C609E9D" w14:textId="77777777" w:rsidTr="53B77FF3">
        <w:trPr>
          <w:trHeight w:val="67"/>
          <w:jc w:val="center"/>
        </w:trPr>
        <w:tc>
          <w:tcPr>
            <w:tcW w:w="271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6A35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B2D7A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59F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38,750 (99.6%)</w:t>
            </w:r>
          </w:p>
        </w:tc>
        <w:tc>
          <w:tcPr>
            <w:tcW w:w="1843" w:type="dxa"/>
            <w:tcBorders>
              <w:bottom w:val="single" w:sz="4" w:space="0" w:color="767171" w:themeColor="background2" w:themeShade="80"/>
            </w:tcBorders>
          </w:tcPr>
          <w:p w14:paraId="5BB43EDB" w14:textId="54A0438E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82,033 (99</w:t>
            </w:r>
            <w:r w:rsidR="00EC312D" w:rsidRPr="00391934">
              <w:rPr>
                <w:sz w:val="20"/>
                <w:szCs w:val="20"/>
                <w:lang w:val="en-US"/>
              </w:rPr>
              <w:t>.</w:t>
            </w:r>
            <w:r w:rsidR="005165B4" w:rsidRPr="00391934"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831" w:type="dxa"/>
            <w:tcBorders>
              <w:bottom w:val="single" w:sz="4" w:space="0" w:color="767171" w:themeColor="background2" w:themeShade="80"/>
            </w:tcBorders>
          </w:tcPr>
          <w:p w14:paraId="2CDC479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720,783 (99.7%)</w:t>
            </w:r>
          </w:p>
        </w:tc>
        <w:tc>
          <w:tcPr>
            <w:tcW w:w="1540" w:type="dxa"/>
            <w:tcBorders>
              <w:bottom w:val="single" w:sz="4" w:space="0" w:color="767171" w:themeColor="background2" w:themeShade="80"/>
            </w:tcBorders>
          </w:tcPr>
          <w:p w14:paraId="19B2C173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767171" w:themeColor="background2" w:themeShade="80"/>
            </w:tcBorders>
          </w:tcPr>
          <w:p w14:paraId="79B4139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7DCAB4D0" w14:textId="77777777" w:rsidTr="53B77FF3">
        <w:trPr>
          <w:trHeight w:val="57"/>
          <w:jc w:val="center"/>
        </w:trPr>
        <w:tc>
          <w:tcPr>
            <w:tcW w:w="2715" w:type="dxa"/>
            <w:vMerge w:val="restart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B23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Vaccination against coronavirus disease (COVID)-19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F4BE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E91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4,939 (21.0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E6465C1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7,001 (24.6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CA06D8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1,940 (23.3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196109C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507F83A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16 (0.810 to 0.822)</w:t>
            </w:r>
          </w:p>
        </w:tc>
      </w:tr>
      <w:tr w:rsidR="00254146" w:rsidRPr="00391934" w14:paraId="17C01ACC" w14:textId="77777777" w:rsidTr="53B77FF3">
        <w:trPr>
          <w:trHeight w:val="67"/>
          <w:jc w:val="center"/>
        </w:trPr>
        <w:tc>
          <w:tcPr>
            <w:tcW w:w="271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79768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56C2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327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06,418 (79.0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225E8901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17,332 (75.4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FBAA98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23,750 (76.7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57077D48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555E250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55D1D206" w14:textId="77777777" w:rsidTr="0099585C">
        <w:trPr>
          <w:trHeight w:val="54"/>
          <w:jc w:val="center"/>
        </w:trPr>
        <w:tc>
          <w:tcPr>
            <w:tcW w:w="7109" w:type="dxa"/>
            <w:gridSpan w:val="3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CAFE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ociodemographic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80845AB" w14:textId="77777777" w:rsidR="00254146" w:rsidRPr="00391934" w:rsidRDefault="00254146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00659155" w14:textId="77777777" w:rsidR="00254146" w:rsidRPr="00391934" w:rsidRDefault="00254146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5385260C" w14:textId="77777777" w:rsidR="00254146" w:rsidRPr="00391934" w:rsidRDefault="00254146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6116EBB" w14:textId="77777777" w:rsidR="00254146" w:rsidRPr="00391934" w:rsidRDefault="00254146" w:rsidP="009452F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54146" w:rsidRPr="00391934" w14:paraId="28A6521D" w14:textId="77777777" w:rsidTr="53B77FF3">
        <w:trPr>
          <w:trHeight w:val="57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3251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61E4CC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6E6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7,135 (55.7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DFF4ED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88,610 (54.3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6807DC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45,745 (54.8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A64FB1A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F01F1CF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058 (1.052 to 1.065)</w:t>
            </w:r>
          </w:p>
        </w:tc>
      </w:tr>
      <w:tr w:rsidR="00254146" w:rsidRPr="00391934" w14:paraId="41C890AA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8FA0E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A48E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C1A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4,222 (44.3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687733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95,723 (45.7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555AE4A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79,945 (45.2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B01FFC8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6BE68D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457C1F58" w14:textId="77777777" w:rsidTr="53B77FF3">
        <w:trPr>
          <w:trHeight w:val="57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2A91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CCD0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 to 59 years of age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270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5,529 (25.8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9C7D46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28,108 (48.7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22BD78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3,637 (40.2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26F8D9D2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3C91D7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34FAFE76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46E3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5D17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0 to 64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010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,757 (11.0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0537B3A1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7,024 (11.7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44F2D68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7,781 (11.5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331D6F0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0B396C43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777 (1.758 to 1.796)</w:t>
            </w:r>
          </w:p>
        </w:tc>
      </w:tr>
      <w:tr w:rsidR="00254146" w:rsidRPr="00391934" w14:paraId="151F3089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D095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A43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5 to 69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FDD14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2,105 (12.8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3151823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6,693 (10.8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1EFCEBC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8,798 (11.5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67EDA71A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233075AD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.245 (2.221 to 2.268)</w:t>
            </w:r>
          </w:p>
        </w:tc>
      </w:tr>
      <w:tr w:rsidR="00254146" w:rsidRPr="00391934" w14:paraId="6F41FA95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95C492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F5D8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 to 74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536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3,972 (13.1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4291B05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9,975 (9.2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6A27D0D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3,947 (10.7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148418B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2AB4A59B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.680 (2.651 to 2.709)</w:t>
            </w:r>
          </w:p>
        </w:tc>
      </w:tr>
      <w:tr w:rsidR="00254146" w:rsidRPr="00391934" w14:paraId="0F083FFD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06B6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5333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5 to 79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B89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6,832 (12.0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14BC979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9,324 (7.3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2210179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6,156 (9.0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5E656A8C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73B5584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.090 (3.055 to 3.125)</w:t>
            </w:r>
          </w:p>
        </w:tc>
      </w:tr>
      <w:tr w:rsidR="00254146" w:rsidRPr="00391934" w14:paraId="1E72CEE1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7632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23939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0 to 84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307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8,766 (10.7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7C4279F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,627 (5.8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1D4D8A5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1,393 (7.6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42C0F97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002ECCC8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.503 (3.461 to 3.546)</w:t>
            </w:r>
          </w:p>
        </w:tc>
      </w:tr>
      <w:tr w:rsidR="00254146" w:rsidRPr="00391934" w14:paraId="7F251922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4663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121E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5 to 90 years of age</w:t>
            </w:r>
          </w:p>
        </w:tc>
        <w:tc>
          <w:tcPr>
            <w:tcW w:w="1985" w:type="dxa"/>
            <w:tcBorders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7CDA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1,801 (8.1%)</w:t>
            </w:r>
          </w:p>
        </w:tc>
        <w:tc>
          <w:tcPr>
            <w:tcW w:w="1843" w:type="dxa"/>
            <w:tcBorders>
              <w:right w:val="single" w:sz="8" w:space="0" w:color="FFFFFF" w:themeColor="background1"/>
            </w:tcBorders>
          </w:tcPr>
          <w:p w14:paraId="792A82A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,281 (3.9%)</w:t>
            </w:r>
          </w:p>
        </w:tc>
        <w:tc>
          <w:tcPr>
            <w:tcW w:w="1831" w:type="dxa"/>
            <w:tcBorders>
              <w:right w:val="single" w:sz="8" w:space="0" w:color="FFFFFF" w:themeColor="background1"/>
            </w:tcBorders>
          </w:tcPr>
          <w:p w14:paraId="6EE3E0FD" w14:textId="5823CBBF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</w:t>
            </w:r>
            <w:r w:rsidR="00A7488D" w:rsidRPr="00391934">
              <w:rPr>
                <w:sz w:val="20"/>
                <w:szCs w:val="20"/>
                <w:lang w:val="en-US"/>
              </w:rPr>
              <w:t>4</w:t>
            </w:r>
            <w:r w:rsidRPr="00391934">
              <w:rPr>
                <w:sz w:val="20"/>
                <w:szCs w:val="20"/>
                <w:lang w:val="en-US"/>
              </w:rPr>
              <w:t>,082 (5.5%)</w:t>
            </w:r>
          </w:p>
        </w:tc>
        <w:tc>
          <w:tcPr>
            <w:tcW w:w="1540" w:type="dxa"/>
            <w:tcBorders>
              <w:right w:val="single" w:sz="8" w:space="0" w:color="FFFFFF" w:themeColor="background1"/>
            </w:tcBorders>
          </w:tcPr>
          <w:p w14:paraId="373B4851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78520F62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3.909 (3.855 to 3.964)</w:t>
            </w:r>
          </w:p>
        </w:tc>
      </w:tr>
      <w:tr w:rsidR="00254146" w:rsidRPr="00391934" w14:paraId="0861B516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3B57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5A8A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+90 years of age</w:t>
            </w:r>
          </w:p>
        </w:tc>
        <w:tc>
          <w:tcPr>
            <w:tcW w:w="1985" w:type="dxa"/>
            <w:tcBorders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231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595 (6.5%)</w:t>
            </w:r>
          </w:p>
        </w:tc>
        <w:tc>
          <w:tcPr>
            <w:tcW w:w="1843" w:type="dxa"/>
            <w:tcBorders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0D391E94" w14:textId="74FB0073" w:rsidR="00254146" w:rsidRPr="00391934" w:rsidRDefault="3D64E19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,301 (2.6%)</w:t>
            </w:r>
          </w:p>
        </w:tc>
        <w:tc>
          <w:tcPr>
            <w:tcW w:w="1831" w:type="dxa"/>
            <w:tcBorders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6356C93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9,896 (4.1%)</w:t>
            </w:r>
          </w:p>
        </w:tc>
        <w:tc>
          <w:tcPr>
            <w:tcW w:w="1540" w:type="dxa"/>
            <w:tcBorders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37123D6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767883B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4.689 (4.614 to 4.765)</w:t>
            </w:r>
          </w:p>
        </w:tc>
      </w:tr>
      <w:tr w:rsidR="00254146" w:rsidRPr="00391934" w14:paraId="0F60BF2C" w14:textId="77777777" w:rsidTr="0099585C">
        <w:trPr>
          <w:trHeight w:val="54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CCA10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ace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7CB7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351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64,357 (56.8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ABAD7E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9,317 (61.7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CF967E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33,674 (59.9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713B833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A8E47A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4F27C365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B01D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F3B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3BF1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,330 (5.0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E27B85D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841 (3.9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4D8B92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4,171 (4.3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943E03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BFC752A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419 (1.398 to 1.441)</w:t>
            </w:r>
          </w:p>
        </w:tc>
      </w:tr>
      <w:tr w:rsidR="00254146" w:rsidRPr="00391934" w14:paraId="3D8BE321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FCC56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EE67F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552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183 (1.0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16889C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,071 (1.0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27AF54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,254 (1.0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22192E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0.110</w:t>
            </w:r>
          </w:p>
        </w:tc>
        <w:tc>
          <w:tcPr>
            <w:tcW w:w="226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D0D2D3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.026 (0.994 to 1.059)</w:t>
            </w:r>
          </w:p>
        </w:tc>
      </w:tr>
      <w:tr w:rsidR="00254146" w:rsidRPr="00391934" w14:paraId="535B74CD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4E84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FC84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Mixed individuals</w:t>
            </w:r>
            <w:r w:rsidRPr="00391934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104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37,226 (37.0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E8A096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60,470 (33.2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096675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7,696 (34.6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50748AE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37BE70B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209 (1.201 to 1.217)</w:t>
            </w:r>
          </w:p>
        </w:tc>
      </w:tr>
      <w:tr w:rsidR="00254146" w:rsidRPr="00391934" w14:paraId="4AC4454E" w14:textId="77777777" w:rsidTr="0099585C">
        <w:trPr>
          <w:trHeight w:val="64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B436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705A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52CE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61 (0.2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D48454D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34 (0.2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8977B55" w14:textId="4BDF8B7F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95 (0.2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066335FD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271AD0AD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418 (1.317 to 1.526)</w:t>
            </w:r>
          </w:p>
        </w:tc>
      </w:tr>
      <w:tr w:rsidR="00254146" w:rsidRPr="00391934" w14:paraId="7BA98803" w14:textId="77777777" w:rsidTr="0099585C">
        <w:trPr>
          <w:trHeight w:val="54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A38D9C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Geographic zone 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C966E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BDF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08,709 (94.9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5BCB6C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35,419 (95.5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3BCD3A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44,128 (95.3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E105B9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496E3B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81 (0.868 to 0.894)</w:t>
            </w:r>
          </w:p>
        </w:tc>
      </w:tr>
      <w:tr w:rsidR="00254146" w:rsidRPr="00391934" w14:paraId="1FDB07DE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3DA52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3FC0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ural + peri-urban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7978E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,648 (5.1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720DD3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8,914 (4.5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52D3348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1,562 (4.7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0B935665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2E66266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2BE5BB5A" w14:textId="77777777" w:rsidTr="0099585C">
        <w:trPr>
          <w:trHeight w:val="54"/>
          <w:jc w:val="center"/>
        </w:trPr>
        <w:tc>
          <w:tcPr>
            <w:tcW w:w="2715" w:type="dxa"/>
            <w:vMerge w:val="restart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9A511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socomial infection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E59B6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54817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6,612 (2.6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1F7B71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8,510 (1.7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73755F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,122 (2.0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0EA49BF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71C1887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531 (1.499 to 1.564)</w:t>
            </w:r>
          </w:p>
        </w:tc>
      </w:tr>
      <w:tr w:rsidR="00254146" w:rsidRPr="00391934" w14:paraId="4F58F09A" w14:textId="77777777" w:rsidTr="53B77FF3">
        <w:trPr>
          <w:trHeight w:val="67"/>
          <w:jc w:val="center"/>
        </w:trPr>
        <w:tc>
          <w:tcPr>
            <w:tcW w:w="271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12A0A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C679E7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7C9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4,745 (97.4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A9AA50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65,823 (98.3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9B931D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90,568 (98.0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0BAD9F5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6B484A5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254146" w:rsidRPr="00391934" w14:paraId="4A2DD997" w14:textId="77777777" w:rsidTr="0099585C">
        <w:trPr>
          <w:trHeight w:val="54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32DAC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 xml:space="preserve">Clinical signs and symptoms 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DE46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0583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23AF4384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15BDD907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2F3B8C41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1A80619F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54146" w:rsidRPr="00391934" w14:paraId="6E077B2B" w14:textId="77777777" w:rsidTr="53B77FF3">
        <w:trPr>
          <w:trHeight w:val="57"/>
          <w:jc w:val="center"/>
        </w:trPr>
        <w:tc>
          <w:tcPr>
            <w:tcW w:w="271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0164F9" w14:textId="786F11A3" w:rsidR="00254146" w:rsidRPr="00391934" w:rsidRDefault="00254146" w:rsidP="00A855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8C9C" w14:textId="58049027" w:rsidR="00254146" w:rsidRPr="00391934" w:rsidRDefault="00AA43A8" w:rsidP="00A8558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E0294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55,508 (71.0%)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58D5D3A9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78,234 (71.8%)</w:t>
            </w:r>
          </w:p>
        </w:tc>
        <w:tc>
          <w:tcPr>
            <w:tcW w:w="1831" w:type="dxa"/>
            <w:tcBorders>
              <w:top w:val="single" w:sz="4" w:space="0" w:color="000000" w:themeColor="text1"/>
            </w:tcBorders>
          </w:tcPr>
          <w:p w14:paraId="1E25E9D1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233,472 (71.5%)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</w:tcPr>
          <w:p w14:paraId="2F87AE3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03339C8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964 (0.957 to 0.971)</w:t>
            </w:r>
          </w:p>
        </w:tc>
      </w:tr>
      <w:tr w:rsidR="00254146" w:rsidRPr="00391934" w14:paraId="1E6D3E1F" w14:textId="77777777" w:rsidTr="53B77FF3">
        <w:trPr>
          <w:trHeight w:val="67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3FBE2" w14:textId="697BC005" w:rsidR="00254146" w:rsidRPr="00391934" w:rsidRDefault="00254146" w:rsidP="00A855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03A3" w14:textId="421AFE69" w:rsidR="00254146" w:rsidRPr="00391934" w:rsidRDefault="00AA43A8" w:rsidP="00A8558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6BD8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10,760 (79.6%)</w:t>
            </w:r>
          </w:p>
        </w:tc>
        <w:tc>
          <w:tcPr>
            <w:tcW w:w="1843" w:type="dxa"/>
          </w:tcPr>
          <w:p w14:paraId="0EC8F90A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95,541 (82.6%)</w:t>
            </w:r>
          </w:p>
        </w:tc>
        <w:tc>
          <w:tcPr>
            <w:tcW w:w="1831" w:type="dxa"/>
          </w:tcPr>
          <w:p w14:paraId="4F06B79E" w14:textId="77777777" w:rsidR="00254146" w:rsidRPr="00391934" w:rsidRDefault="1B16DF0F" w:rsidP="00A8558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06,301 (81.5%)</w:t>
            </w:r>
          </w:p>
        </w:tc>
        <w:tc>
          <w:tcPr>
            <w:tcW w:w="1540" w:type="dxa"/>
          </w:tcPr>
          <w:p w14:paraId="4FBF1113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FFED63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24 (0.818 to 0.831)</w:t>
            </w:r>
          </w:p>
        </w:tc>
      </w:tr>
      <w:tr w:rsidR="00254146" w:rsidRPr="00391934" w14:paraId="724E327C" w14:textId="77777777" w:rsidTr="53B77FF3">
        <w:trPr>
          <w:trHeight w:val="67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227CA" w14:textId="58490B0F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1913" w14:textId="209EDE9C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933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91,239 (14.2%)</w:t>
            </w:r>
          </w:p>
        </w:tc>
        <w:tc>
          <w:tcPr>
            <w:tcW w:w="1843" w:type="dxa"/>
          </w:tcPr>
          <w:p w14:paraId="6097905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4,075 (17.9%)</w:t>
            </w:r>
          </w:p>
        </w:tc>
        <w:tc>
          <w:tcPr>
            <w:tcW w:w="1831" w:type="dxa"/>
          </w:tcPr>
          <w:p w14:paraId="3189B1B3" w14:textId="09F38ADA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85,314 (16.</w:t>
            </w:r>
            <w:r w:rsidR="7588A632" w:rsidRPr="00391934">
              <w:rPr>
                <w:sz w:val="20"/>
                <w:szCs w:val="20"/>
                <w:lang w:val="en-US"/>
              </w:rPr>
              <w:t>6</w:t>
            </w:r>
            <w:r w:rsidRPr="0039193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40" w:type="dxa"/>
          </w:tcPr>
          <w:p w14:paraId="0A72F42D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770E152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61 (0.754 to 0.767)</w:t>
            </w:r>
          </w:p>
        </w:tc>
      </w:tr>
      <w:tr w:rsidR="00254146" w:rsidRPr="00391934" w14:paraId="41E70A19" w14:textId="77777777" w:rsidTr="53B77FF3">
        <w:trPr>
          <w:trHeight w:val="67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62EF" w14:textId="4DA72652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5A8C" w14:textId="09CEBFB2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59A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64,240 (88.0%)</w:t>
            </w:r>
          </w:p>
        </w:tc>
        <w:tc>
          <w:tcPr>
            <w:tcW w:w="1843" w:type="dxa"/>
          </w:tcPr>
          <w:p w14:paraId="0748C06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71,513 (80.4%)</w:t>
            </w:r>
          </w:p>
        </w:tc>
        <w:tc>
          <w:tcPr>
            <w:tcW w:w="1831" w:type="dxa"/>
          </w:tcPr>
          <w:p w14:paraId="0D0ADE2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435,753 (83.2%)</w:t>
            </w:r>
          </w:p>
        </w:tc>
        <w:tc>
          <w:tcPr>
            <w:tcW w:w="1540" w:type="dxa"/>
          </w:tcPr>
          <w:p w14:paraId="74F86B3B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7936AF11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787 (1.771 to 1.803)</w:t>
            </w:r>
          </w:p>
        </w:tc>
      </w:tr>
      <w:tr w:rsidR="00254146" w:rsidRPr="00391934" w14:paraId="45FB2EAC" w14:textId="77777777" w:rsidTr="0099585C">
        <w:trPr>
          <w:trHeight w:val="64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4DD2" w14:textId="2834394E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54B5A" w14:textId="5B9CCBE8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espiratory discomfort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A24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22,940 (81.5%)</w:t>
            </w:r>
          </w:p>
        </w:tc>
        <w:tc>
          <w:tcPr>
            <w:tcW w:w="1843" w:type="dxa"/>
          </w:tcPr>
          <w:p w14:paraId="5016247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80,592 (72.0%)</w:t>
            </w:r>
          </w:p>
        </w:tc>
        <w:tc>
          <w:tcPr>
            <w:tcW w:w="1831" w:type="dxa"/>
          </w:tcPr>
          <w:p w14:paraId="7C816BD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03,532 (75.5%)</w:t>
            </w:r>
          </w:p>
        </w:tc>
        <w:tc>
          <w:tcPr>
            <w:tcW w:w="1540" w:type="dxa"/>
          </w:tcPr>
          <w:p w14:paraId="0C1371C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0FF876C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718 (1.705 to 1.731)</w:t>
            </w:r>
          </w:p>
        </w:tc>
      </w:tr>
      <w:tr w:rsidR="00254146" w:rsidRPr="00391934" w14:paraId="01E89490" w14:textId="77777777" w:rsidTr="0036705D">
        <w:trPr>
          <w:trHeight w:val="86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F6B9" w14:textId="48F59BD6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FCCF" w14:textId="1DAEEC0D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xygen saturation &lt;</w:t>
            </w:r>
            <w:r w:rsidR="005F04E6" w:rsidRPr="00391934">
              <w:rPr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sz w:val="20"/>
                <w:szCs w:val="20"/>
                <w:lang w:val="en-US"/>
              </w:rPr>
              <w:t>95%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776B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2,547 (86.2%)</w:t>
            </w:r>
          </w:p>
        </w:tc>
        <w:tc>
          <w:tcPr>
            <w:tcW w:w="1843" w:type="dxa"/>
          </w:tcPr>
          <w:p w14:paraId="6E129C21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35,069 (77.0%)</w:t>
            </w:r>
          </w:p>
        </w:tc>
        <w:tc>
          <w:tcPr>
            <w:tcW w:w="1831" w:type="dxa"/>
          </w:tcPr>
          <w:p w14:paraId="5AFC80A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387,616 (80.4%)</w:t>
            </w:r>
          </w:p>
        </w:tc>
        <w:tc>
          <w:tcPr>
            <w:tcW w:w="1540" w:type="dxa"/>
          </w:tcPr>
          <w:p w14:paraId="23E10281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0A29D54D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857 (1.842 to 1.873)</w:t>
            </w:r>
          </w:p>
        </w:tc>
      </w:tr>
      <w:tr w:rsidR="00254146" w:rsidRPr="00391934" w14:paraId="356D4396" w14:textId="77777777" w:rsidTr="0099585C">
        <w:trPr>
          <w:trHeight w:val="64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5FB7F" w14:textId="132ED228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DEB97" w14:textId="3205BD59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B90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7,644 (10.5%)</w:t>
            </w:r>
          </w:p>
        </w:tc>
        <w:tc>
          <w:tcPr>
            <w:tcW w:w="1843" w:type="dxa"/>
          </w:tcPr>
          <w:p w14:paraId="36AE0BB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43,713 (13.3%)</w:t>
            </w:r>
          </w:p>
        </w:tc>
        <w:tc>
          <w:tcPr>
            <w:tcW w:w="1831" w:type="dxa"/>
          </w:tcPr>
          <w:p w14:paraId="4E048B4D" w14:textId="4B3C010C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11,357 (12.</w:t>
            </w:r>
            <w:r w:rsidR="7588A632" w:rsidRPr="00391934">
              <w:rPr>
                <w:sz w:val="20"/>
                <w:szCs w:val="20"/>
                <w:lang w:val="en-US"/>
              </w:rPr>
              <w:t>3</w:t>
            </w:r>
            <w:r w:rsidRPr="0039193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40" w:type="dxa"/>
          </w:tcPr>
          <w:p w14:paraId="1F60F3AC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570DA22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72 (0.764 to 0.779)</w:t>
            </w:r>
          </w:p>
        </w:tc>
      </w:tr>
      <w:tr w:rsidR="00254146" w:rsidRPr="00391934" w14:paraId="644E2063" w14:textId="77777777" w:rsidTr="0071356B">
        <w:trPr>
          <w:trHeight w:val="62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C3CC" w14:textId="5EFBB729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5383" w14:textId="43CEB46B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Vomit</w:t>
            </w:r>
            <w:r w:rsidR="00603A95" w:rsidRPr="00391934"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4905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2,478 (6.6%)</w:t>
            </w:r>
          </w:p>
        </w:tc>
        <w:tc>
          <w:tcPr>
            <w:tcW w:w="1843" w:type="dxa"/>
          </w:tcPr>
          <w:p w14:paraId="630366C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6,519 (8.0%)</w:t>
            </w:r>
          </w:p>
        </w:tc>
        <w:tc>
          <w:tcPr>
            <w:tcW w:w="1831" w:type="dxa"/>
          </w:tcPr>
          <w:p w14:paraId="148B9B9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997 (7.5%)</w:t>
            </w:r>
          </w:p>
        </w:tc>
        <w:tc>
          <w:tcPr>
            <w:tcW w:w="1540" w:type="dxa"/>
          </w:tcPr>
          <w:p w14:paraId="4ADCD6E2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152C6C94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18 (0.808. to 0.828)</w:t>
            </w:r>
          </w:p>
        </w:tc>
      </w:tr>
      <w:tr w:rsidR="00254146" w:rsidRPr="00391934" w14:paraId="41B0BB3F" w14:textId="77777777" w:rsidTr="0099585C">
        <w:trPr>
          <w:trHeight w:val="64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F7EA" w14:textId="08C533AC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BBD86" w14:textId="5BD58942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29EA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32,602 (20.7%)</w:t>
            </w:r>
          </w:p>
        </w:tc>
        <w:tc>
          <w:tcPr>
            <w:tcW w:w="1843" w:type="dxa"/>
          </w:tcPr>
          <w:p w14:paraId="49DCAEB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50,713 (23.1%)</w:t>
            </w:r>
          </w:p>
        </w:tc>
        <w:tc>
          <w:tcPr>
            <w:tcW w:w="1831" w:type="dxa"/>
          </w:tcPr>
          <w:p w14:paraId="322700E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3,315 (22.2%)</w:t>
            </w:r>
          </w:p>
        </w:tc>
        <w:tc>
          <w:tcPr>
            <w:tcW w:w="1540" w:type="dxa"/>
          </w:tcPr>
          <w:p w14:paraId="1D5ADC77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41C87156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67 (0.860 to 0.873)</w:t>
            </w:r>
          </w:p>
        </w:tc>
      </w:tr>
      <w:tr w:rsidR="00254146" w:rsidRPr="00391934" w14:paraId="4C89BC5B" w14:textId="77777777" w:rsidTr="0099585C">
        <w:trPr>
          <w:trHeight w:val="64"/>
          <w:jc w:val="center"/>
        </w:trPr>
        <w:tc>
          <w:tcPr>
            <w:tcW w:w="271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1452CC" w14:textId="26DDD85F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453C" w14:textId="29FFA163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E29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79,010 (27.9%)</w:t>
            </w:r>
          </w:p>
        </w:tc>
        <w:tc>
          <w:tcPr>
            <w:tcW w:w="1843" w:type="dxa"/>
          </w:tcPr>
          <w:p w14:paraId="667DB15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73,143 (34.4%)</w:t>
            </w:r>
          </w:p>
        </w:tc>
        <w:tc>
          <w:tcPr>
            <w:tcW w:w="1831" w:type="dxa"/>
          </w:tcPr>
          <w:p w14:paraId="7F0A0AB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2,153 (32.0%)</w:t>
            </w:r>
          </w:p>
        </w:tc>
        <w:tc>
          <w:tcPr>
            <w:tcW w:w="1540" w:type="dxa"/>
          </w:tcPr>
          <w:p w14:paraId="3F49BE5C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0B18ABF6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738 (0.733 to 0.743)</w:t>
            </w:r>
          </w:p>
        </w:tc>
      </w:tr>
      <w:tr w:rsidR="00254146" w:rsidRPr="00391934" w14:paraId="2A1DF17F" w14:textId="77777777" w:rsidTr="0099585C">
        <w:trPr>
          <w:trHeight w:val="54"/>
          <w:jc w:val="center"/>
        </w:trPr>
        <w:tc>
          <w:tcPr>
            <w:tcW w:w="271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121BD" w14:textId="77777777" w:rsidR="00254146" w:rsidRPr="00391934" w:rsidRDefault="1B16DF0F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lastRenderedPageBreak/>
              <w:t>Comorbidities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418D" w14:textId="7777777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9BA8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740B6946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74D29C56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4EC47D76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630DF932" w14:textId="77777777" w:rsidR="00254146" w:rsidRPr="00391934" w:rsidRDefault="00254146" w:rsidP="009452F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54146" w:rsidRPr="00391934" w14:paraId="4CD3B1AC" w14:textId="77777777" w:rsidTr="0099585C">
        <w:trPr>
          <w:trHeight w:val="52"/>
          <w:jc w:val="center"/>
        </w:trPr>
        <w:tc>
          <w:tcPr>
            <w:tcW w:w="2715" w:type="dxa"/>
            <w:tcBorders>
              <w:top w:val="single" w:sz="4" w:space="0" w:color="000000" w:themeColor="text1"/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6520D" w14:textId="0815D0F2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6B06A" w14:textId="59F76805" w:rsidR="00254146" w:rsidRPr="00391934" w:rsidRDefault="00B7618B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art disease (c</w:t>
            </w:r>
            <w:r w:rsidR="00AA43A8" w:rsidRPr="00391934">
              <w:rPr>
                <w:sz w:val="20"/>
                <w:szCs w:val="20"/>
                <w:lang w:val="en-US"/>
              </w:rPr>
              <w:t>ardiopathy</w:t>
            </w:r>
            <w:r w:rsidRPr="003919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975E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8,755 (41.9%)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54BDC83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60,403 (33.2%)</w:t>
            </w:r>
          </w:p>
        </w:tc>
        <w:tc>
          <w:tcPr>
            <w:tcW w:w="1831" w:type="dxa"/>
            <w:tcBorders>
              <w:top w:val="single" w:sz="4" w:space="0" w:color="000000" w:themeColor="text1"/>
            </w:tcBorders>
          </w:tcPr>
          <w:p w14:paraId="0FB6C25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29,158 (36.5%)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</w:tcPr>
          <w:p w14:paraId="714B689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 w:themeColor="text1"/>
              <w:right w:val="single" w:sz="8" w:space="0" w:color="FFFFFF" w:themeColor="background1"/>
            </w:tcBorders>
          </w:tcPr>
          <w:p w14:paraId="74F7430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449 (1.440 to 1.458)</w:t>
            </w:r>
          </w:p>
        </w:tc>
      </w:tr>
      <w:tr w:rsidR="00254146" w:rsidRPr="00391934" w14:paraId="310DCBCF" w14:textId="77777777" w:rsidTr="0099585C">
        <w:trPr>
          <w:trHeight w:val="62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B3436" w14:textId="200CF449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C3B2" w14:textId="637981EC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matological disorder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79D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60 (0.9%)</w:t>
            </w:r>
          </w:p>
        </w:tc>
        <w:tc>
          <w:tcPr>
            <w:tcW w:w="1843" w:type="dxa"/>
          </w:tcPr>
          <w:p w14:paraId="13EC7EA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155 (0.6%)</w:t>
            </w:r>
          </w:p>
        </w:tc>
        <w:tc>
          <w:tcPr>
            <w:tcW w:w="1831" w:type="dxa"/>
          </w:tcPr>
          <w:p w14:paraId="72C38ED4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,715 (0.7%)</w:t>
            </w:r>
          </w:p>
        </w:tc>
        <w:tc>
          <w:tcPr>
            <w:tcW w:w="1540" w:type="dxa"/>
          </w:tcPr>
          <w:p w14:paraId="534B43C4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09738DA6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532 (1.477 to 1.589)</w:t>
            </w:r>
          </w:p>
        </w:tc>
      </w:tr>
      <w:tr w:rsidR="00254146" w:rsidRPr="00391934" w14:paraId="5C562D9F" w14:textId="77777777" w:rsidTr="0099585C">
        <w:trPr>
          <w:trHeight w:val="62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0B026" w14:textId="01F08569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29BCA" w14:textId="477A23EF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632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528 (0.2%)</w:t>
            </w:r>
          </w:p>
        </w:tc>
        <w:tc>
          <w:tcPr>
            <w:tcW w:w="1843" w:type="dxa"/>
          </w:tcPr>
          <w:p w14:paraId="327AE585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79 (0.2%)</w:t>
            </w:r>
          </w:p>
        </w:tc>
        <w:tc>
          <w:tcPr>
            <w:tcW w:w="1831" w:type="dxa"/>
          </w:tcPr>
          <w:p w14:paraId="2FC3F4D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07 (0.2%)</w:t>
            </w:r>
          </w:p>
        </w:tc>
        <w:tc>
          <w:tcPr>
            <w:tcW w:w="1540" w:type="dxa"/>
          </w:tcPr>
          <w:p w14:paraId="0B938CB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3689B79F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306 (1.222 to 1.396)</w:t>
            </w:r>
          </w:p>
        </w:tc>
      </w:tr>
      <w:tr w:rsidR="00254146" w:rsidRPr="00391934" w14:paraId="5063515C" w14:textId="77777777" w:rsidTr="0099585C">
        <w:trPr>
          <w:trHeight w:val="62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1CA76" w14:textId="530B62E1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F13B" w14:textId="33C16290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Hepatic disorder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082D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824 (1.2%)</w:t>
            </w:r>
          </w:p>
        </w:tc>
        <w:tc>
          <w:tcPr>
            <w:tcW w:w="1843" w:type="dxa"/>
          </w:tcPr>
          <w:p w14:paraId="4A7D7279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741 (0.6%)</w:t>
            </w:r>
          </w:p>
        </w:tc>
        <w:tc>
          <w:tcPr>
            <w:tcW w:w="1831" w:type="dxa"/>
          </w:tcPr>
          <w:p w14:paraId="499D7AC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4,565 (0.8%)</w:t>
            </w:r>
          </w:p>
        </w:tc>
        <w:tc>
          <w:tcPr>
            <w:tcW w:w="1540" w:type="dxa"/>
          </w:tcPr>
          <w:p w14:paraId="397BF092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2C8E76E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974 (1.911 to 2.040)</w:t>
            </w:r>
          </w:p>
        </w:tc>
      </w:tr>
      <w:tr w:rsidR="00254146" w:rsidRPr="00391934" w14:paraId="02B1B9CE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015B5" w14:textId="66D0E030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B62A" w14:textId="1CEF06E1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25B4D" w14:textId="0A774E0A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,786 (</w:t>
            </w:r>
            <w:r w:rsidRPr="00391934" w:rsidDel="00370B7D">
              <w:rPr>
                <w:sz w:val="20"/>
                <w:szCs w:val="20"/>
                <w:lang w:val="en-US"/>
              </w:rPr>
              <w:t>2</w:t>
            </w:r>
            <w:r w:rsidRPr="00391934">
              <w:rPr>
                <w:sz w:val="20"/>
                <w:szCs w:val="20"/>
                <w:lang w:val="en-US"/>
              </w:rPr>
              <w:t>.0%)</w:t>
            </w:r>
          </w:p>
        </w:tc>
        <w:tc>
          <w:tcPr>
            <w:tcW w:w="1843" w:type="dxa"/>
          </w:tcPr>
          <w:p w14:paraId="7F655DF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5,631 (2.4%)</w:t>
            </w:r>
          </w:p>
        </w:tc>
        <w:tc>
          <w:tcPr>
            <w:tcW w:w="1831" w:type="dxa"/>
          </w:tcPr>
          <w:p w14:paraId="6ED34B2F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8,417 (2.2%)</w:t>
            </w:r>
          </w:p>
        </w:tc>
        <w:tc>
          <w:tcPr>
            <w:tcW w:w="1540" w:type="dxa"/>
          </w:tcPr>
          <w:p w14:paraId="3AF8449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16BE15E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840 (0.822 to 0.858)</w:t>
            </w:r>
          </w:p>
        </w:tc>
      </w:tr>
      <w:tr w:rsidR="00254146" w:rsidRPr="00391934" w14:paraId="0C845EE7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0A8F4" w14:textId="799E41BD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4FDE" w14:textId="18E7B40B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A61A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93,122 (30.1%)</w:t>
            </w:r>
          </w:p>
        </w:tc>
        <w:tc>
          <w:tcPr>
            <w:tcW w:w="1843" w:type="dxa"/>
          </w:tcPr>
          <w:p w14:paraId="243324F7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50,387 (23.1%)</w:t>
            </w:r>
          </w:p>
        </w:tc>
        <w:tc>
          <w:tcPr>
            <w:tcW w:w="1831" w:type="dxa"/>
          </w:tcPr>
          <w:p w14:paraId="591DD253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43,509 (25.7%)</w:t>
            </w:r>
          </w:p>
        </w:tc>
        <w:tc>
          <w:tcPr>
            <w:tcW w:w="1540" w:type="dxa"/>
          </w:tcPr>
          <w:p w14:paraId="681A95A3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5EEB8619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435 (1.425 to 1.445)</w:t>
            </w:r>
          </w:p>
        </w:tc>
      </w:tr>
      <w:tr w:rsidR="00254146" w:rsidRPr="00391934" w14:paraId="79CD4FB3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4AE0A" w14:textId="0DE39C0A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5A799" w14:textId="0BF2B65B" w:rsidR="00254146" w:rsidRPr="00391934" w:rsidRDefault="00B336C2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7D10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4,419 (5.4%)</w:t>
            </w:r>
          </w:p>
        </w:tc>
        <w:tc>
          <w:tcPr>
            <w:tcW w:w="1843" w:type="dxa"/>
          </w:tcPr>
          <w:p w14:paraId="4479988B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,238 (3.0%)</w:t>
            </w:r>
          </w:p>
        </w:tc>
        <w:tc>
          <w:tcPr>
            <w:tcW w:w="1831" w:type="dxa"/>
          </w:tcPr>
          <w:p w14:paraId="07DDDC26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654 (3.9%)</w:t>
            </w:r>
          </w:p>
        </w:tc>
        <w:tc>
          <w:tcPr>
            <w:tcW w:w="1540" w:type="dxa"/>
          </w:tcPr>
          <w:p w14:paraId="65535480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48DDA344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851 (1.822 to 1.879)</w:t>
            </w:r>
          </w:p>
        </w:tc>
      </w:tr>
      <w:tr w:rsidR="00254146" w:rsidRPr="00391934" w14:paraId="40B9AF6D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08053" w14:textId="5797F2E2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B9CE" w14:textId="794A88E9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mmunosuppression disorder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002E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0,518 (3.2%)</w:t>
            </w:r>
          </w:p>
        </w:tc>
        <w:tc>
          <w:tcPr>
            <w:tcW w:w="1843" w:type="dxa"/>
          </w:tcPr>
          <w:p w14:paraId="5D7B5312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0,992 (1.9%)</w:t>
            </w:r>
          </w:p>
        </w:tc>
        <w:tc>
          <w:tcPr>
            <w:tcW w:w="1831" w:type="dxa"/>
          </w:tcPr>
          <w:p w14:paraId="5F2EB181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1,510 (2.4%)</w:t>
            </w:r>
          </w:p>
        </w:tc>
        <w:tc>
          <w:tcPr>
            <w:tcW w:w="1540" w:type="dxa"/>
          </w:tcPr>
          <w:p w14:paraId="1D5C8525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016CA9C6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674 (1.642 to 1.707)</w:t>
            </w:r>
          </w:p>
        </w:tc>
      </w:tr>
      <w:tr w:rsidR="00254146" w:rsidRPr="00391934" w14:paraId="68943921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FAF94" w14:textId="5CC60C27" w:rsidR="00254146" w:rsidRPr="00391934" w:rsidRDefault="00254146" w:rsidP="00945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8ED7" w14:textId="3B735A44" w:rsidR="00254146" w:rsidRPr="00391934" w:rsidRDefault="00AA43A8" w:rsidP="009452F9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B248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7,317 (5.8%)</w:t>
            </w:r>
          </w:p>
        </w:tc>
        <w:tc>
          <w:tcPr>
            <w:tcW w:w="1843" w:type="dxa"/>
          </w:tcPr>
          <w:p w14:paraId="307F6EBD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,478 (2.7%)</w:t>
            </w:r>
          </w:p>
        </w:tc>
        <w:tc>
          <w:tcPr>
            <w:tcW w:w="1831" w:type="dxa"/>
          </w:tcPr>
          <w:p w14:paraId="23C828CC" w14:textId="77777777" w:rsidR="00254146" w:rsidRPr="00391934" w:rsidRDefault="1B16DF0F" w:rsidP="009452F9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6,795 (3.9%)</w:t>
            </w:r>
          </w:p>
        </w:tc>
        <w:tc>
          <w:tcPr>
            <w:tcW w:w="1540" w:type="dxa"/>
          </w:tcPr>
          <w:p w14:paraId="50D1CF4F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1C0AE231" w14:textId="77777777" w:rsidR="00254146" w:rsidRPr="00391934" w:rsidRDefault="6F86D5A1" w:rsidP="53B77FF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.211 (2.177 to 2.245)</w:t>
            </w:r>
          </w:p>
        </w:tc>
      </w:tr>
      <w:tr w:rsidR="00B336C2" w:rsidRPr="00391934" w14:paraId="64A13072" w14:textId="77777777" w:rsidTr="53B77FF3">
        <w:trPr>
          <w:trHeight w:val="67"/>
          <w:jc w:val="center"/>
        </w:trPr>
        <w:tc>
          <w:tcPr>
            <w:tcW w:w="2715" w:type="dxa"/>
            <w:tcBorders>
              <w:lef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AA88" w14:textId="0A77E5F4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F3F4" w14:textId="535AB3DA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3BB98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5,037 (8.6%)</w:t>
            </w:r>
          </w:p>
        </w:tc>
        <w:tc>
          <w:tcPr>
            <w:tcW w:w="1843" w:type="dxa"/>
          </w:tcPr>
          <w:p w14:paraId="0AF09BE6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3,149 (6.7%)</w:t>
            </w:r>
          </w:p>
        </w:tc>
        <w:tc>
          <w:tcPr>
            <w:tcW w:w="1831" w:type="dxa"/>
          </w:tcPr>
          <w:p w14:paraId="4B998CC3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28,186 (7.4%)</w:t>
            </w:r>
          </w:p>
        </w:tc>
        <w:tc>
          <w:tcPr>
            <w:tcW w:w="1540" w:type="dxa"/>
          </w:tcPr>
          <w:p w14:paraId="5CB9F63F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right w:val="single" w:sz="8" w:space="0" w:color="FFFFFF" w:themeColor="background1"/>
            </w:tcBorders>
          </w:tcPr>
          <w:p w14:paraId="6528ADD2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.298 (1.283 to 1.313)</w:t>
            </w:r>
          </w:p>
        </w:tc>
      </w:tr>
      <w:tr w:rsidR="00B336C2" w:rsidRPr="00391934" w14:paraId="0C0CF32F" w14:textId="77777777" w:rsidTr="0099585C">
        <w:trPr>
          <w:trHeight w:val="52"/>
          <w:jc w:val="center"/>
        </w:trPr>
        <w:tc>
          <w:tcPr>
            <w:tcW w:w="2715" w:type="dxa"/>
            <w:vMerge w:val="restart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8414D0" w14:textId="1A3869C5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Received antiviral medication for the Flu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F37F2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0FBA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0,783 (6.4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8121567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0,800 (6.5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8CC1184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11,583 (6.5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7C8F3F4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343D345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0.972 (0.960 to 0.984)</w:t>
            </w:r>
          </w:p>
        </w:tc>
      </w:tr>
      <w:tr w:rsidR="00B336C2" w:rsidRPr="00391934" w14:paraId="6F18B8A9" w14:textId="77777777" w:rsidTr="0099585C">
        <w:trPr>
          <w:trHeight w:val="62"/>
          <w:jc w:val="center"/>
        </w:trPr>
        <w:tc>
          <w:tcPr>
            <w:tcW w:w="271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01F4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CA1A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B26D5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00,574 (93.6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2AD759F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013,533 (93.5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386301A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614,107 (93.5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DF01908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1EFD1B9A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336C2" w:rsidRPr="00391934" w14:paraId="63E37842" w14:textId="77777777" w:rsidTr="0099585C">
        <w:trPr>
          <w:trHeight w:val="52"/>
          <w:jc w:val="center"/>
        </w:trPr>
        <w:tc>
          <w:tcPr>
            <w:tcW w:w="2715" w:type="dxa"/>
            <w:vMerge w:val="restart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7123CE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eed for intensive care unit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76BC7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983F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51,211 (54.8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ED37265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40,748 (22.2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0D84770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591,959 (34.3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43956BF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6C1CD07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4.241 (4.213 to 4.270)</w:t>
            </w:r>
          </w:p>
        </w:tc>
      </w:tr>
      <w:tr w:rsidR="00B336C2" w:rsidRPr="00391934" w14:paraId="381355E2" w14:textId="77777777" w:rsidTr="0056503A">
        <w:trPr>
          <w:trHeight w:val="62"/>
          <w:jc w:val="center"/>
        </w:trPr>
        <w:tc>
          <w:tcPr>
            <w:tcW w:w="2715" w:type="dxa"/>
            <w:vMerge/>
            <w:tcBorders>
              <w:bottom w:val="single" w:sz="4" w:space="0" w:color="767171" w:themeColor="background2" w:themeShade="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895957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1E85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ABD5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0,146 (45,2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0E2CEA37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843,585 (77.8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6C21FFAB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33,731 (65.7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6F5A2C18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715A80FD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  <w:tr w:rsidR="00B336C2" w:rsidRPr="00391934" w14:paraId="13F3482D" w14:textId="77777777" w:rsidTr="0056503A">
        <w:trPr>
          <w:trHeight w:val="52"/>
          <w:jc w:val="center"/>
        </w:trPr>
        <w:tc>
          <w:tcPr>
            <w:tcW w:w="2715" w:type="dxa"/>
            <w:vMerge w:val="restart"/>
            <w:tcBorders>
              <w:top w:val="single" w:sz="4" w:space="0" w:color="767171" w:themeColor="background2" w:themeShade="80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28F33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eed to mechanical ventilatory support</w:t>
            </w:r>
          </w:p>
        </w:tc>
        <w:tc>
          <w:tcPr>
            <w:tcW w:w="2409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C780A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Invasive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C94F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60,973 (40.7%)</w:t>
            </w:r>
          </w:p>
        </w:tc>
        <w:tc>
          <w:tcPr>
            <w:tcW w:w="1843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7A8C5F3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65,990 (6.1%)</w:t>
            </w:r>
          </w:p>
        </w:tc>
        <w:tc>
          <w:tcPr>
            <w:tcW w:w="1831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0BEC47C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26,963 (18.9%)</w:t>
            </w:r>
          </w:p>
        </w:tc>
        <w:tc>
          <w:tcPr>
            <w:tcW w:w="1540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1848E48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767171" w:themeColor="background2" w:themeShade="8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55333B3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19.657 (19.404 to 19.913)</w:t>
            </w:r>
          </w:p>
        </w:tc>
      </w:tr>
      <w:tr w:rsidR="00B336C2" w:rsidRPr="00391934" w14:paraId="0932D5FE" w14:textId="77777777" w:rsidTr="0056503A">
        <w:trPr>
          <w:trHeight w:val="32"/>
          <w:jc w:val="center"/>
        </w:trPr>
        <w:tc>
          <w:tcPr>
            <w:tcW w:w="271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49A6B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044A" w14:textId="2F2A97DA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  <w:r w:rsidR="00CB6369" w:rsidRPr="00391934">
              <w:rPr>
                <w:sz w:val="20"/>
                <w:szCs w:val="20"/>
                <w:lang w:val="en-US"/>
              </w:rPr>
              <w:t>ni</w:t>
            </w:r>
            <w:r w:rsidRPr="00391934">
              <w:rPr>
                <w:sz w:val="20"/>
                <w:szCs w:val="20"/>
                <w:lang w:val="en-US"/>
              </w:rPr>
              <w:t>nvasiv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69D1" w14:textId="4AF54BE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331,605</w:t>
            </w:r>
            <w:r w:rsidR="003147F6" w:rsidRPr="00391934">
              <w:rPr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sz w:val="20"/>
                <w:szCs w:val="20"/>
                <w:lang w:val="en-US"/>
              </w:rPr>
              <w:t>(51.7%)</w:t>
            </w:r>
          </w:p>
        </w:tc>
        <w:tc>
          <w:tcPr>
            <w:tcW w:w="1843" w:type="dxa"/>
          </w:tcPr>
          <w:p w14:paraId="09625617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775,892 (71.6%)</w:t>
            </w:r>
          </w:p>
        </w:tc>
        <w:tc>
          <w:tcPr>
            <w:tcW w:w="1831" w:type="dxa"/>
          </w:tcPr>
          <w:p w14:paraId="1C8D57B2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,107,497 (64.2%)</w:t>
            </w:r>
          </w:p>
        </w:tc>
        <w:tc>
          <w:tcPr>
            <w:tcW w:w="1540" w:type="dxa"/>
          </w:tcPr>
          <w:p w14:paraId="756A0900" w14:textId="063FE699" w:rsidR="00B336C2" w:rsidRPr="00391934" w:rsidRDefault="00950CC8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FE82DD2" w14:textId="77777777" w:rsidR="00B336C2" w:rsidRPr="00391934" w:rsidRDefault="00B336C2" w:rsidP="00B336C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1934">
              <w:rPr>
                <w:b/>
                <w:bCs/>
                <w:sz w:val="20"/>
                <w:szCs w:val="20"/>
                <w:lang w:val="en-US"/>
              </w:rPr>
              <w:t>2.124 (2.102 to 2.147)</w:t>
            </w:r>
          </w:p>
        </w:tc>
      </w:tr>
      <w:tr w:rsidR="00B336C2" w:rsidRPr="00391934" w14:paraId="46D1436B" w14:textId="77777777" w:rsidTr="0056503A">
        <w:trPr>
          <w:trHeight w:val="32"/>
          <w:jc w:val="center"/>
        </w:trPr>
        <w:tc>
          <w:tcPr>
            <w:tcW w:w="271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18C2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C01E" w14:textId="77777777" w:rsidR="00B336C2" w:rsidRPr="00391934" w:rsidRDefault="00B336C2" w:rsidP="00B336C2">
            <w:pPr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F944" w14:textId="10C16A3A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48,779 (7.6%)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64DF92A6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42,451 (22.4%)</w:t>
            </w:r>
          </w:p>
        </w:tc>
        <w:tc>
          <w:tcPr>
            <w:tcW w:w="1831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7009C856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291,230 (16.9%)</w:t>
            </w:r>
          </w:p>
        </w:tc>
        <w:tc>
          <w:tcPr>
            <w:tcW w:w="1540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425789DF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8" w:space="0" w:color="FFFFFF" w:themeColor="background1"/>
              <w:bottom w:val="single" w:sz="4" w:space="0" w:color="767171" w:themeColor="background2" w:themeShade="80"/>
              <w:right w:val="single" w:sz="8" w:space="0" w:color="FFFFFF" w:themeColor="background1"/>
            </w:tcBorders>
          </w:tcPr>
          <w:p w14:paraId="335108F4" w14:textId="77777777" w:rsidR="00B336C2" w:rsidRPr="00391934" w:rsidRDefault="00B336C2" w:rsidP="00B336C2">
            <w:pPr>
              <w:jc w:val="center"/>
              <w:rPr>
                <w:sz w:val="20"/>
                <w:szCs w:val="20"/>
                <w:lang w:val="en-US"/>
              </w:rPr>
            </w:pPr>
            <w:r w:rsidRPr="00391934">
              <w:rPr>
                <w:sz w:val="20"/>
                <w:szCs w:val="20"/>
                <w:lang w:val="en-US"/>
              </w:rPr>
              <w:t>1 (reference)</w:t>
            </w:r>
          </w:p>
        </w:tc>
      </w:tr>
    </w:tbl>
    <w:p w14:paraId="76D9A86C" w14:textId="7CBBBDF2" w:rsidR="2A54329E" w:rsidRPr="00391934" w:rsidRDefault="2A54329E" w:rsidP="53B77FF3">
      <w:pPr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*: Individuals with a multiracial background (</w:t>
      </w:r>
      <w:r w:rsidRPr="00391934">
        <w:rPr>
          <w:i/>
          <w:iCs/>
          <w:color w:val="000000" w:themeColor="text1"/>
          <w:sz w:val="20"/>
          <w:szCs w:val="20"/>
          <w:lang w:val="en-US"/>
        </w:rPr>
        <w:t>Pardos</w:t>
      </w:r>
      <w:r w:rsidRPr="00391934">
        <w:rPr>
          <w:color w:val="000000" w:themeColor="text1"/>
          <w:sz w:val="20"/>
          <w:szCs w:val="20"/>
          <w:lang w:val="en-US"/>
        </w:rPr>
        <w:t>).</w:t>
      </w:r>
    </w:p>
    <w:p w14:paraId="328D3702" w14:textId="7DC0E40C" w:rsidR="2A54329E" w:rsidRPr="00391934" w:rsidRDefault="00D81E4A" w:rsidP="53B77FF3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D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ata are presented as absolute frequency (N) and relative frequency (%, percentage). The association between markers </w:t>
      </w:r>
      <w:r w:rsidR="00E307C8" w:rsidRPr="00391934">
        <w:rPr>
          <w:color w:val="000000" w:themeColor="text1"/>
          <w:sz w:val="20"/>
          <w:szCs w:val="20"/>
          <w:lang w:val="en-US"/>
        </w:rPr>
        <w:t xml:space="preserve">was assessed using </w:t>
      </w:r>
      <w:r w:rsidR="2A54329E" w:rsidRPr="00391934">
        <w:rPr>
          <w:color w:val="000000" w:themeColor="text1"/>
          <w:sz w:val="20"/>
          <w:szCs w:val="20"/>
          <w:lang w:val="en-US"/>
        </w:rPr>
        <w:t>the Odds Ratio (OR) and the 95% confidence interval (95%</w:t>
      </w:r>
      <w:r w:rsidR="00E307C8" w:rsidRPr="00391934">
        <w:rPr>
          <w:color w:val="000000" w:themeColor="text1"/>
          <w:sz w:val="20"/>
          <w:szCs w:val="20"/>
          <w:lang w:val="en-US"/>
        </w:rPr>
        <w:t xml:space="preserve"> 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CI). The statistical analysis was performed using logistic regression. </w:t>
      </w:r>
      <w:r w:rsidR="00E307C8" w:rsidRPr="00391934">
        <w:rPr>
          <w:color w:val="000000" w:themeColor="text1"/>
          <w:sz w:val="20"/>
          <w:szCs w:val="20"/>
          <w:lang w:val="en-US"/>
        </w:rPr>
        <w:t xml:space="preserve">A 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p-value </w:t>
      </w:r>
      <w:r w:rsidR="00E307C8" w:rsidRPr="00391934">
        <w:rPr>
          <w:color w:val="000000" w:themeColor="text1"/>
          <w:sz w:val="20"/>
          <w:szCs w:val="20"/>
          <w:lang w:val="en-US"/>
        </w:rPr>
        <w:t xml:space="preserve">of 0.05 was 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considered statistically significant. Statistically significant </w:t>
      </w:r>
      <w:r w:rsidR="00D30846" w:rsidRPr="00391934">
        <w:rPr>
          <w:color w:val="000000" w:themeColor="text1"/>
          <w:sz w:val="20"/>
          <w:szCs w:val="20"/>
          <w:lang w:val="en-US"/>
        </w:rPr>
        <w:t xml:space="preserve">results 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are </w:t>
      </w:r>
      <w:r w:rsidR="00D30846" w:rsidRPr="00391934">
        <w:rPr>
          <w:color w:val="000000" w:themeColor="text1"/>
          <w:sz w:val="20"/>
          <w:szCs w:val="20"/>
          <w:lang w:val="en-US"/>
        </w:rPr>
        <w:t xml:space="preserve">highlighted </w:t>
      </w:r>
      <w:r w:rsidR="2A54329E" w:rsidRPr="00391934">
        <w:rPr>
          <w:color w:val="000000" w:themeColor="text1"/>
          <w:sz w:val="20"/>
          <w:szCs w:val="20"/>
          <w:lang w:val="en-US"/>
        </w:rPr>
        <w:t xml:space="preserve">in bold in the table </w:t>
      </w:r>
      <w:r w:rsidR="00D30846" w:rsidRPr="00391934">
        <w:rPr>
          <w:color w:val="000000" w:themeColor="text1"/>
          <w:sz w:val="20"/>
          <w:szCs w:val="20"/>
          <w:lang w:val="en-US"/>
        </w:rPr>
        <w:t>for ease of interpretation</w:t>
      </w:r>
      <w:r w:rsidR="2A54329E" w:rsidRPr="00391934">
        <w:rPr>
          <w:color w:val="000000" w:themeColor="text1"/>
          <w:sz w:val="20"/>
          <w:szCs w:val="20"/>
          <w:lang w:val="en-US"/>
        </w:rPr>
        <w:t>.</w:t>
      </w:r>
    </w:p>
    <w:p w14:paraId="77736563" w14:textId="035E5C57" w:rsidR="00D81E4A" w:rsidRPr="00391934" w:rsidRDefault="2A54329E" w:rsidP="0071356B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The epidemiological analysis was conducted using data from Open-Data-SUS (</w:t>
      </w:r>
      <w:r w:rsidR="00D30846" w:rsidRPr="00391934">
        <w:rPr>
          <w:sz w:val="20"/>
          <w:szCs w:val="20"/>
          <w:lang w:val="en-US"/>
        </w:rPr>
        <w:t>https://opendatasus.saude.gov.br/</w:t>
      </w:r>
      <w:r w:rsidRPr="00391934">
        <w:rPr>
          <w:color w:val="000000" w:themeColor="text1"/>
          <w:sz w:val="20"/>
          <w:szCs w:val="20"/>
          <w:lang w:val="en-US"/>
        </w:rPr>
        <w:t>)</w:t>
      </w:r>
      <w:r w:rsidR="00D30846" w:rsidRPr="00391934">
        <w:rPr>
          <w:color w:val="000000" w:themeColor="text1"/>
          <w:sz w:val="20"/>
          <w:szCs w:val="20"/>
          <w:lang w:val="en-US"/>
        </w:rPr>
        <w:t>,</w:t>
      </w:r>
      <w:r w:rsidRPr="00391934">
        <w:rPr>
          <w:color w:val="000000" w:themeColor="text1"/>
          <w:sz w:val="20"/>
          <w:szCs w:val="20"/>
          <w:lang w:val="en-US"/>
        </w:rPr>
        <w:t xml:space="preserve"> </w:t>
      </w:r>
      <w:r w:rsidR="00D30846" w:rsidRPr="00391934">
        <w:rPr>
          <w:color w:val="000000" w:themeColor="text1"/>
          <w:sz w:val="20"/>
          <w:szCs w:val="20"/>
          <w:lang w:val="en-US"/>
        </w:rPr>
        <w:t xml:space="preserve">covering a </w:t>
      </w:r>
      <w:r w:rsidR="00520A4B" w:rsidRPr="00391934">
        <w:rPr>
          <w:color w:val="000000" w:themeColor="text1"/>
          <w:sz w:val="20"/>
          <w:szCs w:val="20"/>
          <w:lang w:val="en-US"/>
        </w:rPr>
        <w:t>4</w:t>
      </w:r>
      <w:r w:rsidR="00D30846" w:rsidRPr="00391934">
        <w:rPr>
          <w:color w:val="000000" w:themeColor="text1"/>
          <w:sz w:val="20"/>
          <w:szCs w:val="20"/>
          <w:lang w:val="en-US"/>
        </w:rPr>
        <w:t xml:space="preserve">-year period of the COVID-19 pandemic in Brazil </w:t>
      </w:r>
      <w:r w:rsidRPr="00391934">
        <w:rPr>
          <w:color w:val="000000" w:themeColor="text1"/>
          <w:sz w:val="20"/>
          <w:szCs w:val="20"/>
          <w:lang w:val="en-US"/>
        </w:rPr>
        <w:t>(</w:t>
      </w:r>
      <w:r w:rsidR="00D30846" w:rsidRPr="00391934">
        <w:rPr>
          <w:color w:val="000000" w:themeColor="text1"/>
          <w:sz w:val="20"/>
          <w:szCs w:val="20"/>
          <w:lang w:val="en-US"/>
        </w:rPr>
        <w:t xml:space="preserve">from </w:t>
      </w:r>
      <w:r w:rsidRPr="00391934">
        <w:rPr>
          <w:color w:val="000000" w:themeColor="text1"/>
          <w:sz w:val="20"/>
          <w:szCs w:val="20"/>
          <w:lang w:val="en-US"/>
        </w:rPr>
        <w:t>February 22, 2020, to May 24, 2024).</w:t>
      </w:r>
    </w:p>
    <w:p w14:paraId="5EBD437E" w14:textId="77777777" w:rsidR="00D81E4A" w:rsidRPr="00391934" w:rsidRDefault="00D81E4A" w:rsidP="53B77FF3">
      <w:pPr>
        <w:jc w:val="both"/>
        <w:rPr>
          <w:color w:val="000000" w:themeColor="text1"/>
          <w:sz w:val="20"/>
          <w:szCs w:val="20"/>
          <w:lang w:val="en-US"/>
        </w:rPr>
      </w:pPr>
    </w:p>
    <w:p w14:paraId="4E55A9F1" w14:textId="6A624C8E" w:rsidR="53B77FF3" w:rsidRPr="00391934" w:rsidRDefault="53B77FF3" w:rsidP="53B77FF3">
      <w:pPr>
        <w:rPr>
          <w:sz w:val="20"/>
          <w:szCs w:val="20"/>
          <w:lang w:val="en-US"/>
        </w:rPr>
      </w:pPr>
    </w:p>
    <w:p w14:paraId="5A32F820" w14:textId="77777777" w:rsidR="00B336C2" w:rsidRPr="00391934" w:rsidRDefault="00B336C2" w:rsidP="0EFD081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  <w:sectPr w:rsidR="00B336C2" w:rsidRPr="00391934" w:rsidSect="00254146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71893D15" w14:textId="5D91B7A7" w:rsidR="0EFD081E" w:rsidRPr="00391934" w:rsidRDefault="0EFD081E" w:rsidP="0071356B">
      <w:pPr>
        <w:jc w:val="both"/>
        <w:rPr>
          <w:color w:val="000000" w:themeColor="text1"/>
          <w:sz w:val="2"/>
          <w:szCs w:val="2"/>
          <w:lang w:val="en-US"/>
        </w:rPr>
      </w:pPr>
    </w:p>
    <w:tbl>
      <w:tblPr>
        <w:tblW w:w="1077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87"/>
        <w:gridCol w:w="708"/>
        <w:gridCol w:w="858"/>
        <w:gridCol w:w="1134"/>
        <w:gridCol w:w="567"/>
        <w:gridCol w:w="851"/>
        <w:gridCol w:w="2268"/>
      </w:tblGrid>
      <w:tr w:rsidR="0EFD081E" w:rsidRPr="00391934" w14:paraId="05F14009" w14:textId="77777777" w:rsidTr="00361A07">
        <w:trPr>
          <w:trHeight w:val="285"/>
          <w:jc w:val="center"/>
        </w:trPr>
        <w:tc>
          <w:tcPr>
            <w:tcW w:w="10773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D8CF10E" w14:textId="3C7DCC0C" w:rsidR="0EFD081E" w:rsidRPr="00391934" w:rsidRDefault="0EFD081E" w:rsidP="0EFD081E">
            <w:pPr>
              <w:ind w:left="60" w:right="60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pplementary Table 6. 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Multivariable analysis to determine the main predictors of death among those who were hospitalized due to severe acute respiratory syndrome coronavirus 2 (SARS-CoV-2) infection in Brazil during the 4-year period of the pandemic.</w:t>
            </w:r>
            <w:r w:rsidRPr="0039193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45B99" w:rsidRPr="00391934" w14:paraId="7FF2423A" w14:textId="77777777" w:rsidTr="00361A07">
        <w:trPr>
          <w:trHeight w:val="47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43FDCF4" w14:textId="2166344F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288B4F5" w14:textId="375E03E5" w:rsidR="0EFD081E" w:rsidRPr="00391934" w:rsidRDefault="0EFD081E" w:rsidP="0EFD081E">
            <w:pPr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391934">
              <w:rPr>
                <w:b/>
                <w:bCs/>
                <w:color w:val="010205"/>
                <w:sz w:val="20"/>
                <w:szCs w:val="20"/>
              </w:rPr>
              <w:t>β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D77BC14" w14:textId="67B70E4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0815B91" w14:textId="6E5A5FC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l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34226A2" w14:textId="7C2AA05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6D2DB7F" w14:textId="2B55570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148591D" w14:textId="1BF1E1F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</w:tr>
      <w:tr w:rsidR="00145B99" w:rsidRPr="00391934" w14:paraId="5FF09C4C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45F3F18" w14:textId="6EE5472B" w:rsidR="0EFD081E" w:rsidRPr="00391934" w:rsidRDefault="58D587FD" w:rsidP="4A95440A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Parkinson</w:t>
            </w:r>
            <w:r w:rsidR="005F04E6" w:rsidRPr="00391934">
              <w:rPr>
                <w:sz w:val="20"/>
                <w:szCs w:val="20"/>
                <w:lang w:val="en-US"/>
              </w:rPr>
              <w:t>’</w:t>
            </w:r>
            <w:r w:rsidR="014D96D3" w:rsidRPr="00391934">
              <w:rPr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9CEBA8A" w14:textId="63A3899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</w:t>
            </w:r>
            <w:r w:rsidR="39D61F1C" w:rsidRPr="00391934">
              <w:rPr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C3DB68F" w14:textId="3DEBB88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</w:t>
            </w:r>
            <w:r w:rsidR="0D2EA5C6" w:rsidRPr="0039193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3B94C75" w14:textId="4AA981B8" w:rsidR="0EFD081E" w:rsidRPr="00391934" w:rsidRDefault="0D2EA5C6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67.50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26DE0F1" w14:textId="1997DAA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DD55829" w14:textId="222D455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3775ABC" w14:textId="129D21B7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3</w:t>
            </w:r>
            <w:r w:rsidR="61660D29" w:rsidRPr="00391934">
              <w:rPr>
                <w:b/>
                <w:bCs/>
                <w:color w:val="000000" w:themeColor="text1"/>
                <w:sz w:val="20"/>
                <w:szCs w:val="20"/>
              </w:rPr>
              <w:t>0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5E761DB5" w:rsidRPr="00391934">
              <w:rPr>
                <w:b/>
                <w:bCs/>
                <w:color w:val="000000" w:themeColor="text1"/>
                <w:sz w:val="20"/>
                <w:szCs w:val="20"/>
              </w:rPr>
              <w:t>22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</w:t>
            </w:r>
            <w:r w:rsidR="614B6138" w:rsidRPr="00391934">
              <w:rPr>
                <w:b/>
                <w:bCs/>
                <w:color w:val="000000" w:themeColor="text1"/>
                <w:sz w:val="20"/>
                <w:szCs w:val="20"/>
              </w:rPr>
              <w:t>39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74F03CA9" w14:textId="77777777" w:rsidTr="00361A07">
        <w:trPr>
          <w:trHeight w:val="47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221B82B" w14:textId="3E54BD8C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Received vaccination against coronavirus disease (COVID)-19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6A4A61E" w14:textId="1083D45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55</w:t>
            </w:r>
            <w:r w:rsidR="6D5DDFF0" w:rsidRPr="0039193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C12E76D" w14:textId="1654F0F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44EA944" w14:textId="4CB5C22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4,</w:t>
            </w:r>
            <w:r w:rsidR="6D60DD8E" w:rsidRPr="00391934">
              <w:rPr>
                <w:color w:val="000000" w:themeColor="text1"/>
                <w:sz w:val="20"/>
                <w:szCs w:val="20"/>
              </w:rPr>
              <w:t>081</w:t>
            </w:r>
            <w:r w:rsidRPr="00391934">
              <w:rPr>
                <w:color w:val="000000" w:themeColor="text1"/>
                <w:sz w:val="20"/>
                <w:szCs w:val="20"/>
              </w:rPr>
              <w:t>.</w:t>
            </w:r>
            <w:r w:rsidR="4FEBF801" w:rsidRPr="00391934">
              <w:rPr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6FA7FE4" w14:textId="3836F7B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2C999BD" w14:textId="74832F7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F4EC98B" w14:textId="2B3BBD4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57</w:t>
            </w:r>
            <w:r w:rsidR="40DBDD5A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56</w:t>
            </w:r>
            <w:r w:rsidR="21F135AD" w:rsidRPr="00391934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579)</w:t>
            </w:r>
          </w:p>
        </w:tc>
      </w:tr>
      <w:tr w:rsidR="00B15547" w:rsidRPr="00391934" w14:paraId="66115C9A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2F0FED9" w14:textId="04DD178F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1A11A14" w14:textId="25ED024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</w:t>
            </w:r>
            <w:r w:rsidR="4738584E" w:rsidRPr="00391934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D693D44" w14:textId="3379309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B39454F" w14:textId="0763153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5</w:t>
            </w:r>
            <w:r w:rsidR="51739DA0" w:rsidRPr="00391934">
              <w:rPr>
                <w:color w:val="000000" w:themeColor="text1"/>
                <w:sz w:val="20"/>
                <w:szCs w:val="20"/>
              </w:rPr>
              <w:t>17</w:t>
            </w:r>
            <w:r w:rsidRPr="00391934">
              <w:rPr>
                <w:color w:val="000000" w:themeColor="text1"/>
                <w:sz w:val="20"/>
                <w:szCs w:val="20"/>
              </w:rPr>
              <w:t>.</w:t>
            </w:r>
            <w:r w:rsidR="39AEBF51" w:rsidRPr="00391934">
              <w:rPr>
                <w:color w:val="000000" w:themeColor="text1"/>
                <w:sz w:val="20"/>
                <w:szCs w:val="20"/>
              </w:rPr>
              <w:t>09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4E7DA26" w14:textId="2ADEA96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99D940C" w14:textId="2D19768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75E65F0" w14:textId="5542FCAC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16</w:t>
            </w:r>
            <w:r w:rsidR="07D340AE" w:rsidRPr="0039193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5</w:t>
            </w:r>
            <w:r w:rsidR="1DDE0675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1</w:t>
            </w:r>
            <w:r w:rsidR="49072C43" w:rsidRPr="00391934">
              <w:rPr>
                <w:b/>
                <w:bCs/>
                <w:color w:val="000000" w:themeColor="text1"/>
                <w:sz w:val="20"/>
                <w:szCs w:val="20"/>
              </w:rPr>
              <w:t>6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3D53CF5F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FF3DC84" w14:textId="24147A13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1EA22CD" w14:textId="73EC084C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BAB9361" w14:textId="05F96EFA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3488D99" w14:textId="0814119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0,</w:t>
            </w:r>
            <w:r w:rsidR="713B1586" w:rsidRPr="00391934">
              <w:rPr>
                <w:color w:val="000000" w:themeColor="text1"/>
                <w:sz w:val="20"/>
                <w:szCs w:val="20"/>
              </w:rPr>
              <w:t>454.62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B2BE412" w14:textId="4950EA1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B833CF2" w14:textId="7769880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DDD16A0" w14:textId="161585F0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02D352B4" w14:textId="77777777" w:rsidTr="00361A07">
        <w:trPr>
          <w:trHeight w:val="47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981FFAA" w14:textId="3AD4FD0D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40 to 59 years of ag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5830FB" w14:textId="1FA42CB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5</w:t>
            </w:r>
            <w:r w:rsidR="45D3C079" w:rsidRPr="00391934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B7CB726" w14:textId="3EAF88E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492073" w14:textId="06AB03D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84</w:t>
            </w:r>
            <w:r w:rsidR="0B67E9A2" w:rsidRPr="00391934">
              <w:rPr>
                <w:color w:val="000000" w:themeColor="text1"/>
                <w:sz w:val="20"/>
                <w:szCs w:val="20"/>
              </w:rPr>
              <w:t>43.55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5A91CC" w14:textId="418F882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927DEF" w14:textId="1913937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2600D2" w14:textId="1E48BEC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803 (1.78</w:t>
            </w:r>
            <w:r w:rsidR="01B745F9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826)</w:t>
            </w:r>
          </w:p>
        </w:tc>
      </w:tr>
      <w:tr w:rsidR="00B15547" w:rsidRPr="00391934" w14:paraId="7A7F698C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FA7FB35" w14:textId="5D6D674A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0 to 64 years of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DC2236F" w14:textId="71F4957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E7F40E" w14:textId="61C5A56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7FEF376" w14:textId="62D9380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8,6</w:t>
            </w:r>
            <w:r w:rsidR="56DFA088" w:rsidRPr="00391934">
              <w:rPr>
                <w:color w:val="000000" w:themeColor="text1"/>
                <w:sz w:val="20"/>
                <w:szCs w:val="20"/>
              </w:rPr>
              <w:t>20.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A373FE" w14:textId="4CD809C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6D1632" w14:textId="0A3B0FE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0F47107" w14:textId="32CD739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2.367 (2.338 to 2.39</w:t>
            </w:r>
            <w:r w:rsidR="0876AE44" w:rsidRPr="0039193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6FAF512E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C827282" w14:textId="76260445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65 to 69 years of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842B57D" w14:textId="6EE13C2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.09</w:t>
            </w:r>
            <w:r w:rsidR="7112B8D4" w:rsidRPr="0039193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7B0CC0A" w14:textId="468E999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5FDD3C0" w14:textId="3FC19D3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8,</w:t>
            </w:r>
            <w:r w:rsidR="6B629078" w:rsidRPr="00391934">
              <w:rPr>
                <w:color w:val="000000" w:themeColor="text1"/>
                <w:sz w:val="20"/>
                <w:szCs w:val="20"/>
              </w:rPr>
              <w:t>440.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6B534B" w14:textId="6FC608C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B7BE39E" w14:textId="4319823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3EA9118" w14:textId="1CA564B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2.97</w:t>
            </w:r>
            <w:r w:rsidR="19E09453" w:rsidRPr="00391934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2.9</w:t>
            </w:r>
            <w:r w:rsidR="68B10157" w:rsidRPr="00391934">
              <w:rPr>
                <w:b/>
                <w:bCs/>
                <w:color w:val="000000" w:themeColor="text1"/>
                <w:sz w:val="20"/>
                <w:szCs w:val="20"/>
              </w:rPr>
              <w:t>4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3.01</w:t>
            </w:r>
            <w:r w:rsidR="78D45894" w:rsidRPr="0039193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11C03008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0FAF5D" w14:textId="5FCAE4F5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0 to 74 years of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8CC515" w14:textId="41EFAC7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.</w:t>
            </w:r>
            <w:r w:rsidR="51F79F40" w:rsidRPr="00391934">
              <w:rPr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0672FC0" w14:textId="30341F1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FD62009" w14:textId="12E2463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35,</w:t>
            </w:r>
            <w:r w:rsidR="3F205A43" w:rsidRPr="00391934">
              <w:rPr>
                <w:color w:val="000000" w:themeColor="text1"/>
                <w:sz w:val="20"/>
                <w:szCs w:val="20"/>
              </w:rPr>
              <w:t>955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B91FC1" w14:textId="37C1F90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C05A4E3" w14:textId="555713D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160F9A" w14:textId="6B8B171B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3.6</w:t>
            </w:r>
            <w:r w:rsidR="70EF25A4" w:rsidRPr="00391934">
              <w:rPr>
                <w:b/>
                <w:bCs/>
                <w:color w:val="000000" w:themeColor="text1"/>
                <w:sz w:val="20"/>
                <w:szCs w:val="20"/>
              </w:rPr>
              <w:t>76</w:t>
            </w:r>
            <w:r w:rsidR="00EB6DE3"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(3.6</w:t>
            </w:r>
            <w:r w:rsidR="6BF28AC2" w:rsidRPr="00391934">
              <w:rPr>
                <w:b/>
                <w:bCs/>
                <w:color w:val="000000" w:themeColor="text1"/>
                <w:sz w:val="20"/>
                <w:szCs w:val="20"/>
              </w:rPr>
              <w:t>2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3.7</w:t>
            </w:r>
            <w:r w:rsidR="41B4F768" w:rsidRPr="00391934">
              <w:rPr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4B12E96B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F0C5AD" w14:textId="5E9414C9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75 to 79 years of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FBE6F7E" w14:textId="64F618D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.52</w:t>
            </w:r>
            <w:r w:rsidR="32F3EEE2" w:rsidRPr="0039193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2EF1D90" w14:textId="5130C8A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D298A47" w14:textId="125B0B3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3,</w:t>
            </w:r>
            <w:r w:rsidR="3B4CE0B3" w:rsidRPr="00391934">
              <w:rPr>
                <w:color w:val="000000" w:themeColor="text1"/>
                <w:sz w:val="20"/>
                <w:szCs w:val="20"/>
              </w:rPr>
              <w:t>64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9BF1F1" w14:textId="24F20AB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6358B6" w14:textId="1557E15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111D70" w14:textId="2A27BA9A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7DE34D7D" w:rsidRPr="00391934">
              <w:rPr>
                <w:b/>
                <w:bCs/>
                <w:color w:val="000000" w:themeColor="text1"/>
                <w:sz w:val="20"/>
                <w:szCs w:val="20"/>
              </w:rPr>
              <w:t>60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4.5</w:t>
            </w:r>
            <w:r w:rsidR="105E90A6" w:rsidRPr="00391934">
              <w:rPr>
                <w:b/>
                <w:bCs/>
                <w:color w:val="000000" w:themeColor="text1"/>
                <w:sz w:val="20"/>
                <w:szCs w:val="20"/>
              </w:rPr>
              <w:t>4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4.6</w:t>
            </w:r>
            <w:r w:rsidR="3B288A87" w:rsidRPr="00391934">
              <w:rPr>
                <w:b/>
                <w:bCs/>
                <w:color w:val="000000" w:themeColor="text1"/>
                <w:sz w:val="20"/>
                <w:szCs w:val="20"/>
              </w:rPr>
              <w:t>7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7CE09A4C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BD481DB" w14:textId="4EB1F679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0 to 84 years of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0E1C7A" w14:textId="23F91D9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.7</w:t>
            </w:r>
            <w:r w:rsidR="42C11E7B" w:rsidRPr="00391934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043DCE9" w14:textId="714FE32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F69C6BA" w14:textId="4F7C44D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3,</w:t>
            </w:r>
            <w:r w:rsidR="20A4C388" w:rsidRPr="00391934">
              <w:rPr>
                <w:color w:val="000000" w:themeColor="text1"/>
                <w:sz w:val="20"/>
                <w:szCs w:val="20"/>
              </w:rPr>
              <w:t>926.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658805" w14:textId="3E1DD2E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E23A50" w14:textId="2A8D7B2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02D7CE1" w14:textId="51651260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5.</w:t>
            </w:r>
            <w:r w:rsidR="6FCB05FD" w:rsidRPr="00391934">
              <w:rPr>
                <w:b/>
                <w:bCs/>
                <w:color w:val="000000" w:themeColor="text1"/>
                <w:sz w:val="20"/>
                <w:szCs w:val="20"/>
              </w:rPr>
              <w:t>71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5.</w:t>
            </w:r>
            <w:r w:rsidR="22BA7EC2" w:rsidRPr="00391934">
              <w:rPr>
                <w:b/>
                <w:bCs/>
                <w:color w:val="000000" w:themeColor="text1"/>
                <w:sz w:val="20"/>
                <w:szCs w:val="20"/>
              </w:rPr>
              <w:t>62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5.</w:t>
            </w:r>
            <w:r w:rsidR="6316B39E" w:rsidRPr="00391934">
              <w:rPr>
                <w:b/>
                <w:bCs/>
                <w:color w:val="000000" w:themeColor="text1"/>
                <w:sz w:val="20"/>
                <w:szCs w:val="20"/>
              </w:rPr>
              <w:t>81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7402B287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6592935" w14:textId="5830F2E4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85 to 90 years of 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9EAD606" w14:textId="348D283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.0</w:t>
            </w:r>
            <w:r w:rsidR="57C9E66B" w:rsidRPr="00391934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8886CCC" w14:textId="2C52425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52A61C6" w14:textId="3578887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9,</w:t>
            </w:r>
            <w:r w:rsidR="72C6506B" w:rsidRPr="00391934">
              <w:rPr>
                <w:color w:val="000000" w:themeColor="text1"/>
                <w:sz w:val="20"/>
                <w:szCs w:val="20"/>
              </w:rPr>
              <w:t>839.2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B562584" w14:textId="56FC0C2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66583E3" w14:textId="30D4378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3B7CE44" w14:textId="2AC0B12C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8.0</w:t>
            </w:r>
            <w:r w:rsidR="3BFE6561" w:rsidRPr="00391934">
              <w:rPr>
                <w:b/>
                <w:bCs/>
                <w:color w:val="000000" w:themeColor="text1"/>
                <w:sz w:val="20"/>
                <w:szCs w:val="20"/>
              </w:rPr>
              <w:t>9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7.</w:t>
            </w:r>
            <w:r w:rsidR="64191B30" w:rsidRPr="00391934">
              <w:rPr>
                <w:b/>
                <w:bCs/>
                <w:color w:val="000000" w:themeColor="text1"/>
                <w:sz w:val="20"/>
                <w:szCs w:val="20"/>
              </w:rPr>
              <w:t>94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8.</w:t>
            </w:r>
            <w:r w:rsidR="33853AA7" w:rsidRPr="00391934">
              <w:rPr>
                <w:b/>
                <w:bCs/>
                <w:color w:val="000000" w:themeColor="text1"/>
                <w:sz w:val="20"/>
                <w:szCs w:val="20"/>
              </w:rPr>
              <w:t>24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081EA702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FBA63AB" w14:textId="31D42240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0C5207E" w14:textId="35B5EDBA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A719DE6" w14:textId="5281BE7A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266CB98" w14:textId="0C7729A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9059926" w14:textId="6A0546E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D180E4F" w14:textId="06A0B2B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8217828" w14:textId="466A5B23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78D34C09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A8FE44D" w14:textId="6FD0726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537DD5" w14:textId="4C75456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C1AEFE7" w14:textId="0EBC994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1B3B80" w14:textId="5E977BE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60</w:t>
            </w:r>
            <w:r w:rsidR="785BA82B" w:rsidRPr="00391934">
              <w:rPr>
                <w:color w:val="000000" w:themeColor="text1"/>
                <w:sz w:val="20"/>
                <w:szCs w:val="20"/>
              </w:rPr>
              <w:t>27.58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C3E71A" w14:textId="7EBF50F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0A0BFE8" w14:textId="0EB11F3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9AD7975" w14:textId="70A7F0B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0DA04AFB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95F378D" w14:textId="2A432D8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5A33A0" w14:textId="64B4094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4</w:t>
            </w:r>
            <w:r w:rsidR="0F7228E7" w:rsidRPr="00391934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EF1F9F" w14:textId="30BAE8F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075E677" w14:textId="4D750C6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33</w:t>
            </w:r>
            <w:r w:rsidR="6FDCB567" w:rsidRPr="00391934">
              <w:rPr>
                <w:color w:val="000000" w:themeColor="text1"/>
                <w:sz w:val="20"/>
                <w:szCs w:val="20"/>
              </w:rPr>
              <w:t>2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BA0ABB2" w14:textId="1EB7A36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93AC372" w14:textId="6723613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174DB6" w14:textId="3B9EBFA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552 (1.52</w:t>
            </w:r>
            <w:r w:rsidR="1F1EC5B2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580)</w:t>
            </w:r>
          </w:p>
        </w:tc>
      </w:tr>
      <w:tr w:rsidR="00B15547" w:rsidRPr="00391934" w14:paraId="4C84F974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B8451CC" w14:textId="1AF6188F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C9FCD1" w14:textId="317D1B3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F30534" w14:textId="38CA3A8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AF30A0" w14:textId="1CFE3F2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</w:t>
            </w:r>
            <w:r w:rsidR="1CAE2240" w:rsidRPr="0039193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C18E8C3" w14:textId="0561EA3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BBAC545" w14:textId="4381594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8</w:t>
            </w:r>
            <w:r w:rsidR="577E04C7" w:rsidRPr="00391934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FC5DFC" w14:textId="7C4126B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.004 (0.967 to 1.042)</w:t>
            </w:r>
          </w:p>
        </w:tc>
      </w:tr>
      <w:tr w:rsidR="00B15547" w:rsidRPr="00391934" w14:paraId="01AAF282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E3E131" w14:textId="1706DC7A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16"/>
                <w:szCs w:val="16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Mixed individuals</w:t>
            </w:r>
            <w:r w:rsidRPr="0039193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510AD2" w14:textId="33EBC91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27</w:t>
            </w:r>
            <w:r w:rsidR="7EFA1540"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F97C24C" w14:textId="59C5349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AEE904D" w14:textId="5CA0FFD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5</w:t>
            </w:r>
            <w:r w:rsidR="66987B66" w:rsidRPr="00391934">
              <w:rPr>
                <w:color w:val="000000" w:themeColor="text1"/>
                <w:sz w:val="20"/>
                <w:szCs w:val="20"/>
              </w:rPr>
              <w:t>50.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9DD5F3D" w14:textId="2395BAF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C77443" w14:textId="0FDAEFA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DCB853" w14:textId="1F86CF9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312 (1.30</w:t>
            </w:r>
            <w:r w:rsidR="69679CC9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32</w:t>
            </w:r>
            <w:r w:rsidR="0A14C6AA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3F9EEEE5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F940213" w14:textId="40E2939D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AE0E228" w14:textId="6BC3DCC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41</w:t>
            </w:r>
            <w:r w:rsidR="416D70AF" w:rsidRPr="0039193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1F185C7" w14:textId="17016C0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05F8EB5" w14:textId="25A395BD" w:rsidR="0EFD081E" w:rsidRPr="00391934" w:rsidRDefault="13D380DF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89.6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AD7E7CF" w14:textId="7D69712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D8CEACB" w14:textId="79718BA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F73A21A" w14:textId="5648128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5</w:t>
            </w:r>
            <w:r w:rsidR="445C1175" w:rsidRPr="00391934">
              <w:rPr>
                <w:b/>
                <w:bCs/>
                <w:color w:val="000000" w:themeColor="text1"/>
                <w:sz w:val="20"/>
                <w:szCs w:val="20"/>
              </w:rPr>
              <w:t>1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39</w:t>
            </w:r>
            <w:r w:rsidR="7DF5ADFC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65</w:t>
            </w:r>
            <w:r w:rsidR="1CABA97F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5F1040C2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EDF93E6" w14:textId="3CD97476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Place of residence (Urban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A9D0F41" w14:textId="4781A70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126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85CA718" w14:textId="6B4D2A7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055E7A1" w14:textId="00E5914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</w:t>
            </w:r>
            <w:r w:rsidR="0990C8B3" w:rsidRPr="00391934">
              <w:rPr>
                <w:color w:val="000000" w:themeColor="text1"/>
                <w:sz w:val="20"/>
                <w:szCs w:val="20"/>
              </w:rPr>
              <w:t>08.7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A52DA3B" w14:textId="0035602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122069B" w14:textId="78D01C8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65758FE" w14:textId="27D10F6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88</w:t>
            </w:r>
            <w:r w:rsidR="1244202F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86</w:t>
            </w:r>
            <w:r w:rsidR="0B79213F" w:rsidRPr="0039193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897)</w:t>
            </w:r>
          </w:p>
        </w:tc>
      </w:tr>
      <w:tr w:rsidR="00B15547" w:rsidRPr="00391934" w14:paraId="3AA0EBB4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6D9A24D" w14:textId="16812EFE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osocomial infectio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D5E8858" w14:textId="52C086A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20</w:t>
            </w:r>
            <w:r w:rsidR="1C5153B1" w:rsidRPr="0039193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EBD39AB" w14:textId="1305C01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19C1271" w14:textId="4379F1E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</w:t>
            </w:r>
            <w:r w:rsidR="40BB57D9" w:rsidRPr="00391934">
              <w:rPr>
                <w:color w:val="000000" w:themeColor="text1"/>
                <w:sz w:val="20"/>
                <w:szCs w:val="20"/>
              </w:rPr>
              <w:t>28.7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ECF0BA6" w14:textId="6509DCF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D03C69A" w14:textId="14F2D9A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D487383" w14:textId="6C45608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22</w:t>
            </w:r>
            <w:r w:rsidR="7973CBCF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93 to 1.257)</w:t>
            </w:r>
          </w:p>
        </w:tc>
      </w:tr>
      <w:tr w:rsidR="00B15547" w:rsidRPr="00391934" w14:paraId="288B5A9B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04C346D" w14:textId="18072C61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linical signs and symptom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C8925EA" w14:textId="5F24C9E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CE5B37E" w14:textId="0C3834B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3D669B3" w14:textId="0CB2137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DF8461D" w14:textId="2D61212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0A55302" w14:textId="31DB8E5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0EB2F03" w14:textId="704B475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05DE7191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C6671E6" w14:textId="20C3578E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075BFC3" w14:textId="62EE1A6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16</w:t>
            </w:r>
            <w:r w:rsidR="6C8424CC" w:rsidRPr="0039193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98098C" w14:textId="581426B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B04701" w14:textId="253BFC3F" w:rsidR="0EFD081E" w:rsidRPr="00391934" w:rsidRDefault="28AF3D14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063.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9EBE5F7" w14:textId="4AEE9BA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78DE6A" w14:textId="4C6F829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0522E73" w14:textId="79F30923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4BE42FAF"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49 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(0.84</w:t>
            </w:r>
            <w:r w:rsidR="0FC9E0A4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8</w:t>
            </w:r>
            <w:r w:rsidR="5B396C6F" w:rsidRPr="00391934">
              <w:rPr>
                <w:b/>
                <w:bCs/>
                <w:color w:val="000000" w:themeColor="text1"/>
                <w:sz w:val="20"/>
                <w:szCs w:val="20"/>
              </w:rPr>
              <w:t>5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7FA67A3E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383720B" w14:textId="20B6F162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B676D9A" w14:textId="585837A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0</w:t>
            </w:r>
            <w:r w:rsidR="3A735DF9" w:rsidRPr="00391934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F77D81" w14:textId="60B8673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632162F" w14:textId="78599DA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2</w:t>
            </w:r>
            <w:r w:rsidR="68C6F703" w:rsidRPr="00391934">
              <w:rPr>
                <w:color w:val="000000" w:themeColor="text1"/>
                <w:sz w:val="20"/>
                <w:szCs w:val="20"/>
              </w:rPr>
              <w:t>7.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D62AFEA" w14:textId="6848AC7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D0C9387" w14:textId="26A27DD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1AA9106" w14:textId="40846A7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94</w:t>
            </w:r>
            <w:r w:rsidR="56155F8E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93</w:t>
            </w:r>
            <w:r w:rsidR="4F38631C" w:rsidRPr="00391934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95</w:t>
            </w:r>
            <w:r w:rsidR="127F7F6B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212C2CB7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FE3A2B" w14:textId="4D23367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B4177C9" w14:textId="4B5F061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21</w:t>
            </w:r>
            <w:r w:rsidR="2B392601" w:rsidRPr="0039193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CE0662" w14:textId="56CA993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</w:t>
            </w:r>
            <w:r w:rsidR="5B801DB5" w:rsidRPr="0039193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6B886D1" w14:textId="3D507DB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  <w:r w:rsidR="33AE69ED" w:rsidRPr="00391934">
              <w:rPr>
                <w:color w:val="000000" w:themeColor="text1"/>
                <w:sz w:val="20"/>
                <w:szCs w:val="20"/>
              </w:rPr>
              <w:t>293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CC1120" w14:textId="69D3AFB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DE81629" w14:textId="511C1D3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04C6C91" w14:textId="7E09A622" w:rsidR="0EFD081E" w:rsidRPr="00391934" w:rsidRDefault="014D96D3" w:rsidP="4A95440A">
            <w:pPr>
              <w:ind w:left="60" w:right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24</w:t>
            </w:r>
            <w:r w:rsidR="4559DEC7"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(1.2</w:t>
            </w:r>
            <w:r w:rsidR="1B63D2A0" w:rsidRPr="00391934">
              <w:rPr>
                <w:b/>
                <w:bCs/>
                <w:color w:val="000000" w:themeColor="text1"/>
                <w:sz w:val="20"/>
                <w:szCs w:val="20"/>
              </w:rPr>
              <w:t>2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2</w:t>
            </w:r>
            <w:r w:rsidR="7AA2D4A3" w:rsidRPr="00391934">
              <w:rPr>
                <w:b/>
                <w:bCs/>
                <w:color w:val="000000" w:themeColor="text1"/>
                <w:sz w:val="20"/>
                <w:szCs w:val="20"/>
              </w:rPr>
              <w:t>5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33FA10A8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BE1B90" w14:textId="4BE5A2D9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Respiratory discomf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F742FE4" w14:textId="2EB24A2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2</w:t>
            </w:r>
            <w:r w:rsidR="5E314759" w:rsidRPr="00391934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F8A5DD" w14:textId="2D52914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8B4FA6" w14:textId="50DA733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5</w:t>
            </w:r>
            <w:r w:rsidR="311DB977" w:rsidRPr="00391934">
              <w:rPr>
                <w:color w:val="000000" w:themeColor="text1"/>
                <w:sz w:val="20"/>
                <w:szCs w:val="20"/>
              </w:rPr>
              <w:t>40.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CC1DAFE" w14:textId="7C38ABC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D2C9B0" w14:textId="06C5FA1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15EE88" w14:textId="482E3A4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3</w:t>
            </w:r>
            <w:r w:rsidR="0853396B" w:rsidRPr="00391934">
              <w:rPr>
                <w:b/>
                <w:bCs/>
                <w:color w:val="000000" w:themeColor="text1"/>
                <w:sz w:val="20"/>
                <w:szCs w:val="20"/>
              </w:rPr>
              <w:t>0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29</w:t>
            </w:r>
            <w:r w:rsidR="43BD77B7" w:rsidRPr="00391934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32</w:t>
            </w:r>
            <w:r w:rsidR="53014AB9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085E4E80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B032504" w14:textId="4AD87852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Peripheral oxygen saturation &lt;</w:t>
            </w:r>
            <w:r w:rsidR="00145B99"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1F8A626" w14:textId="2AA0509C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5</w:t>
            </w:r>
            <w:r w:rsidR="65F69EBE" w:rsidRPr="0039193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842A11" w14:textId="2F45272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F186AB" w14:textId="07CC694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72</w:t>
            </w:r>
            <w:r w:rsidR="2B8F5B66" w:rsidRPr="00391934">
              <w:rPr>
                <w:color w:val="000000" w:themeColor="text1"/>
                <w:sz w:val="20"/>
                <w:szCs w:val="20"/>
              </w:rPr>
              <w:t>1.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A620526" w14:textId="56D3FBC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A85E68" w14:textId="4B52367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CFC932" w14:textId="1E49406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16</w:t>
            </w:r>
            <w:r w:rsidR="5F991EB2" w:rsidRPr="00391934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55 to 1.18</w:t>
            </w:r>
            <w:r w:rsidR="4D871BA7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4E4D6AEC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F88C9A" w14:textId="1A1F53BB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9E16B3" w14:textId="6A62E03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4E399CE" w14:textId="5FC6B99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DEA991F" w14:textId="5C0B64A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6</w:t>
            </w:r>
            <w:r w:rsidR="23FCBF7A" w:rsidRPr="00391934">
              <w:rPr>
                <w:color w:val="000000" w:themeColor="text1"/>
                <w:sz w:val="20"/>
                <w:szCs w:val="20"/>
              </w:rPr>
              <w:t>5.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2BBB5C5" w14:textId="2E3B1F2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276CA6D" w14:textId="74DD9E4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8BC5B68" w14:textId="0001603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906 (0.895 to 0.91</w:t>
            </w:r>
            <w:r w:rsidR="604FBE28" w:rsidRPr="00391934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2B470FDB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72890E6" w14:textId="1CAE735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Vomit</w:t>
            </w:r>
            <w:r w:rsidR="003C67FA" w:rsidRPr="00391934">
              <w:rPr>
                <w:color w:val="000000" w:themeColor="text1"/>
                <w:sz w:val="20"/>
                <w:szCs w:val="20"/>
                <w:lang w:val="en-US"/>
              </w:rPr>
              <w:t>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ED4A40" w14:textId="2C763A3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809A4F" w14:textId="4011A32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A1040CB" w14:textId="465582C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6.</w:t>
            </w:r>
            <w:r w:rsidR="0F6494AD" w:rsidRPr="00391934">
              <w:rPr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14F00E" w14:textId="020278E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FCF0BEB" w14:textId="1D47D09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  <w:r w:rsidR="2A3FA52B" w:rsidRPr="00391934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5BEB7B" w14:textId="4BF7882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981 (0.967 to 0.996)</w:t>
            </w:r>
          </w:p>
        </w:tc>
      </w:tr>
      <w:tr w:rsidR="00B15547" w:rsidRPr="00391934" w14:paraId="4BAFB85D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C18E7F2" w14:textId="737E4A12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3F7C6BC" w14:textId="7E71764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1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FA6DB75" w14:textId="1EBBF77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1C5E226" w14:textId="7BF307A2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84</w:t>
            </w:r>
            <w:r w:rsidR="0E3042F4" w:rsidRPr="00391934">
              <w:rPr>
                <w:color w:val="000000" w:themeColor="text1"/>
                <w:sz w:val="20"/>
                <w:szCs w:val="20"/>
              </w:rPr>
              <w:t>4.4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1787482" w14:textId="27BE722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4464697" w14:textId="253F126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327FF58" w14:textId="32822C6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87</w:t>
            </w:r>
            <w:r w:rsidR="2B72AFC2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86</w:t>
            </w:r>
            <w:r w:rsidR="48EB2433" w:rsidRPr="00391934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88</w:t>
            </w:r>
            <w:r w:rsidR="3C568FB1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67272F0F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DC13DEC" w14:textId="4431F8DE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28A605B" w14:textId="06FE40A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8524106" w14:textId="7423C8C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F1CA2B1" w14:textId="0C7B1F6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8863409" w14:textId="4873B3E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8ABBEBA" w14:textId="527F18A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3E9B1A9" w14:textId="6E6F134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36E84035" w14:textId="77777777" w:rsidTr="00361A07">
        <w:trPr>
          <w:trHeight w:val="47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C0FDA12" w14:textId="560924E2" w:rsidR="0EFD081E" w:rsidRPr="00391934" w:rsidRDefault="004D03A1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Heart disease (c</w:t>
            </w:r>
            <w:r w:rsidR="0EFD081E" w:rsidRPr="00391934">
              <w:rPr>
                <w:color w:val="000000" w:themeColor="text1"/>
                <w:sz w:val="20"/>
                <w:szCs w:val="20"/>
              </w:rPr>
              <w:t>ardiopathy</w:t>
            </w:r>
            <w:r w:rsidRPr="0039193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EEA5B07" w14:textId="633E3A2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02</w:t>
            </w:r>
            <w:r w:rsidR="260D7026" w:rsidRPr="0039193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DCAC25" w14:textId="0BBB2A4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8B90AB" w14:textId="52A912C4" w:rsidR="0EFD081E" w:rsidRPr="00391934" w:rsidRDefault="72D36ADD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31.11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56E0083" w14:textId="51D7E0C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305E03" w14:textId="19146B6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E7C4B1F" w14:textId="10FD0A1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97</w:t>
            </w:r>
            <w:r w:rsidR="41355F89" w:rsidRPr="0039193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97</w:t>
            </w:r>
            <w:r w:rsidR="6E4484B6" w:rsidRPr="0039193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98</w:t>
            </w:r>
            <w:r w:rsidR="5BA67791" w:rsidRPr="00391934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7861D253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0CCACC2" w14:textId="2054A076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Hematological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DD0AB0A" w14:textId="5D550A7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7</w:t>
            </w:r>
            <w:r w:rsidR="354F9D02"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6E5C21" w14:textId="1A9BBE2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9A2E4DA" w14:textId="4A75553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58.</w:t>
            </w:r>
            <w:r w:rsidR="6610B5A8" w:rsidRPr="00391934">
              <w:rPr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411148E" w14:textId="145F6E5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904763B" w14:textId="62ACAA9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571BB9B" w14:textId="3D5D4F4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18</w:t>
            </w:r>
            <w:r w:rsidR="57AE41B6" w:rsidRPr="0039193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3</w:t>
            </w:r>
            <w:r w:rsidR="38A5B06D" w:rsidRPr="00391934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24</w:t>
            </w:r>
            <w:r w:rsidR="28A30E7D" w:rsidRPr="0039193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0218149A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D9607B3" w14:textId="0F26A2F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Down syndr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8DB407" w14:textId="2FDEF566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24</w:t>
            </w:r>
            <w:r w:rsidR="01673263" w:rsidRPr="0039193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19C7AB1" w14:textId="4637A01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9FA3C17" w14:textId="6150C12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3</w:t>
            </w:r>
            <w:r w:rsidR="6D883848" w:rsidRPr="00391934">
              <w:rPr>
                <w:color w:val="000000" w:themeColor="text1"/>
                <w:sz w:val="20"/>
                <w:szCs w:val="20"/>
              </w:rPr>
              <w:t>6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C2DA0F" w14:textId="7A08423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5440E5F" w14:textId="346F1BC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B1CA695" w14:textId="4C0A857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27</w:t>
            </w:r>
            <w:r w:rsidR="431D672B" w:rsidRPr="00391934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2D799AEC" w:rsidRPr="00391934">
              <w:rPr>
                <w:b/>
                <w:bCs/>
                <w:color w:val="000000" w:themeColor="text1"/>
                <w:sz w:val="20"/>
                <w:szCs w:val="20"/>
              </w:rPr>
              <w:t>8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38</w:t>
            </w:r>
            <w:r w:rsidR="60D22101" w:rsidRPr="00391934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1B6850C2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3C41264" w14:textId="560BCBE1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Hepatic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2DBF716" w14:textId="2C5F40F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B2DD6E" w14:textId="6B862C1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25EA574" w14:textId="4C69DCC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815.</w:t>
            </w:r>
            <w:r w:rsidR="7064A36A" w:rsidRPr="00391934">
              <w:rPr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D7E848" w14:textId="0E991F4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B1AA37" w14:textId="2AF81AB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BDF8A9" w14:textId="23E07B3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77</w:t>
            </w:r>
            <w:r w:rsidR="3FBA1033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705 to 1.845)</w:t>
            </w:r>
          </w:p>
        </w:tc>
      </w:tr>
      <w:tr w:rsidR="00B15547" w:rsidRPr="00391934" w14:paraId="104ED113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628E733" w14:textId="02ED2707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F24B70" w14:textId="60286CA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24</w:t>
            </w:r>
            <w:r w:rsidR="75CC6FDC" w:rsidRPr="0039193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416492" w14:textId="24F9D7B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610FFF8" w14:textId="4065664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34</w:t>
            </w:r>
            <w:r w:rsidR="0158C51B" w:rsidRPr="00391934">
              <w:rPr>
                <w:color w:val="000000" w:themeColor="text1"/>
                <w:sz w:val="20"/>
                <w:szCs w:val="20"/>
              </w:rPr>
              <w:t>9.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C412A0" w14:textId="31C619B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7261F5" w14:textId="3977CF5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4745C4" w14:textId="548D069B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783 (0.763 to 0.80</w:t>
            </w:r>
            <w:r w:rsidR="020EC4E7" w:rsidRPr="00391934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39AA3D65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F594E8" w14:textId="36BC798B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F7AEEE9" w14:textId="5626FAE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B730E7" w14:textId="11A5A4A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96A2F4" w14:textId="45A03565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045.</w:t>
            </w:r>
            <w:r w:rsidR="1BB1A01D" w:rsidRPr="00391934">
              <w:rPr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18095D" w14:textId="223CC21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061DCA6" w14:textId="5C950EF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D3F5AE3" w14:textId="14AAB1D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153 (1.143 to 1.163)</w:t>
            </w:r>
          </w:p>
        </w:tc>
      </w:tr>
      <w:tr w:rsidR="00B15547" w:rsidRPr="00391934" w14:paraId="3E97BD2F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36F360A" w14:textId="57A1D7EA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Chronic lung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5E41EB" w14:textId="43A9805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404F84" w14:textId="7EE23DA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57C9B80" w14:textId="712E713A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0</w:t>
            </w:r>
            <w:r w:rsidR="3A82DFE9" w:rsidRPr="00391934">
              <w:rPr>
                <w:color w:val="000000" w:themeColor="text1"/>
                <w:sz w:val="20"/>
                <w:szCs w:val="20"/>
              </w:rPr>
              <w:t>3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4513228" w14:textId="30617E7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A9B444F" w14:textId="005B7C7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9D86ED7" w14:textId="0455E944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20</w:t>
            </w:r>
            <w:r w:rsidR="2E38FB5B" w:rsidRPr="00391934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186 to 1.23</w:t>
            </w:r>
            <w:r w:rsidR="7DE38852" w:rsidRPr="0039193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28203E5E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9267B69" w14:textId="39A33BE6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Immunosuppressive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635F03" w14:textId="27CFEB5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55</w:t>
            </w:r>
            <w:r w:rsidR="2930FCDF" w:rsidRPr="0039193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DF8E7EA" w14:textId="18A11E0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EE09DF5" w14:textId="5DE1884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1</w:t>
            </w:r>
            <w:r w:rsidR="5D400FF7" w:rsidRPr="00391934">
              <w:rPr>
                <w:color w:val="000000" w:themeColor="text1"/>
                <w:sz w:val="20"/>
                <w:szCs w:val="20"/>
              </w:rPr>
              <w:t>59.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64421CF" w14:textId="753ACC3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BEEAD55" w14:textId="6FF92B6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0B4829A" w14:textId="24A90AD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74</w:t>
            </w:r>
            <w:r w:rsidR="3858C70E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1.70</w:t>
            </w:r>
            <w:r w:rsidR="229EAE25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78</w:t>
            </w:r>
            <w:r w:rsidR="2F98E633" w:rsidRPr="00391934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517B7F8F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7898B1" w14:textId="7A56626B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145334" w14:textId="521E57D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50</w:t>
            </w:r>
            <w:r w:rsidR="1FD9BD4B" w:rsidRPr="0039193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6CFB2E" w14:textId="44236E1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FC6F8E" w14:textId="234D565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775.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100F95E" w14:textId="1C7F855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C83874E" w14:textId="0504A21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18D7C7" w14:textId="5055599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653 (1.623 to 1.684)</w:t>
            </w:r>
          </w:p>
        </w:tc>
      </w:tr>
      <w:tr w:rsidR="00B15547" w:rsidRPr="00391934" w14:paraId="28C822A3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D589E1B" w14:textId="2FDC472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4DA024D" w14:textId="7D8FF23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3B00948" w14:textId="1B93D1C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78EC278" w14:textId="5160326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60</w:t>
            </w:r>
            <w:r w:rsidR="34886F42" w:rsidRPr="00391934">
              <w:rPr>
                <w:color w:val="000000" w:themeColor="text1"/>
                <w:sz w:val="20"/>
                <w:szCs w:val="20"/>
              </w:rPr>
              <w:t>3.5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AE6C1B1" w14:textId="0B51867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661CCDA" w14:textId="5E9F88EF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A6FD193" w14:textId="6477DA2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195 (1.178 to 1.212)</w:t>
            </w:r>
          </w:p>
        </w:tc>
      </w:tr>
      <w:tr w:rsidR="00B15547" w:rsidRPr="00391934" w14:paraId="795D1201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1597514" w14:textId="37D8E38B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 xml:space="preserve">Received antiviral medication for the </w:t>
            </w:r>
            <w:r w:rsidR="004D03A1" w:rsidRPr="00391934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lu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5C1DECC" w14:textId="398720B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24</w:t>
            </w:r>
            <w:r w:rsidR="72713B39" w:rsidRPr="0039193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297CF8D" w14:textId="7DC016E9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</w:t>
            </w:r>
            <w:r w:rsidR="250CEA23" w:rsidRPr="0039193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23B57A8" w14:textId="4BB359E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99</w:t>
            </w:r>
            <w:r w:rsidR="06B92705" w:rsidRPr="00391934">
              <w:rPr>
                <w:color w:val="000000" w:themeColor="text1"/>
                <w:sz w:val="20"/>
                <w:szCs w:val="20"/>
              </w:rPr>
              <w:t>1.08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F1F7FBB" w14:textId="1C72D9E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0DA32E4" w14:textId="3C4790D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808AC96" w14:textId="0B6275E1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78</w:t>
            </w:r>
            <w:r w:rsidR="446D06BF" w:rsidRPr="0039193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770 to 0.794)</w:t>
            </w:r>
          </w:p>
        </w:tc>
      </w:tr>
      <w:tr w:rsidR="00B15547" w:rsidRPr="00391934" w14:paraId="147E2B8C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F33ADE6" w14:textId="76E33424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eeded intensive care uni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70D317D" w14:textId="2A511E7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621465C" w14:textId="75D597E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55098F2" w14:textId="25E8FA4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3,86</w:t>
            </w:r>
            <w:r w:rsidR="077431F4" w:rsidRPr="00391934">
              <w:rPr>
                <w:color w:val="000000" w:themeColor="text1"/>
                <w:sz w:val="20"/>
                <w:szCs w:val="20"/>
              </w:rPr>
              <w:t>6.28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EFA4C67" w14:textId="54D882A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7622BD7" w14:textId="1C07CDE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3EB2608" w14:textId="733722B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2.057 (2.039 to 2.076)</w:t>
            </w:r>
          </w:p>
        </w:tc>
      </w:tr>
      <w:tr w:rsidR="00B15547" w:rsidRPr="00391934" w14:paraId="090C8DC9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757868F" w14:textId="2D41B6E8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Needed ventilatory suppor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1FE5708" w14:textId="0A21B193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4734837" w14:textId="373AE699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8E3C70E" w14:textId="6156A7D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BD8DC40" w14:textId="0084F23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111920B" w14:textId="4D777F1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C4E2BAB" w14:textId="798C34DB" w:rsidR="0EFD081E" w:rsidRPr="00391934" w:rsidRDefault="0EFD081E" w:rsidP="0EFD081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3BE2964D" w14:textId="77777777" w:rsidTr="00361A07">
        <w:trPr>
          <w:trHeight w:val="47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FC99C7" w14:textId="4714A230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A45FC9D" w14:textId="2830767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.559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C6F94CF" w14:textId="3FFF5AC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801319" w14:textId="46186640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11,</w:t>
            </w:r>
            <w:r w:rsidR="7FED238D" w:rsidRPr="00391934">
              <w:rPr>
                <w:color w:val="000000" w:themeColor="text1"/>
                <w:sz w:val="20"/>
                <w:szCs w:val="20"/>
              </w:rPr>
              <w:t>838.0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1591F9" w14:textId="5A7414E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6BCF89" w14:textId="4619F3A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F6F89C4" w14:textId="4F329DD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2.926 (12.734 to 13.12</w:t>
            </w:r>
            <w:r w:rsidR="28D70485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0912D378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40F0199" w14:textId="195B0BFE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Non</w:t>
            </w:r>
            <w:r w:rsidR="004E7046" w:rsidRPr="00391934">
              <w:rPr>
                <w:color w:val="000000" w:themeColor="text1"/>
                <w:sz w:val="20"/>
                <w:szCs w:val="20"/>
              </w:rPr>
              <w:t>i</w:t>
            </w:r>
            <w:r w:rsidRPr="00391934">
              <w:rPr>
                <w:color w:val="000000" w:themeColor="text1"/>
                <w:sz w:val="20"/>
                <w:szCs w:val="20"/>
              </w:rPr>
              <w:t>nvas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FD7E56" w14:textId="5D4CF7E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69153EC" w14:textId="37457E3D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6D2B0E9" w14:textId="3911FA0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1,1</w:t>
            </w:r>
            <w:r w:rsidR="6D4FDF8B" w:rsidRPr="00391934">
              <w:rPr>
                <w:color w:val="000000" w:themeColor="text1"/>
                <w:sz w:val="20"/>
                <w:szCs w:val="20"/>
              </w:rPr>
              <w:t>85.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27532CF" w14:textId="2E03ED5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591E15" w14:textId="0F7A002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770E7C" w14:textId="68DF3EEF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859 (1.83</w:t>
            </w:r>
            <w:r w:rsidR="27B605B5" w:rsidRPr="00391934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1.880)</w:t>
            </w:r>
          </w:p>
        </w:tc>
      </w:tr>
      <w:tr w:rsidR="00B15547" w:rsidRPr="00391934" w14:paraId="2CDF993D" w14:textId="77777777" w:rsidTr="00361A07">
        <w:trPr>
          <w:trHeight w:val="62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34668F0" w14:textId="29B5A6BF" w:rsidR="0EFD081E" w:rsidRPr="00391934" w:rsidRDefault="0EFD081E" w:rsidP="0EFD081E">
            <w:pPr>
              <w:ind w:left="60" w:right="60"/>
              <w:jc w:val="right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87AEED6" w14:textId="7B5D0818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EBA035F" w14:textId="4A448FC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C388A73" w14:textId="49A9236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38,9</w:t>
            </w:r>
            <w:r w:rsidR="6019CBC2" w:rsidRPr="00391934">
              <w:rPr>
                <w:color w:val="000000" w:themeColor="text1"/>
                <w:sz w:val="20"/>
                <w:szCs w:val="20"/>
              </w:rPr>
              <w:t>81.0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4514F86" w14:textId="05707CA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4275A19" w14:textId="7CDF4625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56CF661" w14:textId="24750C5A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596C16F9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4CE1078" w14:textId="3AB97477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Period of time between ...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A16F502" w14:textId="2F20E62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54B81CA" w14:textId="03F73FE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3D194EB" w14:textId="2C407B8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7D32DB4D" w14:textId="28D6EF2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6EA7879" w14:textId="1ECFD7FC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FF677F8" w14:textId="6951DDE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15547" w:rsidRPr="00391934" w14:paraId="5D32FE51" w14:textId="77777777" w:rsidTr="00361A07">
        <w:trPr>
          <w:trHeight w:val="25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2C2FD1" w14:textId="452A9AAD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… date of admission and date of onset of symptom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157BF46" w14:textId="509DFC20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E2ADB4" w14:textId="6AF8E227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17D3A3" w14:textId="2BA3C61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</w:t>
            </w:r>
            <w:r w:rsidR="6DA24B46" w:rsidRPr="00391934">
              <w:rPr>
                <w:color w:val="000000" w:themeColor="text1"/>
                <w:sz w:val="20"/>
                <w:szCs w:val="20"/>
              </w:rPr>
              <w:t>606.67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FDE4B9" w14:textId="081A9654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A3351E0" w14:textId="25882F0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969A851" w14:textId="578DC678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255CFEE4" w:rsidRPr="00391934">
              <w:rPr>
                <w:b/>
                <w:bCs/>
                <w:color w:val="000000" w:themeColor="text1"/>
                <w:sz w:val="20"/>
                <w:szCs w:val="20"/>
              </w:rPr>
              <w:t>98</w:t>
            </w:r>
            <w:r w:rsidR="284A630E" w:rsidRPr="0039193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(0.98</w:t>
            </w:r>
            <w:r w:rsidR="72CE2085" w:rsidRPr="0039193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 xml:space="preserve"> to 0.982)</w:t>
            </w:r>
          </w:p>
        </w:tc>
      </w:tr>
      <w:tr w:rsidR="00B15547" w:rsidRPr="00391934" w14:paraId="243D1441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7AF9B3" w14:textId="76335703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… date of outcome and date of admi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A7D3208" w14:textId="249FB57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4F69948" w14:textId="66065C2E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BFC31F8" w14:textId="2F553467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63</w:t>
            </w:r>
            <w:r w:rsidR="12A10E5C" w:rsidRPr="00391934">
              <w:rPr>
                <w:color w:val="000000" w:themeColor="text1"/>
                <w:sz w:val="20"/>
                <w:szCs w:val="20"/>
              </w:rPr>
              <w:t>6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CD2FC3" w14:textId="4E7E14F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71B542" w14:textId="77366621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71A195" w14:textId="0BFC2B23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013 (1.012 to 1.</w:t>
            </w:r>
            <w:r w:rsidR="255CFEE4" w:rsidRPr="00391934">
              <w:rPr>
                <w:b/>
                <w:bCs/>
                <w:color w:val="000000" w:themeColor="text1"/>
                <w:sz w:val="20"/>
                <w:szCs w:val="20"/>
              </w:rPr>
              <w:t>01</w:t>
            </w:r>
            <w:r w:rsidR="284A630E" w:rsidRPr="0039193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15547" w:rsidRPr="00391934" w14:paraId="532F2654" w14:textId="77777777" w:rsidTr="00361A07">
        <w:trPr>
          <w:trHeight w:val="60"/>
          <w:jc w:val="center"/>
        </w:trPr>
        <w:tc>
          <w:tcPr>
            <w:tcW w:w="438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E94D928" w14:textId="65D6F411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391934">
              <w:rPr>
                <w:color w:val="000000" w:themeColor="text1"/>
                <w:sz w:val="20"/>
                <w:szCs w:val="20"/>
                <w:lang w:val="en-US"/>
              </w:rPr>
              <w:t>… date of discharge and date of admission to the intensive care un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0C0DE2E" w14:textId="7BC49EB2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BF61939" w14:textId="1D216F7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81FFC1D" w14:textId="7AD846FD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6</w:t>
            </w:r>
            <w:r w:rsidR="5638EC8F" w:rsidRPr="00391934">
              <w:rPr>
                <w:color w:val="000000" w:themeColor="text1"/>
                <w:sz w:val="20"/>
                <w:szCs w:val="20"/>
              </w:rPr>
              <w:t>5.8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1DDE51C" w14:textId="6985FC7B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7A64429" w14:textId="492FA38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F693FC5" w14:textId="6344300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1.004 (1.003 to 1.005)</w:t>
            </w:r>
          </w:p>
        </w:tc>
      </w:tr>
      <w:tr w:rsidR="00B15547" w:rsidRPr="00391934" w14:paraId="723FE10A" w14:textId="77777777" w:rsidTr="00361A07">
        <w:trPr>
          <w:trHeight w:val="45"/>
          <w:jc w:val="center"/>
        </w:trPr>
        <w:tc>
          <w:tcPr>
            <w:tcW w:w="4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1C49BCC7" w14:textId="4A9800D5" w:rsidR="0EFD081E" w:rsidRPr="00391934" w:rsidRDefault="0EFD081E" w:rsidP="0EFD081E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25665CE8" w14:textId="563FAC39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-2.607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6CC8EE32" w14:textId="4717EDD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7E117BB" w14:textId="5FEBC0DE" w:rsidR="0EFD081E" w:rsidRPr="00391934" w:rsidRDefault="014D96D3" w:rsidP="4A95440A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4</w:t>
            </w:r>
            <w:r w:rsidR="0019618E" w:rsidRPr="00391934">
              <w:rPr>
                <w:color w:val="000000" w:themeColor="text1"/>
                <w:sz w:val="20"/>
                <w:szCs w:val="20"/>
              </w:rPr>
              <w:t>4</w:t>
            </w:r>
            <w:r w:rsidRPr="00391934">
              <w:rPr>
                <w:color w:val="000000" w:themeColor="text1"/>
                <w:sz w:val="20"/>
                <w:szCs w:val="20"/>
              </w:rPr>
              <w:t>,</w:t>
            </w:r>
            <w:r w:rsidR="51CE1609" w:rsidRPr="00391934">
              <w:rPr>
                <w:color w:val="000000" w:themeColor="text1"/>
                <w:sz w:val="20"/>
                <w:szCs w:val="20"/>
              </w:rPr>
              <w:t>312.89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01A47CE2" w14:textId="0439DDA6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3E752399" w14:textId="7472B97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4F609568" w14:textId="0C730F93" w:rsidR="0EFD081E" w:rsidRPr="00391934" w:rsidRDefault="0EFD081E" w:rsidP="0EFD081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391934">
              <w:rPr>
                <w:b/>
                <w:bCs/>
                <w:color w:val="000000" w:themeColor="text1"/>
                <w:sz w:val="20"/>
                <w:szCs w:val="20"/>
              </w:rPr>
              <w:t>0.074</w:t>
            </w:r>
          </w:p>
        </w:tc>
      </w:tr>
    </w:tbl>
    <w:p w14:paraId="755F8254" w14:textId="77777777" w:rsidR="0019501F" w:rsidRPr="00391934" w:rsidRDefault="0019501F" w:rsidP="0019501F">
      <w:pPr>
        <w:widowControl w:val="0"/>
        <w:autoSpaceDE w:val="0"/>
        <w:autoSpaceDN w:val="0"/>
        <w:jc w:val="both"/>
        <w:rPr>
          <w:color w:val="010205"/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>*: Mixed refers to individuals with a multiracial background (</w:t>
      </w:r>
      <w:r w:rsidRPr="00391934">
        <w:rPr>
          <w:i/>
          <w:sz w:val="20"/>
          <w:szCs w:val="20"/>
          <w:lang w:val="en-US"/>
        </w:rPr>
        <w:t>Pardos</w:t>
      </w:r>
      <w:r w:rsidRPr="00391934">
        <w:rPr>
          <w:sz w:val="20"/>
          <w:szCs w:val="20"/>
          <w:lang w:val="en-US"/>
        </w:rPr>
        <w:t xml:space="preserve">). </w:t>
      </w:r>
      <w:r w:rsidRPr="00391934">
        <w:rPr>
          <w:color w:val="010205"/>
          <w:sz w:val="20"/>
          <w:szCs w:val="20"/>
          <w:lang w:val="pt-PT"/>
        </w:rPr>
        <w:t>β</w:t>
      </w:r>
      <w:r w:rsidRPr="00391934">
        <w:rPr>
          <w:color w:val="010205"/>
          <w:sz w:val="20"/>
          <w:szCs w:val="20"/>
          <w:lang w:val="en-US"/>
        </w:rPr>
        <w:t>: the average increase in the outcome per unit increase of the predictor; DF: degrees of freedom; SE: standard error.</w:t>
      </w:r>
    </w:p>
    <w:p w14:paraId="7D754C8C" w14:textId="28E9C6B0" w:rsidR="004E7046" w:rsidRPr="00391934" w:rsidRDefault="004E7046" w:rsidP="004E7046">
      <w:pPr>
        <w:jc w:val="both"/>
        <w:rPr>
          <w:sz w:val="20"/>
          <w:szCs w:val="20"/>
          <w:lang w:val="en-US"/>
        </w:rPr>
      </w:pPr>
      <w:r w:rsidRPr="00391934" w:rsidDel="00375918">
        <w:rPr>
          <w:sz w:val="20"/>
          <w:szCs w:val="20"/>
          <w:lang w:val="en-US"/>
        </w:rPr>
        <w:t xml:space="preserve">The </w:t>
      </w:r>
      <w:r w:rsidRPr="00391934">
        <w:rPr>
          <w:sz w:val="20"/>
          <w:szCs w:val="20"/>
          <w:lang w:val="en-US"/>
        </w:rPr>
        <w:t xml:space="preserve">association between markers is described using the Odds Ratio (OR) and the 95% confidence interval (95% CI). Multivariable analysis was performed using the Binary Logistic Regression Model with the Backward Stepwise method. </w:t>
      </w:r>
      <w:r w:rsidRPr="00391934">
        <w:rPr>
          <w:sz w:val="20"/>
          <w:szCs w:val="20"/>
          <w:lang w:val="en-US"/>
        </w:rPr>
        <w:lastRenderedPageBreak/>
        <w:t xml:space="preserve">Markers with a p-value ≤ 0.05 in the bivariate analysis were included in the regression model. </w:t>
      </w:r>
      <w:r w:rsidR="00D76A8A" w:rsidRPr="00391934">
        <w:rPr>
          <w:sz w:val="20"/>
          <w:szCs w:val="20"/>
          <w:lang w:val="en-US"/>
        </w:rPr>
        <w:t>The dependent variable was mortality.</w:t>
      </w:r>
    </w:p>
    <w:p w14:paraId="1806817C" w14:textId="77777777" w:rsidR="004E7046" w:rsidRPr="00391934" w:rsidRDefault="004E7046" w:rsidP="004E7046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>Data for clinical signs and symptoms (others) and patient characteristics with a p-value &gt; 0.05 were excluded from the analysis. A p-value of. 0.05 was considered statistically significant. Statistically significant data are marked in bold in the table for ease of interpretation.</w:t>
      </w:r>
    </w:p>
    <w:p w14:paraId="4CA237CE" w14:textId="2B7812A6" w:rsidR="004E7046" w:rsidRPr="00391934" w:rsidRDefault="004E7046" w:rsidP="004E7046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00000" w:themeColor="text1"/>
          <w:sz w:val="20"/>
          <w:szCs w:val="20"/>
          <w:lang w:val="en-US"/>
        </w:rPr>
        <w:t xml:space="preserve">The epidemiological analysis was based on data from Open-Data-SUS (https://opendatasus.saude.gov.br/), covering a </w:t>
      </w:r>
      <w:r w:rsidR="00520A4B" w:rsidRPr="00391934">
        <w:rPr>
          <w:color w:val="000000" w:themeColor="text1"/>
          <w:sz w:val="20"/>
          <w:szCs w:val="20"/>
          <w:lang w:val="en-US"/>
        </w:rPr>
        <w:t>4</w:t>
      </w:r>
      <w:r w:rsidRPr="00391934">
        <w:rPr>
          <w:color w:val="000000" w:themeColor="text1"/>
          <w:sz w:val="20"/>
          <w:szCs w:val="20"/>
          <w:lang w:val="en-US"/>
        </w:rPr>
        <w:t>-year period of the COVID-19 pandemic in Brazil (from February 22, 2020, to May 24, 2024).</w:t>
      </w:r>
    </w:p>
    <w:p w14:paraId="551612EB" w14:textId="098E214F" w:rsidR="006B49E1" w:rsidRPr="00391934" w:rsidRDefault="0019501F" w:rsidP="0099585C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color w:val="010205"/>
          <w:sz w:val="20"/>
          <w:szCs w:val="20"/>
          <w:vertAlign w:val="superscript"/>
          <w:lang w:val="en-US"/>
        </w:rPr>
        <w:t>a</w:t>
      </w:r>
      <w:r w:rsidRPr="00391934">
        <w:rPr>
          <w:color w:val="010205"/>
          <w:sz w:val="20"/>
          <w:szCs w:val="20"/>
          <w:lang w:val="en-US"/>
        </w:rPr>
        <w:t xml:space="preserve">, Markers included in step 1 of the </w:t>
      </w:r>
      <w:r w:rsidR="00D76A8A" w:rsidRPr="00391934">
        <w:rPr>
          <w:color w:val="010205"/>
          <w:sz w:val="20"/>
          <w:szCs w:val="20"/>
          <w:lang w:val="en-US"/>
        </w:rPr>
        <w:t xml:space="preserve">multivariable </w:t>
      </w:r>
      <w:r w:rsidRPr="00391934">
        <w:rPr>
          <w:color w:val="010205"/>
          <w:sz w:val="20"/>
          <w:szCs w:val="20"/>
          <w:lang w:val="en-US"/>
        </w:rPr>
        <w:t xml:space="preserve">analysis: </w:t>
      </w:r>
      <w:r w:rsidR="004E7046" w:rsidRPr="00391934">
        <w:rPr>
          <w:sz w:val="20"/>
          <w:szCs w:val="20"/>
          <w:lang w:val="en-US"/>
        </w:rPr>
        <w:t xml:space="preserve">Parkinson’s </w:t>
      </w:r>
      <w:r w:rsidRPr="00391934">
        <w:rPr>
          <w:sz w:val="20"/>
          <w:szCs w:val="20"/>
          <w:lang w:val="en-US"/>
        </w:rPr>
        <w:t>disease</w:t>
      </w:r>
      <w:r w:rsidRPr="00391934">
        <w:rPr>
          <w:color w:val="010205"/>
          <w:sz w:val="20"/>
          <w:szCs w:val="20"/>
          <w:lang w:val="en-US"/>
        </w:rPr>
        <w:t xml:space="preserve"> diagnosis, </w:t>
      </w:r>
      <w:r w:rsidR="004E7046" w:rsidRPr="00391934">
        <w:rPr>
          <w:color w:val="010205"/>
          <w:sz w:val="20"/>
          <w:szCs w:val="20"/>
          <w:lang w:val="en-US"/>
        </w:rPr>
        <w:t xml:space="preserve">COVID-19 </w:t>
      </w:r>
      <w:r w:rsidRPr="00391934">
        <w:rPr>
          <w:color w:val="010205"/>
          <w:sz w:val="20"/>
          <w:szCs w:val="20"/>
          <w:lang w:val="en-US"/>
        </w:rPr>
        <w:t xml:space="preserve">vaccination </w:t>
      </w:r>
      <w:r w:rsidR="004E7046" w:rsidRPr="00391934">
        <w:rPr>
          <w:color w:val="010205"/>
          <w:sz w:val="20"/>
          <w:szCs w:val="20"/>
          <w:lang w:val="en-US"/>
        </w:rPr>
        <w:t>status</w:t>
      </w:r>
      <w:r w:rsidRPr="00391934">
        <w:rPr>
          <w:color w:val="010205"/>
          <w:sz w:val="20"/>
          <w:szCs w:val="20"/>
          <w:lang w:val="en-US"/>
        </w:rPr>
        <w:t xml:space="preserve">, sex, age group, race, place of residence, nosocomial infection, clinical signs and symptoms (fever, cough, sore throat, dyspnea, respiratory discomfort, peripheral oxygen saturation &lt; 95%, diarrhea, </w:t>
      </w:r>
      <w:r w:rsidRPr="00391934">
        <w:rPr>
          <w:sz w:val="20"/>
          <w:szCs w:val="20"/>
          <w:lang w:val="en-US"/>
        </w:rPr>
        <w:t>vomiting</w:t>
      </w:r>
      <w:r w:rsidRPr="00391934">
        <w:rPr>
          <w:color w:val="010205"/>
          <w:sz w:val="20"/>
          <w:szCs w:val="20"/>
          <w:lang w:val="en-US"/>
        </w:rPr>
        <w:t xml:space="preserve">, and fatigue), comorbidities </w:t>
      </w:r>
      <w:r w:rsidR="00D76A8A" w:rsidRPr="00391934">
        <w:rPr>
          <w:color w:val="010205"/>
          <w:sz w:val="20"/>
          <w:szCs w:val="20"/>
          <w:lang w:val="en-US"/>
        </w:rPr>
        <w:t>[heart disease (</w:t>
      </w:r>
      <w:r w:rsidRPr="00391934">
        <w:rPr>
          <w:color w:val="010205"/>
          <w:sz w:val="20"/>
          <w:szCs w:val="20"/>
          <w:lang w:val="en-US"/>
        </w:rPr>
        <w:t>cardiopathy</w:t>
      </w:r>
      <w:r w:rsidR="00D76A8A" w:rsidRPr="00391934">
        <w:rPr>
          <w:color w:val="010205"/>
          <w:sz w:val="20"/>
          <w:szCs w:val="20"/>
          <w:lang w:val="en-US"/>
        </w:rPr>
        <w:t>)</w:t>
      </w:r>
      <w:r w:rsidRPr="00391934">
        <w:rPr>
          <w:color w:val="010205"/>
          <w:sz w:val="20"/>
          <w:szCs w:val="20"/>
          <w:lang w:val="en-US"/>
        </w:rPr>
        <w:t>, hematological disorder, Down syndrome, hepatic disorder, asthma, diabetes mellitus, chronic lung disease, immunosuppressive disease, kidney disease, and obesity</w:t>
      </w:r>
      <w:r w:rsidR="00D76A8A" w:rsidRPr="00391934">
        <w:rPr>
          <w:color w:val="010205"/>
          <w:sz w:val="20"/>
          <w:szCs w:val="20"/>
          <w:lang w:val="en-US"/>
        </w:rPr>
        <w:t>]</w:t>
      </w:r>
      <w:r w:rsidRPr="00391934">
        <w:rPr>
          <w:color w:val="010205"/>
          <w:sz w:val="20"/>
          <w:szCs w:val="20"/>
          <w:lang w:val="en-US"/>
        </w:rPr>
        <w:t xml:space="preserve">, antiviral medication for the flu-like symptoms, </w:t>
      </w:r>
      <w:r w:rsidR="00AA26DA" w:rsidRPr="00391934">
        <w:rPr>
          <w:color w:val="010205"/>
          <w:sz w:val="20"/>
          <w:szCs w:val="20"/>
          <w:lang w:val="en-US"/>
        </w:rPr>
        <w:t xml:space="preserve">need for </w:t>
      </w:r>
      <w:r w:rsidRPr="00391934">
        <w:rPr>
          <w:color w:val="010205"/>
          <w:sz w:val="20"/>
          <w:szCs w:val="20"/>
          <w:lang w:val="en-US"/>
        </w:rPr>
        <w:t xml:space="preserve">intensive care unit admission, </w:t>
      </w:r>
      <w:r w:rsidR="00AA26DA" w:rsidRPr="00391934">
        <w:rPr>
          <w:color w:val="010205"/>
          <w:sz w:val="20"/>
          <w:szCs w:val="20"/>
          <w:lang w:val="en-US"/>
        </w:rPr>
        <w:t xml:space="preserve">use of </w:t>
      </w:r>
      <w:r w:rsidRPr="00391934">
        <w:rPr>
          <w:color w:val="010205"/>
          <w:sz w:val="20"/>
          <w:szCs w:val="20"/>
          <w:lang w:val="en-US"/>
        </w:rPr>
        <w:t xml:space="preserve">ventilatory support, </w:t>
      </w:r>
      <w:r w:rsidRPr="00391934">
        <w:rPr>
          <w:sz w:val="20"/>
          <w:szCs w:val="20"/>
          <w:lang w:val="en-US"/>
        </w:rPr>
        <w:t>time intervals between admission and symptom onset, outcome and symptom onset, outcome and admission, and discharge and intensive care unit admission</w:t>
      </w:r>
      <w:r w:rsidRPr="00391934">
        <w:rPr>
          <w:color w:val="010205"/>
          <w:sz w:val="20"/>
          <w:szCs w:val="20"/>
          <w:lang w:val="en-US"/>
        </w:rPr>
        <w:t>.</w:t>
      </w:r>
      <w:r w:rsidR="00B15547" w:rsidRPr="00391934" w:rsidDel="00B15547">
        <w:rPr>
          <w:color w:val="000000" w:themeColor="text1"/>
          <w:sz w:val="20"/>
          <w:szCs w:val="20"/>
          <w:lang w:val="en-US"/>
        </w:rPr>
        <w:t xml:space="preserve"> </w:t>
      </w:r>
    </w:p>
    <w:p w14:paraId="295BD578" w14:textId="77777777" w:rsidR="007C0ED9" w:rsidRPr="00391934" w:rsidRDefault="007C0ED9" w:rsidP="0099585C">
      <w:pPr>
        <w:jc w:val="both"/>
        <w:rPr>
          <w:color w:val="000000" w:themeColor="text1"/>
          <w:sz w:val="20"/>
          <w:szCs w:val="20"/>
          <w:lang w:val="en-US"/>
        </w:rPr>
      </w:pPr>
    </w:p>
    <w:p w14:paraId="36F9ECA3" w14:textId="77777777" w:rsidR="007C0ED9" w:rsidRPr="00391934" w:rsidRDefault="007C0ED9" w:rsidP="0099585C">
      <w:pPr>
        <w:jc w:val="both"/>
        <w:rPr>
          <w:color w:val="000000" w:themeColor="text1"/>
          <w:sz w:val="20"/>
          <w:szCs w:val="20"/>
          <w:lang w:val="en-US"/>
        </w:rPr>
      </w:pPr>
    </w:p>
    <w:p w14:paraId="42467A00" w14:textId="77777777" w:rsidR="007C0ED9" w:rsidRPr="00391934" w:rsidRDefault="007C0ED9" w:rsidP="0099585C">
      <w:pPr>
        <w:jc w:val="both"/>
        <w:rPr>
          <w:color w:val="000000" w:themeColor="text1"/>
          <w:sz w:val="20"/>
          <w:szCs w:val="20"/>
          <w:lang w:val="en-US"/>
        </w:rPr>
      </w:pPr>
    </w:p>
    <w:p w14:paraId="311D24DF" w14:textId="77777777" w:rsidR="005D548E" w:rsidRPr="00391934" w:rsidRDefault="005D548E" w:rsidP="0099585C">
      <w:pPr>
        <w:jc w:val="both"/>
        <w:rPr>
          <w:color w:val="000000" w:themeColor="text1"/>
          <w:sz w:val="20"/>
          <w:szCs w:val="20"/>
          <w:lang w:val="en-US"/>
        </w:rPr>
        <w:sectPr w:rsidR="005D548E" w:rsidRPr="00391934" w:rsidSect="0099585C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D4660CB" w14:textId="68ED33EF" w:rsidR="00EA75D0" w:rsidRPr="00391934" w:rsidRDefault="002D6729" w:rsidP="007629BA">
      <w:pPr>
        <w:jc w:val="both"/>
        <w:rPr>
          <w:color w:val="000000" w:themeColor="text1"/>
          <w:sz w:val="20"/>
          <w:szCs w:val="20"/>
          <w:lang w:val="en-US"/>
        </w:rPr>
      </w:pPr>
      <w:r w:rsidRPr="00391934">
        <w:rPr>
          <w:noProof/>
          <w:color w:val="000000" w:themeColor="text1"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6EEE3E40" wp14:editId="21A1CA89">
            <wp:extent cx="6120130" cy="3438525"/>
            <wp:effectExtent l="0" t="0" r="1270" b="3175"/>
            <wp:docPr id="252563115" name="Imagem 1" descr="Interface gráfica do usuário, Aplicativ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563115" name="Imagem 1" descr="Interface gráfica do usuário, Aplicativo&#10;&#10;Descrição gerada automaticamente com confiança média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98978" w14:textId="77777777" w:rsidR="0025343C" w:rsidRPr="00391934" w:rsidRDefault="0025343C" w:rsidP="007629BA">
      <w:pPr>
        <w:jc w:val="both"/>
        <w:rPr>
          <w:b/>
          <w:bCs/>
          <w:sz w:val="20"/>
          <w:szCs w:val="20"/>
          <w:lang w:val="en-US"/>
        </w:rPr>
      </w:pPr>
    </w:p>
    <w:p w14:paraId="18353163" w14:textId="2CA09B1B" w:rsidR="00361A07" w:rsidRPr="00391934" w:rsidRDefault="007629BA" w:rsidP="007629BA">
      <w:pPr>
        <w:jc w:val="both"/>
        <w:rPr>
          <w:sz w:val="20"/>
          <w:szCs w:val="20"/>
          <w:lang w:val="en-US"/>
        </w:rPr>
      </w:pPr>
      <w:r w:rsidRPr="00391934">
        <w:rPr>
          <w:b/>
          <w:bCs/>
          <w:sz w:val="20"/>
          <w:szCs w:val="20"/>
          <w:lang w:val="en-US"/>
        </w:rPr>
        <w:t>Graph Abstract</w:t>
      </w:r>
      <w:r w:rsidR="002D6729" w:rsidRPr="00391934">
        <w:rPr>
          <w:b/>
          <w:bCs/>
          <w:sz w:val="20"/>
          <w:szCs w:val="20"/>
          <w:lang w:val="en-US"/>
        </w:rPr>
        <w:t xml:space="preserve"> (</w:t>
      </w:r>
      <w:r w:rsidR="00AC6567" w:rsidRPr="00391934">
        <w:rPr>
          <w:b/>
          <w:bCs/>
          <w:sz w:val="20"/>
          <w:szCs w:val="20"/>
          <w:lang w:val="en-US"/>
        </w:rPr>
        <w:t>S</w:t>
      </w:r>
      <w:r w:rsidR="002D6729" w:rsidRPr="00391934">
        <w:rPr>
          <w:b/>
          <w:bCs/>
          <w:sz w:val="20"/>
          <w:szCs w:val="20"/>
          <w:lang w:val="en-US"/>
        </w:rPr>
        <w:t>upplement</w:t>
      </w:r>
      <w:r w:rsidR="00526E8E" w:rsidRPr="00391934">
        <w:rPr>
          <w:b/>
          <w:bCs/>
          <w:sz w:val="20"/>
          <w:szCs w:val="20"/>
          <w:lang w:val="en-US"/>
        </w:rPr>
        <w:t xml:space="preserve">ary </w:t>
      </w:r>
      <w:r w:rsidR="00AC6567" w:rsidRPr="00391934">
        <w:rPr>
          <w:b/>
          <w:bCs/>
          <w:sz w:val="20"/>
          <w:szCs w:val="20"/>
          <w:lang w:val="en-US"/>
        </w:rPr>
        <w:t>F</w:t>
      </w:r>
      <w:r w:rsidR="00526E8E" w:rsidRPr="00391934">
        <w:rPr>
          <w:b/>
          <w:bCs/>
          <w:sz w:val="20"/>
          <w:szCs w:val="20"/>
          <w:lang w:val="en-US"/>
        </w:rPr>
        <w:t>igure 1</w:t>
      </w:r>
      <w:r w:rsidR="002D6729" w:rsidRPr="00391934">
        <w:rPr>
          <w:b/>
          <w:bCs/>
          <w:sz w:val="20"/>
          <w:szCs w:val="20"/>
          <w:lang w:val="en-US"/>
        </w:rPr>
        <w:t>)</w:t>
      </w:r>
      <w:r w:rsidRPr="00391934">
        <w:rPr>
          <w:b/>
          <w:bCs/>
          <w:sz w:val="20"/>
          <w:szCs w:val="20"/>
          <w:lang w:val="en-US"/>
        </w:rPr>
        <w:t>.</w:t>
      </w:r>
      <w:r w:rsidRPr="00391934">
        <w:rPr>
          <w:rFonts w:ascii="-webkit-standard" w:hAnsi="-webkit-standard"/>
          <w:color w:val="000000"/>
          <w:sz w:val="27"/>
          <w:szCs w:val="27"/>
          <w:lang w:val="en-US"/>
        </w:rPr>
        <w:t xml:space="preserve"> </w:t>
      </w:r>
      <w:r w:rsidRPr="00391934">
        <w:rPr>
          <w:sz w:val="20"/>
          <w:szCs w:val="20"/>
          <w:lang w:val="en-US"/>
        </w:rPr>
        <w:t>Overview of the main findings of the study. 95% CI: 95% confidence interval</w:t>
      </w:r>
      <w:r w:rsidR="00551782" w:rsidRPr="00391934">
        <w:rPr>
          <w:sz w:val="20"/>
          <w:szCs w:val="20"/>
          <w:lang w:val="en-US"/>
        </w:rPr>
        <w:t>;</w:t>
      </w:r>
      <w:r w:rsidRPr="00391934">
        <w:rPr>
          <w:sz w:val="20"/>
          <w:szCs w:val="20"/>
          <w:lang w:val="en-US"/>
        </w:rPr>
        <w:t xml:space="preserve"> </w:t>
      </w:r>
      <w:r w:rsidR="0025343C" w:rsidRPr="00391934">
        <w:rPr>
          <w:sz w:val="20"/>
          <w:szCs w:val="20"/>
          <w:lang w:val="en-US"/>
        </w:rPr>
        <w:t xml:space="preserve">ICU: intensive care unit; IMV: invasive mechanical ventilation; </w:t>
      </w:r>
      <w:r w:rsidR="00551782" w:rsidRPr="00391934">
        <w:rPr>
          <w:sz w:val="20"/>
          <w:szCs w:val="20"/>
          <w:lang w:val="en-US"/>
        </w:rPr>
        <w:t>OP: other patients; OR: odds ratio</w:t>
      </w:r>
      <w:r w:rsidR="00AC6567" w:rsidRPr="00391934">
        <w:rPr>
          <w:sz w:val="20"/>
          <w:szCs w:val="20"/>
          <w:lang w:val="en-US"/>
        </w:rPr>
        <w:t>,</w:t>
      </w:r>
      <w:r w:rsidR="00551782" w:rsidRPr="00391934">
        <w:rPr>
          <w:sz w:val="20"/>
          <w:szCs w:val="20"/>
          <w:lang w:val="en-US"/>
        </w:rPr>
        <w:t xml:space="preserve"> </w:t>
      </w:r>
      <w:r w:rsidR="00387E0E" w:rsidRPr="00391934">
        <w:rPr>
          <w:sz w:val="20"/>
          <w:szCs w:val="20"/>
          <w:lang w:val="en-US"/>
        </w:rPr>
        <w:t>P</w:t>
      </w:r>
      <w:r w:rsidRPr="00391934">
        <w:rPr>
          <w:sz w:val="20"/>
          <w:szCs w:val="20"/>
          <w:lang w:val="en-US"/>
        </w:rPr>
        <w:t xml:space="preserve">D: </w:t>
      </w:r>
      <w:r w:rsidR="00387E0E" w:rsidRPr="00391934">
        <w:rPr>
          <w:sz w:val="20"/>
          <w:szCs w:val="20"/>
          <w:lang w:val="en-US"/>
        </w:rPr>
        <w:t>Parkinson</w:t>
      </w:r>
      <w:r w:rsidRPr="00391934">
        <w:rPr>
          <w:sz w:val="20"/>
          <w:szCs w:val="20"/>
          <w:lang w:val="en-US"/>
        </w:rPr>
        <w:t>’s disease;</w:t>
      </w:r>
      <w:r w:rsidR="00551782" w:rsidRPr="00391934">
        <w:rPr>
          <w:sz w:val="20"/>
          <w:szCs w:val="20"/>
          <w:lang w:val="en-US"/>
        </w:rPr>
        <w:t xml:space="preserve"> SARS-CoV-2: severe acute respiratory syndrome coronavirus 2</w:t>
      </w:r>
      <w:r w:rsidRPr="00391934">
        <w:rPr>
          <w:sz w:val="20"/>
          <w:szCs w:val="20"/>
          <w:lang w:val="en-US"/>
        </w:rPr>
        <w:t xml:space="preserve">. Data are presented as absolute frequency (N) and relative frequency (percentage, %). </w:t>
      </w:r>
    </w:p>
    <w:p w14:paraId="14D7A9BA" w14:textId="286B389F" w:rsidR="007629BA" w:rsidRPr="00AA5B08" w:rsidRDefault="007629BA" w:rsidP="007629BA">
      <w:pPr>
        <w:jc w:val="both"/>
        <w:rPr>
          <w:b/>
          <w:bCs/>
          <w:sz w:val="20"/>
          <w:szCs w:val="20"/>
          <w:lang w:val="en-US"/>
        </w:rPr>
      </w:pPr>
      <w:r w:rsidRPr="00391934">
        <w:rPr>
          <w:sz w:val="20"/>
          <w:szCs w:val="20"/>
          <w:lang w:val="en-US"/>
        </w:rPr>
        <w:t xml:space="preserve">The epidemiological analysis was based on data from Open-Data-SUS (https://opendatasus.saude.gov.br/), covering </w:t>
      </w:r>
      <w:r w:rsidR="00520A4B" w:rsidRPr="00391934">
        <w:rPr>
          <w:sz w:val="20"/>
          <w:szCs w:val="20"/>
          <w:lang w:val="en-US"/>
        </w:rPr>
        <w:t xml:space="preserve">four </w:t>
      </w:r>
      <w:r w:rsidRPr="00391934">
        <w:rPr>
          <w:sz w:val="20"/>
          <w:szCs w:val="20"/>
          <w:lang w:val="en-US"/>
        </w:rPr>
        <w:t xml:space="preserve">years of the </w:t>
      </w:r>
      <w:r w:rsidR="00551782" w:rsidRPr="00391934">
        <w:rPr>
          <w:sz w:val="20"/>
          <w:szCs w:val="20"/>
          <w:lang w:val="en-US"/>
        </w:rPr>
        <w:t>coronavirus disease (</w:t>
      </w:r>
      <w:r w:rsidRPr="00391934">
        <w:rPr>
          <w:sz w:val="20"/>
          <w:szCs w:val="20"/>
          <w:lang w:val="en-US"/>
        </w:rPr>
        <w:t>COVID</w:t>
      </w:r>
      <w:r w:rsidR="00551782" w:rsidRPr="00391934">
        <w:rPr>
          <w:sz w:val="20"/>
          <w:szCs w:val="20"/>
          <w:lang w:val="en-US"/>
        </w:rPr>
        <w:t>)</w:t>
      </w:r>
      <w:r w:rsidRPr="00391934">
        <w:rPr>
          <w:sz w:val="20"/>
          <w:szCs w:val="20"/>
          <w:lang w:val="en-US"/>
        </w:rPr>
        <w:t>-19 pandemic in Brazil (from February 22, 2020, to May 24, 2024).</w:t>
      </w:r>
    </w:p>
    <w:p w14:paraId="0F323994" w14:textId="77777777" w:rsidR="007629BA" w:rsidRPr="003369AE" w:rsidRDefault="007629BA" w:rsidP="0099585C">
      <w:pPr>
        <w:jc w:val="both"/>
        <w:rPr>
          <w:color w:val="000000" w:themeColor="text1"/>
          <w:sz w:val="20"/>
          <w:szCs w:val="20"/>
          <w:lang w:val="en-US"/>
        </w:rPr>
      </w:pPr>
    </w:p>
    <w:sectPr w:rsidR="007629BA" w:rsidRPr="003369AE" w:rsidSect="0099585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468DB" w14:textId="77777777" w:rsidR="00CF39F1" w:rsidRDefault="00CF39F1">
      <w:r>
        <w:separator/>
      </w:r>
    </w:p>
  </w:endnote>
  <w:endnote w:type="continuationSeparator" w:id="0">
    <w:p w14:paraId="501A58D2" w14:textId="77777777" w:rsidR="00CF39F1" w:rsidRDefault="00CF39F1">
      <w:r>
        <w:continuationSeparator/>
      </w:r>
    </w:p>
  </w:endnote>
  <w:endnote w:type="continuationNotice" w:id="1">
    <w:p w14:paraId="0C8EB638" w14:textId="77777777" w:rsidR="00CF39F1" w:rsidRDefault="00CF39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3A1A94D" w14:paraId="5CBCB030" w14:textId="77777777" w:rsidTr="00B50E53">
      <w:trPr>
        <w:trHeight w:val="300"/>
      </w:trPr>
      <w:tc>
        <w:tcPr>
          <w:tcW w:w="3020" w:type="dxa"/>
        </w:tcPr>
        <w:p w14:paraId="0367C4B2" w14:textId="1F3C1EA8" w:rsidR="53A1A94D" w:rsidRDefault="53A1A94D" w:rsidP="00B50E53">
          <w:pPr>
            <w:pStyle w:val="Header"/>
            <w:ind w:left="-115"/>
          </w:pPr>
        </w:p>
      </w:tc>
      <w:tc>
        <w:tcPr>
          <w:tcW w:w="3020" w:type="dxa"/>
        </w:tcPr>
        <w:p w14:paraId="313684E1" w14:textId="06F4EAC8" w:rsidR="53A1A94D" w:rsidRDefault="53A1A94D" w:rsidP="00B50E53">
          <w:pPr>
            <w:pStyle w:val="Header"/>
            <w:jc w:val="center"/>
          </w:pPr>
        </w:p>
      </w:tc>
      <w:tc>
        <w:tcPr>
          <w:tcW w:w="3020" w:type="dxa"/>
        </w:tcPr>
        <w:p w14:paraId="1645C85B" w14:textId="4188F0D5" w:rsidR="53A1A94D" w:rsidRDefault="53A1A94D" w:rsidP="00B50E53">
          <w:pPr>
            <w:pStyle w:val="Header"/>
            <w:ind w:right="-115"/>
            <w:jc w:val="right"/>
          </w:pPr>
        </w:p>
      </w:tc>
    </w:tr>
  </w:tbl>
  <w:p w14:paraId="36150A67" w14:textId="63642B23" w:rsidR="53A1A94D" w:rsidRDefault="53A1A94D" w:rsidP="00F33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991CE" w14:textId="77777777" w:rsidR="00CF39F1" w:rsidRDefault="00CF39F1">
      <w:r>
        <w:separator/>
      </w:r>
    </w:p>
  </w:footnote>
  <w:footnote w:type="continuationSeparator" w:id="0">
    <w:p w14:paraId="578999F0" w14:textId="77777777" w:rsidR="00CF39F1" w:rsidRDefault="00CF39F1">
      <w:r>
        <w:continuationSeparator/>
      </w:r>
    </w:p>
  </w:footnote>
  <w:footnote w:type="continuationNotice" w:id="1">
    <w:p w14:paraId="34159D79" w14:textId="77777777" w:rsidR="00CF39F1" w:rsidRDefault="00CF39F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05205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0DD00D" w14:textId="737010E0" w:rsidR="00741B4D" w:rsidRDefault="00741B4D" w:rsidP="008706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50C7CD" w14:textId="77777777" w:rsidR="00741B4D" w:rsidRDefault="00741B4D" w:rsidP="00E0476F">
    <w:pPr>
      <w:pStyle w:val="Header"/>
      <w:ind w:right="360"/>
    </w:pPr>
  </w:p>
  <w:p w14:paraId="754C8138" w14:textId="77777777" w:rsidR="00216591" w:rsidRDefault="00216591"/>
  <w:p w14:paraId="259DFBDB" w14:textId="77777777" w:rsidR="00216591" w:rsidRDefault="0021659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6994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6455A1" w14:textId="2D8D2937" w:rsidR="00741B4D" w:rsidRDefault="00741B4D" w:rsidP="008706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3A1A94D" w14:paraId="4C1A44FF" w14:textId="77777777" w:rsidTr="00B50E53">
      <w:trPr>
        <w:trHeight w:val="300"/>
      </w:trPr>
      <w:tc>
        <w:tcPr>
          <w:tcW w:w="3020" w:type="dxa"/>
        </w:tcPr>
        <w:p w14:paraId="06B8736C" w14:textId="3E8942E8" w:rsidR="53A1A94D" w:rsidRDefault="53A1A94D" w:rsidP="00045B5C">
          <w:pPr>
            <w:pStyle w:val="Header"/>
            <w:ind w:left="-115" w:right="360"/>
          </w:pPr>
        </w:p>
      </w:tc>
      <w:tc>
        <w:tcPr>
          <w:tcW w:w="3020" w:type="dxa"/>
        </w:tcPr>
        <w:p w14:paraId="7BF0F0D5" w14:textId="6C58A570" w:rsidR="53A1A94D" w:rsidRDefault="53A1A94D" w:rsidP="00B50E53">
          <w:pPr>
            <w:pStyle w:val="Header"/>
            <w:jc w:val="center"/>
          </w:pPr>
        </w:p>
      </w:tc>
      <w:tc>
        <w:tcPr>
          <w:tcW w:w="3020" w:type="dxa"/>
        </w:tcPr>
        <w:p w14:paraId="2395CDE4" w14:textId="3B21E24E" w:rsidR="53A1A94D" w:rsidRDefault="53A1A94D" w:rsidP="00B50E53">
          <w:pPr>
            <w:pStyle w:val="Header"/>
            <w:ind w:right="-115"/>
            <w:jc w:val="right"/>
          </w:pPr>
        </w:p>
      </w:tc>
    </w:tr>
  </w:tbl>
  <w:p w14:paraId="50C9C653" w14:textId="77777777" w:rsidR="00216591" w:rsidRDefault="00216591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sOxTozRqWmj5j" int2:id="Gprusqsf">
      <int2:state int2:value="Rejected" int2:type="AugLoop_Text_Critique"/>
    </int2:textHash>
    <int2:textHash int2:hashCode="ep6lBIYJjpf0pK" int2:id="P8wt9lBl">
      <int2:state int2:value="Rejected" int2:type="AugLoop_Text_Critique"/>
    </int2:textHash>
    <int2:textHash int2:hashCode="uq1hGWrZWbGUNk" int2:id="QMvrdsSo">
      <int2:state int2:value="Rejected" int2:type="AugLoop_Text_Critique"/>
    </int2:textHash>
    <int2:textHash int2:hashCode="iII0A1NsehofXz" int2:id="VDEy15X7">
      <int2:state int2:value="Rejected" int2:type="AugLoop_Text_Critique"/>
    </int2:textHash>
    <int2:textHash int2:hashCode="5xb5FroPKqzzpD" int2:id="YJ92OGcC">
      <int2:state int2:value="Rejected" int2:type="AugLoop_Text_Critique"/>
    </int2:textHash>
    <int2:textHash int2:hashCode="yVp+YfsjWSft2j" int2:id="b36d3oN3">
      <int2:state int2:value="Rejected" int2:type="AugLoop_Text_Critique"/>
    </int2:textHash>
    <int2:textHash int2:hashCode="ANn1yXLcySWr0C" int2:id="cYq5uorc">
      <int2:state int2:value="Rejected" int2:type="AugLoop_Text_Critique"/>
    </int2:textHash>
    <int2:textHash int2:hashCode="LBTNi5TI03vYFQ" int2:id="hddmoXu3">
      <int2:state int2:value="Rejected" int2:type="AugLoop_Text_Critique"/>
    </int2:textHash>
    <int2:textHash int2:hashCode="mpe5sqrk3Nt9eQ" int2:id="kLcClqOF">
      <int2:state int2:value="Rejected" int2:type="AugLoop_Text_Critique"/>
    </int2:textHash>
    <int2:textHash int2:hashCode="GgXtVMDm14aaTz" int2:id="pLlqjriD">
      <int2:state int2:value="Rejected" int2:type="AugLoop_Text_Critique"/>
    </int2:textHash>
    <int2:textHash int2:hashCode="FHB60rmwjqmcQO" int2:id="ursSNzsO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26D84"/>
    <w:multiLevelType w:val="hybridMultilevel"/>
    <w:tmpl w:val="2F624196"/>
    <w:lvl w:ilvl="0" w:tplc="9F32C1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5D8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965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9E0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0C98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CC4E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C0A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7049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26F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05E1A"/>
    <w:multiLevelType w:val="hybridMultilevel"/>
    <w:tmpl w:val="205CBA90"/>
    <w:lvl w:ilvl="0" w:tplc="B22CD7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E149E"/>
    <w:multiLevelType w:val="hybridMultilevel"/>
    <w:tmpl w:val="8B9A2878"/>
    <w:lvl w:ilvl="0" w:tplc="06D471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3651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E8F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B25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38F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CE39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CE22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40D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1C0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F595E"/>
    <w:multiLevelType w:val="hybridMultilevel"/>
    <w:tmpl w:val="FFFFFFFF"/>
    <w:lvl w:ilvl="0" w:tplc="22CEAF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E829C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F0CF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C1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82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82FF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FA61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21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86B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3F56"/>
    <w:multiLevelType w:val="hybridMultilevel"/>
    <w:tmpl w:val="2852437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23076"/>
    <w:multiLevelType w:val="hybridMultilevel"/>
    <w:tmpl w:val="A3F6AA6E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41873B7"/>
    <w:multiLevelType w:val="multilevel"/>
    <w:tmpl w:val="F2F89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B11E2F"/>
    <w:multiLevelType w:val="hybridMultilevel"/>
    <w:tmpl w:val="EF8A195C"/>
    <w:lvl w:ilvl="0" w:tplc="6CD4632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EC3A7A"/>
    <w:multiLevelType w:val="hybridMultilevel"/>
    <w:tmpl w:val="8EF0EE76"/>
    <w:lvl w:ilvl="0" w:tplc="DD489C3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3CF9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2286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94CA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9CD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886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7CDC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A3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143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A3916"/>
    <w:multiLevelType w:val="hybridMultilevel"/>
    <w:tmpl w:val="A8F64FDC"/>
    <w:lvl w:ilvl="0" w:tplc="DF06744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48179B8"/>
    <w:multiLevelType w:val="hybridMultilevel"/>
    <w:tmpl w:val="06D09A94"/>
    <w:lvl w:ilvl="0" w:tplc="3232F9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BF42A0"/>
    <w:multiLevelType w:val="multilevel"/>
    <w:tmpl w:val="8B6AF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34E27A24"/>
    <w:multiLevelType w:val="hybridMultilevel"/>
    <w:tmpl w:val="3BC2E1AA"/>
    <w:lvl w:ilvl="0" w:tplc="6AF4A9A2">
      <w:start w:val="8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46A121"/>
    <w:multiLevelType w:val="hybridMultilevel"/>
    <w:tmpl w:val="572C8A9C"/>
    <w:lvl w:ilvl="0" w:tplc="2312CD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FF287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46C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E4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70CE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2D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D2A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CB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4B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2C918"/>
    <w:multiLevelType w:val="hybridMultilevel"/>
    <w:tmpl w:val="FFFFFFFF"/>
    <w:lvl w:ilvl="0" w:tplc="39E20890">
      <w:start w:val="1"/>
      <w:numFmt w:val="decimal"/>
      <w:lvlText w:val="%1."/>
      <w:lvlJc w:val="left"/>
      <w:pPr>
        <w:ind w:left="720" w:hanging="360"/>
      </w:pPr>
    </w:lvl>
    <w:lvl w:ilvl="1" w:tplc="FD12307C">
      <w:start w:val="1"/>
      <w:numFmt w:val="lowerLetter"/>
      <w:lvlText w:val="%2."/>
      <w:lvlJc w:val="left"/>
      <w:pPr>
        <w:ind w:left="1440" w:hanging="360"/>
      </w:pPr>
    </w:lvl>
    <w:lvl w:ilvl="2" w:tplc="90EAE1EE">
      <w:start w:val="1"/>
      <w:numFmt w:val="lowerRoman"/>
      <w:lvlText w:val="%3."/>
      <w:lvlJc w:val="right"/>
      <w:pPr>
        <w:ind w:left="2160" w:hanging="180"/>
      </w:pPr>
    </w:lvl>
    <w:lvl w:ilvl="3" w:tplc="E6AC0FC4">
      <w:start w:val="1"/>
      <w:numFmt w:val="decimal"/>
      <w:lvlText w:val="%4."/>
      <w:lvlJc w:val="left"/>
      <w:pPr>
        <w:ind w:left="2880" w:hanging="360"/>
      </w:pPr>
    </w:lvl>
    <w:lvl w:ilvl="4" w:tplc="2EE46008">
      <w:start w:val="1"/>
      <w:numFmt w:val="lowerLetter"/>
      <w:lvlText w:val="%5."/>
      <w:lvlJc w:val="left"/>
      <w:pPr>
        <w:ind w:left="3600" w:hanging="360"/>
      </w:pPr>
    </w:lvl>
    <w:lvl w:ilvl="5" w:tplc="97D428B4">
      <w:start w:val="1"/>
      <w:numFmt w:val="lowerRoman"/>
      <w:lvlText w:val="%6."/>
      <w:lvlJc w:val="right"/>
      <w:pPr>
        <w:ind w:left="4320" w:hanging="180"/>
      </w:pPr>
    </w:lvl>
    <w:lvl w:ilvl="6" w:tplc="EC4A59D0">
      <w:start w:val="1"/>
      <w:numFmt w:val="decimal"/>
      <w:lvlText w:val="%7."/>
      <w:lvlJc w:val="left"/>
      <w:pPr>
        <w:ind w:left="5040" w:hanging="360"/>
      </w:pPr>
    </w:lvl>
    <w:lvl w:ilvl="7" w:tplc="F198D826">
      <w:start w:val="1"/>
      <w:numFmt w:val="lowerLetter"/>
      <w:lvlText w:val="%8."/>
      <w:lvlJc w:val="left"/>
      <w:pPr>
        <w:ind w:left="5760" w:hanging="360"/>
      </w:pPr>
    </w:lvl>
    <w:lvl w:ilvl="8" w:tplc="E0BC0D2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0A9DC6"/>
    <w:multiLevelType w:val="hybridMultilevel"/>
    <w:tmpl w:val="FFFFFFFF"/>
    <w:lvl w:ilvl="0" w:tplc="3424D4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163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DCA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BE81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678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585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30A3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D8C6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087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E235B2"/>
    <w:multiLevelType w:val="multilevel"/>
    <w:tmpl w:val="5DDEA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0C7F72"/>
    <w:multiLevelType w:val="hybridMultilevel"/>
    <w:tmpl w:val="0150BA1C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039EC55"/>
    <w:multiLevelType w:val="hybridMultilevel"/>
    <w:tmpl w:val="2B22218E"/>
    <w:lvl w:ilvl="0" w:tplc="A1B052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4444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461E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A6B3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8A1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A44B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D6EA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D624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869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35A07"/>
    <w:multiLevelType w:val="hybridMultilevel"/>
    <w:tmpl w:val="ED324864"/>
    <w:lvl w:ilvl="0" w:tplc="C7E6650C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831CDC"/>
    <w:multiLevelType w:val="hybridMultilevel"/>
    <w:tmpl w:val="EE781F70"/>
    <w:lvl w:ilvl="0" w:tplc="727800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5741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EEB5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842D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FA6B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962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EA85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B27C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A83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538F5F"/>
    <w:multiLevelType w:val="hybridMultilevel"/>
    <w:tmpl w:val="239805CE"/>
    <w:lvl w:ilvl="0" w:tplc="0DE8E9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5C6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0E9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2B9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E4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E8E9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A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8254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AE9A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64312A"/>
    <w:multiLevelType w:val="hybridMultilevel"/>
    <w:tmpl w:val="FFFFFFFF"/>
    <w:lvl w:ilvl="0" w:tplc="11EA7C18">
      <w:start w:val="1"/>
      <w:numFmt w:val="decimal"/>
      <w:lvlText w:val="%1."/>
      <w:lvlJc w:val="left"/>
      <w:pPr>
        <w:ind w:left="720" w:hanging="360"/>
      </w:pPr>
    </w:lvl>
    <w:lvl w:ilvl="1" w:tplc="1AFA54CE">
      <w:start w:val="1"/>
      <w:numFmt w:val="lowerLetter"/>
      <w:lvlText w:val="%2."/>
      <w:lvlJc w:val="left"/>
      <w:pPr>
        <w:ind w:left="1440" w:hanging="360"/>
      </w:pPr>
    </w:lvl>
    <w:lvl w:ilvl="2" w:tplc="CAF6EC34">
      <w:start w:val="1"/>
      <w:numFmt w:val="lowerRoman"/>
      <w:lvlText w:val="%3."/>
      <w:lvlJc w:val="right"/>
      <w:pPr>
        <w:ind w:left="2160" w:hanging="180"/>
      </w:pPr>
    </w:lvl>
    <w:lvl w:ilvl="3" w:tplc="1E54EBDE">
      <w:start w:val="1"/>
      <w:numFmt w:val="decimal"/>
      <w:lvlText w:val="%4."/>
      <w:lvlJc w:val="left"/>
      <w:pPr>
        <w:ind w:left="2880" w:hanging="360"/>
      </w:pPr>
    </w:lvl>
    <w:lvl w:ilvl="4" w:tplc="61E880BC">
      <w:start w:val="1"/>
      <w:numFmt w:val="lowerLetter"/>
      <w:lvlText w:val="%5."/>
      <w:lvlJc w:val="left"/>
      <w:pPr>
        <w:ind w:left="3600" w:hanging="360"/>
      </w:pPr>
    </w:lvl>
    <w:lvl w:ilvl="5" w:tplc="5104766E">
      <w:start w:val="1"/>
      <w:numFmt w:val="lowerRoman"/>
      <w:lvlText w:val="%6."/>
      <w:lvlJc w:val="right"/>
      <w:pPr>
        <w:ind w:left="4320" w:hanging="180"/>
      </w:pPr>
    </w:lvl>
    <w:lvl w:ilvl="6" w:tplc="BBA66228">
      <w:start w:val="1"/>
      <w:numFmt w:val="decimal"/>
      <w:lvlText w:val="%7."/>
      <w:lvlJc w:val="left"/>
      <w:pPr>
        <w:ind w:left="5040" w:hanging="360"/>
      </w:pPr>
    </w:lvl>
    <w:lvl w:ilvl="7" w:tplc="FAA05722">
      <w:start w:val="1"/>
      <w:numFmt w:val="lowerLetter"/>
      <w:lvlText w:val="%8."/>
      <w:lvlJc w:val="left"/>
      <w:pPr>
        <w:ind w:left="5760" w:hanging="360"/>
      </w:pPr>
    </w:lvl>
    <w:lvl w:ilvl="8" w:tplc="22DA5E3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27D0A8"/>
    <w:multiLevelType w:val="hybridMultilevel"/>
    <w:tmpl w:val="50D806EE"/>
    <w:lvl w:ilvl="0" w:tplc="3F565B0E">
      <w:start w:val="1"/>
      <w:numFmt w:val="bullet"/>
      <w:lvlText w:val="-"/>
      <w:lvlJc w:val="left"/>
      <w:pPr>
        <w:ind w:left="1068" w:hanging="360"/>
      </w:pPr>
      <w:rPr>
        <w:rFonts w:ascii="Aptos" w:hAnsi="Aptos" w:hint="default"/>
      </w:rPr>
    </w:lvl>
    <w:lvl w:ilvl="1" w:tplc="954E4B14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A008F93E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24C6FD8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74AF7A0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3D12494A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EBC52D6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10E5318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3AF8ACAA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56D2591"/>
    <w:multiLevelType w:val="hybridMultilevel"/>
    <w:tmpl w:val="E41ED2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6D0635"/>
    <w:multiLevelType w:val="hybridMultilevel"/>
    <w:tmpl w:val="FB5EEE46"/>
    <w:lvl w:ilvl="0" w:tplc="6BDAF5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5"/>
  </w:num>
  <w:num w:numId="4">
    <w:abstractNumId w:val="23"/>
  </w:num>
  <w:num w:numId="5">
    <w:abstractNumId w:val="20"/>
  </w:num>
  <w:num w:numId="6">
    <w:abstractNumId w:val="14"/>
  </w:num>
  <w:num w:numId="7">
    <w:abstractNumId w:val="2"/>
  </w:num>
  <w:num w:numId="8">
    <w:abstractNumId w:val="18"/>
  </w:num>
  <w:num w:numId="9">
    <w:abstractNumId w:val="8"/>
  </w:num>
  <w:num w:numId="10">
    <w:abstractNumId w:val="21"/>
  </w:num>
  <w:num w:numId="11">
    <w:abstractNumId w:val="13"/>
  </w:num>
  <w:num w:numId="12">
    <w:abstractNumId w:val="4"/>
  </w:num>
  <w:num w:numId="13">
    <w:abstractNumId w:val="24"/>
  </w:num>
  <w:num w:numId="14">
    <w:abstractNumId w:val="11"/>
  </w:num>
  <w:num w:numId="15">
    <w:abstractNumId w:val="17"/>
  </w:num>
  <w:num w:numId="16">
    <w:abstractNumId w:val="5"/>
  </w:num>
  <w:num w:numId="17">
    <w:abstractNumId w:val="9"/>
  </w:num>
  <w:num w:numId="18">
    <w:abstractNumId w:val="25"/>
  </w:num>
  <w:num w:numId="19">
    <w:abstractNumId w:val="7"/>
  </w:num>
  <w:num w:numId="20">
    <w:abstractNumId w:val="10"/>
  </w:num>
  <w:num w:numId="21">
    <w:abstractNumId w:val="22"/>
  </w:num>
  <w:num w:numId="22">
    <w:abstractNumId w:val="1"/>
  </w:num>
  <w:num w:numId="23">
    <w:abstractNumId w:val="12"/>
  </w:num>
  <w:num w:numId="24">
    <w:abstractNumId w:val="19"/>
  </w:num>
  <w:num w:numId="25">
    <w:abstractNumId w:val="16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20"/>
    <w:rsid w:val="000006A2"/>
    <w:rsid w:val="0000123B"/>
    <w:rsid w:val="000013E4"/>
    <w:rsid w:val="0000171E"/>
    <w:rsid w:val="00001863"/>
    <w:rsid w:val="0000274E"/>
    <w:rsid w:val="00002B54"/>
    <w:rsid w:val="00003D02"/>
    <w:rsid w:val="00003FCF"/>
    <w:rsid w:val="000041F3"/>
    <w:rsid w:val="000044EA"/>
    <w:rsid w:val="000046C5"/>
    <w:rsid w:val="00005055"/>
    <w:rsid w:val="00005069"/>
    <w:rsid w:val="0000529C"/>
    <w:rsid w:val="00005307"/>
    <w:rsid w:val="00005763"/>
    <w:rsid w:val="000059E9"/>
    <w:rsid w:val="0000636B"/>
    <w:rsid w:val="0000654B"/>
    <w:rsid w:val="00007203"/>
    <w:rsid w:val="00007415"/>
    <w:rsid w:val="00007586"/>
    <w:rsid w:val="000078D8"/>
    <w:rsid w:val="00010393"/>
    <w:rsid w:val="000105E5"/>
    <w:rsid w:val="000105F8"/>
    <w:rsid w:val="00010EA8"/>
    <w:rsid w:val="00011C40"/>
    <w:rsid w:val="0001205F"/>
    <w:rsid w:val="00012135"/>
    <w:rsid w:val="000124B4"/>
    <w:rsid w:val="00012B41"/>
    <w:rsid w:val="00012E5E"/>
    <w:rsid w:val="000138A1"/>
    <w:rsid w:val="00013DBE"/>
    <w:rsid w:val="00013F1A"/>
    <w:rsid w:val="0001458F"/>
    <w:rsid w:val="000151C6"/>
    <w:rsid w:val="00015C6C"/>
    <w:rsid w:val="00015C87"/>
    <w:rsid w:val="00016123"/>
    <w:rsid w:val="0001623D"/>
    <w:rsid w:val="000173F5"/>
    <w:rsid w:val="0001752D"/>
    <w:rsid w:val="0001F28C"/>
    <w:rsid w:val="0002000B"/>
    <w:rsid w:val="00020112"/>
    <w:rsid w:val="00020582"/>
    <w:rsid w:val="000205BE"/>
    <w:rsid w:val="00020A61"/>
    <w:rsid w:val="00020C8E"/>
    <w:rsid w:val="00021D5C"/>
    <w:rsid w:val="00022310"/>
    <w:rsid w:val="000226F6"/>
    <w:rsid w:val="00022A5B"/>
    <w:rsid w:val="0002334E"/>
    <w:rsid w:val="00023580"/>
    <w:rsid w:val="00023687"/>
    <w:rsid w:val="000236E4"/>
    <w:rsid w:val="000238DC"/>
    <w:rsid w:val="00024142"/>
    <w:rsid w:val="000258A3"/>
    <w:rsid w:val="00026066"/>
    <w:rsid w:val="000260DD"/>
    <w:rsid w:val="000269F9"/>
    <w:rsid w:val="00026ADF"/>
    <w:rsid w:val="00026B16"/>
    <w:rsid w:val="0002759B"/>
    <w:rsid w:val="000275F5"/>
    <w:rsid w:val="00027EBF"/>
    <w:rsid w:val="00030055"/>
    <w:rsid w:val="00030BE8"/>
    <w:rsid w:val="00031060"/>
    <w:rsid w:val="0003121C"/>
    <w:rsid w:val="00031938"/>
    <w:rsid w:val="00032124"/>
    <w:rsid w:val="0003233F"/>
    <w:rsid w:val="00032664"/>
    <w:rsid w:val="00032D08"/>
    <w:rsid w:val="00033F9D"/>
    <w:rsid w:val="000344B5"/>
    <w:rsid w:val="0003473C"/>
    <w:rsid w:val="00035045"/>
    <w:rsid w:val="00035EC3"/>
    <w:rsid w:val="000367CF"/>
    <w:rsid w:val="00036969"/>
    <w:rsid w:val="000369AF"/>
    <w:rsid w:val="00036E7C"/>
    <w:rsid w:val="00037664"/>
    <w:rsid w:val="00037A05"/>
    <w:rsid w:val="000402D8"/>
    <w:rsid w:val="000405CE"/>
    <w:rsid w:val="00040FD8"/>
    <w:rsid w:val="000418EC"/>
    <w:rsid w:val="00041DC8"/>
    <w:rsid w:val="00041E73"/>
    <w:rsid w:val="00042F07"/>
    <w:rsid w:val="00043629"/>
    <w:rsid w:val="0004594B"/>
    <w:rsid w:val="00045B5C"/>
    <w:rsid w:val="00045C43"/>
    <w:rsid w:val="000462C0"/>
    <w:rsid w:val="00046358"/>
    <w:rsid w:val="0004701F"/>
    <w:rsid w:val="0004736D"/>
    <w:rsid w:val="00047851"/>
    <w:rsid w:val="000479A4"/>
    <w:rsid w:val="00047D49"/>
    <w:rsid w:val="00050219"/>
    <w:rsid w:val="0005032D"/>
    <w:rsid w:val="00050521"/>
    <w:rsid w:val="0005054A"/>
    <w:rsid w:val="00050897"/>
    <w:rsid w:val="000513CE"/>
    <w:rsid w:val="000516C7"/>
    <w:rsid w:val="00051B4C"/>
    <w:rsid w:val="00052103"/>
    <w:rsid w:val="000522AC"/>
    <w:rsid w:val="000527B6"/>
    <w:rsid w:val="00052967"/>
    <w:rsid w:val="00052AB1"/>
    <w:rsid w:val="00052D60"/>
    <w:rsid w:val="00052E4B"/>
    <w:rsid w:val="00052E62"/>
    <w:rsid w:val="0005375C"/>
    <w:rsid w:val="00053B3D"/>
    <w:rsid w:val="00053BD8"/>
    <w:rsid w:val="0005428F"/>
    <w:rsid w:val="000542A7"/>
    <w:rsid w:val="0005476D"/>
    <w:rsid w:val="0005491F"/>
    <w:rsid w:val="0005578A"/>
    <w:rsid w:val="0005579D"/>
    <w:rsid w:val="00055979"/>
    <w:rsid w:val="00055B12"/>
    <w:rsid w:val="00055B24"/>
    <w:rsid w:val="00056156"/>
    <w:rsid w:val="00056F2B"/>
    <w:rsid w:val="00057122"/>
    <w:rsid w:val="00057364"/>
    <w:rsid w:val="000576E3"/>
    <w:rsid w:val="00057A7D"/>
    <w:rsid w:val="00057F68"/>
    <w:rsid w:val="00060230"/>
    <w:rsid w:val="00060379"/>
    <w:rsid w:val="0006049C"/>
    <w:rsid w:val="0006107D"/>
    <w:rsid w:val="00061D02"/>
    <w:rsid w:val="00061F65"/>
    <w:rsid w:val="00062FAE"/>
    <w:rsid w:val="00063037"/>
    <w:rsid w:val="0006353A"/>
    <w:rsid w:val="00063589"/>
    <w:rsid w:val="00063609"/>
    <w:rsid w:val="000639EB"/>
    <w:rsid w:val="000640D3"/>
    <w:rsid w:val="00064E0B"/>
    <w:rsid w:val="0006542A"/>
    <w:rsid w:val="00065458"/>
    <w:rsid w:val="00065F65"/>
    <w:rsid w:val="00066608"/>
    <w:rsid w:val="00066A1F"/>
    <w:rsid w:val="00067D7D"/>
    <w:rsid w:val="0007089F"/>
    <w:rsid w:val="000718AF"/>
    <w:rsid w:val="000720E2"/>
    <w:rsid w:val="000728AE"/>
    <w:rsid w:val="00072C93"/>
    <w:rsid w:val="000731A3"/>
    <w:rsid w:val="0007369E"/>
    <w:rsid w:val="00073DA8"/>
    <w:rsid w:val="00074212"/>
    <w:rsid w:val="00074396"/>
    <w:rsid w:val="00074648"/>
    <w:rsid w:val="00074A1D"/>
    <w:rsid w:val="0007549A"/>
    <w:rsid w:val="000762CF"/>
    <w:rsid w:val="000763E3"/>
    <w:rsid w:val="0007682F"/>
    <w:rsid w:val="00076990"/>
    <w:rsid w:val="00077456"/>
    <w:rsid w:val="00077814"/>
    <w:rsid w:val="00077B3F"/>
    <w:rsid w:val="00080122"/>
    <w:rsid w:val="000801BB"/>
    <w:rsid w:val="000805DA"/>
    <w:rsid w:val="00080ECA"/>
    <w:rsid w:val="000813E6"/>
    <w:rsid w:val="000816CA"/>
    <w:rsid w:val="00081858"/>
    <w:rsid w:val="000821A2"/>
    <w:rsid w:val="000822BF"/>
    <w:rsid w:val="000826CC"/>
    <w:rsid w:val="0008287B"/>
    <w:rsid w:val="000829D7"/>
    <w:rsid w:val="00082A59"/>
    <w:rsid w:val="00082F59"/>
    <w:rsid w:val="00083435"/>
    <w:rsid w:val="00083722"/>
    <w:rsid w:val="00083D55"/>
    <w:rsid w:val="00083EDF"/>
    <w:rsid w:val="00084003"/>
    <w:rsid w:val="000840AE"/>
    <w:rsid w:val="0008474C"/>
    <w:rsid w:val="0008475B"/>
    <w:rsid w:val="00084C6C"/>
    <w:rsid w:val="00084F30"/>
    <w:rsid w:val="00085018"/>
    <w:rsid w:val="00085C45"/>
    <w:rsid w:val="00085CBD"/>
    <w:rsid w:val="00085F9C"/>
    <w:rsid w:val="00086121"/>
    <w:rsid w:val="000862A0"/>
    <w:rsid w:val="000874CB"/>
    <w:rsid w:val="00090D1C"/>
    <w:rsid w:val="00090DAA"/>
    <w:rsid w:val="000911D9"/>
    <w:rsid w:val="00091462"/>
    <w:rsid w:val="00091AA0"/>
    <w:rsid w:val="00092275"/>
    <w:rsid w:val="000929A0"/>
    <w:rsid w:val="0009332C"/>
    <w:rsid w:val="00093BBE"/>
    <w:rsid w:val="00093CF6"/>
    <w:rsid w:val="0009411E"/>
    <w:rsid w:val="000948C4"/>
    <w:rsid w:val="00095058"/>
    <w:rsid w:val="00095AF4"/>
    <w:rsid w:val="000968A1"/>
    <w:rsid w:val="00097573"/>
    <w:rsid w:val="00097897"/>
    <w:rsid w:val="000A0285"/>
    <w:rsid w:val="000A0615"/>
    <w:rsid w:val="000A062C"/>
    <w:rsid w:val="000A16F8"/>
    <w:rsid w:val="000A17CA"/>
    <w:rsid w:val="000A1899"/>
    <w:rsid w:val="000A19D6"/>
    <w:rsid w:val="000A1AD2"/>
    <w:rsid w:val="000A2E80"/>
    <w:rsid w:val="000A334E"/>
    <w:rsid w:val="000A4287"/>
    <w:rsid w:val="000A516F"/>
    <w:rsid w:val="000A561C"/>
    <w:rsid w:val="000A5DEF"/>
    <w:rsid w:val="000A65D4"/>
    <w:rsid w:val="000A6B9D"/>
    <w:rsid w:val="000A6C06"/>
    <w:rsid w:val="000A7A5F"/>
    <w:rsid w:val="000A7E47"/>
    <w:rsid w:val="000B0152"/>
    <w:rsid w:val="000B07C0"/>
    <w:rsid w:val="000B083E"/>
    <w:rsid w:val="000B08D9"/>
    <w:rsid w:val="000B0BBC"/>
    <w:rsid w:val="000B0C33"/>
    <w:rsid w:val="000B14F9"/>
    <w:rsid w:val="000B160E"/>
    <w:rsid w:val="000B2053"/>
    <w:rsid w:val="000B2298"/>
    <w:rsid w:val="000B3092"/>
    <w:rsid w:val="000B3228"/>
    <w:rsid w:val="000B37CE"/>
    <w:rsid w:val="000B3C2B"/>
    <w:rsid w:val="000B3F21"/>
    <w:rsid w:val="000B4325"/>
    <w:rsid w:val="000B4493"/>
    <w:rsid w:val="000B4584"/>
    <w:rsid w:val="000B5167"/>
    <w:rsid w:val="000B61C1"/>
    <w:rsid w:val="000B61C6"/>
    <w:rsid w:val="000B63C0"/>
    <w:rsid w:val="000B6AB4"/>
    <w:rsid w:val="000B6BCD"/>
    <w:rsid w:val="000B6D1B"/>
    <w:rsid w:val="000B6EAE"/>
    <w:rsid w:val="000B7519"/>
    <w:rsid w:val="000B7547"/>
    <w:rsid w:val="000B76C9"/>
    <w:rsid w:val="000B798B"/>
    <w:rsid w:val="000B7D09"/>
    <w:rsid w:val="000B7E35"/>
    <w:rsid w:val="000C0F6C"/>
    <w:rsid w:val="000C134F"/>
    <w:rsid w:val="000C1700"/>
    <w:rsid w:val="000C27DE"/>
    <w:rsid w:val="000C2C8C"/>
    <w:rsid w:val="000C3BE8"/>
    <w:rsid w:val="000C4284"/>
    <w:rsid w:val="000C48C1"/>
    <w:rsid w:val="000C492D"/>
    <w:rsid w:val="000C4C23"/>
    <w:rsid w:val="000C4FBF"/>
    <w:rsid w:val="000C5110"/>
    <w:rsid w:val="000C53A6"/>
    <w:rsid w:val="000C55B9"/>
    <w:rsid w:val="000C5749"/>
    <w:rsid w:val="000C5E3F"/>
    <w:rsid w:val="000C5F2B"/>
    <w:rsid w:val="000C6513"/>
    <w:rsid w:val="000D075E"/>
    <w:rsid w:val="000D08CE"/>
    <w:rsid w:val="000D0A97"/>
    <w:rsid w:val="000D0E70"/>
    <w:rsid w:val="000D1776"/>
    <w:rsid w:val="000D17B4"/>
    <w:rsid w:val="000D1DAE"/>
    <w:rsid w:val="000D2D7A"/>
    <w:rsid w:val="000D350F"/>
    <w:rsid w:val="000D39D8"/>
    <w:rsid w:val="000D40BF"/>
    <w:rsid w:val="000D432E"/>
    <w:rsid w:val="000D4431"/>
    <w:rsid w:val="000D4434"/>
    <w:rsid w:val="000D49BF"/>
    <w:rsid w:val="000D4DE6"/>
    <w:rsid w:val="000D5178"/>
    <w:rsid w:val="000D5918"/>
    <w:rsid w:val="000D5EF0"/>
    <w:rsid w:val="000D6290"/>
    <w:rsid w:val="000D65EA"/>
    <w:rsid w:val="000D673E"/>
    <w:rsid w:val="000D6B33"/>
    <w:rsid w:val="000D6F48"/>
    <w:rsid w:val="000D6FDB"/>
    <w:rsid w:val="000D74EE"/>
    <w:rsid w:val="000D7915"/>
    <w:rsid w:val="000E01EF"/>
    <w:rsid w:val="000E05CB"/>
    <w:rsid w:val="000E0B51"/>
    <w:rsid w:val="000E1DB7"/>
    <w:rsid w:val="000E1FFC"/>
    <w:rsid w:val="000E21B3"/>
    <w:rsid w:val="000E21D8"/>
    <w:rsid w:val="000E2213"/>
    <w:rsid w:val="000E2462"/>
    <w:rsid w:val="000E3086"/>
    <w:rsid w:val="000E37B6"/>
    <w:rsid w:val="000E39B7"/>
    <w:rsid w:val="000E3B14"/>
    <w:rsid w:val="000E40DA"/>
    <w:rsid w:val="000E435B"/>
    <w:rsid w:val="000E4D9D"/>
    <w:rsid w:val="000E56AC"/>
    <w:rsid w:val="000E6089"/>
    <w:rsid w:val="000E60C5"/>
    <w:rsid w:val="000E63EF"/>
    <w:rsid w:val="000E665C"/>
    <w:rsid w:val="000E6887"/>
    <w:rsid w:val="000E71E2"/>
    <w:rsid w:val="000E76DE"/>
    <w:rsid w:val="000E792C"/>
    <w:rsid w:val="000E7F79"/>
    <w:rsid w:val="000E9A23"/>
    <w:rsid w:val="000F030E"/>
    <w:rsid w:val="000F0319"/>
    <w:rsid w:val="000F0719"/>
    <w:rsid w:val="000F07FA"/>
    <w:rsid w:val="000F0CD7"/>
    <w:rsid w:val="000F1763"/>
    <w:rsid w:val="000F1C35"/>
    <w:rsid w:val="000F1E8B"/>
    <w:rsid w:val="000F2406"/>
    <w:rsid w:val="000F262D"/>
    <w:rsid w:val="000F2791"/>
    <w:rsid w:val="000F281A"/>
    <w:rsid w:val="000F2C2E"/>
    <w:rsid w:val="000F3014"/>
    <w:rsid w:val="000F3B14"/>
    <w:rsid w:val="000F3B76"/>
    <w:rsid w:val="000F3CF6"/>
    <w:rsid w:val="000F4263"/>
    <w:rsid w:val="000F48DC"/>
    <w:rsid w:val="000F4C06"/>
    <w:rsid w:val="000F4E9F"/>
    <w:rsid w:val="000F5005"/>
    <w:rsid w:val="000F51D0"/>
    <w:rsid w:val="000F5277"/>
    <w:rsid w:val="000F52B6"/>
    <w:rsid w:val="000F52FB"/>
    <w:rsid w:val="000F5327"/>
    <w:rsid w:val="000F64C4"/>
    <w:rsid w:val="000F67C0"/>
    <w:rsid w:val="000F6CB5"/>
    <w:rsid w:val="000F795D"/>
    <w:rsid w:val="000F7B4C"/>
    <w:rsid w:val="0010006B"/>
    <w:rsid w:val="0010028A"/>
    <w:rsid w:val="001005B2"/>
    <w:rsid w:val="0010081F"/>
    <w:rsid w:val="00100B2B"/>
    <w:rsid w:val="00100D38"/>
    <w:rsid w:val="001018AF"/>
    <w:rsid w:val="00101F4A"/>
    <w:rsid w:val="00102245"/>
    <w:rsid w:val="00104463"/>
    <w:rsid w:val="00104A79"/>
    <w:rsid w:val="00105158"/>
    <w:rsid w:val="001052AB"/>
    <w:rsid w:val="001056DA"/>
    <w:rsid w:val="00105A5B"/>
    <w:rsid w:val="00105F80"/>
    <w:rsid w:val="00106092"/>
    <w:rsid w:val="0010682B"/>
    <w:rsid w:val="00106950"/>
    <w:rsid w:val="001071F3"/>
    <w:rsid w:val="00107316"/>
    <w:rsid w:val="00107DA8"/>
    <w:rsid w:val="00110618"/>
    <w:rsid w:val="00111939"/>
    <w:rsid w:val="00111DEF"/>
    <w:rsid w:val="00111E96"/>
    <w:rsid w:val="00111F97"/>
    <w:rsid w:val="00112B3F"/>
    <w:rsid w:val="00112C80"/>
    <w:rsid w:val="00113001"/>
    <w:rsid w:val="0011423F"/>
    <w:rsid w:val="001147FB"/>
    <w:rsid w:val="00114AA1"/>
    <w:rsid w:val="00115147"/>
    <w:rsid w:val="00115507"/>
    <w:rsid w:val="00115DBD"/>
    <w:rsid w:val="00116B41"/>
    <w:rsid w:val="0011798C"/>
    <w:rsid w:val="001200C5"/>
    <w:rsid w:val="00120BE5"/>
    <w:rsid w:val="00120DFE"/>
    <w:rsid w:val="00122CBF"/>
    <w:rsid w:val="00122D6D"/>
    <w:rsid w:val="00122F3F"/>
    <w:rsid w:val="00122F44"/>
    <w:rsid w:val="001234A3"/>
    <w:rsid w:val="0012353D"/>
    <w:rsid w:val="00124027"/>
    <w:rsid w:val="00124228"/>
    <w:rsid w:val="00124DA4"/>
    <w:rsid w:val="00125344"/>
    <w:rsid w:val="001256E2"/>
    <w:rsid w:val="00125D17"/>
    <w:rsid w:val="00125E43"/>
    <w:rsid w:val="00125F29"/>
    <w:rsid w:val="001266D3"/>
    <w:rsid w:val="001275FD"/>
    <w:rsid w:val="00127974"/>
    <w:rsid w:val="001302F8"/>
    <w:rsid w:val="00130B86"/>
    <w:rsid w:val="00130B9A"/>
    <w:rsid w:val="001311BD"/>
    <w:rsid w:val="0013148C"/>
    <w:rsid w:val="001315DD"/>
    <w:rsid w:val="0013243F"/>
    <w:rsid w:val="00132903"/>
    <w:rsid w:val="001329FE"/>
    <w:rsid w:val="00132C66"/>
    <w:rsid w:val="00132F30"/>
    <w:rsid w:val="00133278"/>
    <w:rsid w:val="0013347D"/>
    <w:rsid w:val="00133ED3"/>
    <w:rsid w:val="00136291"/>
    <w:rsid w:val="0013688F"/>
    <w:rsid w:val="00136C90"/>
    <w:rsid w:val="001370BB"/>
    <w:rsid w:val="00137622"/>
    <w:rsid w:val="001376F2"/>
    <w:rsid w:val="00140D44"/>
    <w:rsid w:val="001412AB"/>
    <w:rsid w:val="001413E7"/>
    <w:rsid w:val="00141C5B"/>
    <w:rsid w:val="00141D17"/>
    <w:rsid w:val="00141FD5"/>
    <w:rsid w:val="001421E8"/>
    <w:rsid w:val="00142221"/>
    <w:rsid w:val="001424D8"/>
    <w:rsid w:val="00142948"/>
    <w:rsid w:val="00142BC2"/>
    <w:rsid w:val="0014380E"/>
    <w:rsid w:val="00143C4A"/>
    <w:rsid w:val="00143D52"/>
    <w:rsid w:val="00143DC8"/>
    <w:rsid w:val="001441AE"/>
    <w:rsid w:val="00144675"/>
    <w:rsid w:val="0014494B"/>
    <w:rsid w:val="001450F5"/>
    <w:rsid w:val="00145840"/>
    <w:rsid w:val="00145B99"/>
    <w:rsid w:val="00145F75"/>
    <w:rsid w:val="00146064"/>
    <w:rsid w:val="00146902"/>
    <w:rsid w:val="00147259"/>
    <w:rsid w:val="001473BA"/>
    <w:rsid w:val="001473ED"/>
    <w:rsid w:val="00147AEE"/>
    <w:rsid w:val="00147C3D"/>
    <w:rsid w:val="00147D47"/>
    <w:rsid w:val="00150792"/>
    <w:rsid w:val="00151325"/>
    <w:rsid w:val="0015162B"/>
    <w:rsid w:val="0015166F"/>
    <w:rsid w:val="001518C6"/>
    <w:rsid w:val="0015200B"/>
    <w:rsid w:val="00152038"/>
    <w:rsid w:val="0015206B"/>
    <w:rsid w:val="00152096"/>
    <w:rsid w:val="0015273A"/>
    <w:rsid w:val="00153084"/>
    <w:rsid w:val="001539DF"/>
    <w:rsid w:val="00153CE4"/>
    <w:rsid w:val="001541A5"/>
    <w:rsid w:val="0015421E"/>
    <w:rsid w:val="00154482"/>
    <w:rsid w:val="00154C02"/>
    <w:rsid w:val="001550B4"/>
    <w:rsid w:val="001550F6"/>
    <w:rsid w:val="001551B0"/>
    <w:rsid w:val="00155333"/>
    <w:rsid w:val="0015653F"/>
    <w:rsid w:val="00156A8F"/>
    <w:rsid w:val="00157AFC"/>
    <w:rsid w:val="001601B6"/>
    <w:rsid w:val="00160539"/>
    <w:rsid w:val="0016053C"/>
    <w:rsid w:val="001609FC"/>
    <w:rsid w:val="00160BF1"/>
    <w:rsid w:val="001612CB"/>
    <w:rsid w:val="00161BBB"/>
    <w:rsid w:val="00162CB1"/>
    <w:rsid w:val="001632B7"/>
    <w:rsid w:val="001637D6"/>
    <w:rsid w:val="0016386B"/>
    <w:rsid w:val="00163AD9"/>
    <w:rsid w:val="00163F10"/>
    <w:rsid w:val="00165131"/>
    <w:rsid w:val="001653B7"/>
    <w:rsid w:val="00165431"/>
    <w:rsid w:val="001658F5"/>
    <w:rsid w:val="00165D7A"/>
    <w:rsid w:val="00165FD1"/>
    <w:rsid w:val="001663E4"/>
    <w:rsid w:val="00166858"/>
    <w:rsid w:val="00167A5D"/>
    <w:rsid w:val="00170A5C"/>
    <w:rsid w:val="00171969"/>
    <w:rsid w:val="00171D8D"/>
    <w:rsid w:val="00171E68"/>
    <w:rsid w:val="00172036"/>
    <w:rsid w:val="00173298"/>
    <w:rsid w:val="001733BF"/>
    <w:rsid w:val="00173900"/>
    <w:rsid w:val="001739CB"/>
    <w:rsid w:val="00174189"/>
    <w:rsid w:val="00174430"/>
    <w:rsid w:val="00175230"/>
    <w:rsid w:val="00175759"/>
    <w:rsid w:val="00175A25"/>
    <w:rsid w:val="0017627A"/>
    <w:rsid w:val="001768A1"/>
    <w:rsid w:val="001768B4"/>
    <w:rsid w:val="00176E6D"/>
    <w:rsid w:val="00177068"/>
    <w:rsid w:val="00177108"/>
    <w:rsid w:val="00177212"/>
    <w:rsid w:val="00177BF8"/>
    <w:rsid w:val="0018067D"/>
    <w:rsid w:val="0018070D"/>
    <w:rsid w:val="00181826"/>
    <w:rsid w:val="00181890"/>
    <w:rsid w:val="00181AA5"/>
    <w:rsid w:val="00181DA9"/>
    <w:rsid w:val="001822AD"/>
    <w:rsid w:val="001830C3"/>
    <w:rsid w:val="00183340"/>
    <w:rsid w:val="001835DC"/>
    <w:rsid w:val="0018402D"/>
    <w:rsid w:val="00186868"/>
    <w:rsid w:val="0018687B"/>
    <w:rsid w:val="0018694B"/>
    <w:rsid w:val="00187759"/>
    <w:rsid w:val="00187853"/>
    <w:rsid w:val="00187B06"/>
    <w:rsid w:val="001902C9"/>
    <w:rsid w:val="00190465"/>
    <w:rsid w:val="00191B0A"/>
    <w:rsid w:val="0019207F"/>
    <w:rsid w:val="00192A32"/>
    <w:rsid w:val="00192A72"/>
    <w:rsid w:val="00192BF0"/>
    <w:rsid w:val="00192CCC"/>
    <w:rsid w:val="00192DA6"/>
    <w:rsid w:val="00192E9D"/>
    <w:rsid w:val="00193AE0"/>
    <w:rsid w:val="00193B56"/>
    <w:rsid w:val="00194F8D"/>
    <w:rsid w:val="0019501F"/>
    <w:rsid w:val="00195773"/>
    <w:rsid w:val="00195F09"/>
    <w:rsid w:val="0019618E"/>
    <w:rsid w:val="001961A0"/>
    <w:rsid w:val="00196280"/>
    <w:rsid w:val="0019632F"/>
    <w:rsid w:val="00196E90"/>
    <w:rsid w:val="00197187"/>
    <w:rsid w:val="00197686"/>
    <w:rsid w:val="00197B44"/>
    <w:rsid w:val="001A0301"/>
    <w:rsid w:val="001A0A20"/>
    <w:rsid w:val="001A0B25"/>
    <w:rsid w:val="001A100C"/>
    <w:rsid w:val="001A1155"/>
    <w:rsid w:val="001A17EA"/>
    <w:rsid w:val="001A1879"/>
    <w:rsid w:val="001A18BE"/>
    <w:rsid w:val="001A1C0E"/>
    <w:rsid w:val="001A1DE9"/>
    <w:rsid w:val="001A279D"/>
    <w:rsid w:val="001A31FB"/>
    <w:rsid w:val="001A382E"/>
    <w:rsid w:val="001A3FF0"/>
    <w:rsid w:val="001A4118"/>
    <w:rsid w:val="001A539F"/>
    <w:rsid w:val="001A650E"/>
    <w:rsid w:val="001A719F"/>
    <w:rsid w:val="001A71C0"/>
    <w:rsid w:val="001A7D5F"/>
    <w:rsid w:val="001B0347"/>
    <w:rsid w:val="001B0D92"/>
    <w:rsid w:val="001B0FDD"/>
    <w:rsid w:val="001B1010"/>
    <w:rsid w:val="001B159C"/>
    <w:rsid w:val="001B1BAE"/>
    <w:rsid w:val="001B1FB7"/>
    <w:rsid w:val="001B2373"/>
    <w:rsid w:val="001B326F"/>
    <w:rsid w:val="001B3345"/>
    <w:rsid w:val="001B341A"/>
    <w:rsid w:val="001B34F9"/>
    <w:rsid w:val="001B3BD7"/>
    <w:rsid w:val="001B44D0"/>
    <w:rsid w:val="001B466F"/>
    <w:rsid w:val="001B48B7"/>
    <w:rsid w:val="001B4BC4"/>
    <w:rsid w:val="001B4E94"/>
    <w:rsid w:val="001B4FBC"/>
    <w:rsid w:val="001B6244"/>
    <w:rsid w:val="001B6607"/>
    <w:rsid w:val="001B6913"/>
    <w:rsid w:val="001B6A7E"/>
    <w:rsid w:val="001B6C15"/>
    <w:rsid w:val="001B6C7C"/>
    <w:rsid w:val="001B7704"/>
    <w:rsid w:val="001B793E"/>
    <w:rsid w:val="001B7D5C"/>
    <w:rsid w:val="001B7F29"/>
    <w:rsid w:val="001C0000"/>
    <w:rsid w:val="001C031E"/>
    <w:rsid w:val="001C09F0"/>
    <w:rsid w:val="001C0D76"/>
    <w:rsid w:val="001C1733"/>
    <w:rsid w:val="001C1C50"/>
    <w:rsid w:val="001C1DF4"/>
    <w:rsid w:val="001C209B"/>
    <w:rsid w:val="001C21B0"/>
    <w:rsid w:val="001C2510"/>
    <w:rsid w:val="001C288F"/>
    <w:rsid w:val="001C2E43"/>
    <w:rsid w:val="001C335A"/>
    <w:rsid w:val="001C38FA"/>
    <w:rsid w:val="001C3975"/>
    <w:rsid w:val="001C4495"/>
    <w:rsid w:val="001C453A"/>
    <w:rsid w:val="001C4592"/>
    <w:rsid w:val="001C4A7C"/>
    <w:rsid w:val="001C4C97"/>
    <w:rsid w:val="001C4CE2"/>
    <w:rsid w:val="001C5302"/>
    <w:rsid w:val="001C58DD"/>
    <w:rsid w:val="001C5F70"/>
    <w:rsid w:val="001C62E5"/>
    <w:rsid w:val="001C669F"/>
    <w:rsid w:val="001C7BCE"/>
    <w:rsid w:val="001D092B"/>
    <w:rsid w:val="001D0DE9"/>
    <w:rsid w:val="001D140C"/>
    <w:rsid w:val="001D26F4"/>
    <w:rsid w:val="001D2AE9"/>
    <w:rsid w:val="001D316F"/>
    <w:rsid w:val="001D380C"/>
    <w:rsid w:val="001D39B7"/>
    <w:rsid w:val="001D3BE5"/>
    <w:rsid w:val="001D3C37"/>
    <w:rsid w:val="001D45E7"/>
    <w:rsid w:val="001D5E23"/>
    <w:rsid w:val="001D5F2C"/>
    <w:rsid w:val="001D6279"/>
    <w:rsid w:val="001D6767"/>
    <w:rsid w:val="001D67B9"/>
    <w:rsid w:val="001D6900"/>
    <w:rsid w:val="001D7C0C"/>
    <w:rsid w:val="001E0474"/>
    <w:rsid w:val="001E1136"/>
    <w:rsid w:val="001E11DE"/>
    <w:rsid w:val="001E157C"/>
    <w:rsid w:val="001E1892"/>
    <w:rsid w:val="001E1A71"/>
    <w:rsid w:val="001E27F6"/>
    <w:rsid w:val="001E3811"/>
    <w:rsid w:val="001E3C9D"/>
    <w:rsid w:val="001E416D"/>
    <w:rsid w:val="001E43D2"/>
    <w:rsid w:val="001E48D8"/>
    <w:rsid w:val="001E55E8"/>
    <w:rsid w:val="001E5672"/>
    <w:rsid w:val="001E5D19"/>
    <w:rsid w:val="001E7BFC"/>
    <w:rsid w:val="001F140B"/>
    <w:rsid w:val="001F15FC"/>
    <w:rsid w:val="001F22E9"/>
    <w:rsid w:val="001F2669"/>
    <w:rsid w:val="001F2C74"/>
    <w:rsid w:val="001F2D60"/>
    <w:rsid w:val="001F3452"/>
    <w:rsid w:val="001F37F3"/>
    <w:rsid w:val="001F38D3"/>
    <w:rsid w:val="001F395E"/>
    <w:rsid w:val="001F3D6F"/>
    <w:rsid w:val="001F4443"/>
    <w:rsid w:val="001F4B70"/>
    <w:rsid w:val="001F4BEE"/>
    <w:rsid w:val="001F5A31"/>
    <w:rsid w:val="001F5D94"/>
    <w:rsid w:val="001F60D5"/>
    <w:rsid w:val="001F65D5"/>
    <w:rsid w:val="001F706B"/>
    <w:rsid w:val="001F714E"/>
    <w:rsid w:val="001F738A"/>
    <w:rsid w:val="001F7709"/>
    <w:rsid w:val="00200007"/>
    <w:rsid w:val="002006B8"/>
    <w:rsid w:val="002008F8"/>
    <w:rsid w:val="00200D0C"/>
    <w:rsid w:val="00200EA1"/>
    <w:rsid w:val="00201322"/>
    <w:rsid w:val="0020135F"/>
    <w:rsid w:val="002013E4"/>
    <w:rsid w:val="002017CA"/>
    <w:rsid w:val="00201D9D"/>
    <w:rsid w:val="00202049"/>
    <w:rsid w:val="00202B2D"/>
    <w:rsid w:val="00202C68"/>
    <w:rsid w:val="0020337D"/>
    <w:rsid w:val="00203624"/>
    <w:rsid w:val="002036EF"/>
    <w:rsid w:val="00204C3A"/>
    <w:rsid w:val="002052AD"/>
    <w:rsid w:val="002054D9"/>
    <w:rsid w:val="0020632A"/>
    <w:rsid w:val="002065B7"/>
    <w:rsid w:val="00206694"/>
    <w:rsid w:val="0020741E"/>
    <w:rsid w:val="00207622"/>
    <w:rsid w:val="0020777E"/>
    <w:rsid w:val="00207909"/>
    <w:rsid w:val="00207D18"/>
    <w:rsid w:val="0020A7ED"/>
    <w:rsid w:val="00210231"/>
    <w:rsid w:val="00210279"/>
    <w:rsid w:val="002106D5"/>
    <w:rsid w:val="0021073C"/>
    <w:rsid w:val="00210C69"/>
    <w:rsid w:val="00210DF2"/>
    <w:rsid w:val="00211C44"/>
    <w:rsid w:val="00211C53"/>
    <w:rsid w:val="0021201C"/>
    <w:rsid w:val="0021274A"/>
    <w:rsid w:val="00212899"/>
    <w:rsid w:val="00213CA3"/>
    <w:rsid w:val="0021434D"/>
    <w:rsid w:val="00214984"/>
    <w:rsid w:val="00214F1D"/>
    <w:rsid w:val="00215A9C"/>
    <w:rsid w:val="00216026"/>
    <w:rsid w:val="0021603A"/>
    <w:rsid w:val="002163B0"/>
    <w:rsid w:val="00216591"/>
    <w:rsid w:val="0021713D"/>
    <w:rsid w:val="00217B7D"/>
    <w:rsid w:val="00217E80"/>
    <w:rsid w:val="002202CE"/>
    <w:rsid w:val="00220305"/>
    <w:rsid w:val="00220A4E"/>
    <w:rsid w:val="00220FCD"/>
    <w:rsid w:val="0022148F"/>
    <w:rsid w:val="00221BCD"/>
    <w:rsid w:val="0022232E"/>
    <w:rsid w:val="002223B4"/>
    <w:rsid w:val="00222466"/>
    <w:rsid w:val="00222470"/>
    <w:rsid w:val="00225380"/>
    <w:rsid w:val="002253FE"/>
    <w:rsid w:val="00225A86"/>
    <w:rsid w:val="0022628D"/>
    <w:rsid w:val="002263E4"/>
    <w:rsid w:val="00226638"/>
    <w:rsid w:val="002267C0"/>
    <w:rsid w:val="00226D4B"/>
    <w:rsid w:val="00226F68"/>
    <w:rsid w:val="00227146"/>
    <w:rsid w:val="00227745"/>
    <w:rsid w:val="002301B6"/>
    <w:rsid w:val="0023084C"/>
    <w:rsid w:val="00231C1D"/>
    <w:rsid w:val="0023238F"/>
    <w:rsid w:val="002323EF"/>
    <w:rsid w:val="00232937"/>
    <w:rsid w:val="00232FE1"/>
    <w:rsid w:val="00233838"/>
    <w:rsid w:val="002348DD"/>
    <w:rsid w:val="002350C7"/>
    <w:rsid w:val="0023513C"/>
    <w:rsid w:val="00236AD2"/>
    <w:rsid w:val="00237A36"/>
    <w:rsid w:val="00237BFF"/>
    <w:rsid w:val="00241D05"/>
    <w:rsid w:val="00242D20"/>
    <w:rsid w:val="002436CD"/>
    <w:rsid w:val="0024384B"/>
    <w:rsid w:val="00244524"/>
    <w:rsid w:val="00244734"/>
    <w:rsid w:val="00244B11"/>
    <w:rsid w:val="002451C7"/>
    <w:rsid w:val="0024528B"/>
    <w:rsid w:val="0024528F"/>
    <w:rsid w:val="002453E7"/>
    <w:rsid w:val="00245642"/>
    <w:rsid w:val="002456B7"/>
    <w:rsid w:val="00245A16"/>
    <w:rsid w:val="00245DAE"/>
    <w:rsid w:val="00245F3F"/>
    <w:rsid w:val="002477EC"/>
    <w:rsid w:val="00247940"/>
    <w:rsid w:val="00247F5E"/>
    <w:rsid w:val="00250988"/>
    <w:rsid w:val="0025134F"/>
    <w:rsid w:val="0025150E"/>
    <w:rsid w:val="00251A66"/>
    <w:rsid w:val="00251BAE"/>
    <w:rsid w:val="002523C7"/>
    <w:rsid w:val="00252E7E"/>
    <w:rsid w:val="00253384"/>
    <w:rsid w:val="0025343C"/>
    <w:rsid w:val="0025356B"/>
    <w:rsid w:val="002536B7"/>
    <w:rsid w:val="00253D39"/>
    <w:rsid w:val="00253E73"/>
    <w:rsid w:val="00254146"/>
    <w:rsid w:val="00254B13"/>
    <w:rsid w:val="00255488"/>
    <w:rsid w:val="002554EB"/>
    <w:rsid w:val="00255A8D"/>
    <w:rsid w:val="00256387"/>
    <w:rsid w:val="002569AD"/>
    <w:rsid w:val="00256B01"/>
    <w:rsid w:val="00256F69"/>
    <w:rsid w:val="00257011"/>
    <w:rsid w:val="002577ED"/>
    <w:rsid w:val="00260651"/>
    <w:rsid w:val="00260E62"/>
    <w:rsid w:val="00261112"/>
    <w:rsid w:val="0026169D"/>
    <w:rsid w:val="002617D4"/>
    <w:rsid w:val="002618E4"/>
    <w:rsid w:val="00261A63"/>
    <w:rsid w:val="002626CB"/>
    <w:rsid w:val="00262E0D"/>
    <w:rsid w:val="00263181"/>
    <w:rsid w:val="00263497"/>
    <w:rsid w:val="00264082"/>
    <w:rsid w:val="002640E9"/>
    <w:rsid w:val="002642B3"/>
    <w:rsid w:val="00264706"/>
    <w:rsid w:val="002649C5"/>
    <w:rsid w:val="002651E1"/>
    <w:rsid w:val="002655EB"/>
    <w:rsid w:val="0026596F"/>
    <w:rsid w:val="00266953"/>
    <w:rsid w:val="00266FBD"/>
    <w:rsid w:val="002670D9"/>
    <w:rsid w:val="00267637"/>
    <w:rsid w:val="00270112"/>
    <w:rsid w:val="0027098B"/>
    <w:rsid w:val="00270BFB"/>
    <w:rsid w:val="00270E97"/>
    <w:rsid w:val="0027123F"/>
    <w:rsid w:val="00271713"/>
    <w:rsid w:val="002717CE"/>
    <w:rsid w:val="002717E3"/>
    <w:rsid w:val="00272632"/>
    <w:rsid w:val="00272B81"/>
    <w:rsid w:val="00272CBD"/>
    <w:rsid w:val="002740B4"/>
    <w:rsid w:val="002745C4"/>
    <w:rsid w:val="002746F2"/>
    <w:rsid w:val="00274EB3"/>
    <w:rsid w:val="00274F1F"/>
    <w:rsid w:val="00274F2A"/>
    <w:rsid w:val="002753C8"/>
    <w:rsid w:val="0027579F"/>
    <w:rsid w:val="002765B9"/>
    <w:rsid w:val="002771D5"/>
    <w:rsid w:val="002777C7"/>
    <w:rsid w:val="00277B3B"/>
    <w:rsid w:val="002807A8"/>
    <w:rsid w:val="00280B42"/>
    <w:rsid w:val="00280CE4"/>
    <w:rsid w:val="0028249E"/>
    <w:rsid w:val="00282A01"/>
    <w:rsid w:val="00282BEB"/>
    <w:rsid w:val="002830A1"/>
    <w:rsid w:val="00283472"/>
    <w:rsid w:val="00283B2E"/>
    <w:rsid w:val="00283D15"/>
    <w:rsid w:val="00283DCC"/>
    <w:rsid w:val="002840C0"/>
    <w:rsid w:val="00284318"/>
    <w:rsid w:val="002844E9"/>
    <w:rsid w:val="00284D42"/>
    <w:rsid w:val="00285DD8"/>
    <w:rsid w:val="00285F5C"/>
    <w:rsid w:val="002862FB"/>
    <w:rsid w:val="0028680D"/>
    <w:rsid w:val="00287C2D"/>
    <w:rsid w:val="00291A8F"/>
    <w:rsid w:val="00292320"/>
    <w:rsid w:val="00292326"/>
    <w:rsid w:val="00292ACF"/>
    <w:rsid w:val="00292B9B"/>
    <w:rsid w:val="00293B53"/>
    <w:rsid w:val="00293DC3"/>
    <w:rsid w:val="002941E8"/>
    <w:rsid w:val="0029490B"/>
    <w:rsid w:val="00294ED5"/>
    <w:rsid w:val="0029503D"/>
    <w:rsid w:val="002956E9"/>
    <w:rsid w:val="0029583F"/>
    <w:rsid w:val="00295B33"/>
    <w:rsid w:val="00295BDE"/>
    <w:rsid w:val="00296288"/>
    <w:rsid w:val="002968A2"/>
    <w:rsid w:val="002968BF"/>
    <w:rsid w:val="00296FFB"/>
    <w:rsid w:val="0029723D"/>
    <w:rsid w:val="00297635"/>
    <w:rsid w:val="002976BB"/>
    <w:rsid w:val="00297950"/>
    <w:rsid w:val="00297970"/>
    <w:rsid w:val="002A0000"/>
    <w:rsid w:val="002A006C"/>
    <w:rsid w:val="002A05B5"/>
    <w:rsid w:val="002A0A3E"/>
    <w:rsid w:val="002A0BC3"/>
    <w:rsid w:val="002A0CA1"/>
    <w:rsid w:val="002A12D3"/>
    <w:rsid w:val="002A17AA"/>
    <w:rsid w:val="002A1D7D"/>
    <w:rsid w:val="002A247B"/>
    <w:rsid w:val="002A3159"/>
    <w:rsid w:val="002A33BB"/>
    <w:rsid w:val="002A3AD0"/>
    <w:rsid w:val="002A3BAB"/>
    <w:rsid w:val="002A3C44"/>
    <w:rsid w:val="002A40DE"/>
    <w:rsid w:val="002A4232"/>
    <w:rsid w:val="002A4D26"/>
    <w:rsid w:val="002A4EF1"/>
    <w:rsid w:val="002A5924"/>
    <w:rsid w:val="002A5B9B"/>
    <w:rsid w:val="002A6BE3"/>
    <w:rsid w:val="002A6FE7"/>
    <w:rsid w:val="002A758F"/>
    <w:rsid w:val="002A7F20"/>
    <w:rsid w:val="002B00AA"/>
    <w:rsid w:val="002B0352"/>
    <w:rsid w:val="002B0524"/>
    <w:rsid w:val="002B0C5D"/>
    <w:rsid w:val="002B0E9F"/>
    <w:rsid w:val="002B1327"/>
    <w:rsid w:val="002B1751"/>
    <w:rsid w:val="002B1A60"/>
    <w:rsid w:val="002B1B28"/>
    <w:rsid w:val="002B1DAD"/>
    <w:rsid w:val="002B2217"/>
    <w:rsid w:val="002B2486"/>
    <w:rsid w:val="002B27A0"/>
    <w:rsid w:val="002B29FF"/>
    <w:rsid w:val="002B2C30"/>
    <w:rsid w:val="002B325C"/>
    <w:rsid w:val="002B3B98"/>
    <w:rsid w:val="002B4023"/>
    <w:rsid w:val="002B4826"/>
    <w:rsid w:val="002B48A9"/>
    <w:rsid w:val="002B4EB5"/>
    <w:rsid w:val="002B5334"/>
    <w:rsid w:val="002B5548"/>
    <w:rsid w:val="002B5A0C"/>
    <w:rsid w:val="002B681E"/>
    <w:rsid w:val="002B6F07"/>
    <w:rsid w:val="002B6FB3"/>
    <w:rsid w:val="002B777C"/>
    <w:rsid w:val="002B78A1"/>
    <w:rsid w:val="002B7AB9"/>
    <w:rsid w:val="002C0390"/>
    <w:rsid w:val="002C049C"/>
    <w:rsid w:val="002C0AE3"/>
    <w:rsid w:val="002C1438"/>
    <w:rsid w:val="002C15D3"/>
    <w:rsid w:val="002C18FC"/>
    <w:rsid w:val="002C2012"/>
    <w:rsid w:val="002C263B"/>
    <w:rsid w:val="002C317F"/>
    <w:rsid w:val="002C370E"/>
    <w:rsid w:val="002C3B78"/>
    <w:rsid w:val="002C3D8E"/>
    <w:rsid w:val="002C3E13"/>
    <w:rsid w:val="002C484A"/>
    <w:rsid w:val="002C4CC2"/>
    <w:rsid w:val="002C4FB2"/>
    <w:rsid w:val="002C524E"/>
    <w:rsid w:val="002C5308"/>
    <w:rsid w:val="002C5C20"/>
    <w:rsid w:val="002C5D8F"/>
    <w:rsid w:val="002C5EC0"/>
    <w:rsid w:val="002C663E"/>
    <w:rsid w:val="002C7051"/>
    <w:rsid w:val="002C711B"/>
    <w:rsid w:val="002C7569"/>
    <w:rsid w:val="002D05A6"/>
    <w:rsid w:val="002D07C8"/>
    <w:rsid w:val="002D0BA0"/>
    <w:rsid w:val="002D1AB0"/>
    <w:rsid w:val="002D27A9"/>
    <w:rsid w:val="002D2F9F"/>
    <w:rsid w:val="002D32CF"/>
    <w:rsid w:val="002D3467"/>
    <w:rsid w:val="002D382C"/>
    <w:rsid w:val="002D4061"/>
    <w:rsid w:val="002D4353"/>
    <w:rsid w:val="002D4CAB"/>
    <w:rsid w:val="002D4FBA"/>
    <w:rsid w:val="002D53B8"/>
    <w:rsid w:val="002D580C"/>
    <w:rsid w:val="002D594A"/>
    <w:rsid w:val="002D5A71"/>
    <w:rsid w:val="002D5B04"/>
    <w:rsid w:val="002D6067"/>
    <w:rsid w:val="002D6729"/>
    <w:rsid w:val="002D683B"/>
    <w:rsid w:val="002D7FEA"/>
    <w:rsid w:val="002E0382"/>
    <w:rsid w:val="002E046B"/>
    <w:rsid w:val="002E07B2"/>
    <w:rsid w:val="002E147D"/>
    <w:rsid w:val="002E1590"/>
    <w:rsid w:val="002E181A"/>
    <w:rsid w:val="002E1E0E"/>
    <w:rsid w:val="002E2A00"/>
    <w:rsid w:val="002E2CCE"/>
    <w:rsid w:val="002E2D48"/>
    <w:rsid w:val="002E2F7B"/>
    <w:rsid w:val="002E36FD"/>
    <w:rsid w:val="002E3AC7"/>
    <w:rsid w:val="002E4ADB"/>
    <w:rsid w:val="002E5001"/>
    <w:rsid w:val="002E5D2F"/>
    <w:rsid w:val="002E682A"/>
    <w:rsid w:val="002E7165"/>
    <w:rsid w:val="002E7178"/>
    <w:rsid w:val="002E7281"/>
    <w:rsid w:val="002E732A"/>
    <w:rsid w:val="002E735E"/>
    <w:rsid w:val="002E7BDA"/>
    <w:rsid w:val="002E7DA8"/>
    <w:rsid w:val="002F02AB"/>
    <w:rsid w:val="002F05B3"/>
    <w:rsid w:val="002F070D"/>
    <w:rsid w:val="002F1B67"/>
    <w:rsid w:val="002F1DE3"/>
    <w:rsid w:val="002F1FF6"/>
    <w:rsid w:val="002F241F"/>
    <w:rsid w:val="002F2595"/>
    <w:rsid w:val="002F2696"/>
    <w:rsid w:val="002F3085"/>
    <w:rsid w:val="002F35E3"/>
    <w:rsid w:val="002F4C03"/>
    <w:rsid w:val="002F4EA4"/>
    <w:rsid w:val="002F4FBA"/>
    <w:rsid w:val="002F53D5"/>
    <w:rsid w:val="002F6072"/>
    <w:rsid w:val="002F69EE"/>
    <w:rsid w:val="002F6A47"/>
    <w:rsid w:val="002F6FF2"/>
    <w:rsid w:val="002F7E9D"/>
    <w:rsid w:val="003009E5"/>
    <w:rsid w:val="00300DC4"/>
    <w:rsid w:val="003010D4"/>
    <w:rsid w:val="003014ED"/>
    <w:rsid w:val="003015A2"/>
    <w:rsid w:val="00302848"/>
    <w:rsid w:val="003028E9"/>
    <w:rsid w:val="00302EA4"/>
    <w:rsid w:val="00302FDB"/>
    <w:rsid w:val="0030373E"/>
    <w:rsid w:val="00304134"/>
    <w:rsid w:val="003047FC"/>
    <w:rsid w:val="00304E8C"/>
    <w:rsid w:val="0030563E"/>
    <w:rsid w:val="00305666"/>
    <w:rsid w:val="003061F9"/>
    <w:rsid w:val="00306383"/>
    <w:rsid w:val="003067FA"/>
    <w:rsid w:val="00306FE0"/>
    <w:rsid w:val="00307584"/>
    <w:rsid w:val="00307D77"/>
    <w:rsid w:val="00307F98"/>
    <w:rsid w:val="0031045A"/>
    <w:rsid w:val="00310831"/>
    <w:rsid w:val="003109B9"/>
    <w:rsid w:val="003109E9"/>
    <w:rsid w:val="003115A0"/>
    <w:rsid w:val="00311879"/>
    <w:rsid w:val="003119FD"/>
    <w:rsid w:val="00311B75"/>
    <w:rsid w:val="00311D44"/>
    <w:rsid w:val="00311FE1"/>
    <w:rsid w:val="003120DA"/>
    <w:rsid w:val="0031211E"/>
    <w:rsid w:val="003126D6"/>
    <w:rsid w:val="0031287F"/>
    <w:rsid w:val="0031290D"/>
    <w:rsid w:val="00313FB7"/>
    <w:rsid w:val="003147F6"/>
    <w:rsid w:val="00315021"/>
    <w:rsid w:val="003151C1"/>
    <w:rsid w:val="00315515"/>
    <w:rsid w:val="00315526"/>
    <w:rsid w:val="003158B4"/>
    <w:rsid w:val="003159DC"/>
    <w:rsid w:val="00315A88"/>
    <w:rsid w:val="00315D84"/>
    <w:rsid w:val="00316429"/>
    <w:rsid w:val="0031654C"/>
    <w:rsid w:val="003171B5"/>
    <w:rsid w:val="003174EC"/>
    <w:rsid w:val="003179C7"/>
    <w:rsid w:val="00317B69"/>
    <w:rsid w:val="00317DEF"/>
    <w:rsid w:val="00317E86"/>
    <w:rsid w:val="00320A00"/>
    <w:rsid w:val="00320C0B"/>
    <w:rsid w:val="00321089"/>
    <w:rsid w:val="00321165"/>
    <w:rsid w:val="003212DA"/>
    <w:rsid w:val="0032183F"/>
    <w:rsid w:val="003227FC"/>
    <w:rsid w:val="00322977"/>
    <w:rsid w:val="003245C6"/>
    <w:rsid w:val="00324654"/>
    <w:rsid w:val="00324D06"/>
    <w:rsid w:val="0032516F"/>
    <w:rsid w:val="003251CB"/>
    <w:rsid w:val="00325892"/>
    <w:rsid w:val="00325D96"/>
    <w:rsid w:val="0032629D"/>
    <w:rsid w:val="0032648D"/>
    <w:rsid w:val="0032659B"/>
    <w:rsid w:val="00326942"/>
    <w:rsid w:val="00326B92"/>
    <w:rsid w:val="00326E75"/>
    <w:rsid w:val="003270CA"/>
    <w:rsid w:val="003271E9"/>
    <w:rsid w:val="003274AA"/>
    <w:rsid w:val="003279E0"/>
    <w:rsid w:val="00327A05"/>
    <w:rsid w:val="00327E98"/>
    <w:rsid w:val="0033035A"/>
    <w:rsid w:val="0033089E"/>
    <w:rsid w:val="00330962"/>
    <w:rsid w:val="00330CE5"/>
    <w:rsid w:val="00331158"/>
    <w:rsid w:val="003317F1"/>
    <w:rsid w:val="00331C3F"/>
    <w:rsid w:val="00331CDE"/>
    <w:rsid w:val="0033204D"/>
    <w:rsid w:val="00332C83"/>
    <w:rsid w:val="003331F7"/>
    <w:rsid w:val="003332F5"/>
    <w:rsid w:val="00333576"/>
    <w:rsid w:val="00333B3A"/>
    <w:rsid w:val="0033425E"/>
    <w:rsid w:val="00334500"/>
    <w:rsid w:val="0033471D"/>
    <w:rsid w:val="0033494C"/>
    <w:rsid w:val="003351C0"/>
    <w:rsid w:val="00335314"/>
    <w:rsid w:val="00335B51"/>
    <w:rsid w:val="003362A7"/>
    <w:rsid w:val="003369AE"/>
    <w:rsid w:val="00336F8B"/>
    <w:rsid w:val="0033700B"/>
    <w:rsid w:val="0033708D"/>
    <w:rsid w:val="00340D8C"/>
    <w:rsid w:val="003410F3"/>
    <w:rsid w:val="003413E6"/>
    <w:rsid w:val="00341EF8"/>
    <w:rsid w:val="003420A5"/>
    <w:rsid w:val="00342650"/>
    <w:rsid w:val="00342714"/>
    <w:rsid w:val="003427CB"/>
    <w:rsid w:val="003428DC"/>
    <w:rsid w:val="003429A7"/>
    <w:rsid w:val="0034344F"/>
    <w:rsid w:val="00343588"/>
    <w:rsid w:val="00343E7F"/>
    <w:rsid w:val="003444C1"/>
    <w:rsid w:val="003445BE"/>
    <w:rsid w:val="003449C5"/>
    <w:rsid w:val="00344B75"/>
    <w:rsid w:val="003454CA"/>
    <w:rsid w:val="00346409"/>
    <w:rsid w:val="0034698C"/>
    <w:rsid w:val="00346B3D"/>
    <w:rsid w:val="00346FB1"/>
    <w:rsid w:val="003478CC"/>
    <w:rsid w:val="00347A0A"/>
    <w:rsid w:val="00347CEE"/>
    <w:rsid w:val="00347DA1"/>
    <w:rsid w:val="003502A0"/>
    <w:rsid w:val="0035095E"/>
    <w:rsid w:val="00350CAE"/>
    <w:rsid w:val="00350D8E"/>
    <w:rsid w:val="00350FC5"/>
    <w:rsid w:val="00351C23"/>
    <w:rsid w:val="00352432"/>
    <w:rsid w:val="00352517"/>
    <w:rsid w:val="0035285F"/>
    <w:rsid w:val="0035370C"/>
    <w:rsid w:val="00353906"/>
    <w:rsid w:val="00353DD8"/>
    <w:rsid w:val="00354586"/>
    <w:rsid w:val="0035538F"/>
    <w:rsid w:val="003553CA"/>
    <w:rsid w:val="00355736"/>
    <w:rsid w:val="00355C03"/>
    <w:rsid w:val="00356882"/>
    <w:rsid w:val="00356E77"/>
    <w:rsid w:val="00356EF2"/>
    <w:rsid w:val="003573FF"/>
    <w:rsid w:val="00357AFD"/>
    <w:rsid w:val="00357FBF"/>
    <w:rsid w:val="00361168"/>
    <w:rsid w:val="00361216"/>
    <w:rsid w:val="00361546"/>
    <w:rsid w:val="00361A07"/>
    <w:rsid w:val="00362398"/>
    <w:rsid w:val="0036246B"/>
    <w:rsid w:val="00362985"/>
    <w:rsid w:val="00363A04"/>
    <w:rsid w:val="00363A34"/>
    <w:rsid w:val="00363CF4"/>
    <w:rsid w:val="003645E3"/>
    <w:rsid w:val="0036470B"/>
    <w:rsid w:val="00364B22"/>
    <w:rsid w:val="00364B5E"/>
    <w:rsid w:val="00364DEE"/>
    <w:rsid w:val="003664FC"/>
    <w:rsid w:val="00366877"/>
    <w:rsid w:val="003668C3"/>
    <w:rsid w:val="0036705D"/>
    <w:rsid w:val="00367130"/>
    <w:rsid w:val="003671D2"/>
    <w:rsid w:val="00367256"/>
    <w:rsid w:val="003674B1"/>
    <w:rsid w:val="00367943"/>
    <w:rsid w:val="00367C35"/>
    <w:rsid w:val="003700D2"/>
    <w:rsid w:val="003705DE"/>
    <w:rsid w:val="00370B15"/>
    <w:rsid w:val="00370B7D"/>
    <w:rsid w:val="00371174"/>
    <w:rsid w:val="003714E7"/>
    <w:rsid w:val="00371526"/>
    <w:rsid w:val="0037157B"/>
    <w:rsid w:val="00371A29"/>
    <w:rsid w:val="0037222B"/>
    <w:rsid w:val="00372902"/>
    <w:rsid w:val="00372B1B"/>
    <w:rsid w:val="00373345"/>
    <w:rsid w:val="003733BA"/>
    <w:rsid w:val="0037346A"/>
    <w:rsid w:val="003748DF"/>
    <w:rsid w:val="00374E1C"/>
    <w:rsid w:val="00376335"/>
    <w:rsid w:val="00376405"/>
    <w:rsid w:val="00376761"/>
    <w:rsid w:val="0037696D"/>
    <w:rsid w:val="00377156"/>
    <w:rsid w:val="00377867"/>
    <w:rsid w:val="0037796C"/>
    <w:rsid w:val="00377B7C"/>
    <w:rsid w:val="00377CAE"/>
    <w:rsid w:val="00380274"/>
    <w:rsid w:val="00381285"/>
    <w:rsid w:val="003812D3"/>
    <w:rsid w:val="00381740"/>
    <w:rsid w:val="003826ED"/>
    <w:rsid w:val="0038364B"/>
    <w:rsid w:val="00383C37"/>
    <w:rsid w:val="00383F31"/>
    <w:rsid w:val="00384136"/>
    <w:rsid w:val="0038421E"/>
    <w:rsid w:val="003842DB"/>
    <w:rsid w:val="0038476F"/>
    <w:rsid w:val="0038486D"/>
    <w:rsid w:val="00386173"/>
    <w:rsid w:val="0038655C"/>
    <w:rsid w:val="00386EBE"/>
    <w:rsid w:val="00386F59"/>
    <w:rsid w:val="00387C9D"/>
    <w:rsid w:val="00387E0E"/>
    <w:rsid w:val="00390399"/>
    <w:rsid w:val="0039083C"/>
    <w:rsid w:val="00390CC2"/>
    <w:rsid w:val="003912CC"/>
    <w:rsid w:val="003917A9"/>
    <w:rsid w:val="00391934"/>
    <w:rsid w:val="00391F14"/>
    <w:rsid w:val="00392CF7"/>
    <w:rsid w:val="0039368D"/>
    <w:rsid w:val="00394695"/>
    <w:rsid w:val="00395096"/>
    <w:rsid w:val="003952AA"/>
    <w:rsid w:val="003956CE"/>
    <w:rsid w:val="0039586B"/>
    <w:rsid w:val="00396115"/>
    <w:rsid w:val="00396D46"/>
    <w:rsid w:val="00396E44"/>
    <w:rsid w:val="0039758C"/>
    <w:rsid w:val="00397E04"/>
    <w:rsid w:val="003A020D"/>
    <w:rsid w:val="003A041B"/>
    <w:rsid w:val="003A0CD9"/>
    <w:rsid w:val="003A18B4"/>
    <w:rsid w:val="003A23C6"/>
    <w:rsid w:val="003A25CB"/>
    <w:rsid w:val="003A2612"/>
    <w:rsid w:val="003A2B1C"/>
    <w:rsid w:val="003A2E2D"/>
    <w:rsid w:val="003A2EA1"/>
    <w:rsid w:val="003A31BA"/>
    <w:rsid w:val="003A3B92"/>
    <w:rsid w:val="003A439C"/>
    <w:rsid w:val="003A44C9"/>
    <w:rsid w:val="003A4509"/>
    <w:rsid w:val="003A451C"/>
    <w:rsid w:val="003A4BD3"/>
    <w:rsid w:val="003A52C3"/>
    <w:rsid w:val="003A54E9"/>
    <w:rsid w:val="003A58B1"/>
    <w:rsid w:val="003A5F2D"/>
    <w:rsid w:val="003A61C6"/>
    <w:rsid w:val="003A6723"/>
    <w:rsid w:val="003A6763"/>
    <w:rsid w:val="003A6B1E"/>
    <w:rsid w:val="003A7528"/>
    <w:rsid w:val="003A789A"/>
    <w:rsid w:val="003A7AB1"/>
    <w:rsid w:val="003B046F"/>
    <w:rsid w:val="003B0479"/>
    <w:rsid w:val="003B085D"/>
    <w:rsid w:val="003B0875"/>
    <w:rsid w:val="003B0A05"/>
    <w:rsid w:val="003B0D81"/>
    <w:rsid w:val="003B2778"/>
    <w:rsid w:val="003B27AC"/>
    <w:rsid w:val="003B2A9D"/>
    <w:rsid w:val="003B2DE0"/>
    <w:rsid w:val="003B31B9"/>
    <w:rsid w:val="003B32DF"/>
    <w:rsid w:val="003B32FE"/>
    <w:rsid w:val="003B33D2"/>
    <w:rsid w:val="003B34D1"/>
    <w:rsid w:val="003B4325"/>
    <w:rsid w:val="003B48E4"/>
    <w:rsid w:val="003B49EA"/>
    <w:rsid w:val="003B4B3D"/>
    <w:rsid w:val="003B4FAD"/>
    <w:rsid w:val="003B59DC"/>
    <w:rsid w:val="003B5C50"/>
    <w:rsid w:val="003B5E30"/>
    <w:rsid w:val="003B5F6C"/>
    <w:rsid w:val="003B66FA"/>
    <w:rsid w:val="003B6939"/>
    <w:rsid w:val="003B6A19"/>
    <w:rsid w:val="003B6B95"/>
    <w:rsid w:val="003B6EC1"/>
    <w:rsid w:val="003B7019"/>
    <w:rsid w:val="003B72EC"/>
    <w:rsid w:val="003B732C"/>
    <w:rsid w:val="003B744B"/>
    <w:rsid w:val="003B74EB"/>
    <w:rsid w:val="003B752B"/>
    <w:rsid w:val="003B7DC7"/>
    <w:rsid w:val="003C04C5"/>
    <w:rsid w:val="003C1C34"/>
    <w:rsid w:val="003C1C4A"/>
    <w:rsid w:val="003C208F"/>
    <w:rsid w:val="003C2653"/>
    <w:rsid w:val="003C27A5"/>
    <w:rsid w:val="003C283D"/>
    <w:rsid w:val="003C2897"/>
    <w:rsid w:val="003C2C8D"/>
    <w:rsid w:val="003C30E6"/>
    <w:rsid w:val="003C33A6"/>
    <w:rsid w:val="003C3544"/>
    <w:rsid w:val="003C377F"/>
    <w:rsid w:val="003C3B81"/>
    <w:rsid w:val="003C3BBA"/>
    <w:rsid w:val="003C512D"/>
    <w:rsid w:val="003C559E"/>
    <w:rsid w:val="003C594C"/>
    <w:rsid w:val="003C64AF"/>
    <w:rsid w:val="003C67FA"/>
    <w:rsid w:val="003C6A3F"/>
    <w:rsid w:val="003C704C"/>
    <w:rsid w:val="003C7071"/>
    <w:rsid w:val="003C77AC"/>
    <w:rsid w:val="003C78BF"/>
    <w:rsid w:val="003D00C6"/>
    <w:rsid w:val="003D0376"/>
    <w:rsid w:val="003D046D"/>
    <w:rsid w:val="003D08C8"/>
    <w:rsid w:val="003D0F40"/>
    <w:rsid w:val="003D0F73"/>
    <w:rsid w:val="003D128A"/>
    <w:rsid w:val="003D1FA1"/>
    <w:rsid w:val="003D215E"/>
    <w:rsid w:val="003D2176"/>
    <w:rsid w:val="003D2B4F"/>
    <w:rsid w:val="003D2BE3"/>
    <w:rsid w:val="003D3280"/>
    <w:rsid w:val="003D359D"/>
    <w:rsid w:val="003D3BA5"/>
    <w:rsid w:val="003D4019"/>
    <w:rsid w:val="003D48FF"/>
    <w:rsid w:val="003D49E1"/>
    <w:rsid w:val="003D4A43"/>
    <w:rsid w:val="003D4EC4"/>
    <w:rsid w:val="003D5101"/>
    <w:rsid w:val="003D5793"/>
    <w:rsid w:val="003D5B4F"/>
    <w:rsid w:val="003D5B65"/>
    <w:rsid w:val="003D6722"/>
    <w:rsid w:val="003D6E80"/>
    <w:rsid w:val="003D71CA"/>
    <w:rsid w:val="003D7476"/>
    <w:rsid w:val="003D7D2F"/>
    <w:rsid w:val="003D7D36"/>
    <w:rsid w:val="003E02D2"/>
    <w:rsid w:val="003E0614"/>
    <w:rsid w:val="003E08A6"/>
    <w:rsid w:val="003E0F30"/>
    <w:rsid w:val="003E1362"/>
    <w:rsid w:val="003E13EA"/>
    <w:rsid w:val="003E1BDF"/>
    <w:rsid w:val="003E1E36"/>
    <w:rsid w:val="003E240B"/>
    <w:rsid w:val="003E278B"/>
    <w:rsid w:val="003E28E1"/>
    <w:rsid w:val="003E2989"/>
    <w:rsid w:val="003E2ACC"/>
    <w:rsid w:val="003E33D3"/>
    <w:rsid w:val="003E354C"/>
    <w:rsid w:val="003E3A38"/>
    <w:rsid w:val="003E4305"/>
    <w:rsid w:val="003E476D"/>
    <w:rsid w:val="003E4E2B"/>
    <w:rsid w:val="003E5101"/>
    <w:rsid w:val="003E5D89"/>
    <w:rsid w:val="003E6BA4"/>
    <w:rsid w:val="003E6D6D"/>
    <w:rsid w:val="003E6EA6"/>
    <w:rsid w:val="003E73C0"/>
    <w:rsid w:val="003E7635"/>
    <w:rsid w:val="003E7F28"/>
    <w:rsid w:val="003F033E"/>
    <w:rsid w:val="003F050A"/>
    <w:rsid w:val="003F05B2"/>
    <w:rsid w:val="003F06CC"/>
    <w:rsid w:val="003F083B"/>
    <w:rsid w:val="003F0B4B"/>
    <w:rsid w:val="003F1061"/>
    <w:rsid w:val="003F174A"/>
    <w:rsid w:val="003F1AD3"/>
    <w:rsid w:val="003F1F16"/>
    <w:rsid w:val="003F1FDF"/>
    <w:rsid w:val="003F2128"/>
    <w:rsid w:val="003F2B42"/>
    <w:rsid w:val="003F2CD7"/>
    <w:rsid w:val="003F2DEA"/>
    <w:rsid w:val="003F3147"/>
    <w:rsid w:val="003F35E9"/>
    <w:rsid w:val="003F361B"/>
    <w:rsid w:val="003F3E96"/>
    <w:rsid w:val="003F467C"/>
    <w:rsid w:val="003F5D6D"/>
    <w:rsid w:val="003F6969"/>
    <w:rsid w:val="003F6E9D"/>
    <w:rsid w:val="003F7644"/>
    <w:rsid w:val="003F7B28"/>
    <w:rsid w:val="004002D0"/>
    <w:rsid w:val="0040035F"/>
    <w:rsid w:val="00400851"/>
    <w:rsid w:val="004014B0"/>
    <w:rsid w:val="00401545"/>
    <w:rsid w:val="00403683"/>
    <w:rsid w:val="00403CF6"/>
    <w:rsid w:val="00404EA8"/>
    <w:rsid w:val="00404FA8"/>
    <w:rsid w:val="004054FA"/>
    <w:rsid w:val="00406196"/>
    <w:rsid w:val="00406C11"/>
    <w:rsid w:val="00406C78"/>
    <w:rsid w:val="00406EAB"/>
    <w:rsid w:val="004072F0"/>
    <w:rsid w:val="004079D0"/>
    <w:rsid w:val="00407B4C"/>
    <w:rsid w:val="00407D2B"/>
    <w:rsid w:val="0041033D"/>
    <w:rsid w:val="0041039A"/>
    <w:rsid w:val="00411751"/>
    <w:rsid w:val="004117A5"/>
    <w:rsid w:val="00411C3D"/>
    <w:rsid w:val="00411DFA"/>
    <w:rsid w:val="00412204"/>
    <w:rsid w:val="0041230F"/>
    <w:rsid w:val="00412C27"/>
    <w:rsid w:val="00412FCA"/>
    <w:rsid w:val="0041300A"/>
    <w:rsid w:val="004134BA"/>
    <w:rsid w:val="0041352A"/>
    <w:rsid w:val="00413E60"/>
    <w:rsid w:val="00414303"/>
    <w:rsid w:val="0041436D"/>
    <w:rsid w:val="00414EC4"/>
    <w:rsid w:val="00414F13"/>
    <w:rsid w:val="004152D7"/>
    <w:rsid w:val="00415887"/>
    <w:rsid w:val="0041588F"/>
    <w:rsid w:val="00415AD1"/>
    <w:rsid w:val="004160F8"/>
    <w:rsid w:val="004163BF"/>
    <w:rsid w:val="0041683A"/>
    <w:rsid w:val="00416D00"/>
    <w:rsid w:val="00416E21"/>
    <w:rsid w:val="004170E6"/>
    <w:rsid w:val="00417349"/>
    <w:rsid w:val="004173F6"/>
    <w:rsid w:val="00417E05"/>
    <w:rsid w:val="0042009B"/>
    <w:rsid w:val="00420505"/>
    <w:rsid w:val="00420A36"/>
    <w:rsid w:val="00420B0B"/>
    <w:rsid w:val="0042109D"/>
    <w:rsid w:val="00421108"/>
    <w:rsid w:val="0042192E"/>
    <w:rsid w:val="0042231D"/>
    <w:rsid w:val="00423470"/>
    <w:rsid w:val="004235ED"/>
    <w:rsid w:val="004236B2"/>
    <w:rsid w:val="00423A3B"/>
    <w:rsid w:val="00423F75"/>
    <w:rsid w:val="00424843"/>
    <w:rsid w:val="00425A3C"/>
    <w:rsid w:val="0042626D"/>
    <w:rsid w:val="00426C91"/>
    <w:rsid w:val="00427DF1"/>
    <w:rsid w:val="004303AC"/>
    <w:rsid w:val="00430406"/>
    <w:rsid w:val="00430729"/>
    <w:rsid w:val="00430738"/>
    <w:rsid w:val="00430CD4"/>
    <w:rsid w:val="00430FD3"/>
    <w:rsid w:val="004316E9"/>
    <w:rsid w:val="004318C2"/>
    <w:rsid w:val="004318E2"/>
    <w:rsid w:val="00431DEB"/>
    <w:rsid w:val="004321C0"/>
    <w:rsid w:val="00433257"/>
    <w:rsid w:val="004336BA"/>
    <w:rsid w:val="004346FB"/>
    <w:rsid w:val="00434AD1"/>
    <w:rsid w:val="00435042"/>
    <w:rsid w:val="00435867"/>
    <w:rsid w:val="00435C0A"/>
    <w:rsid w:val="00436683"/>
    <w:rsid w:val="00437062"/>
    <w:rsid w:val="00437AB3"/>
    <w:rsid w:val="00437D22"/>
    <w:rsid w:val="004411EB"/>
    <w:rsid w:val="0044180C"/>
    <w:rsid w:val="00442157"/>
    <w:rsid w:val="0044276A"/>
    <w:rsid w:val="00442E10"/>
    <w:rsid w:val="0044310D"/>
    <w:rsid w:val="004436E3"/>
    <w:rsid w:val="00443B68"/>
    <w:rsid w:val="0044401C"/>
    <w:rsid w:val="00444368"/>
    <w:rsid w:val="00444567"/>
    <w:rsid w:val="00444758"/>
    <w:rsid w:val="00444A62"/>
    <w:rsid w:val="00445B47"/>
    <w:rsid w:val="00445D3E"/>
    <w:rsid w:val="00445E4D"/>
    <w:rsid w:val="0044632D"/>
    <w:rsid w:val="00446383"/>
    <w:rsid w:val="00446C74"/>
    <w:rsid w:val="0044702D"/>
    <w:rsid w:val="00447908"/>
    <w:rsid w:val="00450818"/>
    <w:rsid w:val="0045083F"/>
    <w:rsid w:val="00450F36"/>
    <w:rsid w:val="00450FE4"/>
    <w:rsid w:val="00451405"/>
    <w:rsid w:val="0045186B"/>
    <w:rsid w:val="0045194D"/>
    <w:rsid w:val="004519C9"/>
    <w:rsid w:val="004519FE"/>
    <w:rsid w:val="00451D3A"/>
    <w:rsid w:val="004524FA"/>
    <w:rsid w:val="0045250D"/>
    <w:rsid w:val="004532E7"/>
    <w:rsid w:val="00453881"/>
    <w:rsid w:val="00454121"/>
    <w:rsid w:val="004541CA"/>
    <w:rsid w:val="00454305"/>
    <w:rsid w:val="00454602"/>
    <w:rsid w:val="004546D7"/>
    <w:rsid w:val="00455210"/>
    <w:rsid w:val="0045530C"/>
    <w:rsid w:val="00455392"/>
    <w:rsid w:val="004559A9"/>
    <w:rsid w:val="00455B36"/>
    <w:rsid w:val="00455CE0"/>
    <w:rsid w:val="00455D8B"/>
    <w:rsid w:val="00457958"/>
    <w:rsid w:val="00457BFC"/>
    <w:rsid w:val="00457C3B"/>
    <w:rsid w:val="0045906B"/>
    <w:rsid w:val="0046079D"/>
    <w:rsid w:val="004607D6"/>
    <w:rsid w:val="00460953"/>
    <w:rsid w:val="00460DF3"/>
    <w:rsid w:val="00460F37"/>
    <w:rsid w:val="00461391"/>
    <w:rsid w:val="00461637"/>
    <w:rsid w:val="00462ABB"/>
    <w:rsid w:val="00462BBB"/>
    <w:rsid w:val="0046332E"/>
    <w:rsid w:val="00464D0E"/>
    <w:rsid w:val="00464DFD"/>
    <w:rsid w:val="00464E56"/>
    <w:rsid w:val="00465C94"/>
    <w:rsid w:val="004668FA"/>
    <w:rsid w:val="00470046"/>
    <w:rsid w:val="004709A8"/>
    <w:rsid w:val="00470B39"/>
    <w:rsid w:val="004713E4"/>
    <w:rsid w:val="004716F8"/>
    <w:rsid w:val="00471885"/>
    <w:rsid w:val="00472126"/>
    <w:rsid w:val="004725CB"/>
    <w:rsid w:val="004726C4"/>
    <w:rsid w:val="00472B5C"/>
    <w:rsid w:val="004735A1"/>
    <w:rsid w:val="004738D0"/>
    <w:rsid w:val="00474823"/>
    <w:rsid w:val="00474F31"/>
    <w:rsid w:val="00475175"/>
    <w:rsid w:val="004752B7"/>
    <w:rsid w:val="004754CD"/>
    <w:rsid w:val="00475900"/>
    <w:rsid w:val="00475D39"/>
    <w:rsid w:val="0047684F"/>
    <w:rsid w:val="00476A4A"/>
    <w:rsid w:val="00477292"/>
    <w:rsid w:val="00477B52"/>
    <w:rsid w:val="00477CB1"/>
    <w:rsid w:val="00477CE4"/>
    <w:rsid w:val="00477D7D"/>
    <w:rsid w:val="00480A99"/>
    <w:rsid w:val="0048142F"/>
    <w:rsid w:val="00481784"/>
    <w:rsid w:val="00481D46"/>
    <w:rsid w:val="004823AF"/>
    <w:rsid w:val="00482FCF"/>
    <w:rsid w:val="00482FD9"/>
    <w:rsid w:val="00483378"/>
    <w:rsid w:val="00483867"/>
    <w:rsid w:val="00483CD6"/>
    <w:rsid w:val="00483FD6"/>
    <w:rsid w:val="00484505"/>
    <w:rsid w:val="00484713"/>
    <w:rsid w:val="004847FB"/>
    <w:rsid w:val="00484E15"/>
    <w:rsid w:val="00485017"/>
    <w:rsid w:val="004854E5"/>
    <w:rsid w:val="004856B2"/>
    <w:rsid w:val="00485A35"/>
    <w:rsid w:val="00485E85"/>
    <w:rsid w:val="004866C3"/>
    <w:rsid w:val="0048672F"/>
    <w:rsid w:val="004875CB"/>
    <w:rsid w:val="00487E86"/>
    <w:rsid w:val="0049054E"/>
    <w:rsid w:val="004905B9"/>
    <w:rsid w:val="00490903"/>
    <w:rsid w:val="00490FAE"/>
    <w:rsid w:val="0049107A"/>
    <w:rsid w:val="0049125F"/>
    <w:rsid w:val="0049166E"/>
    <w:rsid w:val="00491943"/>
    <w:rsid w:val="004935D2"/>
    <w:rsid w:val="00493EB5"/>
    <w:rsid w:val="00494D71"/>
    <w:rsid w:val="004968CD"/>
    <w:rsid w:val="00497C72"/>
    <w:rsid w:val="004A1351"/>
    <w:rsid w:val="004A19BC"/>
    <w:rsid w:val="004A2072"/>
    <w:rsid w:val="004A268E"/>
    <w:rsid w:val="004A4CD7"/>
    <w:rsid w:val="004A4E69"/>
    <w:rsid w:val="004A50FA"/>
    <w:rsid w:val="004A516E"/>
    <w:rsid w:val="004A5294"/>
    <w:rsid w:val="004A6565"/>
    <w:rsid w:val="004A671E"/>
    <w:rsid w:val="004A6C00"/>
    <w:rsid w:val="004A6CE2"/>
    <w:rsid w:val="004A70B0"/>
    <w:rsid w:val="004A78ED"/>
    <w:rsid w:val="004A7C33"/>
    <w:rsid w:val="004A7F7C"/>
    <w:rsid w:val="004B0404"/>
    <w:rsid w:val="004B0485"/>
    <w:rsid w:val="004B06A8"/>
    <w:rsid w:val="004B0DD4"/>
    <w:rsid w:val="004B13A5"/>
    <w:rsid w:val="004B1D22"/>
    <w:rsid w:val="004B2180"/>
    <w:rsid w:val="004B23D8"/>
    <w:rsid w:val="004B27BE"/>
    <w:rsid w:val="004B2C07"/>
    <w:rsid w:val="004B3224"/>
    <w:rsid w:val="004B3446"/>
    <w:rsid w:val="004B34B8"/>
    <w:rsid w:val="004B37B3"/>
    <w:rsid w:val="004B3948"/>
    <w:rsid w:val="004B3A74"/>
    <w:rsid w:val="004B3AB9"/>
    <w:rsid w:val="004B3C17"/>
    <w:rsid w:val="004B3D32"/>
    <w:rsid w:val="004B4664"/>
    <w:rsid w:val="004B4BF2"/>
    <w:rsid w:val="004B5788"/>
    <w:rsid w:val="004B5862"/>
    <w:rsid w:val="004B591F"/>
    <w:rsid w:val="004B5D3B"/>
    <w:rsid w:val="004B6A6B"/>
    <w:rsid w:val="004B6A97"/>
    <w:rsid w:val="004B6D69"/>
    <w:rsid w:val="004B76F5"/>
    <w:rsid w:val="004B771F"/>
    <w:rsid w:val="004B7810"/>
    <w:rsid w:val="004B7FBC"/>
    <w:rsid w:val="004C0059"/>
    <w:rsid w:val="004C1343"/>
    <w:rsid w:val="004C138C"/>
    <w:rsid w:val="004C1962"/>
    <w:rsid w:val="004C1CE9"/>
    <w:rsid w:val="004C1F0B"/>
    <w:rsid w:val="004C20C3"/>
    <w:rsid w:val="004C257D"/>
    <w:rsid w:val="004C2A64"/>
    <w:rsid w:val="004C2F42"/>
    <w:rsid w:val="004C2F82"/>
    <w:rsid w:val="004C2FA6"/>
    <w:rsid w:val="004C2FDF"/>
    <w:rsid w:val="004C4DD4"/>
    <w:rsid w:val="004C54EA"/>
    <w:rsid w:val="004C554F"/>
    <w:rsid w:val="004C56E9"/>
    <w:rsid w:val="004C5C0D"/>
    <w:rsid w:val="004C651E"/>
    <w:rsid w:val="004C6A05"/>
    <w:rsid w:val="004C794C"/>
    <w:rsid w:val="004C7EA7"/>
    <w:rsid w:val="004D0055"/>
    <w:rsid w:val="004D03A1"/>
    <w:rsid w:val="004D04C1"/>
    <w:rsid w:val="004D0C29"/>
    <w:rsid w:val="004D0E6B"/>
    <w:rsid w:val="004D10D3"/>
    <w:rsid w:val="004D1BA4"/>
    <w:rsid w:val="004D1C3E"/>
    <w:rsid w:val="004D23A6"/>
    <w:rsid w:val="004D2AD0"/>
    <w:rsid w:val="004D3028"/>
    <w:rsid w:val="004D321C"/>
    <w:rsid w:val="004D32A4"/>
    <w:rsid w:val="004D33D2"/>
    <w:rsid w:val="004D3CB6"/>
    <w:rsid w:val="004D4533"/>
    <w:rsid w:val="004D6108"/>
    <w:rsid w:val="004D6A33"/>
    <w:rsid w:val="004D6C23"/>
    <w:rsid w:val="004D6F3D"/>
    <w:rsid w:val="004D6F95"/>
    <w:rsid w:val="004D77C1"/>
    <w:rsid w:val="004D793B"/>
    <w:rsid w:val="004D7B0C"/>
    <w:rsid w:val="004E0384"/>
    <w:rsid w:val="004E0D3F"/>
    <w:rsid w:val="004E0F2A"/>
    <w:rsid w:val="004E1394"/>
    <w:rsid w:val="004E1C38"/>
    <w:rsid w:val="004E2467"/>
    <w:rsid w:val="004E2862"/>
    <w:rsid w:val="004E2AB6"/>
    <w:rsid w:val="004E320D"/>
    <w:rsid w:val="004E330B"/>
    <w:rsid w:val="004E3B41"/>
    <w:rsid w:val="004E3BF1"/>
    <w:rsid w:val="004E3E7A"/>
    <w:rsid w:val="004E3FC4"/>
    <w:rsid w:val="004E4975"/>
    <w:rsid w:val="004E4CBF"/>
    <w:rsid w:val="004E4E89"/>
    <w:rsid w:val="004E51B7"/>
    <w:rsid w:val="004E55C5"/>
    <w:rsid w:val="004E563F"/>
    <w:rsid w:val="004E5778"/>
    <w:rsid w:val="004E5F05"/>
    <w:rsid w:val="004E63D6"/>
    <w:rsid w:val="004E64C4"/>
    <w:rsid w:val="004E7046"/>
    <w:rsid w:val="004E75BF"/>
    <w:rsid w:val="004E77FE"/>
    <w:rsid w:val="004E784E"/>
    <w:rsid w:val="004E7D1A"/>
    <w:rsid w:val="004F00BC"/>
    <w:rsid w:val="004F0167"/>
    <w:rsid w:val="004F08A8"/>
    <w:rsid w:val="004F145F"/>
    <w:rsid w:val="004F1DE6"/>
    <w:rsid w:val="004F2157"/>
    <w:rsid w:val="004F2937"/>
    <w:rsid w:val="004F2E68"/>
    <w:rsid w:val="004F3459"/>
    <w:rsid w:val="004F3705"/>
    <w:rsid w:val="004F3BDE"/>
    <w:rsid w:val="004F3DAE"/>
    <w:rsid w:val="004F3E6B"/>
    <w:rsid w:val="004F3FB9"/>
    <w:rsid w:val="004F4458"/>
    <w:rsid w:val="004F5356"/>
    <w:rsid w:val="004F544D"/>
    <w:rsid w:val="004F573A"/>
    <w:rsid w:val="004F5E8A"/>
    <w:rsid w:val="004F63F2"/>
    <w:rsid w:val="004F6D82"/>
    <w:rsid w:val="004F72C9"/>
    <w:rsid w:val="005001C8"/>
    <w:rsid w:val="00500458"/>
    <w:rsid w:val="00500AAA"/>
    <w:rsid w:val="00501893"/>
    <w:rsid w:val="005019A1"/>
    <w:rsid w:val="00502D07"/>
    <w:rsid w:val="00502D92"/>
    <w:rsid w:val="00502EBF"/>
    <w:rsid w:val="00502F08"/>
    <w:rsid w:val="005031A2"/>
    <w:rsid w:val="005035F2"/>
    <w:rsid w:val="00504C7C"/>
    <w:rsid w:val="005056B5"/>
    <w:rsid w:val="00505888"/>
    <w:rsid w:val="00506033"/>
    <w:rsid w:val="005060FF"/>
    <w:rsid w:val="00506295"/>
    <w:rsid w:val="00506A30"/>
    <w:rsid w:val="00507935"/>
    <w:rsid w:val="0050799C"/>
    <w:rsid w:val="005079F7"/>
    <w:rsid w:val="00507AF9"/>
    <w:rsid w:val="00507BA8"/>
    <w:rsid w:val="00510160"/>
    <w:rsid w:val="00510713"/>
    <w:rsid w:val="005108E5"/>
    <w:rsid w:val="005108F1"/>
    <w:rsid w:val="00510D5F"/>
    <w:rsid w:val="005114B3"/>
    <w:rsid w:val="00511764"/>
    <w:rsid w:val="00511A9E"/>
    <w:rsid w:val="00512197"/>
    <w:rsid w:val="0051249E"/>
    <w:rsid w:val="005125EA"/>
    <w:rsid w:val="00512AAE"/>
    <w:rsid w:val="00512C86"/>
    <w:rsid w:val="005138AE"/>
    <w:rsid w:val="005139F7"/>
    <w:rsid w:val="00513B54"/>
    <w:rsid w:val="00513E49"/>
    <w:rsid w:val="005143BE"/>
    <w:rsid w:val="00515184"/>
    <w:rsid w:val="005152B4"/>
    <w:rsid w:val="0051610D"/>
    <w:rsid w:val="005161DA"/>
    <w:rsid w:val="005163D6"/>
    <w:rsid w:val="005165B4"/>
    <w:rsid w:val="005167A5"/>
    <w:rsid w:val="00517152"/>
    <w:rsid w:val="005171B2"/>
    <w:rsid w:val="00517553"/>
    <w:rsid w:val="005206B1"/>
    <w:rsid w:val="00520A4B"/>
    <w:rsid w:val="00520CAB"/>
    <w:rsid w:val="00520DE6"/>
    <w:rsid w:val="00520FAD"/>
    <w:rsid w:val="00522CBD"/>
    <w:rsid w:val="00523396"/>
    <w:rsid w:val="0052395C"/>
    <w:rsid w:val="00523B32"/>
    <w:rsid w:val="00523B68"/>
    <w:rsid w:val="00523FA1"/>
    <w:rsid w:val="00524F67"/>
    <w:rsid w:val="005256A7"/>
    <w:rsid w:val="00526198"/>
    <w:rsid w:val="0052675F"/>
    <w:rsid w:val="005268C7"/>
    <w:rsid w:val="005269E4"/>
    <w:rsid w:val="00526E8E"/>
    <w:rsid w:val="005276E6"/>
    <w:rsid w:val="0053023C"/>
    <w:rsid w:val="00530274"/>
    <w:rsid w:val="0053033F"/>
    <w:rsid w:val="00530575"/>
    <w:rsid w:val="005309CB"/>
    <w:rsid w:val="00532BAD"/>
    <w:rsid w:val="0053310C"/>
    <w:rsid w:val="005336F2"/>
    <w:rsid w:val="005339C9"/>
    <w:rsid w:val="00533EA0"/>
    <w:rsid w:val="005342BC"/>
    <w:rsid w:val="005348EB"/>
    <w:rsid w:val="00534B73"/>
    <w:rsid w:val="00535666"/>
    <w:rsid w:val="00535AC8"/>
    <w:rsid w:val="005360E7"/>
    <w:rsid w:val="005362F9"/>
    <w:rsid w:val="005363F3"/>
    <w:rsid w:val="00536412"/>
    <w:rsid w:val="00536F70"/>
    <w:rsid w:val="00537014"/>
    <w:rsid w:val="00537558"/>
    <w:rsid w:val="005379E4"/>
    <w:rsid w:val="00540D1B"/>
    <w:rsid w:val="00540E82"/>
    <w:rsid w:val="00540EFC"/>
    <w:rsid w:val="00540FE4"/>
    <w:rsid w:val="0054168B"/>
    <w:rsid w:val="00542459"/>
    <w:rsid w:val="00542659"/>
    <w:rsid w:val="00542AFB"/>
    <w:rsid w:val="005432F6"/>
    <w:rsid w:val="00543422"/>
    <w:rsid w:val="005434E6"/>
    <w:rsid w:val="00543664"/>
    <w:rsid w:val="00543869"/>
    <w:rsid w:val="00543B26"/>
    <w:rsid w:val="00544B88"/>
    <w:rsid w:val="005450B5"/>
    <w:rsid w:val="005454C6"/>
    <w:rsid w:val="00545992"/>
    <w:rsid w:val="00545AE5"/>
    <w:rsid w:val="0054645D"/>
    <w:rsid w:val="00546490"/>
    <w:rsid w:val="005468D7"/>
    <w:rsid w:val="0054694B"/>
    <w:rsid w:val="00546A46"/>
    <w:rsid w:val="00546D50"/>
    <w:rsid w:val="00546F96"/>
    <w:rsid w:val="00547141"/>
    <w:rsid w:val="005471E7"/>
    <w:rsid w:val="00550FC1"/>
    <w:rsid w:val="00551544"/>
    <w:rsid w:val="00551782"/>
    <w:rsid w:val="00552B03"/>
    <w:rsid w:val="005530B3"/>
    <w:rsid w:val="005532B4"/>
    <w:rsid w:val="00553ACB"/>
    <w:rsid w:val="00554FB5"/>
    <w:rsid w:val="00555EFD"/>
    <w:rsid w:val="00556841"/>
    <w:rsid w:val="00556847"/>
    <w:rsid w:val="00556941"/>
    <w:rsid w:val="005571F2"/>
    <w:rsid w:val="005572D0"/>
    <w:rsid w:val="0055744E"/>
    <w:rsid w:val="005576E7"/>
    <w:rsid w:val="00557CEF"/>
    <w:rsid w:val="005602D1"/>
    <w:rsid w:val="00560502"/>
    <w:rsid w:val="0056085C"/>
    <w:rsid w:val="005609EC"/>
    <w:rsid w:val="005615DC"/>
    <w:rsid w:val="005617F7"/>
    <w:rsid w:val="00562264"/>
    <w:rsid w:val="005628E7"/>
    <w:rsid w:val="00562D45"/>
    <w:rsid w:val="00563005"/>
    <w:rsid w:val="00563102"/>
    <w:rsid w:val="005638A5"/>
    <w:rsid w:val="00563944"/>
    <w:rsid w:val="00563C73"/>
    <w:rsid w:val="00563E6F"/>
    <w:rsid w:val="00564838"/>
    <w:rsid w:val="00564A9D"/>
    <w:rsid w:val="00564CD0"/>
    <w:rsid w:val="00564EB8"/>
    <w:rsid w:val="0056503A"/>
    <w:rsid w:val="00565424"/>
    <w:rsid w:val="005654EA"/>
    <w:rsid w:val="00565766"/>
    <w:rsid w:val="00565CCD"/>
    <w:rsid w:val="00566093"/>
    <w:rsid w:val="005662AD"/>
    <w:rsid w:val="00566975"/>
    <w:rsid w:val="00566B40"/>
    <w:rsid w:val="00566E20"/>
    <w:rsid w:val="005675FE"/>
    <w:rsid w:val="0056764F"/>
    <w:rsid w:val="00567C9D"/>
    <w:rsid w:val="00567F11"/>
    <w:rsid w:val="005701E2"/>
    <w:rsid w:val="005701E8"/>
    <w:rsid w:val="00570FA8"/>
    <w:rsid w:val="005718D4"/>
    <w:rsid w:val="00571A4A"/>
    <w:rsid w:val="00571B4D"/>
    <w:rsid w:val="00571FEB"/>
    <w:rsid w:val="005726A8"/>
    <w:rsid w:val="0057270B"/>
    <w:rsid w:val="00572E7F"/>
    <w:rsid w:val="00572FCB"/>
    <w:rsid w:val="005739F5"/>
    <w:rsid w:val="00574030"/>
    <w:rsid w:val="00574674"/>
    <w:rsid w:val="00575941"/>
    <w:rsid w:val="005759E3"/>
    <w:rsid w:val="00575D4F"/>
    <w:rsid w:val="0057696A"/>
    <w:rsid w:val="00577287"/>
    <w:rsid w:val="00577652"/>
    <w:rsid w:val="00577A2D"/>
    <w:rsid w:val="00580004"/>
    <w:rsid w:val="005804CD"/>
    <w:rsid w:val="00580635"/>
    <w:rsid w:val="005808D7"/>
    <w:rsid w:val="00581152"/>
    <w:rsid w:val="005811F7"/>
    <w:rsid w:val="00581D35"/>
    <w:rsid w:val="00581F58"/>
    <w:rsid w:val="0058233C"/>
    <w:rsid w:val="00582E19"/>
    <w:rsid w:val="005830D1"/>
    <w:rsid w:val="005833F6"/>
    <w:rsid w:val="00583E43"/>
    <w:rsid w:val="00583E6C"/>
    <w:rsid w:val="00583F39"/>
    <w:rsid w:val="0058417D"/>
    <w:rsid w:val="00584569"/>
    <w:rsid w:val="00584B2F"/>
    <w:rsid w:val="00584C98"/>
    <w:rsid w:val="00585042"/>
    <w:rsid w:val="005852EA"/>
    <w:rsid w:val="0058561C"/>
    <w:rsid w:val="00585D54"/>
    <w:rsid w:val="00585D55"/>
    <w:rsid w:val="00586108"/>
    <w:rsid w:val="005864FF"/>
    <w:rsid w:val="005867EA"/>
    <w:rsid w:val="005868AD"/>
    <w:rsid w:val="00586B03"/>
    <w:rsid w:val="00586B56"/>
    <w:rsid w:val="00586BD4"/>
    <w:rsid w:val="00586E37"/>
    <w:rsid w:val="00587344"/>
    <w:rsid w:val="00587B28"/>
    <w:rsid w:val="00590204"/>
    <w:rsid w:val="005904B8"/>
    <w:rsid w:val="005905CD"/>
    <w:rsid w:val="00590A9A"/>
    <w:rsid w:val="005931C3"/>
    <w:rsid w:val="00593257"/>
    <w:rsid w:val="00593262"/>
    <w:rsid w:val="005932E6"/>
    <w:rsid w:val="00593B6B"/>
    <w:rsid w:val="005949A1"/>
    <w:rsid w:val="00594C75"/>
    <w:rsid w:val="00594D76"/>
    <w:rsid w:val="00595584"/>
    <w:rsid w:val="005957D9"/>
    <w:rsid w:val="00595D4C"/>
    <w:rsid w:val="00596016"/>
    <w:rsid w:val="00596F20"/>
    <w:rsid w:val="005970E8"/>
    <w:rsid w:val="005979E3"/>
    <w:rsid w:val="00597AA8"/>
    <w:rsid w:val="00597F85"/>
    <w:rsid w:val="005A12A2"/>
    <w:rsid w:val="005A13B2"/>
    <w:rsid w:val="005A1423"/>
    <w:rsid w:val="005A15D2"/>
    <w:rsid w:val="005A1A1B"/>
    <w:rsid w:val="005A2217"/>
    <w:rsid w:val="005A26B1"/>
    <w:rsid w:val="005A2821"/>
    <w:rsid w:val="005A3D3D"/>
    <w:rsid w:val="005A42BD"/>
    <w:rsid w:val="005A4D05"/>
    <w:rsid w:val="005A4F07"/>
    <w:rsid w:val="005A4FAF"/>
    <w:rsid w:val="005A522A"/>
    <w:rsid w:val="005A554C"/>
    <w:rsid w:val="005A55DD"/>
    <w:rsid w:val="005A62F1"/>
    <w:rsid w:val="005A6813"/>
    <w:rsid w:val="005A6D39"/>
    <w:rsid w:val="005A7084"/>
    <w:rsid w:val="005A711E"/>
    <w:rsid w:val="005B0264"/>
    <w:rsid w:val="005B0905"/>
    <w:rsid w:val="005B0BCB"/>
    <w:rsid w:val="005B11B9"/>
    <w:rsid w:val="005B1E71"/>
    <w:rsid w:val="005B228F"/>
    <w:rsid w:val="005B2515"/>
    <w:rsid w:val="005B276E"/>
    <w:rsid w:val="005B2B61"/>
    <w:rsid w:val="005B2F72"/>
    <w:rsid w:val="005B3422"/>
    <w:rsid w:val="005B3F9D"/>
    <w:rsid w:val="005B3FA5"/>
    <w:rsid w:val="005B49A0"/>
    <w:rsid w:val="005B5155"/>
    <w:rsid w:val="005B546D"/>
    <w:rsid w:val="005B57AA"/>
    <w:rsid w:val="005B5E85"/>
    <w:rsid w:val="005B5F2F"/>
    <w:rsid w:val="005B61BB"/>
    <w:rsid w:val="005B6349"/>
    <w:rsid w:val="005B6D51"/>
    <w:rsid w:val="005C0877"/>
    <w:rsid w:val="005C0B5E"/>
    <w:rsid w:val="005C11CC"/>
    <w:rsid w:val="005C15B8"/>
    <w:rsid w:val="005C18B5"/>
    <w:rsid w:val="005C2493"/>
    <w:rsid w:val="005C28E4"/>
    <w:rsid w:val="005C2B02"/>
    <w:rsid w:val="005C30B8"/>
    <w:rsid w:val="005C34EF"/>
    <w:rsid w:val="005C374B"/>
    <w:rsid w:val="005C3C53"/>
    <w:rsid w:val="005C3F85"/>
    <w:rsid w:val="005C4203"/>
    <w:rsid w:val="005C49F2"/>
    <w:rsid w:val="005C4D2A"/>
    <w:rsid w:val="005C619C"/>
    <w:rsid w:val="005C61B1"/>
    <w:rsid w:val="005C65D3"/>
    <w:rsid w:val="005C694B"/>
    <w:rsid w:val="005C6D3D"/>
    <w:rsid w:val="005C6FF2"/>
    <w:rsid w:val="005C7024"/>
    <w:rsid w:val="005C72D0"/>
    <w:rsid w:val="005C74CE"/>
    <w:rsid w:val="005C785E"/>
    <w:rsid w:val="005C7A08"/>
    <w:rsid w:val="005C7FB0"/>
    <w:rsid w:val="005D0D60"/>
    <w:rsid w:val="005D0E3A"/>
    <w:rsid w:val="005D11DB"/>
    <w:rsid w:val="005D1623"/>
    <w:rsid w:val="005D1650"/>
    <w:rsid w:val="005D17CC"/>
    <w:rsid w:val="005D1A3D"/>
    <w:rsid w:val="005D1DD1"/>
    <w:rsid w:val="005D2609"/>
    <w:rsid w:val="005D2724"/>
    <w:rsid w:val="005D42E7"/>
    <w:rsid w:val="005D48E2"/>
    <w:rsid w:val="005D4D95"/>
    <w:rsid w:val="005D519D"/>
    <w:rsid w:val="005D524E"/>
    <w:rsid w:val="005D548E"/>
    <w:rsid w:val="005D5DAD"/>
    <w:rsid w:val="005D7383"/>
    <w:rsid w:val="005D75C9"/>
    <w:rsid w:val="005D7713"/>
    <w:rsid w:val="005D7764"/>
    <w:rsid w:val="005D7A27"/>
    <w:rsid w:val="005D7A90"/>
    <w:rsid w:val="005E0009"/>
    <w:rsid w:val="005E0033"/>
    <w:rsid w:val="005E00C1"/>
    <w:rsid w:val="005E03B7"/>
    <w:rsid w:val="005E0B3B"/>
    <w:rsid w:val="005E1060"/>
    <w:rsid w:val="005E12E3"/>
    <w:rsid w:val="005E1A3C"/>
    <w:rsid w:val="005E2525"/>
    <w:rsid w:val="005E34D9"/>
    <w:rsid w:val="005E34E6"/>
    <w:rsid w:val="005E3E32"/>
    <w:rsid w:val="005E43AC"/>
    <w:rsid w:val="005E44A8"/>
    <w:rsid w:val="005E488B"/>
    <w:rsid w:val="005E4966"/>
    <w:rsid w:val="005E4AAD"/>
    <w:rsid w:val="005E4B9E"/>
    <w:rsid w:val="005E54C0"/>
    <w:rsid w:val="005E5C06"/>
    <w:rsid w:val="005E5CBC"/>
    <w:rsid w:val="005E61EA"/>
    <w:rsid w:val="005E6329"/>
    <w:rsid w:val="005E6D4E"/>
    <w:rsid w:val="005E6D53"/>
    <w:rsid w:val="005E71C7"/>
    <w:rsid w:val="005E73AC"/>
    <w:rsid w:val="005E7484"/>
    <w:rsid w:val="005E79AF"/>
    <w:rsid w:val="005E7A4A"/>
    <w:rsid w:val="005F0022"/>
    <w:rsid w:val="005F01C8"/>
    <w:rsid w:val="005F04E6"/>
    <w:rsid w:val="005F0604"/>
    <w:rsid w:val="005F070A"/>
    <w:rsid w:val="005F08E3"/>
    <w:rsid w:val="005F0A0A"/>
    <w:rsid w:val="005F0FC5"/>
    <w:rsid w:val="005F12BB"/>
    <w:rsid w:val="005F14E6"/>
    <w:rsid w:val="005F1DD9"/>
    <w:rsid w:val="005F1E94"/>
    <w:rsid w:val="005F29D9"/>
    <w:rsid w:val="005F2EA8"/>
    <w:rsid w:val="005F39B2"/>
    <w:rsid w:val="005F44A7"/>
    <w:rsid w:val="005F4545"/>
    <w:rsid w:val="005F4795"/>
    <w:rsid w:val="005F4A79"/>
    <w:rsid w:val="005F5364"/>
    <w:rsid w:val="005F58F3"/>
    <w:rsid w:val="005F5C18"/>
    <w:rsid w:val="005F65EC"/>
    <w:rsid w:val="005F68D2"/>
    <w:rsid w:val="005F70C9"/>
    <w:rsid w:val="005F7232"/>
    <w:rsid w:val="005F7F0C"/>
    <w:rsid w:val="00600057"/>
    <w:rsid w:val="00600340"/>
    <w:rsid w:val="00601116"/>
    <w:rsid w:val="006011D6"/>
    <w:rsid w:val="006017C9"/>
    <w:rsid w:val="00601CB2"/>
    <w:rsid w:val="0060227C"/>
    <w:rsid w:val="006034F5"/>
    <w:rsid w:val="00603906"/>
    <w:rsid w:val="00603A95"/>
    <w:rsid w:val="00604298"/>
    <w:rsid w:val="00604510"/>
    <w:rsid w:val="00604BB0"/>
    <w:rsid w:val="00604FC9"/>
    <w:rsid w:val="0060530C"/>
    <w:rsid w:val="006065A7"/>
    <w:rsid w:val="00606B94"/>
    <w:rsid w:val="006070AE"/>
    <w:rsid w:val="006073B0"/>
    <w:rsid w:val="006075CA"/>
    <w:rsid w:val="006077B3"/>
    <w:rsid w:val="00607F24"/>
    <w:rsid w:val="006100B5"/>
    <w:rsid w:val="006103A9"/>
    <w:rsid w:val="00610856"/>
    <w:rsid w:val="00610A73"/>
    <w:rsid w:val="00611010"/>
    <w:rsid w:val="006111BC"/>
    <w:rsid w:val="00612DAE"/>
    <w:rsid w:val="0061355F"/>
    <w:rsid w:val="00613850"/>
    <w:rsid w:val="00613B4A"/>
    <w:rsid w:val="006141BA"/>
    <w:rsid w:val="00614449"/>
    <w:rsid w:val="006147D9"/>
    <w:rsid w:val="00614A52"/>
    <w:rsid w:val="00614E36"/>
    <w:rsid w:val="006153C9"/>
    <w:rsid w:val="00617697"/>
    <w:rsid w:val="00617968"/>
    <w:rsid w:val="00617C8E"/>
    <w:rsid w:val="00617F1B"/>
    <w:rsid w:val="00620191"/>
    <w:rsid w:val="00620530"/>
    <w:rsid w:val="006205CB"/>
    <w:rsid w:val="00620605"/>
    <w:rsid w:val="00620B5E"/>
    <w:rsid w:val="0062184E"/>
    <w:rsid w:val="00621A23"/>
    <w:rsid w:val="006222E8"/>
    <w:rsid w:val="006224DA"/>
    <w:rsid w:val="006229A5"/>
    <w:rsid w:val="00622E08"/>
    <w:rsid w:val="00622E39"/>
    <w:rsid w:val="00624109"/>
    <w:rsid w:val="00624C94"/>
    <w:rsid w:val="00624DCF"/>
    <w:rsid w:val="00625739"/>
    <w:rsid w:val="00625C74"/>
    <w:rsid w:val="00625C9F"/>
    <w:rsid w:val="006265E6"/>
    <w:rsid w:val="00626EA5"/>
    <w:rsid w:val="006271D9"/>
    <w:rsid w:val="00627451"/>
    <w:rsid w:val="006279DF"/>
    <w:rsid w:val="00630D15"/>
    <w:rsid w:val="00631089"/>
    <w:rsid w:val="006315AA"/>
    <w:rsid w:val="00631CC5"/>
    <w:rsid w:val="00631D46"/>
    <w:rsid w:val="00632129"/>
    <w:rsid w:val="0063219A"/>
    <w:rsid w:val="006325D8"/>
    <w:rsid w:val="006327F7"/>
    <w:rsid w:val="00632F81"/>
    <w:rsid w:val="00633E43"/>
    <w:rsid w:val="00633FDE"/>
    <w:rsid w:val="0063401A"/>
    <w:rsid w:val="006350DF"/>
    <w:rsid w:val="00635F86"/>
    <w:rsid w:val="006360F6"/>
    <w:rsid w:val="0063674E"/>
    <w:rsid w:val="0063675C"/>
    <w:rsid w:val="00636EDA"/>
    <w:rsid w:val="00637906"/>
    <w:rsid w:val="006379B8"/>
    <w:rsid w:val="00637DE9"/>
    <w:rsid w:val="00637F40"/>
    <w:rsid w:val="006402FC"/>
    <w:rsid w:val="006408E2"/>
    <w:rsid w:val="00640A53"/>
    <w:rsid w:val="00641B9E"/>
    <w:rsid w:val="006422D4"/>
    <w:rsid w:val="006425CA"/>
    <w:rsid w:val="00643ADA"/>
    <w:rsid w:val="00643C4B"/>
    <w:rsid w:val="00643C94"/>
    <w:rsid w:val="00644AE2"/>
    <w:rsid w:val="00644C6B"/>
    <w:rsid w:val="00645227"/>
    <w:rsid w:val="0064560C"/>
    <w:rsid w:val="00646DD0"/>
    <w:rsid w:val="006473B5"/>
    <w:rsid w:val="006477B2"/>
    <w:rsid w:val="00650343"/>
    <w:rsid w:val="006506EA"/>
    <w:rsid w:val="00650732"/>
    <w:rsid w:val="00650916"/>
    <w:rsid w:val="00650F0E"/>
    <w:rsid w:val="0065126A"/>
    <w:rsid w:val="006521F1"/>
    <w:rsid w:val="006524A8"/>
    <w:rsid w:val="00652BD6"/>
    <w:rsid w:val="00653310"/>
    <w:rsid w:val="00653FFF"/>
    <w:rsid w:val="0065400E"/>
    <w:rsid w:val="00654201"/>
    <w:rsid w:val="0065432E"/>
    <w:rsid w:val="006546EB"/>
    <w:rsid w:val="00654A95"/>
    <w:rsid w:val="00654B4F"/>
    <w:rsid w:val="00654D8C"/>
    <w:rsid w:val="006553CC"/>
    <w:rsid w:val="006557BC"/>
    <w:rsid w:val="00655C0D"/>
    <w:rsid w:val="0065609D"/>
    <w:rsid w:val="006562F3"/>
    <w:rsid w:val="006571C2"/>
    <w:rsid w:val="006577CB"/>
    <w:rsid w:val="00657CB2"/>
    <w:rsid w:val="00660505"/>
    <w:rsid w:val="0066187A"/>
    <w:rsid w:val="0066229E"/>
    <w:rsid w:val="006628FB"/>
    <w:rsid w:val="00662A9F"/>
    <w:rsid w:val="006638E6"/>
    <w:rsid w:val="00663CED"/>
    <w:rsid w:val="00663D82"/>
    <w:rsid w:val="006649C6"/>
    <w:rsid w:val="00664EC3"/>
    <w:rsid w:val="00665AEC"/>
    <w:rsid w:val="0066643C"/>
    <w:rsid w:val="00666BC0"/>
    <w:rsid w:val="00666D33"/>
    <w:rsid w:val="00667579"/>
    <w:rsid w:val="006677C1"/>
    <w:rsid w:val="00667F86"/>
    <w:rsid w:val="006701DD"/>
    <w:rsid w:val="00670A04"/>
    <w:rsid w:val="00670BCF"/>
    <w:rsid w:val="00671547"/>
    <w:rsid w:val="00671991"/>
    <w:rsid w:val="006719E1"/>
    <w:rsid w:val="00672102"/>
    <w:rsid w:val="006721AF"/>
    <w:rsid w:val="00672FBD"/>
    <w:rsid w:val="00673028"/>
    <w:rsid w:val="006733D0"/>
    <w:rsid w:val="0067343C"/>
    <w:rsid w:val="00673952"/>
    <w:rsid w:val="00673CA3"/>
    <w:rsid w:val="00673D66"/>
    <w:rsid w:val="0067444F"/>
    <w:rsid w:val="0067499D"/>
    <w:rsid w:val="00674C4F"/>
    <w:rsid w:val="00675F0D"/>
    <w:rsid w:val="006766D1"/>
    <w:rsid w:val="00676774"/>
    <w:rsid w:val="0067692D"/>
    <w:rsid w:val="00676999"/>
    <w:rsid w:val="0067702B"/>
    <w:rsid w:val="00677E57"/>
    <w:rsid w:val="00677FC8"/>
    <w:rsid w:val="006802EB"/>
    <w:rsid w:val="00680470"/>
    <w:rsid w:val="00680931"/>
    <w:rsid w:val="006809E2"/>
    <w:rsid w:val="00680A67"/>
    <w:rsid w:val="00680C01"/>
    <w:rsid w:val="00680D86"/>
    <w:rsid w:val="006812E3"/>
    <w:rsid w:val="006816CD"/>
    <w:rsid w:val="00681DE8"/>
    <w:rsid w:val="00682370"/>
    <w:rsid w:val="00682A42"/>
    <w:rsid w:val="00683F4B"/>
    <w:rsid w:val="006847DE"/>
    <w:rsid w:val="006849A5"/>
    <w:rsid w:val="00684DC2"/>
    <w:rsid w:val="00685B24"/>
    <w:rsid w:val="00685F24"/>
    <w:rsid w:val="00686ABE"/>
    <w:rsid w:val="00686C70"/>
    <w:rsid w:val="00686F3C"/>
    <w:rsid w:val="00687213"/>
    <w:rsid w:val="00687780"/>
    <w:rsid w:val="0068788B"/>
    <w:rsid w:val="00687DB8"/>
    <w:rsid w:val="006901B0"/>
    <w:rsid w:val="00690599"/>
    <w:rsid w:val="00690834"/>
    <w:rsid w:val="00690C61"/>
    <w:rsid w:val="00690D95"/>
    <w:rsid w:val="006910AE"/>
    <w:rsid w:val="00691334"/>
    <w:rsid w:val="006918A5"/>
    <w:rsid w:val="0069265A"/>
    <w:rsid w:val="0069269A"/>
    <w:rsid w:val="00692869"/>
    <w:rsid w:val="00692977"/>
    <w:rsid w:val="00692BE3"/>
    <w:rsid w:val="00692CD0"/>
    <w:rsid w:val="00692F91"/>
    <w:rsid w:val="006930F1"/>
    <w:rsid w:val="006931CB"/>
    <w:rsid w:val="0069358E"/>
    <w:rsid w:val="00693679"/>
    <w:rsid w:val="0069392D"/>
    <w:rsid w:val="00693974"/>
    <w:rsid w:val="00693CDA"/>
    <w:rsid w:val="00693EB8"/>
    <w:rsid w:val="00694983"/>
    <w:rsid w:val="00694B12"/>
    <w:rsid w:val="00695284"/>
    <w:rsid w:val="00695521"/>
    <w:rsid w:val="00695741"/>
    <w:rsid w:val="00695F63"/>
    <w:rsid w:val="006968F7"/>
    <w:rsid w:val="00697A91"/>
    <w:rsid w:val="006A01F9"/>
    <w:rsid w:val="006A0640"/>
    <w:rsid w:val="006A07A2"/>
    <w:rsid w:val="006A0C54"/>
    <w:rsid w:val="006A0EF4"/>
    <w:rsid w:val="006A11EF"/>
    <w:rsid w:val="006A12E1"/>
    <w:rsid w:val="006A1666"/>
    <w:rsid w:val="006A1798"/>
    <w:rsid w:val="006A1E18"/>
    <w:rsid w:val="006A26DC"/>
    <w:rsid w:val="006A2868"/>
    <w:rsid w:val="006A2D5F"/>
    <w:rsid w:val="006A2F23"/>
    <w:rsid w:val="006A3FCF"/>
    <w:rsid w:val="006A43D9"/>
    <w:rsid w:val="006A4914"/>
    <w:rsid w:val="006A5268"/>
    <w:rsid w:val="006A540E"/>
    <w:rsid w:val="006A55AC"/>
    <w:rsid w:val="006A5688"/>
    <w:rsid w:val="006A5959"/>
    <w:rsid w:val="006A5C97"/>
    <w:rsid w:val="006A5D4B"/>
    <w:rsid w:val="006A5FB2"/>
    <w:rsid w:val="006A64B8"/>
    <w:rsid w:val="006A6983"/>
    <w:rsid w:val="006A7480"/>
    <w:rsid w:val="006A7629"/>
    <w:rsid w:val="006B0338"/>
    <w:rsid w:val="006B070D"/>
    <w:rsid w:val="006B1015"/>
    <w:rsid w:val="006B15E2"/>
    <w:rsid w:val="006B1E4C"/>
    <w:rsid w:val="006B1EB5"/>
    <w:rsid w:val="006B20EC"/>
    <w:rsid w:val="006B23BD"/>
    <w:rsid w:val="006B3851"/>
    <w:rsid w:val="006B3B52"/>
    <w:rsid w:val="006B3D2E"/>
    <w:rsid w:val="006B3EE5"/>
    <w:rsid w:val="006B49C8"/>
    <w:rsid w:val="006B49E1"/>
    <w:rsid w:val="006B4E97"/>
    <w:rsid w:val="006B56E6"/>
    <w:rsid w:val="006B5712"/>
    <w:rsid w:val="006B6530"/>
    <w:rsid w:val="006B6DCD"/>
    <w:rsid w:val="006B79EB"/>
    <w:rsid w:val="006B7EF5"/>
    <w:rsid w:val="006B7F8D"/>
    <w:rsid w:val="006C0091"/>
    <w:rsid w:val="006C020D"/>
    <w:rsid w:val="006C05B1"/>
    <w:rsid w:val="006C113C"/>
    <w:rsid w:val="006C13DB"/>
    <w:rsid w:val="006C235A"/>
    <w:rsid w:val="006C297C"/>
    <w:rsid w:val="006C344C"/>
    <w:rsid w:val="006C3662"/>
    <w:rsid w:val="006C3CD9"/>
    <w:rsid w:val="006C4F2F"/>
    <w:rsid w:val="006C6E4F"/>
    <w:rsid w:val="006C7478"/>
    <w:rsid w:val="006C786C"/>
    <w:rsid w:val="006C7D15"/>
    <w:rsid w:val="006C7ED3"/>
    <w:rsid w:val="006D0054"/>
    <w:rsid w:val="006D00D8"/>
    <w:rsid w:val="006D03DD"/>
    <w:rsid w:val="006D03E3"/>
    <w:rsid w:val="006D0415"/>
    <w:rsid w:val="006D06A3"/>
    <w:rsid w:val="006D0848"/>
    <w:rsid w:val="006D0B85"/>
    <w:rsid w:val="006D11AA"/>
    <w:rsid w:val="006D1201"/>
    <w:rsid w:val="006D1457"/>
    <w:rsid w:val="006D1499"/>
    <w:rsid w:val="006D18F5"/>
    <w:rsid w:val="006D1B1A"/>
    <w:rsid w:val="006D1F4D"/>
    <w:rsid w:val="006D1FA0"/>
    <w:rsid w:val="006D2762"/>
    <w:rsid w:val="006D2AD5"/>
    <w:rsid w:val="006D2E65"/>
    <w:rsid w:val="006D2EC3"/>
    <w:rsid w:val="006D2F25"/>
    <w:rsid w:val="006D31A9"/>
    <w:rsid w:val="006D3563"/>
    <w:rsid w:val="006D3811"/>
    <w:rsid w:val="006D3885"/>
    <w:rsid w:val="006D3BFE"/>
    <w:rsid w:val="006D477F"/>
    <w:rsid w:val="006D4884"/>
    <w:rsid w:val="006D49CE"/>
    <w:rsid w:val="006D5B06"/>
    <w:rsid w:val="006D5BAC"/>
    <w:rsid w:val="006D5EEB"/>
    <w:rsid w:val="006D717C"/>
    <w:rsid w:val="006D78D6"/>
    <w:rsid w:val="006D7B49"/>
    <w:rsid w:val="006D7C41"/>
    <w:rsid w:val="006D7E2E"/>
    <w:rsid w:val="006D7F70"/>
    <w:rsid w:val="006E01CA"/>
    <w:rsid w:val="006E046A"/>
    <w:rsid w:val="006E06E7"/>
    <w:rsid w:val="006E084B"/>
    <w:rsid w:val="006E1993"/>
    <w:rsid w:val="006E1C57"/>
    <w:rsid w:val="006E1CCE"/>
    <w:rsid w:val="006E2528"/>
    <w:rsid w:val="006E2E0F"/>
    <w:rsid w:val="006E47F4"/>
    <w:rsid w:val="006E5043"/>
    <w:rsid w:val="006E5100"/>
    <w:rsid w:val="006E56C8"/>
    <w:rsid w:val="006E58D6"/>
    <w:rsid w:val="006E5A86"/>
    <w:rsid w:val="006E6234"/>
    <w:rsid w:val="006E65F3"/>
    <w:rsid w:val="006E679F"/>
    <w:rsid w:val="006E6C70"/>
    <w:rsid w:val="006E7BCD"/>
    <w:rsid w:val="006E7CAC"/>
    <w:rsid w:val="006F1116"/>
    <w:rsid w:val="006F1872"/>
    <w:rsid w:val="006F1E9C"/>
    <w:rsid w:val="006F259E"/>
    <w:rsid w:val="006F2A28"/>
    <w:rsid w:val="006F355C"/>
    <w:rsid w:val="006F3B6C"/>
    <w:rsid w:val="006F3C61"/>
    <w:rsid w:val="006F4610"/>
    <w:rsid w:val="006F4A12"/>
    <w:rsid w:val="006F5960"/>
    <w:rsid w:val="006F5A15"/>
    <w:rsid w:val="006F5F4B"/>
    <w:rsid w:val="006F64F0"/>
    <w:rsid w:val="006F6855"/>
    <w:rsid w:val="006F6959"/>
    <w:rsid w:val="006F6CF8"/>
    <w:rsid w:val="006F76B9"/>
    <w:rsid w:val="006F7B24"/>
    <w:rsid w:val="006F7D5A"/>
    <w:rsid w:val="006F7D8E"/>
    <w:rsid w:val="0070024F"/>
    <w:rsid w:val="0070058C"/>
    <w:rsid w:val="00700A3C"/>
    <w:rsid w:val="00700E5F"/>
    <w:rsid w:val="0070187A"/>
    <w:rsid w:val="0070193A"/>
    <w:rsid w:val="00701C75"/>
    <w:rsid w:val="007020C3"/>
    <w:rsid w:val="0070255B"/>
    <w:rsid w:val="00702C0B"/>
    <w:rsid w:val="00702D9F"/>
    <w:rsid w:val="00702F2B"/>
    <w:rsid w:val="00702F96"/>
    <w:rsid w:val="00703207"/>
    <w:rsid w:val="0070346F"/>
    <w:rsid w:val="007036DA"/>
    <w:rsid w:val="00703822"/>
    <w:rsid w:val="00703C32"/>
    <w:rsid w:val="00703EAE"/>
    <w:rsid w:val="00704076"/>
    <w:rsid w:val="0070420D"/>
    <w:rsid w:val="00705212"/>
    <w:rsid w:val="007052AA"/>
    <w:rsid w:val="007054DB"/>
    <w:rsid w:val="0070580A"/>
    <w:rsid w:val="00706034"/>
    <w:rsid w:val="00706102"/>
    <w:rsid w:val="00706B69"/>
    <w:rsid w:val="00706CBA"/>
    <w:rsid w:val="00707770"/>
    <w:rsid w:val="00707F17"/>
    <w:rsid w:val="0071018E"/>
    <w:rsid w:val="0071038A"/>
    <w:rsid w:val="007108CB"/>
    <w:rsid w:val="00710E32"/>
    <w:rsid w:val="007114E7"/>
    <w:rsid w:val="00711993"/>
    <w:rsid w:val="00711F27"/>
    <w:rsid w:val="0071202D"/>
    <w:rsid w:val="007124BE"/>
    <w:rsid w:val="00712A25"/>
    <w:rsid w:val="00712E36"/>
    <w:rsid w:val="0071356B"/>
    <w:rsid w:val="0071400D"/>
    <w:rsid w:val="007140ED"/>
    <w:rsid w:val="00714388"/>
    <w:rsid w:val="007149D4"/>
    <w:rsid w:val="00714BDB"/>
    <w:rsid w:val="00714C15"/>
    <w:rsid w:val="007150C7"/>
    <w:rsid w:val="0071527F"/>
    <w:rsid w:val="00715416"/>
    <w:rsid w:val="00716A7E"/>
    <w:rsid w:val="00716C87"/>
    <w:rsid w:val="00716D23"/>
    <w:rsid w:val="00716F5F"/>
    <w:rsid w:val="00717D18"/>
    <w:rsid w:val="00720052"/>
    <w:rsid w:val="00720BB0"/>
    <w:rsid w:val="00720D7B"/>
    <w:rsid w:val="007214B4"/>
    <w:rsid w:val="00721759"/>
    <w:rsid w:val="00721BD9"/>
    <w:rsid w:val="00721DAE"/>
    <w:rsid w:val="00721DB6"/>
    <w:rsid w:val="00721FE0"/>
    <w:rsid w:val="00722294"/>
    <w:rsid w:val="007225E0"/>
    <w:rsid w:val="00723007"/>
    <w:rsid w:val="00723226"/>
    <w:rsid w:val="00723250"/>
    <w:rsid w:val="00723E05"/>
    <w:rsid w:val="0072407D"/>
    <w:rsid w:val="0072508A"/>
    <w:rsid w:val="007259EC"/>
    <w:rsid w:val="00725F5F"/>
    <w:rsid w:val="00726AFE"/>
    <w:rsid w:val="00726B04"/>
    <w:rsid w:val="00726FB2"/>
    <w:rsid w:val="0073037B"/>
    <w:rsid w:val="0073050D"/>
    <w:rsid w:val="00730719"/>
    <w:rsid w:val="00730F6A"/>
    <w:rsid w:val="00731960"/>
    <w:rsid w:val="00732A2C"/>
    <w:rsid w:val="007336AC"/>
    <w:rsid w:val="00734B7E"/>
    <w:rsid w:val="00734CDE"/>
    <w:rsid w:val="007350B9"/>
    <w:rsid w:val="007353EC"/>
    <w:rsid w:val="007355DC"/>
    <w:rsid w:val="00735A49"/>
    <w:rsid w:val="00735B76"/>
    <w:rsid w:val="00736041"/>
    <w:rsid w:val="00736425"/>
    <w:rsid w:val="0074048D"/>
    <w:rsid w:val="00740C53"/>
    <w:rsid w:val="00741317"/>
    <w:rsid w:val="00741319"/>
    <w:rsid w:val="00741B4D"/>
    <w:rsid w:val="00741CA9"/>
    <w:rsid w:val="00742536"/>
    <w:rsid w:val="0074263F"/>
    <w:rsid w:val="00743E04"/>
    <w:rsid w:val="00743E77"/>
    <w:rsid w:val="007440FF"/>
    <w:rsid w:val="00744405"/>
    <w:rsid w:val="007447B5"/>
    <w:rsid w:val="00744DAF"/>
    <w:rsid w:val="00745D0B"/>
    <w:rsid w:val="007463C7"/>
    <w:rsid w:val="00746DDB"/>
    <w:rsid w:val="00747322"/>
    <w:rsid w:val="00750698"/>
    <w:rsid w:val="007506C9"/>
    <w:rsid w:val="0075079E"/>
    <w:rsid w:val="00750C9F"/>
    <w:rsid w:val="00750CA0"/>
    <w:rsid w:val="00750CB4"/>
    <w:rsid w:val="007512FF"/>
    <w:rsid w:val="007515C6"/>
    <w:rsid w:val="0075172D"/>
    <w:rsid w:val="00751C7A"/>
    <w:rsid w:val="0075244D"/>
    <w:rsid w:val="00752B01"/>
    <w:rsid w:val="00752F70"/>
    <w:rsid w:val="00753099"/>
    <w:rsid w:val="00753196"/>
    <w:rsid w:val="00753312"/>
    <w:rsid w:val="00753E11"/>
    <w:rsid w:val="00753E7A"/>
    <w:rsid w:val="00753F22"/>
    <w:rsid w:val="0075409F"/>
    <w:rsid w:val="00754A2C"/>
    <w:rsid w:val="00755D01"/>
    <w:rsid w:val="00755D17"/>
    <w:rsid w:val="007563DA"/>
    <w:rsid w:val="0075684D"/>
    <w:rsid w:val="007568E1"/>
    <w:rsid w:val="00756934"/>
    <w:rsid w:val="007569EA"/>
    <w:rsid w:val="00756B92"/>
    <w:rsid w:val="00756F2E"/>
    <w:rsid w:val="0075722C"/>
    <w:rsid w:val="00757DFC"/>
    <w:rsid w:val="00757E65"/>
    <w:rsid w:val="00760940"/>
    <w:rsid w:val="00760EDB"/>
    <w:rsid w:val="00762489"/>
    <w:rsid w:val="007629BA"/>
    <w:rsid w:val="00762D50"/>
    <w:rsid w:val="00762F5D"/>
    <w:rsid w:val="0076314F"/>
    <w:rsid w:val="0076361B"/>
    <w:rsid w:val="00763B69"/>
    <w:rsid w:val="00763D9C"/>
    <w:rsid w:val="007640CB"/>
    <w:rsid w:val="007645ED"/>
    <w:rsid w:val="00764972"/>
    <w:rsid w:val="00764DD6"/>
    <w:rsid w:val="007656CA"/>
    <w:rsid w:val="00765DDC"/>
    <w:rsid w:val="007665A7"/>
    <w:rsid w:val="00766BED"/>
    <w:rsid w:val="00767740"/>
    <w:rsid w:val="00767A6F"/>
    <w:rsid w:val="00767F2A"/>
    <w:rsid w:val="007704E5"/>
    <w:rsid w:val="00770D0C"/>
    <w:rsid w:val="007710F3"/>
    <w:rsid w:val="007712C8"/>
    <w:rsid w:val="00771EF5"/>
    <w:rsid w:val="00772374"/>
    <w:rsid w:val="0077248C"/>
    <w:rsid w:val="00772836"/>
    <w:rsid w:val="00772A4A"/>
    <w:rsid w:val="00773971"/>
    <w:rsid w:val="0077407B"/>
    <w:rsid w:val="007748EA"/>
    <w:rsid w:val="00774967"/>
    <w:rsid w:val="00774BF8"/>
    <w:rsid w:val="00774F50"/>
    <w:rsid w:val="00774F67"/>
    <w:rsid w:val="007754F0"/>
    <w:rsid w:val="00775C1F"/>
    <w:rsid w:val="00775EEB"/>
    <w:rsid w:val="0077630C"/>
    <w:rsid w:val="00777503"/>
    <w:rsid w:val="0077754A"/>
    <w:rsid w:val="00777737"/>
    <w:rsid w:val="00777994"/>
    <w:rsid w:val="00777CBA"/>
    <w:rsid w:val="00777D74"/>
    <w:rsid w:val="00777DC9"/>
    <w:rsid w:val="00777DDB"/>
    <w:rsid w:val="00777EAB"/>
    <w:rsid w:val="007800CD"/>
    <w:rsid w:val="00780119"/>
    <w:rsid w:val="007808C2"/>
    <w:rsid w:val="007813BA"/>
    <w:rsid w:val="007814DC"/>
    <w:rsid w:val="007816DE"/>
    <w:rsid w:val="0078170A"/>
    <w:rsid w:val="00781870"/>
    <w:rsid w:val="007824FD"/>
    <w:rsid w:val="00782B27"/>
    <w:rsid w:val="007832D6"/>
    <w:rsid w:val="00783F22"/>
    <w:rsid w:val="007841A1"/>
    <w:rsid w:val="00784CFE"/>
    <w:rsid w:val="007851E2"/>
    <w:rsid w:val="0078569E"/>
    <w:rsid w:val="007857EF"/>
    <w:rsid w:val="00786696"/>
    <w:rsid w:val="0078673E"/>
    <w:rsid w:val="00786B7D"/>
    <w:rsid w:val="00786D93"/>
    <w:rsid w:val="007878AC"/>
    <w:rsid w:val="007901A5"/>
    <w:rsid w:val="00790BA7"/>
    <w:rsid w:val="007917EE"/>
    <w:rsid w:val="00791819"/>
    <w:rsid w:val="00791825"/>
    <w:rsid w:val="00791874"/>
    <w:rsid w:val="007919D8"/>
    <w:rsid w:val="007919F2"/>
    <w:rsid w:val="00791A6C"/>
    <w:rsid w:val="0079214B"/>
    <w:rsid w:val="00792760"/>
    <w:rsid w:val="00792A08"/>
    <w:rsid w:val="00792CF6"/>
    <w:rsid w:val="007930D6"/>
    <w:rsid w:val="007933C0"/>
    <w:rsid w:val="00793566"/>
    <w:rsid w:val="00793801"/>
    <w:rsid w:val="00793898"/>
    <w:rsid w:val="00793EE3"/>
    <w:rsid w:val="007941B7"/>
    <w:rsid w:val="00794341"/>
    <w:rsid w:val="00794F33"/>
    <w:rsid w:val="00794F98"/>
    <w:rsid w:val="007951D9"/>
    <w:rsid w:val="00795541"/>
    <w:rsid w:val="007957A3"/>
    <w:rsid w:val="00795D50"/>
    <w:rsid w:val="0079658F"/>
    <w:rsid w:val="00796DA6"/>
    <w:rsid w:val="00796ED3"/>
    <w:rsid w:val="007975F0"/>
    <w:rsid w:val="00797AB1"/>
    <w:rsid w:val="007A0F75"/>
    <w:rsid w:val="007A1062"/>
    <w:rsid w:val="007A1083"/>
    <w:rsid w:val="007A1326"/>
    <w:rsid w:val="007A1D85"/>
    <w:rsid w:val="007A22B8"/>
    <w:rsid w:val="007A26A9"/>
    <w:rsid w:val="007A2777"/>
    <w:rsid w:val="007A29E4"/>
    <w:rsid w:val="007A3611"/>
    <w:rsid w:val="007A3EF4"/>
    <w:rsid w:val="007A4466"/>
    <w:rsid w:val="007A4698"/>
    <w:rsid w:val="007A4BD2"/>
    <w:rsid w:val="007A646F"/>
    <w:rsid w:val="007A64D0"/>
    <w:rsid w:val="007A6848"/>
    <w:rsid w:val="007A6B3D"/>
    <w:rsid w:val="007A736A"/>
    <w:rsid w:val="007B00BF"/>
    <w:rsid w:val="007B0298"/>
    <w:rsid w:val="007B0421"/>
    <w:rsid w:val="007B1364"/>
    <w:rsid w:val="007B169D"/>
    <w:rsid w:val="007B188C"/>
    <w:rsid w:val="007B1920"/>
    <w:rsid w:val="007B1AC3"/>
    <w:rsid w:val="007B1F0A"/>
    <w:rsid w:val="007B2121"/>
    <w:rsid w:val="007B2216"/>
    <w:rsid w:val="007B2267"/>
    <w:rsid w:val="007B2A10"/>
    <w:rsid w:val="007B2D64"/>
    <w:rsid w:val="007B2EE4"/>
    <w:rsid w:val="007B2F77"/>
    <w:rsid w:val="007B333D"/>
    <w:rsid w:val="007B34ED"/>
    <w:rsid w:val="007B3610"/>
    <w:rsid w:val="007B46F0"/>
    <w:rsid w:val="007B4974"/>
    <w:rsid w:val="007B524D"/>
    <w:rsid w:val="007B532D"/>
    <w:rsid w:val="007B537E"/>
    <w:rsid w:val="007B5D9A"/>
    <w:rsid w:val="007B6122"/>
    <w:rsid w:val="007B6528"/>
    <w:rsid w:val="007B6DAA"/>
    <w:rsid w:val="007B6DE9"/>
    <w:rsid w:val="007B72B0"/>
    <w:rsid w:val="007C01A1"/>
    <w:rsid w:val="007C03D9"/>
    <w:rsid w:val="007C0C4F"/>
    <w:rsid w:val="007C0EA1"/>
    <w:rsid w:val="007C0ED9"/>
    <w:rsid w:val="007C1267"/>
    <w:rsid w:val="007C1421"/>
    <w:rsid w:val="007C188B"/>
    <w:rsid w:val="007C1BE3"/>
    <w:rsid w:val="007C2119"/>
    <w:rsid w:val="007C27D3"/>
    <w:rsid w:val="007C35A8"/>
    <w:rsid w:val="007C3746"/>
    <w:rsid w:val="007C418A"/>
    <w:rsid w:val="007C465D"/>
    <w:rsid w:val="007C4703"/>
    <w:rsid w:val="007C4ED7"/>
    <w:rsid w:val="007C54AB"/>
    <w:rsid w:val="007C56A5"/>
    <w:rsid w:val="007C5E40"/>
    <w:rsid w:val="007C6472"/>
    <w:rsid w:val="007C6BE0"/>
    <w:rsid w:val="007C709A"/>
    <w:rsid w:val="007C732F"/>
    <w:rsid w:val="007C7A39"/>
    <w:rsid w:val="007D00F8"/>
    <w:rsid w:val="007D097E"/>
    <w:rsid w:val="007D0E31"/>
    <w:rsid w:val="007D0EA6"/>
    <w:rsid w:val="007D13C9"/>
    <w:rsid w:val="007D19B2"/>
    <w:rsid w:val="007D2459"/>
    <w:rsid w:val="007D29EB"/>
    <w:rsid w:val="007D30A8"/>
    <w:rsid w:val="007D33C0"/>
    <w:rsid w:val="007D3981"/>
    <w:rsid w:val="007D3C4D"/>
    <w:rsid w:val="007D3C84"/>
    <w:rsid w:val="007D3F98"/>
    <w:rsid w:val="007D3FA3"/>
    <w:rsid w:val="007D4047"/>
    <w:rsid w:val="007D435F"/>
    <w:rsid w:val="007D4624"/>
    <w:rsid w:val="007D4887"/>
    <w:rsid w:val="007D4A82"/>
    <w:rsid w:val="007D4DE2"/>
    <w:rsid w:val="007D5333"/>
    <w:rsid w:val="007D56BD"/>
    <w:rsid w:val="007D5805"/>
    <w:rsid w:val="007D58F9"/>
    <w:rsid w:val="007D5D26"/>
    <w:rsid w:val="007D6210"/>
    <w:rsid w:val="007D68DE"/>
    <w:rsid w:val="007D7078"/>
    <w:rsid w:val="007D7312"/>
    <w:rsid w:val="007D797A"/>
    <w:rsid w:val="007D7CB9"/>
    <w:rsid w:val="007D7E87"/>
    <w:rsid w:val="007E024D"/>
    <w:rsid w:val="007E049E"/>
    <w:rsid w:val="007E0569"/>
    <w:rsid w:val="007E0F39"/>
    <w:rsid w:val="007E10F5"/>
    <w:rsid w:val="007E14B9"/>
    <w:rsid w:val="007E14DA"/>
    <w:rsid w:val="007E1537"/>
    <w:rsid w:val="007E1955"/>
    <w:rsid w:val="007E1B91"/>
    <w:rsid w:val="007E1DEE"/>
    <w:rsid w:val="007E1E00"/>
    <w:rsid w:val="007E31A3"/>
    <w:rsid w:val="007E497B"/>
    <w:rsid w:val="007E56C6"/>
    <w:rsid w:val="007E624D"/>
    <w:rsid w:val="007E63AB"/>
    <w:rsid w:val="007E64DB"/>
    <w:rsid w:val="007E6804"/>
    <w:rsid w:val="007E6B88"/>
    <w:rsid w:val="007E7275"/>
    <w:rsid w:val="007E73B2"/>
    <w:rsid w:val="007E7E2F"/>
    <w:rsid w:val="007F00B8"/>
    <w:rsid w:val="007F0796"/>
    <w:rsid w:val="007F0AC1"/>
    <w:rsid w:val="007F1BD5"/>
    <w:rsid w:val="007F1E06"/>
    <w:rsid w:val="007F297A"/>
    <w:rsid w:val="007F330B"/>
    <w:rsid w:val="007F3729"/>
    <w:rsid w:val="007F39AA"/>
    <w:rsid w:val="007F3AF0"/>
    <w:rsid w:val="007F3D91"/>
    <w:rsid w:val="007F3DC3"/>
    <w:rsid w:val="007F42A2"/>
    <w:rsid w:val="007F4900"/>
    <w:rsid w:val="007F4F91"/>
    <w:rsid w:val="007F4FEF"/>
    <w:rsid w:val="007F5224"/>
    <w:rsid w:val="007F6955"/>
    <w:rsid w:val="007F6A4C"/>
    <w:rsid w:val="007F75C8"/>
    <w:rsid w:val="007F765F"/>
    <w:rsid w:val="007F7AD1"/>
    <w:rsid w:val="0080039B"/>
    <w:rsid w:val="008003BA"/>
    <w:rsid w:val="008007D0"/>
    <w:rsid w:val="00800870"/>
    <w:rsid w:val="00800C5B"/>
    <w:rsid w:val="00800E4C"/>
    <w:rsid w:val="0080146B"/>
    <w:rsid w:val="00802EF5"/>
    <w:rsid w:val="00802FB8"/>
    <w:rsid w:val="0080314B"/>
    <w:rsid w:val="008035EE"/>
    <w:rsid w:val="008041BD"/>
    <w:rsid w:val="00804BBF"/>
    <w:rsid w:val="00804C2E"/>
    <w:rsid w:val="00804D2C"/>
    <w:rsid w:val="00804F59"/>
    <w:rsid w:val="008056CD"/>
    <w:rsid w:val="00805793"/>
    <w:rsid w:val="00806005"/>
    <w:rsid w:val="008063D6"/>
    <w:rsid w:val="008065D0"/>
    <w:rsid w:val="00806813"/>
    <w:rsid w:val="00806FB9"/>
    <w:rsid w:val="008070F1"/>
    <w:rsid w:val="0080780C"/>
    <w:rsid w:val="00807985"/>
    <w:rsid w:val="00810900"/>
    <w:rsid w:val="00810DD9"/>
    <w:rsid w:val="00810F03"/>
    <w:rsid w:val="0081108E"/>
    <w:rsid w:val="00811158"/>
    <w:rsid w:val="00811917"/>
    <w:rsid w:val="00811948"/>
    <w:rsid w:val="00811C44"/>
    <w:rsid w:val="00811CC9"/>
    <w:rsid w:val="00812104"/>
    <w:rsid w:val="00812305"/>
    <w:rsid w:val="008123DC"/>
    <w:rsid w:val="008132D7"/>
    <w:rsid w:val="008138FB"/>
    <w:rsid w:val="008139AA"/>
    <w:rsid w:val="00813F33"/>
    <w:rsid w:val="00814263"/>
    <w:rsid w:val="008145A1"/>
    <w:rsid w:val="008150B9"/>
    <w:rsid w:val="008152C5"/>
    <w:rsid w:val="008154FE"/>
    <w:rsid w:val="008159D6"/>
    <w:rsid w:val="008159FC"/>
    <w:rsid w:val="00815A08"/>
    <w:rsid w:val="00815B46"/>
    <w:rsid w:val="00815E58"/>
    <w:rsid w:val="00816C3D"/>
    <w:rsid w:val="00816E0B"/>
    <w:rsid w:val="00817A34"/>
    <w:rsid w:val="00817A96"/>
    <w:rsid w:val="00820050"/>
    <w:rsid w:val="00820CDD"/>
    <w:rsid w:val="00820F6F"/>
    <w:rsid w:val="00820F85"/>
    <w:rsid w:val="00821679"/>
    <w:rsid w:val="00821EDF"/>
    <w:rsid w:val="00821F9D"/>
    <w:rsid w:val="00822174"/>
    <w:rsid w:val="008225F8"/>
    <w:rsid w:val="0082262E"/>
    <w:rsid w:val="008226AE"/>
    <w:rsid w:val="00822C86"/>
    <w:rsid w:val="00823823"/>
    <w:rsid w:val="00823E21"/>
    <w:rsid w:val="00823F79"/>
    <w:rsid w:val="008245EF"/>
    <w:rsid w:val="008246F0"/>
    <w:rsid w:val="00824E6E"/>
    <w:rsid w:val="0082531D"/>
    <w:rsid w:val="008265C8"/>
    <w:rsid w:val="00826707"/>
    <w:rsid w:val="00826CA9"/>
    <w:rsid w:val="0082788F"/>
    <w:rsid w:val="00827893"/>
    <w:rsid w:val="00827B0F"/>
    <w:rsid w:val="00827E5A"/>
    <w:rsid w:val="008303C6"/>
    <w:rsid w:val="008307B4"/>
    <w:rsid w:val="00830863"/>
    <w:rsid w:val="008312E8"/>
    <w:rsid w:val="00831337"/>
    <w:rsid w:val="00831468"/>
    <w:rsid w:val="00831B75"/>
    <w:rsid w:val="00831D0A"/>
    <w:rsid w:val="00831E96"/>
    <w:rsid w:val="00831F5E"/>
    <w:rsid w:val="008325EE"/>
    <w:rsid w:val="00832EAA"/>
    <w:rsid w:val="00832F2C"/>
    <w:rsid w:val="008331A9"/>
    <w:rsid w:val="00833530"/>
    <w:rsid w:val="0083376E"/>
    <w:rsid w:val="00833A2A"/>
    <w:rsid w:val="00833EDC"/>
    <w:rsid w:val="0083430A"/>
    <w:rsid w:val="00834766"/>
    <w:rsid w:val="00834776"/>
    <w:rsid w:val="008352DA"/>
    <w:rsid w:val="00835B85"/>
    <w:rsid w:val="00836173"/>
    <w:rsid w:val="0083700A"/>
    <w:rsid w:val="00837153"/>
    <w:rsid w:val="00837860"/>
    <w:rsid w:val="00837AE1"/>
    <w:rsid w:val="00837CFC"/>
    <w:rsid w:val="00837E1B"/>
    <w:rsid w:val="008401A6"/>
    <w:rsid w:val="008406DA"/>
    <w:rsid w:val="00840CEF"/>
    <w:rsid w:val="00841280"/>
    <w:rsid w:val="008416D0"/>
    <w:rsid w:val="0084212B"/>
    <w:rsid w:val="00842267"/>
    <w:rsid w:val="00842533"/>
    <w:rsid w:val="008427BF"/>
    <w:rsid w:val="00842C3B"/>
    <w:rsid w:val="008430B4"/>
    <w:rsid w:val="0084354F"/>
    <w:rsid w:val="00843DD5"/>
    <w:rsid w:val="008440D4"/>
    <w:rsid w:val="00844197"/>
    <w:rsid w:val="00844302"/>
    <w:rsid w:val="00844989"/>
    <w:rsid w:val="00844FE9"/>
    <w:rsid w:val="00845606"/>
    <w:rsid w:val="00846313"/>
    <w:rsid w:val="00847167"/>
    <w:rsid w:val="00847A67"/>
    <w:rsid w:val="00847D2F"/>
    <w:rsid w:val="0085054A"/>
    <w:rsid w:val="008509B9"/>
    <w:rsid w:val="00850DA9"/>
    <w:rsid w:val="00851129"/>
    <w:rsid w:val="00851547"/>
    <w:rsid w:val="00851609"/>
    <w:rsid w:val="008517C3"/>
    <w:rsid w:val="00851ED3"/>
    <w:rsid w:val="00853354"/>
    <w:rsid w:val="0085354E"/>
    <w:rsid w:val="00853948"/>
    <w:rsid w:val="00853956"/>
    <w:rsid w:val="00854770"/>
    <w:rsid w:val="00855239"/>
    <w:rsid w:val="00855847"/>
    <w:rsid w:val="00855A54"/>
    <w:rsid w:val="00855AA8"/>
    <w:rsid w:val="00855EDF"/>
    <w:rsid w:val="00856234"/>
    <w:rsid w:val="00857368"/>
    <w:rsid w:val="00857732"/>
    <w:rsid w:val="00857C3A"/>
    <w:rsid w:val="00857E79"/>
    <w:rsid w:val="00857F89"/>
    <w:rsid w:val="00860040"/>
    <w:rsid w:val="008600F7"/>
    <w:rsid w:val="008600F9"/>
    <w:rsid w:val="0086086A"/>
    <w:rsid w:val="008609EC"/>
    <w:rsid w:val="00861572"/>
    <w:rsid w:val="00861AF2"/>
    <w:rsid w:val="00862027"/>
    <w:rsid w:val="0086355E"/>
    <w:rsid w:val="008640D6"/>
    <w:rsid w:val="0086430A"/>
    <w:rsid w:val="008645EA"/>
    <w:rsid w:val="00865971"/>
    <w:rsid w:val="00865B50"/>
    <w:rsid w:val="00865CF5"/>
    <w:rsid w:val="00866BB3"/>
    <w:rsid w:val="008701CD"/>
    <w:rsid w:val="00870204"/>
    <w:rsid w:val="00870627"/>
    <w:rsid w:val="00870753"/>
    <w:rsid w:val="00870E4C"/>
    <w:rsid w:val="00871548"/>
    <w:rsid w:val="0087183E"/>
    <w:rsid w:val="00872510"/>
    <w:rsid w:val="00872D4A"/>
    <w:rsid w:val="00872DEE"/>
    <w:rsid w:val="008730CB"/>
    <w:rsid w:val="008734C7"/>
    <w:rsid w:val="00873575"/>
    <w:rsid w:val="00873A1A"/>
    <w:rsid w:val="00873BD1"/>
    <w:rsid w:val="00873D6E"/>
    <w:rsid w:val="00873FA2"/>
    <w:rsid w:val="008740D1"/>
    <w:rsid w:val="00874669"/>
    <w:rsid w:val="008746D6"/>
    <w:rsid w:val="00874789"/>
    <w:rsid w:val="00874CED"/>
    <w:rsid w:val="00875950"/>
    <w:rsid w:val="00875B17"/>
    <w:rsid w:val="00875C67"/>
    <w:rsid w:val="00876DA8"/>
    <w:rsid w:val="00877062"/>
    <w:rsid w:val="008771EB"/>
    <w:rsid w:val="008779F2"/>
    <w:rsid w:val="00877BE1"/>
    <w:rsid w:val="00877CF3"/>
    <w:rsid w:val="0088042B"/>
    <w:rsid w:val="00880903"/>
    <w:rsid w:val="00880B5C"/>
    <w:rsid w:val="00880CF0"/>
    <w:rsid w:val="00880EA5"/>
    <w:rsid w:val="00881B85"/>
    <w:rsid w:val="008823D2"/>
    <w:rsid w:val="00882C64"/>
    <w:rsid w:val="008837F0"/>
    <w:rsid w:val="0088389B"/>
    <w:rsid w:val="00883FA4"/>
    <w:rsid w:val="00884124"/>
    <w:rsid w:val="008842D7"/>
    <w:rsid w:val="00885784"/>
    <w:rsid w:val="00885CCA"/>
    <w:rsid w:val="008867D5"/>
    <w:rsid w:val="00886CF7"/>
    <w:rsid w:val="00887CE6"/>
    <w:rsid w:val="008917A6"/>
    <w:rsid w:val="008919E7"/>
    <w:rsid w:val="00892394"/>
    <w:rsid w:val="00892891"/>
    <w:rsid w:val="00892915"/>
    <w:rsid w:val="0089297E"/>
    <w:rsid w:val="0089361D"/>
    <w:rsid w:val="0089380E"/>
    <w:rsid w:val="008941D3"/>
    <w:rsid w:val="00894283"/>
    <w:rsid w:val="00894A4E"/>
    <w:rsid w:val="008952F0"/>
    <w:rsid w:val="008953A1"/>
    <w:rsid w:val="00895B25"/>
    <w:rsid w:val="008960C3"/>
    <w:rsid w:val="00896317"/>
    <w:rsid w:val="0089699B"/>
    <w:rsid w:val="008969FE"/>
    <w:rsid w:val="00896F2A"/>
    <w:rsid w:val="008976DE"/>
    <w:rsid w:val="00897709"/>
    <w:rsid w:val="0089780E"/>
    <w:rsid w:val="008A0128"/>
    <w:rsid w:val="008A04A5"/>
    <w:rsid w:val="008A05BA"/>
    <w:rsid w:val="008A11F4"/>
    <w:rsid w:val="008A1686"/>
    <w:rsid w:val="008A1D72"/>
    <w:rsid w:val="008A26D6"/>
    <w:rsid w:val="008A2C38"/>
    <w:rsid w:val="008A2F06"/>
    <w:rsid w:val="008A3A84"/>
    <w:rsid w:val="008A3D06"/>
    <w:rsid w:val="008A3F94"/>
    <w:rsid w:val="008A4237"/>
    <w:rsid w:val="008A48F2"/>
    <w:rsid w:val="008A4BBC"/>
    <w:rsid w:val="008A513A"/>
    <w:rsid w:val="008A574E"/>
    <w:rsid w:val="008A57C4"/>
    <w:rsid w:val="008A6116"/>
    <w:rsid w:val="008A6E9B"/>
    <w:rsid w:val="008A6F8A"/>
    <w:rsid w:val="008A719A"/>
    <w:rsid w:val="008A7293"/>
    <w:rsid w:val="008B0049"/>
    <w:rsid w:val="008B0618"/>
    <w:rsid w:val="008B0922"/>
    <w:rsid w:val="008B09E5"/>
    <w:rsid w:val="008B16C0"/>
    <w:rsid w:val="008B19C6"/>
    <w:rsid w:val="008B1F56"/>
    <w:rsid w:val="008B259C"/>
    <w:rsid w:val="008B26D2"/>
    <w:rsid w:val="008B3896"/>
    <w:rsid w:val="008B3BE4"/>
    <w:rsid w:val="008B45D9"/>
    <w:rsid w:val="008B49AC"/>
    <w:rsid w:val="008B4A28"/>
    <w:rsid w:val="008B5097"/>
    <w:rsid w:val="008B60C4"/>
    <w:rsid w:val="008B6366"/>
    <w:rsid w:val="008B649A"/>
    <w:rsid w:val="008B6C40"/>
    <w:rsid w:val="008B7FDB"/>
    <w:rsid w:val="008C03BD"/>
    <w:rsid w:val="008C06DC"/>
    <w:rsid w:val="008C0D22"/>
    <w:rsid w:val="008C16B5"/>
    <w:rsid w:val="008C1C69"/>
    <w:rsid w:val="008C217A"/>
    <w:rsid w:val="008C3550"/>
    <w:rsid w:val="008C3CBA"/>
    <w:rsid w:val="008C434C"/>
    <w:rsid w:val="008C4B75"/>
    <w:rsid w:val="008C50EE"/>
    <w:rsid w:val="008C5673"/>
    <w:rsid w:val="008C5933"/>
    <w:rsid w:val="008C5DFB"/>
    <w:rsid w:val="008C5F33"/>
    <w:rsid w:val="008C64C6"/>
    <w:rsid w:val="008C662A"/>
    <w:rsid w:val="008C696F"/>
    <w:rsid w:val="008C6A60"/>
    <w:rsid w:val="008C6ABA"/>
    <w:rsid w:val="008C748F"/>
    <w:rsid w:val="008C791C"/>
    <w:rsid w:val="008C7AF9"/>
    <w:rsid w:val="008C7CED"/>
    <w:rsid w:val="008C7F9C"/>
    <w:rsid w:val="008D07B8"/>
    <w:rsid w:val="008D0CF1"/>
    <w:rsid w:val="008D1272"/>
    <w:rsid w:val="008D1C6D"/>
    <w:rsid w:val="008D1E22"/>
    <w:rsid w:val="008D3686"/>
    <w:rsid w:val="008D39FD"/>
    <w:rsid w:val="008D3A03"/>
    <w:rsid w:val="008D590E"/>
    <w:rsid w:val="008D5993"/>
    <w:rsid w:val="008D5D3A"/>
    <w:rsid w:val="008D5FF9"/>
    <w:rsid w:val="008D602E"/>
    <w:rsid w:val="008D68C0"/>
    <w:rsid w:val="008D722D"/>
    <w:rsid w:val="008D7481"/>
    <w:rsid w:val="008D78FA"/>
    <w:rsid w:val="008D7C8F"/>
    <w:rsid w:val="008E07AD"/>
    <w:rsid w:val="008E08AC"/>
    <w:rsid w:val="008E15A2"/>
    <w:rsid w:val="008E192E"/>
    <w:rsid w:val="008E1A5D"/>
    <w:rsid w:val="008E1E56"/>
    <w:rsid w:val="008E234B"/>
    <w:rsid w:val="008E3187"/>
    <w:rsid w:val="008E34E6"/>
    <w:rsid w:val="008E35CF"/>
    <w:rsid w:val="008E3BA6"/>
    <w:rsid w:val="008E559F"/>
    <w:rsid w:val="008E5737"/>
    <w:rsid w:val="008E5D5A"/>
    <w:rsid w:val="008E62F9"/>
    <w:rsid w:val="008E6391"/>
    <w:rsid w:val="008E7DCB"/>
    <w:rsid w:val="008F036F"/>
    <w:rsid w:val="008F0736"/>
    <w:rsid w:val="008F0B7A"/>
    <w:rsid w:val="008F0C24"/>
    <w:rsid w:val="008F0F52"/>
    <w:rsid w:val="008F1117"/>
    <w:rsid w:val="008F18C1"/>
    <w:rsid w:val="008F37F1"/>
    <w:rsid w:val="008F382A"/>
    <w:rsid w:val="008F3BEC"/>
    <w:rsid w:val="008F5021"/>
    <w:rsid w:val="008F5339"/>
    <w:rsid w:val="008F53F6"/>
    <w:rsid w:val="008F5872"/>
    <w:rsid w:val="008F5A4A"/>
    <w:rsid w:val="008F608D"/>
    <w:rsid w:val="008F620A"/>
    <w:rsid w:val="008F6334"/>
    <w:rsid w:val="008F6787"/>
    <w:rsid w:val="008F6940"/>
    <w:rsid w:val="008F72BA"/>
    <w:rsid w:val="008F7926"/>
    <w:rsid w:val="00900019"/>
    <w:rsid w:val="009000CA"/>
    <w:rsid w:val="0090016D"/>
    <w:rsid w:val="0090028E"/>
    <w:rsid w:val="0090044C"/>
    <w:rsid w:val="00900AFA"/>
    <w:rsid w:val="00900BCD"/>
    <w:rsid w:val="00902201"/>
    <w:rsid w:val="009024BE"/>
    <w:rsid w:val="00902BFF"/>
    <w:rsid w:val="00902EC0"/>
    <w:rsid w:val="009031EC"/>
    <w:rsid w:val="009033B0"/>
    <w:rsid w:val="009035F6"/>
    <w:rsid w:val="00904A06"/>
    <w:rsid w:val="00904DBA"/>
    <w:rsid w:val="00904E0C"/>
    <w:rsid w:val="00904EE2"/>
    <w:rsid w:val="0090500D"/>
    <w:rsid w:val="009056BB"/>
    <w:rsid w:val="00905D17"/>
    <w:rsid w:val="00905DEF"/>
    <w:rsid w:val="00906104"/>
    <w:rsid w:val="00906EBE"/>
    <w:rsid w:val="00907205"/>
    <w:rsid w:val="009077ED"/>
    <w:rsid w:val="00909075"/>
    <w:rsid w:val="009110FD"/>
    <w:rsid w:val="0091133C"/>
    <w:rsid w:val="009125D4"/>
    <w:rsid w:val="00912FBC"/>
    <w:rsid w:val="00912FD7"/>
    <w:rsid w:val="0091334E"/>
    <w:rsid w:val="0091372F"/>
    <w:rsid w:val="0091382D"/>
    <w:rsid w:val="009138BC"/>
    <w:rsid w:val="00913965"/>
    <w:rsid w:val="0091399F"/>
    <w:rsid w:val="0091444F"/>
    <w:rsid w:val="00914BFA"/>
    <w:rsid w:val="00915A52"/>
    <w:rsid w:val="00915C77"/>
    <w:rsid w:val="00915F9A"/>
    <w:rsid w:val="009164A3"/>
    <w:rsid w:val="009167DD"/>
    <w:rsid w:val="009170DC"/>
    <w:rsid w:val="009176B0"/>
    <w:rsid w:val="0091779A"/>
    <w:rsid w:val="00920677"/>
    <w:rsid w:val="00920974"/>
    <w:rsid w:val="009214C6"/>
    <w:rsid w:val="0092210F"/>
    <w:rsid w:val="00922127"/>
    <w:rsid w:val="00922640"/>
    <w:rsid w:val="00922E76"/>
    <w:rsid w:val="009235D0"/>
    <w:rsid w:val="00923C03"/>
    <w:rsid w:val="00923FBB"/>
    <w:rsid w:val="00924EF8"/>
    <w:rsid w:val="00925291"/>
    <w:rsid w:val="009252A0"/>
    <w:rsid w:val="009255C6"/>
    <w:rsid w:val="00925C99"/>
    <w:rsid w:val="009267D1"/>
    <w:rsid w:val="00926E3C"/>
    <w:rsid w:val="00926F20"/>
    <w:rsid w:val="00927393"/>
    <w:rsid w:val="0092745F"/>
    <w:rsid w:val="00927C3E"/>
    <w:rsid w:val="00927EBE"/>
    <w:rsid w:val="0092AD43"/>
    <w:rsid w:val="009300CC"/>
    <w:rsid w:val="00930393"/>
    <w:rsid w:val="009310B1"/>
    <w:rsid w:val="009312CD"/>
    <w:rsid w:val="00931E10"/>
    <w:rsid w:val="00931E27"/>
    <w:rsid w:val="009322FA"/>
    <w:rsid w:val="00932366"/>
    <w:rsid w:val="0093285A"/>
    <w:rsid w:val="009332BC"/>
    <w:rsid w:val="0093338E"/>
    <w:rsid w:val="0093373D"/>
    <w:rsid w:val="00933745"/>
    <w:rsid w:val="00933C33"/>
    <w:rsid w:val="009340B0"/>
    <w:rsid w:val="00934285"/>
    <w:rsid w:val="009346B6"/>
    <w:rsid w:val="00935102"/>
    <w:rsid w:val="00935288"/>
    <w:rsid w:val="00935674"/>
    <w:rsid w:val="0093586E"/>
    <w:rsid w:val="009363C9"/>
    <w:rsid w:val="00936669"/>
    <w:rsid w:val="00936709"/>
    <w:rsid w:val="0093671E"/>
    <w:rsid w:val="00936AF7"/>
    <w:rsid w:val="00936BCA"/>
    <w:rsid w:val="00936DF0"/>
    <w:rsid w:val="0093784F"/>
    <w:rsid w:val="00937A18"/>
    <w:rsid w:val="00937BA1"/>
    <w:rsid w:val="00937C0D"/>
    <w:rsid w:val="00937D43"/>
    <w:rsid w:val="00940FEA"/>
    <w:rsid w:val="00941650"/>
    <w:rsid w:val="009419E3"/>
    <w:rsid w:val="00941F4F"/>
    <w:rsid w:val="00943102"/>
    <w:rsid w:val="00943109"/>
    <w:rsid w:val="009437C9"/>
    <w:rsid w:val="00943BBB"/>
    <w:rsid w:val="00944385"/>
    <w:rsid w:val="009445C1"/>
    <w:rsid w:val="009446BD"/>
    <w:rsid w:val="00944F34"/>
    <w:rsid w:val="009452F9"/>
    <w:rsid w:val="00946F99"/>
    <w:rsid w:val="0094765A"/>
    <w:rsid w:val="009503B9"/>
    <w:rsid w:val="00950994"/>
    <w:rsid w:val="00950CC8"/>
    <w:rsid w:val="00950DE2"/>
    <w:rsid w:val="009510C2"/>
    <w:rsid w:val="00951568"/>
    <w:rsid w:val="00952D7A"/>
    <w:rsid w:val="00953259"/>
    <w:rsid w:val="009535E2"/>
    <w:rsid w:val="00953AF7"/>
    <w:rsid w:val="009557AA"/>
    <w:rsid w:val="00955AB8"/>
    <w:rsid w:val="00955CA0"/>
    <w:rsid w:val="00955CEC"/>
    <w:rsid w:val="00955E2D"/>
    <w:rsid w:val="0095609F"/>
    <w:rsid w:val="00957206"/>
    <w:rsid w:val="00957236"/>
    <w:rsid w:val="009572F9"/>
    <w:rsid w:val="009573B9"/>
    <w:rsid w:val="009575DC"/>
    <w:rsid w:val="00957C08"/>
    <w:rsid w:val="00960921"/>
    <w:rsid w:val="00960E82"/>
    <w:rsid w:val="009613A1"/>
    <w:rsid w:val="00961577"/>
    <w:rsid w:val="0096180B"/>
    <w:rsid w:val="0096199D"/>
    <w:rsid w:val="009623C1"/>
    <w:rsid w:val="0096288F"/>
    <w:rsid w:val="0096300D"/>
    <w:rsid w:val="00963F99"/>
    <w:rsid w:val="009647EA"/>
    <w:rsid w:val="009649BD"/>
    <w:rsid w:val="00965853"/>
    <w:rsid w:val="00965D65"/>
    <w:rsid w:val="00966334"/>
    <w:rsid w:val="009664ED"/>
    <w:rsid w:val="009666CA"/>
    <w:rsid w:val="00966B69"/>
    <w:rsid w:val="00966EFB"/>
    <w:rsid w:val="0096714C"/>
    <w:rsid w:val="009672C2"/>
    <w:rsid w:val="00967331"/>
    <w:rsid w:val="009676E0"/>
    <w:rsid w:val="00967F31"/>
    <w:rsid w:val="0096BACC"/>
    <w:rsid w:val="00970848"/>
    <w:rsid w:val="009715EC"/>
    <w:rsid w:val="009725D6"/>
    <w:rsid w:val="00972883"/>
    <w:rsid w:val="00972A6E"/>
    <w:rsid w:val="0097369E"/>
    <w:rsid w:val="00973FFC"/>
    <w:rsid w:val="0097411A"/>
    <w:rsid w:val="0097417A"/>
    <w:rsid w:val="009743F6"/>
    <w:rsid w:val="00974977"/>
    <w:rsid w:val="00975107"/>
    <w:rsid w:val="009755D3"/>
    <w:rsid w:val="00975910"/>
    <w:rsid w:val="00975B04"/>
    <w:rsid w:val="00975BE6"/>
    <w:rsid w:val="00975D0C"/>
    <w:rsid w:val="00975ED7"/>
    <w:rsid w:val="009760D1"/>
    <w:rsid w:val="0097692F"/>
    <w:rsid w:val="00976AE2"/>
    <w:rsid w:val="00977668"/>
    <w:rsid w:val="0097781D"/>
    <w:rsid w:val="009779D6"/>
    <w:rsid w:val="00977CFD"/>
    <w:rsid w:val="00977D20"/>
    <w:rsid w:val="0097F7B5"/>
    <w:rsid w:val="009800B0"/>
    <w:rsid w:val="0098023D"/>
    <w:rsid w:val="00980A85"/>
    <w:rsid w:val="00980CED"/>
    <w:rsid w:val="009815B9"/>
    <w:rsid w:val="00981CAC"/>
    <w:rsid w:val="00982292"/>
    <w:rsid w:val="00982B35"/>
    <w:rsid w:val="00982E9E"/>
    <w:rsid w:val="0098306C"/>
    <w:rsid w:val="0098331B"/>
    <w:rsid w:val="0098366D"/>
    <w:rsid w:val="00984231"/>
    <w:rsid w:val="009844D9"/>
    <w:rsid w:val="00984E55"/>
    <w:rsid w:val="00985197"/>
    <w:rsid w:val="0098565F"/>
    <w:rsid w:val="00985D72"/>
    <w:rsid w:val="00985EE7"/>
    <w:rsid w:val="00986439"/>
    <w:rsid w:val="009864D7"/>
    <w:rsid w:val="009866A6"/>
    <w:rsid w:val="009869F9"/>
    <w:rsid w:val="00986C65"/>
    <w:rsid w:val="009872F3"/>
    <w:rsid w:val="009876F5"/>
    <w:rsid w:val="00987733"/>
    <w:rsid w:val="00987EB6"/>
    <w:rsid w:val="00990653"/>
    <w:rsid w:val="00990C9F"/>
    <w:rsid w:val="00990F4B"/>
    <w:rsid w:val="00991114"/>
    <w:rsid w:val="00991296"/>
    <w:rsid w:val="00991733"/>
    <w:rsid w:val="00992925"/>
    <w:rsid w:val="00992A70"/>
    <w:rsid w:val="00992CFC"/>
    <w:rsid w:val="009938EA"/>
    <w:rsid w:val="00993908"/>
    <w:rsid w:val="009939B6"/>
    <w:rsid w:val="00993A32"/>
    <w:rsid w:val="00993AAB"/>
    <w:rsid w:val="00993F22"/>
    <w:rsid w:val="00993FBF"/>
    <w:rsid w:val="0099401C"/>
    <w:rsid w:val="009953DF"/>
    <w:rsid w:val="0099585C"/>
    <w:rsid w:val="00995A2B"/>
    <w:rsid w:val="00995E4F"/>
    <w:rsid w:val="009961DF"/>
    <w:rsid w:val="009962FE"/>
    <w:rsid w:val="009964B4"/>
    <w:rsid w:val="00996FDB"/>
    <w:rsid w:val="009973DF"/>
    <w:rsid w:val="00997CCA"/>
    <w:rsid w:val="009A0F9B"/>
    <w:rsid w:val="009A15FF"/>
    <w:rsid w:val="009A1976"/>
    <w:rsid w:val="009A19F2"/>
    <w:rsid w:val="009A1FD5"/>
    <w:rsid w:val="009A2658"/>
    <w:rsid w:val="009A274E"/>
    <w:rsid w:val="009A27B5"/>
    <w:rsid w:val="009A2AA7"/>
    <w:rsid w:val="009A2B4E"/>
    <w:rsid w:val="009A2E2C"/>
    <w:rsid w:val="009A301F"/>
    <w:rsid w:val="009A31F7"/>
    <w:rsid w:val="009A37F1"/>
    <w:rsid w:val="009A41E7"/>
    <w:rsid w:val="009A497A"/>
    <w:rsid w:val="009A4CEA"/>
    <w:rsid w:val="009A4F42"/>
    <w:rsid w:val="009A5FFE"/>
    <w:rsid w:val="009A62C8"/>
    <w:rsid w:val="009A688C"/>
    <w:rsid w:val="009A6BF5"/>
    <w:rsid w:val="009A7A97"/>
    <w:rsid w:val="009A7D99"/>
    <w:rsid w:val="009B02E0"/>
    <w:rsid w:val="009B0CC8"/>
    <w:rsid w:val="009B14E0"/>
    <w:rsid w:val="009B18CD"/>
    <w:rsid w:val="009B26DB"/>
    <w:rsid w:val="009B2DF0"/>
    <w:rsid w:val="009B2E77"/>
    <w:rsid w:val="009B2EE7"/>
    <w:rsid w:val="009B2F36"/>
    <w:rsid w:val="009B35A5"/>
    <w:rsid w:val="009B3AF8"/>
    <w:rsid w:val="009B4557"/>
    <w:rsid w:val="009B4632"/>
    <w:rsid w:val="009B4697"/>
    <w:rsid w:val="009B505E"/>
    <w:rsid w:val="009B594A"/>
    <w:rsid w:val="009B5EFA"/>
    <w:rsid w:val="009B6340"/>
    <w:rsid w:val="009B63A6"/>
    <w:rsid w:val="009B64EF"/>
    <w:rsid w:val="009B668E"/>
    <w:rsid w:val="009B66EE"/>
    <w:rsid w:val="009B6D7E"/>
    <w:rsid w:val="009B70C2"/>
    <w:rsid w:val="009B71A6"/>
    <w:rsid w:val="009B72CC"/>
    <w:rsid w:val="009B7534"/>
    <w:rsid w:val="009B7996"/>
    <w:rsid w:val="009B7A6C"/>
    <w:rsid w:val="009B7B1F"/>
    <w:rsid w:val="009C055B"/>
    <w:rsid w:val="009C0746"/>
    <w:rsid w:val="009C0EBD"/>
    <w:rsid w:val="009C14C2"/>
    <w:rsid w:val="009C1544"/>
    <w:rsid w:val="009C1562"/>
    <w:rsid w:val="009C21BA"/>
    <w:rsid w:val="009C35E2"/>
    <w:rsid w:val="009C3BB4"/>
    <w:rsid w:val="009C40E0"/>
    <w:rsid w:val="009C4595"/>
    <w:rsid w:val="009C51E1"/>
    <w:rsid w:val="009C5762"/>
    <w:rsid w:val="009C5C65"/>
    <w:rsid w:val="009C5CCD"/>
    <w:rsid w:val="009C607E"/>
    <w:rsid w:val="009C68F3"/>
    <w:rsid w:val="009C69DB"/>
    <w:rsid w:val="009C6A24"/>
    <w:rsid w:val="009C71FF"/>
    <w:rsid w:val="009C7245"/>
    <w:rsid w:val="009C7776"/>
    <w:rsid w:val="009D04DE"/>
    <w:rsid w:val="009D0A26"/>
    <w:rsid w:val="009D0A5B"/>
    <w:rsid w:val="009D0C78"/>
    <w:rsid w:val="009D10D5"/>
    <w:rsid w:val="009D113B"/>
    <w:rsid w:val="009D12EC"/>
    <w:rsid w:val="009D249E"/>
    <w:rsid w:val="009D2AFE"/>
    <w:rsid w:val="009D349A"/>
    <w:rsid w:val="009D375F"/>
    <w:rsid w:val="009D39BF"/>
    <w:rsid w:val="009D3A00"/>
    <w:rsid w:val="009D3B4B"/>
    <w:rsid w:val="009D3B5F"/>
    <w:rsid w:val="009D4E97"/>
    <w:rsid w:val="009D4FB5"/>
    <w:rsid w:val="009D4FDE"/>
    <w:rsid w:val="009D5211"/>
    <w:rsid w:val="009D5828"/>
    <w:rsid w:val="009D5B67"/>
    <w:rsid w:val="009D6049"/>
    <w:rsid w:val="009D69AF"/>
    <w:rsid w:val="009D77A8"/>
    <w:rsid w:val="009E02EA"/>
    <w:rsid w:val="009E038D"/>
    <w:rsid w:val="009E12AD"/>
    <w:rsid w:val="009E15AC"/>
    <w:rsid w:val="009E16F3"/>
    <w:rsid w:val="009E17A9"/>
    <w:rsid w:val="009E201A"/>
    <w:rsid w:val="009E42BD"/>
    <w:rsid w:val="009E477A"/>
    <w:rsid w:val="009E48C3"/>
    <w:rsid w:val="009E4C4F"/>
    <w:rsid w:val="009E4D45"/>
    <w:rsid w:val="009E50BD"/>
    <w:rsid w:val="009E61A4"/>
    <w:rsid w:val="009E701D"/>
    <w:rsid w:val="009E7217"/>
    <w:rsid w:val="009E77B8"/>
    <w:rsid w:val="009E788E"/>
    <w:rsid w:val="009E7C44"/>
    <w:rsid w:val="009F00EF"/>
    <w:rsid w:val="009F037D"/>
    <w:rsid w:val="009F0680"/>
    <w:rsid w:val="009F0707"/>
    <w:rsid w:val="009F08A3"/>
    <w:rsid w:val="009F1699"/>
    <w:rsid w:val="009F206C"/>
    <w:rsid w:val="009F2659"/>
    <w:rsid w:val="009F2870"/>
    <w:rsid w:val="009F2A52"/>
    <w:rsid w:val="009F2FFF"/>
    <w:rsid w:val="009F3BF7"/>
    <w:rsid w:val="009F3EAA"/>
    <w:rsid w:val="009F3EE3"/>
    <w:rsid w:val="009F3F54"/>
    <w:rsid w:val="009F40BD"/>
    <w:rsid w:val="009F443B"/>
    <w:rsid w:val="009F4A82"/>
    <w:rsid w:val="009F4E49"/>
    <w:rsid w:val="009F4EE9"/>
    <w:rsid w:val="009F55BF"/>
    <w:rsid w:val="009F6358"/>
    <w:rsid w:val="009F6372"/>
    <w:rsid w:val="009F6944"/>
    <w:rsid w:val="00A00145"/>
    <w:rsid w:val="00A0037D"/>
    <w:rsid w:val="00A00BAB"/>
    <w:rsid w:val="00A00D2B"/>
    <w:rsid w:val="00A01123"/>
    <w:rsid w:val="00A014C5"/>
    <w:rsid w:val="00A0178E"/>
    <w:rsid w:val="00A01DEF"/>
    <w:rsid w:val="00A01E97"/>
    <w:rsid w:val="00A027E9"/>
    <w:rsid w:val="00A033FA"/>
    <w:rsid w:val="00A03513"/>
    <w:rsid w:val="00A03CB4"/>
    <w:rsid w:val="00A04471"/>
    <w:rsid w:val="00A04FE9"/>
    <w:rsid w:val="00A05504"/>
    <w:rsid w:val="00A0588B"/>
    <w:rsid w:val="00A05FBD"/>
    <w:rsid w:val="00A062B8"/>
    <w:rsid w:val="00A06685"/>
    <w:rsid w:val="00A066D3"/>
    <w:rsid w:val="00A0772C"/>
    <w:rsid w:val="00A07764"/>
    <w:rsid w:val="00A07CCC"/>
    <w:rsid w:val="00A0B9CE"/>
    <w:rsid w:val="00A102DA"/>
    <w:rsid w:val="00A10980"/>
    <w:rsid w:val="00A1146D"/>
    <w:rsid w:val="00A11762"/>
    <w:rsid w:val="00A11CF4"/>
    <w:rsid w:val="00A11D3C"/>
    <w:rsid w:val="00A11F73"/>
    <w:rsid w:val="00A125DD"/>
    <w:rsid w:val="00A12A53"/>
    <w:rsid w:val="00A1320B"/>
    <w:rsid w:val="00A136E2"/>
    <w:rsid w:val="00A14000"/>
    <w:rsid w:val="00A149C1"/>
    <w:rsid w:val="00A14C70"/>
    <w:rsid w:val="00A1517B"/>
    <w:rsid w:val="00A1531F"/>
    <w:rsid w:val="00A156A6"/>
    <w:rsid w:val="00A15708"/>
    <w:rsid w:val="00A15C13"/>
    <w:rsid w:val="00A15DEF"/>
    <w:rsid w:val="00A1602C"/>
    <w:rsid w:val="00A16145"/>
    <w:rsid w:val="00A17221"/>
    <w:rsid w:val="00A20423"/>
    <w:rsid w:val="00A2076A"/>
    <w:rsid w:val="00A20877"/>
    <w:rsid w:val="00A216E7"/>
    <w:rsid w:val="00A21985"/>
    <w:rsid w:val="00A22035"/>
    <w:rsid w:val="00A2203C"/>
    <w:rsid w:val="00A220D4"/>
    <w:rsid w:val="00A225B9"/>
    <w:rsid w:val="00A22ACA"/>
    <w:rsid w:val="00A24E63"/>
    <w:rsid w:val="00A25919"/>
    <w:rsid w:val="00A268B8"/>
    <w:rsid w:val="00A26FBE"/>
    <w:rsid w:val="00A26FD1"/>
    <w:rsid w:val="00A3031D"/>
    <w:rsid w:val="00A30A3F"/>
    <w:rsid w:val="00A30FD4"/>
    <w:rsid w:val="00A31249"/>
    <w:rsid w:val="00A31392"/>
    <w:rsid w:val="00A317BD"/>
    <w:rsid w:val="00A32450"/>
    <w:rsid w:val="00A32541"/>
    <w:rsid w:val="00A3399B"/>
    <w:rsid w:val="00A33DBF"/>
    <w:rsid w:val="00A3483A"/>
    <w:rsid w:val="00A35B0F"/>
    <w:rsid w:val="00A35E85"/>
    <w:rsid w:val="00A3627C"/>
    <w:rsid w:val="00A366F4"/>
    <w:rsid w:val="00A3694E"/>
    <w:rsid w:val="00A36B71"/>
    <w:rsid w:val="00A36F61"/>
    <w:rsid w:val="00A4086D"/>
    <w:rsid w:val="00A40CA5"/>
    <w:rsid w:val="00A41914"/>
    <w:rsid w:val="00A424AE"/>
    <w:rsid w:val="00A42BDD"/>
    <w:rsid w:val="00A42D5D"/>
    <w:rsid w:val="00A43380"/>
    <w:rsid w:val="00A43ECE"/>
    <w:rsid w:val="00A43EE3"/>
    <w:rsid w:val="00A453E8"/>
    <w:rsid w:val="00A45C52"/>
    <w:rsid w:val="00A46B75"/>
    <w:rsid w:val="00A47190"/>
    <w:rsid w:val="00A5015C"/>
    <w:rsid w:val="00A5032B"/>
    <w:rsid w:val="00A50675"/>
    <w:rsid w:val="00A50782"/>
    <w:rsid w:val="00A51293"/>
    <w:rsid w:val="00A51392"/>
    <w:rsid w:val="00A523C9"/>
    <w:rsid w:val="00A5270B"/>
    <w:rsid w:val="00A528D8"/>
    <w:rsid w:val="00A52905"/>
    <w:rsid w:val="00A52B61"/>
    <w:rsid w:val="00A52BD9"/>
    <w:rsid w:val="00A53991"/>
    <w:rsid w:val="00A54473"/>
    <w:rsid w:val="00A54B2C"/>
    <w:rsid w:val="00A5547B"/>
    <w:rsid w:val="00A5593C"/>
    <w:rsid w:val="00A560C0"/>
    <w:rsid w:val="00A560D5"/>
    <w:rsid w:val="00A564CE"/>
    <w:rsid w:val="00A571F3"/>
    <w:rsid w:val="00A57729"/>
    <w:rsid w:val="00A5772F"/>
    <w:rsid w:val="00A57A6C"/>
    <w:rsid w:val="00A60018"/>
    <w:rsid w:val="00A60526"/>
    <w:rsid w:val="00A60783"/>
    <w:rsid w:val="00A60855"/>
    <w:rsid w:val="00A61AB7"/>
    <w:rsid w:val="00A6281B"/>
    <w:rsid w:val="00A62E02"/>
    <w:rsid w:val="00A6516B"/>
    <w:rsid w:val="00A652A4"/>
    <w:rsid w:val="00A657B8"/>
    <w:rsid w:val="00A659DB"/>
    <w:rsid w:val="00A65CB3"/>
    <w:rsid w:val="00A65E25"/>
    <w:rsid w:val="00A6615D"/>
    <w:rsid w:val="00A66C32"/>
    <w:rsid w:val="00A6769F"/>
    <w:rsid w:val="00A677CD"/>
    <w:rsid w:val="00A6786E"/>
    <w:rsid w:val="00A67F48"/>
    <w:rsid w:val="00A67FCD"/>
    <w:rsid w:val="00A70315"/>
    <w:rsid w:val="00A7064E"/>
    <w:rsid w:val="00A70BE4"/>
    <w:rsid w:val="00A70F51"/>
    <w:rsid w:val="00A71275"/>
    <w:rsid w:val="00A71929"/>
    <w:rsid w:val="00A71A23"/>
    <w:rsid w:val="00A72061"/>
    <w:rsid w:val="00A722AC"/>
    <w:rsid w:val="00A7231C"/>
    <w:rsid w:val="00A72873"/>
    <w:rsid w:val="00A72FF5"/>
    <w:rsid w:val="00A74579"/>
    <w:rsid w:val="00A7488D"/>
    <w:rsid w:val="00A74A54"/>
    <w:rsid w:val="00A74F87"/>
    <w:rsid w:val="00A75119"/>
    <w:rsid w:val="00A75512"/>
    <w:rsid w:val="00A755B6"/>
    <w:rsid w:val="00A7580E"/>
    <w:rsid w:val="00A7588C"/>
    <w:rsid w:val="00A769BF"/>
    <w:rsid w:val="00A7742E"/>
    <w:rsid w:val="00A77617"/>
    <w:rsid w:val="00A778F6"/>
    <w:rsid w:val="00A77FB7"/>
    <w:rsid w:val="00A77FB9"/>
    <w:rsid w:val="00A802AC"/>
    <w:rsid w:val="00A80555"/>
    <w:rsid w:val="00A80756"/>
    <w:rsid w:val="00A811B5"/>
    <w:rsid w:val="00A812A4"/>
    <w:rsid w:val="00A8163A"/>
    <w:rsid w:val="00A817B2"/>
    <w:rsid w:val="00A81E89"/>
    <w:rsid w:val="00A81F95"/>
    <w:rsid w:val="00A82840"/>
    <w:rsid w:val="00A82D65"/>
    <w:rsid w:val="00A82E15"/>
    <w:rsid w:val="00A82E27"/>
    <w:rsid w:val="00A8433E"/>
    <w:rsid w:val="00A84625"/>
    <w:rsid w:val="00A84842"/>
    <w:rsid w:val="00A849DC"/>
    <w:rsid w:val="00A85516"/>
    <w:rsid w:val="00A85582"/>
    <w:rsid w:val="00A85826"/>
    <w:rsid w:val="00A85B7B"/>
    <w:rsid w:val="00A86279"/>
    <w:rsid w:val="00A8657E"/>
    <w:rsid w:val="00A9025F"/>
    <w:rsid w:val="00A90B0D"/>
    <w:rsid w:val="00A91386"/>
    <w:rsid w:val="00A91436"/>
    <w:rsid w:val="00A91509"/>
    <w:rsid w:val="00A9200F"/>
    <w:rsid w:val="00A9202A"/>
    <w:rsid w:val="00A9237F"/>
    <w:rsid w:val="00A92A4E"/>
    <w:rsid w:val="00A92F01"/>
    <w:rsid w:val="00A933C8"/>
    <w:rsid w:val="00A93AEE"/>
    <w:rsid w:val="00A93BD7"/>
    <w:rsid w:val="00A94758"/>
    <w:rsid w:val="00A94820"/>
    <w:rsid w:val="00A948F2"/>
    <w:rsid w:val="00A94C80"/>
    <w:rsid w:val="00A95496"/>
    <w:rsid w:val="00A95962"/>
    <w:rsid w:val="00A962E2"/>
    <w:rsid w:val="00A96337"/>
    <w:rsid w:val="00A963A0"/>
    <w:rsid w:val="00A9657C"/>
    <w:rsid w:val="00A96765"/>
    <w:rsid w:val="00A96810"/>
    <w:rsid w:val="00A96B84"/>
    <w:rsid w:val="00A96F47"/>
    <w:rsid w:val="00A97A71"/>
    <w:rsid w:val="00AA0875"/>
    <w:rsid w:val="00AA11FF"/>
    <w:rsid w:val="00AA1286"/>
    <w:rsid w:val="00AA149B"/>
    <w:rsid w:val="00AA1D53"/>
    <w:rsid w:val="00AA242F"/>
    <w:rsid w:val="00AA26DA"/>
    <w:rsid w:val="00AA3107"/>
    <w:rsid w:val="00AA31D0"/>
    <w:rsid w:val="00AA334F"/>
    <w:rsid w:val="00AA3738"/>
    <w:rsid w:val="00AA3882"/>
    <w:rsid w:val="00AA3BBD"/>
    <w:rsid w:val="00AA3F43"/>
    <w:rsid w:val="00AA4209"/>
    <w:rsid w:val="00AA43A8"/>
    <w:rsid w:val="00AA4CC8"/>
    <w:rsid w:val="00AA5449"/>
    <w:rsid w:val="00AA56AD"/>
    <w:rsid w:val="00AA58F3"/>
    <w:rsid w:val="00AA5B08"/>
    <w:rsid w:val="00AA5C8E"/>
    <w:rsid w:val="00AA5C98"/>
    <w:rsid w:val="00AA5EDD"/>
    <w:rsid w:val="00AA5F95"/>
    <w:rsid w:val="00AA5FD8"/>
    <w:rsid w:val="00AA64DE"/>
    <w:rsid w:val="00AA6BD0"/>
    <w:rsid w:val="00AA760F"/>
    <w:rsid w:val="00AA7DD9"/>
    <w:rsid w:val="00AA7F7E"/>
    <w:rsid w:val="00AA7FEC"/>
    <w:rsid w:val="00AB00D9"/>
    <w:rsid w:val="00AB0B6B"/>
    <w:rsid w:val="00AB0BF1"/>
    <w:rsid w:val="00AB10C9"/>
    <w:rsid w:val="00AB161E"/>
    <w:rsid w:val="00AB194E"/>
    <w:rsid w:val="00AB1D4F"/>
    <w:rsid w:val="00AB206B"/>
    <w:rsid w:val="00AB2215"/>
    <w:rsid w:val="00AB264D"/>
    <w:rsid w:val="00AB2DF0"/>
    <w:rsid w:val="00AB2E04"/>
    <w:rsid w:val="00AB3E0F"/>
    <w:rsid w:val="00AB4187"/>
    <w:rsid w:val="00AB45C4"/>
    <w:rsid w:val="00AB4DD9"/>
    <w:rsid w:val="00AB526E"/>
    <w:rsid w:val="00AB5D0A"/>
    <w:rsid w:val="00AB5E3A"/>
    <w:rsid w:val="00AB64A8"/>
    <w:rsid w:val="00AB6BEC"/>
    <w:rsid w:val="00AB71D7"/>
    <w:rsid w:val="00AB7455"/>
    <w:rsid w:val="00AB771B"/>
    <w:rsid w:val="00AB77C7"/>
    <w:rsid w:val="00AB7819"/>
    <w:rsid w:val="00AB7A09"/>
    <w:rsid w:val="00AC126B"/>
    <w:rsid w:val="00AC1E7C"/>
    <w:rsid w:val="00AC29AF"/>
    <w:rsid w:val="00AC2B5E"/>
    <w:rsid w:val="00AC2C1C"/>
    <w:rsid w:val="00AC2ED9"/>
    <w:rsid w:val="00AC2FC9"/>
    <w:rsid w:val="00AC3068"/>
    <w:rsid w:val="00AC34BB"/>
    <w:rsid w:val="00AC391A"/>
    <w:rsid w:val="00AC44F6"/>
    <w:rsid w:val="00AC4AED"/>
    <w:rsid w:val="00AC6567"/>
    <w:rsid w:val="00AC7227"/>
    <w:rsid w:val="00AC7771"/>
    <w:rsid w:val="00AC7927"/>
    <w:rsid w:val="00AC7BB9"/>
    <w:rsid w:val="00AD128A"/>
    <w:rsid w:val="00AD14C6"/>
    <w:rsid w:val="00AD1824"/>
    <w:rsid w:val="00AD1CAE"/>
    <w:rsid w:val="00AD24A0"/>
    <w:rsid w:val="00AD2503"/>
    <w:rsid w:val="00AD2883"/>
    <w:rsid w:val="00AD2DA7"/>
    <w:rsid w:val="00AD2FDE"/>
    <w:rsid w:val="00AD3246"/>
    <w:rsid w:val="00AD3316"/>
    <w:rsid w:val="00AD3448"/>
    <w:rsid w:val="00AD388E"/>
    <w:rsid w:val="00AD3CCD"/>
    <w:rsid w:val="00AD5194"/>
    <w:rsid w:val="00AD522F"/>
    <w:rsid w:val="00AD5F3D"/>
    <w:rsid w:val="00AD66AB"/>
    <w:rsid w:val="00AD7071"/>
    <w:rsid w:val="00AD7E82"/>
    <w:rsid w:val="00AE0FED"/>
    <w:rsid w:val="00AE1D31"/>
    <w:rsid w:val="00AE210A"/>
    <w:rsid w:val="00AE2C3A"/>
    <w:rsid w:val="00AE3E40"/>
    <w:rsid w:val="00AE46D6"/>
    <w:rsid w:val="00AE4ADC"/>
    <w:rsid w:val="00AE5234"/>
    <w:rsid w:val="00AE6F89"/>
    <w:rsid w:val="00AE72F3"/>
    <w:rsid w:val="00AE74A6"/>
    <w:rsid w:val="00AF02EC"/>
    <w:rsid w:val="00AF0811"/>
    <w:rsid w:val="00AF08B2"/>
    <w:rsid w:val="00AF10AA"/>
    <w:rsid w:val="00AF120D"/>
    <w:rsid w:val="00AF1264"/>
    <w:rsid w:val="00AF2B90"/>
    <w:rsid w:val="00AF300F"/>
    <w:rsid w:val="00AF3985"/>
    <w:rsid w:val="00AF437F"/>
    <w:rsid w:val="00AF43EC"/>
    <w:rsid w:val="00AF442B"/>
    <w:rsid w:val="00AF4603"/>
    <w:rsid w:val="00AF5766"/>
    <w:rsid w:val="00AF5F5E"/>
    <w:rsid w:val="00AF68F4"/>
    <w:rsid w:val="00AF7009"/>
    <w:rsid w:val="00AF7369"/>
    <w:rsid w:val="00AF741A"/>
    <w:rsid w:val="00AF787F"/>
    <w:rsid w:val="00B000B3"/>
    <w:rsid w:val="00B0065A"/>
    <w:rsid w:val="00B0076B"/>
    <w:rsid w:val="00B007C1"/>
    <w:rsid w:val="00B00AE2"/>
    <w:rsid w:val="00B00E39"/>
    <w:rsid w:val="00B01614"/>
    <w:rsid w:val="00B0183B"/>
    <w:rsid w:val="00B01E7C"/>
    <w:rsid w:val="00B01FE9"/>
    <w:rsid w:val="00B02101"/>
    <w:rsid w:val="00B03BFE"/>
    <w:rsid w:val="00B043A0"/>
    <w:rsid w:val="00B05BFE"/>
    <w:rsid w:val="00B05C5C"/>
    <w:rsid w:val="00B05CA7"/>
    <w:rsid w:val="00B06299"/>
    <w:rsid w:val="00B064C8"/>
    <w:rsid w:val="00B07570"/>
    <w:rsid w:val="00B07836"/>
    <w:rsid w:val="00B07F3B"/>
    <w:rsid w:val="00B10CF4"/>
    <w:rsid w:val="00B10D2B"/>
    <w:rsid w:val="00B11080"/>
    <w:rsid w:val="00B112F6"/>
    <w:rsid w:val="00B1151C"/>
    <w:rsid w:val="00B11603"/>
    <w:rsid w:val="00B117B9"/>
    <w:rsid w:val="00B11B15"/>
    <w:rsid w:val="00B11B9C"/>
    <w:rsid w:val="00B11FA7"/>
    <w:rsid w:val="00B1209E"/>
    <w:rsid w:val="00B126EE"/>
    <w:rsid w:val="00B12E37"/>
    <w:rsid w:val="00B13485"/>
    <w:rsid w:val="00B1385B"/>
    <w:rsid w:val="00B13D8F"/>
    <w:rsid w:val="00B150ED"/>
    <w:rsid w:val="00B151EF"/>
    <w:rsid w:val="00B15547"/>
    <w:rsid w:val="00B15E09"/>
    <w:rsid w:val="00B1616D"/>
    <w:rsid w:val="00B16729"/>
    <w:rsid w:val="00B1707B"/>
    <w:rsid w:val="00B17C82"/>
    <w:rsid w:val="00B20631"/>
    <w:rsid w:val="00B20B6F"/>
    <w:rsid w:val="00B218A1"/>
    <w:rsid w:val="00B21E6F"/>
    <w:rsid w:val="00B22776"/>
    <w:rsid w:val="00B228D9"/>
    <w:rsid w:val="00B22912"/>
    <w:rsid w:val="00B22F39"/>
    <w:rsid w:val="00B24242"/>
    <w:rsid w:val="00B24463"/>
    <w:rsid w:val="00B25016"/>
    <w:rsid w:val="00B253BC"/>
    <w:rsid w:val="00B25716"/>
    <w:rsid w:val="00B25746"/>
    <w:rsid w:val="00B25A57"/>
    <w:rsid w:val="00B25BEC"/>
    <w:rsid w:val="00B2622E"/>
    <w:rsid w:val="00B26CF7"/>
    <w:rsid w:val="00B26E88"/>
    <w:rsid w:val="00B277B7"/>
    <w:rsid w:val="00B27B07"/>
    <w:rsid w:val="00B27B7B"/>
    <w:rsid w:val="00B27CF4"/>
    <w:rsid w:val="00B30C6D"/>
    <w:rsid w:val="00B30F52"/>
    <w:rsid w:val="00B30FA7"/>
    <w:rsid w:val="00B3142F"/>
    <w:rsid w:val="00B3159E"/>
    <w:rsid w:val="00B3175C"/>
    <w:rsid w:val="00B31CA5"/>
    <w:rsid w:val="00B31E6A"/>
    <w:rsid w:val="00B322B2"/>
    <w:rsid w:val="00B32E2D"/>
    <w:rsid w:val="00B32F75"/>
    <w:rsid w:val="00B336C2"/>
    <w:rsid w:val="00B3371F"/>
    <w:rsid w:val="00B337AA"/>
    <w:rsid w:val="00B344D4"/>
    <w:rsid w:val="00B34C60"/>
    <w:rsid w:val="00B35338"/>
    <w:rsid w:val="00B358D1"/>
    <w:rsid w:val="00B36512"/>
    <w:rsid w:val="00B365D0"/>
    <w:rsid w:val="00B3662A"/>
    <w:rsid w:val="00B3695D"/>
    <w:rsid w:val="00B369DB"/>
    <w:rsid w:val="00B36C24"/>
    <w:rsid w:val="00B3705D"/>
    <w:rsid w:val="00B3722F"/>
    <w:rsid w:val="00B375CE"/>
    <w:rsid w:val="00B40266"/>
    <w:rsid w:val="00B41B1B"/>
    <w:rsid w:val="00B42BC8"/>
    <w:rsid w:val="00B42D36"/>
    <w:rsid w:val="00B430EF"/>
    <w:rsid w:val="00B43754"/>
    <w:rsid w:val="00B44110"/>
    <w:rsid w:val="00B444FE"/>
    <w:rsid w:val="00B44D44"/>
    <w:rsid w:val="00B45130"/>
    <w:rsid w:val="00B458DB"/>
    <w:rsid w:val="00B466AF"/>
    <w:rsid w:val="00B467AF"/>
    <w:rsid w:val="00B476E0"/>
    <w:rsid w:val="00B479EB"/>
    <w:rsid w:val="00B47A9B"/>
    <w:rsid w:val="00B47D3F"/>
    <w:rsid w:val="00B50E53"/>
    <w:rsid w:val="00B50EB3"/>
    <w:rsid w:val="00B52165"/>
    <w:rsid w:val="00B5265F"/>
    <w:rsid w:val="00B53E8F"/>
    <w:rsid w:val="00B548C9"/>
    <w:rsid w:val="00B54DC4"/>
    <w:rsid w:val="00B55552"/>
    <w:rsid w:val="00B5578C"/>
    <w:rsid w:val="00B55B84"/>
    <w:rsid w:val="00B563A1"/>
    <w:rsid w:val="00B563B3"/>
    <w:rsid w:val="00B564DF"/>
    <w:rsid w:val="00B56B7D"/>
    <w:rsid w:val="00B56C67"/>
    <w:rsid w:val="00B57B58"/>
    <w:rsid w:val="00B57BB3"/>
    <w:rsid w:val="00B6043E"/>
    <w:rsid w:val="00B60FB2"/>
    <w:rsid w:val="00B61834"/>
    <w:rsid w:val="00B61EA3"/>
    <w:rsid w:val="00B629C8"/>
    <w:rsid w:val="00B63DE5"/>
    <w:rsid w:val="00B64706"/>
    <w:rsid w:val="00B6494B"/>
    <w:rsid w:val="00B64EC1"/>
    <w:rsid w:val="00B650E3"/>
    <w:rsid w:val="00B65524"/>
    <w:rsid w:val="00B659CE"/>
    <w:rsid w:val="00B65BA3"/>
    <w:rsid w:val="00B65C65"/>
    <w:rsid w:val="00B66171"/>
    <w:rsid w:val="00B665BC"/>
    <w:rsid w:val="00B674F3"/>
    <w:rsid w:val="00B679ED"/>
    <w:rsid w:val="00B67DE5"/>
    <w:rsid w:val="00B67F0B"/>
    <w:rsid w:val="00B7006F"/>
    <w:rsid w:val="00B701D2"/>
    <w:rsid w:val="00B7076F"/>
    <w:rsid w:val="00B7176A"/>
    <w:rsid w:val="00B71CC8"/>
    <w:rsid w:val="00B72406"/>
    <w:rsid w:val="00B728BA"/>
    <w:rsid w:val="00B72FD3"/>
    <w:rsid w:val="00B73016"/>
    <w:rsid w:val="00B7363A"/>
    <w:rsid w:val="00B73BFE"/>
    <w:rsid w:val="00B745E2"/>
    <w:rsid w:val="00B74681"/>
    <w:rsid w:val="00B74C91"/>
    <w:rsid w:val="00B75326"/>
    <w:rsid w:val="00B753C8"/>
    <w:rsid w:val="00B754E2"/>
    <w:rsid w:val="00B75845"/>
    <w:rsid w:val="00B75AD2"/>
    <w:rsid w:val="00B75C56"/>
    <w:rsid w:val="00B75D0F"/>
    <w:rsid w:val="00B75D1F"/>
    <w:rsid w:val="00B75D60"/>
    <w:rsid w:val="00B7618B"/>
    <w:rsid w:val="00B765F0"/>
    <w:rsid w:val="00B774E1"/>
    <w:rsid w:val="00B776A3"/>
    <w:rsid w:val="00B77AE2"/>
    <w:rsid w:val="00B77E32"/>
    <w:rsid w:val="00B77FBC"/>
    <w:rsid w:val="00B80243"/>
    <w:rsid w:val="00B80273"/>
    <w:rsid w:val="00B8059B"/>
    <w:rsid w:val="00B80749"/>
    <w:rsid w:val="00B809EE"/>
    <w:rsid w:val="00B80AC1"/>
    <w:rsid w:val="00B80EC0"/>
    <w:rsid w:val="00B811D5"/>
    <w:rsid w:val="00B813CF"/>
    <w:rsid w:val="00B82991"/>
    <w:rsid w:val="00B82E25"/>
    <w:rsid w:val="00B83140"/>
    <w:rsid w:val="00B83476"/>
    <w:rsid w:val="00B837BF"/>
    <w:rsid w:val="00B841D4"/>
    <w:rsid w:val="00B84231"/>
    <w:rsid w:val="00B84A3E"/>
    <w:rsid w:val="00B84CBD"/>
    <w:rsid w:val="00B8519D"/>
    <w:rsid w:val="00B851DE"/>
    <w:rsid w:val="00B86CD6"/>
    <w:rsid w:val="00B8785F"/>
    <w:rsid w:val="00B878A1"/>
    <w:rsid w:val="00B87A77"/>
    <w:rsid w:val="00B87F4D"/>
    <w:rsid w:val="00B90598"/>
    <w:rsid w:val="00B90A4A"/>
    <w:rsid w:val="00B90B93"/>
    <w:rsid w:val="00B915D0"/>
    <w:rsid w:val="00B918A7"/>
    <w:rsid w:val="00B91A42"/>
    <w:rsid w:val="00B92BB6"/>
    <w:rsid w:val="00B92BFB"/>
    <w:rsid w:val="00B93059"/>
    <w:rsid w:val="00B93351"/>
    <w:rsid w:val="00B9390F"/>
    <w:rsid w:val="00B93E8B"/>
    <w:rsid w:val="00B949D3"/>
    <w:rsid w:val="00B95304"/>
    <w:rsid w:val="00B95615"/>
    <w:rsid w:val="00B95CEC"/>
    <w:rsid w:val="00B95E41"/>
    <w:rsid w:val="00B96346"/>
    <w:rsid w:val="00B96526"/>
    <w:rsid w:val="00B96C1F"/>
    <w:rsid w:val="00B96CFC"/>
    <w:rsid w:val="00B9705E"/>
    <w:rsid w:val="00B972CA"/>
    <w:rsid w:val="00B974BC"/>
    <w:rsid w:val="00B974E6"/>
    <w:rsid w:val="00B975B2"/>
    <w:rsid w:val="00B97763"/>
    <w:rsid w:val="00B97999"/>
    <w:rsid w:val="00B97CB1"/>
    <w:rsid w:val="00BA0656"/>
    <w:rsid w:val="00BA0AE0"/>
    <w:rsid w:val="00BA0D86"/>
    <w:rsid w:val="00BA0FF0"/>
    <w:rsid w:val="00BA1BF1"/>
    <w:rsid w:val="00BA2021"/>
    <w:rsid w:val="00BA21F8"/>
    <w:rsid w:val="00BA22E2"/>
    <w:rsid w:val="00BA244F"/>
    <w:rsid w:val="00BA3849"/>
    <w:rsid w:val="00BA3901"/>
    <w:rsid w:val="00BA428D"/>
    <w:rsid w:val="00BA457D"/>
    <w:rsid w:val="00BA4EC6"/>
    <w:rsid w:val="00BA4F5B"/>
    <w:rsid w:val="00BA5995"/>
    <w:rsid w:val="00BA5A8D"/>
    <w:rsid w:val="00BA6130"/>
    <w:rsid w:val="00BA617E"/>
    <w:rsid w:val="00BA6E7C"/>
    <w:rsid w:val="00BA6EC2"/>
    <w:rsid w:val="00BA6F35"/>
    <w:rsid w:val="00BA70C4"/>
    <w:rsid w:val="00BA7B1E"/>
    <w:rsid w:val="00BA7CED"/>
    <w:rsid w:val="00BAC7B3"/>
    <w:rsid w:val="00BB0DB2"/>
    <w:rsid w:val="00BB116F"/>
    <w:rsid w:val="00BB11CD"/>
    <w:rsid w:val="00BB1287"/>
    <w:rsid w:val="00BB1522"/>
    <w:rsid w:val="00BB18B3"/>
    <w:rsid w:val="00BB1E22"/>
    <w:rsid w:val="00BB2334"/>
    <w:rsid w:val="00BB2C24"/>
    <w:rsid w:val="00BB2D79"/>
    <w:rsid w:val="00BB35B4"/>
    <w:rsid w:val="00BB436B"/>
    <w:rsid w:val="00BB4E16"/>
    <w:rsid w:val="00BB5BFD"/>
    <w:rsid w:val="00BB6617"/>
    <w:rsid w:val="00BB686C"/>
    <w:rsid w:val="00BB6A60"/>
    <w:rsid w:val="00BB6B8D"/>
    <w:rsid w:val="00BB6EB9"/>
    <w:rsid w:val="00BB7085"/>
    <w:rsid w:val="00BB7F6E"/>
    <w:rsid w:val="00BC0143"/>
    <w:rsid w:val="00BC0554"/>
    <w:rsid w:val="00BC086C"/>
    <w:rsid w:val="00BC0CEC"/>
    <w:rsid w:val="00BC1521"/>
    <w:rsid w:val="00BC1920"/>
    <w:rsid w:val="00BC1D83"/>
    <w:rsid w:val="00BC2DCB"/>
    <w:rsid w:val="00BC32F5"/>
    <w:rsid w:val="00BC3B0F"/>
    <w:rsid w:val="00BC41BA"/>
    <w:rsid w:val="00BC425A"/>
    <w:rsid w:val="00BC51EF"/>
    <w:rsid w:val="00BC55C5"/>
    <w:rsid w:val="00BC59DB"/>
    <w:rsid w:val="00BC5DF6"/>
    <w:rsid w:val="00BC687B"/>
    <w:rsid w:val="00BC69AB"/>
    <w:rsid w:val="00BC6AB1"/>
    <w:rsid w:val="00BC7460"/>
    <w:rsid w:val="00BD02AE"/>
    <w:rsid w:val="00BD0453"/>
    <w:rsid w:val="00BD059C"/>
    <w:rsid w:val="00BD06A0"/>
    <w:rsid w:val="00BD0707"/>
    <w:rsid w:val="00BD16D6"/>
    <w:rsid w:val="00BD2129"/>
    <w:rsid w:val="00BD2A56"/>
    <w:rsid w:val="00BD31BA"/>
    <w:rsid w:val="00BD36A8"/>
    <w:rsid w:val="00BD3825"/>
    <w:rsid w:val="00BD4012"/>
    <w:rsid w:val="00BD4233"/>
    <w:rsid w:val="00BD42BC"/>
    <w:rsid w:val="00BD45DA"/>
    <w:rsid w:val="00BD47E9"/>
    <w:rsid w:val="00BD52CE"/>
    <w:rsid w:val="00BD542D"/>
    <w:rsid w:val="00BD5998"/>
    <w:rsid w:val="00BD5C2E"/>
    <w:rsid w:val="00BD5DB6"/>
    <w:rsid w:val="00BD62E5"/>
    <w:rsid w:val="00BD65AB"/>
    <w:rsid w:val="00BD6A5C"/>
    <w:rsid w:val="00BD74DA"/>
    <w:rsid w:val="00BD7DBE"/>
    <w:rsid w:val="00BE00C8"/>
    <w:rsid w:val="00BE0556"/>
    <w:rsid w:val="00BE0796"/>
    <w:rsid w:val="00BE0F0A"/>
    <w:rsid w:val="00BE19E3"/>
    <w:rsid w:val="00BE1A38"/>
    <w:rsid w:val="00BE1CBB"/>
    <w:rsid w:val="00BE1CD7"/>
    <w:rsid w:val="00BE2085"/>
    <w:rsid w:val="00BE264C"/>
    <w:rsid w:val="00BE2C59"/>
    <w:rsid w:val="00BE3293"/>
    <w:rsid w:val="00BE3E03"/>
    <w:rsid w:val="00BE4173"/>
    <w:rsid w:val="00BE448A"/>
    <w:rsid w:val="00BE4EB0"/>
    <w:rsid w:val="00BE55BB"/>
    <w:rsid w:val="00BE7217"/>
    <w:rsid w:val="00BE7BD2"/>
    <w:rsid w:val="00BE7E29"/>
    <w:rsid w:val="00BE7E4A"/>
    <w:rsid w:val="00BF026F"/>
    <w:rsid w:val="00BF06BB"/>
    <w:rsid w:val="00BF074E"/>
    <w:rsid w:val="00BF09E4"/>
    <w:rsid w:val="00BF0B3D"/>
    <w:rsid w:val="00BF17F9"/>
    <w:rsid w:val="00BF1E7C"/>
    <w:rsid w:val="00BF2122"/>
    <w:rsid w:val="00BF2615"/>
    <w:rsid w:val="00BF2698"/>
    <w:rsid w:val="00BF2712"/>
    <w:rsid w:val="00BF2A61"/>
    <w:rsid w:val="00BF2B42"/>
    <w:rsid w:val="00BF346D"/>
    <w:rsid w:val="00BF366B"/>
    <w:rsid w:val="00BF3BA1"/>
    <w:rsid w:val="00BF3BA9"/>
    <w:rsid w:val="00BF404E"/>
    <w:rsid w:val="00BF4454"/>
    <w:rsid w:val="00BF4916"/>
    <w:rsid w:val="00BF4C62"/>
    <w:rsid w:val="00BF4F9F"/>
    <w:rsid w:val="00BF5007"/>
    <w:rsid w:val="00BF5954"/>
    <w:rsid w:val="00BF63EE"/>
    <w:rsid w:val="00BF66E1"/>
    <w:rsid w:val="00BF6CBC"/>
    <w:rsid w:val="00BF6E41"/>
    <w:rsid w:val="00BF749E"/>
    <w:rsid w:val="00BF7C37"/>
    <w:rsid w:val="00C00130"/>
    <w:rsid w:val="00C002E8"/>
    <w:rsid w:val="00C00356"/>
    <w:rsid w:val="00C00585"/>
    <w:rsid w:val="00C00B31"/>
    <w:rsid w:val="00C01748"/>
    <w:rsid w:val="00C017F0"/>
    <w:rsid w:val="00C028AC"/>
    <w:rsid w:val="00C02EF9"/>
    <w:rsid w:val="00C030D6"/>
    <w:rsid w:val="00C03140"/>
    <w:rsid w:val="00C0392A"/>
    <w:rsid w:val="00C03E62"/>
    <w:rsid w:val="00C043F7"/>
    <w:rsid w:val="00C04663"/>
    <w:rsid w:val="00C046CC"/>
    <w:rsid w:val="00C050FD"/>
    <w:rsid w:val="00C051B3"/>
    <w:rsid w:val="00C05403"/>
    <w:rsid w:val="00C05524"/>
    <w:rsid w:val="00C05E20"/>
    <w:rsid w:val="00C05E2C"/>
    <w:rsid w:val="00C061E9"/>
    <w:rsid w:val="00C065D3"/>
    <w:rsid w:val="00C06C1F"/>
    <w:rsid w:val="00C06F66"/>
    <w:rsid w:val="00C07965"/>
    <w:rsid w:val="00C1044A"/>
    <w:rsid w:val="00C104EB"/>
    <w:rsid w:val="00C105D0"/>
    <w:rsid w:val="00C1109C"/>
    <w:rsid w:val="00C11A7E"/>
    <w:rsid w:val="00C11B7E"/>
    <w:rsid w:val="00C11E5F"/>
    <w:rsid w:val="00C11E63"/>
    <w:rsid w:val="00C12101"/>
    <w:rsid w:val="00C12819"/>
    <w:rsid w:val="00C1287E"/>
    <w:rsid w:val="00C12AFD"/>
    <w:rsid w:val="00C137B6"/>
    <w:rsid w:val="00C13C88"/>
    <w:rsid w:val="00C13F3D"/>
    <w:rsid w:val="00C14062"/>
    <w:rsid w:val="00C142FF"/>
    <w:rsid w:val="00C146EF"/>
    <w:rsid w:val="00C14C84"/>
    <w:rsid w:val="00C1505D"/>
    <w:rsid w:val="00C152B5"/>
    <w:rsid w:val="00C152B7"/>
    <w:rsid w:val="00C15E4D"/>
    <w:rsid w:val="00C1600A"/>
    <w:rsid w:val="00C16040"/>
    <w:rsid w:val="00C160CD"/>
    <w:rsid w:val="00C1613D"/>
    <w:rsid w:val="00C1680B"/>
    <w:rsid w:val="00C1689E"/>
    <w:rsid w:val="00C1699E"/>
    <w:rsid w:val="00C16E75"/>
    <w:rsid w:val="00C17A5B"/>
    <w:rsid w:val="00C20145"/>
    <w:rsid w:val="00C2017B"/>
    <w:rsid w:val="00C20925"/>
    <w:rsid w:val="00C2155F"/>
    <w:rsid w:val="00C21744"/>
    <w:rsid w:val="00C21C08"/>
    <w:rsid w:val="00C21FAF"/>
    <w:rsid w:val="00C2239A"/>
    <w:rsid w:val="00C2257C"/>
    <w:rsid w:val="00C230A9"/>
    <w:rsid w:val="00C237E9"/>
    <w:rsid w:val="00C24869"/>
    <w:rsid w:val="00C24AEF"/>
    <w:rsid w:val="00C254D6"/>
    <w:rsid w:val="00C257C1"/>
    <w:rsid w:val="00C25F44"/>
    <w:rsid w:val="00C26553"/>
    <w:rsid w:val="00C266C8"/>
    <w:rsid w:val="00C2728D"/>
    <w:rsid w:val="00C27466"/>
    <w:rsid w:val="00C27D04"/>
    <w:rsid w:val="00C3013E"/>
    <w:rsid w:val="00C3049D"/>
    <w:rsid w:val="00C318D9"/>
    <w:rsid w:val="00C31936"/>
    <w:rsid w:val="00C321FF"/>
    <w:rsid w:val="00C3250F"/>
    <w:rsid w:val="00C32899"/>
    <w:rsid w:val="00C32B74"/>
    <w:rsid w:val="00C32C71"/>
    <w:rsid w:val="00C33695"/>
    <w:rsid w:val="00C344C7"/>
    <w:rsid w:val="00C35A11"/>
    <w:rsid w:val="00C35B68"/>
    <w:rsid w:val="00C36459"/>
    <w:rsid w:val="00C3650F"/>
    <w:rsid w:val="00C36919"/>
    <w:rsid w:val="00C36A6E"/>
    <w:rsid w:val="00C3739F"/>
    <w:rsid w:val="00C4003A"/>
    <w:rsid w:val="00C40175"/>
    <w:rsid w:val="00C40729"/>
    <w:rsid w:val="00C40E3B"/>
    <w:rsid w:val="00C41381"/>
    <w:rsid w:val="00C414BD"/>
    <w:rsid w:val="00C41C2B"/>
    <w:rsid w:val="00C41F0F"/>
    <w:rsid w:val="00C4324C"/>
    <w:rsid w:val="00C439E5"/>
    <w:rsid w:val="00C43E55"/>
    <w:rsid w:val="00C43FC5"/>
    <w:rsid w:val="00C43FC8"/>
    <w:rsid w:val="00C46FC2"/>
    <w:rsid w:val="00C474BC"/>
    <w:rsid w:val="00C475A3"/>
    <w:rsid w:val="00C50520"/>
    <w:rsid w:val="00C507CA"/>
    <w:rsid w:val="00C508A0"/>
    <w:rsid w:val="00C509DC"/>
    <w:rsid w:val="00C51122"/>
    <w:rsid w:val="00C5119B"/>
    <w:rsid w:val="00C5126A"/>
    <w:rsid w:val="00C51350"/>
    <w:rsid w:val="00C51A09"/>
    <w:rsid w:val="00C531D8"/>
    <w:rsid w:val="00C532D1"/>
    <w:rsid w:val="00C53A68"/>
    <w:rsid w:val="00C53FD2"/>
    <w:rsid w:val="00C54ACC"/>
    <w:rsid w:val="00C54C62"/>
    <w:rsid w:val="00C54FFF"/>
    <w:rsid w:val="00C557FA"/>
    <w:rsid w:val="00C5620A"/>
    <w:rsid w:val="00C567DC"/>
    <w:rsid w:val="00C570E0"/>
    <w:rsid w:val="00C60D04"/>
    <w:rsid w:val="00C61247"/>
    <w:rsid w:val="00C61ABF"/>
    <w:rsid w:val="00C61B71"/>
    <w:rsid w:val="00C627A5"/>
    <w:rsid w:val="00C62957"/>
    <w:rsid w:val="00C62A34"/>
    <w:rsid w:val="00C62CE5"/>
    <w:rsid w:val="00C630F1"/>
    <w:rsid w:val="00C634F8"/>
    <w:rsid w:val="00C63D6D"/>
    <w:rsid w:val="00C6406B"/>
    <w:rsid w:val="00C64CCE"/>
    <w:rsid w:val="00C64FD9"/>
    <w:rsid w:val="00C655CF"/>
    <w:rsid w:val="00C656C3"/>
    <w:rsid w:val="00C65714"/>
    <w:rsid w:val="00C658DA"/>
    <w:rsid w:val="00C65D48"/>
    <w:rsid w:val="00C661E3"/>
    <w:rsid w:val="00C66290"/>
    <w:rsid w:val="00C66808"/>
    <w:rsid w:val="00C66A99"/>
    <w:rsid w:val="00C66DBE"/>
    <w:rsid w:val="00C673D0"/>
    <w:rsid w:val="00C67864"/>
    <w:rsid w:val="00C67CBA"/>
    <w:rsid w:val="00C7048B"/>
    <w:rsid w:val="00C7098C"/>
    <w:rsid w:val="00C70C4E"/>
    <w:rsid w:val="00C70DBA"/>
    <w:rsid w:val="00C714B8"/>
    <w:rsid w:val="00C71599"/>
    <w:rsid w:val="00C715CD"/>
    <w:rsid w:val="00C71626"/>
    <w:rsid w:val="00C718E9"/>
    <w:rsid w:val="00C719C3"/>
    <w:rsid w:val="00C71CB7"/>
    <w:rsid w:val="00C71D83"/>
    <w:rsid w:val="00C7314A"/>
    <w:rsid w:val="00C73174"/>
    <w:rsid w:val="00C73356"/>
    <w:rsid w:val="00C7344E"/>
    <w:rsid w:val="00C739BB"/>
    <w:rsid w:val="00C74B95"/>
    <w:rsid w:val="00C74DB0"/>
    <w:rsid w:val="00C751E5"/>
    <w:rsid w:val="00C7575C"/>
    <w:rsid w:val="00C75AEE"/>
    <w:rsid w:val="00C75F0E"/>
    <w:rsid w:val="00C7649D"/>
    <w:rsid w:val="00C7693B"/>
    <w:rsid w:val="00C76C61"/>
    <w:rsid w:val="00C76F1A"/>
    <w:rsid w:val="00C76F36"/>
    <w:rsid w:val="00C77104"/>
    <w:rsid w:val="00C77134"/>
    <w:rsid w:val="00C77A3A"/>
    <w:rsid w:val="00C803C3"/>
    <w:rsid w:val="00C807E4"/>
    <w:rsid w:val="00C80B84"/>
    <w:rsid w:val="00C8185A"/>
    <w:rsid w:val="00C8190E"/>
    <w:rsid w:val="00C81A3E"/>
    <w:rsid w:val="00C81FBC"/>
    <w:rsid w:val="00C821DB"/>
    <w:rsid w:val="00C831E7"/>
    <w:rsid w:val="00C83462"/>
    <w:rsid w:val="00C83E93"/>
    <w:rsid w:val="00C84821"/>
    <w:rsid w:val="00C84E81"/>
    <w:rsid w:val="00C850B3"/>
    <w:rsid w:val="00C85F3B"/>
    <w:rsid w:val="00C862DA"/>
    <w:rsid w:val="00C86C96"/>
    <w:rsid w:val="00C871F2"/>
    <w:rsid w:val="00C87456"/>
    <w:rsid w:val="00C876EB"/>
    <w:rsid w:val="00C9009A"/>
    <w:rsid w:val="00C90EF3"/>
    <w:rsid w:val="00C90FDB"/>
    <w:rsid w:val="00C9126B"/>
    <w:rsid w:val="00C92C0C"/>
    <w:rsid w:val="00C933EC"/>
    <w:rsid w:val="00C93981"/>
    <w:rsid w:val="00C94BF8"/>
    <w:rsid w:val="00C94C2B"/>
    <w:rsid w:val="00C94D63"/>
    <w:rsid w:val="00C95A11"/>
    <w:rsid w:val="00C95BB7"/>
    <w:rsid w:val="00C962D6"/>
    <w:rsid w:val="00C964F2"/>
    <w:rsid w:val="00C96CAD"/>
    <w:rsid w:val="00C96EEE"/>
    <w:rsid w:val="00C96FF1"/>
    <w:rsid w:val="00C97344"/>
    <w:rsid w:val="00C97B9D"/>
    <w:rsid w:val="00CA018C"/>
    <w:rsid w:val="00CA01ED"/>
    <w:rsid w:val="00CA0C35"/>
    <w:rsid w:val="00CA0CD8"/>
    <w:rsid w:val="00CA1581"/>
    <w:rsid w:val="00CA1E1B"/>
    <w:rsid w:val="00CA1FC8"/>
    <w:rsid w:val="00CA2699"/>
    <w:rsid w:val="00CA2B3C"/>
    <w:rsid w:val="00CA3C2A"/>
    <w:rsid w:val="00CA3E5C"/>
    <w:rsid w:val="00CA421A"/>
    <w:rsid w:val="00CA453A"/>
    <w:rsid w:val="00CA4BCA"/>
    <w:rsid w:val="00CA4C44"/>
    <w:rsid w:val="00CA4CF2"/>
    <w:rsid w:val="00CA4F24"/>
    <w:rsid w:val="00CA5994"/>
    <w:rsid w:val="00CA59C8"/>
    <w:rsid w:val="00CA5A50"/>
    <w:rsid w:val="00CA5BFE"/>
    <w:rsid w:val="00CA6296"/>
    <w:rsid w:val="00CA65FD"/>
    <w:rsid w:val="00CA684E"/>
    <w:rsid w:val="00CA737A"/>
    <w:rsid w:val="00CA758E"/>
    <w:rsid w:val="00CA76CB"/>
    <w:rsid w:val="00CA7C5F"/>
    <w:rsid w:val="00CA7E24"/>
    <w:rsid w:val="00CA809F"/>
    <w:rsid w:val="00CB0C3F"/>
    <w:rsid w:val="00CB0D8D"/>
    <w:rsid w:val="00CB0EC9"/>
    <w:rsid w:val="00CB10BD"/>
    <w:rsid w:val="00CB1803"/>
    <w:rsid w:val="00CB1851"/>
    <w:rsid w:val="00CB23CE"/>
    <w:rsid w:val="00CB244B"/>
    <w:rsid w:val="00CB2C26"/>
    <w:rsid w:val="00CB2CB0"/>
    <w:rsid w:val="00CB33B0"/>
    <w:rsid w:val="00CB3603"/>
    <w:rsid w:val="00CB3B91"/>
    <w:rsid w:val="00CB3C57"/>
    <w:rsid w:val="00CB4170"/>
    <w:rsid w:val="00CB47A4"/>
    <w:rsid w:val="00CB53DA"/>
    <w:rsid w:val="00CB5672"/>
    <w:rsid w:val="00CB56A8"/>
    <w:rsid w:val="00CB589D"/>
    <w:rsid w:val="00CB5CDC"/>
    <w:rsid w:val="00CB6369"/>
    <w:rsid w:val="00CB6474"/>
    <w:rsid w:val="00CB66C1"/>
    <w:rsid w:val="00CB6DB1"/>
    <w:rsid w:val="00CC0ED5"/>
    <w:rsid w:val="00CC1541"/>
    <w:rsid w:val="00CC1582"/>
    <w:rsid w:val="00CC187D"/>
    <w:rsid w:val="00CC1C28"/>
    <w:rsid w:val="00CC1E70"/>
    <w:rsid w:val="00CC2098"/>
    <w:rsid w:val="00CC2430"/>
    <w:rsid w:val="00CC2831"/>
    <w:rsid w:val="00CC2B0B"/>
    <w:rsid w:val="00CC2F0D"/>
    <w:rsid w:val="00CC32A4"/>
    <w:rsid w:val="00CC3940"/>
    <w:rsid w:val="00CC3DBA"/>
    <w:rsid w:val="00CC3DE9"/>
    <w:rsid w:val="00CC4044"/>
    <w:rsid w:val="00CC4D21"/>
    <w:rsid w:val="00CC5AE2"/>
    <w:rsid w:val="00CC5E6B"/>
    <w:rsid w:val="00CC5EF2"/>
    <w:rsid w:val="00CC5F06"/>
    <w:rsid w:val="00CC62F6"/>
    <w:rsid w:val="00CC69EA"/>
    <w:rsid w:val="00CC70BD"/>
    <w:rsid w:val="00CC7626"/>
    <w:rsid w:val="00CC794E"/>
    <w:rsid w:val="00CC7F08"/>
    <w:rsid w:val="00CD09EB"/>
    <w:rsid w:val="00CD0FF8"/>
    <w:rsid w:val="00CD115B"/>
    <w:rsid w:val="00CD1B07"/>
    <w:rsid w:val="00CD2379"/>
    <w:rsid w:val="00CD314C"/>
    <w:rsid w:val="00CD32FF"/>
    <w:rsid w:val="00CD36C6"/>
    <w:rsid w:val="00CD3707"/>
    <w:rsid w:val="00CD4828"/>
    <w:rsid w:val="00CD5CC9"/>
    <w:rsid w:val="00CD6412"/>
    <w:rsid w:val="00CD658E"/>
    <w:rsid w:val="00CD6665"/>
    <w:rsid w:val="00CD6E94"/>
    <w:rsid w:val="00CD7427"/>
    <w:rsid w:val="00CD75F9"/>
    <w:rsid w:val="00CD7AD6"/>
    <w:rsid w:val="00CE024A"/>
    <w:rsid w:val="00CE0303"/>
    <w:rsid w:val="00CE0FBE"/>
    <w:rsid w:val="00CE1902"/>
    <w:rsid w:val="00CE1CED"/>
    <w:rsid w:val="00CE21B7"/>
    <w:rsid w:val="00CE222A"/>
    <w:rsid w:val="00CE33C4"/>
    <w:rsid w:val="00CE3FAB"/>
    <w:rsid w:val="00CE4211"/>
    <w:rsid w:val="00CE4409"/>
    <w:rsid w:val="00CE4A61"/>
    <w:rsid w:val="00CE5732"/>
    <w:rsid w:val="00CE5994"/>
    <w:rsid w:val="00CE5D2F"/>
    <w:rsid w:val="00CE6498"/>
    <w:rsid w:val="00CE68B4"/>
    <w:rsid w:val="00CE694A"/>
    <w:rsid w:val="00CE6DA3"/>
    <w:rsid w:val="00CE75EB"/>
    <w:rsid w:val="00CE7620"/>
    <w:rsid w:val="00CE7C4E"/>
    <w:rsid w:val="00CE7C57"/>
    <w:rsid w:val="00CE7EB6"/>
    <w:rsid w:val="00CE7FB7"/>
    <w:rsid w:val="00CE7FF5"/>
    <w:rsid w:val="00CF0427"/>
    <w:rsid w:val="00CF050D"/>
    <w:rsid w:val="00CF051B"/>
    <w:rsid w:val="00CF2462"/>
    <w:rsid w:val="00CF2476"/>
    <w:rsid w:val="00CF28CC"/>
    <w:rsid w:val="00CF2EAC"/>
    <w:rsid w:val="00CF305B"/>
    <w:rsid w:val="00CF332A"/>
    <w:rsid w:val="00CF39F1"/>
    <w:rsid w:val="00CF3FB1"/>
    <w:rsid w:val="00CF4656"/>
    <w:rsid w:val="00CF4A46"/>
    <w:rsid w:val="00CF4ED5"/>
    <w:rsid w:val="00CF4F5C"/>
    <w:rsid w:val="00CF5223"/>
    <w:rsid w:val="00CF5524"/>
    <w:rsid w:val="00CF5A8C"/>
    <w:rsid w:val="00CF5B3B"/>
    <w:rsid w:val="00CF6219"/>
    <w:rsid w:val="00CF6258"/>
    <w:rsid w:val="00CF6D6D"/>
    <w:rsid w:val="00CF7690"/>
    <w:rsid w:val="00CF7998"/>
    <w:rsid w:val="00CF7A4B"/>
    <w:rsid w:val="00CF7E5C"/>
    <w:rsid w:val="00D002B9"/>
    <w:rsid w:val="00D0110A"/>
    <w:rsid w:val="00D0121D"/>
    <w:rsid w:val="00D0148B"/>
    <w:rsid w:val="00D01CAE"/>
    <w:rsid w:val="00D032ED"/>
    <w:rsid w:val="00D0331F"/>
    <w:rsid w:val="00D03B29"/>
    <w:rsid w:val="00D03B6F"/>
    <w:rsid w:val="00D03F9E"/>
    <w:rsid w:val="00D0439A"/>
    <w:rsid w:val="00D055C4"/>
    <w:rsid w:val="00D05C2F"/>
    <w:rsid w:val="00D06003"/>
    <w:rsid w:val="00D064F5"/>
    <w:rsid w:val="00D069D4"/>
    <w:rsid w:val="00D07061"/>
    <w:rsid w:val="00D07245"/>
    <w:rsid w:val="00D07906"/>
    <w:rsid w:val="00D118BA"/>
    <w:rsid w:val="00D119A2"/>
    <w:rsid w:val="00D11EE5"/>
    <w:rsid w:val="00D122E7"/>
    <w:rsid w:val="00D12819"/>
    <w:rsid w:val="00D131DA"/>
    <w:rsid w:val="00D152E4"/>
    <w:rsid w:val="00D15529"/>
    <w:rsid w:val="00D15746"/>
    <w:rsid w:val="00D159CF"/>
    <w:rsid w:val="00D15ABE"/>
    <w:rsid w:val="00D15B5A"/>
    <w:rsid w:val="00D15C0A"/>
    <w:rsid w:val="00D166D2"/>
    <w:rsid w:val="00D16770"/>
    <w:rsid w:val="00D16B9B"/>
    <w:rsid w:val="00D1755A"/>
    <w:rsid w:val="00D17FCA"/>
    <w:rsid w:val="00D1BD18"/>
    <w:rsid w:val="00D20460"/>
    <w:rsid w:val="00D2046A"/>
    <w:rsid w:val="00D20BF7"/>
    <w:rsid w:val="00D216CC"/>
    <w:rsid w:val="00D21B5A"/>
    <w:rsid w:val="00D22658"/>
    <w:rsid w:val="00D2328B"/>
    <w:rsid w:val="00D239C6"/>
    <w:rsid w:val="00D23B2D"/>
    <w:rsid w:val="00D2404E"/>
    <w:rsid w:val="00D2452D"/>
    <w:rsid w:val="00D249DC"/>
    <w:rsid w:val="00D24A92"/>
    <w:rsid w:val="00D24B8B"/>
    <w:rsid w:val="00D2521D"/>
    <w:rsid w:val="00D256EA"/>
    <w:rsid w:val="00D257EF"/>
    <w:rsid w:val="00D2584D"/>
    <w:rsid w:val="00D2588F"/>
    <w:rsid w:val="00D258B2"/>
    <w:rsid w:val="00D259D9"/>
    <w:rsid w:val="00D25DD1"/>
    <w:rsid w:val="00D265A9"/>
    <w:rsid w:val="00D27499"/>
    <w:rsid w:val="00D27EFD"/>
    <w:rsid w:val="00D30846"/>
    <w:rsid w:val="00D3084F"/>
    <w:rsid w:val="00D3108C"/>
    <w:rsid w:val="00D31924"/>
    <w:rsid w:val="00D31ADA"/>
    <w:rsid w:val="00D329A2"/>
    <w:rsid w:val="00D32A81"/>
    <w:rsid w:val="00D32CF3"/>
    <w:rsid w:val="00D3307D"/>
    <w:rsid w:val="00D332E2"/>
    <w:rsid w:val="00D33C6D"/>
    <w:rsid w:val="00D33E2B"/>
    <w:rsid w:val="00D33F9F"/>
    <w:rsid w:val="00D3431A"/>
    <w:rsid w:val="00D34EDA"/>
    <w:rsid w:val="00D35B25"/>
    <w:rsid w:val="00D35F02"/>
    <w:rsid w:val="00D36932"/>
    <w:rsid w:val="00D36FC7"/>
    <w:rsid w:val="00D3744E"/>
    <w:rsid w:val="00D37482"/>
    <w:rsid w:val="00D374C8"/>
    <w:rsid w:val="00D37813"/>
    <w:rsid w:val="00D3784E"/>
    <w:rsid w:val="00D378D5"/>
    <w:rsid w:val="00D406C2"/>
    <w:rsid w:val="00D40A2B"/>
    <w:rsid w:val="00D40D11"/>
    <w:rsid w:val="00D4204B"/>
    <w:rsid w:val="00D422E0"/>
    <w:rsid w:val="00D4292F"/>
    <w:rsid w:val="00D42E55"/>
    <w:rsid w:val="00D42ECA"/>
    <w:rsid w:val="00D42FE2"/>
    <w:rsid w:val="00D4324E"/>
    <w:rsid w:val="00D43552"/>
    <w:rsid w:val="00D43648"/>
    <w:rsid w:val="00D4383E"/>
    <w:rsid w:val="00D43A1A"/>
    <w:rsid w:val="00D441B3"/>
    <w:rsid w:val="00D441B4"/>
    <w:rsid w:val="00D442E5"/>
    <w:rsid w:val="00D44C62"/>
    <w:rsid w:val="00D459D0"/>
    <w:rsid w:val="00D45CB6"/>
    <w:rsid w:val="00D45ED6"/>
    <w:rsid w:val="00D462CB"/>
    <w:rsid w:val="00D4659A"/>
    <w:rsid w:val="00D46AB1"/>
    <w:rsid w:val="00D46B0F"/>
    <w:rsid w:val="00D46B74"/>
    <w:rsid w:val="00D46EBE"/>
    <w:rsid w:val="00D47910"/>
    <w:rsid w:val="00D50BEE"/>
    <w:rsid w:val="00D510F6"/>
    <w:rsid w:val="00D51570"/>
    <w:rsid w:val="00D535E0"/>
    <w:rsid w:val="00D5389C"/>
    <w:rsid w:val="00D54A42"/>
    <w:rsid w:val="00D54D52"/>
    <w:rsid w:val="00D55A7B"/>
    <w:rsid w:val="00D55C62"/>
    <w:rsid w:val="00D55C6C"/>
    <w:rsid w:val="00D55EC3"/>
    <w:rsid w:val="00D561B8"/>
    <w:rsid w:val="00D56A6B"/>
    <w:rsid w:val="00D56B54"/>
    <w:rsid w:val="00D57091"/>
    <w:rsid w:val="00D57B66"/>
    <w:rsid w:val="00D57B9B"/>
    <w:rsid w:val="00D592D4"/>
    <w:rsid w:val="00D60B57"/>
    <w:rsid w:val="00D60F0A"/>
    <w:rsid w:val="00D615E4"/>
    <w:rsid w:val="00D62129"/>
    <w:rsid w:val="00D62239"/>
    <w:rsid w:val="00D628A7"/>
    <w:rsid w:val="00D62BDB"/>
    <w:rsid w:val="00D62D1B"/>
    <w:rsid w:val="00D62D58"/>
    <w:rsid w:val="00D62DE7"/>
    <w:rsid w:val="00D6372B"/>
    <w:rsid w:val="00D64210"/>
    <w:rsid w:val="00D645FF"/>
    <w:rsid w:val="00D6481F"/>
    <w:rsid w:val="00D64EE2"/>
    <w:rsid w:val="00D64F0F"/>
    <w:rsid w:val="00D64F20"/>
    <w:rsid w:val="00D659A1"/>
    <w:rsid w:val="00D65C0F"/>
    <w:rsid w:val="00D65EDF"/>
    <w:rsid w:val="00D66410"/>
    <w:rsid w:val="00D66ADB"/>
    <w:rsid w:val="00D66DE9"/>
    <w:rsid w:val="00D66FCD"/>
    <w:rsid w:val="00D6708A"/>
    <w:rsid w:val="00D67180"/>
    <w:rsid w:val="00D671B5"/>
    <w:rsid w:val="00D673AB"/>
    <w:rsid w:val="00D67585"/>
    <w:rsid w:val="00D6779D"/>
    <w:rsid w:val="00D67958"/>
    <w:rsid w:val="00D679A8"/>
    <w:rsid w:val="00D67AFC"/>
    <w:rsid w:val="00D67BBC"/>
    <w:rsid w:val="00D67D83"/>
    <w:rsid w:val="00D702C7"/>
    <w:rsid w:val="00D70EA7"/>
    <w:rsid w:val="00D721B0"/>
    <w:rsid w:val="00D72588"/>
    <w:rsid w:val="00D73392"/>
    <w:rsid w:val="00D73654"/>
    <w:rsid w:val="00D73E80"/>
    <w:rsid w:val="00D751F4"/>
    <w:rsid w:val="00D75881"/>
    <w:rsid w:val="00D759E7"/>
    <w:rsid w:val="00D766AD"/>
    <w:rsid w:val="00D76A8A"/>
    <w:rsid w:val="00D76C78"/>
    <w:rsid w:val="00D77063"/>
    <w:rsid w:val="00D771EA"/>
    <w:rsid w:val="00D77373"/>
    <w:rsid w:val="00D773A2"/>
    <w:rsid w:val="00D7760E"/>
    <w:rsid w:val="00D77C98"/>
    <w:rsid w:val="00D77FA3"/>
    <w:rsid w:val="00D80231"/>
    <w:rsid w:val="00D803D8"/>
    <w:rsid w:val="00D80AB8"/>
    <w:rsid w:val="00D80B70"/>
    <w:rsid w:val="00D80C15"/>
    <w:rsid w:val="00D80DBE"/>
    <w:rsid w:val="00D8132E"/>
    <w:rsid w:val="00D81558"/>
    <w:rsid w:val="00D81E4A"/>
    <w:rsid w:val="00D81E94"/>
    <w:rsid w:val="00D821CA"/>
    <w:rsid w:val="00D82366"/>
    <w:rsid w:val="00D8286A"/>
    <w:rsid w:val="00D82A42"/>
    <w:rsid w:val="00D82EB2"/>
    <w:rsid w:val="00D83D4A"/>
    <w:rsid w:val="00D83E62"/>
    <w:rsid w:val="00D84377"/>
    <w:rsid w:val="00D8444F"/>
    <w:rsid w:val="00D84825"/>
    <w:rsid w:val="00D84BBF"/>
    <w:rsid w:val="00D84DCF"/>
    <w:rsid w:val="00D855CB"/>
    <w:rsid w:val="00D85A27"/>
    <w:rsid w:val="00D8625B"/>
    <w:rsid w:val="00D8648B"/>
    <w:rsid w:val="00D86EBD"/>
    <w:rsid w:val="00D8712A"/>
    <w:rsid w:val="00D872CC"/>
    <w:rsid w:val="00D873B9"/>
    <w:rsid w:val="00D878BB"/>
    <w:rsid w:val="00D87A76"/>
    <w:rsid w:val="00D8F1EB"/>
    <w:rsid w:val="00D8F6BE"/>
    <w:rsid w:val="00D90311"/>
    <w:rsid w:val="00D905BD"/>
    <w:rsid w:val="00D90722"/>
    <w:rsid w:val="00D90B91"/>
    <w:rsid w:val="00D90C5A"/>
    <w:rsid w:val="00D91D35"/>
    <w:rsid w:val="00D9282D"/>
    <w:rsid w:val="00D93884"/>
    <w:rsid w:val="00D9419A"/>
    <w:rsid w:val="00D941EE"/>
    <w:rsid w:val="00D952F7"/>
    <w:rsid w:val="00D95346"/>
    <w:rsid w:val="00D9537D"/>
    <w:rsid w:val="00D95BEF"/>
    <w:rsid w:val="00D95F28"/>
    <w:rsid w:val="00D95F64"/>
    <w:rsid w:val="00D96379"/>
    <w:rsid w:val="00D96900"/>
    <w:rsid w:val="00D96A15"/>
    <w:rsid w:val="00DA0120"/>
    <w:rsid w:val="00DA0548"/>
    <w:rsid w:val="00DA0630"/>
    <w:rsid w:val="00DA07A1"/>
    <w:rsid w:val="00DA0827"/>
    <w:rsid w:val="00DA1274"/>
    <w:rsid w:val="00DA2082"/>
    <w:rsid w:val="00DA227F"/>
    <w:rsid w:val="00DA2487"/>
    <w:rsid w:val="00DA31EC"/>
    <w:rsid w:val="00DA329D"/>
    <w:rsid w:val="00DA39FC"/>
    <w:rsid w:val="00DA434F"/>
    <w:rsid w:val="00DA4602"/>
    <w:rsid w:val="00DA4AEE"/>
    <w:rsid w:val="00DA4FD6"/>
    <w:rsid w:val="00DA507D"/>
    <w:rsid w:val="00DA530C"/>
    <w:rsid w:val="00DA572E"/>
    <w:rsid w:val="00DA57CA"/>
    <w:rsid w:val="00DA5C57"/>
    <w:rsid w:val="00DA60A6"/>
    <w:rsid w:val="00DA6401"/>
    <w:rsid w:val="00DA6B2F"/>
    <w:rsid w:val="00DA6C1E"/>
    <w:rsid w:val="00DA6D5D"/>
    <w:rsid w:val="00DB02C5"/>
    <w:rsid w:val="00DB0664"/>
    <w:rsid w:val="00DB0B8C"/>
    <w:rsid w:val="00DB0E4A"/>
    <w:rsid w:val="00DB1C57"/>
    <w:rsid w:val="00DB1D04"/>
    <w:rsid w:val="00DB1E7E"/>
    <w:rsid w:val="00DB2152"/>
    <w:rsid w:val="00DB2F29"/>
    <w:rsid w:val="00DB30C0"/>
    <w:rsid w:val="00DB3A14"/>
    <w:rsid w:val="00DB3B21"/>
    <w:rsid w:val="00DB4078"/>
    <w:rsid w:val="00DB408D"/>
    <w:rsid w:val="00DB40BD"/>
    <w:rsid w:val="00DB45E6"/>
    <w:rsid w:val="00DB468E"/>
    <w:rsid w:val="00DB4796"/>
    <w:rsid w:val="00DB600E"/>
    <w:rsid w:val="00DB6ABE"/>
    <w:rsid w:val="00DB7A08"/>
    <w:rsid w:val="00DC042A"/>
    <w:rsid w:val="00DC0BEB"/>
    <w:rsid w:val="00DC0E8C"/>
    <w:rsid w:val="00DC2117"/>
    <w:rsid w:val="00DC236B"/>
    <w:rsid w:val="00DC25FD"/>
    <w:rsid w:val="00DC2D5E"/>
    <w:rsid w:val="00DC3881"/>
    <w:rsid w:val="00DC3B07"/>
    <w:rsid w:val="00DC434A"/>
    <w:rsid w:val="00DC49E2"/>
    <w:rsid w:val="00DC5381"/>
    <w:rsid w:val="00DC5572"/>
    <w:rsid w:val="00DC55FA"/>
    <w:rsid w:val="00DC5824"/>
    <w:rsid w:val="00DC5CB7"/>
    <w:rsid w:val="00DC63C1"/>
    <w:rsid w:val="00DC64E0"/>
    <w:rsid w:val="00DC75AC"/>
    <w:rsid w:val="00DC763C"/>
    <w:rsid w:val="00DC773C"/>
    <w:rsid w:val="00DD0716"/>
    <w:rsid w:val="00DD076B"/>
    <w:rsid w:val="00DD0B19"/>
    <w:rsid w:val="00DD0F9B"/>
    <w:rsid w:val="00DD192C"/>
    <w:rsid w:val="00DD20D0"/>
    <w:rsid w:val="00DD269C"/>
    <w:rsid w:val="00DD27C2"/>
    <w:rsid w:val="00DD2B5E"/>
    <w:rsid w:val="00DD2FE1"/>
    <w:rsid w:val="00DD41EC"/>
    <w:rsid w:val="00DD43F9"/>
    <w:rsid w:val="00DD47AE"/>
    <w:rsid w:val="00DD48C1"/>
    <w:rsid w:val="00DD4B19"/>
    <w:rsid w:val="00DD5169"/>
    <w:rsid w:val="00DD5506"/>
    <w:rsid w:val="00DD566B"/>
    <w:rsid w:val="00DD6B6D"/>
    <w:rsid w:val="00DD7111"/>
    <w:rsid w:val="00DD71CE"/>
    <w:rsid w:val="00DD74CE"/>
    <w:rsid w:val="00DD7852"/>
    <w:rsid w:val="00DD7B50"/>
    <w:rsid w:val="00DD7E13"/>
    <w:rsid w:val="00DE0786"/>
    <w:rsid w:val="00DE0A80"/>
    <w:rsid w:val="00DE0AD3"/>
    <w:rsid w:val="00DE11AA"/>
    <w:rsid w:val="00DE1679"/>
    <w:rsid w:val="00DE26E1"/>
    <w:rsid w:val="00DE2849"/>
    <w:rsid w:val="00DE338B"/>
    <w:rsid w:val="00DE33D5"/>
    <w:rsid w:val="00DE38BD"/>
    <w:rsid w:val="00DE3F99"/>
    <w:rsid w:val="00DE43C4"/>
    <w:rsid w:val="00DE4A27"/>
    <w:rsid w:val="00DE509E"/>
    <w:rsid w:val="00DE5576"/>
    <w:rsid w:val="00DE674F"/>
    <w:rsid w:val="00DE6978"/>
    <w:rsid w:val="00DE6ABC"/>
    <w:rsid w:val="00DE6AE3"/>
    <w:rsid w:val="00DE6B4A"/>
    <w:rsid w:val="00DE73AB"/>
    <w:rsid w:val="00DE7959"/>
    <w:rsid w:val="00DE7B3F"/>
    <w:rsid w:val="00DE7CBA"/>
    <w:rsid w:val="00DE7CF6"/>
    <w:rsid w:val="00DF0651"/>
    <w:rsid w:val="00DF0C2C"/>
    <w:rsid w:val="00DF0D62"/>
    <w:rsid w:val="00DF10DE"/>
    <w:rsid w:val="00DF125D"/>
    <w:rsid w:val="00DF1695"/>
    <w:rsid w:val="00DF1A3F"/>
    <w:rsid w:val="00DF1C54"/>
    <w:rsid w:val="00DF1D0F"/>
    <w:rsid w:val="00DF1E03"/>
    <w:rsid w:val="00DF2217"/>
    <w:rsid w:val="00DF29FA"/>
    <w:rsid w:val="00DF314E"/>
    <w:rsid w:val="00DF33FA"/>
    <w:rsid w:val="00DF35B2"/>
    <w:rsid w:val="00DF36A6"/>
    <w:rsid w:val="00DF4DEB"/>
    <w:rsid w:val="00DF519C"/>
    <w:rsid w:val="00DF5234"/>
    <w:rsid w:val="00DF5275"/>
    <w:rsid w:val="00DF566A"/>
    <w:rsid w:val="00DF566B"/>
    <w:rsid w:val="00DF57EA"/>
    <w:rsid w:val="00DF5AD7"/>
    <w:rsid w:val="00DF6136"/>
    <w:rsid w:val="00DF63AB"/>
    <w:rsid w:val="00DF689F"/>
    <w:rsid w:val="00DF699F"/>
    <w:rsid w:val="00DF6BE8"/>
    <w:rsid w:val="00DF6D63"/>
    <w:rsid w:val="00DF7BD5"/>
    <w:rsid w:val="00DF7C28"/>
    <w:rsid w:val="00DF7E3E"/>
    <w:rsid w:val="00E00A75"/>
    <w:rsid w:val="00E0133C"/>
    <w:rsid w:val="00E01AEC"/>
    <w:rsid w:val="00E01E86"/>
    <w:rsid w:val="00E029BE"/>
    <w:rsid w:val="00E0399D"/>
    <w:rsid w:val="00E03CDA"/>
    <w:rsid w:val="00E0476F"/>
    <w:rsid w:val="00E048CE"/>
    <w:rsid w:val="00E04976"/>
    <w:rsid w:val="00E049EC"/>
    <w:rsid w:val="00E04DE2"/>
    <w:rsid w:val="00E057A4"/>
    <w:rsid w:val="00E057B7"/>
    <w:rsid w:val="00E0596E"/>
    <w:rsid w:val="00E0630D"/>
    <w:rsid w:val="00E0649F"/>
    <w:rsid w:val="00E0673A"/>
    <w:rsid w:val="00E06B71"/>
    <w:rsid w:val="00E0734C"/>
    <w:rsid w:val="00E07CC4"/>
    <w:rsid w:val="00E07F3E"/>
    <w:rsid w:val="00E10FE3"/>
    <w:rsid w:val="00E11279"/>
    <w:rsid w:val="00E11346"/>
    <w:rsid w:val="00E11831"/>
    <w:rsid w:val="00E11A5F"/>
    <w:rsid w:val="00E11BA8"/>
    <w:rsid w:val="00E11C05"/>
    <w:rsid w:val="00E12255"/>
    <w:rsid w:val="00E12853"/>
    <w:rsid w:val="00E12A47"/>
    <w:rsid w:val="00E1305C"/>
    <w:rsid w:val="00E130F3"/>
    <w:rsid w:val="00E1383C"/>
    <w:rsid w:val="00E13B7F"/>
    <w:rsid w:val="00E13E8A"/>
    <w:rsid w:val="00E13EFA"/>
    <w:rsid w:val="00E13F04"/>
    <w:rsid w:val="00E14A5E"/>
    <w:rsid w:val="00E14ADE"/>
    <w:rsid w:val="00E14EB4"/>
    <w:rsid w:val="00E1567D"/>
    <w:rsid w:val="00E16678"/>
    <w:rsid w:val="00E1670E"/>
    <w:rsid w:val="00E16AC9"/>
    <w:rsid w:val="00E16BCA"/>
    <w:rsid w:val="00E16BE3"/>
    <w:rsid w:val="00E175BB"/>
    <w:rsid w:val="00E17D58"/>
    <w:rsid w:val="00E2074E"/>
    <w:rsid w:val="00E20A4B"/>
    <w:rsid w:val="00E20E15"/>
    <w:rsid w:val="00E2200B"/>
    <w:rsid w:val="00E2258B"/>
    <w:rsid w:val="00E23033"/>
    <w:rsid w:val="00E247CD"/>
    <w:rsid w:val="00E25403"/>
    <w:rsid w:val="00E27FBE"/>
    <w:rsid w:val="00E3009B"/>
    <w:rsid w:val="00E30281"/>
    <w:rsid w:val="00E305DE"/>
    <w:rsid w:val="00E3069B"/>
    <w:rsid w:val="00E307C8"/>
    <w:rsid w:val="00E30AA3"/>
    <w:rsid w:val="00E315FB"/>
    <w:rsid w:val="00E31610"/>
    <w:rsid w:val="00E31A2A"/>
    <w:rsid w:val="00E32221"/>
    <w:rsid w:val="00E330C6"/>
    <w:rsid w:val="00E332CD"/>
    <w:rsid w:val="00E335BB"/>
    <w:rsid w:val="00E33798"/>
    <w:rsid w:val="00E33C04"/>
    <w:rsid w:val="00E33C6E"/>
    <w:rsid w:val="00E34389"/>
    <w:rsid w:val="00E349B9"/>
    <w:rsid w:val="00E35368"/>
    <w:rsid w:val="00E360EE"/>
    <w:rsid w:val="00E362E5"/>
    <w:rsid w:val="00E3634C"/>
    <w:rsid w:val="00E3656B"/>
    <w:rsid w:val="00E36B2A"/>
    <w:rsid w:val="00E36D77"/>
    <w:rsid w:val="00E37565"/>
    <w:rsid w:val="00E376E5"/>
    <w:rsid w:val="00E37FA0"/>
    <w:rsid w:val="00E4036C"/>
    <w:rsid w:val="00E40E51"/>
    <w:rsid w:val="00E416CB"/>
    <w:rsid w:val="00E422A3"/>
    <w:rsid w:val="00E42670"/>
    <w:rsid w:val="00E4277B"/>
    <w:rsid w:val="00E42876"/>
    <w:rsid w:val="00E4365E"/>
    <w:rsid w:val="00E43DE8"/>
    <w:rsid w:val="00E43EDE"/>
    <w:rsid w:val="00E44034"/>
    <w:rsid w:val="00E443B8"/>
    <w:rsid w:val="00E444BD"/>
    <w:rsid w:val="00E44F40"/>
    <w:rsid w:val="00E44F4B"/>
    <w:rsid w:val="00E455B5"/>
    <w:rsid w:val="00E45CF0"/>
    <w:rsid w:val="00E45E05"/>
    <w:rsid w:val="00E47988"/>
    <w:rsid w:val="00E506A1"/>
    <w:rsid w:val="00E50FEF"/>
    <w:rsid w:val="00E511D0"/>
    <w:rsid w:val="00E51586"/>
    <w:rsid w:val="00E51763"/>
    <w:rsid w:val="00E51B8B"/>
    <w:rsid w:val="00E51FEA"/>
    <w:rsid w:val="00E52569"/>
    <w:rsid w:val="00E52A9C"/>
    <w:rsid w:val="00E52B49"/>
    <w:rsid w:val="00E52CC7"/>
    <w:rsid w:val="00E52F4C"/>
    <w:rsid w:val="00E538E4"/>
    <w:rsid w:val="00E53D4A"/>
    <w:rsid w:val="00E54135"/>
    <w:rsid w:val="00E544B0"/>
    <w:rsid w:val="00E546AE"/>
    <w:rsid w:val="00E54D3E"/>
    <w:rsid w:val="00E552E9"/>
    <w:rsid w:val="00E556BD"/>
    <w:rsid w:val="00E557A7"/>
    <w:rsid w:val="00E55988"/>
    <w:rsid w:val="00E55DF3"/>
    <w:rsid w:val="00E563AB"/>
    <w:rsid w:val="00E575BB"/>
    <w:rsid w:val="00E5796C"/>
    <w:rsid w:val="00E600EE"/>
    <w:rsid w:val="00E60385"/>
    <w:rsid w:val="00E60C3A"/>
    <w:rsid w:val="00E60EAE"/>
    <w:rsid w:val="00E619E8"/>
    <w:rsid w:val="00E6273F"/>
    <w:rsid w:val="00E628A7"/>
    <w:rsid w:val="00E63235"/>
    <w:rsid w:val="00E63A00"/>
    <w:rsid w:val="00E63A7B"/>
    <w:rsid w:val="00E645FF"/>
    <w:rsid w:val="00E64BF4"/>
    <w:rsid w:val="00E64F94"/>
    <w:rsid w:val="00E65673"/>
    <w:rsid w:val="00E65737"/>
    <w:rsid w:val="00E6585B"/>
    <w:rsid w:val="00E65984"/>
    <w:rsid w:val="00E65BA4"/>
    <w:rsid w:val="00E65C02"/>
    <w:rsid w:val="00E6608F"/>
    <w:rsid w:val="00E661BC"/>
    <w:rsid w:val="00E70804"/>
    <w:rsid w:val="00E70B85"/>
    <w:rsid w:val="00E70BF6"/>
    <w:rsid w:val="00E71202"/>
    <w:rsid w:val="00E721C4"/>
    <w:rsid w:val="00E7231B"/>
    <w:rsid w:val="00E72442"/>
    <w:rsid w:val="00E728C1"/>
    <w:rsid w:val="00E72A77"/>
    <w:rsid w:val="00E73669"/>
    <w:rsid w:val="00E73E45"/>
    <w:rsid w:val="00E7496D"/>
    <w:rsid w:val="00E74FE8"/>
    <w:rsid w:val="00E7535D"/>
    <w:rsid w:val="00E755E0"/>
    <w:rsid w:val="00E75A00"/>
    <w:rsid w:val="00E75C70"/>
    <w:rsid w:val="00E764C9"/>
    <w:rsid w:val="00E77A4B"/>
    <w:rsid w:val="00E77B86"/>
    <w:rsid w:val="00E8003B"/>
    <w:rsid w:val="00E8037D"/>
    <w:rsid w:val="00E80796"/>
    <w:rsid w:val="00E8134B"/>
    <w:rsid w:val="00E81A98"/>
    <w:rsid w:val="00E81ED1"/>
    <w:rsid w:val="00E823B5"/>
    <w:rsid w:val="00E82813"/>
    <w:rsid w:val="00E8341C"/>
    <w:rsid w:val="00E843E7"/>
    <w:rsid w:val="00E845AB"/>
    <w:rsid w:val="00E848E6"/>
    <w:rsid w:val="00E84948"/>
    <w:rsid w:val="00E84A4B"/>
    <w:rsid w:val="00E84B10"/>
    <w:rsid w:val="00E84DAA"/>
    <w:rsid w:val="00E84F1E"/>
    <w:rsid w:val="00E8512C"/>
    <w:rsid w:val="00E851A5"/>
    <w:rsid w:val="00E8531D"/>
    <w:rsid w:val="00E8549D"/>
    <w:rsid w:val="00E86203"/>
    <w:rsid w:val="00E8621E"/>
    <w:rsid w:val="00E863BD"/>
    <w:rsid w:val="00E86634"/>
    <w:rsid w:val="00E86A08"/>
    <w:rsid w:val="00E86BB5"/>
    <w:rsid w:val="00E87047"/>
    <w:rsid w:val="00E877C5"/>
    <w:rsid w:val="00E87F8E"/>
    <w:rsid w:val="00E906DB"/>
    <w:rsid w:val="00E914D4"/>
    <w:rsid w:val="00E91CCA"/>
    <w:rsid w:val="00E91E9D"/>
    <w:rsid w:val="00E9240A"/>
    <w:rsid w:val="00E9267B"/>
    <w:rsid w:val="00E92849"/>
    <w:rsid w:val="00E92908"/>
    <w:rsid w:val="00E92C3C"/>
    <w:rsid w:val="00E93909"/>
    <w:rsid w:val="00E94057"/>
    <w:rsid w:val="00E946CA"/>
    <w:rsid w:val="00E946EE"/>
    <w:rsid w:val="00E949D3"/>
    <w:rsid w:val="00E94ABB"/>
    <w:rsid w:val="00E94B87"/>
    <w:rsid w:val="00E95272"/>
    <w:rsid w:val="00E95378"/>
    <w:rsid w:val="00E96806"/>
    <w:rsid w:val="00E9684E"/>
    <w:rsid w:val="00E9769C"/>
    <w:rsid w:val="00E97F0B"/>
    <w:rsid w:val="00EA01FD"/>
    <w:rsid w:val="00EA0BA5"/>
    <w:rsid w:val="00EA0C18"/>
    <w:rsid w:val="00EA0C72"/>
    <w:rsid w:val="00EA1289"/>
    <w:rsid w:val="00EA13D2"/>
    <w:rsid w:val="00EA2085"/>
    <w:rsid w:val="00EA2422"/>
    <w:rsid w:val="00EA2FA4"/>
    <w:rsid w:val="00EA33B4"/>
    <w:rsid w:val="00EA353A"/>
    <w:rsid w:val="00EA386D"/>
    <w:rsid w:val="00EA3D17"/>
    <w:rsid w:val="00EA48C2"/>
    <w:rsid w:val="00EA4D11"/>
    <w:rsid w:val="00EA4EF9"/>
    <w:rsid w:val="00EA50F1"/>
    <w:rsid w:val="00EA528D"/>
    <w:rsid w:val="00EA556C"/>
    <w:rsid w:val="00EA59A0"/>
    <w:rsid w:val="00EA5A33"/>
    <w:rsid w:val="00EA5A76"/>
    <w:rsid w:val="00EA61EE"/>
    <w:rsid w:val="00EA66DD"/>
    <w:rsid w:val="00EA6867"/>
    <w:rsid w:val="00EA71FE"/>
    <w:rsid w:val="00EA7391"/>
    <w:rsid w:val="00EA744C"/>
    <w:rsid w:val="00EA75D0"/>
    <w:rsid w:val="00EA7EE2"/>
    <w:rsid w:val="00EB0E05"/>
    <w:rsid w:val="00EB13BE"/>
    <w:rsid w:val="00EB191C"/>
    <w:rsid w:val="00EB1949"/>
    <w:rsid w:val="00EB1F8E"/>
    <w:rsid w:val="00EB2537"/>
    <w:rsid w:val="00EB26B5"/>
    <w:rsid w:val="00EB2976"/>
    <w:rsid w:val="00EB2AB9"/>
    <w:rsid w:val="00EB2C2D"/>
    <w:rsid w:val="00EB2C9B"/>
    <w:rsid w:val="00EB2D38"/>
    <w:rsid w:val="00EB3046"/>
    <w:rsid w:val="00EB35FF"/>
    <w:rsid w:val="00EB4277"/>
    <w:rsid w:val="00EB42B1"/>
    <w:rsid w:val="00EB4BDE"/>
    <w:rsid w:val="00EB57B3"/>
    <w:rsid w:val="00EB5889"/>
    <w:rsid w:val="00EB59B3"/>
    <w:rsid w:val="00EB5ED8"/>
    <w:rsid w:val="00EB5FC3"/>
    <w:rsid w:val="00EB611D"/>
    <w:rsid w:val="00EB6795"/>
    <w:rsid w:val="00EB6DE3"/>
    <w:rsid w:val="00EC006F"/>
    <w:rsid w:val="00EC0206"/>
    <w:rsid w:val="00EC0304"/>
    <w:rsid w:val="00EC1285"/>
    <w:rsid w:val="00EC131B"/>
    <w:rsid w:val="00EC2280"/>
    <w:rsid w:val="00EC2859"/>
    <w:rsid w:val="00EC2A54"/>
    <w:rsid w:val="00EC2ADB"/>
    <w:rsid w:val="00EC303C"/>
    <w:rsid w:val="00EC312D"/>
    <w:rsid w:val="00EC3A46"/>
    <w:rsid w:val="00EC436B"/>
    <w:rsid w:val="00EC4ECE"/>
    <w:rsid w:val="00EC4F1C"/>
    <w:rsid w:val="00EC5202"/>
    <w:rsid w:val="00EC52FE"/>
    <w:rsid w:val="00EC61EE"/>
    <w:rsid w:val="00EC67CA"/>
    <w:rsid w:val="00EC70FF"/>
    <w:rsid w:val="00EC71AF"/>
    <w:rsid w:val="00EC74A0"/>
    <w:rsid w:val="00ED0451"/>
    <w:rsid w:val="00ED0FF8"/>
    <w:rsid w:val="00ED1829"/>
    <w:rsid w:val="00ED1852"/>
    <w:rsid w:val="00ED1F7E"/>
    <w:rsid w:val="00ED2379"/>
    <w:rsid w:val="00ED2936"/>
    <w:rsid w:val="00ED2F0B"/>
    <w:rsid w:val="00ED3359"/>
    <w:rsid w:val="00ED39DB"/>
    <w:rsid w:val="00ED4B69"/>
    <w:rsid w:val="00ED6132"/>
    <w:rsid w:val="00ED6310"/>
    <w:rsid w:val="00ED6321"/>
    <w:rsid w:val="00ED6589"/>
    <w:rsid w:val="00ED683D"/>
    <w:rsid w:val="00ED752F"/>
    <w:rsid w:val="00ED7A3E"/>
    <w:rsid w:val="00EE015C"/>
    <w:rsid w:val="00EE0571"/>
    <w:rsid w:val="00EE05F0"/>
    <w:rsid w:val="00EE068B"/>
    <w:rsid w:val="00EE1788"/>
    <w:rsid w:val="00EE2CE1"/>
    <w:rsid w:val="00EE2ED9"/>
    <w:rsid w:val="00EE3A98"/>
    <w:rsid w:val="00EE430D"/>
    <w:rsid w:val="00EE4B1C"/>
    <w:rsid w:val="00EE4E78"/>
    <w:rsid w:val="00EE5286"/>
    <w:rsid w:val="00EE537C"/>
    <w:rsid w:val="00EE552A"/>
    <w:rsid w:val="00EE5C82"/>
    <w:rsid w:val="00EE5D67"/>
    <w:rsid w:val="00EE61F4"/>
    <w:rsid w:val="00EE6636"/>
    <w:rsid w:val="00EE67F4"/>
    <w:rsid w:val="00EE7117"/>
    <w:rsid w:val="00EE71C4"/>
    <w:rsid w:val="00EE741D"/>
    <w:rsid w:val="00EE7664"/>
    <w:rsid w:val="00EF05B8"/>
    <w:rsid w:val="00EF0726"/>
    <w:rsid w:val="00EF0C6C"/>
    <w:rsid w:val="00EF0F92"/>
    <w:rsid w:val="00EF1072"/>
    <w:rsid w:val="00EF1217"/>
    <w:rsid w:val="00EF16D6"/>
    <w:rsid w:val="00EF1817"/>
    <w:rsid w:val="00EF1EDB"/>
    <w:rsid w:val="00EF2224"/>
    <w:rsid w:val="00EF24B9"/>
    <w:rsid w:val="00EF2B88"/>
    <w:rsid w:val="00EF2DF8"/>
    <w:rsid w:val="00EF3052"/>
    <w:rsid w:val="00EF312C"/>
    <w:rsid w:val="00EF3292"/>
    <w:rsid w:val="00EF41C8"/>
    <w:rsid w:val="00EF4266"/>
    <w:rsid w:val="00EF4C2E"/>
    <w:rsid w:val="00EF52D1"/>
    <w:rsid w:val="00EF5515"/>
    <w:rsid w:val="00EF5890"/>
    <w:rsid w:val="00EF5E4D"/>
    <w:rsid w:val="00EF67A9"/>
    <w:rsid w:val="00EF6DC1"/>
    <w:rsid w:val="00EF7808"/>
    <w:rsid w:val="00EF7809"/>
    <w:rsid w:val="00EF78B0"/>
    <w:rsid w:val="00F003A0"/>
    <w:rsid w:val="00F005C5"/>
    <w:rsid w:val="00F00B71"/>
    <w:rsid w:val="00F014BF"/>
    <w:rsid w:val="00F015D7"/>
    <w:rsid w:val="00F01715"/>
    <w:rsid w:val="00F021BD"/>
    <w:rsid w:val="00F02380"/>
    <w:rsid w:val="00F029B0"/>
    <w:rsid w:val="00F030B8"/>
    <w:rsid w:val="00F03CBD"/>
    <w:rsid w:val="00F055B2"/>
    <w:rsid w:val="00F0580A"/>
    <w:rsid w:val="00F06892"/>
    <w:rsid w:val="00F06B91"/>
    <w:rsid w:val="00F06EFB"/>
    <w:rsid w:val="00F0770B"/>
    <w:rsid w:val="00F10BDE"/>
    <w:rsid w:val="00F10EF1"/>
    <w:rsid w:val="00F110CB"/>
    <w:rsid w:val="00F11274"/>
    <w:rsid w:val="00F11801"/>
    <w:rsid w:val="00F11B4D"/>
    <w:rsid w:val="00F11D14"/>
    <w:rsid w:val="00F12206"/>
    <w:rsid w:val="00F12B50"/>
    <w:rsid w:val="00F12CA2"/>
    <w:rsid w:val="00F12DDF"/>
    <w:rsid w:val="00F135D3"/>
    <w:rsid w:val="00F13607"/>
    <w:rsid w:val="00F13F58"/>
    <w:rsid w:val="00F147B9"/>
    <w:rsid w:val="00F14DF5"/>
    <w:rsid w:val="00F154BF"/>
    <w:rsid w:val="00F15964"/>
    <w:rsid w:val="00F16A2C"/>
    <w:rsid w:val="00F1743D"/>
    <w:rsid w:val="00F17998"/>
    <w:rsid w:val="00F21BAD"/>
    <w:rsid w:val="00F21CE0"/>
    <w:rsid w:val="00F223FB"/>
    <w:rsid w:val="00F22402"/>
    <w:rsid w:val="00F232DD"/>
    <w:rsid w:val="00F235B5"/>
    <w:rsid w:val="00F23917"/>
    <w:rsid w:val="00F247FE"/>
    <w:rsid w:val="00F25280"/>
    <w:rsid w:val="00F25291"/>
    <w:rsid w:val="00F25614"/>
    <w:rsid w:val="00F2574A"/>
    <w:rsid w:val="00F257EB"/>
    <w:rsid w:val="00F25C9D"/>
    <w:rsid w:val="00F2610E"/>
    <w:rsid w:val="00F26126"/>
    <w:rsid w:val="00F26BAE"/>
    <w:rsid w:val="00F26BEC"/>
    <w:rsid w:val="00F26E1B"/>
    <w:rsid w:val="00F26F4F"/>
    <w:rsid w:val="00F272A8"/>
    <w:rsid w:val="00F2749A"/>
    <w:rsid w:val="00F27D09"/>
    <w:rsid w:val="00F303C0"/>
    <w:rsid w:val="00F303E1"/>
    <w:rsid w:val="00F30447"/>
    <w:rsid w:val="00F309CF"/>
    <w:rsid w:val="00F30B7D"/>
    <w:rsid w:val="00F30E79"/>
    <w:rsid w:val="00F30ED7"/>
    <w:rsid w:val="00F31810"/>
    <w:rsid w:val="00F31BE4"/>
    <w:rsid w:val="00F31F8C"/>
    <w:rsid w:val="00F3246A"/>
    <w:rsid w:val="00F324F4"/>
    <w:rsid w:val="00F325B8"/>
    <w:rsid w:val="00F3269A"/>
    <w:rsid w:val="00F3296D"/>
    <w:rsid w:val="00F33052"/>
    <w:rsid w:val="00F335BE"/>
    <w:rsid w:val="00F33607"/>
    <w:rsid w:val="00F3389C"/>
    <w:rsid w:val="00F338CE"/>
    <w:rsid w:val="00F3390B"/>
    <w:rsid w:val="00F33B5E"/>
    <w:rsid w:val="00F3417D"/>
    <w:rsid w:val="00F34903"/>
    <w:rsid w:val="00F349BD"/>
    <w:rsid w:val="00F35612"/>
    <w:rsid w:val="00F357BF"/>
    <w:rsid w:val="00F358B3"/>
    <w:rsid w:val="00F36136"/>
    <w:rsid w:val="00F370CE"/>
    <w:rsid w:val="00F37639"/>
    <w:rsid w:val="00F376E3"/>
    <w:rsid w:val="00F37A88"/>
    <w:rsid w:val="00F4072A"/>
    <w:rsid w:val="00F4121F"/>
    <w:rsid w:val="00F4142F"/>
    <w:rsid w:val="00F41A13"/>
    <w:rsid w:val="00F42078"/>
    <w:rsid w:val="00F42E27"/>
    <w:rsid w:val="00F42EB7"/>
    <w:rsid w:val="00F43E74"/>
    <w:rsid w:val="00F44894"/>
    <w:rsid w:val="00F448AD"/>
    <w:rsid w:val="00F44DE0"/>
    <w:rsid w:val="00F44F90"/>
    <w:rsid w:val="00F4537C"/>
    <w:rsid w:val="00F45583"/>
    <w:rsid w:val="00F45D10"/>
    <w:rsid w:val="00F45E66"/>
    <w:rsid w:val="00F45F92"/>
    <w:rsid w:val="00F4611C"/>
    <w:rsid w:val="00F465A9"/>
    <w:rsid w:val="00F46B4D"/>
    <w:rsid w:val="00F46FEC"/>
    <w:rsid w:val="00F4753A"/>
    <w:rsid w:val="00F47964"/>
    <w:rsid w:val="00F47ABF"/>
    <w:rsid w:val="00F500B1"/>
    <w:rsid w:val="00F50F48"/>
    <w:rsid w:val="00F51063"/>
    <w:rsid w:val="00F51915"/>
    <w:rsid w:val="00F5194A"/>
    <w:rsid w:val="00F51C14"/>
    <w:rsid w:val="00F52392"/>
    <w:rsid w:val="00F52560"/>
    <w:rsid w:val="00F52B8B"/>
    <w:rsid w:val="00F52D49"/>
    <w:rsid w:val="00F52E29"/>
    <w:rsid w:val="00F52ED9"/>
    <w:rsid w:val="00F53054"/>
    <w:rsid w:val="00F53878"/>
    <w:rsid w:val="00F54BF8"/>
    <w:rsid w:val="00F54D87"/>
    <w:rsid w:val="00F5576C"/>
    <w:rsid w:val="00F55E48"/>
    <w:rsid w:val="00F56612"/>
    <w:rsid w:val="00F57067"/>
    <w:rsid w:val="00F571DA"/>
    <w:rsid w:val="00F572A3"/>
    <w:rsid w:val="00F57554"/>
    <w:rsid w:val="00F57F13"/>
    <w:rsid w:val="00F5AD96"/>
    <w:rsid w:val="00F601BD"/>
    <w:rsid w:val="00F605B0"/>
    <w:rsid w:val="00F60D8D"/>
    <w:rsid w:val="00F60F6F"/>
    <w:rsid w:val="00F61091"/>
    <w:rsid w:val="00F61106"/>
    <w:rsid w:val="00F61A8D"/>
    <w:rsid w:val="00F61AC2"/>
    <w:rsid w:val="00F61F51"/>
    <w:rsid w:val="00F621F0"/>
    <w:rsid w:val="00F62353"/>
    <w:rsid w:val="00F63179"/>
    <w:rsid w:val="00F64355"/>
    <w:rsid w:val="00F65057"/>
    <w:rsid w:val="00F65226"/>
    <w:rsid w:val="00F65E55"/>
    <w:rsid w:val="00F6780A"/>
    <w:rsid w:val="00F70B1E"/>
    <w:rsid w:val="00F719A2"/>
    <w:rsid w:val="00F71A0B"/>
    <w:rsid w:val="00F71E67"/>
    <w:rsid w:val="00F72772"/>
    <w:rsid w:val="00F72858"/>
    <w:rsid w:val="00F73334"/>
    <w:rsid w:val="00F734A6"/>
    <w:rsid w:val="00F73588"/>
    <w:rsid w:val="00F73737"/>
    <w:rsid w:val="00F737D5"/>
    <w:rsid w:val="00F73A37"/>
    <w:rsid w:val="00F73C93"/>
    <w:rsid w:val="00F74152"/>
    <w:rsid w:val="00F74161"/>
    <w:rsid w:val="00F741F4"/>
    <w:rsid w:val="00F74729"/>
    <w:rsid w:val="00F748B3"/>
    <w:rsid w:val="00F74E29"/>
    <w:rsid w:val="00F7509D"/>
    <w:rsid w:val="00F758C4"/>
    <w:rsid w:val="00F75E0E"/>
    <w:rsid w:val="00F7677D"/>
    <w:rsid w:val="00F76936"/>
    <w:rsid w:val="00F76FF6"/>
    <w:rsid w:val="00F77315"/>
    <w:rsid w:val="00F77702"/>
    <w:rsid w:val="00F77748"/>
    <w:rsid w:val="00F77CD5"/>
    <w:rsid w:val="00F80155"/>
    <w:rsid w:val="00F80362"/>
    <w:rsid w:val="00F80890"/>
    <w:rsid w:val="00F80D1D"/>
    <w:rsid w:val="00F81263"/>
    <w:rsid w:val="00F812A2"/>
    <w:rsid w:val="00F812B2"/>
    <w:rsid w:val="00F81341"/>
    <w:rsid w:val="00F816F4"/>
    <w:rsid w:val="00F8184B"/>
    <w:rsid w:val="00F81D7A"/>
    <w:rsid w:val="00F81FDB"/>
    <w:rsid w:val="00F8229B"/>
    <w:rsid w:val="00F839DB"/>
    <w:rsid w:val="00F83C6A"/>
    <w:rsid w:val="00F83DE4"/>
    <w:rsid w:val="00F84201"/>
    <w:rsid w:val="00F8647B"/>
    <w:rsid w:val="00F86533"/>
    <w:rsid w:val="00F87337"/>
    <w:rsid w:val="00F875F7"/>
    <w:rsid w:val="00F87729"/>
    <w:rsid w:val="00F8778E"/>
    <w:rsid w:val="00F87C84"/>
    <w:rsid w:val="00F9008D"/>
    <w:rsid w:val="00F900B3"/>
    <w:rsid w:val="00F903CD"/>
    <w:rsid w:val="00F9053F"/>
    <w:rsid w:val="00F908DE"/>
    <w:rsid w:val="00F90D8C"/>
    <w:rsid w:val="00F913B0"/>
    <w:rsid w:val="00F913D8"/>
    <w:rsid w:val="00F9140F"/>
    <w:rsid w:val="00F91638"/>
    <w:rsid w:val="00F91E11"/>
    <w:rsid w:val="00F9222F"/>
    <w:rsid w:val="00F9249C"/>
    <w:rsid w:val="00F924E3"/>
    <w:rsid w:val="00F926EE"/>
    <w:rsid w:val="00F92761"/>
    <w:rsid w:val="00F92786"/>
    <w:rsid w:val="00F92AEE"/>
    <w:rsid w:val="00F93765"/>
    <w:rsid w:val="00F93FF9"/>
    <w:rsid w:val="00F9403D"/>
    <w:rsid w:val="00F94D80"/>
    <w:rsid w:val="00F94EA9"/>
    <w:rsid w:val="00F95E22"/>
    <w:rsid w:val="00F96C17"/>
    <w:rsid w:val="00F970C4"/>
    <w:rsid w:val="00F9754E"/>
    <w:rsid w:val="00F97F14"/>
    <w:rsid w:val="00F9BB29"/>
    <w:rsid w:val="00FA01FA"/>
    <w:rsid w:val="00FA053D"/>
    <w:rsid w:val="00FA06C1"/>
    <w:rsid w:val="00FA149F"/>
    <w:rsid w:val="00FA169F"/>
    <w:rsid w:val="00FA16E4"/>
    <w:rsid w:val="00FA17AF"/>
    <w:rsid w:val="00FA1A7C"/>
    <w:rsid w:val="00FA1D28"/>
    <w:rsid w:val="00FA211F"/>
    <w:rsid w:val="00FA232A"/>
    <w:rsid w:val="00FA2689"/>
    <w:rsid w:val="00FA2E01"/>
    <w:rsid w:val="00FA3460"/>
    <w:rsid w:val="00FA349E"/>
    <w:rsid w:val="00FA3E7D"/>
    <w:rsid w:val="00FA4641"/>
    <w:rsid w:val="00FA48E2"/>
    <w:rsid w:val="00FA4D17"/>
    <w:rsid w:val="00FA50FF"/>
    <w:rsid w:val="00FA56EF"/>
    <w:rsid w:val="00FA5C59"/>
    <w:rsid w:val="00FA68E1"/>
    <w:rsid w:val="00FA6A7C"/>
    <w:rsid w:val="00FA7024"/>
    <w:rsid w:val="00FA7965"/>
    <w:rsid w:val="00FA7CB3"/>
    <w:rsid w:val="00FA7CD1"/>
    <w:rsid w:val="00FB0043"/>
    <w:rsid w:val="00FB042D"/>
    <w:rsid w:val="00FB0647"/>
    <w:rsid w:val="00FB0694"/>
    <w:rsid w:val="00FB0D5A"/>
    <w:rsid w:val="00FB0EE9"/>
    <w:rsid w:val="00FB1634"/>
    <w:rsid w:val="00FB187E"/>
    <w:rsid w:val="00FB1F98"/>
    <w:rsid w:val="00FB2018"/>
    <w:rsid w:val="00FB22EF"/>
    <w:rsid w:val="00FB2766"/>
    <w:rsid w:val="00FB27CD"/>
    <w:rsid w:val="00FB280C"/>
    <w:rsid w:val="00FB28D4"/>
    <w:rsid w:val="00FB2DC8"/>
    <w:rsid w:val="00FB3871"/>
    <w:rsid w:val="00FB3C81"/>
    <w:rsid w:val="00FB3E91"/>
    <w:rsid w:val="00FB4219"/>
    <w:rsid w:val="00FB46BB"/>
    <w:rsid w:val="00FB4A85"/>
    <w:rsid w:val="00FB4C99"/>
    <w:rsid w:val="00FB4F14"/>
    <w:rsid w:val="00FB4FF4"/>
    <w:rsid w:val="00FB5146"/>
    <w:rsid w:val="00FB5CD7"/>
    <w:rsid w:val="00FB60D8"/>
    <w:rsid w:val="00FB6279"/>
    <w:rsid w:val="00FB6491"/>
    <w:rsid w:val="00FB6586"/>
    <w:rsid w:val="00FB67EB"/>
    <w:rsid w:val="00FB6861"/>
    <w:rsid w:val="00FB695F"/>
    <w:rsid w:val="00FB6A37"/>
    <w:rsid w:val="00FB6C35"/>
    <w:rsid w:val="00FB6D97"/>
    <w:rsid w:val="00FB77D6"/>
    <w:rsid w:val="00FC0297"/>
    <w:rsid w:val="00FC08E0"/>
    <w:rsid w:val="00FC09ED"/>
    <w:rsid w:val="00FC0A98"/>
    <w:rsid w:val="00FC0DD0"/>
    <w:rsid w:val="00FC1524"/>
    <w:rsid w:val="00FC1D9C"/>
    <w:rsid w:val="00FC2779"/>
    <w:rsid w:val="00FC27E6"/>
    <w:rsid w:val="00FC37B5"/>
    <w:rsid w:val="00FC38CD"/>
    <w:rsid w:val="00FC3CDA"/>
    <w:rsid w:val="00FC43B5"/>
    <w:rsid w:val="00FC462E"/>
    <w:rsid w:val="00FC496C"/>
    <w:rsid w:val="00FC5054"/>
    <w:rsid w:val="00FC6575"/>
    <w:rsid w:val="00FC7058"/>
    <w:rsid w:val="00FC7363"/>
    <w:rsid w:val="00FC7F78"/>
    <w:rsid w:val="00FD07DE"/>
    <w:rsid w:val="00FD097E"/>
    <w:rsid w:val="00FD0A4A"/>
    <w:rsid w:val="00FD0C1E"/>
    <w:rsid w:val="00FD106D"/>
    <w:rsid w:val="00FD19DC"/>
    <w:rsid w:val="00FD19ED"/>
    <w:rsid w:val="00FD1BFF"/>
    <w:rsid w:val="00FD1E71"/>
    <w:rsid w:val="00FD1EE3"/>
    <w:rsid w:val="00FD1F02"/>
    <w:rsid w:val="00FD2027"/>
    <w:rsid w:val="00FD20BE"/>
    <w:rsid w:val="00FD332D"/>
    <w:rsid w:val="00FD358B"/>
    <w:rsid w:val="00FD3594"/>
    <w:rsid w:val="00FD479A"/>
    <w:rsid w:val="00FD489B"/>
    <w:rsid w:val="00FD5075"/>
    <w:rsid w:val="00FD5128"/>
    <w:rsid w:val="00FD53AA"/>
    <w:rsid w:val="00FD56B3"/>
    <w:rsid w:val="00FD574B"/>
    <w:rsid w:val="00FD5845"/>
    <w:rsid w:val="00FD5BB6"/>
    <w:rsid w:val="00FD620C"/>
    <w:rsid w:val="00FD651F"/>
    <w:rsid w:val="00FD6622"/>
    <w:rsid w:val="00FD66ED"/>
    <w:rsid w:val="00FD6911"/>
    <w:rsid w:val="00FD6AD5"/>
    <w:rsid w:val="00FD71FE"/>
    <w:rsid w:val="00FD790C"/>
    <w:rsid w:val="00FE054C"/>
    <w:rsid w:val="00FE0917"/>
    <w:rsid w:val="00FE0AC1"/>
    <w:rsid w:val="00FE0C54"/>
    <w:rsid w:val="00FE0E99"/>
    <w:rsid w:val="00FE1012"/>
    <w:rsid w:val="00FE114E"/>
    <w:rsid w:val="00FE1242"/>
    <w:rsid w:val="00FE125A"/>
    <w:rsid w:val="00FE1703"/>
    <w:rsid w:val="00FE1793"/>
    <w:rsid w:val="00FE1BB7"/>
    <w:rsid w:val="00FE1D16"/>
    <w:rsid w:val="00FE1D31"/>
    <w:rsid w:val="00FE21D9"/>
    <w:rsid w:val="00FE232B"/>
    <w:rsid w:val="00FE2739"/>
    <w:rsid w:val="00FE27DD"/>
    <w:rsid w:val="00FE2D1E"/>
    <w:rsid w:val="00FE2D4F"/>
    <w:rsid w:val="00FE3F9A"/>
    <w:rsid w:val="00FE401F"/>
    <w:rsid w:val="00FE4086"/>
    <w:rsid w:val="00FE475D"/>
    <w:rsid w:val="00FE51BB"/>
    <w:rsid w:val="00FE528A"/>
    <w:rsid w:val="00FE53DE"/>
    <w:rsid w:val="00FE554B"/>
    <w:rsid w:val="00FE5636"/>
    <w:rsid w:val="00FE673F"/>
    <w:rsid w:val="00FE7049"/>
    <w:rsid w:val="00FE7441"/>
    <w:rsid w:val="00FE753D"/>
    <w:rsid w:val="00FE762A"/>
    <w:rsid w:val="00FE7744"/>
    <w:rsid w:val="00FE7861"/>
    <w:rsid w:val="00FE7CC4"/>
    <w:rsid w:val="00FF031E"/>
    <w:rsid w:val="00FF056F"/>
    <w:rsid w:val="00FF0B22"/>
    <w:rsid w:val="00FF0C25"/>
    <w:rsid w:val="00FF0D8D"/>
    <w:rsid w:val="00FF117F"/>
    <w:rsid w:val="00FF13FC"/>
    <w:rsid w:val="00FF2BC9"/>
    <w:rsid w:val="00FF2F92"/>
    <w:rsid w:val="00FF3915"/>
    <w:rsid w:val="00FF3980"/>
    <w:rsid w:val="00FF3E44"/>
    <w:rsid w:val="00FF5806"/>
    <w:rsid w:val="00FF5902"/>
    <w:rsid w:val="00FF5BF9"/>
    <w:rsid w:val="00FF5D77"/>
    <w:rsid w:val="00FF6552"/>
    <w:rsid w:val="00FF67A9"/>
    <w:rsid w:val="00FF680E"/>
    <w:rsid w:val="00FF6EE0"/>
    <w:rsid w:val="00FF7238"/>
    <w:rsid w:val="010448A3"/>
    <w:rsid w:val="01044C78"/>
    <w:rsid w:val="01092825"/>
    <w:rsid w:val="010E262B"/>
    <w:rsid w:val="01138A1B"/>
    <w:rsid w:val="01184913"/>
    <w:rsid w:val="0118871D"/>
    <w:rsid w:val="011C9C3E"/>
    <w:rsid w:val="012E6F9B"/>
    <w:rsid w:val="01441574"/>
    <w:rsid w:val="01448D05"/>
    <w:rsid w:val="014D96D3"/>
    <w:rsid w:val="015473DA"/>
    <w:rsid w:val="0158C51B"/>
    <w:rsid w:val="01673263"/>
    <w:rsid w:val="016EA216"/>
    <w:rsid w:val="0179D129"/>
    <w:rsid w:val="0181F22B"/>
    <w:rsid w:val="01990017"/>
    <w:rsid w:val="019FD93B"/>
    <w:rsid w:val="01AC2A51"/>
    <w:rsid w:val="01B745F9"/>
    <w:rsid w:val="01C3A645"/>
    <w:rsid w:val="01C41075"/>
    <w:rsid w:val="01CC10A1"/>
    <w:rsid w:val="01CCD6A3"/>
    <w:rsid w:val="01D3F723"/>
    <w:rsid w:val="01DF031A"/>
    <w:rsid w:val="01DF2E26"/>
    <w:rsid w:val="01EF5FEA"/>
    <w:rsid w:val="01F8EE36"/>
    <w:rsid w:val="02065381"/>
    <w:rsid w:val="020C4D2B"/>
    <w:rsid w:val="020CC5E7"/>
    <w:rsid w:val="020EC4E7"/>
    <w:rsid w:val="021756CA"/>
    <w:rsid w:val="021FB419"/>
    <w:rsid w:val="022150F5"/>
    <w:rsid w:val="022B2096"/>
    <w:rsid w:val="022C742C"/>
    <w:rsid w:val="02358B14"/>
    <w:rsid w:val="027B8F34"/>
    <w:rsid w:val="027CB6B3"/>
    <w:rsid w:val="029805A6"/>
    <w:rsid w:val="02AF45E8"/>
    <w:rsid w:val="02B9580F"/>
    <w:rsid w:val="02C3477F"/>
    <w:rsid w:val="02CBDEF3"/>
    <w:rsid w:val="02E7CFC6"/>
    <w:rsid w:val="02EF0167"/>
    <w:rsid w:val="02F0CC8D"/>
    <w:rsid w:val="02FE8D2D"/>
    <w:rsid w:val="0305E302"/>
    <w:rsid w:val="030D134E"/>
    <w:rsid w:val="0318573A"/>
    <w:rsid w:val="031C992B"/>
    <w:rsid w:val="03261751"/>
    <w:rsid w:val="03262C9A"/>
    <w:rsid w:val="0330DC5F"/>
    <w:rsid w:val="03392363"/>
    <w:rsid w:val="033D2724"/>
    <w:rsid w:val="034458A4"/>
    <w:rsid w:val="03466F76"/>
    <w:rsid w:val="0347DABE"/>
    <w:rsid w:val="03544474"/>
    <w:rsid w:val="0354D5FA"/>
    <w:rsid w:val="0356BDE7"/>
    <w:rsid w:val="035B5A2A"/>
    <w:rsid w:val="035E44D8"/>
    <w:rsid w:val="03672296"/>
    <w:rsid w:val="036DE839"/>
    <w:rsid w:val="03703F8C"/>
    <w:rsid w:val="037C68DC"/>
    <w:rsid w:val="0391770E"/>
    <w:rsid w:val="03986FAD"/>
    <w:rsid w:val="039E4D42"/>
    <w:rsid w:val="03A1B886"/>
    <w:rsid w:val="03AC420D"/>
    <w:rsid w:val="03AF1BEE"/>
    <w:rsid w:val="03B613F1"/>
    <w:rsid w:val="03BF485A"/>
    <w:rsid w:val="03D3990D"/>
    <w:rsid w:val="03D89334"/>
    <w:rsid w:val="03DCCD1A"/>
    <w:rsid w:val="03DF165F"/>
    <w:rsid w:val="03E09DEF"/>
    <w:rsid w:val="03E0AA5B"/>
    <w:rsid w:val="03E6B3A3"/>
    <w:rsid w:val="04030602"/>
    <w:rsid w:val="04059324"/>
    <w:rsid w:val="0407AC92"/>
    <w:rsid w:val="040E8632"/>
    <w:rsid w:val="041B5F0A"/>
    <w:rsid w:val="0431ABA5"/>
    <w:rsid w:val="045C8C84"/>
    <w:rsid w:val="04620202"/>
    <w:rsid w:val="046EF4BD"/>
    <w:rsid w:val="046F5055"/>
    <w:rsid w:val="0477B570"/>
    <w:rsid w:val="047965ED"/>
    <w:rsid w:val="0485358C"/>
    <w:rsid w:val="04883B87"/>
    <w:rsid w:val="0488DD0F"/>
    <w:rsid w:val="0489779E"/>
    <w:rsid w:val="049083E2"/>
    <w:rsid w:val="04924BBA"/>
    <w:rsid w:val="04A32E17"/>
    <w:rsid w:val="04B1CCEB"/>
    <w:rsid w:val="04B8DE22"/>
    <w:rsid w:val="04CB5CAA"/>
    <w:rsid w:val="04CBFCA6"/>
    <w:rsid w:val="04D8585D"/>
    <w:rsid w:val="04DCA377"/>
    <w:rsid w:val="04E22591"/>
    <w:rsid w:val="04E2ED8A"/>
    <w:rsid w:val="04EB99E6"/>
    <w:rsid w:val="050378EF"/>
    <w:rsid w:val="05055E45"/>
    <w:rsid w:val="0509C470"/>
    <w:rsid w:val="051E14C3"/>
    <w:rsid w:val="05222731"/>
    <w:rsid w:val="0524E94B"/>
    <w:rsid w:val="0529B4CE"/>
    <w:rsid w:val="052D5E8F"/>
    <w:rsid w:val="0534826F"/>
    <w:rsid w:val="0539688B"/>
    <w:rsid w:val="0539BFFA"/>
    <w:rsid w:val="054BD176"/>
    <w:rsid w:val="0564B9D0"/>
    <w:rsid w:val="05682AA9"/>
    <w:rsid w:val="0578A68C"/>
    <w:rsid w:val="059291A1"/>
    <w:rsid w:val="05ABBD7B"/>
    <w:rsid w:val="05B15624"/>
    <w:rsid w:val="05B23986"/>
    <w:rsid w:val="05C327A5"/>
    <w:rsid w:val="05C40CB3"/>
    <w:rsid w:val="05D4185A"/>
    <w:rsid w:val="05D4DA55"/>
    <w:rsid w:val="05E1A8DF"/>
    <w:rsid w:val="05EAAD9C"/>
    <w:rsid w:val="05F9E588"/>
    <w:rsid w:val="05FBA9E4"/>
    <w:rsid w:val="0602172F"/>
    <w:rsid w:val="0605E449"/>
    <w:rsid w:val="0608D31E"/>
    <w:rsid w:val="06108598"/>
    <w:rsid w:val="0629D46E"/>
    <w:rsid w:val="06300CEE"/>
    <w:rsid w:val="06386C8E"/>
    <w:rsid w:val="063C2FD6"/>
    <w:rsid w:val="063C430A"/>
    <w:rsid w:val="06444F0E"/>
    <w:rsid w:val="065169E4"/>
    <w:rsid w:val="066149A6"/>
    <w:rsid w:val="0666CA58"/>
    <w:rsid w:val="066C7CD3"/>
    <w:rsid w:val="067A3E72"/>
    <w:rsid w:val="067A7525"/>
    <w:rsid w:val="06822DE9"/>
    <w:rsid w:val="06824B96"/>
    <w:rsid w:val="0688FB6C"/>
    <w:rsid w:val="06947261"/>
    <w:rsid w:val="0698AA8F"/>
    <w:rsid w:val="06A2BA7F"/>
    <w:rsid w:val="06A79F2A"/>
    <w:rsid w:val="06A7FAD9"/>
    <w:rsid w:val="06AA52BA"/>
    <w:rsid w:val="06B0187C"/>
    <w:rsid w:val="06B92705"/>
    <w:rsid w:val="06C2D6DF"/>
    <w:rsid w:val="06D04EC9"/>
    <w:rsid w:val="06E1B2A8"/>
    <w:rsid w:val="06E4DB90"/>
    <w:rsid w:val="06EEC579"/>
    <w:rsid w:val="06FC83FD"/>
    <w:rsid w:val="0703DC4F"/>
    <w:rsid w:val="0705007E"/>
    <w:rsid w:val="0707F7D3"/>
    <w:rsid w:val="070C1755"/>
    <w:rsid w:val="070CA4FA"/>
    <w:rsid w:val="070F984E"/>
    <w:rsid w:val="0741E226"/>
    <w:rsid w:val="0748D4A1"/>
    <w:rsid w:val="074E6882"/>
    <w:rsid w:val="075B25BD"/>
    <w:rsid w:val="075DDAF9"/>
    <w:rsid w:val="0768DAA3"/>
    <w:rsid w:val="077431F4"/>
    <w:rsid w:val="077BD5E0"/>
    <w:rsid w:val="07861840"/>
    <w:rsid w:val="078DF6BC"/>
    <w:rsid w:val="078E9CBE"/>
    <w:rsid w:val="0794D166"/>
    <w:rsid w:val="0798CE1C"/>
    <w:rsid w:val="079F85AE"/>
    <w:rsid w:val="07B5CA72"/>
    <w:rsid w:val="07BF946F"/>
    <w:rsid w:val="07CB5CD8"/>
    <w:rsid w:val="07CF3B92"/>
    <w:rsid w:val="07D0E7C3"/>
    <w:rsid w:val="07D340AE"/>
    <w:rsid w:val="07D74CD1"/>
    <w:rsid w:val="07DDDFE9"/>
    <w:rsid w:val="07E6A389"/>
    <w:rsid w:val="07E79E72"/>
    <w:rsid w:val="07EF4F53"/>
    <w:rsid w:val="0804BAF6"/>
    <w:rsid w:val="08136034"/>
    <w:rsid w:val="0818E970"/>
    <w:rsid w:val="0839E9B8"/>
    <w:rsid w:val="083F596A"/>
    <w:rsid w:val="0846FC1D"/>
    <w:rsid w:val="08530DA1"/>
    <w:rsid w:val="0853396B"/>
    <w:rsid w:val="0857C467"/>
    <w:rsid w:val="0869BC3B"/>
    <w:rsid w:val="086A9989"/>
    <w:rsid w:val="086EE7EF"/>
    <w:rsid w:val="087677B0"/>
    <w:rsid w:val="0876AE44"/>
    <w:rsid w:val="0878816E"/>
    <w:rsid w:val="0883B096"/>
    <w:rsid w:val="08871CD7"/>
    <w:rsid w:val="088D3C5D"/>
    <w:rsid w:val="0893C463"/>
    <w:rsid w:val="089E01E0"/>
    <w:rsid w:val="08B15F67"/>
    <w:rsid w:val="08D2C98B"/>
    <w:rsid w:val="09090118"/>
    <w:rsid w:val="091D88D6"/>
    <w:rsid w:val="09246DE2"/>
    <w:rsid w:val="0932A34F"/>
    <w:rsid w:val="093FB059"/>
    <w:rsid w:val="0940493D"/>
    <w:rsid w:val="0955446A"/>
    <w:rsid w:val="095B9C9D"/>
    <w:rsid w:val="09626B58"/>
    <w:rsid w:val="09680DB6"/>
    <w:rsid w:val="096B9B17"/>
    <w:rsid w:val="096F6C1B"/>
    <w:rsid w:val="0972CA87"/>
    <w:rsid w:val="09830C82"/>
    <w:rsid w:val="09854454"/>
    <w:rsid w:val="098C0EE5"/>
    <w:rsid w:val="0990C8B3"/>
    <w:rsid w:val="099AD563"/>
    <w:rsid w:val="099C5724"/>
    <w:rsid w:val="099FB813"/>
    <w:rsid w:val="09A38705"/>
    <w:rsid w:val="09AF577A"/>
    <w:rsid w:val="09D126E7"/>
    <w:rsid w:val="09D7C73C"/>
    <w:rsid w:val="09E3A7DD"/>
    <w:rsid w:val="09F7F306"/>
    <w:rsid w:val="09F98400"/>
    <w:rsid w:val="0A0EA618"/>
    <w:rsid w:val="0A14C6AA"/>
    <w:rsid w:val="0A3033E1"/>
    <w:rsid w:val="0A309A8E"/>
    <w:rsid w:val="0A30E56C"/>
    <w:rsid w:val="0A355491"/>
    <w:rsid w:val="0A35B31E"/>
    <w:rsid w:val="0A368C48"/>
    <w:rsid w:val="0A4122B4"/>
    <w:rsid w:val="0A558E09"/>
    <w:rsid w:val="0A57BEB3"/>
    <w:rsid w:val="0A5EF114"/>
    <w:rsid w:val="0A635245"/>
    <w:rsid w:val="0A77A365"/>
    <w:rsid w:val="0A7CFE16"/>
    <w:rsid w:val="0A8A5C9C"/>
    <w:rsid w:val="0A8D0B79"/>
    <w:rsid w:val="0A917880"/>
    <w:rsid w:val="0A949846"/>
    <w:rsid w:val="0A9D75AF"/>
    <w:rsid w:val="0AA7C0E9"/>
    <w:rsid w:val="0AA7EA8A"/>
    <w:rsid w:val="0AAB5931"/>
    <w:rsid w:val="0AB23DE3"/>
    <w:rsid w:val="0AB64018"/>
    <w:rsid w:val="0AB7AEEA"/>
    <w:rsid w:val="0AB96ED4"/>
    <w:rsid w:val="0AD5A863"/>
    <w:rsid w:val="0AD8D2AD"/>
    <w:rsid w:val="0AE8FBAC"/>
    <w:rsid w:val="0AF0C2E8"/>
    <w:rsid w:val="0AF1802E"/>
    <w:rsid w:val="0AF44F4C"/>
    <w:rsid w:val="0B04AAA3"/>
    <w:rsid w:val="0B0D458B"/>
    <w:rsid w:val="0B0E7307"/>
    <w:rsid w:val="0B186727"/>
    <w:rsid w:val="0B273D07"/>
    <w:rsid w:val="0B404830"/>
    <w:rsid w:val="0B48B3E3"/>
    <w:rsid w:val="0B527BC3"/>
    <w:rsid w:val="0B67E9A2"/>
    <w:rsid w:val="0B6C8705"/>
    <w:rsid w:val="0B79213F"/>
    <w:rsid w:val="0B87F2A3"/>
    <w:rsid w:val="0B8DE15F"/>
    <w:rsid w:val="0B94DA90"/>
    <w:rsid w:val="0B9955F5"/>
    <w:rsid w:val="0BA3321A"/>
    <w:rsid w:val="0BA36F00"/>
    <w:rsid w:val="0BB34139"/>
    <w:rsid w:val="0BC82447"/>
    <w:rsid w:val="0BCBCB1D"/>
    <w:rsid w:val="0BCBE508"/>
    <w:rsid w:val="0BCF441A"/>
    <w:rsid w:val="0BD3398A"/>
    <w:rsid w:val="0BDA6A51"/>
    <w:rsid w:val="0BDD2E67"/>
    <w:rsid w:val="0BE18E1B"/>
    <w:rsid w:val="0BE31393"/>
    <w:rsid w:val="0BE7B0D5"/>
    <w:rsid w:val="0BE7ED54"/>
    <w:rsid w:val="0BEA6DF0"/>
    <w:rsid w:val="0BEFF31B"/>
    <w:rsid w:val="0BF54205"/>
    <w:rsid w:val="0C023057"/>
    <w:rsid w:val="0C02EB5E"/>
    <w:rsid w:val="0C1A992B"/>
    <w:rsid w:val="0C1BC3D2"/>
    <w:rsid w:val="0C26FAE0"/>
    <w:rsid w:val="0C2E47AF"/>
    <w:rsid w:val="0C2EEB53"/>
    <w:rsid w:val="0C3F9933"/>
    <w:rsid w:val="0C46C827"/>
    <w:rsid w:val="0C57409E"/>
    <w:rsid w:val="0C5864D6"/>
    <w:rsid w:val="0C5A199D"/>
    <w:rsid w:val="0C61F848"/>
    <w:rsid w:val="0C82BCEF"/>
    <w:rsid w:val="0C832937"/>
    <w:rsid w:val="0C840E17"/>
    <w:rsid w:val="0C850D77"/>
    <w:rsid w:val="0C8F3826"/>
    <w:rsid w:val="0C99E382"/>
    <w:rsid w:val="0CA92486"/>
    <w:rsid w:val="0CACCDAD"/>
    <w:rsid w:val="0CBCBB55"/>
    <w:rsid w:val="0CBD203C"/>
    <w:rsid w:val="0CC2E595"/>
    <w:rsid w:val="0CD18198"/>
    <w:rsid w:val="0CD8D6B5"/>
    <w:rsid w:val="0CE0927A"/>
    <w:rsid w:val="0CE2B407"/>
    <w:rsid w:val="0CE3658C"/>
    <w:rsid w:val="0CF7267D"/>
    <w:rsid w:val="0CF7E19F"/>
    <w:rsid w:val="0CFC82D0"/>
    <w:rsid w:val="0D0B0D73"/>
    <w:rsid w:val="0D10073E"/>
    <w:rsid w:val="0D2B0D31"/>
    <w:rsid w:val="0D2EA5C6"/>
    <w:rsid w:val="0D31E93B"/>
    <w:rsid w:val="0D38B49C"/>
    <w:rsid w:val="0D45CCEE"/>
    <w:rsid w:val="0D4C4966"/>
    <w:rsid w:val="0D878B0A"/>
    <w:rsid w:val="0D88242C"/>
    <w:rsid w:val="0D9D6E7B"/>
    <w:rsid w:val="0DA720E2"/>
    <w:rsid w:val="0DA9BEBB"/>
    <w:rsid w:val="0DB1D5F0"/>
    <w:rsid w:val="0DB9D933"/>
    <w:rsid w:val="0DBCC374"/>
    <w:rsid w:val="0DC2E29B"/>
    <w:rsid w:val="0DDAE573"/>
    <w:rsid w:val="0DF26585"/>
    <w:rsid w:val="0DF397A6"/>
    <w:rsid w:val="0DFC8EB6"/>
    <w:rsid w:val="0DFD057F"/>
    <w:rsid w:val="0DFD77F8"/>
    <w:rsid w:val="0E04158B"/>
    <w:rsid w:val="0E070F6C"/>
    <w:rsid w:val="0E079972"/>
    <w:rsid w:val="0E08184E"/>
    <w:rsid w:val="0E107D69"/>
    <w:rsid w:val="0E3042F4"/>
    <w:rsid w:val="0E40BDD2"/>
    <w:rsid w:val="0E4E1C7A"/>
    <w:rsid w:val="0E527B60"/>
    <w:rsid w:val="0E6220F5"/>
    <w:rsid w:val="0E68A103"/>
    <w:rsid w:val="0E6E8DDC"/>
    <w:rsid w:val="0E74FA16"/>
    <w:rsid w:val="0E85F1A9"/>
    <w:rsid w:val="0EA25333"/>
    <w:rsid w:val="0EA3475A"/>
    <w:rsid w:val="0EA94878"/>
    <w:rsid w:val="0EAA8D94"/>
    <w:rsid w:val="0EABAF17"/>
    <w:rsid w:val="0EAD6E1E"/>
    <w:rsid w:val="0EB1BB0F"/>
    <w:rsid w:val="0EB791FF"/>
    <w:rsid w:val="0EB7CF0F"/>
    <w:rsid w:val="0EB9E829"/>
    <w:rsid w:val="0EBDCCBA"/>
    <w:rsid w:val="0EBE12BB"/>
    <w:rsid w:val="0EC1F206"/>
    <w:rsid w:val="0EC9A6EA"/>
    <w:rsid w:val="0ECC3305"/>
    <w:rsid w:val="0ED89F2D"/>
    <w:rsid w:val="0ED993AE"/>
    <w:rsid w:val="0EDAC83C"/>
    <w:rsid w:val="0EEB3033"/>
    <w:rsid w:val="0EEBC46F"/>
    <w:rsid w:val="0EF57B81"/>
    <w:rsid w:val="0EF6BC16"/>
    <w:rsid w:val="0EFD081E"/>
    <w:rsid w:val="0F0491C6"/>
    <w:rsid w:val="0F05146F"/>
    <w:rsid w:val="0F05BB26"/>
    <w:rsid w:val="0F090EDB"/>
    <w:rsid w:val="0F0E042A"/>
    <w:rsid w:val="0F0EA5CE"/>
    <w:rsid w:val="0F1999D8"/>
    <w:rsid w:val="0F1AECFA"/>
    <w:rsid w:val="0F1BBC35"/>
    <w:rsid w:val="0F217F0F"/>
    <w:rsid w:val="0F29FAAE"/>
    <w:rsid w:val="0F2E24A4"/>
    <w:rsid w:val="0F436A08"/>
    <w:rsid w:val="0F437E8D"/>
    <w:rsid w:val="0F501615"/>
    <w:rsid w:val="0F569CEB"/>
    <w:rsid w:val="0F594EB0"/>
    <w:rsid w:val="0F5C0332"/>
    <w:rsid w:val="0F6494AD"/>
    <w:rsid w:val="0F6AC653"/>
    <w:rsid w:val="0F7228E7"/>
    <w:rsid w:val="0F7A7197"/>
    <w:rsid w:val="0F878E11"/>
    <w:rsid w:val="0F886E3E"/>
    <w:rsid w:val="0F8E2E4B"/>
    <w:rsid w:val="0F94F6F2"/>
    <w:rsid w:val="0F9F8B8F"/>
    <w:rsid w:val="0FA948D5"/>
    <w:rsid w:val="0FAF1E1B"/>
    <w:rsid w:val="0FB16425"/>
    <w:rsid w:val="0FB24340"/>
    <w:rsid w:val="0FC9E0A4"/>
    <w:rsid w:val="0FCA9C27"/>
    <w:rsid w:val="0FD9C4C3"/>
    <w:rsid w:val="0FE46DCD"/>
    <w:rsid w:val="0FF49A27"/>
    <w:rsid w:val="0FF6879A"/>
    <w:rsid w:val="0FF7E39F"/>
    <w:rsid w:val="10003DFA"/>
    <w:rsid w:val="100D8210"/>
    <w:rsid w:val="100E7B05"/>
    <w:rsid w:val="100F148C"/>
    <w:rsid w:val="101212D1"/>
    <w:rsid w:val="1018119F"/>
    <w:rsid w:val="102695E8"/>
    <w:rsid w:val="10277A95"/>
    <w:rsid w:val="102E64A6"/>
    <w:rsid w:val="1038E3DE"/>
    <w:rsid w:val="103B966B"/>
    <w:rsid w:val="103C34D5"/>
    <w:rsid w:val="103F9276"/>
    <w:rsid w:val="105E90A6"/>
    <w:rsid w:val="10741017"/>
    <w:rsid w:val="10824E91"/>
    <w:rsid w:val="1086DF50"/>
    <w:rsid w:val="108B6657"/>
    <w:rsid w:val="109CCDB7"/>
    <w:rsid w:val="10A7F7AD"/>
    <w:rsid w:val="10B5EE46"/>
    <w:rsid w:val="10B85AB3"/>
    <w:rsid w:val="10D21743"/>
    <w:rsid w:val="10DE3A3E"/>
    <w:rsid w:val="10DEE3E7"/>
    <w:rsid w:val="10F6ECA7"/>
    <w:rsid w:val="10FB8B21"/>
    <w:rsid w:val="1107BE35"/>
    <w:rsid w:val="11464772"/>
    <w:rsid w:val="114C071C"/>
    <w:rsid w:val="1150E089"/>
    <w:rsid w:val="11564C93"/>
    <w:rsid w:val="117A9EE3"/>
    <w:rsid w:val="11847C42"/>
    <w:rsid w:val="118E274E"/>
    <w:rsid w:val="1196CCEB"/>
    <w:rsid w:val="1197C357"/>
    <w:rsid w:val="119D601A"/>
    <w:rsid w:val="11A24ABE"/>
    <w:rsid w:val="11A93EE7"/>
    <w:rsid w:val="11A9858E"/>
    <w:rsid w:val="11AB0B40"/>
    <w:rsid w:val="11B8F215"/>
    <w:rsid w:val="11BB0B4D"/>
    <w:rsid w:val="11BFF8DD"/>
    <w:rsid w:val="11C7A545"/>
    <w:rsid w:val="11CAB663"/>
    <w:rsid w:val="11CC31AB"/>
    <w:rsid w:val="11D1B7A8"/>
    <w:rsid w:val="11D6ACA5"/>
    <w:rsid w:val="11ED2203"/>
    <w:rsid w:val="12166F79"/>
    <w:rsid w:val="121B3EA4"/>
    <w:rsid w:val="1220654A"/>
    <w:rsid w:val="12222A74"/>
    <w:rsid w:val="122364C6"/>
    <w:rsid w:val="12355D8E"/>
    <w:rsid w:val="12373A94"/>
    <w:rsid w:val="123904BC"/>
    <w:rsid w:val="1244202F"/>
    <w:rsid w:val="124A6C8D"/>
    <w:rsid w:val="12584892"/>
    <w:rsid w:val="1278AAD1"/>
    <w:rsid w:val="127F7F6B"/>
    <w:rsid w:val="128531EA"/>
    <w:rsid w:val="12853F5A"/>
    <w:rsid w:val="128D3D37"/>
    <w:rsid w:val="129080CD"/>
    <w:rsid w:val="1299EA51"/>
    <w:rsid w:val="129BEB05"/>
    <w:rsid w:val="12A10E5C"/>
    <w:rsid w:val="12B9AE48"/>
    <w:rsid w:val="12BE339E"/>
    <w:rsid w:val="12C26176"/>
    <w:rsid w:val="12D06494"/>
    <w:rsid w:val="12DA9CFB"/>
    <w:rsid w:val="12E6A136"/>
    <w:rsid w:val="12F3890F"/>
    <w:rsid w:val="1311CCAA"/>
    <w:rsid w:val="131BF9DB"/>
    <w:rsid w:val="132281E9"/>
    <w:rsid w:val="132FD75C"/>
    <w:rsid w:val="133B5696"/>
    <w:rsid w:val="133DFCE0"/>
    <w:rsid w:val="133EF9E3"/>
    <w:rsid w:val="134A8078"/>
    <w:rsid w:val="134C6CB9"/>
    <w:rsid w:val="13639E03"/>
    <w:rsid w:val="13745837"/>
    <w:rsid w:val="13863A4B"/>
    <w:rsid w:val="138F8C0D"/>
    <w:rsid w:val="1392F47F"/>
    <w:rsid w:val="1394D443"/>
    <w:rsid w:val="13971A2E"/>
    <w:rsid w:val="13992826"/>
    <w:rsid w:val="1399525B"/>
    <w:rsid w:val="139FB71A"/>
    <w:rsid w:val="13BCAD1C"/>
    <w:rsid w:val="13C91AD0"/>
    <w:rsid w:val="13CD8079"/>
    <w:rsid w:val="13D380DF"/>
    <w:rsid w:val="13DAA18C"/>
    <w:rsid w:val="13DC83D2"/>
    <w:rsid w:val="13E0FD8A"/>
    <w:rsid w:val="13E88010"/>
    <w:rsid w:val="13EC940E"/>
    <w:rsid w:val="13F57A2E"/>
    <w:rsid w:val="14055419"/>
    <w:rsid w:val="140585A4"/>
    <w:rsid w:val="14103F83"/>
    <w:rsid w:val="14122884"/>
    <w:rsid w:val="1431ED7C"/>
    <w:rsid w:val="143983EE"/>
    <w:rsid w:val="14466824"/>
    <w:rsid w:val="14551C98"/>
    <w:rsid w:val="1459CAC6"/>
    <w:rsid w:val="145F21A3"/>
    <w:rsid w:val="147A39AD"/>
    <w:rsid w:val="147FD21A"/>
    <w:rsid w:val="1485E1FE"/>
    <w:rsid w:val="14936EFC"/>
    <w:rsid w:val="14969E7D"/>
    <w:rsid w:val="14A5A8C8"/>
    <w:rsid w:val="14A64099"/>
    <w:rsid w:val="14A76FC6"/>
    <w:rsid w:val="14BD9B83"/>
    <w:rsid w:val="14C08E39"/>
    <w:rsid w:val="14C35B81"/>
    <w:rsid w:val="14C36688"/>
    <w:rsid w:val="14C41C9F"/>
    <w:rsid w:val="14D15FB0"/>
    <w:rsid w:val="14EF66D2"/>
    <w:rsid w:val="1500EAAA"/>
    <w:rsid w:val="1504AD37"/>
    <w:rsid w:val="151A5B59"/>
    <w:rsid w:val="1520A7C5"/>
    <w:rsid w:val="152DD9D7"/>
    <w:rsid w:val="1550AD16"/>
    <w:rsid w:val="1574E89C"/>
    <w:rsid w:val="1581E31D"/>
    <w:rsid w:val="15837796"/>
    <w:rsid w:val="158632DC"/>
    <w:rsid w:val="158654BA"/>
    <w:rsid w:val="158DA1A2"/>
    <w:rsid w:val="1593E960"/>
    <w:rsid w:val="15980FA3"/>
    <w:rsid w:val="15A6DC4A"/>
    <w:rsid w:val="15A6EB2A"/>
    <w:rsid w:val="15A8BBD0"/>
    <w:rsid w:val="15C2D21C"/>
    <w:rsid w:val="15C443C4"/>
    <w:rsid w:val="15C67A9F"/>
    <w:rsid w:val="15CFD6BA"/>
    <w:rsid w:val="15D14E14"/>
    <w:rsid w:val="15D23A9A"/>
    <w:rsid w:val="15D4594D"/>
    <w:rsid w:val="15DA8A52"/>
    <w:rsid w:val="15DF0A2C"/>
    <w:rsid w:val="15E54C82"/>
    <w:rsid w:val="15F44CD1"/>
    <w:rsid w:val="15F8BEA2"/>
    <w:rsid w:val="15FC43EA"/>
    <w:rsid w:val="16129844"/>
    <w:rsid w:val="1613AB96"/>
    <w:rsid w:val="16170EBB"/>
    <w:rsid w:val="162180A1"/>
    <w:rsid w:val="163DBA08"/>
    <w:rsid w:val="1643367D"/>
    <w:rsid w:val="16447300"/>
    <w:rsid w:val="16489852"/>
    <w:rsid w:val="165D32AE"/>
    <w:rsid w:val="165EF530"/>
    <w:rsid w:val="1673A698"/>
    <w:rsid w:val="167CBB5F"/>
    <w:rsid w:val="168B8BAB"/>
    <w:rsid w:val="1699EA29"/>
    <w:rsid w:val="169EF4DF"/>
    <w:rsid w:val="16AA3560"/>
    <w:rsid w:val="16AB7B05"/>
    <w:rsid w:val="16C0570C"/>
    <w:rsid w:val="16C20040"/>
    <w:rsid w:val="16CB9780"/>
    <w:rsid w:val="16D1FB6A"/>
    <w:rsid w:val="16DB73D1"/>
    <w:rsid w:val="16EE06DE"/>
    <w:rsid w:val="16FFE6EC"/>
    <w:rsid w:val="170640D3"/>
    <w:rsid w:val="170D1FC6"/>
    <w:rsid w:val="17220452"/>
    <w:rsid w:val="17287356"/>
    <w:rsid w:val="172C97ED"/>
    <w:rsid w:val="172E4819"/>
    <w:rsid w:val="173A64BB"/>
    <w:rsid w:val="173E5B29"/>
    <w:rsid w:val="17405175"/>
    <w:rsid w:val="174057A5"/>
    <w:rsid w:val="175102F6"/>
    <w:rsid w:val="17586280"/>
    <w:rsid w:val="17598311"/>
    <w:rsid w:val="175B7CAD"/>
    <w:rsid w:val="177B18B6"/>
    <w:rsid w:val="17821F6B"/>
    <w:rsid w:val="178C0C7F"/>
    <w:rsid w:val="179CB208"/>
    <w:rsid w:val="179E9A5F"/>
    <w:rsid w:val="17A41668"/>
    <w:rsid w:val="17A67F7E"/>
    <w:rsid w:val="17A86DDE"/>
    <w:rsid w:val="17A9F622"/>
    <w:rsid w:val="17B2CEE2"/>
    <w:rsid w:val="17B61E0A"/>
    <w:rsid w:val="17C3436C"/>
    <w:rsid w:val="17CBFCE8"/>
    <w:rsid w:val="17D3B3AB"/>
    <w:rsid w:val="17D70D5A"/>
    <w:rsid w:val="17D913DF"/>
    <w:rsid w:val="17E42C1E"/>
    <w:rsid w:val="17E653CF"/>
    <w:rsid w:val="17EDE3EE"/>
    <w:rsid w:val="17EE8B1E"/>
    <w:rsid w:val="17F291E7"/>
    <w:rsid w:val="17F628C0"/>
    <w:rsid w:val="17F9410A"/>
    <w:rsid w:val="181F7E3C"/>
    <w:rsid w:val="182470BF"/>
    <w:rsid w:val="18264949"/>
    <w:rsid w:val="182700E6"/>
    <w:rsid w:val="184552C8"/>
    <w:rsid w:val="1845973D"/>
    <w:rsid w:val="184CDD42"/>
    <w:rsid w:val="184F8FFC"/>
    <w:rsid w:val="18511985"/>
    <w:rsid w:val="18598FB1"/>
    <w:rsid w:val="185C8C55"/>
    <w:rsid w:val="1865DECA"/>
    <w:rsid w:val="18814354"/>
    <w:rsid w:val="188D7E55"/>
    <w:rsid w:val="18AD4559"/>
    <w:rsid w:val="18ADB05D"/>
    <w:rsid w:val="18B8ABCC"/>
    <w:rsid w:val="18BCF57F"/>
    <w:rsid w:val="18C333A9"/>
    <w:rsid w:val="18C7B5B6"/>
    <w:rsid w:val="18C82003"/>
    <w:rsid w:val="18D1F549"/>
    <w:rsid w:val="18D6D028"/>
    <w:rsid w:val="18D7D746"/>
    <w:rsid w:val="18D94020"/>
    <w:rsid w:val="18E507C1"/>
    <w:rsid w:val="18E696D2"/>
    <w:rsid w:val="18FA6C46"/>
    <w:rsid w:val="18FC16C7"/>
    <w:rsid w:val="18FDCF31"/>
    <w:rsid w:val="1900EF7F"/>
    <w:rsid w:val="191A9CF0"/>
    <w:rsid w:val="1928F391"/>
    <w:rsid w:val="193B859A"/>
    <w:rsid w:val="19508E62"/>
    <w:rsid w:val="196293A2"/>
    <w:rsid w:val="19681DF0"/>
    <w:rsid w:val="19688AFC"/>
    <w:rsid w:val="1970F2B3"/>
    <w:rsid w:val="19757DB1"/>
    <w:rsid w:val="1978844E"/>
    <w:rsid w:val="198AFD60"/>
    <w:rsid w:val="19970584"/>
    <w:rsid w:val="199913E3"/>
    <w:rsid w:val="199A03B8"/>
    <w:rsid w:val="199CC7F7"/>
    <w:rsid w:val="19A07B0B"/>
    <w:rsid w:val="19A46362"/>
    <w:rsid w:val="19AED404"/>
    <w:rsid w:val="19B35748"/>
    <w:rsid w:val="19C16DF9"/>
    <w:rsid w:val="19C4E152"/>
    <w:rsid w:val="19C7F866"/>
    <w:rsid w:val="19CB064A"/>
    <w:rsid w:val="19D5F5D4"/>
    <w:rsid w:val="19DD7FB8"/>
    <w:rsid w:val="19E09453"/>
    <w:rsid w:val="19F62BAE"/>
    <w:rsid w:val="19FC7B91"/>
    <w:rsid w:val="1A030518"/>
    <w:rsid w:val="1A09918C"/>
    <w:rsid w:val="1A29C2BE"/>
    <w:rsid w:val="1A325A34"/>
    <w:rsid w:val="1A3C3AD9"/>
    <w:rsid w:val="1A3E00E6"/>
    <w:rsid w:val="1A4593C2"/>
    <w:rsid w:val="1A539C82"/>
    <w:rsid w:val="1A5466E6"/>
    <w:rsid w:val="1A6756C0"/>
    <w:rsid w:val="1A69315A"/>
    <w:rsid w:val="1A76FD36"/>
    <w:rsid w:val="1A78C4D6"/>
    <w:rsid w:val="1A91A0E1"/>
    <w:rsid w:val="1A959870"/>
    <w:rsid w:val="1A9AA4DF"/>
    <w:rsid w:val="1AA5B762"/>
    <w:rsid w:val="1AAA1729"/>
    <w:rsid w:val="1AAEB8DD"/>
    <w:rsid w:val="1ABA2F3F"/>
    <w:rsid w:val="1ABE5415"/>
    <w:rsid w:val="1ABF7DBE"/>
    <w:rsid w:val="1AC5E4F5"/>
    <w:rsid w:val="1AD28885"/>
    <w:rsid w:val="1AD6676F"/>
    <w:rsid w:val="1ADE3ED5"/>
    <w:rsid w:val="1ADFCD3F"/>
    <w:rsid w:val="1AEBA79C"/>
    <w:rsid w:val="1AEBD5BD"/>
    <w:rsid w:val="1AED1BEC"/>
    <w:rsid w:val="1AF7632F"/>
    <w:rsid w:val="1AF96711"/>
    <w:rsid w:val="1AFB5F4A"/>
    <w:rsid w:val="1AFC16BA"/>
    <w:rsid w:val="1B0621C6"/>
    <w:rsid w:val="1B07E186"/>
    <w:rsid w:val="1B16DF0F"/>
    <w:rsid w:val="1B1C021A"/>
    <w:rsid w:val="1B29759F"/>
    <w:rsid w:val="1B2C478F"/>
    <w:rsid w:val="1B2D455A"/>
    <w:rsid w:val="1B2F4A37"/>
    <w:rsid w:val="1B3E9FCC"/>
    <w:rsid w:val="1B3FC926"/>
    <w:rsid w:val="1B42E14F"/>
    <w:rsid w:val="1B44F8C2"/>
    <w:rsid w:val="1B46368B"/>
    <w:rsid w:val="1B46ECCA"/>
    <w:rsid w:val="1B551A9F"/>
    <w:rsid w:val="1B5B8C6A"/>
    <w:rsid w:val="1B5C73CB"/>
    <w:rsid w:val="1B5FACDC"/>
    <w:rsid w:val="1B63D2A0"/>
    <w:rsid w:val="1B65FC4D"/>
    <w:rsid w:val="1B6EB519"/>
    <w:rsid w:val="1B75FB15"/>
    <w:rsid w:val="1B931FE4"/>
    <w:rsid w:val="1B947BAC"/>
    <w:rsid w:val="1BA0CB43"/>
    <w:rsid w:val="1BA4C138"/>
    <w:rsid w:val="1BA97331"/>
    <w:rsid w:val="1BAE0446"/>
    <w:rsid w:val="1BB1A01D"/>
    <w:rsid w:val="1BB6A90F"/>
    <w:rsid w:val="1BB84625"/>
    <w:rsid w:val="1BD1C0F0"/>
    <w:rsid w:val="1BD4483C"/>
    <w:rsid w:val="1BED466F"/>
    <w:rsid w:val="1C0FB569"/>
    <w:rsid w:val="1C13C90A"/>
    <w:rsid w:val="1C174698"/>
    <w:rsid w:val="1C1F37E3"/>
    <w:rsid w:val="1C288878"/>
    <w:rsid w:val="1C2FE87C"/>
    <w:rsid w:val="1C3E5A31"/>
    <w:rsid w:val="1C480019"/>
    <w:rsid w:val="1C5153B1"/>
    <w:rsid w:val="1C61043B"/>
    <w:rsid w:val="1C7BB265"/>
    <w:rsid w:val="1C802839"/>
    <w:rsid w:val="1C80ABC5"/>
    <w:rsid w:val="1C9AABAF"/>
    <w:rsid w:val="1C9C84E5"/>
    <w:rsid w:val="1C9C8FFE"/>
    <w:rsid w:val="1C9D3786"/>
    <w:rsid w:val="1CA42418"/>
    <w:rsid w:val="1CA9851D"/>
    <w:rsid w:val="1CABA97F"/>
    <w:rsid w:val="1CAE2240"/>
    <w:rsid w:val="1CB1877C"/>
    <w:rsid w:val="1CB67DAA"/>
    <w:rsid w:val="1CB7C38A"/>
    <w:rsid w:val="1CC41735"/>
    <w:rsid w:val="1CD27862"/>
    <w:rsid w:val="1CD75CAB"/>
    <w:rsid w:val="1CEFB217"/>
    <w:rsid w:val="1CF2A89D"/>
    <w:rsid w:val="1D1037A9"/>
    <w:rsid w:val="1D1352CF"/>
    <w:rsid w:val="1D1F22B9"/>
    <w:rsid w:val="1D24267F"/>
    <w:rsid w:val="1D3C8ED1"/>
    <w:rsid w:val="1D404DD4"/>
    <w:rsid w:val="1D412BCC"/>
    <w:rsid w:val="1D42E856"/>
    <w:rsid w:val="1D43617D"/>
    <w:rsid w:val="1D628E2A"/>
    <w:rsid w:val="1D6735DA"/>
    <w:rsid w:val="1D6F294F"/>
    <w:rsid w:val="1D753DD1"/>
    <w:rsid w:val="1D7FDF18"/>
    <w:rsid w:val="1D82F14F"/>
    <w:rsid w:val="1D851CB0"/>
    <w:rsid w:val="1DB1221B"/>
    <w:rsid w:val="1DB4B5B6"/>
    <w:rsid w:val="1DD56B52"/>
    <w:rsid w:val="1DDE0675"/>
    <w:rsid w:val="1DEC714C"/>
    <w:rsid w:val="1DF4D020"/>
    <w:rsid w:val="1DFF6B95"/>
    <w:rsid w:val="1E061AFA"/>
    <w:rsid w:val="1E13C5BB"/>
    <w:rsid w:val="1E13C7AB"/>
    <w:rsid w:val="1E237AA8"/>
    <w:rsid w:val="1E244C6A"/>
    <w:rsid w:val="1E2FACB8"/>
    <w:rsid w:val="1E33C616"/>
    <w:rsid w:val="1E36B097"/>
    <w:rsid w:val="1E3E094F"/>
    <w:rsid w:val="1E3E6104"/>
    <w:rsid w:val="1E3EC0BF"/>
    <w:rsid w:val="1E3F296E"/>
    <w:rsid w:val="1E44427A"/>
    <w:rsid w:val="1E447FA4"/>
    <w:rsid w:val="1E5C7E8E"/>
    <w:rsid w:val="1E5F86F0"/>
    <w:rsid w:val="1E61F431"/>
    <w:rsid w:val="1E620DF0"/>
    <w:rsid w:val="1E6B0935"/>
    <w:rsid w:val="1E6D89C3"/>
    <w:rsid w:val="1E75E4E9"/>
    <w:rsid w:val="1E8AD935"/>
    <w:rsid w:val="1E96F6F3"/>
    <w:rsid w:val="1E991B55"/>
    <w:rsid w:val="1E9E7559"/>
    <w:rsid w:val="1EA3AFBC"/>
    <w:rsid w:val="1EC0166F"/>
    <w:rsid w:val="1EC41AFB"/>
    <w:rsid w:val="1ECC5F95"/>
    <w:rsid w:val="1EDBBC93"/>
    <w:rsid w:val="1EDCDC1C"/>
    <w:rsid w:val="1EE83793"/>
    <w:rsid w:val="1EED1F97"/>
    <w:rsid w:val="1EF5A1D3"/>
    <w:rsid w:val="1EF6DF40"/>
    <w:rsid w:val="1EF96C3F"/>
    <w:rsid w:val="1F1673BC"/>
    <w:rsid w:val="1F16D1F7"/>
    <w:rsid w:val="1F1EC5B2"/>
    <w:rsid w:val="1F22127D"/>
    <w:rsid w:val="1F25A3CB"/>
    <w:rsid w:val="1F296560"/>
    <w:rsid w:val="1F33936F"/>
    <w:rsid w:val="1F3B4260"/>
    <w:rsid w:val="1F3F412F"/>
    <w:rsid w:val="1F4314DB"/>
    <w:rsid w:val="1F5E899E"/>
    <w:rsid w:val="1F6A741B"/>
    <w:rsid w:val="1F6B835F"/>
    <w:rsid w:val="1F773B73"/>
    <w:rsid w:val="1F77C458"/>
    <w:rsid w:val="1F7948A1"/>
    <w:rsid w:val="1F7A44E1"/>
    <w:rsid w:val="1F95CB52"/>
    <w:rsid w:val="1FC14EB4"/>
    <w:rsid w:val="1FC657F4"/>
    <w:rsid w:val="1FD9BD4B"/>
    <w:rsid w:val="1FDA14C9"/>
    <w:rsid w:val="1FE6171F"/>
    <w:rsid w:val="1FE812CC"/>
    <w:rsid w:val="1FECF395"/>
    <w:rsid w:val="1FF01114"/>
    <w:rsid w:val="1FF8C599"/>
    <w:rsid w:val="1FFFE0B5"/>
    <w:rsid w:val="2000F1D7"/>
    <w:rsid w:val="20092025"/>
    <w:rsid w:val="200CC825"/>
    <w:rsid w:val="200ED48C"/>
    <w:rsid w:val="201BA8E5"/>
    <w:rsid w:val="201BAB41"/>
    <w:rsid w:val="2028267A"/>
    <w:rsid w:val="2028280B"/>
    <w:rsid w:val="2028C55E"/>
    <w:rsid w:val="202C61B5"/>
    <w:rsid w:val="202E511D"/>
    <w:rsid w:val="202F414D"/>
    <w:rsid w:val="20391EAB"/>
    <w:rsid w:val="203AD229"/>
    <w:rsid w:val="20417FB1"/>
    <w:rsid w:val="2042ABE7"/>
    <w:rsid w:val="20475E3A"/>
    <w:rsid w:val="2047A15E"/>
    <w:rsid w:val="204A367C"/>
    <w:rsid w:val="20561408"/>
    <w:rsid w:val="207CEE79"/>
    <w:rsid w:val="207F0476"/>
    <w:rsid w:val="208B38D6"/>
    <w:rsid w:val="209AEEB7"/>
    <w:rsid w:val="20A4C388"/>
    <w:rsid w:val="20A82005"/>
    <w:rsid w:val="20AB5CA6"/>
    <w:rsid w:val="20B79742"/>
    <w:rsid w:val="20D27CE0"/>
    <w:rsid w:val="20DF5B3A"/>
    <w:rsid w:val="20DF646E"/>
    <w:rsid w:val="20F91E0E"/>
    <w:rsid w:val="20FDFCF0"/>
    <w:rsid w:val="21175F99"/>
    <w:rsid w:val="211D0E65"/>
    <w:rsid w:val="211FADFF"/>
    <w:rsid w:val="21263FA0"/>
    <w:rsid w:val="2130C596"/>
    <w:rsid w:val="213404CB"/>
    <w:rsid w:val="213AFCB2"/>
    <w:rsid w:val="213D136B"/>
    <w:rsid w:val="2153878B"/>
    <w:rsid w:val="217B17C6"/>
    <w:rsid w:val="2185F029"/>
    <w:rsid w:val="21878FD8"/>
    <w:rsid w:val="21888D77"/>
    <w:rsid w:val="2194C4EA"/>
    <w:rsid w:val="2198962E"/>
    <w:rsid w:val="21A00A2E"/>
    <w:rsid w:val="21A74208"/>
    <w:rsid w:val="21B284BD"/>
    <w:rsid w:val="21B70332"/>
    <w:rsid w:val="21CB271E"/>
    <w:rsid w:val="21D9A5F1"/>
    <w:rsid w:val="21F135AD"/>
    <w:rsid w:val="21F3E2D1"/>
    <w:rsid w:val="21F7CC27"/>
    <w:rsid w:val="21F7F022"/>
    <w:rsid w:val="220A4DB9"/>
    <w:rsid w:val="221F24A9"/>
    <w:rsid w:val="222A4904"/>
    <w:rsid w:val="2236C55B"/>
    <w:rsid w:val="224938EE"/>
    <w:rsid w:val="224A89D1"/>
    <w:rsid w:val="224FA795"/>
    <w:rsid w:val="2256BACD"/>
    <w:rsid w:val="2263B3CD"/>
    <w:rsid w:val="2267B313"/>
    <w:rsid w:val="226CE177"/>
    <w:rsid w:val="2275A288"/>
    <w:rsid w:val="2275F727"/>
    <w:rsid w:val="2277B913"/>
    <w:rsid w:val="22797DC8"/>
    <w:rsid w:val="22831AC9"/>
    <w:rsid w:val="22847B2A"/>
    <w:rsid w:val="228622AF"/>
    <w:rsid w:val="228786F4"/>
    <w:rsid w:val="228B93F6"/>
    <w:rsid w:val="228E279C"/>
    <w:rsid w:val="229076DD"/>
    <w:rsid w:val="229B5B48"/>
    <w:rsid w:val="229EAE25"/>
    <w:rsid w:val="22A285C6"/>
    <w:rsid w:val="22A90EB5"/>
    <w:rsid w:val="22AC13BE"/>
    <w:rsid w:val="22AF7D48"/>
    <w:rsid w:val="22B4C44F"/>
    <w:rsid w:val="22B50A9B"/>
    <w:rsid w:val="22BA7EC2"/>
    <w:rsid w:val="22C38A9A"/>
    <w:rsid w:val="22CE8440"/>
    <w:rsid w:val="22E21591"/>
    <w:rsid w:val="22E4E282"/>
    <w:rsid w:val="230FBF15"/>
    <w:rsid w:val="23101A25"/>
    <w:rsid w:val="231767DA"/>
    <w:rsid w:val="2340AFAF"/>
    <w:rsid w:val="23430B5B"/>
    <w:rsid w:val="2343833D"/>
    <w:rsid w:val="2351E74B"/>
    <w:rsid w:val="235A794D"/>
    <w:rsid w:val="235C04E3"/>
    <w:rsid w:val="2361DFE6"/>
    <w:rsid w:val="2372A41C"/>
    <w:rsid w:val="2375B3BA"/>
    <w:rsid w:val="2377D028"/>
    <w:rsid w:val="2384152E"/>
    <w:rsid w:val="23864FC6"/>
    <w:rsid w:val="238C214A"/>
    <w:rsid w:val="2390029E"/>
    <w:rsid w:val="23982401"/>
    <w:rsid w:val="2398EA72"/>
    <w:rsid w:val="239B16F6"/>
    <w:rsid w:val="23A31A88"/>
    <w:rsid w:val="23A4160A"/>
    <w:rsid w:val="23A9FD21"/>
    <w:rsid w:val="23AB4608"/>
    <w:rsid w:val="23ACF50E"/>
    <w:rsid w:val="23AE63C4"/>
    <w:rsid w:val="23B72D88"/>
    <w:rsid w:val="23B77761"/>
    <w:rsid w:val="23BF3E51"/>
    <w:rsid w:val="23CE4EDD"/>
    <w:rsid w:val="23DD2C9C"/>
    <w:rsid w:val="23E082B2"/>
    <w:rsid w:val="23E170DB"/>
    <w:rsid w:val="23E21BA9"/>
    <w:rsid w:val="23E40824"/>
    <w:rsid w:val="23E94559"/>
    <w:rsid w:val="23EC3E00"/>
    <w:rsid w:val="23EDCE09"/>
    <w:rsid w:val="23F199C2"/>
    <w:rsid w:val="23F3954D"/>
    <w:rsid w:val="23FCBF7A"/>
    <w:rsid w:val="23FD8E92"/>
    <w:rsid w:val="23FE1863"/>
    <w:rsid w:val="241B9944"/>
    <w:rsid w:val="242B1B81"/>
    <w:rsid w:val="243D0401"/>
    <w:rsid w:val="2442D894"/>
    <w:rsid w:val="244EB840"/>
    <w:rsid w:val="2462A7F0"/>
    <w:rsid w:val="246F2029"/>
    <w:rsid w:val="2478540F"/>
    <w:rsid w:val="24947598"/>
    <w:rsid w:val="24BB905C"/>
    <w:rsid w:val="24BC8A19"/>
    <w:rsid w:val="24BF0927"/>
    <w:rsid w:val="24C1BACD"/>
    <w:rsid w:val="24C76D6E"/>
    <w:rsid w:val="24D7F393"/>
    <w:rsid w:val="24DA09DC"/>
    <w:rsid w:val="24DB51A1"/>
    <w:rsid w:val="24DE656C"/>
    <w:rsid w:val="24E7544F"/>
    <w:rsid w:val="24EC019C"/>
    <w:rsid w:val="24FB913E"/>
    <w:rsid w:val="24FC7429"/>
    <w:rsid w:val="2504865F"/>
    <w:rsid w:val="2506F9CA"/>
    <w:rsid w:val="250901B4"/>
    <w:rsid w:val="250CEA23"/>
    <w:rsid w:val="250FCCE0"/>
    <w:rsid w:val="2510412B"/>
    <w:rsid w:val="25147AB1"/>
    <w:rsid w:val="2515A579"/>
    <w:rsid w:val="25274526"/>
    <w:rsid w:val="253F52DD"/>
    <w:rsid w:val="25488AAF"/>
    <w:rsid w:val="254A4760"/>
    <w:rsid w:val="254A841B"/>
    <w:rsid w:val="254B7FB0"/>
    <w:rsid w:val="25533D9D"/>
    <w:rsid w:val="255920FF"/>
    <w:rsid w:val="255CFEE4"/>
    <w:rsid w:val="25605AE7"/>
    <w:rsid w:val="25666F65"/>
    <w:rsid w:val="2579722F"/>
    <w:rsid w:val="257F4761"/>
    <w:rsid w:val="2595A061"/>
    <w:rsid w:val="25976F85"/>
    <w:rsid w:val="259D50F5"/>
    <w:rsid w:val="25B74B57"/>
    <w:rsid w:val="25BFD157"/>
    <w:rsid w:val="25BFF525"/>
    <w:rsid w:val="25C4D53D"/>
    <w:rsid w:val="25CE4073"/>
    <w:rsid w:val="25DC62D8"/>
    <w:rsid w:val="25E54EFA"/>
    <w:rsid w:val="25E83DC6"/>
    <w:rsid w:val="25E8AF38"/>
    <w:rsid w:val="25E9CD88"/>
    <w:rsid w:val="25ED9A72"/>
    <w:rsid w:val="25EEC01B"/>
    <w:rsid w:val="25EFE6B7"/>
    <w:rsid w:val="25F4482B"/>
    <w:rsid w:val="25F6FC28"/>
    <w:rsid w:val="25FAA380"/>
    <w:rsid w:val="25FC41D9"/>
    <w:rsid w:val="26024645"/>
    <w:rsid w:val="260367C7"/>
    <w:rsid w:val="2603E888"/>
    <w:rsid w:val="26043DED"/>
    <w:rsid w:val="2607EDD3"/>
    <w:rsid w:val="260B3DD0"/>
    <w:rsid w:val="260D7026"/>
    <w:rsid w:val="261595B6"/>
    <w:rsid w:val="26181DAF"/>
    <w:rsid w:val="26192B8D"/>
    <w:rsid w:val="2629C60A"/>
    <w:rsid w:val="262C3A11"/>
    <w:rsid w:val="262CA9B3"/>
    <w:rsid w:val="262F51FD"/>
    <w:rsid w:val="2630FE8C"/>
    <w:rsid w:val="26320F37"/>
    <w:rsid w:val="263AB185"/>
    <w:rsid w:val="26705FD8"/>
    <w:rsid w:val="26708834"/>
    <w:rsid w:val="268CB56D"/>
    <w:rsid w:val="26971CCA"/>
    <w:rsid w:val="269760AE"/>
    <w:rsid w:val="26CF6FEF"/>
    <w:rsid w:val="26D0C118"/>
    <w:rsid w:val="26E54BA2"/>
    <w:rsid w:val="26E5C7E9"/>
    <w:rsid w:val="26F98043"/>
    <w:rsid w:val="27100BF3"/>
    <w:rsid w:val="27177772"/>
    <w:rsid w:val="27322EB5"/>
    <w:rsid w:val="273C5E88"/>
    <w:rsid w:val="27528E34"/>
    <w:rsid w:val="2778BF32"/>
    <w:rsid w:val="277D8A6B"/>
    <w:rsid w:val="277DDE37"/>
    <w:rsid w:val="279030C4"/>
    <w:rsid w:val="27A86796"/>
    <w:rsid w:val="27B1CAFC"/>
    <w:rsid w:val="27B403CE"/>
    <w:rsid w:val="27B605B5"/>
    <w:rsid w:val="27B71D73"/>
    <w:rsid w:val="27BA147B"/>
    <w:rsid w:val="27BE8490"/>
    <w:rsid w:val="27C2979C"/>
    <w:rsid w:val="27D6B280"/>
    <w:rsid w:val="27DFBA6B"/>
    <w:rsid w:val="27E9F174"/>
    <w:rsid w:val="27F4C0A1"/>
    <w:rsid w:val="28059874"/>
    <w:rsid w:val="280F19C3"/>
    <w:rsid w:val="2826104C"/>
    <w:rsid w:val="282C94A0"/>
    <w:rsid w:val="282DBAC2"/>
    <w:rsid w:val="282EE460"/>
    <w:rsid w:val="283214BB"/>
    <w:rsid w:val="28330BC5"/>
    <w:rsid w:val="28375212"/>
    <w:rsid w:val="2841B45B"/>
    <w:rsid w:val="2842721F"/>
    <w:rsid w:val="28459781"/>
    <w:rsid w:val="284A630E"/>
    <w:rsid w:val="2867DD72"/>
    <w:rsid w:val="28690346"/>
    <w:rsid w:val="28701130"/>
    <w:rsid w:val="287BBD7C"/>
    <w:rsid w:val="2884BE98"/>
    <w:rsid w:val="28878DD1"/>
    <w:rsid w:val="288BC92E"/>
    <w:rsid w:val="289831D9"/>
    <w:rsid w:val="28A30E7D"/>
    <w:rsid w:val="28A7019B"/>
    <w:rsid w:val="28AF3D14"/>
    <w:rsid w:val="28B82E87"/>
    <w:rsid w:val="28BC1E6F"/>
    <w:rsid w:val="28C80D09"/>
    <w:rsid w:val="28CCBA17"/>
    <w:rsid w:val="28CD12C9"/>
    <w:rsid w:val="28D70485"/>
    <w:rsid w:val="28D92809"/>
    <w:rsid w:val="28DB9DE4"/>
    <w:rsid w:val="28E5BBA4"/>
    <w:rsid w:val="28EC8626"/>
    <w:rsid w:val="28F6FD1C"/>
    <w:rsid w:val="28FE374E"/>
    <w:rsid w:val="2903CB72"/>
    <w:rsid w:val="29085FCB"/>
    <w:rsid w:val="290EFBB2"/>
    <w:rsid w:val="29193DF1"/>
    <w:rsid w:val="291D21CC"/>
    <w:rsid w:val="291FCF48"/>
    <w:rsid w:val="29250E5C"/>
    <w:rsid w:val="2930FCDF"/>
    <w:rsid w:val="293C6213"/>
    <w:rsid w:val="294F5245"/>
    <w:rsid w:val="295B3F6E"/>
    <w:rsid w:val="295CF888"/>
    <w:rsid w:val="29601A2F"/>
    <w:rsid w:val="29631515"/>
    <w:rsid w:val="297FFBCF"/>
    <w:rsid w:val="29827C9B"/>
    <w:rsid w:val="2982A7B7"/>
    <w:rsid w:val="2987A864"/>
    <w:rsid w:val="29902181"/>
    <w:rsid w:val="29998DC4"/>
    <w:rsid w:val="29AB3D8B"/>
    <w:rsid w:val="29B37246"/>
    <w:rsid w:val="29B38B41"/>
    <w:rsid w:val="29C842FC"/>
    <w:rsid w:val="29CF30B1"/>
    <w:rsid w:val="29DCE184"/>
    <w:rsid w:val="29E49164"/>
    <w:rsid w:val="29EDF334"/>
    <w:rsid w:val="29EF285A"/>
    <w:rsid w:val="29EFD8F9"/>
    <w:rsid w:val="29F2E377"/>
    <w:rsid w:val="2A015403"/>
    <w:rsid w:val="2A0972C9"/>
    <w:rsid w:val="2A14F8D8"/>
    <w:rsid w:val="2A1A3ED9"/>
    <w:rsid w:val="2A1CE436"/>
    <w:rsid w:val="2A308983"/>
    <w:rsid w:val="2A373483"/>
    <w:rsid w:val="2A38BD2E"/>
    <w:rsid w:val="2A3FA52B"/>
    <w:rsid w:val="2A427B87"/>
    <w:rsid w:val="2A47881E"/>
    <w:rsid w:val="2A54329E"/>
    <w:rsid w:val="2A62CF56"/>
    <w:rsid w:val="2A708CEA"/>
    <w:rsid w:val="2A82768B"/>
    <w:rsid w:val="2A8D9291"/>
    <w:rsid w:val="2A9375F6"/>
    <w:rsid w:val="2A9D7E10"/>
    <w:rsid w:val="2AB2E7D1"/>
    <w:rsid w:val="2ABE79A4"/>
    <w:rsid w:val="2AC5EE5A"/>
    <w:rsid w:val="2ACEC675"/>
    <w:rsid w:val="2ACF8819"/>
    <w:rsid w:val="2AD2C30C"/>
    <w:rsid w:val="2AD9EB62"/>
    <w:rsid w:val="2ADC2E89"/>
    <w:rsid w:val="2AE2A2D2"/>
    <w:rsid w:val="2AEF2E2A"/>
    <w:rsid w:val="2AF0C3FC"/>
    <w:rsid w:val="2AF6F6CD"/>
    <w:rsid w:val="2AFC0B66"/>
    <w:rsid w:val="2B077EA5"/>
    <w:rsid w:val="2B0CE313"/>
    <w:rsid w:val="2B18D759"/>
    <w:rsid w:val="2B2E1A84"/>
    <w:rsid w:val="2B2E4531"/>
    <w:rsid w:val="2B34C4D6"/>
    <w:rsid w:val="2B3852A4"/>
    <w:rsid w:val="2B391CDB"/>
    <w:rsid w:val="2B392601"/>
    <w:rsid w:val="2B3C84F2"/>
    <w:rsid w:val="2B4F4878"/>
    <w:rsid w:val="2B53B541"/>
    <w:rsid w:val="2B543285"/>
    <w:rsid w:val="2B5817C3"/>
    <w:rsid w:val="2B59B4FF"/>
    <w:rsid w:val="2B5EEBB3"/>
    <w:rsid w:val="2B6456A4"/>
    <w:rsid w:val="2B65AD7F"/>
    <w:rsid w:val="2B65B79A"/>
    <w:rsid w:val="2B66C4F4"/>
    <w:rsid w:val="2B6BB394"/>
    <w:rsid w:val="2B7128AB"/>
    <w:rsid w:val="2B72AFC2"/>
    <w:rsid w:val="2B7608A4"/>
    <w:rsid w:val="2B83022A"/>
    <w:rsid w:val="2B877B0A"/>
    <w:rsid w:val="2B8D894B"/>
    <w:rsid w:val="2B8F5B66"/>
    <w:rsid w:val="2B926B5D"/>
    <w:rsid w:val="2BA762D7"/>
    <w:rsid w:val="2BAEC6B5"/>
    <w:rsid w:val="2BB300C9"/>
    <w:rsid w:val="2BC1AB85"/>
    <w:rsid w:val="2BC49690"/>
    <w:rsid w:val="2BE699BB"/>
    <w:rsid w:val="2BF0F170"/>
    <w:rsid w:val="2BF233D7"/>
    <w:rsid w:val="2C0186E5"/>
    <w:rsid w:val="2C02C44B"/>
    <w:rsid w:val="2C02D3B4"/>
    <w:rsid w:val="2C0ACFE3"/>
    <w:rsid w:val="2C0BE7B6"/>
    <w:rsid w:val="2C1AF60E"/>
    <w:rsid w:val="2C1E4D74"/>
    <w:rsid w:val="2C22F1D3"/>
    <w:rsid w:val="2C3AD713"/>
    <w:rsid w:val="2C3C3602"/>
    <w:rsid w:val="2C3C9A6C"/>
    <w:rsid w:val="2C4AF9A9"/>
    <w:rsid w:val="2C4F310B"/>
    <w:rsid w:val="2C500820"/>
    <w:rsid w:val="2C578A02"/>
    <w:rsid w:val="2C5DEF39"/>
    <w:rsid w:val="2C627EF8"/>
    <w:rsid w:val="2C6E25BB"/>
    <w:rsid w:val="2C7E46A6"/>
    <w:rsid w:val="2C81B91E"/>
    <w:rsid w:val="2C83CBE7"/>
    <w:rsid w:val="2C845911"/>
    <w:rsid w:val="2C8AC9C0"/>
    <w:rsid w:val="2C98FF27"/>
    <w:rsid w:val="2CAB27C5"/>
    <w:rsid w:val="2CAC4C76"/>
    <w:rsid w:val="2CAD51D1"/>
    <w:rsid w:val="2CC48BAD"/>
    <w:rsid w:val="2CC9F04C"/>
    <w:rsid w:val="2CD0167C"/>
    <w:rsid w:val="2CE01679"/>
    <w:rsid w:val="2CEBCD4C"/>
    <w:rsid w:val="2CEC3F4F"/>
    <w:rsid w:val="2CEC5F7B"/>
    <w:rsid w:val="2CFB13D5"/>
    <w:rsid w:val="2CFC10B5"/>
    <w:rsid w:val="2D02D47E"/>
    <w:rsid w:val="2D080ADA"/>
    <w:rsid w:val="2D17D6EB"/>
    <w:rsid w:val="2D23445F"/>
    <w:rsid w:val="2D239456"/>
    <w:rsid w:val="2D263073"/>
    <w:rsid w:val="2D297E85"/>
    <w:rsid w:val="2D2D0AA1"/>
    <w:rsid w:val="2D2FE567"/>
    <w:rsid w:val="2D32CA43"/>
    <w:rsid w:val="2D32CD90"/>
    <w:rsid w:val="2D3E5FBD"/>
    <w:rsid w:val="2D3EE663"/>
    <w:rsid w:val="2D46E0CB"/>
    <w:rsid w:val="2D4D0403"/>
    <w:rsid w:val="2D5BF53F"/>
    <w:rsid w:val="2D6C9549"/>
    <w:rsid w:val="2D70D072"/>
    <w:rsid w:val="2D71EC99"/>
    <w:rsid w:val="2D799AEC"/>
    <w:rsid w:val="2D843491"/>
    <w:rsid w:val="2D8A48E4"/>
    <w:rsid w:val="2D8A89BC"/>
    <w:rsid w:val="2D8DC981"/>
    <w:rsid w:val="2D9A402C"/>
    <w:rsid w:val="2DA1DF2E"/>
    <w:rsid w:val="2DA55D69"/>
    <w:rsid w:val="2DA9B7B0"/>
    <w:rsid w:val="2DB19C36"/>
    <w:rsid w:val="2DB5D193"/>
    <w:rsid w:val="2DB66F21"/>
    <w:rsid w:val="2DBABB89"/>
    <w:rsid w:val="2DC389F8"/>
    <w:rsid w:val="2DCE740E"/>
    <w:rsid w:val="2DDC9661"/>
    <w:rsid w:val="2DE6F828"/>
    <w:rsid w:val="2DEAC6C6"/>
    <w:rsid w:val="2DEB7D31"/>
    <w:rsid w:val="2DECF2C4"/>
    <w:rsid w:val="2DF565E0"/>
    <w:rsid w:val="2E02AF7C"/>
    <w:rsid w:val="2E0943CA"/>
    <w:rsid w:val="2E188CF8"/>
    <w:rsid w:val="2E1EE24C"/>
    <w:rsid w:val="2E22D0A7"/>
    <w:rsid w:val="2E2B0B51"/>
    <w:rsid w:val="2E2FBE57"/>
    <w:rsid w:val="2E305B3B"/>
    <w:rsid w:val="2E3761C7"/>
    <w:rsid w:val="2E38FB5B"/>
    <w:rsid w:val="2E402779"/>
    <w:rsid w:val="2E4A3CD6"/>
    <w:rsid w:val="2E4EC776"/>
    <w:rsid w:val="2E4F0DEC"/>
    <w:rsid w:val="2E503CAB"/>
    <w:rsid w:val="2E5581AA"/>
    <w:rsid w:val="2E57B846"/>
    <w:rsid w:val="2E5C50CB"/>
    <w:rsid w:val="2E625F16"/>
    <w:rsid w:val="2E6EFA3B"/>
    <w:rsid w:val="2E7915C8"/>
    <w:rsid w:val="2E9220CB"/>
    <w:rsid w:val="2E9AE509"/>
    <w:rsid w:val="2E9B6097"/>
    <w:rsid w:val="2EA3A51F"/>
    <w:rsid w:val="2EA402A0"/>
    <w:rsid w:val="2EAD198F"/>
    <w:rsid w:val="2EBEA9F4"/>
    <w:rsid w:val="2EC63644"/>
    <w:rsid w:val="2ED315E4"/>
    <w:rsid w:val="2EDD53E3"/>
    <w:rsid w:val="2EE0FA23"/>
    <w:rsid w:val="2EEB022B"/>
    <w:rsid w:val="2EF208CA"/>
    <w:rsid w:val="2EF92C1A"/>
    <w:rsid w:val="2EFA2285"/>
    <w:rsid w:val="2F01D4B4"/>
    <w:rsid w:val="2F03858F"/>
    <w:rsid w:val="2F0AF5E6"/>
    <w:rsid w:val="2F140B73"/>
    <w:rsid w:val="2F47157E"/>
    <w:rsid w:val="2F4CA944"/>
    <w:rsid w:val="2F574F4A"/>
    <w:rsid w:val="2F6B4861"/>
    <w:rsid w:val="2F6FBA01"/>
    <w:rsid w:val="2F71D09F"/>
    <w:rsid w:val="2F7C5E99"/>
    <w:rsid w:val="2F9450B2"/>
    <w:rsid w:val="2F98E633"/>
    <w:rsid w:val="2F996D01"/>
    <w:rsid w:val="2FAC85A3"/>
    <w:rsid w:val="2FB54E38"/>
    <w:rsid w:val="2FBC398B"/>
    <w:rsid w:val="2FC0C3A8"/>
    <w:rsid w:val="2FC494EB"/>
    <w:rsid w:val="2FCD755C"/>
    <w:rsid w:val="2FD36068"/>
    <w:rsid w:val="2FD3E63D"/>
    <w:rsid w:val="2FD9FF36"/>
    <w:rsid w:val="2FDEE374"/>
    <w:rsid w:val="2FDFE63F"/>
    <w:rsid w:val="2FEB9B26"/>
    <w:rsid w:val="300C9F69"/>
    <w:rsid w:val="300EA125"/>
    <w:rsid w:val="3023F811"/>
    <w:rsid w:val="302B3EEE"/>
    <w:rsid w:val="3038972C"/>
    <w:rsid w:val="3038F8D8"/>
    <w:rsid w:val="3038FCFD"/>
    <w:rsid w:val="304E788B"/>
    <w:rsid w:val="3053A37C"/>
    <w:rsid w:val="30544A63"/>
    <w:rsid w:val="30556CCD"/>
    <w:rsid w:val="305FC8C6"/>
    <w:rsid w:val="30647DF5"/>
    <w:rsid w:val="306896D8"/>
    <w:rsid w:val="30739ECA"/>
    <w:rsid w:val="30780EC7"/>
    <w:rsid w:val="307EB214"/>
    <w:rsid w:val="309B57AD"/>
    <w:rsid w:val="30A420EB"/>
    <w:rsid w:val="30A70308"/>
    <w:rsid w:val="30ADBB24"/>
    <w:rsid w:val="30B4F781"/>
    <w:rsid w:val="30B62303"/>
    <w:rsid w:val="30C74FBD"/>
    <w:rsid w:val="30C9396C"/>
    <w:rsid w:val="30D68972"/>
    <w:rsid w:val="30DBE5B7"/>
    <w:rsid w:val="30DC19C2"/>
    <w:rsid w:val="30E1A76B"/>
    <w:rsid w:val="31003C0F"/>
    <w:rsid w:val="31037D5D"/>
    <w:rsid w:val="31075AE0"/>
    <w:rsid w:val="311DB977"/>
    <w:rsid w:val="311ECBF0"/>
    <w:rsid w:val="31204BD0"/>
    <w:rsid w:val="312E0638"/>
    <w:rsid w:val="3130457E"/>
    <w:rsid w:val="313FF571"/>
    <w:rsid w:val="3145AEE8"/>
    <w:rsid w:val="314A96C3"/>
    <w:rsid w:val="314DC7A5"/>
    <w:rsid w:val="3150A6B2"/>
    <w:rsid w:val="31785C00"/>
    <w:rsid w:val="317FF91B"/>
    <w:rsid w:val="318255CB"/>
    <w:rsid w:val="319B14D3"/>
    <w:rsid w:val="319C65C0"/>
    <w:rsid w:val="319CC751"/>
    <w:rsid w:val="31AA572B"/>
    <w:rsid w:val="31D094A1"/>
    <w:rsid w:val="31D5BC05"/>
    <w:rsid w:val="31D60CAA"/>
    <w:rsid w:val="31F7D0D5"/>
    <w:rsid w:val="31FDFA88"/>
    <w:rsid w:val="32030879"/>
    <w:rsid w:val="321144E4"/>
    <w:rsid w:val="32147DE0"/>
    <w:rsid w:val="3215691F"/>
    <w:rsid w:val="32184138"/>
    <w:rsid w:val="3220C09E"/>
    <w:rsid w:val="322BCFBE"/>
    <w:rsid w:val="3230952D"/>
    <w:rsid w:val="32378AA4"/>
    <w:rsid w:val="323BAC18"/>
    <w:rsid w:val="325F31BC"/>
    <w:rsid w:val="32656FFA"/>
    <w:rsid w:val="327EEF1A"/>
    <w:rsid w:val="32824A80"/>
    <w:rsid w:val="328A3FDF"/>
    <w:rsid w:val="329BB251"/>
    <w:rsid w:val="32AA4692"/>
    <w:rsid w:val="32C0D447"/>
    <w:rsid w:val="32C26F9D"/>
    <w:rsid w:val="32C301E4"/>
    <w:rsid w:val="32CEDE27"/>
    <w:rsid w:val="32D13208"/>
    <w:rsid w:val="32DE3BEC"/>
    <w:rsid w:val="32F0AB5D"/>
    <w:rsid w:val="32F3EEE2"/>
    <w:rsid w:val="32F7056B"/>
    <w:rsid w:val="32F871DB"/>
    <w:rsid w:val="32FE148E"/>
    <w:rsid w:val="32FFB838"/>
    <w:rsid w:val="3301E101"/>
    <w:rsid w:val="330874A1"/>
    <w:rsid w:val="330BA9CA"/>
    <w:rsid w:val="331597CE"/>
    <w:rsid w:val="3316D6C6"/>
    <w:rsid w:val="332AFD03"/>
    <w:rsid w:val="333E0591"/>
    <w:rsid w:val="33458E45"/>
    <w:rsid w:val="3345D63D"/>
    <w:rsid w:val="33571BCF"/>
    <w:rsid w:val="336C0B16"/>
    <w:rsid w:val="33707F4F"/>
    <w:rsid w:val="3374CD5F"/>
    <w:rsid w:val="3378F5FD"/>
    <w:rsid w:val="337B29D3"/>
    <w:rsid w:val="3383BF84"/>
    <w:rsid w:val="33853AA7"/>
    <w:rsid w:val="338A7592"/>
    <w:rsid w:val="338D8770"/>
    <w:rsid w:val="339ED0C5"/>
    <w:rsid w:val="33A10A8D"/>
    <w:rsid w:val="33AE69ED"/>
    <w:rsid w:val="33B1029C"/>
    <w:rsid w:val="33B6DF99"/>
    <w:rsid w:val="33B782C7"/>
    <w:rsid w:val="33B9159F"/>
    <w:rsid w:val="33BE2135"/>
    <w:rsid w:val="33D3A132"/>
    <w:rsid w:val="33D3F68F"/>
    <w:rsid w:val="33E19EF4"/>
    <w:rsid w:val="33E209FB"/>
    <w:rsid w:val="33E68076"/>
    <w:rsid w:val="33F00951"/>
    <w:rsid w:val="33FC7DAC"/>
    <w:rsid w:val="34040D2F"/>
    <w:rsid w:val="341ACD50"/>
    <w:rsid w:val="341E26C0"/>
    <w:rsid w:val="342239E2"/>
    <w:rsid w:val="3434E372"/>
    <w:rsid w:val="343EEF09"/>
    <w:rsid w:val="34443E6E"/>
    <w:rsid w:val="34451C80"/>
    <w:rsid w:val="344C86DA"/>
    <w:rsid w:val="344D9B39"/>
    <w:rsid w:val="3450C7C5"/>
    <w:rsid w:val="34533285"/>
    <w:rsid w:val="347B2755"/>
    <w:rsid w:val="347BFA05"/>
    <w:rsid w:val="347D185A"/>
    <w:rsid w:val="3482569D"/>
    <w:rsid w:val="34886F42"/>
    <w:rsid w:val="3488AE90"/>
    <w:rsid w:val="34990DD7"/>
    <w:rsid w:val="349DD5A6"/>
    <w:rsid w:val="349F3ACA"/>
    <w:rsid w:val="34A4D5F2"/>
    <w:rsid w:val="34A4F921"/>
    <w:rsid w:val="34B0823F"/>
    <w:rsid w:val="34C55ECC"/>
    <w:rsid w:val="34CF8E74"/>
    <w:rsid w:val="34D271A7"/>
    <w:rsid w:val="34D38C02"/>
    <w:rsid w:val="34D8CC39"/>
    <w:rsid w:val="34DFA94C"/>
    <w:rsid w:val="34E2B67D"/>
    <w:rsid w:val="34E75473"/>
    <w:rsid w:val="34ED23F3"/>
    <w:rsid w:val="34F4B290"/>
    <w:rsid w:val="34F95D84"/>
    <w:rsid w:val="35014768"/>
    <w:rsid w:val="350B8002"/>
    <w:rsid w:val="3515AA63"/>
    <w:rsid w:val="35198ADE"/>
    <w:rsid w:val="3528D50D"/>
    <w:rsid w:val="3530BB61"/>
    <w:rsid w:val="35370D0E"/>
    <w:rsid w:val="353997AD"/>
    <w:rsid w:val="354DFFD9"/>
    <w:rsid w:val="354F9D02"/>
    <w:rsid w:val="355610D6"/>
    <w:rsid w:val="355808CA"/>
    <w:rsid w:val="355B370B"/>
    <w:rsid w:val="356D3EBB"/>
    <w:rsid w:val="35742457"/>
    <w:rsid w:val="35A80E21"/>
    <w:rsid w:val="35A8F8A1"/>
    <w:rsid w:val="35AEEBC6"/>
    <w:rsid w:val="35B13B4C"/>
    <w:rsid w:val="35CE3730"/>
    <w:rsid w:val="35D28896"/>
    <w:rsid w:val="35D73BB6"/>
    <w:rsid w:val="35DA6A47"/>
    <w:rsid w:val="35DFC4C0"/>
    <w:rsid w:val="35E0A9B8"/>
    <w:rsid w:val="35E1708C"/>
    <w:rsid w:val="35E46A2E"/>
    <w:rsid w:val="35F3AC2F"/>
    <w:rsid w:val="3605511C"/>
    <w:rsid w:val="36075C69"/>
    <w:rsid w:val="3618F871"/>
    <w:rsid w:val="36211BD6"/>
    <w:rsid w:val="3624FDAD"/>
    <w:rsid w:val="36290A53"/>
    <w:rsid w:val="362A0F1E"/>
    <w:rsid w:val="363579A1"/>
    <w:rsid w:val="36474A1F"/>
    <w:rsid w:val="36477A2A"/>
    <w:rsid w:val="3648FB9C"/>
    <w:rsid w:val="3657BADD"/>
    <w:rsid w:val="366D9785"/>
    <w:rsid w:val="3688B73E"/>
    <w:rsid w:val="36A6D784"/>
    <w:rsid w:val="36BC95A5"/>
    <w:rsid w:val="36CB19A1"/>
    <w:rsid w:val="36D9EB92"/>
    <w:rsid w:val="36DD93B8"/>
    <w:rsid w:val="36DF57F5"/>
    <w:rsid w:val="36E5A74C"/>
    <w:rsid w:val="36EA4683"/>
    <w:rsid w:val="36FBD188"/>
    <w:rsid w:val="36FDB437"/>
    <w:rsid w:val="370BA04B"/>
    <w:rsid w:val="372EDD93"/>
    <w:rsid w:val="372F1004"/>
    <w:rsid w:val="3735BC8D"/>
    <w:rsid w:val="374B965A"/>
    <w:rsid w:val="375549A5"/>
    <w:rsid w:val="37557DE3"/>
    <w:rsid w:val="3755EBB0"/>
    <w:rsid w:val="375A07C8"/>
    <w:rsid w:val="375B2427"/>
    <w:rsid w:val="375CD198"/>
    <w:rsid w:val="37679537"/>
    <w:rsid w:val="377DAC3F"/>
    <w:rsid w:val="377E5B76"/>
    <w:rsid w:val="37876A20"/>
    <w:rsid w:val="3788D1DC"/>
    <w:rsid w:val="378E7272"/>
    <w:rsid w:val="37952531"/>
    <w:rsid w:val="3796ED39"/>
    <w:rsid w:val="37A9D8F2"/>
    <w:rsid w:val="37AC8604"/>
    <w:rsid w:val="37B96E8C"/>
    <w:rsid w:val="37C6C3DC"/>
    <w:rsid w:val="37DBAF5C"/>
    <w:rsid w:val="37F2911F"/>
    <w:rsid w:val="37F72A59"/>
    <w:rsid w:val="380F48CE"/>
    <w:rsid w:val="3811D8AB"/>
    <w:rsid w:val="3818ED81"/>
    <w:rsid w:val="3824C48E"/>
    <w:rsid w:val="382B460A"/>
    <w:rsid w:val="3833C9FA"/>
    <w:rsid w:val="383859D0"/>
    <w:rsid w:val="383B5778"/>
    <w:rsid w:val="3840C7A2"/>
    <w:rsid w:val="38485E8F"/>
    <w:rsid w:val="3855A961"/>
    <w:rsid w:val="3858C70E"/>
    <w:rsid w:val="385E7A08"/>
    <w:rsid w:val="38656B5C"/>
    <w:rsid w:val="3867370F"/>
    <w:rsid w:val="386E5F24"/>
    <w:rsid w:val="387F9F54"/>
    <w:rsid w:val="38A5B06D"/>
    <w:rsid w:val="38A8EB15"/>
    <w:rsid w:val="38AC9CFE"/>
    <w:rsid w:val="38AFC480"/>
    <w:rsid w:val="38B018DA"/>
    <w:rsid w:val="38D590F5"/>
    <w:rsid w:val="38E74537"/>
    <w:rsid w:val="38E921EF"/>
    <w:rsid w:val="38FB95C5"/>
    <w:rsid w:val="38FE5E13"/>
    <w:rsid w:val="39019EAA"/>
    <w:rsid w:val="390F8C8A"/>
    <w:rsid w:val="39176963"/>
    <w:rsid w:val="3919E929"/>
    <w:rsid w:val="391A824C"/>
    <w:rsid w:val="392032FD"/>
    <w:rsid w:val="392760E5"/>
    <w:rsid w:val="393EA407"/>
    <w:rsid w:val="3945007C"/>
    <w:rsid w:val="3949B8B8"/>
    <w:rsid w:val="395C4355"/>
    <w:rsid w:val="395ED8E2"/>
    <w:rsid w:val="3962DB23"/>
    <w:rsid w:val="3963242D"/>
    <w:rsid w:val="39671676"/>
    <w:rsid w:val="39674571"/>
    <w:rsid w:val="3982357C"/>
    <w:rsid w:val="398F86E8"/>
    <w:rsid w:val="39904F97"/>
    <w:rsid w:val="3990DE63"/>
    <w:rsid w:val="399B0583"/>
    <w:rsid w:val="39A39273"/>
    <w:rsid w:val="39AEBF51"/>
    <w:rsid w:val="39B3DC02"/>
    <w:rsid w:val="39B5F7C3"/>
    <w:rsid w:val="39C2815D"/>
    <w:rsid w:val="39C67AA5"/>
    <w:rsid w:val="39CB03D0"/>
    <w:rsid w:val="39D61F1C"/>
    <w:rsid w:val="39D850EE"/>
    <w:rsid w:val="39D8522D"/>
    <w:rsid w:val="39DD644F"/>
    <w:rsid w:val="39DDBC40"/>
    <w:rsid w:val="39EFCAFC"/>
    <w:rsid w:val="39F3B724"/>
    <w:rsid w:val="39F585BD"/>
    <w:rsid w:val="39F64121"/>
    <w:rsid w:val="39FC6C88"/>
    <w:rsid w:val="3A0A5277"/>
    <w:rsid w:val="3A0AD6BE"/>
    <w:rsid w:val="3A0C1713"/>
    <w:rsid w:val="3A205B7A"/>
    <w:rsid w:val="3A297C52"/>
    <w:rsid w:val="3A37C622"/>
    <w:rsid w:val="3A49523F"/>
    <w:rsid w:val="3A4AB1A7"/>
    <w:rsid w:val="3A4BA0F5"/>
    <w:rsid w:val="3A5422E8"/>
    <w:rsid w:val="3A55D195"/>
    <w:rsid w:val="3A63B157"/>
    <w:rsid w:val="3A6FD950"/>
    <w:rsid w:val="3A735DF9"/>
    <w:rsid w:val="3A82DFE9"/>
    <w:rsid w:val="3A87F97C"/>
    <w:rsid w:val="3A8A48DB"/>
    <w:rsid w:val="3A8D862F"/>
    <w:rsid w:val="3A920DEE"/>
    <w:rsid w:val="3A98A4D2"/>
    <w:rsid w:val="3A9F32F3"/>
    <w:rsid w:val="3AA6AA34"/>
    <w:rsid w:val="3AA6E89C"/>
    <w:rsid w:val="3AA8E217"/>
    <w:rsid w:val="3AB0241E"/>
    <w:rsid w:val="3AB73530"/>
    <w:rsid w:val="3AC1C4A3"/>
    <w:rsid w:val="3AC889CF"/>
    <w:rsid w:val="3AD0F64C"/>
    <w:rsid w:val="3ADCB2A2"/>
    <w:rsid w:val="3AE03239"/>
    <w:rsid w:val="3AEEB68B"/>
    <w:rsid w:val="3AF1B57C"/>
    <w:rsid w:val="3AF860DA"/>
    <w:rsid w:val="3B14659C"/>
    <w:rsid w:val="3B1F5670"/>
    <w:rsid w:val="3B288A87"/>
    <w:rsid w:val="3B31C774"/>
    <w:rsid w:val="3B373C2C"/>
    <w:rsid w:val="3B43566A"/>
    <w:rsid w:val="3B4524C9"/>
    <w:rsid w:val="3B4CE0B3"/>
    <w:rsid w:val="3B4FFFFF"/>
    <w:rsid w:val="3B6D7B6D"/>
    <w:rsid w:val="3B888F7C"/>
    <w:rsid w:val="3B8B5A29"/>
    <w:rsid w:val="3B8C97F8"/>
    <w:rsid w:val="3BA00946"/>
    <w:rsid w:val="3BAD9B67"/>
    <w:rsid w:val="3BB32AC7"/>
    <w:rsid w:val="3BD352B1"/>
    <w:rsid w:val="3BE55F5F"/>
    <w:rsid w:val="3BEF04EB"/>
    <w:rsid w:val="3BF338A1"/>
    <w:rsid w:val="3BFE6561"/>
    <w:rsid w:val="3C015210"/>
    <w:rsid w:val="3C02AEFF"/>
    <w:rsid w:val="3C02B02F"/>
    <w:rsid w:val="3C08A196"/>
    <w:rsid w:val="3C08AEF2"/>
    <w:rsid w:val="3C125F94"/>
    <w:rsid w:val="3C23DBEA"/>
    <w:rsid w:val="3C28102F"/>
    <w:rsid w:val="3C2DAF77"/>
    <w:rsid w:val="3C33B218"/>
    <w:rsid w:val="3C3433C1"/>
    <w:rsid w:val="3C568FB1"/>
    <w:rsid w:val="3C5E957D"/>
    <w:rsid w:val="3C624479"/>
    <w:rsid w:val="3C71606A"/>
    <w:rsid w:val="3C7951C3"/>
    <w:rsid w:val="3C8669F8"/>
    <w:rsid w:val="3C898290"/>
    <w:rsid w:val="3C899C44"/>
    <w:rsid w:val="3C8F39F7"/>
    <w:rsid w:val="3CB1E2F0"/>
    <w:rsid w:val="3CB5B36A"/>
    <w:rsid w:val="3CBF17D5"/>
    <w:rsid w:val="3CC35B15"/>
    <w:rsid w:val="3CD3B0FF"/>
    <w:rsid w:val="3CD505F8"/>
    <w:rsid w:val="3CDA9A60"/>
    <w:rsid w:val="3CDC33B3"/>
    <w:rsid w:val="3CE362B0"/>
    <w:rsid w:val="3CE5E272"/>
    <w:rsid w:val="3CFC9DCB"/>
    <w:rsid w:val="3D114C7C"/>
    <w:rsid w:val="3D17275D"/>
    <w:rsid w:val="3D225A9B"/>
    <w:rsid w:val="3D2A76C1"/>
    <w:rsid w:val="3D2FCD55"/>
    <w:rsid w:val="3D37235E"/>
    <w:rsid w:val="3D3DC075"/>
    <w:rsid w:val="3D409FBF"/>
    <w:rsid w:val="3D4B0999"/>
    <w:rsid w:val="3D4D7742"/>
    <w:rsid w:val="3D543F7F"/>
    <w:rsid w:val="3D558223"/>
    <w:rsid w:val="3D5B7FA7"/>
    <w:rsid w:val="3D6083D0"/>
    <w:rsid w:val="3D61169D"/>
    <w:rsid w:val="3D63BAB0"/>
    <w:rsid w:val="3D64E19F"/>
    <w:rsid w:val="3D70C701"/>
    <w:rsid w:val="3D731E6C"/>
    <w:rsid w:val="3D783DE7"/>
    <w:rsid w:val="3D7AACCE"/>
    <w:rsid w:val="3D7F20C3"/>
    <w:rsid w:val="3D830EA1"/>
    <w:rsid w:val="3D87CB8B"/>
    <w:rsid w:val="3D8EC90D"/>
    <w:rsid w:val="3D9CF740"/>
    <w:rsid w:val="3DA39E20"/>
    <w:rsid w:val="3DA9FEFB"/>
    <w:rsid w:val="3DD32B23"/>
    <w:rsid w:val="3DD4D062"/>
    <w:rsid w:val="3DD64B32"/>
    <w:rsid w:val="3DDD8BE5"/>
    <w:rsid w:val="3DE5796A"/>
    <w:rsid w:val="3DE6FDD7"/>
    <w:rsid w:val="3DE89D52"/>
    <w:rsid w:val="3DED4C82"/>
    <w:rsid w:val="3DF531F3"/>
    <w:rsid w:val="3DFE3D0C"/>
    <w:rsid w:val="3E090546"/>
    <w:rsid w:val="3E1EA005"/>
    <w:rsid w:val="3E232181"/>
    <w:rsid w:val="3E27023A"/>
    <w:rsid w:val="3E302DDF"/>
    <w:rsid w:val="3E332D5C"/>
    <w:rsid w:val="3E42E96D"/>
    <w:rsid w:val="3E43ADEA"/>
    <w:rsid w:val="3E470E22"/>
    <w:rsid w:val="3E4814F6"/>
    <w:rsid w:val="3E512299"/>
    <w:rsid w:val="3E5CBEB4"/>
    <w:rsid w:val="3E6EB71B"/>
    <w:rsid w:val="3E763F97"/>
    <w:rsid w:val="3E81586B"/>
    <w:rsid w:val="3E82EC18"/>
    <w:rsid w:val="3E89B802"/>
    <w:rsid w:val="3E8D2B11"/>
    <w:rsid w:val="3E8EB969"/>
    <w:rsid w:val="3E90AF91"/>
    <w:rsid w:val="3E94ACA7"/>
    <w:rsid w:val="3EA26E8C"/>
    <w:rsid w:val="3EAD50D4"/>
    <w:rsid w:val="3EBAEC18"/>
    <w:rsid w:val="3EBB6210"/>
    <w:rsid w:val="3EBC72F1"/>
    <w:rsid w:val="3EC5DB5D"/>
    <w:rsid w:val="3ECA6EFF"/>
    <w:rsid w:val="3ECB8D90"/>
    <w:rsid w:val="3ED0D87B"/>
    <w:rsid w:val="3ED5A1FE"/>
    <w:rsid w:val="3EE3ACEF"/>
    <w:rsid w:val="3EE67277"/>
    <w:rsid w:val="3EE84AEF"/>
    <w:rsid w:val="3EF20573"/>
    <w:rsid w:val="3F00770E"/>
    <w:rsid w:val="3F0CE3EA"/>
    <w:rsid w:val="3F11F5B8"/>
    <w:rsid w:val="3F11FA2F"/>
    <w:rsid w:val="3F1407B2"/>
    <w:rsid w:val="3F1D03B1"/>
    <w:rsid w:val="3F2015AB"/>
    <w:rsid w:val="3F205A43"/>
    <w:rsid w:val="3F297EF1"/>
    <w:rsid w:val="3F38032D"/>
    <w:rsid w:val="3F387338"/>
    <w:rsid w:val="3F41C09F"/>
    <w:rsid w:val="3F435424"/>
    <w:rsid w:val="3F480253"/>
    <w:rsid w:val="3F5442CE"/>
    <w:rsid w:val="3F59C0B9"/>
    <w:rsid w:val="3F6EBCF3"/>
    <w:rsid w:val="3F7192D9"/>
    <w:rsid w:val="3F7299F6"/>
    <w:rsid w:val="3F7C064B"/>
    <w:rsid w:val="3F8606A4"/>
    <w:rsid w:val="3F9A5865"/>
    <w:rsid w:val="3FB44BC2"/>
    <w:rsid w:val="3FB59131"/>
    <w:rsid w:val="3FBA1033"/>
    <w:rsid w:val="3FBC2668"/>
    <w:rsid w:val="3FBFA918"/>
    <w:rsid w:val="3FC11EC7"/>
    <w:rsid w:val="3FC15B5C"/>
    <w:rsid w:val="3FC98807"/>
    <w:rsid w:val="3FD03562"/>
    <w:rsid w:val="3FD21775"/>
    <w:rsid w:val="3FE358FC"/>
    <w:rsid w:val="3FE85D85"/>
    <w:rsid w:val="3FFB86F6"/>
    <w:rsid w:val="400A3DA5"/>
    <w:rsid w:val="400CACAC"/>
    <w:rsid w:val="401876E0"/>
    <w:rsid w:val="40250472"/>
    <w:rsid w:val="402E148A"/>
    <w:rsid w:val="4033C168"/>
    <w:rsid w:val="4037EBC8"/>
    <w:rsid w:val="4048E84C"/>
    <w:rsid w:val="40515871"/>
    <w:rsid w:val="40537C6D"/>
    <w:rsid w:val="405715CA"/>
    <w:rsid w:val="405A0A34"/>
    <w:rsid w:val="405A57B7"/>
    <w:rsid w:val="4067F967"/>
    <w:rsid w:val="4069914D"/>
    <w:rsid w:val="406FE97F"/>
    <w:rsid w:val="4092A831"/>
    <w:rsid w:val="409683E4"/>
    <w:rsid w:val="409C3409"/>
    <w:rsid w:val="40BA4AAC"/>
    <w:rsid w:val="40BB57D9"/>
    <w:rsid w:val="40CC52FF"/>
    <w:rsid w:val="40CD76B8"/>
    <w:rsid w:val="40DBDD5A"/>
    <w:rsid w:val="40E7D2C3"/>
    <w:rsid w:val="40E8A83F"/>
    <w:rsid w:val="40FF8F0A"/>
    <w:rsid w:val="4109FD61"/>
    <w:rsid w:val="410CED88"/>
    <w:rsid w:val="4111C135"/>
    <w:rsid w:val="41355F89"/>
    <w:rsid w:val="413D5E77"/>
    <w:rsid w:val="414044B3"/>
    <w:rsid w:val="41414A79"/>
    <w:rsid w:val="414F8E0E"/>
    <w:rsid w:val="415744AF"/>
    <w:rsid w:val="415ACC30"/>
    <w:rsid w:val="415F93AB"/>
    <w:rsid w:val="4164C9FD"/>
    <w:rsid w:val="4169809B"/>
    <w:rsid w:val="416CAAE5"/>
    <w:rsid w:val="416D09A1"/>
    <w:rsid w:val="416D70AF"/>
    <w:rsid w:val="41726B34"/>
    <w:rsid w:val="4196D927"/>
    <w:rsid w:val="419800E4"/>
    <w:rsid w:val="41A6571E"/>
    <w:rsid w:val="41A6AFAA"/>
    <w:rsid w:val="41A97374"/>
    <w:rsid w:val="41B4F768"/>
    <w:rsid w:val="41B552DF"/>
    <w:rsid w:val="41C23B83"/>
    <w:rsid w:val="41C2A086"/>
    <w:rsid w:val="41CD09C9"/>
    <w:rsid w:val="41D76B33"/>
    <w:rsid w:val="41DC6D7C"/>
    <w:rsid w:val="41E43A2A"/>
    <w:rsid w:val="41EB4C4F"/>
    <w:rsid w:val="41F68FF0"/>
    <w:rsid w:val="41FCB88A"/>
    <w:rsid w:val="4200C8A4"/>
    <w:rsid w:val="4203997E"/>
    <w:rsid w:val="4203CC69"/>
    <w:rsid w:val="42054C44"/>
    <w:rsid w:val="421A4C74"/>
    <w:rsid w:val="4225404B"/>
    <w:rsid w:val="422CEE15"/>
    <w:rsid w:val="4230EA04"/>
    <w:rsid w:val="4240E065"/>
    <w:rsid w:val="4247EBB1"/>
    <w:rsid w:val="424DBAD6"/>
    <w:rsid w:val="42504564"/>
    <w:rsid w:val="426BDB02"/>
    <w:rsid w:val="427A0B71"/>
    <w:rsid w:val="427F2DF1"/>
    <w:rsid w:val="42832A0D"/>
    <w:rsid w:val="429D5BB6"/>
    <w:rsid w:val="429F159C"/>
    <w:rsid w:val="429FD3F4"/>
    <w:rsid w:val="42B105D3"/>
    <w:rsid w:val="42B3F81C"/>
    <w:rsid w:val="42BC496B"/>
    <w:rsid w:val="42C11E7B"/>
    <w:rsid w:val="42C41E01"/>
    <w:rsid w:val="42CBAFBB"/>
    <w:rsid w:val="42E2CE74"/>
    <w:rsid w:val="42FD5959"/>
    <w:rsid w:val="430926FC"/>
    <w:rsid w:val="431D672B"/>
    <w:rsid w:val="432BA056"/>
    <w:rsid w:val="4337045D"/>
    <w:rsid w:val="4337B0F7"/>
    <w:rsid w:val="43427EF9"/>
    <w:rsid w:val="434415BE"/>
    <w:rsid w:val="434FE499"/>
    <w:rsid w:val="43541A9D"/>
    <w:rsid w:val="4355106C"/>
    <w:rsid w:val="4355B06C"/>
    <w:rsid w:val="43562059"/>
    <w:rsid w:val="43588D43"/>
    <w:rsid w:val="4358D30A"/>
    <w:rsid w:val="435DF805"/>
    <w:rsid w:val="4366CA65"/>
    <w:rsid w:val="4369A9C6"/>
    <w:rsid w:val="43707024"/>
    <w:rsid w:val="43722FEA"/>
    <w:rsid w:val="4373D50C"/>
    <w:rsid w:val="43742D37"/>
    <w:rsid w:val="437CA0FA"/>
    <w:rsid w:val="43808362"/>
    <w:rsid w:val="4380B0A5"/>
    <w:rsid w:val="43816B30"/>
    <w:rsid w:val="438DE83F"/>
    <w:rsid w:val="439942BE"/>
    <w:rsid w:val="43B05CEE"/>
    <w:rsid w:val="43B8987F"/>
    <w:rsid w:val="43BD6BA0"/>
    <w:rsid w:val="43BD77B7"/>
    <w:rsid w:val="43C7237D"/>
    <w:rsid w:val="43C85DD6"/>
    <w:rsid w:val="43CF228C"/>
    <w:rsid w:val="43D3C06A"/>
    <w:rsid w:val="43D5971C"/>
    <w:rsid w:val="43D6A348"/>
    <w:rsid w:val="43D866D6"/>
    <w:rsid w:val="43D8E9E8"/>
    <w:rsid w:val="43DF249A"/>
    <w:rsid w:val="43E6DCA3"/>
    <w:rsid w:val="43F3826E"/>
    <w:rsid w:val="43F39984"/>
    <w:rsid w:val="44028275"/>
    <w:rsid w:val="4409CEF8"/>
    <w:rsid w:val="441295A2"/>
    <w:rsid w:val="441E7F69"/>
    <w:rsid w:val="4428AF31"/>
    <w:rsid w:val="442D0FF2"/>
    <w:rsid w:val="444C14D1"/>
    <w:rsid w:val="444F9428"/>
    <w:rsid w:val="444FFD3C"/>
    <w:rsid w:val="4453D490"/>
    <w:rsid w:val="445C1175"/>
    <w:rsid w:val="4461189D"/>
    <w:rsid w:val="446D06BF"/>
    <w:rsid w:val="446D49AE"/>
    <w:rsid w:val="449121B0"/>
    <w:rsid w:val="44976504"/>
    <w:rsid w:val="4498E87E"/>
    <w:rsid w:val="449DA656"/>
    <w:rsid w:val="44A763E0"/>
    <w:rsid w:val="44B233D4"/>
    <w:rsid w:val="44BA274D"/>
    <w:rsid w:val="44D1A111"/>
    <w:rsid w:val="44D8F09B"/>
    <w:rsid w:val="44DB46DE"/>
    <w:rsid w:val="44E8B1DD"/>
    <w:rsid w:val="44EB856D"/>
    <w:rsid w:val="44F0BCDC"/>
    <w:rsid w:val="45043C54"/>
    <w:rsid w:val="45085D97"/>
    <w:rsid w:val="450B357D"/>
    <w:rsid w:val="4510A25A"/>
    <w:rsid w:val="4517C49A"/>
    <w:rsid w:val="451D77CC"/>
    <w:rsid w:val="451EA39E"/>
    <w:rsid w:val="452AD1A1"/>
    <w:rsid w:val="4532DD2E"/>
    <w:rsid w:val="45588814"/>
    <w:rsid w:val="4559DEC7"/>
    <w:rsid w:val="4564EB89"/>
    <w:rsid w:val="4567FC65"/>
    <w:rsid w:val="456A4DD9"/>
    <w:rsid w:val="456E92B0"/>
    <w:rsid w:val="456F10F0"/>
    <w:rsid w:val="4573004B"/>
    <w:rsid w:val="457C47ED"/>
    <w:rsid w:val="45809C88"/>
    <w:rsid w:val="4581247A"/>
    <w:rsid w:val="45830AA1"/>
    <w:rsid w:val="458C6F6B"/>
    <w:rsid w:val="458D2ECD"/>
    <w:rsid w:val="45913052"/>
    <w:rsid w:val="45A496F8"/>
    <w:rsid w:val="45B62D4C"/>
    <w:rsid w:val="45BB1CA3"/>
    <w:rsid w:val="45BEDCC0"/>
    <w:rsid w:val="45D3C079"/>
    <w:rsid w:val="45DA89E7"/>
    <w:rsid w:val="45EF1104"/>
    <w:rsid w:val="45F6ACB2"/>
    <w:rsid w:val="45F88B7A"/>
    <w:rsid w:val="45FD5308"/>
    <w:rsid w:val="45FF0DB3"/>
    <w:rsid w:val="4606902F"/>
    <w:rsid w:val="460A5244"/>
    <w:rsid w:val="461248D1"/>
    <w:rsid w:val="46186A82"/>
    <w:rsid w:val="461BDE31"/>
    <w:rsid w:val="4626F5F7"/>
    <w:rsid w:val="4629F891"/>
    <w:rsid w:val="462B01ED"/>
    <w:rsid w:val="462C425D"/>
    <w:rsid w:val="462D65E2"/>
    <w:rsid w:val="46318EE1"/>
    <w:rsid w:val="4636D0B8"/>
    <w:rsid w:val="464186E7"/>
    <w:rsid w:val="464B45BA"/>
    <w:rsid w:val="464DE9A1"/>
    <w:rsid w:val="465962E0"/>
    <w:rsid w:val="46758141"/>
    <w:rsid w:val="467A71C2"/>
    <w:rsid w:val="4686239C"/>
    <w:rsid w:val="46962139"/>
    <w:rsid w:val="46A9AA2A"/>
    <w:rsid w:val="46AF1BAD"/>
    <w:rsid w:val="46B283D7"/>
    <w:rsid w:val="46B86CF8"/>
    <w:rsid w:val="46BC4566"/>
    <w:rsid w:val="46C383B2"/>
    <w:rsid w:val="46D4BFD1"/>
    <w:rsid w:val="46E3C706"/>
    <w:rsid w:val="46E88809"/>
    <w:rsid w:val="46FD750D"/>
    <w:rsid w:val="47139CF9"/>
    <w:rsid w:val="471B06C9"/>
    <w:rsid w:val="471BA635"/>
    <w:rsid w:val="4738584E"/>
    <w:rsid w:val="473A6C9C"/>
    <w:rsid w:val="47468DAD"/>
    <w:rsid w:val="47563027"/>
    <w:rsid w:val="4766313B"/>
    <w:rsid w:val="477A9FBA"/>
    <w:rsid w:val="477B442E"/>
    <w:rsid w:val="477D3105"/>
    <w:rsid w:val="478DDC5C"/>
    <w:rsid w:val="47904A10"/>
    <w:rsid w:val="47949F99"/>
    <w:rsid w:val="479C9B6C"/>
    <w:rsid w:val="47A24ED0"/>
    <w:rsid w:val="47AFDB20"/>
    <w:rsid w:val="47B1539A"/>
    <w:rsid w:val="47B280DE"/>
    <w:rsid w:val="47CB4671"/>
    <w:rsid w:val="47CB4BA3"/>
    <w:rsid w:val="47D29DA5"/>
    <w:rsid w:val="47D2AE9C"/>
    <w:rsid w:val="47D58BB7"/>
    <w:rsid w:val="47DF574D"/>
    <w:rsid w:val="47E42C0E"/>
    <w:rsid w:val="47F61D6D"/>
    <w:rsid w:val="47F92ADC"/>
    <w:rsid w:val="48008308"/>
    <w:rsid w:val="480EAF8A"/>
    <w:rsid w:val="4814BB11"/>
    <w:rsid w:val="4834BD62"/>
    <w:rsid w:val="4843E8F6"/>
    <w:rsid w:val="4847F2D1"/>
    <w:rsid w:val="484FF969"/>
    <w:rsid w:val="4852A14C"/>
    <w:rsid w:val="485EEAF1"/>
    <w:rsid w:val="4871B364"/>
    <w:rsid w:val="487C87E6"/>
    <w:rsid w:val="48810450"/>
    <w:rsid w:val="48849663"/>
    <w:rsid w:val="488A694A"/>
    <w:rsid w:val="4893239F"/>
    <w:rsid w:val="489900A9"/>
    <w:rsid w:val="489A9FCF"/>
    <w:rsid w:val="48B4A468"/>
    <w:rsid w:val="48BCEF72"/>
    <w:rsid w:val="48BDA067"/>
    <w:rsid w:val="48D79CB3"/>
    <w:rsid w:val="48D7E654"/>
    <w:rsid w:val="48E6E6DF"/>
    <w:rsid w:val="48E6F0C9"/>
    <w:rsid w:val="48EB2433"/>
    <w:rsid w:val="4902BC1C"/>
    <w:rsid w:val="49072C43"/>
    <w:rsid w:val="49084AF3"/>
    <w:rsid w:val="490D668D"/>
    <w:rsid w:val="490EFD36"/>
    <w:rsid w:val="4927829E"/>
    <w:rsid w:val="49291E9D"/>
    <w:rsid w:val="492C1605"/>
    <w:rsid w:val="49353809"/>
    <w:rsid w:val="4939D7A7"/>
    <w:rsid w:val="493F3265"/>
    <w:rsid w:val="49408A47"/>
    <w:rsid w:val="495770CD"/>
    <w:rsid w:val="49657AAF"/>
    <w:rsid w:val="4981D108"/>
    <w:rsid w:val="49864A71"/>
    <w:rsid w:val="4993519D"/>
    <w:rsid w:val="499DDFFD"/>
    <w:rsid w:val="49A1C98C"/>
    <w:rsid w:val="49A1CF0D"/>
    <w:rsid w:val="49A97E7C"/>
    <w:rsid w:val="49BFF64A"/>
    <w:rsid w:val="49C7B23D"/>
    <w:rsid w:val="49CEBC4C"/>
    <w:rsid w:val="49D7D079"/>
    <w:rsid w:val="49DF07AB"/>
    <w:rsid w:val="49EC71F8"/>
    <w:rsid w:val="49EFA836"/>
    <w:rsid w:val="49FC349D"/>
    <w:rsid w:val="4A22ACEE"/>
    <w:rsid w:val="4A27EBF0"/>
    <w:rsid w:val="4A2C2339"/>
    <w:rsid w:val="4A385086"/>
    <w:rsid w:val="4A3AD369"/>
    <w:rsid w:val="4A470672"/>
    <w:rsid w:val="4A4EB416"/>
    <w:rsid w:val="4A5CD1D7"/>
    <w:rsid w:val="4A645675"/>
    <w:rsid w:val="4A6817EC"/>
    <w:rsid w:val="4A73F3E4"/>
    <w:rsid w:val="4A83770E"/>
    <w:rsid w:val="4A842C26"/>
    <w:rsid w:val="4A90CBA8"/>
    <w:rsid w:val="4A94A994"/>
    <w:rsid w:val="4A95440A"/>
    <w:rsid w:val="4A9EF2E4"/>
    <w:rsid w:val="4A9FC906"/>
    <w:rsid w:val="4AA858EA"/>
    <w:rsid w:val="4AB2D7B7"/>
    <w:rsid w:val="4AB809D5"/>
    <w:rsid w:val="4ACB4627"/>
    <w:rsid w:val="4AD84456"/>
    <w:rsid w:val="4ADE0D82"/>
    <w:rsid w:val="4AE82781"/>
    <w:rsid w:val="4AE88855"/>
    <w:rsid w:val="4B14F5FF"/>
    <w:rsid w:val="4B20BC28"/>
    <w:rsid w:val="4B26A828"/>
    <w:rsid w:val="4B27572A"/>
    <w:rsid w:val="4B35B325"/>
    <w:rsid w:val="4B3B52A6"/>
    <w:rsid w:val="4B3B9B69"/>
    <w:rsid w:val="4B446813"/>
    <w:rsid w:val="4B453607"/>
    <w:rsid w:val="4B45747B"/>
    <w:rsid w:val="4B523370"/>
    <w:rsid w:val="4B56E847"/>
    <w:rsid w:val="4B5A233A"/>
    <w:rsid w:val="4B602AB1"/>
    <w:rsid w:val="4B60B309"/>
    <w:rsid w:val="4B646279"/>
    <w:rsid w:val="4B698294"/>
    <w:rsid w:val="4B6C6DF0"/>
    <w:rsid w:val="4B75B89B"/>
    <w:rsid w:val="4B789F31"/>
    <w:rsid w:val="4B8358AD"/>
    <w:rsid w:val="4B9B8923"/>
    <w:rsid w:val="4B9C9523"/>
    <w:rsid w:val="4BC0ACD7"/>
    <w:rsid w:val="4BD1999C"/>
    <w:rsid w:val="4BD3B90D"/>
    <w:rsid w:val="4BD6CD68"/>
    <w:rsid w:val="4BE42FAF"/>
    <w:rsid w:val="4BF2FA7F"/>
    <w:rsid w:val="4BFA6C10"/>
    <w:rsid w:val="4C0A04D9"/>
    <w:rsid w:val="4C103CCC"/>
    <w:rsid w:val="4C1096C3"/>
    <w:rsid w:val="4C10DBB9"/>
    <w:rsid w:val="4C334E40"/>
    <w:rsid w:val="4C3704DB"/>
    <w:rsid w:val="4C3B11B5"/>
    <w:rsid w:val="4C503704"/>
    <w:rsid w:val="4C5473CD"/>
    <w:rsid w:val="4C55D31C"/>
    <w:rsid w:val="4C5660FC"/>
    <w:rsid w:val="4C569A17"/>
    <w:rsid w:val="4C67BBFB"/>
    <w:rsid w:val="4C695514"/>
    <w:rsid w:val="4C78E56B"/>
    <w:rsid w:val="4C7ECA74"/>
    <w:rsid w:val="4C8071EA"/>
    <w:rsid w:val="4C82FBDF"/>
    <w:rsid w:val="4C853529"/>
    <w:rsid w:val="4C8A3C88"/>
    <w:rsid w:val="4C8C26BF"/>
    <w:rsid w:val="4C955B6B"/>
    <w:rsid w:val="4C96BE44"/>
    <w:rsid w:val="4C997522"/>
    <w:rsid w:val="4C99E803"/>
    <w:rsid w:val="4CB4D6C1"/>
    <w:rsid w:val="4CC89ECB"/>
    <w:rsid w:val="4CCA6007"/>
    <w:rsid w:val="4CCAB280"/>
    <w:rsid w:val="4CD1467C"/>
    <w:rsid w:val="4CD3A460"/>
    <w:rsid w:val="4CF4FAED"/>
    <w:rsid w:val="4CF9771F"/>
    <w:rsid w:val="4CF9B14A"/>
    <w:rsid w:val="4D050FF6"/>
    <w:rsid w:val="4D080E8C"/>
    <w:rsid w:val="4D0A276F"/>
    <w:rsid w:val="4D18C254"/>
    <w:rsid w:val="4D1B93A1"/>
    <w:rsid w:val="4D1E0DB9"/>
    <w:rsid w:val="4D23CBA9"/>
    <w:rsid w:val="4D2F8C6E"/>
    <w:rsid w:val="4D33526E"/>
    <w:rsid w:val="4D3A0A43"/>
    <w:rsid w:val="4D3F9C3B"/>
    <w:rsid w:val="4D44FFBB"/>
    <w:rsid w:val="4D498C24"/>
    <w:rsid w:val="4D56CE1F"/>
    <w:rsid w:val="4D573755"/>
    <w:rsid w:val="4D5EF9CC"/>
    <w:rsid w:val="4D67018F"/>
    <w:rsid w:val="4D6DCF06"/>
    <w:rsid w:val="4D7532C0"/>
    <w:rsid w:val="4D77045B"/>
    <w:rsid w:val="4D7AAD2C"/>
    <w:rsid w:val="4D871BA7"/>
    <w:rsid w:val="4D8DCAF2"/>
    <w:rsid w:val="4D92971D"/>
    <w:rsid w:val="4DA0C082"/>
    <w:rsid w:val="4DA333DB"/>
    <w:rsid w:val="4DA6AA27"/>
    <w:rsid w:val="4DB34039"/>
    <w:rsid w:val="4DB5E453"/>
    <w:rsid w:val="4DB68788"/>
    <w:rsid w:val="4DBF0E86"/>
    <w:rsid w:val="4DD60D4F"/>
    <w:rsid w:val="4DEBDCE1"/>
    <w:rsid w:val="4E09AE98"/>
    <w:rsid w:val="4E0D4D49"/>
    <w:rsid w:val="4E191A1D"/>
    <w:rsid w:val="4E207BD5"/>
    <w:rsid w:val="4E24671F"/>
    <w:rsid w:val="4E25984B"/>
    <w:rsid w:val="4E2E3056"/>
    <w:rsid w:val="4E3A6811"/>
    <w:rsid w:val="4E4618AB"/>
    <w:rsid w:val="4E4899EF"/>
    <w:rsid w:val="4E60C4B5"/>
    <w:rsid w:val="4E769DF2"/>
    <w:rsid w:val="4E793188"/>
    <w:rsid w:val="4E81660F"/>
    <w:rsid w:val="4E9039C2"/>
    <w:rsid w:val="4E921853"/>
    <w:rsid w:val="4E991021"/>
    <w:rsid w:val="4EADCE71"/>
    <w:rsid w:val="4EB25B1A"/>
    <w:rsid w:val="4EB5FF24"/>
    <w:rsid w:val="4EBB82EF"/>
    <w:rsid w:val="4ED44BBB"/>
    <w:rsid w:val="4EEA3CF7"/>
    <w:rsid w:val="4EF0EB21"/>
    <w:rsid w:val="4EFA2C38"/>
    <w:rsid w:val="4F10AF85"/>
    <w:rsid w:val="4F1AA45B"/>
    <w:rsid w:val="4F2223D2"/>
    <w:rsid w:val="4F24917F"/>
    <w:rsid w:val="4F28D6FF"/>
    <w:rsid w:val="4F329C7F"/>
    <w:rsid w:val="4F38631C"/>
    <w:rsid w:val="4F3C09BA"/>
    <w:rsid w:val="4F58A423"/>
    <w:rsid w:val="4F5C6137"/>
    <w:rsid w:val="4F687B85"/>
    <w:rsid w:val="4F6C0B3C"/>
    <w:rsid w:val="4F701303"/>
    <w:rsid w:val="4F83123D"/>
    <w:rsid w:val="4F84F9D1"/>
    <w:rsid w:val="4F85FAD1"/>
    <w:rsid w:val="4F8C532B"/>
    <w:rsid w:val="4F91BCA3"/>
    <w:rsid w:val="4F993DD6"/>
    <w:rsid w:val="4F998BAA"/>
    <w:rsid w:val="4F99F0ED"/>
    <w:rsid w:val="4FA13F68"/>
    <w:rsid w:val="4FA2D28D"/>
    <w:rsid w:val="4FA3B533"/>
    <w:rsid w:val="4FAE0DF1"/>
    <w:rsid w:val="4FBB3F60"/>
    <w:rsid w:val="4FD34EC4"/>
    <w:rsid w:val="4FD70495"/>
    <w:rsid w:val="4FE3EEE7"/>
    <w:rsid w:val="4FEBF801"/>
    <w:rsid w:val="4FF3D56D"/>
    <w:rsid w:val="4FF47B95"/>
    <w:rsid w:val="4FFD8691"/>
    <w:rsid w:val="501976B0"/>
    <w:rsid w:val="501F626A"/>
    <w:rsid w:val="5026DB77"/>
    <w:rsid w:val="50345F02"/>
    <w:rsid w:val="503CC510"/>
    <w:rsid w:val="503CE875"/>
    <w:rsid w:val="503F6580"/>
    <w:rsid w:val="50469BCE"/>
    <w:rsid w:val="50568103"/>
    <w:rsid w:val="5059925B"/>
    <w:rsid w:val="506094A8"/>
    <w:rsid w:val="50633355"/>
    <w:rsid w:val="50650338"/>
    <w:rsid w:val="5065B958"/>
    <w:rsid w:val="5066C6FC"/>
    <w:rsid w:val="50691BD8"/>
    <w:rsid w:val="507607F9"/>
    <w:rsid w:val="50784276"/>
    <w:rsid w:val="5097DBF6"/>
    <w:rsid w:val="50A084FC"/>
    <w:rsid w:val="50D1145F"/>
    <w:rsid w:val="50EB7B9E"/>
    <w:rsid w:val="5111E23A"/>
    <w:rsid w:val="51172436"/>
    <w:rsid w:val="51255F7F"/>
    <w:rsid w:val="51485D84"/>
    <w:rsid w:val="514B3F92"/>
    <w:rsid w:val="5155F688"/>
    <w:rsid w:val="515B7585"/>
    <w:rsid w:val="515DA8A5"/>
    <w:rsid w:val="516A174E"/>
    <w:rsid w:val="51739DA0"/>
    <w:rsid w:val="517CE48D"/>
    <w:rsid w:val="5194FAD8"/>
    <w:rsid w:val="5195B1CE"/>
    <w:rsid w:val="5197B7EF"/>
    <w:rsid w:val="51A20D3A"/>
    <w:rsid w:val="51AB8335"/>
    <w:rsid w:val="51B0A6D7"/>
    <w:rsid w:val="51B72A82"/>
    <w:rsid w:val="51B8ED1D"/>
    <w:rsid w:val="51C14BE9"/>
    <w:rsid w:val="51CDCD19"/>
    <w:rsid w:val="51CE1609"/>
    <w:rsid w:val="51CED83C"/>
    <w:rsid w:val="51D7ADE9"/>
    <w:rsid w:val="51D7EEB9"/>
    <w:rsid w:val="51E9942F"/>
    <w:rsid w:val="51F129B5"/>
    <w:rsid w:val="51F79F40"/>
    <w:rsid w:val="520581E6"/>
    <w:rsid w:val="520A5827"/>
    <w:rsid w:val="520FF74E"/>
    <w:rsid w:val="52134115"/>
    <w:rsid w:val="522B1D55"/>
    <w:rsid w:val="522EBD0F"/>
    <w:rsid w:val="5231BA9C"/>
    <w:rsid w:val="5248B5B4"/>
    <w:rsid w:val="525869D5"/>
    <w:rsid w:val="525A0276"/>
    <w:rsid w:val="525D6576"/>
    <w:rsid w:val="525F3DAA"/>
    <w:rsid w:val="52618749"/>
    <w:rsid w:val="5271E592"/>
    <w:rsid w:val="527A71CC"/>
    <w:rsid w:val="527CABD9"/>
    <w:rsid w:val="527E378F"/>
    <w:rsid w:val="528F2DFB"/>
    <w:rsid w:val="52996089"/>
    <w:rsid w:val="52A36978"/>
    <w:rsid w:val="52A631C4"/>
    <w:rsid w:val="52AB72FB"/>
    <w:rsid w:val="52B5A903"/>
    <w:rsid w:val="52C442DF"/>
    <w:rsid w:val="52C9D41B"/>
    <w:rsid w:val="52E9FC6E"/>
    <w:rsid w:val="52EB2E54"/>
    <w:rsid w:val="53014AB9"/>
    <w:rsid w:val="5313F327"/>
    <w:rsid w:val="531A2CAA"/>
    <w:rsid w:val="532053B4"/>
    <w:rsid w:val="53229C44"/>
    <w:rsid w:val="532AFE22"/>
    <w:rsid w:val="533319D9"/>
    <w:rsid w:val="53354EB1"/>
    <w:rsid w:val="533DF50A"/>
    <w:rsid w:val="534EB920"/>
    <w:rsid w:val="53613004"/>
    <w:rsid w:val="5362C734"/>
    <w:rsid w:val="53671FD1"/>
    <w:rsid w:val="53675997"/>
    <w:rsid w:val="53976B53"/>
    <w:rsid w:val="53A1A94D"/>
    <w:rsid w:val="53A26E99"/>
    <w:rsid w:val="53AFB380"/>
    <w:rsid w:val="53B77FF3"/>
    <w:rsid w:val="53C41F90"/>
    <w:rsid w:val="53DFA20B"/>
    <w:rsid w:val="53E15CF9"/>
    <w:rsid w:val="53E7382D"/>
    <w:rsid w:val="53E9827F"/>
    <w:rsid w:val="53EF7E86"/>
    <w:rsid w:val="53F18489"/>
    <w:rsid w:val="53F5074E"/>
    <w:rsid w:val="540E1503"/>
    <w:rsid w:val="541D2FEC"/>
    <w:rsid w:val="5426129B"/>
    <w:rsid w:val="5427C8B7"/>
    <w:rsid w:val="54375C58"/>
    <w:rsid w:val="54400059"/>
    <w:rsid w:val="544D7C4C"/>
    <w:rsid w:val="5458BDB3"/>
    <w:rsid w:val="54603896"/>
    <w:rsid w:val="5474FE21"/>
    <w:rsid w:val="548B9FC3"/>
    <w:rsid w:val="54A7EB6E"/>
    <w:rsid w:val="54C2D443"/>
    <w:rsid w:val="54C999B5"/>
    <w:rsid w:val="54CC94B1"/>
    <w:rsid w:val="54CCB96C"/>
    <w:rsid w:val="54D419A7"/>
    <w:rsid w:val="54D67323"/>
    <w:rsid w:val="54F3B28C"/>
    <w:rsid w:val="54FD9DF5"/>
    <w:rsid w:val="550DC1CC"/>
    <w:rsid w:val="55208A81"/>
    <w:rsid w:val="55246B94"/>
    <w:rsid w:val="55256A00"/>
    <w:rsid w:val="552E5871"/>
    <w:rsid w:val="552EF883"/>
    <w:rsid w:val="552FF5D7"/>
    <w:rsid w:val="553B6511"/>
    <w:rsid w:val="555DC14F"/>
    <w:rsid w:val="55620984"/>
    <w:rsid w:val="5566E4C1"/>
    <w:rsid w:val="55824D4D"/>
    <w:rsid w:val="558FF278"/>
    <w:rsid w:val="55C9B116"/>
    <w:rsid w:val="55D56968"/>
    <w:rsid w:val="55F0A001"/>
    <w:rsid w:val="55F2B41E"/>
    <w:rsid w:val="56036F90"/>
    <w:rsid w:val="56103EB9"/>
    <w:rsid w:val="56155F8E"/>
    <w:rsid w:val="561BBF7E"/>
    <w:rsid w:val="56220406"/>
    <w:rsid w:val="56231B19"/>
    <w:rsid w:val="5628D8A9"/>
    <w:rsid w:val="562E03D0"/>
    <w:rsid w:val="5632F2EA"/>
    <w:rsid w:val="56371F85"/>
    <w:rsid w:val="5638EC8F"/>
    <w:rsid w:val="563976CC"/>
    <w:rsid w:val="563BDABD"/>
    <w:rsid w:val="563BEAB3"/>
    <w:rsid w:val="563D6521"/>
    <w:rsid w:val="56426DA2"/>
    <w:rsid w:val="5649965F"/>
    <w:rsid w:val="564EAAA3"/>
    <w:rsid w:val="5652F306"/>
    <w:rsid w:val="565BB3A4"/>
    <w:rsid w:val="566696D5"/>
    <w:rsid w:val="567282CD"/>
    <w:rsid w:val="567D77C7"/>
    <w:rsid w:val="569326BA"/>
    <w:rsid w:val="56A2424F"/>
    <w:rsid w:val="56AE9656"/>
    <w:rsid w:val="56AEC375"/>
    <w:rsid w:val="56BE1C01"/>
    <w:rsid w:val="56BE69B8"/>
    <w:rsid w:val="56C6C16C"/>
    <w:rsid w:val="56C7B8D9"/>
    <w:rsid w:val="56C7E5CC"/>
    <w:rsid w:val="56C990DC"/>
    <w:rsid w:val="56D01EE0"/>
    <w:rsid w:val="56DC7C3A"/>
    <w:rsid w:val="56DFA088"/>
    <w:rsid w:val="56E5DC8B"/>
    <w:rsid w:val="56E7102E"/>
    <w:rsid w:val="56F3DD5A"/>
    <w:rsid w:val="56F91E44"/>
    <w:rsid w:val="56FA97CF"/>
    <w:rsid w:val="570A7678"/>
    <w:rsid w:val="5712A836"/>
    <w:rsid w:val="571AF33F"/>
    <w:rsid w:val="571C64CE"/>
    <w:rsid w:val="57221C54"/>
    <w:rsid w:val="572E81AC"/>
    <w:rsid w:val="5742E5F7"/>
    <w:rsid w:val="57494BEF"/>
    <w:rsid w:val="5753DB2B"/>
    <w:rsid w:val="576F51BA"/>
    <w:rsid w:val="577710AD"/>
    <w:rsid w:val="5778B83B"/>
    <w:rsid w:val="577E04C7"/>
    <w:rsid w:val="5785966E"/>
    <w:rsid w:val="5785AA56"/>
    <w:rsid w:val="579357F6"/>
    <w:rsid w:val="57967480"/>
    <w:rsid w:val="57AE41B6"/>
    <w:rsid w:val="57B023DE"/>
    <w:rsid w:val="57B5B7E2"/>
    <w:rsid w:val="57B9072C"/>
    <w:rsid w:val="57C0024E"/>
    <w:rsid w:val="57C4AF20"/>
    <w:rsid w:val="57C7C4E2"/>
    <w:rsid w:val="57C81EDB"/>
    <w:rsid w:val="57C9E66B"/>
    <w:rsid w:val="57D5E929"/>
    <w:rsid w:val="57E5FC44"/>
    <w:rsid w:val="57EB14EF"/>
    <w:rsid w:val="57F820A7"/>
    <w:rsid w:val="580E9EDD"/>
    <w:rsid w:val="580EC089"/>
    <w:rsid w:val="58222B7A"/>
    <w:rsid w:val="58315472"/>
    <w:rsid w:val="5831D061"/>
    <w:rsid w:val="5833F92C"/>
    <w:rsid w:val="583B4614"/>
    <w:rsid w:val="583FA21E"/>
    <w:rsid w:val="58427D84"/>
    <w:rsid w:val="584290D4"/>
    <w:rsid w:val="5845D3BE"/>
    <w:rsid w:val="5855D70B"/>
    <w:rsid w:val="586450B6"/>
    <w:rsid w:val="587D5245"/>
    <w:rsid w:val="5880A8CD"/>
    <w:rsid w:val="58872559"/>
    <w:rsid w:val="58879504"/>
    <w:rsid w:val="5895E152"/>
    <w:rsid w:val="589DBEAA"/>
    <w:rsid w:val="58AC0C0B"/>
    <w:rsid w:val="58AC9C88"/>
    <w:rsid w:val="58AD769C"/>
    <w:rsid w:val="58B01CDB"/>
    <w:rsid w:val="58B4C4A4"/>
    <w:rsid w:val="58D56241"/>
    <w:rsid w:val="58D587FD"/>
    <w:rsid w:val="58DD3EEC"/>
    <w:rsid w:val="58DEF4EF"/>
    <w:rsid w:val="58E2AD85"/>
    <w:rsid w:val="59089F08"/>
    <w:rsid w:val="59254E25"/>
    <w:rsid w:val="59256E41"/>
    <w:rsid w:val="59288BDF"/>
    <w:rsid w:val="592C68A1"/>
    <w:rsid w:val="593F904A"/>
    <w:rsid w:val="594B56EF"/>
    <w:rsid w:val="595387A4"/>
    <w:rsid w:val="5966211F"/>
    <w:rsid w:val="5967024A"/>
    <w:rsid w:val="5973A362"/>
    <w:rsid w:val="59742047"/>
    <w:rsid w:val="597DC9D8"/>
    <w:rsid w:val="597F6B37"/>
    <w:rsid w:val="59815639"/>
    <w:rsid w:val="59844F71"/>
    <w:rsid w:val="59865993"/>
    <w:rsid w:val="5988F497"/>
    <w:rsid w:val="598A7444"/>
    <w:rsid w:val="598EA655"/>
    <w:rsid w:val="5992E5F6"/>
    <w:rsid w:val="5993EC75"/>
    <w:rsid w:val="59954381"/>
    <w:rsid w:val="59AA048F"/>
    <w:rsid w:val="59BF39ED"/>
    <w:rsid w:val="59C07B7C"/>
    <w:rsid w:val="59CAE06C"/>
    <w:rsid w:val="59CF9630"/>
    <w:rsid w:val="59D6A005"/>
    <w:rsid w:val="59E1BCEE"/>
    <w:rsid w:val="59E1D13C"/>
    <w:rsid w:val="59E3F335"/>
    <w:rsid w:val="59E80033"/>
    <w:rsid w:val="59E9D9D2"/>
    <w:rsid w:val="59F14170"/>
    <w:rsid w:val="59F169C1"/>
    <w:rsid w:val="59F3DA76"/>
    <w:rsid w:val="59F9D526"/>
    <w:rsid w:val="59FF8523"/>
    <w:rsid w:val="5A0164F8"/>
    <w:rsid w:val="5A13FAD4"/>
    <w:rsid w:val="5A16891B"/>
    <w:rsid w:val="5A187230"/>
    <w:rsid w:val="5A24616C"/>
    <w:rsid w:val="5A27DA51"/>
    <w:rsid w:val="5A29081C"/>
    <w:rsid w:val="5A2DCA3E"/>
    <w:rsid w:val="5A35AF68"/>
    <w:rsid w:val="5A4BDC14"/>
    <w:rsid w:val="5A5376E9"/>
    <w:rsid w:val="5A56A8A4"/>
    <w:rsid w:val="5A59A0E9"/>
    <w:rsid w:val="5A6AD163"/>
    <w:rsid w:val="5A6D7A57"/>
    <w:rsid w:val="5A6D8C26"/>
    <w:rsid w:val="5A74E8A5"/>
    <w:rsid w:val="5A7BA3C6"/>
    <w:rsid w:val="5A84BC1C"/>
    <w:rsid w:val="5A85EC00"/>
    <w:rsid w:val="5A87FBFA"/>
    <w:rsid w:val="5A9A9F68"/>
    <w:rsid w:val="5AA0F4F1"/>
    <w:rsid w:val="5AA3A87A"/>
    <w:rsid w:val="5AB2FDDE"/>
    <w:rsid w:val="5AB89CB6"/>
    <w:rsid w:val="5ABB3A2B"/>
    <w:rsid w:val="5ABF3355"/>
    <w:rsid w:val="5ACCEDF5"/>
    <w:rsid w:val="5AE28387"/>
    <w:rsid w:val="5AF9137C"/>
    <w:rsid w:val="5AFE7B82"/>
    <w:rsid w:val="5B01A552"/>
    <w:rsid w:val="5B0B88AF"/>
    <w:rsid w:val="5B36D233"/>
    <w:rsid w:val="5B396C6F"/>
    <w:rsid w:val="5B3ADA87"/>
    <w:rsid w:val="5B416E85"/>
    <w:rsid w:val="5B473560"/>
    <w:rsid w:val="5B4BDFFD"/>
    <w:rsid w:val="5B4D82B4"/>
    <w:rsid w:val="5B758A3C"/>
    <w:rsid w:val="5B77CEF4"/>
    <w:rsid w:val="5B78E9D9"/>
    <w:rsid w:val="5B78F03C"/>
    <w:rsid w:val="5B801DB5"/>
    <w:rsid w:val="5BA67791"/>
    <w:rsid w:val="5BB2AD4A"/>
    <w:rsid w:val="5BCA1A0D"/>
    <w:rsid w:val="5BD93104"/>
    <w:rsid w:val="5BF42E7F"/>
    <w:rsid w:val="5BFE51B0"/>
    <w:rsid w:val="5C0A56F2"/>
    <w:rsid w:val="5C0E98B0"/>
    <w:rsid w:val="5C125A23"/>
    <w:rsid w:val="5C142B27"/>
    <w:rsid w:val="5C1DB5B1"/>
    <w:rsid w:val="5C26FD2C"/>
    <w:rsid w:val="5C27C2EF"/>
    <w:rsid w:val="5C27CC97"/>
    <w:rsid w:val="5C2A5006"/>
    <w:rsid w:val="5C2C244F"/>
    <w:rsid w:val="5C370743"/>
    <w:rsid w:val="5C3BDEBB"/>
    <w:rsid w:val="5C3C680B"/>
    <w:rsid w:val="5C40612B"/>
    <w:rsid w:val="5C4B7CC3"/>
    <w:rsid w:val="5C5DBC00"/>
    <w:rsid w:val="5C63E2A6"/>
    <w:rsid w:val="5C6FE079"/>
    <w:rsid w:val="5C7A2E2E"/>
    <w:rsid w:val="5C7AB99E"/>
    <w:rsid w:val="5C7ECF8C"/>
    <w:rsid w:val="5C83DC74"/>
    <w:rsid w:val="5C84C265"/>
    <w:rsid w:val="5C94EDF2"/>
    <w:rsid w:val="5C9B6D0F"/>
    <w:rsid w:val="5CAB2B8E"/>
    <w:rsid w:val="5CB025D5"/>
    <w:rsid w:val="5CBA8CF8"/>
    <w:rsid w:val="5CBCCF95"/>
    <w:rsid w:val="5CC7093C"/>
    <w:rsid w:val="5CC835B7"/>
    <w:rsid w:val="5CCC399D"/>
    <w:rsid w:val="5CD522EC"/>
    <w:rsid w:val="5CE2D18B"/>
    <w:rsid w:val="5CF98807"/>
    <w:rsid w:val="5CFD00D4"/>
    <w:rsid w:val="5CFDCCE2"/>
    <w:rsid w:val="5D0F41DD"/>
    <w:rsid w:val="5D12625C"/>
    <w:rsid w:val="5D184899"/>
    <w:rsid w:val="5D2DE453"/>
    <w:rsid w:val="5D3DB09B"/>
    <w:rsid w:val="5D400FF7"/>
    <w:rsid w:val="5D4D538A"/>
    <w:rsid w:val="5D61DBB7"/>
    <w:rsid w:val="5D6439B5"/>
    <w:rsid w:val="5D662534"/>
    <w:rsid w:val="5D788CAB"/>
    <w:rsid w:val="5D8B7DED"/>
    <w:rsid w:val="5D8F9C4A"/>
    <w:rsid w:val="5D904453"/>
    <w:rsid w:val="5DA356B0"/>
    <w:rsid w:val="5DA774FC"/>
    <w:rsid w:val="5DB0CBDE"/>
    <w:rsid w:val="5DC56743"/>
    <w:rsid w:val="5DCCA771"/>
    <w:rsid w:val="5DD2E2C7"/>
    <w:rsid w:val="5DE541BC"/>
    <w:rsid w:val="5DE8581B"/>
    <w:rsid w:val="5DED1417"/>
    <w:rsid w:val="5E1DD932"/>
    <w:rsid w:val="5E29A590"/>
    <w:rsid w:val="5E2A2FA7"/>
    <w:rsid w:val="5E2BCDBC"/>
    <w:rsid w:val="5E314759"/>
    <w:rsid w:val="5E393DD4"/>
    <w:rsid w:val="5E3D4051"/>
    <w:rsid w:val="5E494634"/>
    <w:rsid w:val="5E495646"/>
    <w:rsid w:val="5E571DEB"/>
    <w:rsid w:val="5E5837C7"/>
    <w:rsid w:val="5E5A9FCB"/>
    <w:rsid w:val="5E5C3B69"/>
    <w:rsid w:val="5E5E620E"/>
    <w:rsid w:val="5E6771A7"/>
    <w:rsid w:val="5E761DB5"/>
    <w:rsid w:val="5E763A8E"/>
    <w:rsid w:val="5E855CC3"/>
    <w:rsid w:val="5E961AD6"/>
    <w:rsid w:val="5EA0E635"/>
    <w:rsid w:val="5EACC982"/>
    <w:rsid w:val="5EB01268"/>
    <w:rsid w:val="5EB1B9FC"/>
    <w:rsid w:val="5EBF9128"/>
    <w:rsid w:val="5EC2B237"/>
    <w:rsid w:val="5ED952D7"/>
    <w:rsid w:val="5EE2B33C"/>
    <w:rsid w:val="5EE73864"/>
    <w:rsid w:val="5EEC19AE"/>
    <w:rsid w:val="5EF33021"/>
    <w:rsid w:val="5EF53AB2"/>
    <w:rsid w:val="5EF796EF"/>
    <w:rsid w:val="5EFA309B"/>
    <w:rsid w:val="5EFC0E5C"/>
    <w:rsid w:val="5EFDA295"/>
    <w:rsid w:val="5F030FB5"/>
    <w:rsid w:val="5F194550"/>
    <w:rsid w:val="5F1AD082"/>
    <w:rsid w:val="5F2950A8"/>
    <w:rsid w:val="5F2BC9E5"/>
    <w:rsid w:val="5F2CC82A"/>
    <w:rsid w:val="5F3028E5"/>
    <w:rsid w:val="5F3419B2"/>
    <w:rsid w:val="5F382869"/>
    <w:rsid w:val="5F3F4613"/>
    <w:rsid w:val="5F4D069C"/>
    <w:rsid w:val="5F4D290A"/>
    <w:rsid w:val="5F4EAFC5"/>
    <w:rsid w:val="5F50616A"/>
    <w:rsid w:val="5F630EE0"/>
    <w:rsid w:val="5F811739"/>
    <w:rsid w:val="5F991EB2"/>
    <w:rsid w:val="5FA90DC8"/>
    <w:rsid w:val="5FADDBC9"/>
    <w:rsid w:val="5FB315E7"/>
    <w:rsid w:val="5FB95DAC"/>
    <w:rsid w:val="5FC4AFDA"/>
    <w:rsid w:val="5FCF97A9"/>
    <w:rsid w:val="5FDE5AFE"/>
    <w:rsid w:val="5FF2DEA6"/>
    <w:rsid w:val="5FF352A9"/>
    <w:rsid w:val="5FF828C5"/>
    <w:rsid w:val="5FF87F87"/>
    <w:rsid w:val="6017F43B"/>
    <w:rsid w:val="60180FB6"/>
    <w:rsid w:val="6019CBC2"/>
    <w:rsid w:val="601BC3A4"/>
    <w:rsid w:val="601BDE9C"/>
    <w:rsid w:val="601E7D87"/>
    <w:rsid w:val="60214F37"/>
    <w:rsid w:val="6024AA57"/>
    <w:rsid w:val="602D9208"/>
    <w:rsid w:val="6030B23E"/>
    <w:rsid w:val="60350DFC"/>
    <w:rsid w:val="6038E5CB"/>
    <w:rsid w:val="6047CA64"/>
    <w:rsid w:val="604C994C"/>
    <w:rsid w:val="604E1022"/>
    <w:rsid w:val="604ECBE4"/>
    <w:rsid w:val="604FBE28"/>
    <w:rsid w:val="6054FE16"/>
    <w:rsid w:val="6055F18E"/>
    <w:rsid w:val="60604EFF"/>
    <w:rsid w:val="6064C608"/>
    <w:rsid w:val="606774D6"/>
    <w:rsid w:val="6068A052"/>
    <w:rsid w:val="60722379"/>
    <w:rsid w:val="60781418"/>
    <w:rsid w:val="6093AB8C"/>
    <w:rsid w:val="6094E128"/>
    <w:rsid w:val="60A09EE3"/>
    <w:rsid w:val="60AC49F2"/>
    <w:rsid w:val="60AD1C65"/>
    <w:rsid w:val="60AF0E0B"/>
    <w:rsid w:val="60BCDA5C"/>
    <w:rsid w:val="60C2F8AB"/>
    <w:rsid w:val="60CFCB0B"/>
    <w:rsid w:val="60D1021E"/>
    <w:rsid w:val="60D22101"/>
    <w:rsid w:val="60D7CDEE"/>
    <w:rsid w:val="60D83C02"/>
    <w:rsid w:val="60DE900A"/>
    <w:rsid w:val="60E00240"/>
    <w:rsid w:val="60F9158C"/>
    <w:rsid w:val="60FB8EB3"/>
    <w:rsid w:val="6100D3CD"/>
    <w:rsid w:val="6104F530"/>
    <w:rsid w:val="61116BC4"/>
    <w:rsid w:val="6119B99E"/>
    <w:rsid w:val="611ED7DE"/>
    <w:rsid w:val="612E183C"/>
    <w:rsid w:val="614B6138"/>
    <w:rsid w:val="614D41B4"/>
    <w:rsid w:val="6155B208"/>
    <w:rsid w:val="615BC308"/>
    <w:rsid w:val="6162026C"/>
    <w:rsid w:val="61660D29"/>
    <w:rsid w:val="616AB07E"/>
    <w:rsid w:val="616BAD59"/>
    <w:rsid w:val="616FA03E"/>
    <w:rsid w:val="617070F6"/>
    <w:rsid w:val="61757750"/>
    <w:rsid w:val="617A33B7"/>
    <w:rsid w:val="617A841E"/>
    <w:rsid w:val="617D25BC"/>
    <w:rsid w:val="61837C50"/>
    <w:rsid w:val="6192BDD5"/>
    <w:rsid w:val="61944D87"/>
    <w:rsid w:val="61983086"/>
    <w:rsid w:val="619D3E5E"/>
    <w:rsid w:val="619F28E5"/>
    <w:rsid w:val="61AD2C2F"/>
    <w:rsid w:val="61B57F1B"/>
    <w:rsid w:val="61B76899"/>
    <w:rsid w:val="61BB7CC8"/>
    <w:rsid w:val="61BEFC21"/>
    <w:rsid w:val="61C56D34"/>
    <w:rsid w:val="61C7D886"/>
    <w:rsid w:val="61CE05CC"/>
    <w:rsid w:val="61D70FD9"/>
    <w:rsid w:val="61DE2AED"/>
    <w:rsid w:val="61E3FC4B"/>
    <w:rsid w:val="61E41AD3"/>
    <w:rsid w:val="61E43315"/>
    <w:rsid w:val="61F7F7E5"/>
    <w:rsid w:val="6203E179"/>
    <w:rsid w:val="621E27B5"/>
    <w:rsid w:val="6234DBAC"/>
    <w:rsid w:val="623B9F9C"/>
    <w:rsid w:val="623BC932"/>
    <w:rsid w:val="62400431"/>
    <w:rsid w:val="6252D34C"/>
    <w:rsid w:val="6254943D"/>
    <w:rsid w:val="6260FEA6"/>
    <w:rsid w:val="6277FDEE"/>
    <w:rsid w:val="62794E40"/>
    <w:rsid w:val="6280D416"/>
    <w:rsid w:val="629118F2"/>
    <w:rsid w:val="6294AB37"/>
    <w:rsid w:val="6299E042"/>
    <w:rsid w:val="629BD7D7"/>
    <w:rsid w:val="62A06D5E"/>
    <w:rsid w:val="62A20C6D"/>
    <w:rsid w:val="62C627CA"/>
    <w:rsid w:val="62C6C0CA"/>
    <w:rsid w:val="62D15CF8"/>
    <w:rsid w:val="62DA013D"/>
    <w:rsid w:val="62E2B2AF"/>
    <w:rsid w:val="62E42DC1"/>
    <w:rsid w:val="62EB2F9A"/>
    <w:rsid w:val="62EEFE7A"/>
    <w:rsid w:val="62F084BB"/>
    <w:rsid w:val="630BD1A4"/>
    <w:rsid w:val="630BE910"/>
    <w:rsid w:val="631609EB"/>
    <w:rsid w:val="6316B39E"/>
    <w:rsid w:val="631901BD"/>
    <w:rsid w:val="631A97F5"/>
    <w:rsid w:val="63215974"/>
    <w:rsid w:val="6326F75E"/>
    <w:rsid w:val="6329E071"/>
    <w:rsid w:val="63423E41"/>
    <w:rsid w:val="635AEB54"/>
    <w:rsid w:val="635B8D4F"/>
    <w:rsid w:val="635DD8F6"/>
    <w:rsid w:val="635E24F7"/>
    <w:rsid w:val="635F8226"/>
    <w:rsid w:val="6368588B"/>
    <w:rsid w:val="636AA1A4"/>
    <w:rsid w:val="63728A18"/>
    <w:rsid w:val="637D588B"/>
    <w:rsid w:val="637EAF9F"/>
    <w:rsid w:val="6381C0A0"/>
    <w:rsid w:val="6381C18C"/>
    <w:rsid w:val="6387AA74"/>
    <w:rsid w:val="6388411D"/>
    <w:rsid w:val="6388C297"/>
    <w:rsid w:val="638D36E3"/>
    <w:rsid w:val="639C8B0B"/>
    <w:rsid w:val="63AD56B4"/>
    <w:rsid w:val="63BA7916"/>
    <w:rsid w:val="63C39CAE"/>
    <w:rsid w:val="63F284B0"/>
    <w:rsid w:val="63F5465F"/>
    <w:rsid w:val="63FAE97B"/>
    <w:rsid w:val="6408AB77"/>
    <w:rsid w:val="64136931"/>
    <w:rsid w:val="64191B30"/>
    <w:rsid w:val="641EB9BE"/>
    <w:rsid w:val="6424C962"/>
    <w:rsid w:val="64280895"/>
    <w:rsid w:val="642D038B"/>
    <w:rsid w:val="64452A13"/>
    <w:rsid w:val="64494045"/>
    <w:rsid w:val="644E66F3"/>
    <w:rsid w:val="644FFC59"/>
    <w:rsid w:val="6454ED2C"/>
    <w:rsid w:val="64566F9A"/>
    <w:rsid w:val="645C7D7B"/>
    <w:rsid w:val="6464E863"/>
    <w:rsid w:val="64657340"/>
    <w:rsid w:val="6466D435"/>
    <w:rsid w:val="646D536F"/>
    <w:rsid w:val="6475195F"/>
    <w:rsid w:val="647A5B24"/>
    <w:rsid w:val="6481E6CB"/>
    <w:rsid w:val="64829BC9"/>
    <w:rsid w:val="648A8F9B"/>
    <w:rsid w:val="6490EF9A"/>
    <w:rsid w:val="649C9426"/>
    <w:rsid w:val="64A1E5FA"/>
    <w:rsid w:val="64B563C8"/>
    <w:rsid w:val="64B688ED"/>
    <w:rsid w:val="64E37B26"/>
    <w:rsid w:val="64EA55DF"/>
    <w:rsid w:val="64EBEAC9"/>
    <w:rsid w:val="64F072A3"/>
    <w:rsid w:val="64F0C459"/>
    <w:rsid w:val="6502978C"/>
    <w:rsid w:val="6511F8C2"/>
    <w:rsid w:val="651DCD63"/>
    <w:rsid w:val="652B172E"/>
    <w:rsid w:val="653D0DB3"/>
    <w:rsid w:val="65578929"/>
    <w:rsid w:val="655B6391"/>
    <w:rsid w:val="655F2C91"/>
    <w:rsid w:val="6566A1C7"/>
    <w:rsid w:val="65673255"/>
    <w:rsid w:val="6574968F"/>
    <w:rsid w:val="657F9E87"/>
    <w:rsid w:val="6588D0A9"/>
    <w:rsid w:val="658E8A2C"/>
    <w:rsid w:val="658F7E40"/>
    <w:rsid w:val="659729E6"/>
    <w:rsid w:val="65A420D8"/>
    <w:rsid w:val="65A78575"/>
    <w:rsid w:val="65AF4F9A"/>
    <w:rsid w:val="65B180B6"/>
    <w:rsid w:val="65B3E327"/>
    <w:rsid w:val="65CB4468"/>
    <w:rsid w:val="65D0D0BA"/>
    <w:rsid w:val="65D365C0"/>
    <w:rsid w:val="65DA8736"/>
    <w:rsid w:val="65DD4399"/>
    <w:rsid w:val="65DD9E32"/>
    <w:rsid w:val="65DE1B88"/>
    <w:rsid w:val="65E0A798"/>
    <w:rsid w:val="65E474C0"/>
    <w:rsid w:val="65E5020E"/>
    <w:rsid w:val="65EF9195"/>
    <w:rsid w:val="65F69EBE"/>
    <w:rsid w:val="65FC95A4"/>
    <w:rsid w:val="65FD73CC"/>
    <w:rsid w:val="6609B866"/>
    <w:rsid w:val="660F1EA7"/>
    <w:rsid w:val="6610B5A8"/>
    <w:rsid w:val="66259E69"/>
    <w:rsid w:val="66307CA5"/>
    <w:rsid w:val="66379276"/>
    <w:rsid w:val="663CEAEA"/>
    <w:rsid w:val="6645D0CD"/>
    <w:rsid w:val="6650BF26"/>
    <w:rsid w:val="665DA957"/>
    <w:rsid w:val="66750416"/>
    <w:rsid w:val="66753FB9"/>
    <w:rsid w:val="66987B66"/>
    <w:rsid w:val="669C60F7"/>
    <w:rsid w:val="66A76FA8"/>
    <w:rsid w:val="66B0FFB1"/>
    <w:rsid w:val="66B9EAC9"/>
    <w:rsid w:val="66C85201"/>
    <w:rsid w:val="66EC1C61"/>
    <w:rsid w:val="66F216F8"/>
    <w:rsid w:val="67154374"/>
    <w:rsid w:val="671B0C42"/>
    <w:rsid w:val="67285426"/>
    <w:rsid w:val="6728E3B0"/>
    <w:rsid w:val="6745E8E1"/>
    <w:rsid w:val="674CDE71"/>
    <w:rsid w:val="67530476"/>
    <w:rsid w:val="6754CBE5"/>
    <w:rsid w:val="6764AA4F"/>
    <w:rsid w:val="6768CD8A"/>
    <w:rsid w:val="676B84A8"/>
    <w:rsid w:val="676C54A0"/>
    <w:rsid w:val="676E5BC6"/>
    <w:rsid w:val="67723435"/>
    <w:rsid w:val="6777DAEB"/>
    <w:rsid w:val="677B88CB"/>
    <w:rsid w:val="6783F9AB"/>
    <w:rsid w:val="67A6C4BB"/>
    <w:rsid w:val="67A80220"/>
    <w:rsid w:val="67B102AC"/>
    <w:rsid w:val="67B4F55E"/>
    <w:rsid w:val="67C48E83"/>
    <w:rsid w:val="67CBD0E1"/>
    <w:rsid w:val="67CC8738"/>
    <w:rsid w:val="67D94C84"/>
    <w:rsid w:val="67DA5145"/>
    <w:rsid w:val="67E685ED"/>
    <w:rsid w:val="67EBF40A"/>
    <w:rsid w:val="680276B8"/>
    <w:rsid w:val="68044BE6"/>
    <w:rsid w:val="6805A26D"/>
    <w:rsid w:val="6808DB94"/>
    <w:rsid w:val="6814C52D"/>
    <w:rsid w:val="681A1246"/>
    <w:rsid w:val="68238D9E"/>
    <w:rsid w:val="682E4DDD"/>
    <w:rsid w:val="682F3B2F"/>
    <w:rsid w:val="6830E0C5"/>
    <w:rsid w:val="683DDEF6"/>
    <w:rsid w:val="6846667B"/>
    <w:rsid w:val="68557379"/>
    <w:rsid w:val="68570EA7"/>
    <w:rsid w:val="685AD85B"/>
    <w:rsid w:val="6869C367"/>
    <w:rsid w:val="686ACBBE"/>
    <w:rsid w:val="687C2648"/>
    <w:rsid w:val="687E4929"/>
    <w:rsid w:val="688EBFDA"/>
    <w:rsid w:val="68963DAE"/>
    <w:rsid w:val="689DE943"/>
    <w:rsid w:val="68B10157"/>
    <w:rsid w:val="68B8E589"/>
    <w:rsid w:val="68BCF6F9"/>
    <w:rsid w:val="68C386A9"/>
    <w:rsid w:val="68C6F703"/>
    <w:rsid w:val="68C94278"/>
    <w:rsid w:val="68CA49D3"/>
    <w:rsid w:val="68CE1AEB"/>
    <w:rsid w:val="68D3E194"/>
    <w:rsid w:val="68E1540F"/>
    <w:rsid w:val="68E68AAF"/>
    <w:rsid w:val="68E7B2AE"/>
    <w:rsid w:val="68EACE32"/>
    <w:rsid w:val="68EEF0D3"/>
    <w:rsid w:val="68F1D302"/>
    <w:rsid w:val="68F4DE93"/>
    <w:rsid w:val="68FBDEFB"/>
    <w:rsid w:val="68FE2B4B"/>
    <w:rsid w:val="69073D66"/>
    <w:rsid w:val="6911B5BF"/>
    <w:rsid w:val="694B7A9A"/>
    <w:rsid w:val="694C2517"/>
    <w:rsid w:val="69538A64"/>
    <w:rsid w:val="695E48AC"/>
    <w:rsid w:val="69679CC9"/>
    <w:rsid w:val="696B3A51"/>
    <w:rsid w:val="6976CC35"/>
    <w:rsid w:val="697A256D"/>
    <w:rsid w:val="697D614E"/>
    <w:rsid w:val="69867247"/>
    <w:rsid w:val="698DE366"/>
    <w:rsid w:val="69B42BC0"/>
    <w:rsid w:val="69C6FD0B"/>
    <w:rsid w:val="69C9A3D7"/>
    <w:rsid w:val="69C9DEE7"/>
    <w:rsid w:val="69EDB1EE"/>
    <w:rsid w:val="69EDCD57"/>
    <w:rsid w:val="6A02FBA8"/>
    <w:rsid w:val="6A0793FA"/>
    <w:rsid w:val="6A1723AF"/>
    <w:rsid w:val="6A1DC878"/>
    <w:rsid w:val="6A23B7F4"/>
    <w:rsid w:val="6A292122"/>
    <w:rsid w:val="6A2C82A0"/>
    <w:rsid w:val="6A35BDE8"/>
    <w:rsid w:val="6A74BB72"/>
    <w:rsid w:val="6A762581"/>
    <w:rsid w:val="6A793DA8"/>
    <w:rsid w:val="6A815B03"/>
    <w:rsid w:val="6A8C6BB5"/>
    <w:rsid w:val="6A95495B"/>
    <w:rsid w:val="6AB10767"/>
    <w:rsid w:val="6AC770ED"/>
    <w:rsid w:val="6ACE6FFA"/>
    <w:rsid w:val="6ADF2E63"/>
    <w:rsid w:val="6AE03CB3"/>
    <w:rsid w:val="6AE20C24"/>
    <w:rsid w:val="6AE29727"/>
    <w:rsid w:val="6AE3B037"/>
    <w:rsid w:val="6AEB4A1E"/>
    <w:rsid w:val="6AF1B68F"/>
    <w:rsid w:val="6AF2E83D"/>
    <w:rsid w:val="6B076635"/>
    <w:rsid w:val="6B097C8B"/>
    <w:rsid w:val="6B12726C"/>
    <w:rsid w:val="6B18E96C"/>
    <w:rsid w:val="6B1F4FD8"/>
    <w:rsid w:val="6B287927"/>
    <w:rsid w:val="6B2C555E"/>
    <w:rsid w:val="6B2F4622"/>
    <w:rsid w:val="6B38E898"/>
    <w:rsid w:val="6B3BFD4B"/>
    <w:rsid w:val="6B613AC1"/>
    <w:rsid w:val="6B61D61F"/>
    <w:rsid w:val="6B629078"/>
    <w:rsid w:val="6B69C0F7"/>
    <w:rsid w:val="6B824A14"/>
    <w:rsid w:val="6B8F725A"/>
    <w:rsid w:val="6B91359B"/>
    <w:rsid w:val="6BA081CD"/>
    <w:rsid w:val="6BB68CA8"/>
    <w:rsid w:val="6BC95BF3"/>
    <w:rsid w:val="6BCAE076"/>
    <w:rsid w:val="6BCF2853"/>
    <w:rsid w:val="6BE420DC"/>
    <w:rsid w:val="6BF28AC2"/>
    <w:rsid w:val="6C028F11"/>
    <w:rsid w:val="6C0EDE55"/>
    <w:rsid w:val="6C1184BD"/>
    <w:rsid w:val="6C1617DC"/>
    <w:rsid w:val="6C222FF1"/>
    <w:rsid w:val="6C27159D"/>
    <w:rsid w:val="6C332E65"/>
    <w:rsid w:val="6C457A06"/>
    <w:rsid w:val="6C4DA0A6"/>
    <w:rsid w:val="6C5360C5"/>
    <w:rsid w:val="6C6AEF39"/>
    <w:rsid w:val="6C6B9C0C"/>
    <w:rsid w:val="6C7331AD"/>
    <w:rsid w:val="6C74E2B0"/>
    <w:rsid w:val="6C77B6B9"/>
    <w:rsid w:val="6C7B1741"/>
    <w:rsid w:val="6C7CF8CC"/>
    <w:rsid w:val="6C7F1698"/>
    <w:rsid w:val="6C8424CC"/>
    <w:rsid w:val="6C84F8F9"/>
    <w:rsid w:val="6C85E527"/>
    <w:rsid w:val="6C8F247D"/>
    <w:rsid w:val="6C9F5102"/>
    <w:rsid w:val="6CA0E6EA"/>
    <w:rsid w:val="6CAD476C"/>
    <w:rsid w:val="6CBE053F"/>
    <w:rsid w:val="6CC2480C"/>
    <w:rsid w:val="6CC8211A"/>
    <w:rsid w:val="6CD391DB"/>
    <w:rsid w:val="6CDB9FD9"/>
    <w:rsid w:val="6CE078A5"/>
    <w:rsid w:val="6CE0C5BC"/>
    <w:rsid w:val="6CEE57EC"/>
    <w:rsid w:val="6CF912F4"/>
    <w:rsid w:val="6CF9B05C"/>
    <w:rsid w:val="6D03E9A1"/>
    <w:rsid w:val="6D1423A8"/>
    <w:rsid w:val="6D1A4118"/>
    <w:rsid w:val="6D287D5E"/>
    <w:rsid w:val="6D2B4AC6"/>
    <w:rsid w:val="6D365870"/>
    <w:rsid w:val="6D466BFD"/>
    <w:rsid w:val="6D4953E6"/>
    <w:rsid w:val="6D4CB10D"/>
    <w:rsid w:val="6D4FDF8B"/>
    <w:rsid w:val="6D5B00F6"/>
    <w:rsid w:val="6D5DDFF0"/>
    <w:rsid w:val="6D60DD8E"/>
    <w:rsid w:val="6D61DD76"/>
    <w:rsid w:val="6D734F45"/>
    <w:rsid w:val="6D883848"/>
    <w:rsid w:val="6D9262A8"/>
    <w:rsid w:val="6D9B4418"/>
    <w:rsid w:val="6DA1A25E"/>
    <w:rsid w:val="6DA24B46"/>
    <w:rsid w:val="6DABD434"/>
    <w:rsid w:val="6DABED57"/>
    <w:rsid w:val="6DADBDBF"/>
    <w:rsid w:val="6DBB9366"/>
    <w:rsid w:val="6DC3AF48"/>
    <w:rsid w:val="6DCE051B"/>
    <w:rsid w:val="6DD64C52"/>
    <w:rsid w:val="6DDBAFA9"/>
    <w:rsid w:val="6DDDD134"/>
    <w:rsid w:val="6DDF7453"/>
    <w:rsid w:val="6DE9BCC6"/>
    <w:rsid w:val="6DEECB44"/>
    <w:rsid w:val="6DF9C340"/>
    <w:rsid w:val="6E01B17B"/>
    <w:rsid w:val="6E0241CD"/>
    <w:rsid w:val="6E16C8A0"/>
    <w:rsid w:val="6E2619D8"/>
    <w:rsid w:val="6E2FF1CA"/>
    <w:rsid w:val="6E388299"/>
    <w:rsid w:val="6E3CB56A"/>
    <w:rsid w:val="6E40D855"/>
    <w:rsid w:val="6E4484B6"/>
    <w:rsid w:val="6E45BBDE"/>
    <w:rsid w:val="6E54F3CA"/>
    <w:rsid w:val="6E5D283A"/>
    <w:rsid w:val="6E5F157B"/>
    <w:rsid w:val="6E62A954"/>
    <w:rsid w:val="6E7FBD5C"/>
    <w:rsid w:val="6E877F7F"/>
    <w:rsid w:val="6E991CCF"/>
    <w:rsid w:val="6E9CC24D"/>
    <w:rsid w:val="6EAA12C1"/>
    <w:rsid w:val="6EAC523D"/>
    <w:rsid w:val="6EC0B771"/>
    <w:rsid w:val="6EC42617"/>
    <w:rsid w:val="6ECD272C"/>
    <w:rsid w:val="6ECE21F5"/>
    <w:rsid w:val="6ED45432"/>
    <w:rsid w:val="6EE12C57"/>
    <w:rsid w:val="6EE78575"/>
    <w:rsid w:val="6EE93069"/>
    <w:rsid w:val="6EE9E1B0"/>
    <w:rsid w:val="6EEF14B1"/>
    <w:rsid w:val="6EF0D661"/>
    <w:rsid w:val="6F0642B8"/>
    <w:rsid w:val="6F192528"/>
    <w:rsid w:val="6F1D1268"/>
    <w:rsid w:val="6F1EEC5E"/>
    <w:rsid w:val="6F1F8593"/>
    <w:rsid w:val="6F24FA18"/>
    <w:rsid w:val="6F26F838"/>
    <w:rsid w:val="6F299641"/>
    <w:rsid w:val="6F29BB54"/>
    <w:rsid w:val="6F4538B7"/>
    <w:rsid w:val="6F4FD86D"/>
    <w:rsid w:val="6F528E86"/>
    <w:rsid w:val="6F589870"/>
    <w:rsid w:val="6F62CACA"/>
    <w:rsid w:val="6F6D14B9"/>
    <w:rsid w:val="6F75443F"/>
    <w:rsid w:val="6F7B3F19"/>
    <w:rsid w:val="6F7D1A8D"/>
    <w:rsid w:val="6F86D5A1"/>
    <w:rsid w:val="6F968464"/>
    <w:rsid w:val="6F9DA536"/>
    <w:rsid w:val="6F9F6DDB"/>
    <w:rsid w:val="6FA54060"/>
    <w:rsid w:val="6FAFE8E2"/>
    <w:rsid w:val="6FB15F48"/>
    <w:rsid w:val="6FB37BB6"/>
    <w:rsid w:val="6FB5A511"/>
    <w:rsid w:val="6FC1576E"/>
    <w:rsid w:val="6FC52A83"/>
    <w:rsid w:val="6FCB05FD"/>
    <w:rsid w:val="6FCB63B4"/>
    <w:rsid w:val="6FD9EEF2"/>
    <w:rsid w:val="6FDCB567"/>
    <w:rsid w:val="6FDF80D7"/>
    <w:rsid w:val="6FE3837A"/>
    <w:rsid w:val="6FEA0526"/>
    <w:rsid w:val="6FF4CAE9"/>
    <w:rsid w:val="6FF9E9BF"/>
    <w:rsid w:val="700DDB7A"/>
    <w:rsid w:val="70155DE1"/>
    <w:rsid w:val="701F67EB"/>
    <w:rsid w:val="70247785"/>
    <w:rsid w:val="70283EDD"/>
    <w:rsid w:val="702E2B37"/>
    <w:rsid w:val="702F3AEE"/>
    <w:rsid w:val="70311910"/>
    <w:rsid w:val="7049DC67"/>
    <w:rsid w:val="7049EA1A"/>
    <w:rsid w:val="704CC999"/>
    <w:rsid w:val="704ED5D2"/>
    <w:rsid w:val="7051BBE7"/>
    <w:rsid w:val="705F5432"/>
    <w:rsid w:val="70647BA2"/>
    <w:rsid w:val="7064A36A"/>
    <w:rsid w:val="707449A6"/>
    <w:rsid w:val="7079C342"/>
    <w:rsid w:val="707C0BB1"/>
    <w:rsid w:val="707C0C9D"/>
    <w:rsid w:val="7082F47A"/>
    <w:rsid w:val="7083124A"/>
    <w:rsid w:val="70851689"/>
    <w:rsid w:val="70852ABB"/>
    <w:rsid w:val="7093A60B"/>
    <w:rsid w:val="70958D61"/>
    <w:rsid w:val="70964F6D"/>
    <w:rsid w:val="7096E21A"/>
    <w:rsid w:val="70A1081A"/>
    <w:rsid w:val="70B55678"/>
    <w:rsid w:val="70CE81D0"/>
    <w:rsid w:val="70D4EE14"/>
    <w:rsid w:val="70DD8283"/>
    <w:rsid w:val="70EDE3B5"/>
    <w:rsid w:val="70EF25A4"/>
    <w:rsid w:val="70F96525"/>
    <w:rsid w:val="710015DD"/>
    <w:rsid w:val="71025BD5"/>
    <w:rsid w:val="710E2DC9"/>
    <w:rsid w:val="710ED3BB"/>
    <w:rsid w:val="7112B8D4"/>
    <w:rsid w:val="711C3BDF"/>
    <w:rsid w:val="712B4C82"/>
    <w:rsid w:val="712FFE57"/>
    <w:rsid w:val="71375EAC"/>
    <w:rsid w:val="71379E67"/>
    <w:rsid w:val="713ADA60"/>
    <w:rsid w:val="713B1586"/>
    <w:rsid w:val="713DB8F0"/>
    <w:rsid w:val="714B847C"/>
    <w:rsid w:val="715AE464"/>
    <w:rsid w:val="715FFCBF"/>
    <w:rsid w:val="71678F44"/>
    <w:rsid w:val="716DE871"/>
    <w:rsid w:val="718600D1"/>
    <w:rsid w:val="718DC3EA"/>
    <w:rsid w:val="71989CE8"/>
    <w:rsid w:val="71A8A3DA"/>
    <w:rsid w:val="71B5BE2E"/>
    <w:rsid w:val="71BC7253"/>
    <w:rsid w:val="71C1192D"/>
    <w:rsid w:val="7206B7AC"/>
    <w:rsid w:val="7215E96F"/>
    <w:rsid w:val="721EFB6E"/>
    <w:rsid w:val="72226F4E"/>
    <w:rsid w:val="7233F08D"/>
    <w:rsid w:val="72364EDA"/>
    <w:rsid w:val="72384590"/>
    <w:rsid w:val="723C0A62"/>
    <w:rsid w:val="723F2637"/>
    <w:rsid w:val="723FB157"/>
    <w:rsid w:val="7240FC8F"/>
    <w:rsid w:val="7242F45D"/>
    <w:rsid w:val="7246ADB1"/>
    <w:rsid w:val="7249F45B"/>
    <w:rsid w:val="72543AE5"/>
    <w:rsid w:val="726BD3CE"/>
    <w:rsid w:val="726CBE36"/>
    <w:rsid w:val="726CD696"/>
    <w:rsid w:val="72713B39"/>
    <w:rsid w:val="72722D8C"/>
    <w:rsid w:val="727366BA"/>
    <w:rsid w:val="72887903"/>
    <w:rsid w:val="728F1A55"/>
    <w:rsid w:val="72A023EE"/>
    <w:rsid w:val="72A889B6"/>
    <w:rsid w:val="72B037E8"/>
    <w:rsid w:val="72B23CDD"/>
    <w:rsid w:val="72B4E11D"/>
    <w:rsid w:val="72B715F9"/>
    <w:rsid w:val="72C6506B"/>
    <w:rsid w:val="72CE2085"/>
    <w:rsid w:val="72D36ADD"/>
    <w:rsid w:val="72DFDEB1"/>
    <w:rsid w:val="72E27DF1"/>
    <w:rsid w:val="73011797"/>
    <w:rsid w:val="7301AE48"/>
    <w:rsid w:val="7303B25B"/>
    <w:rsid w:val="7303E8A9"/>
    <w:rsid w:val="73179A5E"/>
    <w:rsid w:val="731F244B"/>
    <w:rsid w:val="732A4936"/>
    <w:rsid w:val="732A7A7F"/>
    <w:rsid w:val="732F0438"/>
    <w:rsid w:val="73310117"/>
    <w:rsid w:val="733BD60E"/>
    <w:rsid w:val="7343C03E"/>
    <w:rsid w:val="734FD3A6"/>
    <w:rsid w:val="7369BDBE"/>
    <w:rsid w:val="7369C8DD"/>
    <w:rsid w:val="737B941E"/>
    <w:rsid w:val="739C5F89"/>
    <w:rsid w:val="73A2CE16"/>
    <w:rsid w:val="73B37070"/>
    <w:rsid w:val="73BCCF3F"/>
    <w:rsid w:val="73BE10A4"/>
    <w:rsid w:val="73C7BACB"/>
    <w:rsid w:val="73CAE95D"/>
    <w:rsid w:val="73D03AD8"/>
    <w:rsid w:val="73DCA960"/>
    <w:rsid w:val="73E1D446"/>
    <w:rsid w:val="73E2CBBF"/>
    <w:rsid w:val="73F45128"/>
    <w:rsid w:val="740700AC"/>
    <w:rsid w:val="74158B44"/>
    <w:rsid w:val="741CB3EC"/>
    <w:rsid w:val="741F4A05"/>
    <w:rsid w:val="741F73BC"/>
    <w:rsid w:val="742D1A9B"/>
    <w:rsid w:val="743D09BF"/>
    <w:rsid w:val="744CD96C"/>
    <w:rsid w:val="74645485"/>
    <w:rsid w:val="74671324"/>
    <w:rsid w:val="746C9EA6"/>
    <w:rsid w:val="7489CCD3"/>
    <w:rsid w:val="74972F6C"/>
    <w:rsid w:val="74A4984A"/>
    <w:rsid w:val="74A8C27E"/>
    <w:rsid w:val="74BA2C55"/>
    <w:rsid w:val="74BE172E"/>
    <w:rsid w:val="74D38062"/>
    <w:rsid w:val="74D38A61"/>
    <w:rsid w:val="74D60446"/>
    <w:rsid w:val="74DD40D5"/>
    <w:rsid w:val="74E0B7E8"/>
    <w:rsid w:val="74F0670B"/>
    <w:rsid w:val="74F6285F"/>
    <w:rsid w:val="74FBE676"/>
    <w:rsid w:val="74FE59E7"/>
    <w:rsid w:val="751904C1"/>
    <w:rsid w:val="7522945E"/>
    <w:rsid w:val="752C4643"/>
    <w:rsid w:val="755D1EE4"/>
    <w:rsid w:val="75650F1B"/>
    <w:rsid w:val="756835E9"/>
    <w:rsid w:val="7577BBCF"/>
    <w:rsid w:val="7579CB3E"/>
    <w:rsid w:val="757FF321"/>
    <w:rsid w:val="7580DD45"/>
    <w:rsid w:val="758501E3"/>
    <w:rsid w:val="7588A632"/>
    <w:rsid w:val="7592FC86"/>
    <w:rsid w:val="7599CD27"/>
    <w:rsid w:val="75A2D0B1"/>
    <w:rsid w:val="75A9EEB2"/>
    <w:rsid w:val="75C3B713"/>
    <w:rsid w:val="75C3DA0E"/>
    <w:rsid w:val="75CC6FDC"/>
    <w:rsid w:val="75E044BE"/>
    <w:rsid w:val="75F03701"/>
    <w:rsid w:val="75F1549A"/>
    <w:rsid w:val="75F3C3D7"/>
    <w:rsid w:val="75F54043"/>
    <w:rsid w:val="7600B775"/>
    <w:rsid w:val="761B86DC"/>
    <w:rsid w:val="761EBFAE"/>
    <w:rsid w:val="76247076"/>
    <w:rsid w:val="763AFA38"/>
    <w:rsid w:val="763B4883"/>
    <w:rsid w:val="763B50F9"/>
    <w:rsid w:val="76429607"/>
    <w:rsid w:val="7644621D"/>
    <w:rsid w:val="7645274C"/>
    <w:rsid w:val="7646A855"/>
    <w:rsid w:val="764EF081"/>
    <w:rsid w:val="76597181"/>
    <w:rsid w:val="7659FB72"/>
    <w:rsid w:val="765D8E2A"/>
    <w:rsid w:val="765FAA3B"/>
    <w:rsid w:val="76674BAC"/>
    <w:rsid w:val="768463B0"/>
    <w:rsid w:val="768B1B60"/>
    <w:rsid w:val="769395FB"/>
    <w:rsid w:val="7694A5EA"/>
    <w:rsid w:val="7696A94B"/>
    <w:rsid w:val="76A08BB4"/>
    <w:rsid w:val="76AE8537"/>
    <w:rsid w:val="76B0D970"/>
    <w:rsid w:val="76B49530"/>
    <w:rsid w:val="76B5687F"/>
    <w:rsid w:val="76D4F550"/>
    <w:rsid w:val="76D97733"/>
    <w:rsid w:val="76E02B74"/>
    <w:rsid w:val="76E08797"/>
    <w:rsid w:val="76E16DDE"/>
    <w:rsid w:val="76E244ED"/>
    <w:rsid w:val="76E2C3BA"/>
    <w:rsid w:val="76E8F882"/>
    <w:rsid w:val="76EF4227"/>
    <w:rsid w:val="76FB1E4E"/>
    <w:rsid w:val="76FDA19C"/>
    <w:rsid w:val="7706DCA5"/>
    <w:rsid w:val="770D5E5E"/>
    <w:rsid w:val="7710C300"/>
    <w:rsid w:val="771A127D"/>
    <w:rsid w:val="772C9A6E"/>
    <w:rsid w:val="7733DA77"/>
    <w:rsid w:val="7741B97A"/>
    <w:rsid w:val="7750BBD0"/>
    <w:rsid w:val="77539CE9"/>
    <w:rsid w:val="775D7629"/>
    <w:rsid w:val="776B0FC5"/>
    <w:rsid w:val="776EF398"/>
    <w:rsid w:val="7779D71A"/>
    <w:rsid w:val="777CB48D"/>
    <w:rsid w:val="7781CE0B"/>
    <w:rsid w:val="778487DF"/>
    <w:rsid w:val="7786CCDE"/>
    <w:rsid w:val="77A12550"/>
    <w:rsid w:val="77AC67FF"/>
    <w:rsid w:val="77AF8C99"/>
    <w:rsid w:val="77C1DA5B"/>
    <w:rsid w:val="77C742BC"/>
    <w:rsid w:val="77D17069"/>
    <w:rsid w:val="77D6123B"/>
    <w:rsid w:val="77DC442F"/>
    <w:rsid w:val="77E69D3C"/>
    <w:rsid w:val="77FE2941"/>
    <w:rsid w:val="781DC826"/>
    <w:rsid w:val="7830AB44"/>
    <w:rsid w:val="7834A579"/>
    <w:rsid w:val="78392664"/>
    <w:rsid w:val="7848D94D"/>
    <w:rsid w:val="784BA4EE"/>
    <w:rsid w:val="7850003D"/>
    <w:rsid w:val="785BA82B"/>
    <w:rsid w:val="785F278D"/>
    <w:rsid w:val="78618FB8"/>
    <w:rsid w:val="786F1642"/>
    <w:rsid w:val="78747DA0"/>
    <w:rsid w:val="787A9D2C"/>
    <w:rsid w:val="787D2E19"/>
    <w:rsid w:val="788889DF"/>
    <w:rsid w:val="788D27AC"/>
    <w:rsid w:val="78A426EC"/>
    <w:rsid w:val="78AFD880"/>
    <w:rsid w:val="78B8C15D"/>
    <w:rsid w:val="78BA032F"/>
    <w:rsid w:val="78BDDDFC"/>
    <w:rsid w:val="78D45894"/>
    <w:rsid w:val="78DD0181"/>
    <w:rsid w:val="78DDACB5"/>
    <w:rsid w:val="78E2655E"/>
    <w:rsid w:val="78F3B357"/>
    <w:rsid w:val="78F58CAE"/>
    <w:rsid w:val="78F6A368"/>
    <w:rsid w:val="78F8F140"/>
    <w:rsid w:val="790FBD9D"/>
    <w:rsid w:val="7913CC74"/>
    <w:rsid w:val="7920C605"/>
    <w:rsid w:val="7932A1B2"/>
    <w:rsid w:val="793522CD"/>
    <w:rsid w:val="793F0FBE"/>
    <w:rsid w:val="79429C70"/>
    <w:rsid w:val="79438646"/>
    <w:rsid w:val="794E58D2"/>
    <w:rsid w:val="795673F8"/>
    <w:rsid w:val="795690C1"/>
    <w:rsid w:val="79658A78"/>
    <w:rsid w:val="7973CBCF"/>
    <w:rsid w:val="7975833A"/>
    <w:rsid w:val="797805D0"/>
    <w:rsid w:val="797F29C3"/>
    <w:rsid w:val="798CBA69"/>
    <w:rsid w:val="7992BC89"/>
    <w:rsid w:val="7994FA0B"/>
    <w:rsid w:val="79980E54"/>
    <w:rsid w:val="79BEF3D3"/>
    <w:rsid w:val="79C4F5BB"/>
    <w:rsid w:val="79CC7AF4"/>
    <w:rsid w:val="79D6CF8F"/>
    <w:rsid w:val="79D726B5"/>
    <w:rsid w:val="79D95A18"/>
    <w:rsid w:val="79D9CA6B"/>
    <w:rsid w:val="79DC9877"/>
    <w:rsid w:val="79E037BA"/>
    <w:rsid w:val="79E129FC"/>
    <w:rsid w:val="79E4FA72"/>
    <w:rsid w:val="79F66D4B"/>
    <w:rsid w:val="79FFED99"/>
    <w:rsid w:val="7A05851C"/>
    <w:rsid w:val="7A0BEE97"/>
    <w:rsid w:val="7A198076"/>
    <w:rsid w:val="7A28B5EF"/>
    <w:rsid w:val="7A2E878A"/>
    <w:rsid w:val="7A310D21"/>
    <w:rsid w:val="7A3B1BDE"/>
    <w:rsid w:val="7A3BB6B6"/>
    <w:rsid w:val="7A4398B2"/>
    <w:rsid w:val="7A4A11C8"/>
    <w:rsid w:val="7A4B6EDA"/>
    <w:rsid w:val="7A4D8C90"/>
    <w:rsid w:val="7A5056AC"/>
    <w:rsid w:val="7A56B77C"/>
    <w:rsid w:val="7A67440C"/>
    <w:rsid w:val="7A72A6DB"/>
    <w:rsid w:val="7A784E47"/>
    <w:rsid w:val="7A7C9B7C"/>
    <w:rsid w:val="7A83939B"/>
    <w:rsid w:val="7A874079"/>
    <w:rsid w:val="7A8F4D3C"/>
    <w:rsid w:val="7A995C33"/>
    <w:rsid w:val="7A99F348"/>
    <w:rsid w:val="7AA2D4A3"/>
    <w:rsid w:val="7AA9DBAB"/>
    <w:rsid w:val="7AAA1615"/>
    <w:rsid w:val="7AB2EFF7"/>
    <w:rsid w:val="7ABB9874"/>
    <w:rsid w:val="7AD42439"/>
    <w:rsid w:val="7ADA5786"/>
    <w:rsid w:val="7ADD6AD5"/>
    <w:rsid w:val="7ADE4542"/>
    <w:rsid w:val="7ADE6686"/>
    <w:rsid w:val="7AF4CA77"/>
    <w:rsid w:val="7AFD3684"/>
    <w:rsid w:val="7B0B2083"/>
    <w:rsid w:val="7B0EEBB6"/>
    <w:rsid w:val="7B169E5C"/>
    <w:rsid w:val="7B198EB9"/>
    <w:rsid w:val="7B28D625"/>
    <w:rsid w:val="7B3AE838"/>
    <w:rsid w:val="7B4D8142"/>
    <w:rsid w:val="7B4E8654"/>
    <w:rsid w:val="7B5191F2"/>
    <w:rsid w:val="7B5482F6"/>
    <w:rsid w:val="7B5CD554"/>
    <w:rsid w:val="7B6492EE"/>
    <w:rsid w:val="7B702CCC"/>
    <w:rsid w:val="7B77C432"/>
    <w:rsid w:val="7B7E39DF"/>
    <w:rsid w:val="7B807373"/>
    <w:rsid w:val="7B8BF6FB"/>
    <w:rsid w:val="7B9D13BD"/>
    <w:rsid w:val="7BA46B31"/>
    <w:rsid w:val="7BAF0948"/>
    <w:rsid w:val="7BBDD05B"/>
    <w:rsid w:val="7BC7F706"/>
    <w:rsid w:val="7BD5EB10"/>
    <w:rsid w:val="7BDB917C"/>
    <w:rsid w:val="7BE85F57"/>
    <w:rsid w:val="7BE94869"/>
    <w:rsid w:val="7BEF4700"/>
    <w:rsid w:val="7BF20FC2"/>
    <w:rsid w:val="7BFDD1FD"/>
    <w:rsid w:val="7C034374"/>
    <w:rsid w:val="7C0C2FC5"/>
    <w:rsid w:val="7C163D9E"/>
    <w:rsid w:val="7C284A20"/>
    <w:rsid w:val="7C2EA677"/>
    <w:rsid w:val="7C3696AE"/>
    <w:rsid w:val="7C3F14DA"/>
    <w:rsid w:val="7C452C93"/>
    <w:rsid w:val="7C515D8D"/>
    <w:rsid w:val="7C631A7C"/>
    <w:rsid w:val="7C6781B9"/>
    <w:rsid w:val="7C6B8361"/>
    <w:rsid w:val="7C6E1F0C"/>
    <w:rsid w:val="7C7D2D9F"/>
    <w:rsid w:val="7C91579A"/>
    <w:rsid w:val="7C9CB635"/>
    <w:rsid w:val="7CA09DA6"/>
    <w:rsid w:val="7CB6CC5D"/>
    <w:rsid w:val="7CC7E853"/>
    <w:rsid w:val="7CCBEDA1"/>
    <w:rsid w:val="7CD846DB"/>
    <w:rsid w:val="7CDB928A"/>
    <w:rsid w:val="7CDFD66B"/>
    <w:rsid w:val="7CFC4247"/>
    <w:rsid w:val="7D0706CF"/>
    <w:rsid w:val="7D0D3999"/>
    <w:rsid w:val="7D1235D0"/>
    <w:rsid w:val="7D125791"/>
    <w:rsid w:val="7D171128"/>
    <w:rsid w:val="7D1F4913"/>
    <w:rsid w:val="7D2DB504"/>
    <w:rsid w:val="7D44FDEF"/>
    <w:rsid w:val="7D46D797"/>
    <w:rsid w:val="7D542C70"/>
    <w:rsid w:val="7D75738B"/>
    <w:rsid w:val="7D838C6A"/>
    <w:rsid w:val="7D848AB2"/>
    <w:rsid w:val="7D849A1B"/>
    <w:rsid w:val="7D85F3ED"/>
    <w:rsid w:val="7D8794E7"/>
    <w:rsid w:val="7D9477A7"/>
    <w:rsid w:val="7D95971F"/>
    <w:rsid w:val="7D95A32C"/>
    <w:rsid w:val="7D9725EC"/>
    <w:rsid w:val="7DAD01ED"/>
    <w:rsid w:val="7DAD174F"/>
    <w:rsid w:val="7DB405E6"/>
    <w:rsid w:val="7DCE00A8"/>
    <w:rsid w:val="7DE23857"/>
    <w:rsid w:val="7DE34D7D"/>
    <w:rsid w:val="7DE38852"/>
    <w:rsid w:val="7DF5ADFC"/>
    <w:rsid w:val="7DFB5D56"/>
    <w:rsid w:val="7E034D14"/>
    <w:rsid w:val="7E08F40C"/>
    <w:rsid w:val="7E101D20"/>
    <w:rsid w:val="7E1BD6F8"/>
    <w:rsid w:val="7E21C9D5"/>
    <w:rsid w:val="7E583058"/>
    <w:rsid w:val="7E5D4105"/>
    <w:rsid w:val="7E6DC186"/>
    <w:rsid w:val="7E764E0B"/>
    <w:rsid w:val="7E7995EA"/>
    <w:rsid w:val="7E88DB70"/>
    <w:rsid w:val="7E89199F"/>
    <w:rsid w:val="7E8DE024"/>
    <w:rsid w:val="7E8EB468"/>
    <w:rsid w:val="7E9008E0"/>
    <w:rsid w:val="7E971EB5"/>
    <w:rsid w:val="7E99886A"/>
    <w:rsid w:val="7E9EDC76"/>
    <w:rsid w:val="7EA66BD9"/>
    <w:rsid w:val="7EA765C4"/>
    <w:rsid w:val="7EA932E4"/>
    <w:rsid w:val="7EAAE175"/>
    <w:rsid w:val="7EBE6CFC"/>
    <w:rsid w:val="7ECE1E06"/>
    <w:rsid w:val="7EE191A4"/>
    <w:rsid w:val="7EE6FDD3"/>
    <w:rsid w:val="7EF3321D"/>
    <w:rsid w:val="7EFA1540"/>
    <w:rsid w:val="7EFAF44D"/>
    <w:rsid w:val="7EFDF326"/>
    <w:rsid w:val="7F01D814"/>
    <w:rsid w:val="7F064E27"/>
    <w:rsid w:val="7F0DF265"/>
    <w:rsid w:val="7F16022C"/>
    <w:rsid w:val="7F288CA6"/>
    <w:rsid w:val="7F2F26F2"/>
    <w:rsid w:val="7F421791"/>
    <w:rsid w:val="7F4BA987"/>
    <w:rsid w:val="7F63018C"/>
    <w:rsid w:val="7F6F7AA1"/>
    <w:rsid w:val="7F7CB884"/>
    <w:rsid w:val="7F842159"/>
    <w:rsid w:val="7F84597D"/>
    <w:rsid w:val="7F8D953D"/>
    <w:rsid w:val="7F9C92BA"/>
    <w:rsid w:val="7FA1C84F"/>
    <w:rsid w:val="7FA370A8"/>
    <w:rsid w:val="7FAFBE92"/>
    <w:rsid w:val="7FB25F06"/>
    <w:rsid w:val="7FBDA8A2"/>
    <w:rsid w:val="7FC01515"/>
    <w:rsid w:val="7FC23B6A"/>
    <w:rsid w:val="7FD73390"/>
    <w:rsid w:val="7FD794BA"/>
    <w:rsid w:val="7FE1386C"/>
    <w:rsid w:val="7FE72CEA"/>
    <w:rsid w:val="7FEBBE70"/>
    <w:rsid w:val="7FEC0281"/>
    <w:rsid w:val="7FED238D"/>
    <w:rsid w:val="7FF23577"/>
    <w:rsid w:val="7FF35D4A"/>
    <w:rsid w:val="7FFCE11F"/>
    <w:rsid w:val="7FFDB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20C4"/>
  <w15:chartTrackingRefBased/>
  <w15:docId w15:val="{ECE493D1-8A27-B245-A53A-AE7DA9798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5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FAB"/>
    <w:pPr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E3FAB"/>
    <w:pPr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E3FAB"/>
    <w:pPr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5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5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5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5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5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C5C2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C5C20"/>
  </w:style>
  <w:style w:type="character" w:customStyle="1" w:styleId="eop">
    <w:name w:val="eop"/>
    <w:basedOn w:val="DefaultParagraphFont"/>
    <w:rsid w:val="002C5C20"/>
  </w:style>
  <w:style w:type="table" w:styleId="TableGrid">
    <w:name w:val="Table Grid"/>
    <w:basedOn w:val="TableNormal"/>
    <w:uiPriority w:val="39"/>
    <w:rsid w:val="00990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6F64F0"/>
  </w:style>
  <w:style w:type="character" w:styleId="Hyperlink">
    <w:name w:val="Hyperlink"/>
    <w:basedOn w:val="DefaultParagraphFont"/>
    <w:uiPriority w:val="99"/>
    <w:unhideWhenUsed/>
    <w:rsid w:val="00927C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C3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21B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E6D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5C0D"/>
  </w:style>
  <w:style w:type="paragraph" w:styleId="Revision">
    <w:name w:val="Revision"/>
    <w:hidden/>
    <w:uiPriority w:val="99"/>
    <w:semiHidden/>
    <w:rsid w:val="00655C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2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7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61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761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65C65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ing1Char">
    <w:name w:val="Heading 1 Char"/>
    <w:basedOn w:val="DefaultParagraphFont"/>
    <w:link w:val="Heading1"/>
    <w:uiPriority w:val="9"/>
    <w:rsid w:val="00CE3FAB"/>
    <w:rPr>
      <w:rFonts w:ascii="Arial" w:eastAsia="Times New Roman" w:hAnsi="Arial" w:cs="Arial"/>
      <w:b/>
      <w:bCs/>
      <w:color w:val="000000"/>
      <w:kern w:val="0"/>
      <w:sz w:val="32"/>
      <w:szCs w:val="32"/>
      <w:lang w:eastAsia="pt-B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3FAB"/>
    <w:rPr>
      <w:rFonts w:ascii="Arial" w:eastAsia="Times New Roman" w:hAnsi="Arial" w:cs="Arial"/>
      <w:b/>
      <w:bCs/>
      <w:i/>
      <w:iCs/>
      <w:color w:val="000000"/>
      <w:kern w:val="0"/>
      <w:sz w:val="28"/>
      <w:szCs w:val="28"/>
      <w:lang w:eastAsia="pt-B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3FAB"/>
    <w:rPr>
      <w:rFonts w:ascii="Arial" w:eastAsia="Times New Roman" w:hAnsi="Arial" w:cs="Arial"/>
      <w:b/>
      <w:bCs/>
      <w:color w:val="000000"/>
      <w:kern w:val="0"/>
      <w:sz w:val="26"/>
      <w:szCs w:val="26"/>
      <w:lang w:eastAsia="pt-B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41B4D"/>
  </w:style>
  <w:style w:type="paragraph" w:customStyle="1" w:styleId="Bibliografia1">
    <w:name w:val="Bibliografia1"/>
    <w:basedOn w:val="Normal"/>
    <w:link w:val="BibliographyChar"/>
    <w:rsid w:val="007225E0"/>
    <w:pPr>
      <w:tabs>
        <w:tab w:val="left" w:pos="500"/>
      </w:tabs>
      <w:snapToGrid w:val="0"/>
      <w:spacing w:after="240"/>
      <w:ind w:left="504" w:hanging="504"/>
      <w:jc w:val="both"/>
      <w:textAlignment w:val="baseline"/>
    </w:pPr>
    <w:rPr>
      <w:color w:val="000000" w:themeColor="text1"/>
      <w:sz w:val="20"/>
      <w:szCs w:val="20"/>
    </w:rPr>
  </w:style>
  <w:style w:type="character" w:customStyle="1" w:styleId="paragraphChar">
    <w:name w:val="paragraph Char"/>
    <w:basedOn w:val="DefaultParagraphFont"/>
    <w:link w:val="paragraph"/>
    <w:rsid w:val="007225E0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BibliographyChar">
    <w:name w:val="Bibliography Char"/>
    <w:basedOn w:val="paragraphChar"/>
    <w:link w:val="Bibliografia1"/>
    <w:rsid w:val="007225E0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eastAsia="pt-BR"/>
      <w14:ligatures w14:val="none"/>
    </w:rPr>
  </w:style>
  <w:style w:type="character" w:customStyle="1" w:styleId="rynqvb">
    <w:name w:val="rynqvb"/>
    <w:basedOn w:val="DefaultParagraphFont"/>
    <w:rsid w:val="003A6763"/>
  </w:style>
  <w:style w:type="character" w:customStyle="1" w:styleId="hwtze">
    <w:name w:val="hwtze"/>
    <w:basedOn w:val="DefaultParagraphFont"/>
    <w:rsid w:val="00E1567D"/>
  </w:style>
  <w:style w:type="paragraph" w:customStyle="1" w:styleId="msonormal0">
    <w:name w:val="msonormal"/>
    <w:basedOn w:val="Normal"/>
    <w:rsid w:val="00F60D8D"/>
    <w:pPr>
      <w:spacing w:before="100" w:beforeAutospacing="1" w:after="100" w:afterAutospacing="1"/>
    </w:pPr>
    <w:rPr>
      <w:rFonts w:eastAsiaTheme="minorEastAsia"/>
    </w:rPr>
  </w:style>
  <w:style w:type="character" w:customStyle="1" w:styleId="apple-tab-span">
    <w:name w:val="apple-tab-span"/>
    <w:basedOn w:val="DefaultParagraphFont"/>
    <w:rsid w:val="00F60D8D"/>
  </w:style>
  <w:style w:type="paragraph" w:styleId="BodyText">
    <w:name w:val="Body Text"/>
    <w:basedOn w:val="Normal"/>
    <w:link w:val="BodyTextChar"/>
    <w:uiPriority w:val="1"/>
    <w:qFormat/>
    <w:rsid w:val="001A100C"/>
    <w:pPr>
      <w:widowControl w:val="0"/>
      <w:autoSpaceDE w:val="0"/>
      <w:autoSpaceDN w:val="0"/>
    </w:pPr>
    <w:rPr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1A100C"/>
    <w:rPr>
      <w:rFonts w:ascii="Times New Roman" w:eastAsia="Times New Roman" w:hAnsi="Times New Roman" w:cs="Times New Roman"/>
      <w:kern w:val="0"/>
      <w:sz w:val="24"/>
      <w:szCs w:val="24"/>
      <w:lang w:val="pt-PT" w:eastAsia="pt-B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5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5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588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eastAsia="pt-B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588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eastAsia="pt-B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588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eastAsia="pt-B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588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eastAsia="pt-B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735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588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735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5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5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588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52E2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6D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2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4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9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898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510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520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6528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2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60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1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6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8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7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9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7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8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3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891E5-D365-4360-920B-6696C45FD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312</Words>
  <Characters>2458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iqueira</dc:creator>
  <cp:keywords/>
  <dc:description/>
  <cp:lastModifiedBy>Rajiv</cp:lastModifiedBy>
  <cp:revision>2</cp:revision>
  <cp:lastPrinted>2025-09-08T22:11:00Z</cp:lastPrinted>
  <dcterms:created xsi:type="dcterms:W3CDTF">2025-10-31T14:06:00Z</dcterms:created>
  <dcterms:modified xsi:type="dcterms:W3CDTF">2025-10-3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elayCitationUpdates" value="true"/&gt;&lt;/prefs&gt;&lt;/data&gt;</vt:lpwstr>
  </property>
  <property fmtid="{D5CDD505-2E9C-101B-9397-08002B2CF9AE}" pid="3" name="ZOTERO_PREF_1">
    <vt:lpwstr>&lt;data data-version="3" zotero-version="7.0.24"&gt;&lt;session id="kjtqXPe5"/&gt;&lt;style id="http://www.zotero.org/styles/vancouver" locale="en-US" hasBibliography="1" bibliographyStyleHasBeenSet="1"/&gt;&lt;prefs&gt;&lt;pref name="fieldType" value="Field"/&gt;&lt;pref name="dontAskD</vt:lpwstr>
  </property>
</Properties>
</file>